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1161"/>
        <w:tblW w:w="0" w:type="auto"/>
        <w:tblLook w:val="04A0" w:firstRow="1" w:lastRow="0" w:firstColumn="1" w:lastColumn="0" w:noHBand="0" w:noVBand="1"/>
      </w:tblPr>
      <w:tblGrid>
        <w:gridCol w:w="715"/>
        <w:gridCol w:w="5670"/>
        <w:gridCol w:w="2965"/>
      </w:tblGrid>
      <w:tr w:rsidR="00E53371" w:rsidRPr="00393C7E" w14:paraId="36321B0D" w14:textId="77777777" w:rsidTr="007F27F7">
        <w:tc>
          <w:tcPr>
            <w:tcW w:w="715" w:type="dxa"/>
          </w:tcPr>
          <w:p w14:paraId="0187D55E" w14:textId="77777777" w:rsidR="00E53371" w:rsidRPr="00393C7E" w:rsidRDefault="00E53371" w:rsidP="007F27F7">
            <w:pPr>
              <w:rPr>
                <w:rFonts w:ascii="Cambria" w:hAnsi="Cambria"/>
                <w:sz w:val="24"/>
                <w:szCs w:val="24"/>
              </w:rPr>
            </w:pPr>
            <w:r w:rsidRPr="00393C7E">
              <w:rPr>
                <w:rFonts w:ascii="Cambria" w:hAnsi="Cambria"/>
                <w:sz w:val="24"/>
                <w:szCs w:val="24"/>
              </w:rPr>
              <w:t>No.</w:t>
            </w:r>
          </w:p>
        </w:tc>
        <w:tc>
          <w:tcPr>
            <w:tcW w:w="5670" w:type="dxa"/>
          </w:tcPr>
          <w:p w14:paraId="53112049" w14:textId="77777777" w:rsidR="00E53371" w:rsidRPr="00393C7E" w:rsidRDefault="00E53371" w:rsidP="007F27F7">
            <w:pPr>
              <w:rPr>
                <w:rFonts w:ascii="Cambria" w:hAnsi="Cambria"/>
                <w:sz w:val="24"/>
                <w:szCs w:val="24"/>
              </w:rPr>
            </w:pPr>
            <w:r w:rsidRPr="00393C7E">
              <w:rPr>
                <w:rFonts w:ascii="Cambria" w:hAnsi="Cambria"/>
                <w:sz w:val="24"/>
                <w:szCs w:val="24"/>
              </w:rPr>
              <w:t>Article title</w:t>
            </w:r>
          </w:p>
        </w:tc>
        <w:tc>
          <w:tcPr>
            <w:tcW w:w="2965" w:type="dxa"/>
          </w:tcPr>
          <w:p w14:paraId="53105FA5" w14:textId="77777777" w:rsidR="00E53371" w:rsidRPr="00393C7E" w:rsidRDefault="00E53371" w:rsidP="007F27F7">
            <w:pPr>
              <w:rPr>
                <w:rFonts w:ascii="Cambria" w:hAnsi="Cambria"/>
                <w:sz w:val="24"/>
                <w:szCs w:val="24"/>
              </w:rPr>
            </w:pPr>
            <w:r w:rsidRPr="00393C7E">
              <w:rPr>
                <w:rFonts w:ascii="Cambria" w:hAnsi="Cambria"/>
                <w:sz w:val="24"/>
                <w:szCs w:val="24"/>
              </w:rPr>
              <w:t>Exclusion reasons</w:t>
            </w:r>
          </w:p>
        </w:tc>
      </w:tr>
      <w:tr w:rsidR="00E53371" w:rsidRPr="00393C7E" w14:paraId="7D335402" w14:textId="77777777" w:rsidTr="007F27F7">
        <w:tc>
          <w:tcPr>
            <w:tcW w:w="715" w:type="dxa"/>
          </w:tcPr>
          <w:p w14:paraId="3B44A0F5" w14:textId="77777777" w:rsidR="00E53371" w:rsidRPr="00393C7E" w:rsidRDefault="00A76D80" w:rsidP="007F27F7">
            <w:pPr>
              <w:rPr>
                <w:rFonts w:ascii="Cambria" w:hAnsi="Cambria"/>
                <w:sz w:val="24"/>
                <w:szCs w:val="24"/>
              </w:rPr>
            </w:pPr>
            <w:r w:rsidRPr="00393C7E">
              <w:rPr>
                <w:rFonts w:ascii="Cambria" w:hAnsi="Cambria"/>
                <w:sz w:val="24"/>
                <w:szCs w:val="24"/>
              </w:rPr>
              <w:t>1</w:t>
            </w:r>
          </w:p>
        </w:tc>
        <w:tc>
          <w:tcPr>
            <w:tcW w:w="5670" w:type="dxa"/>
          </w:tcPr>
          <w:p w14:paraId="52DFABAC" w14:textId="77777777" w:rsidR="00E53371" w:rsidRPr="00393C7E" w:rsidRDefault="00A76D80" w:rsidP="007F27F7">
            <w:pPr>
              <w:rPr>
                <w:rFonts w:ascii="Cambria" w:hAnsi="Cambria"/>
                <w:sz w:val="24"/>
                <w:szCs w:val="24"/>
              </w:rPr>
            </w:pPr>
            <w:r w:rsidRPr="00393C7E">
              <w:rPr>
                <w:rFonts w:ascii="Cambria" w:hAnsi="Cambria"/>
                <w:sz w:val="24"/>
                <w:szCs w:val="24"/>
              </w:rPr>
              <w:t>Systematic review of context-aware digital behavior change interventions to improve health</w:t>
            </w:r>
            <w:r w:rsidR="006E3E3C" w:rsidRPr="00393C7E">
              <w:rPr>
                <w:rFonts w:ascii="Cambria" w:hAnsi="Cambria"/>
                <w:sz w:val="24"/>
                <w:szCs w:val="24"/>
              </w:rPr>
              <w:t xml:space="preserve"> </w:t>
            </w:r>
            <w:r w:rsidR="006E3E3C" w:rsidRPr="00393C7E">
              <w:rPr>
                <w:rFonts w:ascii="Cambria" w:hAnsi="Cambria"/>
                <w:sz w:val="24"/>
                <w:szCs w:val="24"/>
              </w:rPr>
              <w:fldChar w:fldCharType="begin" w:fldLock="1"/>
            </w:r>
            <w:r w:rsidR="008D3AC0" w:rsidRPr="00393C7E">
              <w:rPr>
                <w:rFonts w:ascii="Cambria" w:hAnsi="Cambria"/>
                <w:sz w:val="24"/>
                <w:szCs w:val="24"/>
              </w:rPr>
              <w:instrText>ADDIN CSL_CITATION {"citationItems":[{"id":"ITEM-1","itemData":{"DOI":"10.1093/tbm/ibaa099","ISSN":"16139860","PMID":"33085767","abstract":"Health risk behaviors are leading contributors to morbidity, premature mortality associated with chronic diseases, and escalating health costs. However, traditional interventions to change health behaviors often have modest effects, and limited applicability and scale. To better support health improvement goals across the care continuum, new approaches incorporating various smart technologies are being utilized to create more individualized digital behavior change interventions (DBCIs). The purpose of this study is to identify context-aware DBCIs that provide individualized interventions to improve health. A systematic review of published literature (2013-2020) was conducted from multiple databases and manual searches. All included DBCIs were context-aware, automated digital health technologies, whereby user input, activity, or location influenced the intervention. Included studies addressed explicit health behaviors and reported data of behavior change outcomes. Data extracted from studies included study design, type of intervention, including its functions and technologies used, behavior change techniques, and target health behavior and outcomes data. Thirty-three articles were included, comprising mobile health (mHealth) applications, Internet of Things wearables/sensors, and internet-based web applications. The most frequently adopted behavior change techniques were in the groupings of feedback and monitoring, shaping knowledge, associations, and goals and planning. Technologies used to apply these in a context-aware, automated fashion included analytic and artificial intelligence (e.g., machine learning and symbolic reasoning) methods requiring various degrees of access to data. Studies demonstrated improvements in physical activity, dietary behaviors, medication adherence, and sun protection practices. Context-aware DBCIs effectively supported behavior change to improve users' health behaviors.","author":[{"dropping-particle":"","family":"Thomas Craig","given":"Kelly J.","non-dropping-particle":"","parse-names":false,"suffix":""},{"dropping-particle":"","family":"Morgan","given":"Laura C.","non-dropping-particle":"","parse-names":false,"suffix":""},{"dropping-particle":"","family":"Chen","given":"Ching Hua","non-dropping-particle":"","parse-names":false,"suffix":""},{"dropping-particle":"","family":"Michie","given":"Susan","non-dropping-particle":"","parse-names":false,"suffix":""},{"dropping-particle":"","family":"Fusco","given":"Nicole","non-dropping-particle":"","parse-names":false,"suffix":""},{"dropping-particle":"","family":"Snowdon","given":"Jane L.","non-dropping-particle":"","parse-names":false,"suffix":""},{"dropping-particle":"","family":"Scheufele","given":"Elisabeth","non-dropping-particle":"","parse-names":false,"suffix":""},{"dropping-particle":"","family":"Gagliardi","given":"Thomas","non-dropping-particle":"","parse-names":false,"suffix":""},{"dropping-particle":"","family":"Sill","given":"Stewart","non-dropping-particle":"","parse-names":false,"suffix":""}],"container-title":"Translational behavioral medicine","id":"ITEM-1","issue":"5","issued":{"date-parts":[["2021"]]},"page":"1037-1048","title":"Systematic review of context-aware digital behavior change interventions to improve health","type":"article-journal","volume":"11"},"uris":["http://www.mendeley.com/documents/?uuid=93ff6931-b6a9-470b-b41c-5cc19d347bfb"]}],"mendeley":{"formattedCitation":"[1]","plainTextFormattedCitation":"[1]","previouslyFormattedCitation":"[1]"},"properties":{"noteIndex":0},"schema":"https://github.com/citation-style-language/schema/raw/master/csl-citation.json"}</w:instrText>
            </w:r>
            <w:r w:rsidR="006E3E3C" w:rsidRPr="00393C7E">
              <w:rPr>
                <w:rFonts w:ascii="Cambria" w:hAnsi="Cambria"/>
                <w:sz w:val="24"/>
                <w:szCs w:val="24"/>
              </w:rPr>
              <w:fldChar w:fldCharType="separate"/>
            </w:r>
            <w:r w:rsidR="006E3E3C" w:rsidRPr="00393C7E">
              <w:rPr>
                <w:rFonts w:ascii="Cambria" w:hAnsi="Cambria"/>
                <w:noProof/>
                <w:sz w:val="24"/>
                <w:szCs w:val="24"/>
              </w:rPr>
              <w:t>[1]</w:t>
            </w:r>
            <w:r w:rsidR="006E3E3C" w:rsidRPr="00393C7E">
              <w:rPr>
                <w:rFonts w:ascii="Cambria" w:hAnsi="Cambria"/>
                <w:sz w:val="24"/>
                <w:szCs w:val="24"/>
              </w:rPr>
              <w:fldChar w:fldCharType="end"/>
            </w:r>
          </w:p>
        </w:tc>
        <w:tc>
          <w:tcPr>
            <w:tcW w:w="2965" w:type="dxa"/>
          </w:tcPr>
          <w:p w14:paraId="69C9C910" w14:textId="77777777" w:rsidR="00E53371" w:rsidRPr="00393C7E" w:rsidRDefault="00A76D80" w:rsidP="007F27F7">
            <w:pPr>
              <w:rPr>
                <w:rFonts w:ascii="Cambria" w:hAnsi="Cambria"/>
                <w:sz w:val="24"/>
                <w:szCs w:val="24"/>
              </w:rPr>
            </w:pPr>
            <w:r w:rsidRPr="00393C7E">
              <w:rPr>
                <w:rFonts w:ascii="Cambria" w:hAnsi="Cambria"/>
                <w:sz w:val="24"/>
                <w:szCs w:val="24"/>
              </w:rPr>
              <w:t>Timeframe</w:t>
            </w:r>
          </w:p>
        </w:tc>
      </w:tr>
      <w:tr w:rsidR="009E6718" w:rsidRPr="00393C7E" w14:paraId="45416C93" w14:textId="77777777" w:rsidTr="007F27F7">
        <w:tc>
          <w:tcPr>
            <w:tcW w:w="715" w:type="dxa"/>
          </w:tcPr>
          <w:p w14:paraId="352AD1D4" w14:textId="77777777" w:rsidR="009E6718" w:rsidRPr="00393C7E" w:rsidRDefault="009E6718" w:rsidP="007F27F7">
            <w:pPr>
              <w:rPr>
                <w:rFonts w:ascii="Cambria" w:hAnsi="Cambria"/>
                <w:sz w:val="24"/>
                <w:szCs w:val="24"/>
              </w:rPr>
            </w:pPr>
            <w:r w:rsidRPr="00393C7E">
              <w:rPr>
                <w:rFonts w:ascii="Cambria" w:hAnsi="Cambria"/>
                <w:sz w:val="24"/>
                <w:szCs w:val="24"/>
              </w:rPr>
              <w:t>2</w:t>
            </w:r>
          </w:p>
        </w:tc>
        <w:tc>
          <w:tcPr>
            <w:tcW w:w="5670" w:type="dxa"/>
          </w:tcPr>
          <w:p w14:paraId="46C08AA8" w14:textId="77777777" w:rsidR="009E6718" w:rsidRPr="00393C7E" w:rsidRDefault="009E6718" w:rsidP="007F27F7">
            <w:pPr>
              <w:rPr>
                <w:rFonts w:ascii="Cambria" w:hAnsi="Cambria"/>
                <w:sz w:val="24"/>
                <w:szCs w:val="24"/>
              </w:rPr>
            </w:pPr>
            <w:r w:rsidRPr="00393C7E">
              <w:rPr>
                <w:rFonts w:ascii="Cambria" w:hAnsi="Cambria"/>
                <w:sz w:val="24"/>
                <w:szCs w:val="24"/>
              </w:rPr>
              <w:t>Baseline fragmented QRS is associated with increased all-cause mortality in heart failure with reduced ejection fraction: A systematic review and meta-analysis</w:t>
            </w:r>
            <w:r w:rsidR="008D3AC0" w:rsidRPr="00393C7E">
              <w:rPr>
                <w:rFonts w:ascii="Cambria" w:hAnsi="Cambria"/>
                <w:sz w:val="24"/>
                <w:szCs w:val="24"/>
              </w:rPr>
              <w:t xml:space="preserve"> </w:t>
            </w:r>
            <w:r w:rsidR="008D3AC0" w:rsidRPr="00393C7E">
              <w:rPr>
                <w:rFonts w:ascii="Cambria" w:hAnsi="Cambria"/>
                <w:sz w:val="24"/>
                <w:szCs w:val="24"/>
              </w:rPr>
              <w:fldChar w:fldCharType="begin" w:fldLock="1"/>
            </w:r>
            <w:r w:rsidR="008D3AC0" w:rsidRPr="00393C7E">
              <w:rPr>
                <w:rFonts w:ascii="Cambria" w:hAnsi="Cambria"/>
                <w:sz w:val="24"/>
                <w:szCs w:val="24"/>
              </w:rPr>
              <w:instrText>ADDIN CSL_CITATION {"citationItems":[{"id":"ITEM-1","itemData":{"DOI":"10.1111/anec.12597","ISSN":"1082720X","author":[{"dropping-particle":"","family":"Kanitsoraphan","given":"Chanavuth","non-dropping-particle":"","parse-names":false,"suffix":""},{"dropping-particle":"","family":"Rattanawong","given":"Pattara","non-dropping-particle":"","parse-names":false,"suffix":""},{"dropping-particle":"","family":"Mekraksakit","given":"Poemlarp","non-dropping-particle":"","parse-names":false,"suffix":""},{"dropping-particle":"","family":"Chongsathidkiet","given":"Pakawat","non-dropping-particle":"","parse-names":false,"suffix":""},{"dropping-particle":"","family":"Riangwiwat","given":"Tanawan","non-dropping-particle":"","parse-names":false,"suffix":""},{"dropping-particle":"","family":"Kanjanahattakij","given":"Napatt","non-dropping-particle":"","parse-names":false,"suffix":""},{"dropping-particle":"","family":"Vutthikraivit","given":"Wasawat","non-dropping-particle":"","parse-names":false,"suffix":""},{"dropping-particle":"","family":"Klomjit","given":"Saranapoom","non-dropping-particle":"","parse-names":false,"suffix":""},{"dropping-particle":"","family":"Thavaraputta","given":"Subhanudh","non-dropping-particle":"","parse-names":false,"suffix":""}],"container-title":"Annals of Noninvasive Electrocardiology","id":"ITEM-1","issue":"2","issued":{"date-parts":[["2019","3"]]},"page":"e12597","title":"Baseline fragmented QRS is associated with increased all-cause mortality in heart failure with reduced ejection fraction: A systematic review and meta-analysis","type":"article-journal","volume":"24"},"uris":["http://www.mendeley.com/documents/?uuid=a8cb296c-209b-453d-881e-5f1bf45d5cf1"]}],"mendeley":{"formattedCitation":"[2]","plainTextFormattedCitation":"[2]","previouslyFormattedCitation":"[2]"},"properties":{"noteIndex":0},"schema":"https://github.com/citation-style-language/schema/raw/master/csl-citation.json"}</w:instrText>
            </w:r>
            <w:r w:rsidR="008D3AC0" w:rsidRPr="00393C7E">
              <w:rPr>
                <w:rFonts w:ascii="Cambria" w:hAnsi="Cambria"/>
                <w:sz w:val="24"/>
                <w:szCs w:val="24"/>
              </w:rPr>
              <w:fldChar w:fldCharType="separate"/>
            </w:r>
            <w:r w:rsidR="008D3AC0" w:rsidRPr="00393C7E">
              <w:rPr>
                <w:rFonts w:ascii="Cambria" w:hAnsi="Cambria"/>
                <w:noProof/>
                <w:sz w:val="24"/>
                <w:szCs w:val="24"/>
              </w:rPr>
              <w:t>[2]</w:t>
            </w:r>
            <w:r w:rsidR="008D3AC0" w:rsidRPr="00393C7E">
              <w:rPr>
                <w:rFonts w:ascii="Cambria" w:hAnsi="Cambria"/>
                <w:sz w:val="24"/>
                <w:szCs w:val="24"/>
              </w:rPr>
              <w:fldChar w:fldCharType="end"/>
            </w:r>
          </w:p>
        </w:tc>
        <w:tc>
          <w:tcPr>
            <w:tcW w:w="2965" w:type="dxa"/>
          </w:tcPr>
          <w:p w14:paraId="6394244C" w14:textId="77777777" w:rsidR="009E6718" w:rsidRPr="00393C7E" w:rsidRDefault="009E6718" w:rsidP="007F27F7">
            <w:pPr>
              <w:rPr>
                <w:rFonts w:ascii="Cambria" w:hAnsi="Cambria"/>
                <w:sz w:val="24"/>
                <w:szCs w:val="24"/>
              </w:rPr>
            </w:pPr>
            <w:r w:rsidRPr="00393C7E">
              <w:rPr>
                <w:rFonts w:ascii="Cambria" w:hAnsi="Cambria"/>
                <w:sz w:val="24"/>
                <w:szCs w:val="24"/>
              </w:rPr>
              <w:t>Timeframe</w:t>
            </w:r>
          </w:p>
        </w:tc>
      </w:tr>
      <w:tr w:rsidR="009E6718" w:rsidRPr="00393C7E" w14:paraId="01C07E09" w14:textId="77777777" w:rsidTr="007F27F7">
        <w:tc>
          <w:tcPr>
            <w:tcW w:w="715" w:type="dxa"/>
          </w:tcPr>
          <w:p w14:paraId="79EF0BA1" w14:textId="77777777" w:rsidR="009E6718" w:rsidRPr="00393C7E" w:rsidRDefault="009E6718" w:rsidP="007F27F7">
            <w:pPr>
              <w:rPr>
                <w:rFonts w:ascii="Cambria" w:hAnsi="Cambria"/>
                <w:sz w:val="24"/>
                <w:szCs w:val="24"/>
              </w:rPr>
            </w:pPr>
            <w:r w:rsidRPr="00393C7E">
              <w:rPr>
                <w:rFonts w:ascii="Cambria" w:hAnsi="Cambria"/>
                <w:sz w:val="24"/>
                <w:szCs w:val="24"/>
              </w:rPr>
              <w:t>3</w:t>
            </w:r>
          </w:p>
        </w:tc>
        <w:tc>
          <w:tcPr>
            <w:tcW w:w="5670" w:type="dxa"/>
          </w:tcPr>
          <w:p w14:paraId="629E2396" w14:textId="77777777" w:rsidR="009E6718" w:rsidRPr="00393C7E" w:rsidRDefault="009E6718" w:rsidP="007F27F7">
            <w:pPr>
              <w:rPr>
                <w:rFonts w:ascii="Cambria" w:hAnsi="Cambria"/>
                <w:sz w:val="24"/>
                <w:szCs w:val="24"/>
              </w:rPr>
            </w:pPr>
            <w:r w:rsidRPr="00393C7E">
              <w:rPr>
                <w:rFonts w:ascii="Cambria" w:hAnsi="Cambria"/>
                <w:sz w:val="24"/>
                <w:szCs w:val="24"/>
              </w:rPr>
              <w:t xml:space="preserve">A systematic review of effectiveness and economic evaluation of </w:t>
            </w:r>
            <w:proofErr w:type="spellStart"/>
            <w:r w:rsidRPr="00393C7E">
              <w:rPr>
                <w:rFonts w:ascii="Cambria" w:hAnsi="Cambria"/>
                <w:sz w:val="24"/>
                <w:szCs w:val="24"/>
              </w:rPr>
              <w:t>Cardiohelp</w:t>
            </w:r>
            <w:proofErr w:type="spellEnd"/>
            <w:r w:rsidRPr="00393C7E">
              <w:rPr>
                <w:rFonts w:ascii="Cambria" w:hAnsi="Cambria"/>
                <w:sz w:val="24"/>
                <w:szCs w:val="24"/>
              </w:rPr>
              <w:t xml:space="preserve"> and portable devices for extracorporeal membrane oxygenation (ECMO)</w:t>
            </w:r>
            <w:r w:rsidR="008D3AC0" w:rsidRPr="00393C7E">
              <w:rPr>
                <w:rFonts w:ascii="Cambria" w:hAnsi="Cambria"/>
                <w:sz w:val="24"/>
                <w:szCs w:val="24"/>
              </w:rPr>
              <w:t xml:space="preserve"> </w:t>
            </w:r>
            <w:r w:rsidR="008D3AC0" w:rsidRPr="00393C7E">
              <w:rPr>
                <w:rFonts w:ascii="Cambria" w:hAnsi="Cambria"/>
                <w:sz w:val="24"/>
                <w:szCs w:val="24"/>
              </w:rPr>
              <w:fldChar w:fldCharType="begin" w:fldLock="1"/>
            </w:r>
            <w:r w:rsidR="009353E5" w:rsidRPr="00393C7E">
              <w:rPr>
                <w:rFonts w:ascii="Cambria" w:hAnsi="Cambria"/>
                <w:sz w:val="24"/>
                <w:szCs w:val="24"/>
              </w:rPr>
              <w:instrText>ADDIN CSL_CITATION {"citationItems":[{"id":"ITEM-1","itemData":{"DOI":"10.1007/s10047-018-1067-9","ISBN":"1004701810","ISSN":"16190904","PMID":"30187234","abstract":"In recent years, there have been substantial advancements in the development of different technologies for extracorporeal membrane oxygenation (ECMO) for in-hospital and out of hospital applications. However the effectiveness of these devices is not clearly known. The objective of this study was to evaluate the cost-effectiveness of Cardiohelp compared to other portable ECMO devices. In this systematic review, we searched Medline (via Ovid), Embase, Pubmed, Cochrane Library, SCOPUS, CRD and NICE. Articles were assessed by two independent reviewers for eligibility and quality of the evidence. Studies which compared Cardiohelp to other ECMO devices were included. Seven out of 1316 publication were included in this review, three of them were clinical trials and four were observational studies. The majority of the studies had limited quality. According to the measures of safety, Cardiohelp had safer technological features, but on the other hand, was more complex to use. Considering the effectiveness, Cardiohelp was not statistically different from other technologies. Cardiohelp showed slightly better performance than Centrimag in terms of cost per patient and cost-effectiveness. However, when clinical criteria were used to select the patients with good prognosis to administer the ECMO, incremental cost utility ratios (ICURs) for both Cardiohelp and Centrimag were below the level of willingness-to-pay threshold. According to the measures of safety and effectiveness, ECMO with Cardiohelp was not considerably different from other evaluated technologies. Moreover, ECMO with Cardiohelp or Centrimag can be considered cost-effective, provided that the patients are selected carefully in terms of neurological outcomes.","author":[{"dropping-particle":"","family":"Mahboub-Ahari","given":"Alireza","non-dropping-particle":"","parse-names":false,"suffix":""},{"dropping-particle":"","family":"Heidari","given":"Fariba","non-dropping-particle":"","parse-names":false,"suffix":""},{"dropping-particle":"","family":"Sadeghi-Ghyassi","given":"Fatemeh","non-dropping-particle":"","parse-names":false,"suffix":""},{"dropping-particle":"","family":"Asadi","given":"Maryam","non-dropping-particle":"","parse-names":false,"suffix":""}],"container-title":"Journal of Artificial Organs","id":"ITEM-1","issue":"1","issued":{"date-parts":[["2019"]]},"page":"6-13","publisher":"Springer Japan","title":"A systematic review of effectiveness and economic evaluation of Cardiohelp and portable devices for extracorporeal membrane oxygenation (ECMO)","type":"article-journal","volume":"22"},"uris":["http://www.mendeley.com/documents/?uuid=02fe53a2-adb3-4d42-9734-46f1cf6468bf"]}],"mendeley":{"formattedCitation":"[3]","plainTextFormattedCitation":"[3]","previouslyFormattedCitation":"[3]"},"properties":{"noteIndex":0},"schema":"https://github.com/citation-style-language/schema/raw/master/csl-citation.json"}</w:instrText>
            </w:r>
            <w:r w:rsidR="008D3AC0" w:rsidRPr="00393C7E">
              <w:rPr>
                <w:rFonts w:ascii="Cambria" w:hAnsi="Cambria"/>
                <w:sz w:val="24"/>
                <w:szCs w:val="24"/>
              </w:rPr>
              <w:fldChar w:fldCharType="separate"/>
            </w:r>
            <w:r w:rsidR="008D3AC0" w:rsidRPr="00393C7E">
              <w:rPr>
                <w:rFonts w:ascii="Cambria" w:hAnsi="Cambria"/>
                <w:noProof/>
                <w:sz w:val="24"/>
                <w:szCs w:val="24"/>
              </w:rPr>
              <w:t>[3]</w:t>
            </w:r>
            <w:r w:rsidR="008D3AC0" w:rsidRPr="00393C7E">
              <w:rPr>
                <w:rFonts w:ascii="Cambria" w:hAnsi="Cambria"/>
                <w:sz w:val="24"/>
                <w:szCs w:val="24"/>
              </w:rPr>
              <w:fldChar w:fldCharType="end"/>
            </w:r>
          </w:p>
        </w:tc>
        <w:tc>
          <w:tcPr>
            <w:tcW w:w="2965" w:type="dxa"/>
          </w:tcPr>
          <w:p w14:paraId="67C81452" w14:textId="77777777" w:rsidR="009E6718" w:rsidRPr="00393C7E" w:rsidRDefault="009E6718" w:rsidP="007F27F7">
            <w:pPr>
              <w:rPr>
                <w:rFonts w:ascii="Cambria" w:hAnsi="Cambria"/>
                <w:sz w:val="24"/>
                <w:szCs w:val="24"/>
              </w:rPr>
            </w:pPr>
            <w:r w:rsidRPr="00393C7E">
              <w:rPr>
                <w:rFonts w:ascii="Cambria" w:hAnsi="Cambria"/>
                <w:sz w:val="24"/>
                <w:szCs w:val="24"/>
              </w:rPr>
              <w:t>Timeframe</w:t>
            </w:r>
          </w:p>
        </w:tc>
      </w:tr>
      <w:tr w:rsidR="009E6718" w:rsidRPr="00393C7E" w14:paraId="1608B3C5" w14:textId="77777777" w:rsidTr="007F27F7">
        <w:tc>
          <w:tcPr>
            <w:tcW w:w="715" w:type="dxa"/>
          </w:tcPr>
          <w:p w14:paraId="50AFD67E" w14:textId="77777777" w:rsidR="009E6718" w:rsidRPr="00393C7E" w:rsidRDefault="009E6718" w:rsidP="007F27F7">
            <w:pPr>
              <w:rPr>
                <w:rFonts w:ascii="Cambria" w:hAnsi="Cambria"/>
                <w:sz w:val="24"/>
                <w:szCs w:val="24"/>
              </w:rPr>
            </w:pPr>
            <w:r w:rsidRPr="00393C7E">
              <w:rPr>
                <w:rFonts w:ascii="Cambria" w:hAnsi="Cambria"/>
                <w:sz w:val="24"/>
                <w:szCs w:val="24"/>
              </w:rPr>
              <w:t>4</w:t>
            </w:r>
          </w:p>
        </w:tc>
        <w:tc>
          <w:tcPr>
            <w:tcW w:w="5670" w:type="dxa"/>
          </w:tcPr>
          <w:p w14:paraId="04C47499" w14:textId="77777777" w:rsidR="009E6718" w:rsidRPr="00393C7E" w:rsidRDefault="009E6718" w:rsidP="007F27F7">
            <w:pPr>
              <w:rPr>
                <w:rFonts w:ascii="Cambria" w:hAnsi="Cambria"/>
                <w:sz w:val="24"/>
                <w:szCs w:val="24"/>
              </w:rPr>
            </w:pPr>
            <w:r w:rsidRPr="00393C7E">
              <w:rPr>
                <w:rFonts w:ascii="Cambria" w:hAnsi="Cambria"/>
                <w:sz w:val="24"/>
                <w:szCs w:val="24"/>
              </w:rPr>
              <w:t>Cephalic vs. subclavian lead implantation in cardiac implantable electronic devices: a systematic review and meta-analysis</w:t>
            </w:r>
            <w:r w:rsidR="009353E5" w:rsidRPr="00393C7E">
              <w:rPr>
                <w:rFonts w:ascii="Cambria" w:hAnsi="Cambria"/>
                <w:sz w:val="24"/>
                <w:szCs w:val="24"/>
              </w:rPr>
              <w:t xml:space="preserve"> </w:t>
            </w:r>
            <w:r w:rsidR="009353E5" w:rsidRPr="00393C7E">
              <w:rPr>
                <w:rFonts w:ascii="Cambria" w:hAnsi="Cambria"/>
                <w:sz w:val="24"/>
                <w:szCs w:val="24"/>
              </w:rPr>
              <w:fldChar w:fldCharType="begin" w:fldLock="1"/>
            </w:r>
            <w:r w:rsidR="009353E5" w:rsidRPr="00393C7E">
              <w:rPr>
                <w:rFonts w:ascii="Cambria" w:hAnsi="Cambria"/>
                <w:sz w:val="24"/>
                <w:szCs w:val="24"/>
              </w:rPr>
              <w:instrText>ADDIN CSL_CITATION {"citationItems":[{"id":"ITEM-1","itemData":{"DOI":"10.1093/europace/euy165","ISSN":"15322092","PMID":"30020452","abstract":"Cephalic vein cutdown (CVC) and subclavian puncture (SP) are widely used techniques for lead insertion of cardiac implantable electronic devices (CIEDs). Whether one technique is superior to the other, is still being debated. The purpose of this study was to compare CVC vs. SP for lead implantation in CIEDs with respect to the incidence of pneumothorax, lead failure, and bleeding. We performed a systematic search of the pertinent literature on lead implantation in CIEDs via PubMed and Cochrane databases published over the last 25 years. Standard meta-analytic methods were applied to compare incidences of outcomes of interest. Sensitivity analysis was conducted to determine the impact of each study on the overall effect size. Risk of publication bias was assessed. A total of 20 studies were included in the analysis. These studies comprised more than 30 000 patients with more than 50 000 leads implanted via CVC or SP. The incidence of pneumothorax was lower with the CVC technique (n = 29/15 065, 0.19% vs. n = 205/15 824, 1.30%) [odds ratio (OR) 0.21, 95% confidence interval (CI) 0.10-0.42, P &lt; 0.001]. With respect to overall lead failure, CVC was associated with better outcomes as compared to SP (n = 10/2002, 0.50% vs. n = 40/2080, 1.92%) (OR 0.25, 95% CI 0.13-0.51, P &lt; 0.001). There was no significant difference in bleeding events (n = 25/811, 3.08% vs. n = 20/2136, 0.94%) (OR 1.69, 95% CI 0.37-7.79, P = 0.50). This comprehensive meta-analysis demonstrates lower risk for pneumothorax and lead failure associated with CVC as compared to SP. Cephalic vein cutdown should constitute the preferred venous access.","author":[{"dropping-particle":"","family":"Benz","given":"Alexander P.","non-dropping-particle":"","parse-names":false,"suffix":""},{"dropping-particle":"","family":"Vamos","given":"Mate","non-dropping-particle":"","parse-names":false,"suffix":""},{"dropping-particle":"","family":"Erath","given":"Julia W.","non-dropping-particle":"","parse-names":false,"suffix":""},{"dropping-particle":"","family":"Hohnloser","given":"Stefan H.","non-dropping-particle":"","parse-names":false,"suffix":""}],"container-title":"Europace","id":"ITEM-1","issue":"1","issued":{"date-parts":[["2019"]]},"page":"121-129","title":"Cephalic vs. subclavian lead implantation in cardiac implantable electronic devices: A systematic review and meta-analysis","type":"article-journal","volume":"21"},"uris":["http://www.mendeley.com/documents/?uuid=b8c97af3-f4a3-4bcb-a253-212d9f4c0c76"]}],"mendeley":{"formattedCitation":"[4]","plainTextFormattedCitation":"[4]","previouslyFormattedCitation":"[4]"},"properties":{"noteIndex":0},"schema":"https://github.com/citation-style-language/schema/raw/master/csl-citation.json"}</w:instrText>
            </w:r>
            <w:r w:rsidR="009353E5" w:rsidRPr="00393C7E">
              <w:rPr>
                <w:rFonts w:ascii="Cambria" w:hAnsi="Cambria"/>
                <w:sz w:val="24"/>
                <w:szCs w:val="24"/>
              </w:rPr>
              <w:fldChar w:fldCharType="separate"/>
            </w:r>
            <w:r w:rsidR="009353E5" w:rsidRPr="00393C7E">
              <w:rPr>
                <w:rFonts w:ascii="Cambria" w:hAnsi="Cambria"/>
                <w:noProof/>
                <w:sz w:val="24"/>
                <w:szCs w:val="24"/>
              </w:rPr>
              <w:t>[4]</w:t>
            </w:r>
            <w:r w:rsidR="009353E5" w:rsidRPr="00393C7E">
              <w:rPr>
                <w:rFonts w:ascii="Cambria" w:hAnsi="Cambria"/>
                <w:sz w:val="24"/>
                <w:szCs w:val="24"/>
              </w:rPr>
              <w:fldChar w:fldCharType="end"/>
            </w:r>
          </w:p>
        </w:tc>
        <w:tc>
          <w:tcPr>
            <w:tcW w:w="2965" w:type="dxa"/>
          </w:tcPr>
          <w:p w14:paraId="7FB9CD5F" w14:textId="77777777" w:rsidR="009E6718" w:rsidRPr="00393C7E" w:rsidRDefault="009E6718" w:rsidP="007F27F7">
            <w:pPr>
              <w:rPr>
                <w:rFonts w:ascii="Cambria" w:hAnsi="Cambria"/>
                <w:sz w:val="24"/>
                <w:szCs w:val="24"/>
              </w:rPr>
            </w:pPr>
            <w:r w:rsidRPr="00393C7E">
              <w:rPr>
                <w:rFonts w:ascii="Cambria" w:hAnsi="Cambria"/>
                <w:sz w:val="24"/>
                <w:szCs w:val="24"/>
              </w:rPr>
              <w:t>Timeframe</w:t>
            </w:r>
          </w:p>
        </w:tc>
      </w:tr>
      <w:tr w:rsidR="009E6718" w:rsidRPr="00393C7E" w14:paraId="2FE3BAB6" w14:textId="77777777" w:rsidTr="007F27F7">
        <w:tc>
          <w:tcPr>
            <w:tcW w:w="715" w:type="dxa"/>
          </w:tcPr>
          <w:p w14:paraId="66E54296" w14:textId="77777777" w:rsidR="009E6718" w:rsidRPr="00393C7E" w:rsidRDefault="009E6718" w:rsidP="007F27F7">
            <w:pPr>
              <w:rPr>
                <w:rFonts w:ascii="Cambria" w:hAnsi="Cambria"/>
                <w:sz w:val="24"/>
                <w:szCs w:val="24"/>
              </w:rPr>
            </w:pPr>
            <w:r w:rsidRPr="00393C7E">
              <w:rPr>
                <w:rFonts w:ascii="Cambria" w:hAnsi="Cambria"/>
                <w:sz w:val="24"/>
                <w:szCs w:val="24"/>
              </w:rPr>
              <w:t>5</w:t>
            </w:r>
          </w:p>
        </w:tc>
        <w:tc>
          <w:tcPr>
            <w:tcW w:w="5670" w:type="dxa"/>
          </w:tcPr>
          <w:p w14:paraId="04387346" w14:textId="77777777" w:rsidR="009E6718" w:rsidRPr="00393C7E" w:rsidRDefault="009E6718" w:rsidP="007F27F7">
            <w:pPr>
              <w:rPr>
                <w:rFonts w:ascii="Cambria" w:hAnsi="Cambria"/>
                <w:sz w:val="24"/>
                <w:szCs w:val="24"/>
              </w:rPr>
            </w:pPr>
            <w:r w:rsidRPr="00393C7E">
              <w:rPr>
                <w:rFonts w:ascii="Cambria" w:hAnsi="Cambria"/>
                <w:sz w:val="24"/>
                <w:szCs w:val="24"/>
              </w:rPr>
              <w:t>Implantable cardiac defibrillators for people with non-</w:t>
            </w:r>
            <w:proofErr w:type="spellStart"/>
            <w:r w:rsidRPr="00393C7E">
              <w:rPr>
                <w:rFonts w:ascii="Cambria" w:hAnsi="Cambria"/>
                <w:sz w:val="24"/>
                <w:szCs w:val="24"/>
              </w:rPr>
              <w:t>ischaemic</w:t>
            </w:r>
            <w:proofErr w:type="spellEnd"/>
            <w:r w:rsidRPr="00393C7E">
              <w:rPr>
                <w:rFonts w:ascii="Cambria" w:hAnsi="Cambria"/>
                <w:sz w:val="24"/>
                <w:szCs w:val="24"/>
              </w:rPr>
              <w:t xml:space="preserve"> cardiomyopathy</w:t>
            </w:r>
            <w:r w:rsidR="009353E5" w:rsidRPr="00393C7E">
              <w:rPr>
                <w:rFonts w:ascii="Cambria" w:hAnsi="Cambria"/>
                <w:sz w:val="24"/>
                <w:szCs w:val="24"/>
              </w:rPr>
              <w:t xml:space="preserve"> </w:t>
            </w:r>
            <w:r w:rsidR="009353E5" w:rsidRPr="00393C7E">
              <w:rPr>
                <w:rFonts w:ascii="Cambria" w:hAnsi="Cambria"/>
                <w:sz w:val="24"/>
                <w:szCs w:val="24"/>
              </w:rPr>
              <w:fldChar w:fldCharType="begin" w:fldLock="1"/>
            </w:r>
            <w:r w:rsidR="009353E5" w:rsidRPr="00393C7E">
              <w:rPr>
                <w:rFonts w:ascii="Cambria" w:hAnsi="Cambria"/>
                <w:sz w:val="24"/>
                <w:szCs w:val="24"/>
              </w:rPr>
              <w:instrText>ADDIN CSL_CITATION {"citationItems":[{"id":"ITEM-1","itemData":{"DOI":"10.1002/14651858.CD012738.pub2","ISSN":"1469493X","PMID":"30537022","abstract":"Background: There is evidence that implantable cardioverter-defibrillator (ICD) for primary prevention in people with an ischaemic cardiomyopathy improves survival rate. The evidence supporting this intervention in people with non-ischaemic cardiomyopathy is not as definitive, with the recently published DANISH trial finding no improvement in survival rate. A systematic review of all eligible studies was needed to evaluate the benefits and harms of using ICDs for primary prevention in people with non-ischaemic cardiomyopathy. Objectives: To evaluate the benefits and harms of using compared to not using ICD for primary prevention in people with non-ischaemic cardiomyopathy receiving optimal medical therapy. Search methods: We searched CENTRAL, MEDLINE, Embase, and the Web of Science Core Collection on 10 October 2018. For ongoing or unpublished clinical trials, we searched the US National Institutes of Health Ongoing Trials Register ClinicalTrials.gov, the World Health Organization (WHO) International Clinical Trials Registry Platform (ICTRP), and the ISRCTN registry. To identify economic evaluation studies, we conducted a separate search to 31 March 2015 of the NHS Economic Evaluation Database, and from March 2015 to October 2018 on MEDLINE and Embase. Selection criteria: We included randomised controlled trials involving adults with chronic non-ischaemic cardiomyopathy due to a left ventricular systolic dysfunction with an ejection fraction of 35% or less (New York Heart Association (NYHA) type I-IV). Participants in the intervention arm should have received ICD in addition to optimal medical therapy, while those in the control arm received optimal medical therapy alone. We included studies with cardiac resynchronisation therapy when it was appropriately balanced in the experimental and control groups. Data collection and analysis: The primary outcomes were all-cause mortality, cardiovascular mortality, sudden cardiac death, and adverse events associated with the intervention. The secondary outcomes were non-cardiovascular death, health-related quality of life, hospitalisation for heart failure, first ICD-related hospitalisation, and cost. We abstracted the log (hazard ratio) and its variance from trial reports for time-to-event survival data. We extracted the raw data necessary to calculate the risk ratio. We summarised data on quality of life and cost-effectiveness narratively. We assessed the certainty of evidence for all outcomes using GRADE. Main …","author":[{"dropping-particle":"","family":"Moheb","given":"Mohamad","non-dropping-particle":"El","parse-names":false,"suffix":""},{"dropping-particle":"","family":"Nicolas","given":"Johny","non-dropping-particle":"","parse-names":false,"suffix":""},{"dropping-particle":"","family":"Khamis","given":"Assem M.","non-dropping-particle":"","parse-names":false,"suffix":""},{"dropping-particle":"","family":"Iskandarani","given":"Ghida","non-dropping-particle":"","parse-names":false,"suffix":""},{"dropping-particle":"","family":"Akl","given":"Elie A.","non-dropping-particle":"","parse-names":false,"suffix":""},{"dropping-particle":"","family":"Refaat","given":"Marwan","non-dropping-particle":"","parse-names":false,"suffix":""}],"container-title":"Cochrane Database of Systematic Reviews","id":"ITEM-1","issue":"12","issued":{"date-parts":[["2018"]]},"title":"Implantable cardiac defibrillators for people with non-ischaemic cardiomyopathy","type":"article-journal","volume":"2018"},"uris":["http://www.mendeley.com/documents/?uuid=7342e72a-702b-4bae-9004-c0eaf2135129"]}],"mendeley":{"formattedCitation":"[5]","plainTextFormattedCitation":"[5]","previouslyFormattedCitation":"[5]"},"properties":{"noteIndex":0},"schema":"https://github.com/citation-style-language/schema/raw/master/csl-citation.json"}</w:instrText>
            </w:r>
            <w:r w:rsidR="009353E5" w:rsidRPr="00393C7E">
              <w:rPr>
                <w:rFonts w:ascii="Cambria" w:hAnsi="Cambria"/>
                <w:sz w:val="24"/>
                <w:szCs w:val="24"/>
              </w:rPr>
              <w:fldChar w:fldCharType="separate"/>
            </w:r>
            <w:r w:rsidR="009353E5" w:rsidRPr="00393C7E">
              <w:rPr>
                <w:rFonts w:ascii="Cambria" w:hAnsi="Cambria"/>
                <w:noProof/>
                <w:sz w:val="24"/>
                <w:szCs w:val="24"/>
              </w:rPr>
              <w:t>[5]</w:t>
            </w:r>
            <w:r w:rsidR="009353E5" w:rsidRPr="00393C7E">
              <w:rPr>
                <w:rFonts w:ascii="Cambria" w:hAnsi="Cambria"/>
                <w:sz w:val="24"/>
                <w:szCs w:val="24"/>
              </w:rPr>
              <w:fldChar w:fldCharType="end"/>
            </w:r>
          </w:p>
        </w:tc>
        <w:tc>
          <w:tcPr>
            <w:tcW w:w="2965" w:type="dxa"/>
          </w:tcPr>
          <w:p w14:paraId="04AB04CC" w14:textId="77777777" w:rsidR="009E6718" w:rsidRPr="00393C7E" w:rsidRDefault="009E6718" w:rsidP="007F27F7">
            <w:pPr>
              <w:rPr>
                <w:rFonts w:ascii="Cambria" w:hAnsi="Cambria"/>
                <w:sz w:val="24"/>
                <w:szCs w:val="24"/>
              </w:rPr>
            </w:pPr>
            <w:r w:rsidRPr="00393C7E">
              <w:rPr>
                <w:rFonts w:ascii="Cambria" w:hAnsi="Cambria"/>
                <w:sz w:val="24"/>
                <w:szCs w:val="24"/>
              </w:rPr>
              <w:t>Timeframe</w:t>
            </w:r>
          </w:p>
        </w:tc>
      </w:tr>
      <w:tr w:rsidR="009E6718" w:rsidRPr="00393C7E" w14:paraId="4A16CAB2" w14:textId="77777777" w:rsidTr="007F27F7">
        <w:tc>
          <w:tcPr>
            <w:tcW w:w="715" w:type="dxa"/>
          </w:tcPr>
          <w:p w14:paraId="4E7E9F39" w14:textId="77777777" w:rsidR="009E6718" w:rsidRPr="00393C7E" w:rsidRDefault="009E6718" w:rsidP="007F27F7">
            <w:pPr>
              <w:rPr>
                <w:rFonts w:ascii="Cambria" w:hAnsi="Cambria"/>
                <w:sz w:val="24"/>
                <w:szCs w:val="24"/>
              </w:rPr>
            </w:pPr>
            <w:r w:rsidRPr="00393C7E">
              <w:rPr>
                <w:rFonts w:ascii="Cambria" w:hAnsi="Cambria"/>
                <w:sz w:val="24"/>
                <w:szCs w:val="24"/>
              </w:rPr>
              <w:t>6</w:t>
            </w:r>
          </w:p>
        </w:tc>
        <w:tc>
          <w:tcPr>
            <w:tcW w:w="5670" w:type="dxa"/>
          </w:tcPr>
          <w:p w14:paraId="6AAF3601" w14:textId="77777777" w:rsidR="009E6718" w:rsidRPr="00393C7E" w:rsidRDefault="009E6718" w:rsidP="007F27F7">
            <w:pPr>
              <w:rPr>
                <w:rFonts w:ascii="Cambria" w:hAnsi="Cambria"/>
                <w:sz w:val="24"/>
                <w:szCs w:val="24"/>
              </w:rPr>
            </w:pPr>
            <w:r w:rsidRPr="00393C7E">
              <w:rPr>
                <w:rFonts w:ascii="Cambria" w:hAnsi="Cambria"/>
                <w:sz w:val="24"/>
                <w:szCs w:val="24"/>
              </w:rPr>
              <w:t>Validated screening tools for the assessment of cachexia, sarcopenia, and malnutrition: a systematic review</w:t>
            </w:r>
            <w:r w:rsidR="009353E5" w:rsidRPr="00393C7E">
              <w:rPr>
                <w:rFonts w:ascii="Cambria" w:hAnsi="Cambria"/>
                <w:sz w:val="24"/>
                <w:szCs w:val="24"/>
              </w:rPr>
              <w:t xml:space="preserve"> </w:t>
            </w:r>
            <w:r w:rsidR="009353E5" w:rsidRPr="00393C7E">
              <w:rPr>
                <w:rFonts w:ascii="Cambria" w:hAnsi="Cambria"/>
                <w:sz w:val="24"/>
                <w:szCs w:val="24"/>
              </w:rPr>
              <w:fldChar w:fldCharType="begin" w:fldLock="1"/>
            </w:r>
            <w:r w:rsidR="009B30B4" w:rsidRPr="00393C7E">
              <w:rPr>
                <w:rFonts w:ascii="Cambria" w:hAnsi="Cambria"/>
                <w:sz w:val="24"/>
                <w:szCs w:val="24"/>
              </w:rPr>
              <w:instrText>ADDIN CSL_CITATION {"citationItems":[{"id":"ITEM-1","itemData":{"DOI":"10.1093/ajcn/nqy244","ISSN":"19383207","PMID":"30541096","abstract":"Background: There is great overlap between the presentation of cachexia, sarcopenia, and malnutrition. Distinguishing between these conditions would allow for better targeted treatment for patients. Objectives: The aim was to systematically review validated screening tools for cachexia, sarcopenia, and malnutrition in adults and, if a combined tool is absent, make suggestions for the generation of a novel screening tool. Design: A systematic search was performed in Ovid Medline, EMBASE, CINAHL, and Web of Science. Two reviewers performed data extraction independently. Each tool was judged for validity against a reference method. Psychometric evaluation was performed as was appraisal of the tools' ability to assess the patient against consensus definitions. Results: Thirty-eight studies described 22 validated screening tools. The Cachexia score (CASCO) was the only validated screening tool for cachexia and performed well against the consensus definition. Two tools assessed sarcopenia [the Short Portable Sarcopenia Measure (SPSM) and the SARC-F (Strength, Assistance with walking, Rise from a chair, Climb stairs, and Falls)] and scored well against the 1998 Baumgartner definition. The SPSM required large amounts of equipment, and the SARC-F had a low sensitivity. Nineteen tools screened for malnutrition. The 3-Minute Nutrition Score performed best, meeting consensus definition criteria (European Society for Clinical Nutrition and Metabolism) and having a sensitivity and specificity of &gt;80%. No tool contained all of the currently accepted components to screen for all 3 conditions. Only 3 tools were validated against cross-sectional imaging, a clinical tool that is gaining wider interest in body-composition analysis. Conclusions: No single validated screening tool can be implemented for the simultaneous assessment of cachexia, sarcopenia, and malnutrition. The development of a tool that encompasses consensus definition criteria and directs clinicians toward the underlying diagnosis would be optimal to target treatment and improve outcomes. We propose that tool should incorporate a stepwise assessment of nutritional status, oral intake, disease status, age, muscle mass and function, and metabolic derangement.","author":[{"dropping-particle":"","family":"Miller","given":"Janice","non-dropping-particle":"","parse-names":false,"suffix":""},{"dropping-particle":"","family":"Wells","given":"Liz","non-dropping-particle":"","parse-names":false,"suffix":""},{"dropping-particle":"","family":"Nwulu","given":"Ugochinyere","non-dropping-particle":"","parse-names":false,"suffix":""},{"dropping-particle":"","family":"Currow","given":"David","non-dropping-particle":"","parse-names":false,"suffix":""},{"dropping-particle":"","family":"Johnson","given":"Miriam J.","non-dropping-particle":"","parse-names":false,"suffix":""},{"dropping-particle":"","family":"Skipworth","given":"Richard J.E.","non-dropping-particle":"","parse-names":false,"suffix":""}],"container-title":"American Journal of Clinical Nutrition","id":"ITEM-1","issue":"6","issued":{"date-parts":[["2018"]]},"page":"1196-1208","publisher":"Oxford University Press","title":"Validated screening tools for the assessment of cachexia, sarcopenia, and malnutrition: A systematic review","type":"article-journal","volume":"108"},"uris":["http://www.mendeley.com/documents/?uuid=07656d28-8004-4163-bdbb-d997d3f92ba3"]}],"mendeley":{"formattedCitation":"[6]","plainTextFormattedCitation":"[6]","previouslyFormattedCitation":"[6]"},"properties":{"noteIndex":0},"schema":"https://github.com/citation-style-language/schema/raw/master/csl-citation.json"}</w:instrText>
            </w:r>
            <w:r w:rsidR="009353E5" w:rsidRPr="00393C7E">
              <w:rPr>
                <w:rFonts w:ascii="Cambria" w:hAnsi="Cambria"/>
                <w:sz w:val="24"/>
                <w:szCs w:val="24"/>
              </w:rPr>
              <w:fldChar w:fldCharType="separate"/>
            </w:r>
            <w:r w:rsidR="009353E5" w:rsidRPr="00393C7E">
              <w:rPr>
                <w:rFonts w:ascii="Cambria" w:hAnsi="Cambria"/>
                <w:noProof/>
                <w:sz w:val="24"/>
                <w:szCs w:val="24"/>
              </w:rPr>
              <w:t>[6]</w:t>
            </w:r>
            <w:r w:rsidR="009353E5" w:rsidRPr="00393C7E">
              <w:rPr>
                <w:rFonts w:ascii="Cambria" w:hAnsi="Cambria"/>
                <w:sz w:val="24"/>
                <w:szCs w:val="24"/>
              </w:rPr>
              <w:fldChar w:fldCharType="end"/>
            </w:r>
          </w:p>
        </w:tc>
        <w:tc>
          <w:tcPr>
            <w:tcW w:w="2965" w:type="dxa"/>
          </w:tcPr>
          <w:p w14:paraId="5EB7BE92" w14:textId="77777777" w:rsidR="009E6718" w:rsidRPr="00393C7E" w:rsidRDefault="009E6718" w:rsidP="007F27F7">
            <w:pPr>
              <w:rPr>
                <w:rFonts w:ascii="Cambria" w:hAnsi="Cambria"/>
                <w:sz w:val="24"/>
                <w:szCs w:val="24"/>
              </w:rPr>
            </w:pPr>
            <w:r w:rsidRPr="00393C7E">
              <w:rPr>
                <w:rFonts w:ascii="Cambria" w:hAnsi="Cambria"/>
                <w:sz w:val="24"/>
                <w:szCs w:val="24"/>
              </w:rPr>
              <w:t>Timeframe</w:t>
            </w:r>
          </w:p>
        </w:tc>
      </w:tr>
      <w:tr w:rsidR="009E6718" w:rsidRPr="00393C7E" w14:paraId="4D7082BA" w14:textId="77777777" w:rsidTr="007F27F7">
        <w:tc>
          <w:tcPr>
            <w:tcW w:w="715" w:type="dxa"/>
          </w:tcPr>
          <w:p w14:paraId="676AD877" w14:textId="77777777" w:rsidR="009E6718" w:rsidRPr="00393C7E" w:rsidRDefault="009E6718" w:rsidP="007F27F7">
            <w:pPr>
              <w:rPr>
                <w:rFonts w:ascii="Cambria" w:hAnsi="Cambria"/>
                <w:sz w:val="24"/>
                <w:szCs w:val="24"/>
              </w:rPr>
            </w:pPr>
            <w:r w:rsidRPr="00393C7E">
              <w:rPr>
                <w:rFonts w:ascii="Cambria" w:hAnsi="Cambria"/>
                <w:sz w:val="24"/>
                <w:szCs w:val="24"/>
              </w:rPr>
              <w:t>7</w:t>
            </w:r>
          </w:p>
        </w:tc>
        <w:tc>
          <w:tcPr>
            <w:tcW w:w="5670" w:type="dxa"/>
          </w:tcPr>
          <w:p w14:paraId="08FF4A37" w14:textId="77777777" w:rsidR="009E6718" w:rsidRPr="00393C7E" w:rsidRDefault="009E6718" w:rsidP="007F27F7">
            <w:pPr>
              <w:rPr>
                <w:rFonts w:ascii="Cambria" w:hAnsi="Cambria"/>
                <w:sz w:val="24"/>
                <w:szCs w:val="24"/>
              </w:rPr>
            </w:pPr>
            <w:r w:rsidRPr="00393C7E">
              <w:rPr>
                <w:rFonts w:ascii="Cambria" w:hAnsi="Cambria"/>
                <w:sz w:val="24"/>
                <w:szCs w:val="24"/>
              </w:rPr>
              <w:t>Wearable sensing devices for upper limbs: A systematic review</w:t>
            </w:r>
            <w:r w:rsidR="009B30B4" w:rsidRPr="00393C7E">
              <w:rPr>
                <w:rFonts w:ascii="Cambria" w:hAnsi="Cambria"/>
                <w:sz w:val="24"/>
                <w:szCs w:val="24"/>
              </w:rPr>
              <w:t xml:space="preserve"> </w:t>
            </w:r>
            <w:r w:rsidR="009B30B4" w:rsidRPr="00393C7E">
              <w:rPr>
                <w:rFonts w:ascii="Cambria" w:hAnsi="Cambria"/>
                <w:sz w:val="24"/>
                <w:szCs w:val="24"/>
              </w:rPr>
              <w:fldChar w:fldCharType="begin" w:fldLock="1"/>
            </w:r>
            <w:r w:rsidR="007027D5" w:rsidRPr="00393C7E">
              <w:rPr>
                <w:rFonts w:ascii="Cambria" w:hAnsi="Cambria"/>
                <w:sz w:val="24"/>
                <w:szCs w:val="24"/>
              </w:rPr>
              <w:instrText>ADDIN CSL_CITATION {"citationItems":[{"id":"ITEM-1","itemData":{"DOI":"10.1177/0954411920953031","ISSN":"20413033","PMID":"32885713","abstract":"Wearable sensing devices, which are smart electronic devices that can be worn on the body as implants or accessories, have attracted much research interest in recent years. They are rapidly advancing in terms of technology, functionality, size, and real-time applications along with the fast development of manufacturing technologies and sensor technologies. By covering some of the most important technologies and algorithms of wearable devices, this paper is intended to provide an overview of upper-limb wearable device research and to explore future research trends. The review of the state-of-the-art of upper-limb wearable technologies involving wearable design, sensor technologies, wearable computing algorithms and wearable applications is presented along with a summary of their advantages and disadvantages. Toward the end of this paper, we highlight areas of future research potential. It is our goal that this review will guide future researchers to develop better wearable sensing devices for upper limbs.","author":[{"dropping-particle":"","family":"Dong","given":"Mingjie","non-dropping-particle":"","parse-names":false,"suffix":""},{"dropping-particle":"","family":"Fang","given":"Bin","non-dropping-particle":"","parse-names":false,"suffix":""},{"dropping-particle":"","family":"Li","given":"Jianfeng","non-dropping-particle":"","parse-names":false,"suffix":""},{"dropping-particle":"","family":"Sun","given":"Fuchun","non-dropping-particle":"","parse-names":false,"suffix":""},{"dropping-particle":"","family":"Liu","given":"Huaping","non-dropping-particle":"","parse-names":false,"suffix":""}],"container-title":"Proceedings of the Institution of Mechanical Engineers, Part H: Journal of Engineering in Medicine","id":"ITEM-1","issue":"1","issued":{"date-parts":[["2021"]]},"page":"117-130","title":"Wearable sensing devices for upper limbs: A systematic review","type":"article-journal","volume":"235"},"uris":["http://www.mendeley.com/documents/?uuid=9cb06b83-346e-4277-9fb5-de196a108377"]}],"mendeley":{"formattedCitation":"[7]","plainTextFormattedCitation":"[7]","previouslyFormattedCitation":"[7]"},"properties":{"noteIndex":0},"schema":"https://github.com/citation-style-language/schema/raw/master/csl-citation.json"}</w:instrText>
            </w:r>
            <w:r w:rsidR="009B30B4" w:rsidRPr="00393C7E">
              <w:rPr>
                <w:rFonts w:ascii="Cambria" w:hAnsi="Cambria"/>
                <w:sz w:val="24"/>
                <w:szCs w:val="24"/>
              </w:rPr>
              <w:fldChar w:fldCharType="separate"/>
            </w:r>
            <w:r w:rsidR="009B30B4" w:rsidRPr="00393C7E">
              <w:rPr>
                <w:rFonts w:ascii="Cambria" w:hAnsi="Cambria"/>
                <w:noProof/>
                <w:sz w:val="24"/>
                <w:szCs w:val="24"/>
              </w:rPr>
              <w:t>[7]</w:t>
            </w:r>
            <w:r w:rsidR="009B30B4" w:rsidRPr="00393C7E">
              <w:rPr>
                <w:rFonts w:ascii="Cambria" w:hAnsi="Cambria"/>
                <w:sz w:val="24"/>
                <w:szCs w:val="24"/>
              </w:rPr>
              <w:fldChar w:fldCharType="end"/>
            </w:r>
          </w:p>
        </w:tc>
        <w:tc>
          <w:tcPr>
            <w:tcW w:w="2965" w:type="dxa"/>
          </w:tcPr>
          <w:p w14:paraId="44CED28F" w14:textId="77777777" w:rsidR="009E6718" w:rsidRPr="00393C7E" w:rsidRDefault="009E6718" w:rsidP="007F27F7">
            <w:pPr>
              <w:rPr>
                <w:rFonts w:ascii="Cambria" w:hAnsi="Cambria"/>
                <w:sz w:val="24"/>
                <w:szCs w:val="24"/>
              </w:rPr>
            </w:pPr>
            <w:r w:rsidRPr="00393C7E">
              <w:rPr>
                <w:rFonts w:ascii="Cambria" w:hAnsi="Cambria"/>
                <w:sz w:val="24"/>
                <w:szCs w:val="24"/>
              </w:rPr>
              <w:t>Timeframe</w:t>
            </w:r>
          </w:p>
        </w:tc>
      </w:tr>
      <w:tr w:rsidR="00506BD8" w:rsidRPr="00393C7E" w14:paraId="7DDA8171" w14:textId="77777777" w:rsidTr="007F27F7">
        <w:tc>
          <w:tcPr>
            <w:tcW w:w="715" w:type="dxa"/>
          </w:tcPr>
          <w:p w14:paraId="7053FE0C" w14:textId="77777777" w:rsidR="00506BD8" w:rsidRPr="00393C7E" w:rsidRDefault="00506BD8" w:rsidP="007F27F7">
            <w:pPr>
              <w:rPr>
                <w:rFonts w:ascii="Cambria" w:hAnsi="Cambria"/>
                <w:sz w:val="24"/>
                <w:szCs w:val="24"/>
              </w:rPr>
            </w:pPr>
            <w:r w:rsidRPr="00393C7E">
              <w:rPr>
                <w:rFonts w:ascii="Cambria" w:hAnsi="Cambria"/>
                <w:sz w:val="24"/>
                <w:szCs w:val="24"/>
              </w:rPr>
              <w:t>8</w:t>
            </w:r>
          </w:p>
        </w:tc>
        <w:tc>
          <w:tcPr>
            <w:tcW w:w="5670" w:type="dxa"/>
          </w:tcPr>
          <w:p w14:paraId="61460273" w14:textId="77777777" w:rsidR="00506BD8" w:rsidRPr="00393C7E" w:rsidRDefault="00506BD8" w:rsidP="007F27F7">
            <w:pPr>
              <w:rPr>
                <w:rFonts w:ascii="Cambria" w:hAnsi="Cambria"/>
                <w:sz w:val="24"/>
                <w:szCs w:val="24"/>
              </w:rPr>
            </w:pPr>
            <w:r w:rsidRPr="00393C7E">
              <w:rPr>
                <w:rFonts w:ascii="Cambria" w:hAnsi="Cambria"/>
                <w:sz w:val="24"/>
                <w:szCs w:val="24"/>
              </w:rPr>
              <w:t>Comparison of wearable sensor to traditional methods in functional outcome measures: A systematic review</w:t>
            </w:r>
            <w:r w:rsidR="00632394" w:rsidRPr="00393C7E">
              <w:rPr>
                <w:rFonts w:ascii="Cambria" w:hAnsi="Cambria"/>
                <w:sz w:val="24"/>
                <w:szCs w:val="24"/>
              </w:rPr>
              <w:t xml:space="preserve"> </w:t>
            </w:r>
            <w:r w:rsidR="007027D5" w:rsidRPr="00393C7E">
              <w:rPr>
                <w:rFonts w:ascii="Cambria" w:hAnsi="Cambria"/>
                <w:sz w:val="24"/>
                <w:szCs w:val="24"/>
              </w:rPr>
              <w:fldChar w:fldCharType="begin" w:fldLock="1"/>
            </w:r>
            <w:r w:rsidR="007027D5" w:rsidRPr="00393C7E">
              <w:rPr>
                <w:rFonts w:ascii="Cambria" w:hAnsi="Cambria"/>
                <w:sz w:val="24"/>
                <w:szCs w:val="24"/>
              </w:rPr>
              <w:instrText>ADDIN CSL_CITATION {"citationItems":[{"id":"ITEM-1","itemData":{"DOI":"10.1002/jor.24950","ISSN":"1554527X","PMID":"33300119","abstract":"Traditional methods of collecting functional outcome measures are widely used for lower extremity arthroplasty outcome assessment. Wearable sensors are emerging as viable tools for functional outcome measures in monitoring of postarthroplasty recovery. The objective of this review was to compare the efficacy of wearable sensors with traditional methods for monitoring postarthroplasty functional recovery. Articles were searched for inclusion in this review that used both traditional and wearable sensor functional outcome measures to assess lower extremity function before and after lower extremity arthroplasty. Two independent screeners reviewed all articles, and resolved differences through consensus and consultation with the senior author. Studies that met inclusion criteria were evaluated for methodologic quality using performed risk of bias assessments. Results from several traditional and wearable sensor functional outcome measures from baseline through follow-up were normalized across studies. Fourteen articles met the inclusion criteria. Six studies used statistical methods to directly compare functional outcome measures and eight studies used qualitative description of comparisons. This review found evidence that wearable sensors detected nuanced functional outcome information on the specific biomechanics and timing of recovery, which were unaccounted for using traditional methods. Wearable sensors have shown promising utility in providing additional recovery information from lower extremity arthroplasty compared with traditional functional outcome measures, but future research is needed to assess the clinical significance of this additional information. Wearable sensor technology is an emerging clinical tool providing advanced and determinative data with the potential for advancing the assessment of lower extremity arthroplasty outcomes.","author":[{"dropping-particle":"","family":"Follis","given":"Shawna","non-dropping-particle":"","parse-names":false,"suffix":""},{"dropping-particle":"","family":"Chen","given":"Zhao","non-dropping-particle":"","parse-names":false,"suffix":""},{"dropping-particle":"","family":"Mishra","given":"Sachin","non-dropping-particle":"","parse-names":false,"suffix":""},{"dropping-particle":"","family":"Howe","given":"Carol L.","non-dropping-particle":"","parse-names":false,"suffix":""},{"dropping-particle":"","family":"Toosizadeh","given":"Nima","non-dropping-particle":"","parse-names":false,"suffix":""},{"dropping-particle":"","family":"Dohm","given":"Michael","non-dropping-particle":"","parse-names":false,"suffix":""}],"container-title":"Journal of Orthopaedic Research","id":"ITEM-1","issue":"10","issued":{"date-parts":[["2021"]]},"page":"2093-2102","title":"Comparison of wearable sensor to traditional methods in functional outcome measures: A systematic review","type":"article-journal","volume":"39"},"uris":["http://www.mendeley.com/documents/?uuid=0acc27f6-beb2-4ff0-9d12-7903098561e6"]}],"mendeley":{"formattedCitation":"[8]","plainTextFormattedCitation":"[8]","previouslyFormattedCitation":"[8]"},"properties":{"noteIndex":0},"schema":"https://github.com/citation-style-language/schema/raw/master/csl-citation.json"}</w:instrText>
            </w:r>
            <w:r w:rsidR="007027D5" w:rsidRPr="00393C7E">
              <w:rPr>
                <w:rFonts w:ascii="Cambria" w:hAnsi="Cambria"/>
                <w:sz w:val="24"/>
                <w:szCs w:val="24"/>
              </w:rPr>
              <w:fldChar w:fldCharType="separate"/>
            </w:r>
            <w:r w:rsidR="007027D5" w:rsidRPr="00393C7E">
              <w:rPr>
                <w:rFonts w:ascii="Cambria" w:hAnsi="Cambria"/>
                <w:noProof/>
                <w:sz w:val="24"/>
                <w:szCs w:val="24"/>
              </w:rPr>
              <w:t>[8]</w:t>
            </w:r>
            <w:r w:rsidR="007027D5" w:rsidRPr="00393C7E">
              <w:rPr>
                <w:rFonts w:ascii="Cambria" w:hAnsi="Cambria"/>
                <w:sz w:val="24"/>
                <w:szCs w:val="24"/>
              </w:rPr>
              <w:fldChar w:fldCharType="end"/>
            </w:r>
          </w:p>
        </w:tc>
        <w:tc>
          <w:tcPr>
            <w:tcW w:w="2965" w:type="dxa"/>
          </w:tcPr>
          <w:p w14:paraId="55D8EBCA" w14:textId="77777777" w:rsidR="00506BD8"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0F68E0FE" w14:textId="77777777" w:rsidTr="007F27F7">
        <w:tc>
          <w:tcPr>
            <w:tcW w:w="715" w:type="dxa"/>
          </w:tcPr>
          <w:p w14:paraId="42A4BCD1" w14:textId="77777777" w:rsidR="00437EFC" w:rsidRPr="00393C7E" w:rsidRDefault="00437EFC" w:rsidP="007F27F7">
            <w:pPr>
              <w:rPr>
                <w:rFonts w:ascii="Cambria" w:hAnsi="Cambria"/>
                <w:sz w:val="24"/>
                <w:szCs w:val="24"/>
              </w:rPr>
            </w:pPr>
            <w:r w:rsidRPr="00393C7E">
              <w:rPr>
                <w:rFonts w:ascii="Cambria" w:hAnsi="Cambria"/>
                <w:sz w:val="24"/>
                <w:szCs w:val="24"/>
              </w:rPr>
              <w:t>9</w:t>
            </w:r>
          </w:p>
        </w:tc>
        <w:tc>
          <w:tcPr>
            <w:tcW w:w="5670" w:type="dxa"/>
          </w:tcPr>
          <w:p w14:paraId="44EC8600" w14:textId="77777777" w:rsidR="00437EFC" w:rsidRPr="00393C7E" w:rsidRDefault="00437EFC" w:rsidP="007F27F7">
            <w:pPr>
              <w:rPr>
                <w:rFonts w:ascii="Cambria" w:hAnsi="Cambria"/>
                <w:sz w:val="24"/>
                <w:szCs w:val="24"/>
              </w:rPr>
            </w:pPr>
            <w:r w:rsidRPr="00393C7E">
              <w:rPr>
                <w:rFonts w:ascii="Cambria" w:hAnsi="Cambria"/>
                <w:sz w:val="24"/>
                <w:szCs w:val="24"/>
              </w:rPr>
              <w:t xml:space="preserve">Implantable cardioverter-defibrillators in cardiac transplant recipients: A systematic review from the Electrophysiology Collaborative Consortium for Meta-analysis-ELECTRAM investigator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11/pace.14098","ISSN":"0147-8389","author":[{"dropping-particle":"","family":"Garg","given":"Jalaj","non-dropping-particle":"","parse-names":false,"suffix":""},{"dropping-particle":"","family":"Shah","given":"Kuldeep","non-dropping-particle":"","parse-names":false,"suffix":""},{"dropping-particle":"","family":"Turagam","given":"Mohit K.","non-dropping-particle":"","parse-names":false,"suffix":""},{"dropping-particle":"","family":"Tzou","given":"Wendy","non-dropping-particle":"","parse-names":false,"suffix":""},{"dropping-particle":"","family":"Gopinathannair","given":"Rakesh","non-dropping-particle":"","parse-names":false,"suffix":""},{"dropping-particle":"","family":"Natale","given":"Andrea","non-dropping-particle":"","parse-names":false,"suffix":""},{"dropping-particle":"","family":"Lakkireddy","given":"Dhanunjaya","non-dropping-particle":"","parse-names":false,"suffix":""}],"container-title":"Pacing and Clinical Electrophysiology","id":"ITEM-1","issue":"12","issued":{"date-parts":[["2020","12","12"]]},"page":"1529-1537","title":"Implantable cardioverter‐defibrillators in cardiac transplant recipients: A systematic review from the Electrophysiology Collaborative Consortium for Meta‐analysis—ELECTRAM investigators","type":"article-journal","volume":"43"},"uris":["http://www.mendeley.com/documents/?uuid=af74d4a0-2ec4-43f6-a261-5f9168e9c7f2"]}],"mendeley":{"formattedCitation":"[9]","plainTextFormattedCitation":"[9]","previouslyFormattedCitation":"[9]"},"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9]</w:t>
            </w:r>
            <w:r w:rsidRPr="00393C7E">
              <w:rPr>
                <w:rFonts w:ascii="Cambria" w:hAnsi="Cambria"/>
                <w:sz w:val="24"/>
                <w:szCs w:val="24"/>
              </w:rPr>
              <w:fldChar w:fldCharType="end"/>
            </w:r>
          </w:p>
        </w:tc>
        <w:tc>
          <w:tcPr>
            <w:tcW w:w="2965" w:type="dxa"/>
          </w:tcPr>
          <w:p w14:paraId="40DD934E"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4A7497BC" w14:textId="77777777" w:rsidTr="007F27F7">
        <w:tc>
          <w:tcPr>
            <w:tcW w:w="715" w:type="dxa"/>
          </w:tcPr>
          <w:p w14:paraId="458C38F4" w14:textId="77777777" w:rsidR="00437EFC" w:rsidRPr="00393C7E" w:rsidRDefault="00437EFC" w:rsidP="007F27F7">
            <w:pPr>
              <w:rPr>
                <w:rFonts w:ascii="Cambria" w:hAnsi="Cambria"/>
                <w:sz w:val="24"/>
                <w:szCs w:val="24"/>
              </w:rPr>
            </w:pPr>
            <w:r w:rsidRPr="00393C7E">
              <w:rPr>
                <w:rFonts w:ascii="Cambria" w:hAnsi="Cambria"/>
                <w:sz w:val="24"/>
                <w:szCs w:val="24"/>
              </w:rPr>
              <w:t>10</w:t>
            </w:r>
          </w:p>
        </w:tc>
        <w:tc>
          <w:tcPr>
            <w:tcW w:w="5670" w:type="dxa"/>
          </w:tcPr>
          <w:p w14:paraId="2F71C9D3" w14:textId="77777777" w:rsidR="00437EFC" w:rsidRPr="00393C7E" w:rsidRDefault="00437EFC" w:rsidP="007F27F7">
            <w:pPr>
              <w:rPr>
                <w:rFonts w:ascii="Cambria" w:hAnsi="Cambria"/>
                <w:sz w:val="24"/>
                <w:szCs w:val="24"/>
              </w:rPr>
            </w:pPr>
            <w:r w:rsidRPr="00393C7E">
              <w:rPr>
                <w:rFonts w:ascii="Cambria" w:hAnsi="Cambria"/>
                <w:sz w:val="24"/>
                <w:szCs w:val="24"/>
              </w:rPr>
              <w:t xml:space="preserve">Risk stratification using late gadolinium enhancement on cardiac magnetic resonance imaging in patients with hypertrophic cardiomyopathy: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16/j.pcad.2020.11.001","ISSN":"18731740","PMID":"33171204","abstract":"Background The role of late gadolinium enhancement (LGE) on cardiac magnetic resonance imaging (c-MRI) for predicting outcomes of patients with hypertrophic cardiomyopathy (HCM) has been debated. Methods We searched PubMed and Embase and various published bibliographies for prospective studies published in English between January 1990 and February 2019. Two investigators screened 2646 abstracts and full-text articles for inclusion and relevant outcomes. We then performed a systematic review and meta-analysis to calculate pooled odds ratios for LGE on c-MRI and a pooled sensitivity and specificity analysis. Results Our systematic review included 8 prospective studies and 3808 patients. LGE positivity was associated with higher odds of the endpoint of sudden cardiac death (SCD;OR 1.69, 95%CI 1.03–2.78), aborted SCD or appropriate implantable cardioverter- defibrillator (ICD) discharge (OR 3.27 [1.75–6.10]), SCD or aborted SCD or appropriate ICD discharge (OR 2.32 [1.56–3.43]), and all-cause mortality (OR 2.10 [CI 1.00–4.41]). The pooled sensitivity and specificity of positive LGE on c-MRI for SCD were 65% and 42%, respectively; for aborted SCD or appropriate ICD discharge, 79% and 39%; for SCD or aborted SCD or appropriate ICD discharge, 74% and 39%; and for all-cause mortality, 78% and 39%. Conclusion In patients with HCM, LGE on c-MRI is a strong predictor of arrhythmic outcomes including SCD, aborted SCD, and appropriate ICD therapy. These data support the routine use of LGE on c-MRI as a marker of SCD risk in this population.","author":[{"dropping-particle":"","family":"Kamp","given":"Nicholas J.","non-dropping-particle":"","parse-names":false,"suffix":""},{"dropping-particle":"","family":"Chery","given":"Godefroy","non-dropping-particle":"","parse-names":false,"suffix":""},{"dropping-particle":"","family":"Kosinski","given":"Andrzej S.","non-dropping-particle":"","parse-names":false,"suffix":""},{"dropping-particle":"","family":"Desai","given":"Milind Y.","non-dropping-particle":"","parse-names":false,"suffix":""},{"dropping-particle":"","family":"Wazni","given":"Oussama","non-dropping-particle":"","parse-names":false,"suffix":""},{"dropping-particle":"","family":"Schmidler","given":"Gillian Sanders","non-dropping-particle":"","parse-names":false,"suffix":""},{"dropping-particle":"","family":"Patel","given":"Manesh","non-dropping-particle":"","parse-names":false,"suffix":""},{"dropping-particle":"","family":"Lopes","given":"Renato D.","non-dropping-particle":"","parse-names":false,"suffix":""},{"dropping-particle":"","family":"Morin","given":"Daniel P.","non-dropping-particle":"","parse-names":false,"suffix":""},{"dropping-particle":"","family":"Al-Khatib","given":"Sana M.","non-dropping-particle":"","parse-names":false,"suffix":""}],"container-title":"Progress in Cardiovascular Diseases","id":"ITEM-1","issued":{"date-parts":[["2021"]]},"page":"10-16","publisher":"Elsevier Inc.","title":"Risk stratification using late gadolinium enhancement on cardiac magnetic resonance imaging in patients with hypertrophic cardiomyopathy: A systematic review and meta-analysis","type":"article-journal","volume":"66"},"uris":["http://www.mendeley.com/documents/?uuid=e5f01525-b160-4b5b-8549-ee1e38f2f175"]}],"mendeley":{"formattedCitation":"[10]","plainTextFormattedCitation":"[10]","previouslyFormattedCitation":"[10]"},"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10]</w:t>
            </w:r>
            <w:r w:rsidRPr="00393C7E">
              <w:rPr>
                <w:rFonts w:ascii="Cambria" w:hAnsi="Cambria"/>
                <w:sz w:val="24"/>
                <w:szCs w:val="24"/>
              </w:rPr>
              <w:fldChar w:fldCharType="end"/>
            </w:r>
          </w:p>
        </w:tc>
        <w:tc>
          <w:tcPr>
            <w:tcW w:w="2965" w:type="dxa"/>
          </w:tcPr>
          <w:p w14:paraId="3B586DAF"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67CE6543" w14:textId="77777777" w:rsidTr="007F27F7">
        <w:tc>
          <w:tcPr>
            <w:tcW w:w="715" w:type="dxa"/>
          </w:tcPr>
          <w:p w14:paraId="75EDD3DF" w14:textId="77777777" w:rsidR="00437EFC" w:rsidRPr="00393C7E" w:rsidRDefault="00437EFC" w:rsidP="007F27F7">
            <w:pPr>
              <w:rPr>
                <w:rFonts w:ascii="Cambria" w:hAnsi="Cambria"/>
                <w:sz w:val="24"/>
                <w:szCs w:val="24"/>
              </w:rPr>
            </w:pPr>
            <w:r w:rsidRPr="00393C7E">
              <w:rPr>
                <w:rFonts w:ascii="Cambria" w:hAnsi="Cambria"/>
                <w:sz w:val="24"/>
                <w:szCs w:val="24"/>
              </w:rPr>
              <w:t>11</w:t>
            </w:r>
          </w:p>
        </w:tc>
        <w:tc>
          <w:tcPr>
            <w:tcW w:w="5670" w:type="dxa"/>
          </w:tcPr>
          <w:p w14:paraId="3FE60447" w14:textId="77777777" w:rsidR="00437EFC" w:rsidRPr="00393C7E" w:rsidRDefault="00437EFC" w:rsidP="007F27F7">
            <w:pPr>
              <w:rPr>
                <w:rFonts w:ascii="Cambria" w:hAnsi="Cambria"/>
                <w:sz w:val="24"/>
                <w:szCs w:val="24"/>
              </w:rPr>
            </w:pPr>
            <w:r w:rsidRPr="00393C7E">
              <w:rPr>
                <w:rFonts w:ascii="Cambria" w:hAnsi="Cambria"/>
                <w:sz w:val="24"/>
                <w:szCs w:val="24"/>
              </w:rPr>
              <w:t xml:space="preserve">Motion Capture Technology in Industrial Applications: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3390/s20195687","ISSN":"14248220","PMID":"33028042","abstract":"The rapid technological advancements of Industry 4.0 have opened up new vectors for novel industrial processes that require advanced sensing solutions for their realization. Motion capture (MoCap) sensors, such as visual cameras and inertial measurement units (IMUs), are frequently adopted in industrial settings to support solutions in robotics, additive manufacturing, teleworking and human safety. This review synthesizes and evaluates studies investigating the use of MoCap technologies in industry-related research. A search was performed in the Embase, Scopus, Web of Science and Google Scholar. Only studies in English, from 2015 onwards, on primary and secondary industrial applications were considered. The quality of the articles was appraised with the AXIS tool. Studies were categorized based on type of used sensors, beneficiary industry sector, and type of application. Study characteristics, key methods and findings were also summarized. In total, 1682 records were identified, and 59 were included in this review. Twenty-one and 38 studies were assessed as being prone to medium and low risks of bias, respectively. Camera-based sensors and IMUs were used in 40% and 70% of the studies, respectively. Construction (30.5%), robotics (15.3%) and automotive (10.2%) were the most researched industry sectors, whilst health and safety (64.4%) and the improvement of industrial processes or products (17%) were the most targeted applications. Inertial sensors were the first choice for industrial MoCap applications. Camera-based MoCap systems performed better in robotic applications, but camera obstructions caused by workers and machinery was the most challenging issue. Advancements in machine learning algorithms have been shown to increase the capabilities of MoCap systems in applications such as activity and fatigue detection as well as tool condition monitoring and object recognition.","author":[{"dropping-particle":"","family":"Menolotto","given":"Matteo","non-dropping-particle":"","parse-names":false,"suffix":""},{"dropping-particle":"","family":"Komaris","given":"Dimitrios Sokratis","non-dropping-particle":"","parse-names":false,"suffix":""},{"dropping-particle":"","family":"Tedesco","given":"Salvatore","non-dropping-particle":"","parse-names":false,"suffix":""},{"dropping-particle":"","family":"O’flynn","given":"Brendan","non-dropping-particle":"","parse-names":false,"suffix":""},{"dropping-particle":"","family":"Walsh","given":"Michael","non-dropping-particle":"","parse-names":false,"suffix":""}],"container-title":"Sensors (Switzerland)","id":"ITEM-1","issue":"19","issued":{"date-parts":[["2020"]]},"page":"1-25","title":"Motion capture technology in industrial applications: A systematic review","type":"article-journal","volume":"20"},"uris":["http://www.mendeley.com/documents/?uuid=d89fca08-52f7-43b3-8c36-1b580719122b"]}],"mendeley":{"formattedCitation":"[11]","plainTextFormattedCitation":"[11]","previouslyFormattedCitation":"[11]"},"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11]</w:t>
            </w:r>
            <w:r w:rsidRPr="00393C7E">
              <w:rPr>
                <w:rFonts w:ascii="Cambria" w:hAnsi="Cambria"/>
                <w:sz w:val="24"/>
                <w:szCs w:val="24"/>
              </w:rPr>
              <w:fldChar w:fldCharType="end"/>
            </w:r>
          </w:p>
        </w:tc>
        <w:tc>
          <w:tcPr>
            <w:tcW w:w="2965" w:type="dxa"/>
          </w:tcPr>
          <w:p w14:paraId="763EF1C7"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7E02E588" w14:textId="77777777" w:rsidTr="007F27F7">
        <w:tc>
          <w:tcPr>
            <w:tcW w:w="715" w:type="dxa"/>
          </w:tcPr>
          <w:p w14:paraId="740FB2D9" w14:textId="77777777" w:rsidR="00437EFC" w:rsidRPr="00393C7E" w:rsidRDefault="00437EFC" w:rsidP="007F27F7">
            <w:pPr>
              <w:rPr>
                <w:rFonts w:ascii="Cambria" w:hAnsi="Cambria"/>
                <w:sz w:val="24"/>
                <w:szCs w:val="24"/>
              </w:rPr>
            </w:pPr>
            <w:r w:rsidRPr="00393C7E">
              <w:rPr>
                <w:rFonts w:ascii="Cambria" w:hAnsi="Cambria"/>
                <w:sz w:val="24"/>
                <w:szCs w:val="24"/>
              </w:rPr>
              <w:t>12</w:t>
            </w:r>
          </w:p>
        </w:tc>
        <w:tc>
          <w:tcPr>
            <w:tcW w:w="5670" w:type="dxa"/>
          </w:tcPr>
          <w:p w14:paraId="194D242C" w14:textId="77777777" w:rsidR="00437EFC" w:rsidRPr="00393C7E" w:rsidRDefault="00437EFC" w:rsidP="007F27F7">
            <w:pPr>
              <w:rPr>
                <w:rFonts w:ascii="Cambria" w:hAnsi="Cambria"/>
                <w:sz w:val="24"/>
                <w:szCs w:val="24"/>
              </w:rPr>
            </w:pPr>
            <w:r w:rsidRPr="00393C7E">
              <w:rPr>
                <w:rFonts w:ascii="Cambria" w:hAnsi="Cambria"/>
                <w:sz w:val="24"/>
                <w:szCs w:val="24"/>
              </w:rPr>
              <w:t xml:space="preserve">A Systematic Review of the Spectrum of Cardiac Arrhythmias in Sub-Saharan Africa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5334/GH.808","ISSN":"22118179","PMID":"32923331","abstract":"Major structural cardiovascular diseases are associated with cardiac arrhythmias, but their full spectrum remains unknown in sub-Saharan Africa (SSA), which we addressed in this systematic review. Atrial fibrillation/atrial flutter (AF/AFL) prevalence is 16.22% in heart failure, 10.28% in rheumatic heart disease, 3.7% in cardiology admissions, but &lt;1% in the general population. Use of oral anticoagulation is heterogenous (9.79%) across SSA. The epidemiology of sudden cardiac arrest/death is less characterized in SSA. Cardiopulmonary resuscitation is challenging, owing to low awareness and lack of equipment for life-support. About 18% of SSA countries have no cardiac implantable electronic devices services, leaving hundreds of millions of people without any access to treatment for advanced bradyarrhythmias, and implant rates are more than 200-fold lower than in the western world. Management of tachyarrhythmias is largely non-invasive (about 80% AF/AFL via rate-controlled strategy only), as electrophysiological study and catheter ablation centers are almost non-existent in most countries. Copyright:","author":[{"dropping-particle":"","family":"Yuyun","given":"Matthew F.","non-dropping-particle":"","parse-names":false,"suffix":""},{"dropping-particle":"","family":"Bonny","given":"Aimé","non-dropping-particle":"","parse-names":false,"suffix":""},{"dropping-particle":"","family":"Ng","given":"G. André","non-dropping-particle":"","parse-names":false,"suffix":""},{"dropping-particle":"","family":"Sliwa","given":"Karen","non-dropping-particle":"","parse-names":false,"suffix":""},{"dropping-particle":"","family":"Kengne","given":"Andre Pascal","non-dropping-particle":"","parse-names":false,"suffix":""},{"dropping-particle":"","family":"Chin","given":"Ashley","non-dropping-particle":"","parse-names":false,"suffix":""},{"dropping-particle":"","family":"Mocumbi","given":"Ana Olga","non-dropping-particle":"","parse-names":false,"suffix":""},{"dropping-particle":"","family":"Ngantcha","given":"Marcus","non-dropping-particle":"","parse-names":false,"suffix":""},{"dropping-particle":"","family":"Ajijola","given":"Olujimi A.","non-dropping-particle":"","parse-names":false,"suffix":""},{"dropping-particle":"","family":"Bukhman","given":"Gene","non-dropping-particle":"","parse-names":false,"suffix":""}],"container-title":"Global Heart","id":"ITEM-1","issue":"1","issued":{"date-parts":[["2020"]]},"title":"A systematic review of the spectrum of cardiac arrhythmias in Sub-Saharan Africa","type":"article-journal","volume":"15"},"uris":["http://www.mendeley.com/documents/?uuid=fff32214-f0c9-47ed-b1fc-69a63b674ba5"]}],"mendeley":{"formattedCitation":"[12]","plainTextFormattedCitation":"[12]","previouslyFormattedCitation":"[12]"},"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12]</w:t>
            </w:r>
            <w:r w:rsidRPr="00393C7E">
              <w:rPr>
                <w:rFonts w:ascii="Cambria" w:hAnsi="Cambria"/>
                <w:sz w:val="24"/>
                <w:szCs w:val="24"/>
              </w:rPr>
              <w:fldChar w:fldCharType="end"/>
            </w:r>
          </w:p>
        </w:tc>
        <w:tc>
          <w:tcPr>
            <w:tcW w:w="2965" w:type="dxa"/>
          </w:tcPr>
          <w:p w14:paraId="3F7170D8"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3E93096F" w14:textId="77777777" w:rsidTr="007F27F7">
        <w:tc>
          <w:tcPr>
            <w:tcW w:w="715" w:type="dxa"/>
          </w:tcPr>
          <w:p w14:paraId="502C9528" w14:textId="77777777" w:rsidR="00437EFC" w:rsidRPr="00393C7E" w:rsidRDefault="00437EFC" w:rsidP="007F27F7">
            <w:pPr>
              <w:rPr>
                <w:rFonts w:ascii="Cambria" w:hAnsi="Cambria"/>
                <w:sz w:val="24"/>
                <w:szCs w:val="24"/>
              </w:rPr>
            </w:pPr>
            <w:r w:rsidRPr="00393C7E">
              <w:rPr>
                <w:rFonts w:ascii="Cambria" w:hAnsi="Cambria"/>
                <w:sz w:val="24"/>
                <w:szCs w:val="24"/>
              </w:rPr>
              <w:t>13</w:t>
            </w:r>
          </w:p>
        </w:tc>
        <w:tc>
          <w:tcPr>
            <w:tcW w:w="5670" w:type="dxa"/>
          </w:tcPr>
          <w:p w14:paraId="5962F805" w14:textId="77777777" w:rsidR="00437EFC" w:rsidRPr="00393C7E" w:rsidRDefault="00437EFC" w:rsidP="007F27F7">
            <w:pPr>
              <w:rPr>
                <w:rFonts w:ascii="Cambria" w:hAnsi="Cambria"/>
                <w:sz w:val="24"/>
                <w:szCs w:val="24"/>
              </w:rPr>
            </w:pPr>
            <w:r w:rsidRPr="00393C7E">
              <w:rPr>
                <w:rFonts w:ascii="Cambria" w:hAnsi="Cambria"/>
                <w:sz w:val="24"/>
                <w:szCs w:val="24"/>
              </w:rPr>
              <w:t xml:space="preserve">Diagnostic accuracy of smart gadgets/wearable devices in detecting atrial fibrillation: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16/j.acvd.2020.05.015","ISSN":"18752128","PMID":"32921618","abstract":"Background: Recently, smart devices have been used for medical purposes, particularly to screen for atrial fibrillation. However, current data on the diagnostic performance of these devices are scarce. Aims: We performed a systemic review and meta-analysis to assess the accuracy of atrial fibrillation diagnosis by smart gadgets/wearable devices. Methods: We comprehensively searched the MEDLINE, EMBASE and Cochrane databases for all works since the inception of each database until January 2020. Included in this review were published observational studies of the diagnostic accuracy of smartphones or smartwatches in detecting atrial fibrillation. We calculated the area under the summary receiver operating characteristic curves and pooled sensitivities and specificities. Results: Participants in our study were from the general population or were patients with underlying atrial fibrillation. In the overall analyses, the areas under the summary receiver operating characteristic curves were 0.96 and 0.94 for smartphones and smartwatches, respectively. Smartphones had a sensitivity of 94% and a specificity of 96%, and smartwatches showed similar diagnostic accuracy, with a specificity of 94% and a sensitivity of 93%. In subgroup analyses, we found no difference in diagnostic accuracy between photoplethysmography and single-lead electrocardiography. Conclusions: This study suggests that smart devices have similar diagnostic accuracies. Regarding atrial fibrillation detection methods, there was also no difference between photoplethysmography and single-lead electrocardiography. However, further studies are warranted to determine their clinical implications in atrial fibrillation management.","author":[{"dropping-particle":"","family":"Prasitlumkum","given":"Narut","non-dropping-particle":"","parse-names":false,"suffix":""},{"dropping-particle":"","family":"Cheungpasitporn","given":"Wisit","non-dropping-particle":"","parse-names":false,"suffix":""},{"dropping-particle":"","family":"Chokesuwattanaskul","given":"Anthipa","non-dropping-particle":"","parse-names":false,"suffix":""},{"dropping-particle":"","family":"Thangjui","given":"Sittinun","non-dropping-particle":"","parse-names":false,"suffix":""},{"dropping-particle":"","family":"Thongprayoon","given":"Charat","non-dropping-particle":"","parse-names":false,"suffix":""},{"dropping-particle":"","family":"Bathini","given":"Tarun","non-dropping-particle":"","parse-names":false,"suffix":""},{"dropping-particle":"","family":"Vallabhajosyula","given":"Saraschandra","non-dropping-particle":"","parse-names":false,"suffix":""},{"dropping-particle":"","family":"Kanitsoraphan","given":"Chanavuth","non-dropping-particle":"","parse-names":false,"suffix":""},{"dropping-particle":"","family":"Leesutipornchai","given":"Thiratest","non-dropping-particle":"","parse-names":false,"suffix":""},{"dropping-particle":"","family":"Chokesuwattanaskul","given":"Ronpichai","non-dropping-particle":"","parse-names":false,"suffix":""}],"container-title":"Archives of Cardiovascular Diseases","id":"ITEM-1","issue":"1","issued":{"date-parts":[["2021"]]},"page":"4-16","publisher":"Elsevier Masson SAS","title":"Diagnostic accuracy of smart gadgets/wearable devices in detecting atrial fibrillation: A systematic review and meta-analysis","type":"article-journal","volume":"114"},"uris":["http://www.mendeley.com/documents/?uuid=3415955c-ba60-4c18-9e2e-6944578b0e77"]}],"mendeley":{"formattedCitation":"[13]","plainTextFormattedCitation":"[13]","previouslyFormattedCitation":"[13]"},"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13]</w:t>
            </w:r>
            <w:r w:rsidRPr="00393C7E">
              <w:rPr>
                <w:rFonts w:ascii="Cambria" w:hAnsi="Cambria"/>
                <w:sz w:val="24"/>
                <w:szCs w:val="24"/>
              </w:rPr>
              <w:fldChar w:fldCharType="end"/>
            </w:r>
          </w:p>
        </w:tc>
        <w:tc>
          <w:tcPr>
            <w:tcW w:w="2965" w:type="dxa"/>
          </w:tcPr>
          <w:p w14:paraId="44D1C583"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6C000FBE" w14:textId="77777777" w:rsidTr="007F27F7">
        <w:tc>
          <w:tcPr>
            <w:tcW w:w="715" w:type="dxa"/>
          </w:tcPr>
          <w:p w14:paraId="29DDAECF" w14:textId="77777777" w:rsidR="00437EFC" w:rsidRPr="00393C7E" w:rsidRDefault="00437EFC" w:rsidP="007F27F7">
            <w:pPr>
              <w:rPr>
                <w:rFonts w:ascii="Cambria" w:hAnsi="Cambria"/>
                <w:sz w:val="24"/>
                <w:szCs w:val="24"/>
              </w:rPr>
            </w:pPr>
            <w:r w:rsidRPr="00393C7E">
              <w:rPr>
                <w:rFonts w:ascii="Cambria" w:hAnsi="Cambria"/>
                <w:sz w:val="24"/>
                <w:szCs w:val="24"/>
              </w:rPr>
              <w:t>14</w:t>
            </w:r>
          </w:p>
        </w:tc>
        <w:tc>
          <w:tcPr>
            <w:tcW w:w="5670" w:type="dxa"/>
          </w:tcPr>
          <w:p w14:paraId="3887F99E" w14:textId="77777777" w:rsidR="00437EFC" w:rsidRPr="00393C7E" w:rsidRDefault="00437EFC" w:rsidP="007F27F7">
            <w:pPr>
              <w:rPr>
                <w:rFonts w:ascii="Cambria" w:hAnsi="Cambria"/>
                <w:sz w:val="24"/>
                <w:szCs w:val="24"/>
              </w:rPr>
            </w:pPr>
            <w:r w:rsidRPr="00393C7E">
              <w:rPr>
                <w:rFonts w:ascii="Cambria" w:hAnsi="Cambria"/>
                <w:sz w:val="24"/>
                <w:szCs w:val="24"/>
              </w:rPr>
              <w:t xml:space="preserve">Association between fine particulate matter and atrial fibrillation in implantable cardioverter defibrillator patients: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07/s10840-020-00864-1","ISBN":"1084002000","ISSN":"15728595","PMID":"32918184","abstract":"Purpose: Atrial fibrillation (AF) is the most common sustained cardiac arrhythmia with several risk factors. Recent studies have suggested that the exposure to fine particulate matter (PM2.5) increased the incidence of AF, but there is no meta-analysis of AF occurrence due to the exposure to PM2.5 in implantable cardioverter defibrillator (ICD) patients. Methods: We conducted a systematic review of publication using PubMed, Embase, the Cochrane library, and Web of Science to explore the association between PM2.5 and AF within ICD patients. The chosen studies were published until June 11, 2020. The I2 statistic and Q test were used to examine statistical heterogeneity across studies. Further sensitivity analyses were carried out to ascertain the reason for heterogeneity. Fixed or random-effect model was used to combine the effects. Final result was presented as the OR with 95% CI of increased incidence of AF for every 10 μg/m3 PM2.5 concentration increased. Results: After screening our analysis contained four studies and involved 1689 AF events from 572 patients. After using the random-effect model to combine the included study result, the overall OR was 1.24 (95% CI 1.00–1.53). Conclusion: Our meta-analysis indicated that PM2.5 exposure had an adverse effect on AF incidence in ICD patients.","author":[{"dropping-particle":"","family":"Yue","given":"Chao","non-dropping-particle":"","parse-names":false,"suffix":""},{"dropping-particle":"","family":"Yang","given":"Fan","non-dropping-particle":"","parse-names":false,"suffix":""},{"dropping-particle":"","family":"Wang","given":"Luyi","non-dropping-particle":"","parse-names":false,"suffix":""},{"dropping-particle":"","family":"Li","given":"Fengwei","non-dropping-particle":"","parse-names":false,"suffix":""},{"dropping-particle":"","family":"Chen","given":"Yingtai","non-dropping-particle":"","parse-names":false,"suffix":""}],"container-title":"Journal of Interventional Cardiac Electrophysiology","id":"ITEM-1","issue":"3","issued":{"date-parts":[["2020"]]},"page":"595-601","publisher":"Journal of Interventional Cardiac Electrophysiology","title":"Association between fine particulate matter and atrial fibrillation in implantable cardioverter defibrillator patients: a systematic review and meta-analysis","type":"article-journal","volume":"59"},"uris":["http://www.mendeley.com/documents/?uuid=5cd15710-5f9e-46f4-86a6-712189a88394"]}],"mendeley":{"formattedCitation":"[14]","plainTextFormattedCitation":"[14]","previouslyFormattedCitation":"[14]"},"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14]</w:t>
            </w:r>
            <w:r w:rsidRPr="00393C7E">
              <w:rPr>
                <w:rFonts w:ascii="Cambria" w:hAnsi="Cambria"/>
                <w:sz w:val="24"/>
                <w:szCs w:val="24"/>
              </w:rPr>
              <w:fldChar w:fldCharType="end"/>
            </w:r>
          </w:p>
        </w:tc>
        <w:tc>
          <w:tcPr>
            <w:tcW w:w="2965" w:type="dxa"/>
          </w:tcPr>
          <w:p w14:paraId="537FE1A3"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0D49517A" w14:textId="77777777" w:rsidTr="007F27F7">
        <w:tc>
          <w:tcPr>
            <w:tcW w:w="715" w:type="dxa"/>
          </w:tcPr>
          <w:p w14:paraId="5968CA95" w14:textId="77777777" w:rsidR="00437EFC" w:rsidRPr="00393C7E" w:rsidRDefault="00437EFC" w:rsidP="007F27F7">
            <w:pPr>
              <w:rPr>
                <w:rFonts w:ascii="Cambria" w:hAnsi="Cambria"/>
                <w:sz w:val="24"/>
                <w:szCs w:val="24"/>
              </w:rPr>
            </w:pPr>
            <w:r w:rsidRPr="00393C7E">
              <w:rPr>
                <w:rFonts w:ascii="Cambria" w:hAnsi="Cambria"/>
                <w:sz w:val="24"/>
                <w:szCs w:val="24"/>
              </w:rPr>
              <w:lastRenderedPageBreak/>
              <w:t>15</w:t>
            </w:r>
          </w:p>
        </w:tc>
        <w:tc>
          <w:tcPr>
            <w:tcW w:w="5670" w:type="dxa"/>
          </w:tcPr>
          <w:p w14:paraId="243098F6" w14:textId="77777777" w:rsidR="00437EFC" w:rsidRPr="00393C7E" w:rsidRDefault="00437EFC" w:rsidP="007F27F7">
            <w:pPr>
              <w:rPr>
                <w:rFonts w:ascii="Cambria" w:hAnsi="Cambria"/>
                <w:sz w:val="24"/>
                <w:szCs w:val="24"/>
              </w:rPr>
            </w:pPr>
            <w:r w:rsidRPr="00393C7E">
              <w:rPr>
                <w:rFonts w:ascii="Cambria" w:hAnsi="Cambria"/>
                <w:sz w:val="24"/>
                <w:szCs w:val="24"/>
              </w:rPr>
              <w:t xml:space="preserve">Reliability and Validity of Commercially Available Wearable Devices for Measuring Steps, Energy Expenditure, and Heart Rate: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2196/18694","ISSN":"22915222","PMID":"32897239","abstract":"Background: Consumer-wearable activity trackers are small electronic devices that record fitness and health-related measures. Objective: The purpose of this systematic review was to examine the validity and reliability of commercial wearables in measuring step count, heart rate, and energy expenditure. Methods: We identified devices to be included in the review. Database searches were conducted in PubMed, Embase, and SPORTDiscus, and only articles published in the English language up to May 2019 were considered. Studies were excluded if they did not identify the device used and if they did not examine the validity or reliability of the device. Studies involving the general population and all special populations were included. We operationalized validity as criterion validity (as compared with other measures) and construct validity (degree to which the device is measuring what it claims). Reliability measures focused on intradevice and interdevice reliability. Results: We included 158 publications examining nine different commercial wearable device brands. Fitbit was by far the most studied brand. In laboratory-based settings, Fitbit, Apple Watch, and Samsung appeared to measure steps accurately. Heart rate measurement was more variable, with Apple Watch and Garmin being the most accurate and Fitbit tending toward underestimation. For energy expenditure, no brand was accurate. We also examined validity between devices within a specific brand. Conclusions: Commercial wearable devices are accurate for measuring steps and heart rate in laboratory-based settings, but this varies by the manufacturer and device type. Devices are constantly being upgraded and redesigned to new models, suggesting the need for more current reviews and research.","author":[{"dropping-particle":"","family":"Fuller","given":"Daniel","non-dropping-particle":"","parse-names":false,"suffix":""},{"dropping-particle":"","family":"Colwell","given":"Emily","non-dropping-particle":"","parse-names":false,"suffix":""},{"dropping-particle":"","family":"Low","given":"Jonathan","non-dropping-particle":"","parse-names":false,"suffix":""},{"dropping-particle":"","family":"Orychock","given":"Kassia","non-dropping-particle":"","parse-names":false,"suffix":""},{"dropping-particle":"","family":"Ann Tobin","given":"Melissa","non-dropping-particle":"","parse-names":false,"suffix":""},{"dropping-particle":"","family":"Simango","given":"Bo","non-dropping-particle":"","parse-names":false,"suffix":""},{"dropping-particle":"","family":"Buote","given":"Richard","non-dropping-particle":"","parse-names":false,"suffix":""},{"dropping-particle":"","family":"Heerden","given":"Desiree","non-dropping-particle":"van","parse-names":false,"suffix":""},{"dropping-particle":"","family":"Luan","given":"Hui","non-dropping-particle":"","parse-names":false,"suffix":""},{"dropping-particle":"","family":"Cullen","given":"Kimberley","non-dropping-particle":"","parse-names":false,"suffix":""},{"dropping-particle":"","family":"Slade","given":"Logan","non-dropping-particle":"","parse-names":false,"suffix":""},{"dropping-particle":"","family":"Taylor","given":"Nathan G.A.","non-dropping-particle":"","parse-names":false,"suffix":""}],"container-title":"JMIR mHealth and uHealth","id":"ITEM-1","issue":"9","issued":{"date-parts":[["2020"]]},"page":"1-23","title":"Reliability and Validity of Commercially Available Wearable Devices for Measuring Steps, Energy Expenditure, and Heart Rate: Systematic Review","type":"article-journal","volume":"8"},"uris":["http://www.mendeley.com/documents/?uuid=2ac84ce5-cf35-403b-a330-a95bcc9d3094"]}],"mendeley":{"formattedCitation":"[15]","plainTextFormattedCitation":"[15]","previouslyFormattedCitation":"[15]"},"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15]</w:t>
            </w:r>
            <w:r w:rsidRPr="00393C7E">
              <w:rPr>
                <w:rFonts w:ascii="Cambria" w:hAnsi="Cambria"/>
                <w:sz w:val="24"/>
                <w:szCs w:val="24"/>
              </w:rPr>
              <w:fldChar w:fldCharType="end"/>
            </w:r>
          </w:p>
        </w:tc>
        <w:tc>
          <w:tcPr>
            <w:tcW w:w="2965" w:type="dxa"/>
          </w:tcPr>
          <w:p w14:paraId="7768DF3E"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4A68FA34" w14:textId="77777777" w:rsidTr="007F27F7">
        <w:tc>
          <w:tcPr>
            <w:tcW w:w="715" w:type="dxa"/>
          </w:tcPr>
          <w:p w14:paraId="50C763DA" w14:textId="77777777" w:rsidR="00437EFC" w:rsidRPr="00393C7E" w:rsidRDefault="00437EFC" w:rsidP="007F27F7">
            <w:pPr>
              <w:rPr>
                <w:rFonts w:ascii="Cambria" w:hAnsi="Cambria"/>
                <w:sz w:val="24"/>
                <w:szCs w:val="24"/>
              </w:rPr>
            </w:pPr>
            <w:r w:rsidRPr="00393C7E">
              <w:rPr>
                <w:rFonts w:ascii="Cambria" w:hAnsi="Cambria"/>
                <w:sz w:val="24"/>
                <w:szCs w:val="24"/>
              </w:rPr>
              <w:t>16</w:t>
            </w:r>
          </w:p>
        </w:tc>
        <w:tc>
          <w:tcPr>
            <w:tcW w:w="5670" w:type="dxa"/>
          </w:tcPr>
          <w:p w14:paraId="0C4E7452" w14:textId="77777777" w:rsidR="00437EFC" w:rsidRPr="00393C7E" w:rsidRDefault="00437EFC" w:rsidP="007F27F7">
            <w:pPr>
              <w:rPr>
                <w:rFonts w:ascii="Cambria" w:hAnsi="Cambria"/>
                <w:sz w:val="24"/>
                <w:szCs w:val="24"/>
              </w:rPr>
            </w:pPr>
            <w:r w:rsidRPr="00393C7E">
              <w:rPr>
                <w:rFonts w:ascii="Cambria" w:hAnsi="Cambria"/>
                <w:sz w:val="24"/>
                <w:szCs w:val="24"/>
              </w:rPr>
              <w:t xml:space="preserve">Electromagnetic interference effect of dental equipment on cardiac implantable electrical devices: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11/pace.14051","ISSN":"15408159","PMID":"32852847","abstract":"Background: The electromagnet interference (EMI) effect resulting from using dental equipment near cardiovascular implantable electronic devices (CIEDs) is controversial based on in vitro and in vivo studies. We aimed to summarize the available evidence to investigate the safety of using dental equipment on patients with CIEDs. Methods: An electronic search was performed in PubMed, Embase, MEDLINE Ovid, and the Cochrane Library for relevant studies published between January 2000 and May 2020. The search strategy centered on terms related to dental devices and CIEDs. Two independent reviewers determined the final inclusion of the studies in the systematic review. The EMI effect was summarized based on different dental instruments detected in in vitro or in vivo studies. Results: The primary search identified 84 articles, and 18 studies were finally included in this systematic review after exclusions. Most in vitro studies (n = 12) reported background noise or severe EMI affecting CIED function at a close distance from the lead tip or at a high sensitivity setting of CIEDs. In in vivo studies (n = 6), EMI that altered CIED function was not detected at clinical distance and sensitivity settings. The summary, based on electronic apex locators, ultrasonic devices, and electric pulp testers, demonstrated the compatibility of these common dental devices with CIEDs. Conclusions: This systematic review indicates that most dental instruments can be used safely in routine dental practice. The EMI effect of dental equipment depends on the exposure distance and lead-related parameters of the CIEDs.","author":[{"dropping-particle":"","family":"Niu","given":"Yuting","non-dropping-particle":"","parse-names":false,"suffix":""},{"dropping-particle":"","family":"Chen","given":"Yufei","non-dropping-particle":"","parse-names":false,"suffix":""},{"dropping-particle":"","family":"Li","given":"Wenjing","non-dropping-particle":"","parse-names":false,"suffix":""},{"dropping-particle":"","family":"Xie","given":"Ruiqin","non-dropping-particle":"","parse-names":false,"suffix":""},{"dropping-particle":"","family":"Deng","given":"Xuliang","non-dropping-particle":"","parse-names":false,"suffix":""}],"container-title":"PACE - Pacing and Clinical Electrophysiology","id":"ITEM-1","issue":"12","issued":{"date-parts":[["2020"]]},"page":"1588-1598","title":"Electromagnetic interference effect of dental equipment on cardiac implantable electrical devices: A systematic review","type":"article-journal","volume":"43"},"uris":["http://www.mendeley.com/documents/?uuid=a0858897-c77e-4495-84ba-47021e352b26"]}],"mendeley":{"formattedCitation":"[16]","plainTextFormattedCitation":"[16]","previouslyFormattedCitation":"[16]"},"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16]</w:t>
            </w:r>
            <w:r w:rsidRPr="00393C7E">
              <w:rPr>
                <w:rFonts w:ascii="Cambria" w:hAnsi="Cambria"/>
                <w:sz w:val="24"/>
                <w:szCs w:val="24"/>
              </w:rPr>
              <w:fldChar w:fldCharType="end"/>
            </w:r>
          </w:p>
        </w:tc>
        <w:tc>
          <w:tcPr>
            <w:tcW w:w="2965" w:type="dxa"/>
          </w:tcPr>
          <w:p w14:paraId="38D12443"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3B98254A" w14:textId="77777777" w:rsidTr="007F27F7">
        <w:tc>
          <w:tcPr>
            <w:tcW w:w="715" w:type="dxa"/>
          </w:tcPr>
          <w:p w14:paraId="38536AE4" w14:textId="77777777" w:rsidR="00437EFC" w:rsidRPr="00393C7E" w:rsidRDefault="00437EFC" w:rsidP="007F27F7">
            <w:pPr>
              <w:rPr>
                <w:rFonts w:ascii="Cambria" w:hAnsi="Cambria"/>
                <w:sz w:val="24"/>
                <w:szCs w:val="24"/>
              </w:rPr>
            </w:pPr>
            <w:r w:rsidRPr="00393C7E">
              <w:rPr>
                <w:rFonts w:ascii="Cambria" w:hAnsi="Cambria"/>
                <w:sz w:val="24"/>
                <w:szCs w:val="24"/>
              </w:rPr>
              <w:t>17</w:t>
            </w:r>
          </w:p>
        </w:tc>
        <w:tc>
          <w:tcPr>
            <w:tcW w:w="5670" w:type="dxa"/>
          </w:tcPr>
          <w:p w14:paraId="73388A09" w14:textId="77777777" w:rsidR="00437EFC" w:rsidRPr="00393C7E" w:rsidRDefault="00437EFC" w:rsidP="007F27F7">
            <w:pPr>
              <w:rPr>
                <w:rFonts w:ascii="Cambria" w:hAnsi="Cambria"/>
                <w:sz w:val="24"/>
                <w:szCs w:val="24"/>
              </w:rPr>
            </w:pPr>
            <w:r w:rsidRPr="00393C7E">
              <w:rPr>
                <w:rFonts w:ascii="Cambria" w:hAnsi="Cambria"/>
                <w:sz w:val="24"/>
                <w:szCs w:val="24"/>
              </w:rPr>
              <w:t xml:space="preserve">The Potential of Functional Near-Infrared Spectroscopy-Based Neurofeedback-A Systematic Review and Recommendations for Best Practice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3389/fnins.2020.00594","ISSN":"1662453X","abstract":"Background: The effects of electroencephalography (EEG) and functional magnetic resonance imaging (fMRI)-neurofeedback on brain activation and behaviors have been studied extensively in the past. More recently, researchers have begun to investigate the effects of functional near-infrared spectroscopy-based neurofeedback (fNIRS-neurofeedback). FNIRS is a functional neuroimaging technique based on brain hemodynamics, which is easy to use, portable, inexpensive, and has reduced sensitivity to movement artifacts. Method: We provide the first systematic review and database of fNIRS-neurofeedback studies, synthesizing findings from 22 peer-reviewed studies (including a total of N = 441 participants; 337 healthy, 104 patients). We (1) give a comprehensive overview of how fNIRS-neurofeedback training protocols were implemented, (2) review the online signal-processing methods used, (3) evaluate the quality of studies using pre-set methodological and reporting quality criteria and also present statistical sensitivity/power analyses, (4) investigate the effectiveness of fNIRS-neurofeedback in modulating brain activation, and (5) review its effectiveness in changing behavior in healthy and pathological populations. Results and discussion: (1–2) Published studies are heterogeneous (e.g., neurofeedback targets, investigated populations, applied training protocols, and methods). (3) Large randomized controlled trials are still lacking. In view of the novelty of the field, the quality of the published studies is moderate. We identified room for improvement in reporting important information and statistical power to detect realistic effects. (4) Several studies show that people can regulate hemodynamic signals from cortical brain regions with fNIRS-neurofeedback and (5) these studies indicate the feasibility of modulating motor control and prefrontal brain functioning in healthy participants and ameliorating symptoms in clinical populations (stroke, ADHD, autism, and social anxiety). However, valid conclusions about specificity or potential clinical utility are premature. Conclusion: Due to the advantages of practicability and relatively low cost, fNIRS-neurofeedback might provide a suitable and powerful alternative to EEG and fMRI neurofeedback and has great potential for clinical translation of neurofeedback. Together with more rigorous research and reporting practices, further methodological improvements may lead to a more solid understanding of fNIRS-neurofeedback. …","author":[{"dropping-particle":"","family":"Kohl","given":"Simon H.","non-dropping-particle":"","parse-names":false,"suffix":""},{"dropping-particle":"","family":"Mehler","given":"David M.A.","non-dropping-particle":"","parse-names":false,"suffix":""},{"dropping-particle":"","family":"Lührs","given":"Michael","non-dropping-particle":"","parse-names":false,"suffix":""},{"dropping-particle":"","family":"Thibault","given":"Robert T.","non-dropping-particle":"","parse-names":false,"suffix":""},{"dropping-particle":"","family":"Konrad","given":"Kerstin","non-dropping-particle":"","parse-names":false,"suffix":""},{"dropping-particle":"","family":"Sorger","given":"Bettina","non-dropping-particle":"","parse-names":false,"suffix":""}],"container-title":"Frontiers in Neuroscience","id":"ITEM-1","issue":"July","issued":{"date-parts":[["2020"]]},"title":"The Potential of Functional Near-Infrared Spectroscopy-Based Neurofeedback—A Systematic Review and Recommendations for Best Practice","type":"article-journal","volume":"14"},"uris":["http://www.mendeley.com/documents/?uuid=5db11c7e-45ef-45ad-ab6c-209393304d1e"]}],"mendeley":{"formattedCitation":"[17]","plainTextFormattedCitation":"[17]","previouslyFormattedCitation":"[17]"},"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17]</w:t>
            </w:r>
            <w:r w:rsidRPr="00393C7E">
              <w:rPr>
                <w:rFonts w:ascii="Cambria" w:hAnsi="Cambria"/>
                <w:sz w:val="24"/>
                <w:szCs w:val="24"/>
              </w:rPr>
              <w:fldChar w:fldCharType="end"/>
            </w:r>
          </w:p>
        </w:tc>
        <w:tc>
          <w:tcPr>
            <w:tcW w:w="2965" w:type="dxa"/>
          </w:tcPr>
          <w:p w14:paraId="5B1479F9"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3DE0BD44" w14:textId="77777777" w:rsidTr="007F27F7">
        <w:tc>
          <w:tcPr>
            <w:tcW w:w="715" w:type="dxa"/>
          </w:tcPr>
          <w:p w14:paraId="56DB6DEF" w14:textId="77777777" w:rsidR="00437EFC" w:rsidRPr="00393C7E" w:rsidRDefault="00437EFC" w:rsidP="007F27F7">
            <w:pPr>
              <w:rPr>
                <w:rFonts w:ascii="Cambria" w:hAnsi="Cambria"/>
                <w:sz w:val="24"/>
                <w:szCs w:val="24"/>
              </w:rPr>
            </w:pPr>
            <w:r w:rsidRPr="00393C7E">
              <w:rPr>
                <w:rFonts w:ascii="Cambria" w:hAnsi="Cambria"/>
                <w:sz w:val="24"/>
                <w:szCs w:val="24"/>
              </w:rPr>
              <w:t>18</w:t>
            </w:r>
          </w:p>
        </w:tc>
        <w:tc>
          <w:tcPr>
            <w:tcW w:w="5670" w:type="dxa"/>
          </w:tcPr>
          <w:p w14:paraId="3B1552CD" w14:textId="77777777" w:rsidR="00437EFC" w:rsidRPr="00393C7E" w:rsidRDefault="00437EFC" w:rsidP="007F27F7">
            <w:pPr>
              <w:rPr>
                <w:rFonts w:ascii="Cambria" w:hAnsi="Cambria"/>
                <w:sz w:val="24"/>
                <w:szCs w:val="24"/>
              </w:rPr>
            </w:pPr>
            <w:r w:rsidRPr="00393C7E">
              <w:rPr>
                <w:rFonts w:ascii="Cambria" w:hAnsi="Cambria"/>
                <w:sz w:val="24"/>
                <w:szCs w:val="24"/>
              </w:rPr>
              <w:t xml:space="preserve">Systematic Review of Digital Phenotyping and Machine Learning in Psychosis Spectrum Illnesse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97/HRP.0000000000000268","ISBN":"0000000000000","ISSN":"14657309","PMID":"32796192","abstract":"Background Digital phenotyping is the use of data from smartphones and wearables collected in situ for capturing a digital expression of human behaviors. Digital phenotyping techniques can be used to analyze both passively (e.g., sensor) and actively (e.g., survey) collected data. Machine learning offers a possible predictive bridge between digital phenotyping and future clinical state. This review examines passive digital phenotyping across the schizophrenia spectrum and bipolar disorders, with a focus on machine-learning studies. Methods A systematic review of passive digital phenotyping literature was conducted using keywords related to severe mental illnesses, data-collection devices (e.g., smartphones, wearables, actigraphy devices), and streams of data collected. Searches of five databases initially yielded 3312 unique publications. Fifty-one studies were selected for inclusion, with 16 using machine-learning techniques. Results All studies differed in features used, data pre-processing, analytical techniques, algorithms tested, and performance metrics reported. Across all studies, the data streams and other study factors reported also varied widely. Machine-learning studies focused on random forest, support vector, and neural net approaches, and almost exclusively on bipolar disorder. Discussion Many machine-learning techniques have been applied to passively collected digital phenotyping data in schizophrenia and bipolar disorder. Larger studies, and with improved data quality, are needed, as is further research on the application of machine learning to passive digital phenotyping data in early diagnosis and treatment of psychosis. In order to achieve greater comparability of studies, common data elements are identified for inclusion in future studies.","author":[{"dropping-particle":"","family":"Benoit","given":"James","non-dropping-particle":"","parse-names":false,"suffix":""},{"dropping-particle":"","family":"Onyeaka","given":"Henry","non-dropping-particle":"","parse-names":false,"suffix":""},{"dropping-particle":"","family":"Keshavan","given":"Matcheri","non-dropping-particle":"","parse-names":false,"suffix":""},{"dropping-particle":"","family":"Torous","given":"John","non-dropping-particle":"","parse-names":false,"suffix":""}],"container-title":"Harvard Review of Psychiatry","id":"ITEM-1","issue":"5","issued":{"date-parts":[["2020"]]},"page":"296-304","title":"Systematic Review of Digital Phenotyping and Machine Learning in Psychosis Spectrum Illnesses","type":"article-journal","volume":"28"},"uris":["http://www.mendeley.com/documents/?uuid=4a55f0ce-fc34-4125-bb2e-8f34c1d577c3"]}],"mendeley":{"formattedCitation":"[18]","plainTextFormattedCitation":"[18]","previouslyFormattedCitation":"[18]"},"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18]</w:t>
            </w:r>
            <w:r w:rsidRPr="00393C7E">
              <w:rPr>
                <w:rFonts w:ascii="Cambria" w:hAnsi="Cambria"/>
                <w:sz w:val="24"/>
                <w:szCs w:val="24"/>
              </w:rPr>
              <w:fldChar w:fldCharType="end"/>
            </w:r>
          </w:p>
        </w:tc>
        <w:tc>
          <w:tcPr>
            <w:tcW w:w="2965" w:type="dxa"/>
          </w:tcPr>
          <w:p w14:paraId="3C16484E"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759542EA" w14:textId="77777777" w:rsidTr="007F27F7">
        <w:tc>
          <w:tcPr>
            <w:tcW w:w="715" w:type="dxa"/>
          </w:tcPr>
          <w:p w14:paraId="71C9A6E0" w14:textId="77777777" w:rsidR="00437EFC" w:rsidRPr="00393C7E" w:rsidRDefault="00437EFC" w:rsidP="007F27F7">
            <w:pPr>
              <w:rPr>
                <w:rFonts w:ascii="Cambria" w:hAnsi="Cambria"/>
                <w:sz w:val="24"/>
                <w:szCs w:val="24"/>
              </w:rPr>
            </w:pPr>
            <w:r w:rsidRPr="00393C7E">
              <w:rPr>
                <w:rFonts w:ascii="Cambria" w:hAnsi="Cambria"/>
                <w:sz w:val="24"/>
                <w:szCs w:val="24"/>
              </w:rPr>
              <w:t>19</w:t>
            </w:r>
          </w:p>
        </w:tc>
        <w:tc>
          <w:tcPr>
            <w:tcW w:w="5670" w:type="dxa"/>
          </w:tcPr>
          <w:p w14:paraId="6013E306" w14:textId="77777777" w:rsidR="00437EFC" w:rsidRPr="00393C7E" w:rsidRDefault="00437EFC" w:rsidP="007F27F7">
            <w:pPr>
              <w:rPr>
                <w:rFonts w:ascii="Cambria" w:hAnsi="Cambria"/>
                <w:sz w:val="24"/>
                <w:szCs w:val="24"/>
              </w:rPr>
            </w:pPr>
            <w:r w:rsidRPr="00393C7E">
              <w:rPr>
                <w:rFonts w:ascii="Cambria" w:hAnsi="Cambria"/>
                <w:sz w:val="24"/>
                <w:szCs w:val="24"/>
              </w:rPr>
              <w:t xml:space="preserve">Wearable Transdermal Alcohol Monitors: A Systematic Review of Detection Validity, and Relationship Between Transdermal and Breath Alcohol Concentration and Influencing Factor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11/acer.14432","ISSN":"15300277","PMID":"32767791","abstract":"Background: Research on alcohol consumption mostly relies on self-reported data, which are subject to recall bias. Wearable transdermal alcohol concentration (TAC) monitors address this limitation by continuously measuring the ethanol excreted via the skin. This systematic review aims to provide an overview of TAC monitors’ reliability to detect alcohol consumption and methods to estimate breath alcohol concentration (BrAC) and number of standard drinks consumed in a given time frame. Methods: The databases MEDLINE, PsycINFO, SCOPUS, Engineering Village, and CINAHL were systematically searched to identify 1,048 empirical research papers published from 2013 onwards, of which 13 were included after full-text screening. The selected studies included 3 TAC monitors: SCRAM™, WristTAS™, and Skyn™. Results: TAC measures of SCRAM, WrisTAS, and Skyn are found to be positively correlated with BrAC (r = 0.56 to 0.79) and/or self-reports (r = 0.62). Using the AMS criteria for detection results in low sensitivity, adjusted criteria can increase the sensitivity of the SCRAM from 39.9 to 68.5%. The WrisTAS and an early prototype of the Skyn showed high failure rates (17 to 38%). Recent advances toward transforming the TAC data into more clinically relevant measures have led to the development of mathematical models and the BrAC Estimator Software. Using TAC data, both approaches produce estimates explaining 70 to 82% of actual BrAC and self-reported drinking or to highly correlate with the actual BrAC measures (β = 0.90 to 0.91). Conclusions: Transdermal alcohol monitors offer an opportunity to measure alcohol consumption in a valid and continuous way with mathematical models and software estimating BrAC values improving interpretation of TAC data. However, the SCRAM seems unable to detect low-to-moderate drinking levels using the thresholds and criteria set by the manufacturer. Moreover, the WrisTAS and the Skyn prototype show a high failure rate, raising questions about reliability. Future studies will assess the validity of new-generation wristbands, including the next Skyn generations.","author":[{"dropping-particle":"","family":"Egmond","given":"Kelly","non-dropping-particle":"van","parse-names":false,"suffix":""},{"dropping-particle":"","family":"Wright","given":"Cassandra J.C.","non-dropping-particle":"","parse-names":false,"suffix":""},{"dropping-particle":"","family":"Livingston","given":"Michael","non-dropping-particle":"","parse-names":false,"suffix":""},{"dropping-particle":"","family":"Kuntsche","given":"Emmanuel","non-dropping-particle":"","parse-names":false,"suffix":""}],"container-title":"Alcoholism: Clinical and Experimental Research","id":"ITEM-1","issue":"10","issued":{"date-parts":[["2020"]]},"page":"1918-1932","title":"Wearable Transdermal Alcohol Monitors: A Systematic Review of Detection Validity, and Relationship Between Transdermal and Breath Alcohol Concentration and Influencing Factors","type":"article-journal","volume":"44"},"uris":["http://www.mendeley.com/documents/?uuid=7a89fec5-3bd7-4e57-8d05-52dea9fc91c4"]}],"mendeley":{"formattedCitation":"[19]","plainTextFormattedCitation":"[19]","previouslyFormattedCitation":"[19]"},"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19]</w:t>
            </w:r>
            <w:r w:rsidRPr="00393C7E">
              <w:rPr>
                <w:rFonts w:ascii="Cambria" w:hAnsi="Cambria"/>
                <w:sz w:val="24"/>
                <w:szCs w:val="24"/>
              </w:rPr>
              <w:fldChar w:fldCharType="end"/>
            </w:r>
          </w:p>
        </w:tc>
        <w:tc>
          <w:tcPr>
            <w:tcW w:w="2965" w:type="dxa"/>
          </w:tcPr>
          <w:p w14:paraId="75F93C8F"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1FBA3179" w14:textId="77777777" w:rsidTr="007F27F7">
        <w:tc>
          <w:tcPr>
            <w:tcW w:w="715" w:type="dxa"/>
          </w:tcPr>
          <w:p w14:paraId="7A350CB5" w14:textId="77777777" w:rsidR="00437EFC" w:rsidRPr="00393C7E" w:rsidRDefault="00437EFC" w:rsidP="007F27F7">
            <w:pPr>
              <w:rPr>
                <w:rFonts w:ascii="Cambria" w:hAnsi="Cambria"/>
                <w:sz w:val="24"/>
                <w:szCs w:val="24"/>
              </w:rPr>
            </w:pPr>
            <w:r w:rsidRPr="00393C7E">
              <w:rPr>
                <w:rFonts w:ascii="Cambria" w:hAnsi="Cambria"/>
                <w:sz w:val="24"/>
                <w:szCs w:val="24"/>
              </w:rPr>
              <w:t>20</w:t>
            </w:r>
          </w:p>
        </w:tc>
        <w:tc>
          <w:tcPr>
            <w:tcW w:w="5670" w:type="dxa"/>
          </w:tcPr>
          <w:p w14:paraId="603565C7" w14:textId="77777777" w:rsidR="00437EFC" w:rsidRPr="00393C7E" w:rsidRDefault="00437EFC" w:rsidP="007F27F7">
            <w:pPr>
              <w:rPr>
                <w:rFonts w:ascii="Cambria" w:hAnsi="Cambria"/>
                <w:sz w:val="24"/>
                <w:szCs w:val="24"/>
              </w:rPr>
            </w:pPr>
            <w:r w:rsidRPr="00393C7E">
              <w:rPr>
                <w:rFonts w:ascii="Cambria" w:hAnsi="Cambria"/>
                <w:sz w:val="24"/>
                <w:szCs w:val="24"/>
              </w:rPr>
              <w:t xml:space="preserve">Enabling Older Adults' Health Self-Management through Self-Report and Visualization-A Systematic Literature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3390/s20154348","ISSN":"14248220","PMID":"32759801","abstract":"Aging is associated with a progressive decline in health, resulting in increased medical care and costs. Mobile technology may facilitate health self-management, thus increasing the quality of care and reducing costs. Although the development of technology offers opportunities in monitoring the health of older adults, it is not clear whether these technologies allow older adults to manage their health data themselves. This paper presents a review of the literature on mobile health technologies for older adults, focusing on whether these technologies enable the visualization of monitored data and the self-reporting of additional information by the older adults. The systematic search considered studies published between 2009 and 2019 in five online databases. We screened 609 articles and identified 95 that met our inclusion and exclusion criteria. Smartphones and tablets are the most frequently reported technology for older adults to enter additional data to the one that is monitored automatically. The recorded information is displayed on the monitoring device and screens of external devices such as computers. Future designs of mobile health technology should allow older users to enter additional information and visualize data; this could enable them to understand their own data as well as improve their experience with technology.","author":[{"dropping-particle":"","family":"Cajamarca","given":"Gabriela","non-dropping-particle":"","parse-names":false,"suffix":""},{"dropping-particle":"","family":"Herskovic","given":"Valeria","non-dropping-particle":"","parse-names":false,"suffix":""},{"dropping-particle":"","family":"Rossel","given":"Pedro O.","non-dropping-particle":"","parse-names":false,"suffix":""}],"container-title":"Sensors (Switzerland)","id":"ITEM-1","issue":"15","issued":{"date-parts":[["2020"]]},"page":"1-16","title":"Enabling older adults’ health self-management through self-report and visualization—a systematic literature review†","type":"article-journal","volume":"20"},"uris":["http://www.mendeley.com/documents/?uuid=ca64f555-5737-4c36-b66d-0ff0d806cfdf"]}],"mendeley":{"formattedCitation":"[20]","plainTextFormattedCitation":"[20]","previouslyFormattedCitation":"[20]"},"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20]</w:t>
            </w:r>
            <w:r w:rsidRPr="00393C7E">
              <w:rPr>
                <w:rFonts w:ascii="Cambria" w:hAnsi="Cambria"/>
                <w:sz w:val="24"/>
                <w:szCs w:val="24"/>
              </w:rPr>
              <w:fldChar w:fldCharType="end"/>
            </w:r>
          </w:p>
        </w:tc>
        <w:tc>
          <w:tcPr>
            <w:tcW w:w="2965" w:type="dxa"/>
          </w:tcPr>
          <w:p w14:paraId="7B8E5E07"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270CE8D7" w14:textId="77777777" w:rsidTr="007F27F7">
        <w:tc>
          <w:tcPr>
            <w:tcW w:w="715" w:type="dxa"/>
          </w:tcPr>
          <w:p w14:paraId="4508BD68" w14:textId="77777777" w:rsidR="00437EFC" w:rsidRPr="00393C7E" w:rsidRDefault="00437EFC" w:rsidP="007F27F7">
            <w:pPr>
              <w:rPr>
                <w:rFonts w:ascii="Cambria" w:hAnsi="Cambria"/>
                <w:sz w:val="24"/>
                <w:szCs w:val="24"/>
              </w:rPr>
            </w:pPr>
            <w:r w:rsidRPr="00393C7E">
              <w:rPr>
                <w:rFonts w:ascii="Cambria" w:hAnsi="Cambria"/>
                <w:sz w:val="24"/>
                <w:szCs w:val="24"/>
              </w:rPr>
              <w:t>21</w:t>
            </w:r>
          </w:p>
        </w:tc>
        <w:tc>
          <w:tcPr>
            <w:tcW w:w="5670" w:type="dxa"/>
          </w:tcPr>
          <w:p w14:paraId="7B571F6F" w14:textId="77777777" w:rsidR="00437EFC" w:rsidRPr="00393C7E" w:rsidRDefault="00437EFC" w:rsidP="007F27F7">
            <w:pPr>
              <w:rPr>
                <w:rFonts w:ascii="Cambria" w:hAnsi="Cambria"/>
                <w:sz w:val="24"/>
                <w:szCs w:val="24"/>
              </w:rPr>
            </w:pPr>
            <w:r w:rsidRPr="00393C7E">
              <w:rPr>
                <w:rFonts w:ascii="Cambria" w:hAnsi="Cambria"/>
                <w:sz w:val="24"/>
                <w:szCs w:val="24"/>
              </w:rPr>
              <w:t xml:space="preserve">Evaluation of mHealth Applications Related to Cardiovascular Diseases: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5455/aim.2020.28.130-137","ISSN":"19865988","abstract":"Introduction: Currently, with the widespread penetration of mobile devices with Internet access, including smartphones, they can allow specific and/or complementary activities in the health field as well as in other commercial sectors. Aim: This systematic review examined the impact of mHealth-based for cardiovascular research. The specific aims of the systematic review are to (1) classification of the studies according to the type of research (scientific articles and master's and doctoral theses) and (2) relationship of studies with topics associated with cardiovascular diseases. Results: This review corresponds to information in scientific journals of high impact. This review intends to respond to the following question: How these research works have evaluated the performance of health mobile applications, with a special interest in cardiac issues? This review of these searches corresponds to an analysis by 14 categories, being these: 1) Scientific paper; 2) Doctoral Thesis; 3) Master thesis; 4) Telemedicine; 5) m-sssshealth, e-health; 6) cardiovascular, coronary diseases, heart failures, cardiopulmonary, cardiac rehabilitation; 7) rural health; 8) prevention and control, protection; 9) wearables; 10) mobile, web applications, app, smartphone, software, platform; 11) mhealth education, training, promotion, formative process; 12) self-management; 13) Multiple Vital Sign Monitoring, medical device, heart rate measurement, health care information systems; 14) health regulatory. It provides evidence of how some apps have been evaluated, and in some cases, the effectiveness of the estimated accuracy is not in line with the real situation. Conclusion: The analysis of these studies allows us to locate the sources of the development of mobile health projects. It also guides us to discover some needs that require new technology implementations.","author":[{"dropping-particle":"","family":"Villarreal","given":"Vladimir","non-dropping-particle":"","parse-names":false,"suffix":""},{"dropping-particle":"","family":"Berbey-Alvarez","given":"Aranzazu","non-dropping-particle":"","parse-names":false,"suffix":""}],"container-title":"Acta Informatica Medica","id":"ITEM-1","issue":"2","issued":{"date-parts":[["2020"]]},"page":"130-137","title":"Evaluation of mhealth applications related to cardiovascular diseases: A systematic review","type":"article-journal","volume":"28"},"uris":["http://www.mendeley.com/documents/?uuid=a0c83e51-e2f8-4da5-bb52-f7ce72b4d519"]}],"mendeley":{"formattedCitation":"[21]","plainTextFormattedCitation":"[21]","previouslyFormattedCitation":"[21]"},"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21]</w:t>
            </w:r>
            <w:r w:rsidRPr="00393C7E">
              <w:rPr>
                <w:rFonts w:ascii="Cambria" w:hAnsi="Cambria"/>
                <w:sz w:val="24"/>
                <w:szCs w:val="24"/>
              </w:rPr>
              <w:fldChar w:fldCharType="end"/>
            </w:r>
          </w:p>
        </w:tc>
        <w:tc>
          <w:tcPr>
            <w:tcW w:w="2965" w:type="dxa"/>
          </w:tcPr>
          <w:p w14:paraId="585DF1AA"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40F1C559" w14:textId="77777777" w:rsidTr="007F27F7">
        <w:tc>
          <w:tcPr>
            <w:tcW w:w="715" w:type="dxa"/>
          </w:tcPr>
          <w:p w14:paraId="354D5107" w14:textId="77777777" w:rsidR="00437EFC" w:rsidRPr="00393C7E" w:rsidRDefault="00437EFC" w:rsidP="007F27F7">
            <w:pPr>
              <w:rPr>
                <w:rFonts w:ascii="Cambria" w:hAnsi="Cambria"/>
                <w:sz w:val="24"/>
                <w:szCs w:val="24"/>
              </w:rPr>
            </w:pPr>
            <w:r w:rsidRPr="00393C7E">
              <w:rPr>
                <w:rFonts w:ascii="Cambria" w:hAnsi="Cambria"/>
                <w:sz w:val="24"/>
                <w:szCs w:val="24"/>
              </w:rPr>
              <w:t>22</w:t>
            </w:r>
          </w:p>
        </w:tc>
        <w:tc>
          <w:tcPr>
            <w:tcW w:w="5670" w:type="dxa"/>
          </w:tcPr>
          <w:p w14:paraId="722A59F9" w14:textId="77777777" w:rsidR="00437EFC" w:rsidRPr="00393C7E" w:rsidRDefault="00437EFC" w:rsidP="007F27F7">
            <w:pPr>
              <w:rPr>
                <w:rFonts w:ascii="Cambria" w:hAnsi="Cambria"/>
                <w:sz w:val="24"/>
                <w:szCs w:val="24"/>
              </w:rPr>
            </w:pPr>
            <w:r w:rsidRPr="00393C7E">
              <w:rPr>
                <w:rFonts w:ascii="Cambria" w:hAnsi="Cambria"/>
                <w:sz w:val="24"/>
                <w:szCs w:val="24"/>
              </w:rPr>
              <w:t xml:space="preserve">Unmet device reprogramming needs at the end of life among patients with implantable cardioverter defibrillator: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77/0269216320929548","ISSN":"1477030X","PMID":"32588755","abstract":"Background: Use of implantable cardioverter defibrillators is increasingly common. As patients approach the end of life, it is appropriate to deactivate the shock function. Aim: To assess the prevalence of implantable cardioverter defibrillator reprogramming to deactivate the shock function at the end of life and the prevalence of advance directives among this population. Design: Following a previously established protocol available in PROSPERO, we performed a narrative synthesis of our findings and used the logit transformation method to perform our quantitative synthesis. Data sources: We searched seven bibliographic databases (Embase, Cochrane Central register of controlled Trials, Medline-Ovid, Web-of-Science, Scopus, PsychInfo, and CINAHL) and additional sources until April 2019. Results: Of the references we identified, 14 were included. We found a pooled prevalence of implantable cardioverter defibrillator reprogramming at the end of life of 28% (95% confidence interval, 22%–36%) with higher reprogramming rates after the recommendations for managing the device at the end of life were published. Among patients with advance directives, the pooled prevalence of advance directives that explicitly mentioned the device was 1% (95% confidence interval, 1%–3%). Conclusions: The prevalence of implantable cardioverter defibrillator reprogramming and advance directives that explicitly mentioned the device was very low. Study data suggested reprogramming decisions were made very late, after the patient experienced multiple shocks. Patient suffering could be ameliorated if physicians and other healthcare professionals adhere to clinical guidelines for the good management of the device at the end of life and include deactivating the shock function in the discussion that leads to the advance directive.","author":[{"dropping-particle":"","family":"Gonzalez-Jaramillo","given":"Valentina","non-dropping-particle":"","parse-names":false,"suffix":""},{"dropping-particle":"","family":"Sobanski","given":"Piotr","non-dropping-particle":"","parse-names":false,"suffix":""},{"dropping-particle":"","family":"Calvache","given":"Jose A.","non-dropping-particle":"","parse-names":false,"suffix":""},{"dropping-particle":"","family":"Arenas-Ochoa","given":"Luisa F.","non-dropping-particle":"","parse-names":false,"suffix":""},{"dropping-particle":"","family":"Franco","given":"Oscar H.","non-dropping-particle":"","parse-names":false,"suffix":""},{"dropping-particle":"","family":"Hunziker","given":"Lukas","non-dropping-particle":"","parse-names":false,"suffix":""},{"dropping-particle":"","family":"Eychmüller","given":"Steffen","non-dropping-particle":"","parse-names":false,"suffix":""},{"dropping-particle":"","family":"Maessen","given":"Maud","non-dropping-particle":"","parse-names":false,"suffix":""}],"container-title":"Palliative Medicine","id":"ITEM-1","issue":"8","issued":{"date-parts":[["2020"]]},"page":"1019-1029","title":"Unmet device reprogramming needs at the end of life among patients with implantable cardioverter defibrillator: A systematic review and meta-analysis","type":"article-journal","volume":"34"},"uris":["http://www.mendeley.com/documents/?uuid=1986ecaf-9e37-40d1-b811-9aa1012ca8a9"]}],"mendeley":{"formattedCitation":"[22]","plainTextFormattedCitation":"[22]","previouslyFormattedCitation":"[22]"},"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22]</w:t>
            </w:r>
            <w:r w:rsidRPr="00393C7E">
              <w:rPr>
                <w:rFonts w:ascii="Cambria" w:hAnsi="Cambria"/>
                <w:sz w:val="24"/>
                <w:szCs w:val="24"/>
              </w:rPr>
              <w:fldChar w:fldCharType="end"/>
            </w:r>
          </w:p>
        </w:tc>
        <w:tc>
          <w:tcPr>
            <w:tcW w:w="2965" w:type="dxa"/>
          </w:tcPr>
          <w:p w14:paraId="5DCA9CE4"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7C028925" w14:textId="77777777" w:rsidTr="007F27F7">
        <w:tc>
          <w:tcPr>
            <w:tcW w:w="715" w:type="dxa"/>
          </w:tcPr>
          <w:p w14:paraId="162CBE1A" w14:textId="77777777" w:rsidR="00437EFC" w:rsidRPr="00393C7E" w:rsidRDefault="00437EFC" w:rsidP="007F27F7">
            <w:pPr>
              <w:rPr>
                <w:rFonts w:ascii="Cambria" w:hAnsi="Cambria"/>
                <w:sz w:val="24"/>
                <w:szCs w:val="24"/>
              </w:rPr>
            </w:pPr>
            <w:r w:rsidRPr="00393C7E">
              <w:rPr>
                <w:rFonts w:ascii="Cambria" w:hAnsi="Cambria"/>
                <w:sz w:val="24"/>
                <w:szCs w:val="24"/>
              </w:rPr>
              <w:t>23</w:t>
            </w:r>
          </w:p>
        </w:tc>
        <w:tc>
          <w:tcPr>
            <w:tcW w:w="5670" w:type="dxa"/>
          </w:tcPr>
          <w:p w14:paraId="4D85ABF5" w14:textId="77777777" w:rsidR="00437EFC" w:rsidRPr="00393C7E" w:rsidRDefault="00437EFC" w:rsidP="007F27F7">
            <w:pPr>
              <w:rPr>
                <w:rFonts w:ascii="Cambria" w:hAnsi="Cambria"/>
                <w:sz w:val="24"/>
                <w:szCs w:val="24"/>
              </w:rPr>
            </w:pPr>
            <w:r w:rsidRPr="00393C7E">
              <w:rPr>
                <w:rFonts w:ascii="Cambria" w:hAnsi="Cambria"/>
                <w:sz w:val="24"/>
                <w:szCs w:val="24"/>
              </w:rPr>
              <w:t xml:space="preserve">Validity of Wrist-Worn photoplethysmography devices to measure heart rate: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80/02640414.2020.1767348","ISSN":"1466447X","PMID":"32552580","abstract":"Heart rate (HR), when combined with accelerometry, can dramatically improve estimates of energy expenditure and sleep. Advancements in technology, via the development and introduction of small, low-cost photoplethysmography devices embedded within wrist-worn consumer wearables, have made the collection of heart rate (HR) under free-living conditions more feasible. This systematic review and meta-analysis compared the validity of wrist-worn HR estimates to a criterion measure of HR (electrocardiography ECG or chest strap). Searches of PubMed/Medline, Web of Science, EBSCOhost, PsycINFO, and EMBASE resulted in a total of 44 articles representing 738 effect sizes across 15 different brands. Multi-level random effects meta-analyses resulted in a small mean difference (beats per min, bpm) of −0.40 bpm (95 confidence interval (CI) −1.64 to 0.83) during sleep, −0.01 bpm (−0.02 to 0.00) during rest, −0.51 bpm (−1.60 to 0.58) during treadmill activities (walking to running), while the mean difference was larger during resistance training (−7.26 bpm, −10.46 to −4.07) and cycling (−4.55 bpm, −7.24 to −1.87). Mean difference increased by 3 bpm (2.5 to 3.5) per 10 bpm increase of HR for resistance training. Wrist-worn devices that measure HR demonstrate acceptable validity compared to a criterion measure of HR for most common activities.","author":[{"dropping-particle":"","family":"Zhang","given":"Yanan","non-dropping-particle":"","parse-names":false,"suffix":""},{"dropping-particle":"","family":"Weaver","given":"R. Glenn","non-dropping-particle":"","parse-names":false,"suffix":""},{"dropping-particle":"","family":"Armstrong","given":"Bridget","non-dropping-particle":"","parse-names":false,"suffix":""},{"dropping-particle":"","family":"Burkart","given":"Sarah","non-dropping-particle":"","parse-names":false,"suffix":""},{"dropping-particle":"","family":"Zhang","given":"Shuxin","non-dropping-particle":"","parse-names":false,"suffix":""},{"dropping-particle":"","family":"Beets","given":"Michael W.","non-dropping-particle":"","parse-names":false,"suffix":""}],"container-title":"Journal of Sports Sciences","id":"ITEM-1","issue":"17","issued":{"date-parts":[["2020"]]},"page":"2021-2034","publisher":"Routledge","title":"Validity of Wrist-Worn photoplethysmography devices to measure heart rate: A systematic review and meta-analysis","type":"article-journal","volume":"38"},"uris":["http://www.mendeley.com/documents/?uuid=e9fe6702-a44f-41a2-98ee-9f2353d5a715"]}],"mendeley":{"formattedCitation":"[23]","plainTextFormattedCitation":"[23]","previouslyFormattedCitation":"[23]"},"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23]</w:t>
            </w:r>
            <w:r w:rsidRPr="00393C7E">
              <w:rPr>
                <w:rFonts w:ascii="Cambria" w:hAnsi="Cambria"/>
                <w:sz w:val="24"/>
                <w:szCs w:val="24"/>
              </w:rPr>
              <w:fldChar w:fldCharType="end"/>
            </w:r>
          </w:p>
        </w:tc>
        <w:tc>
          <w:tcPr>
            <w:tcW w:w="2965" w:type="dxa"/>
          </w:tcPr>
          <w:p w14:paraId="1C22BEE8"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7442BBF2" w14:textId="77777777" w:rsidTr="007F27F7">
        <w:tc>
          <w:tcPr>
            <w:tcW w:w="715" w:type="dxa"/>
          </w:tcPr>
          <w:p w14:paraId="0854397F" w14:textId="77777777" w:rsidR="00437EFC" w:rsidRPr="00393C7E" w:rsidRDefault="00437EFC" w:rsidP="007F27F7">
            <w:pPr>
              <w:rPr>
                <w:rFonts w:ascii="Cambria" w:hAnsi="Cambria"/>
                <w:sz w:val="24"/>
                <w:szCs w:val="24"/>
              </w:rPr>
            </w:pPr>
            <w:r w:rsidRPr="00393C7E">
              <w:rPr>
                <w:rFonts w:ascii="Cambria" w:hAnsi="Cambria"/>
                <w:sz w:val="24"/>
                <w:szCs w:val="24"/>
              </w:rPr>
              <w:t>24</w:t>
            </w:r>
          </w:p>
        </w:tc>
        <w:tc>
          <w:tcPr>
            <w:tcW w:w="5670" w:type="dxa"/>
          </w:tcPr>
          <w:p w14:paraId="222E63BA" w14:textId="77777777" w:rsidR="00437EFC" w:rsidRPr="00393C7E" w:rsidRDefault="00437EFC" w:rsidP="007F27F7">
            <w:pPr>
              <w:rPr>
                <w:rFonts w:ascii="Cambria" w:hAnsi="Cambria"/>
                <w:sz w:val="24"/>
                <w:szCs w:val="24"/>
              </w:rPr>
            </w:pPr>
            <w:r w:rsidRPr="00393C7E">
              <w:rPr>
                <w:rFonts w:ascii="Cambria" w:hAnsi="Cambria"/>
                <w:sz w:val="24"/>
                <w:szCs w:val="24"/>
              </w:rPr>
              <w:t xml:space="preserve">Diagnosis of Infective Endocarditis by Subtype Using (18)F-Fluorodeoxyglucose Positron Emission Tomography/Computed Tomography: A Contemporary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61/CIRCIMAGING.120.010600","ISSN":"19420080","PMID":"32507019","abstract":"Background Infective endocarditis (IE) remains a difficult to diagnose condition associated with high mortality. 18F-fluorodeoxyglucose positron emission tomography/computed tomography (18F-FDG PET/CT) has recently emerged as another IE imaging modality, although diagnostic accuracy varies across observational studies and types of IE. This meta-analysis assessed the diagnostic performance of 18F-FDG PET/CT for IE and its subtypes. Methods We searched Pubmed, Cochrane, and Embase from January 1980 to September 2019 for studies reporting both sensitivity and specificity of 18F-FDG PET/CT for IE. Meta-Disc 1.4 was used to pool data for all cases of IE and its subgroups of native valve IE, prosthetic valve IE, and cardiac implantable electronic devices IE. Results We screened 2566 records from the search, assessed 52 full-text articles, and included 26 studies totaling 1358 patients (509 IE cases). Pooled sensitivity and specificity (95% CI, inconsistency I-square statistic) were 0.74 (0.70-0.77, 71.5%) and 0.88 (0.86-0.91, 78.5%) for all cases of endocarditis. Corresponding parameters for native valve IE were sensitivity 0.31 (0.21-0.41, 29.4%) and specificity 0.98 (0.95-0.99, 34.4%); for prosthetic valve IE: sensitivity 0.86 (0.81-0.89, 60.0%) and specificity 0.84 (0.79-0.88, 75.2%); and for cardiac implantable electronic devices IE: sensitivity 0.72 (0.61-0.81, 76.2%) and specificity 0.83 (0.75-0.89, 83.6%). Pooled sensitivities and specificities were higher for the 17 studies since 2015 than the 9 studies published before 2015. Conclusions 18F-FDG PET/CT had high specificity for all IE subtypes; however, sensitivity was markedly lower for native valve IE than prosthetic valve IE and cardiac implantable electronic devices IE. It is, therefore, a useful adjunct modality for assessing endocarditis, especially in the challenging scenarios of prosthetic valve IE and cardiac implantable electronic devices IE, with improving performance over time, related to advances in 18F-FDG PET/CT techniques.","author":[{"dropping-particle":"","family":"Wang","given":"Tom Kai Ming","non-dropping-particle":"","parse-names":false,"suffix":""},{"dropping-particle":"","family":"Sánchez-Nadales","given":"Alejandro","non-dropping-particle":"","parse-names":false,"suffix":""},{"dropping-particle":"","family":"Igbinomwanhia","given":"Efehi","non-dropping-particle":"","parse-names":false,"suffix":""},{"dropping-particle":"","family":"Cremer","given":"Paul","non-dropping-particle":"","parse-names":false,"suffix":""},{"dropping-particle":"","family":"Griffin","given":"Brian","non-dropping-particle":"","parse-names":false,"suffix":""},{"dropping-particle":"","family":"Xu","given":"Bo","non-dropping-particle":"","parse-names":false,"suffix":""}],"container-title":"Circulation: Cardiovascular Imaging","id":"ITEM-1","issue":"June","issued":{"date-parts":[["2020"]]},"page":"1-11","title":"Diagnosis of Infective Endocarditis by Subtype Using 18F-Fluorodeoxyglucose Positron Emission Tomography/Computed Tomography: A Contemporary Meta-Analysis","type":"article-journal"},"uris":["http://www.mendeley.com/documents/?uuid=25a363c3-3644-490e-8ece-6b09c38444b5"]}],"mendeley":{"formattedCitation":"[24]","plainTextFormattedCitation":"[24]","previouslyFormattedCitation":"[24]"},"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24]</w:t>
            </w:r>
            <w:r w:rsidRPr="00393C7E">
              <w:rPr>
                <w:rFonts w:ascii="Cambria" w:hAnsi="Cambria"/>
                <w:sz w:val="24"/>
                <w:szCs w:val="24"/>
              </w:rPr>
              <w:fldChar w:fldCharType="end"/>
            </w:r>
          </w:p>
        </w:tc>
        <w:tc>
          <w:tcPr>
            <w:tcW w:w="2965" w:type="dxa"/>
          </w:tcPr>
          <w:p w14:paraId="68B49EF3"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297B7D03" w14:textId="77777777" w:rsidTr="007F27F7">
        <w:tc>
          <w:tcPr>
            <w:tcW w:w="715" w:type="dxa"/>
          </w:tcPr>
          <w:p w14:paraId="3F3133CB" w14:textId="77777777" w:rsidR="00437EFC" w:rsidRPr="00393C7E" w:rsidRDefault="00437EFC" w:rsidP="007F27F7">
            <w:pPr>
              <w:rPr>
                <w:rFonts w:ascii="Cambria" w:hAnsi="Cambria"/>
                <w:sz w:val="24"/>
                <w:szCs w:val="24"/>
              </w:rPr>
            </w:pPr>
            <w:r w:rsidRPr="00393C7E">
              <w:rPr>
                <w:rFonts w:ascii="Cambria" w:hAnsi="Cambria"/>
                <w:sz w:val="24"/>
                <w:szCs w:val="24"/>
              </w:rPr>
              <w:t>25</w:t>
            </w:r>
          </w:p>
        </w:tc>
        <w:tc>
          <w:tcPr>
            <w:tcW w:w="5670" w:type="dxa"/>
          </w:tcPr>
          <w:p w14:paraId="5D9CB668" w14:textId="77777777" w:rsidR="00437EFC" w:rsidRPr="00393C7E" w:rsidRDefault="00437EFC" w:rsidP="007F27F7">
            <w:pPr>
              <w:rPr>
                <w:rFonts w:ascii="Cambria" w:hAnsi="Cambria"/>
                <w:sz w:val="24"/>
                <w:szCs w:val="24"/>
              </w:rPr>
            </w:pPr>
            <w:r w:rsidRPr="00393C7E">
              <w:rPr>
                <w:rFonts w:ascii="Cambria" w:hAnsi="Cambria"/>
                <w:sz w:val="24"/>
                <w:szCs w:val="24"/>
              </w:rPr>
              <w:t xml:space="preserve">Cost-Effectiveness of Extended Electrocardiogram Monitoring for Atrial Fibrillation After Stroke: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61/STROKEAHA.120.029340","ISSN":"15244628","PMID":"32498661","abstract":"BACKGROUND AND PURPOSE: Management of cryptogenic stroke involves the identification of modifiable risk factors, such as atrial fibrillation (AF). Extended rhythm monitoring increases AF detection rates but at an increased device cost compared with conventional Holter monitoring. The objective of the study was to identify and synthesize the existing literature on the cost-effectiveness of prolonged rhythm monitoring devices for AF detection in cryptogenic stroke. METHODS: We conducted a systematic review of available economic evaluations of prolonged ECG monitoring for AF detection following cryptogenic stroke compared with standard care. RESULTS: Of the 530 unique citations, 8 studies assessed the cost-utility of prolonged ECG monitoring compared with standard care following cryptogenic stroke. The prolonged ECG monitoring strategies included 7-day ambulatory monitoring, 30-day external loop recorders or intermittent ECG monitoring, and implantable loop recorders. The majority of cost-utility analyses reported incremental cost-effectiveness ratios below $50 000 per QALY gained; and two studies reported a cost-savings. CONCLUSIONS: There is limited economic literature on the cost-effectiveness of extended ECG monitoring devices for detection of atrial fibrillation in cryptogenic stroke. In patients with cryptogenic stroke, extended ECG monitoring for AF detection may be economically attractive when traditional willingness-to-pay thresholds are adopted. However, there was substantial variation in the reported ICERs. The direct comparison of cost-effectiveness across technologies is limited by heterogeneity in modeling assumptions.","author":[{"dropping-particle":"","family":"Chew","given":"Derek S.","non-dropping-particle":"","parse-names":false,"suffix":""},{"dropping-particle":"","family":"Rennert-May","given":"Elissa","non-dropping-particle":"","parse-names":false,"suffix":""},{"dropping-particle":"","family":"Spackman","given":"Eldon","non-dropping-particle":"","parse-names":false,"suffix":""},{"dropping-particle":"","family":"Mark","given":"Daniel B.","non-dropping-particle":"","parse-names":false,"suffix":""},{"dropping-particle":"V.","family":"Exner","given":"Derek","non-dropping-particle":"","parse-names":false,"suffix":""}],"container-title":"Stroke","id":"ITEM-1","issue":"7","issued":{"date-parts":[["2020"]]},"page":"2244-2248","title":"Cost-effectiveness of extended electrocardiogram monitoring for atrial fibrillation after stroke a systematic review","type":"article-journal","volume":"51"},"uris":["http://www.mendeley.com/documents/?uuid=941b2820-591c-48b9-adfb-2e4fe9d2151b"]}],"mendeley":{"formattedCitation":"[25]","plainTextFormattedCitation":"[25]","previouslyFormattedCitation":"[25]"},"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25]</w:t>
            </w:r>
            <w:r w:rsidRPr="00393C7E">
              <w:rPr>
                <w:rFonts w:ascii="Cambria" w:hAnsi="Cambria"/>
                <w:sz w:val="24"/>
                <w:szCs w:val="24"/>
              </w:rPr>
              <w:fldChar w:fldCharType="end"/>
            </w:r>
          </w:p>
        </w:tc>
        <w:tc>
          <w:tcPr>
            <w:tcW w:w="2965" w:type="dxa"/>
          </w:tcPr>
          <w:p w14:paraId="600E8E71"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384CC0A4" w14:textId="77777777" w:rsidTr="007F27F7">
        <w:tc>
          <w:tcPr>
            <w:tcW w:w="715" w:type="dxa"/>
          </w:tcPr>
          <w:p w14:paraId="0177AE84" w14:textId="77777777" w:rsidR="00437EFC" w:rsidRPr="00393C7E" w:rsidRDefault="00437EFC" w:rsidP="007F27F7">
            <w:pPr>
              <w:rPr>
                <w:rFonts w:ascii="Cambria" w:hAnsi="Cambria"/>
                <w:sz w:val="24"/>
                <w:szCs w:val="24"/>
              </w:rPr>
            </w:pPr>
            <w:r w:rsidRPr="00393C7E">
              <w:rPr>
                <w:rFonts w:ascii="Cambria" w:hAnsi="Cambria"/>
                <w:sz w:val="24"/>
                <w:szCs w:val="24"/>
              </w:rPr>
              <w:t>26</w:t>
            </w:r>
          </w:p>
        </w:tc>
        <w:tc>
          <w:tcPr>
            <w:tcW w:w="5670" w:type="dxa"/>
          </w:tcPr>
          <w:p w14:paraId="676EA9EF" w14:textId="77777777" w:rsidR="00437EFC" w:rsidRPr="00393C7E" w:rsidRDefault="00437EFC" w:rsidP="007F27F7">
            <w:pPr>
              <w:rPr>
                <w:rFonts w:ascii="Cambria" w:hAnsi="Cambria"/>
                <w:sz w:val="24"/>
                <w:szCs w:val="24"/>
              </w:rPr>
            </w:pPr>
            <w:r w:rsidRPr="00393C7E">
              <w:rPr>
                <w:rFonts w:ascii="Cambria" w:hAnsi="Cambria"/>
                <w:sz w:val="24"/>
                <w:szCs w:val="24"/>
              </w:rPr>
              <w:t xml:space="preserve">Current Evidence for Continuous Vital Signs Monitoring by Wearable Wireless Devices in Hospitalized Adults: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2196/18636","ISSN":"14388871","PMID":"32469323","abstract":"Background: Continuous monitoring of vital signs by using wearable wireless devices may allow for timely detection of clinical deterioration in patients in general wards in comparison to detection by standard intermittent vital signs measurements. A large number of studies on many different wearable devices have been reported in recent years, but a systematic review is not yet available to date. Objective: The aim of this study was to provide a systematic review for health care professionals regarding the current evidence about the validation, feasibility, clinical outcomes, and costs of wearable wireless devices for continuous monitoring of vital signs. Methods: A systematic and comprehensive search was performed using PubMed/MEDLINE, EMBASE, and Cochrane Central Register of Controlled Trials from January 2009 to September 2019 for studies that evaluated wearable wireless devices for continuous monitoring of vital signs in adults. Outcomes were structured by validation, feasibility, clinical outcomes, and costs. Risk of bias was determined by using the Mixed Methods Appraisal Tool, quality assessment of diagnostic accuracy studies 2nd edition, or quality of health economic studies tool. Results: In this review, 27 studies evaluating 13 different wearable wireless devices were included. These studies predominantly evaluated the validation or the feasibility outcomes of these devices. Only a few studies reported the clinical outcomes with these devices and they did not report a significantly better clinical outcome than the standard tools used for measuring vital signs. Cost outcomes were not reported in any study. The quality of the included studies was predominantly rated as low or moderate. Conclusions: Wearable wireless continuous monitoring devices are mostly still in the clinical validation and feasibility testing phases. To date, there are no high quality large well-controlled studies of wearable wireless devices available that show a significant clinical benefit or cost-effectiveness. Such studies are needed to help health care professionals and administrators in their decision making regarding implementation of these devices on a large scale in clinical practice or in-home monitoring.","author":[{"dropping-particle":"","family":"Leenen","given":"Jobbe P.L.","non-dropping-particle":"","parse-names":false,"suffix":""},{"dropping-particle":"","family":"Leerentveld","given":"Crista","non-dropping-particle":"","parse-names":false,"suffix":""},{"dropping-particle":"","family":"Dijk","given":"Joris D.","non-dropping-particle":"van","parse-names":false,"suffix":""},{"dropping-particle":"","family":"Westreenen","given":"Henderik L.","non-dropping-particle":"van","parse-names":false,"suffix":""},{"dropping-particle":"","family":"Schoonhoven","given":"Lisette","non-dropping-particle":"","parse-names":false,"suffix":""},{"dropping-particle":"","family":"Patijn","given":"Gijsbert A.","non-dropping-particle":"","parse-names":false,"suffix":""}],"container-title":"Journal of Medical Internet Research","id":"ITEM-1","issue":"6","issued":{"date-parts":[["2020"]]},"title":"Current evidence for continuous vital signs monitoring by wearable wireless devices in hospitalized adults: Systematic review","type":"article-journal","volume":"22"},"uris":["http://www.mendeley.com/documents/?uuid=1dcd4d87-29e6-4a4a-864c-eeb83e6868e7"]}],"mendeley":{"formattedCitation":"[26]","plainTextFormattedCitation":"[26]","previouslyFormattedCitation":"[26]"},"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26]</w:t>
            </w:r>
            <w:r w:rsidRPr="00393C7E">
              <w:rPr>
                <w:rFonts w:ascii="Cambria" w:hAnsi="Cambria"/>
                <w:sz w:val="24"/>
                <w:szCs w:val="24"/>
              </w:rPr>
              <w:fldChar w:fldCharType="end"/>
            </w:r>
          </w:p>
        </w:tc>
        <w:tc>
          <w:tcPr>
            <w:tcW w:w="2965" w:type="dxa"/>
          </w:tcPr>
          <w:p w14:paraId="1B7A2792"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6DF763FF" w14:textId="77777777" w:rsidTr="007F27F7">
        <w:tc>
          <w:tcPr>
            <w:tcW w:w="715" w:type="dxa"/>
          </w:tcPr>
          <w:p w14:paraId="73871AAF" w14:textId="77777777" w:rsidR="00437EFC" w:rsidRPr="00393C7E" w:rsidRDefault="00437EFC" w:rsidP="007F27F7">
            <w:pPr>
              <w:rPr>
                <w:rFonts w:ascii="Cambria" w:hAnsi="Cambria"/>
                <w:sz w:val="24"/>
                <w:szCs w:val="24"/>
              </w:rPr>
            </w:pPr>
            <w:r w:rsidRPr="00393C7E">
              <w:rPr>
                <w:rFonts w:ascii="Cambria" w:hAnsi="Cambria"/>
                <w:sz w:val="24"/>
                <w:szCs w:val="24"/>
              </w:rPr>
              <w:t>27</w:t>
            </w:r>
          </w:p>
        </w:tc>
        <w:tc>
          <w:tcPr>
            <w:tcW w:w="5670" w:type="dxa"/>
          </w:tcPr>
          <w:p w14:paraId="211793E0" w14:textId="77777777" w:rsidR="00437EFC" w:rsidRPr="00393C7E" w:rsidRDefault="00437EFC" w:rsidP="007F27F7">
            <w:pPr>
              <w:rPr>
                <w:rFonts w:ascii="Cambria" w:hAnsi="Cambria"/>
                <w:sz w:val="24"/>
                <w:szCs w:val="24"/>
              </w:rPr>
            </w:pPr>
            <w:r w:rsidRPr="00393C7E">
              <w:rPr>
                <w:rFonts w:ascii="Cambria" w:hAnsi="Cambria"/>
                <w:sz w:val="24"/>
                <w:szCs w:val="24"/>
              </w:rPr>
              <w:t xml:space="preserve">Objective measurement of sleep, heart rate, heart rate variability, and physical activity in suicidality: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16/j.jad.2020.03.096.Objective","ISBN":"0000000000000","abstract":"In 2011, the National Institute on Aging and Alzheimer’s Association created separate diagnostic recommendations for the preclinical, mild cognitive impairment, and dementia stages of Alzheimer’s disease. Scientific progress in the interim led to an initiative by the National Institute on Aging and Alzheimer’s Association to update and unify the 2011 guidelines. This unifying update is labeled a “research framework” because its intended use is for observational and interventional research, not routine clinical care. In the National Institute on Aging and Alzheimer’s Association Research Framework, Alzheimer’s disease (AD) is defined by its underlying pathologic processes that can be documented by postmortem examination or in vivo by biomarkers. The diagnosis is not based on the clinical consequences of the disease (i.e., symptoms/ signs) in this research framework, which shifts the definition of AD in living people from a syndromal to a biological construct. The research framework focuses on the diagnosis of AD with biomarkers in living persons. Biomarkers are grouped into those of β amyloid deposition, pathologic tau, and neurodegeneration [AT(N)]. This ATN classification system groups different biomarkers (imaging and biofluids) by the pathologic process each measures. The AT(N) system is flexible in that new biomarkers can be added to the three existing AT(N) groups, and new biomarker groups beyond AT(N) can be added when they become available. We focus on AD as a continuum, and cognitive staging may be accomplished using continuous measures. However, we also outline two different categorical cognitive schemes for staging the severity of cognitive impairment: a scheme using three traditional syndromal categories and a six-stage numeric scheme. It is important to stress that this framework seeks to create a common language with which investigators can generate and test hypotheses about the interactions among different pathologic processes (denoted by biomarkers) and cognitive symptoms. We appreciate the concern that this biomarker-based research framework has the potential to be misused. Therefore, we emphasize, first, it is premature and inappropriate to use this research framework in general medical practice. Second, this research framework should not be used to restrict alternative approaches to hypothesis testing that do not use biomarkers. There will be situations where biomarkers are not available or requiring them would be counterproductive to …","author":[{"dropping-particle":"","family":"Butz","given":"A.M.","non-dropping-particle":"","parse-names":false,"suffix":""},{"dropping-particle":"","family":"Christopher S. von Bartheld","given":"Jami Bahne and Suzana Herculano-Houzel2","non-dropping-particle":"","parse-names":false,"suffix":""}],"container-title":"Physiology &amp; behavior","id":"ITEM-1","issue":"12","issued":{"date-parts":[["2017"]]},"page":"139-148","title":"</w:instrText>
            </w:r>
            <w:r w:rsidRPr="00393C7E">
              <w:rPr>
                <w:rFonts w:ascii="Cambria" w:eastAsia="MS Gothic" w:hAnsi="Cambria" w:cs="MS Gothic"/>
                <w:sz w:val="24"/>
                <w:szCs w:val="24"/>
              </w:rPr>
              <w:instrText>乳鼠心肌提取</w:instrText>
            </w:r>
            <w:r w:rsidRPr="00393C7E">
              <w:rPr>
                <w:rFonts w:ascii="Cambria" w:hAnsi="Cambria"/>
                <w:sz w:val="24"/>
                <w:szCs w:val="24"/>
              </w:rPr>
              <w:instrText xml:space="preserve"> HHS Public Access","type":"article-journal","volume":"176"},"uris":["http://www.mendeley.com/documents/?uuid=e1940e7b-7843-4ccd-8650-d9c93dae1c3d"]}],"mendeley":{"formattedCitation":"[27]","plainTextFormattedCitation":"[27]","previouslyFormattedCitation":"[27]"},"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27]</w:t>
            </w:r>
            <w:r w:rsidRPr="00393C7E">
              <w:rPr>
                <w:rFonts w:ascii="Cambria" w:hAnsi="Cambria"/>
                <w:sz w:val="24"/>
                <w:szCs w:val="24"/>
              </w:rPr>
              <w:fldChar w:fldCharType="end"/>
            </w:r>
          </w:p>
        </w:tc>
        <w:tc>
          <w:tcPr>
            <w:tcW w:w="2965" w:type="dxa"/>
          </w:tcPr>
          <w:p w14:paraId="2090CC39"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0482774D" w14:textId="77777777" w:rsidTr="007F27F7">
        <w:tc>
          <w:tcPr>
            <w:tcW w:w="715" w:type="dxa"/>
          </w:tcPr>
          <w:p w14:paraId="46C41DCE" w14:textId="77777777" w:rsidR="00437EFC" w:rsidRPr="00393C7E" w:rsidRDefault="00437EFC" w:rsidP="007F27F7">
            <w:pPr>
              <w:rPr>
                <w:rFonts w:ascii="Cambria" w:hAnsi="Cambria"/>
                <w:sz w:val="24"/>
                <w:szCs w:val="24"/>
              </w:rPr>
            </w:pPr>
            <w:r w:rsidRPr="00393C7E">
              <w:rPr>
                <w:rFonts w:ascii="Cambria" w:hAnsi="Cambria"/>
                <w:sz w:val="24"/>
                <w:szCs w:val="24"/>
              </w:rPr>
              <w:t>28</w:t>
            </w:r>
          </w:p>
        </w:tc>
        <w:tc>
          <w:tcPr>
            <w:tcW w:w="5670" w:type="dxa"/>
          </w:tcPr>
          <w:p w14:paraId="6CB83E87" w14:textId="77777777" w:rsidR="00437EFC" w:rsidRPr="00393C7E" w:rsidRDefault="00437EFC" w:rsidP="007F27F7">
            <w:pPr>
              <w:rPr>
                <w:rFonts w:ascii="Cambria" w:hAnsi="Cambria"/>
                <w:sz w:val="24"/>
                <w:szCs w:val="24"/>
              </w:rPr>
            </w:pPr>
            <w:r w:rsidRPr="00393C7E">
              <w:rPr>
                <w:rFonts w:ascii="Cambria" w:hAnsi="Cambria"/>
                <w:sz w:val="24"/>
                <w:szCs w:val="24"/>
              </w:rPr>
              <w:t xml:space="preserve">Validity and reliability of wearable inertial sensors in healthy adult walking: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86/s12984-020-00685-3","ISSN":"17430003","PMID":"32393301","abstract":"Background: Inertial measurement units (IMUs) offer the ability to measure walking gait through a variety of biomechanical outcomes (e.g., spatiotemporal, kinematics, other). Although many studies have assessed their validity and reliability, there remains no quantitive summary of this vast body of literature. Therefore, we aimed to conduct a systematic review and meta-analysis to determine the i) concurrent validity and ii) test-retest reliability of IMUs for measuring biomechanical gait outcomes during level walking in healthy adults. Methods: Five electronic databases were searched for journal articles assessing the validity or reliability of IMUs during healthy adult walking. Two reviewers screened titles, abstracts, and full texts for studies to be included, before two reviewers examined the methodological quality of all included studies. When sufficient data were present for a given biomechanical outcome, data were meta-analyzed on Pearson correlation coefficients (r) or intraclass correlation coefficients (ICC) for validity and reliability, respectively. Alternatively, qualitative summaries of outcomes were conducted on those that could not be meta-analyzed. Results: A total of 82 articles, assessing the validity or reliability of over 100 outcomes, were included in this review. Seventeen biomechanical outcomes, primarily spatiotemporal parameters, were meta-analyzed. The validity and reliability of step and stride times were found to be excellent. Similarly, the validity and reliability of step and stride length, as well as swing and stance time, were found to be good to excellent. Alternatively, spatiotemporal parameter variability and symmetry displayed poor to moderate validity and reliability. IMUs were also found to display moderate reliability for the assessment of local dynamic stability during walking. The remaining biomechanical outcomes were qualitatively summarized to provide a variety of recommendations for future IMU research. Conclusions: The findings of this review demonstrate the excellent validity and reliability of IMUs for mean spatiotemporal parameters during walking, but caution the use of spatiotemporal variability and symmetry metrics without strict protocol. Further, this work tentatively supports the use of IMUs for joint angle measurement and other biomechanical outcomes such as stability, regularity, and segmental accelerations. Unfortunately, the strength of these recommendations are limited based on the lack of high-…","author":[{"dropping-particle":"","family":"Kobsar","given":"Dylan","non-dropping-particle":"","parse-names":false,"suffix":""},{"dropping-particle":"","family":"Charlton","given":"Jesse M.","non-dropping-particle":"","parse-names":false,"suffix":""},{"dropping-particle":"","family":"Tse","given":"Calvin T.F.","non-dropping-particle":"","parse-names":false,"suffix":""},{"dropping-particle":"","family":"Esculier","given":"Jean Francois","non-dropping-particle":"","parse-names":false,"suffix":""},{"dropping-particle":"","family":"Graffos","given":"Angelo","non-dropping-particle":"","parse-names":false,"suffix":""},{"dropping-particle":"","family":"Krowchuk","given":"Natasha M.","non-dropping-particle":"","parse-names":false,"suffix":""},{"dropping-particle":"","family":"Thatcher","given":"Daniel","non-dropping-particle":"","parse-names":false,"suffix":""},{"dropping-particle":"","family":"Hunt","given":"Michael A.","non-dropping-particle":"","parse-names":false,"suffix":""}],"container-title":"Journal of NeuroEngineering and Rehabilitation","id":"ITEM-1","issue":"1","issued":{"date-parts":[["2020"]]},"page":"1-21","publisher":"Journal of NeuroEngineering and Rehabilitation","title":"Validity and reliability of wearable inertial sensors in healthy adult walking: A systematic review and meta-analysis","type":"article-journal","volume":"17"},"uris":["http://www.mendeley.com/documents/?uuid=008a0912-1bc1-4cd3-9f22-3c59f8fb5ff4"]}],"mendeley":{"formattedCitation":"[28]","plainTextFormattedCitation":"[28]","previouslyFormattedCitation":"[28]"},"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28]</w:t>
            </w:r>
            <w:r w:rsidRPr="00393C7E">
              <w:rPr>
                <w:rFonts w:ascii="Cambria" w:hAnsi="Cambria"/>
                <w:sz w:val="24"/>
                <w:szCs w:val="24"/>
              </w:rPr>
              <w:fldChar w:fldCharType="end"/>
            </w:r>
          </w:p>
        </w:tc>
        <w:tc>
          <w:tcPr>
            <w:tcW w:w="2965" w:type="dxa"/>
          </w:tcPr>
          <w:p w14:paraId="7343A0F3"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4BF3CBDB" w14:textId="77777777" w:rsidTr="007F27F7">
        <w:tc>
          <w:tcPr>
            <w:tcW w:w="715" w:type="dxa"/>
          </w:tcPr>
          <w:p w14:paraId="1C27838A" w14:textId="77777777" w:rsidR="00437EFC" w:rsidRPr="00393C7E" w:rsidRDefault="00437EFC" w:rsidP="007F27F7">
            <w:pPr>
              <w:rPr>
                <w:rFonts w:ascii="Cambria" w:hAnsi="Cambria"/>
                <w:sz w:val="24"/>
                <w:szCs w:val="24"/>
              </w:rPr>
            </w:pPr>
            <w:r w:rsidRPr="00393C7E">
              <w:rPr>
                <w:rFonts w:ascii="Cambria" w:hAnsi="Cambria"/>
                <w:sz w:val="24"/>
                <w:szCs w:val="24"/>
              </w:rPr>
              <w:lastRenderedPageBreak/>
              <w:t>29</w:t>
            </w:r>
          </w:p>
        </w:tc>
        <w:tc>
          <w:tcPr>
            <w:tcW w:w="5670" w:type="dxa"/>
          </w:tcPr>
          <w:p w14:paraId="32EE124F" w14:textId="77777777" w:rsidR="00437EFC" w:rsidRPr="00393C7E" w:rsidRDefault="00437EFC" w:rsidP="007F27F7">
            <w:pPr>
              <w:rPr>
                <w:rFonts w:ascii="Cambria" w:hAnsi="Cambria"/>
                <w:sz w:val="24"/>
                <w:szCs w:val="24"/>
              </w:rPr>
            </w:pPr>
            <w:r w:rsidRPr="00393C7E">
              <w:rPr>
                <w:rFonts w:ascii="Cambria" w:hAnsi="Cambria"/>
                <w:sz w:val="24"/>
                <w:szCs w:val="24"/>
              </w:rPr>
              <w:t>Effect of ICD implantation on cardiovascular outcomes in patients with cardiac amyloidosis: A systematic review and meta-</w:t>
            </w:r>
            <w:proofErr w:type="spellStart"/>
            <w:r w:rsidRPr="00393C7E">
              <w:rPr>
                <w:rFonts w:ascii="Cambria" w:hAnsi="Cambria"/>
                <w:sz w:val="24"/>
                <w:szCs w:val="24"/>
              </w:rPr>
              <w:t>anaylsis</w:t>
            </w:r>
            <w:proofErr w:type="spellEnd"/>
            <w:r w:rsidRPr="00393C7E">
              <w:rPr>
                <w:rFonts w:ascii="Cambria" w:hAnsi="Cambria"/>
                <w:sz w:val="24"/>
                <w:szCs w:val="24"/>
              </w:rPr>
              <w:t xml:space="preserve">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11/jce.14541","ISSN":"15408167","PMID":"32391952","abstract":"Introduction: Cardiac amyloidosis is associated with a high rate of sudden cardiac death (SCD). Whether implantable cardioverter-defibrillator (ICD) use in such patients prevents SCD is uncertain. This study assesses outcomes of ICD use in patients with cardiac amyloidosis. Methods: A systematic review and meta-analysis of data were performed after searching multiple databases and scientific sites pertaining to ICD use and cardiac amyloidosis. Of 8260 citations identified, six studies comprising 194 patients met inclusion criteria. Results: Mean values and frequencies of patient characteristics were as follows: mean NT-proBNP: 6867.9 pg/mL, mean left ventricular ejection fraction: 48.1%, heart failure: 67%, nonsustained ventricular tachycardia: 51%, syncope: 21%, and secondary prevention: 33%. During the mean follow-up period of 18.21 months, 18% of patients received appropriate ICD treatment and 5% received inappropriate ICD treatment. The mortality rate was 31%. Two studies assessed the difference between patients with appropriate ICD treatment and patients with absence of appropriate ICD treatment. There was no difference between the two groups when stratified on multiple selected third variables except for two subgroups. Male gender was associated with a higher rate of appropriate ICD treatment, whereas New York Heart Association class III or IV heart failure patients was associated with a lower rate of appropriate ICD treatment. Conclusion: The frequency of appropriate ICD treatment in cardiac amyloidosis is low and is not predicted by nonsustained ventricular tachycardia. Male gender is associated with appropriate ICD treatment. New York Heart Association class III or IV heart failure is associated with lower rate of appropriate ICD treatment.","author":[{"dropping-particle":"","family":"Halawa","given":"Ahmad","non-dropping-particle":"","parse-names":false,"suffix":""},{"dropping-particle":"","family":"Woldu","given":"Henok G.","non-dropping-particle":"","parse-names":false,"suffix":""},{"dropping-particle":"","family":"Kacey","given":"Kristina Gifft","non-dropping-particle":"","parse-names":false,"suffix":""},{"dropping-particle":"","family":"Alpert","given":"Martin A.","non-dropping-particle":"","parse-names":false,"suffix":""}],"container-title":"Journal of Cardiovascular Electrophysiology","id":"ITEM-1","issue":"7","issued":{"date-parts":[["2020"]]},"page":"1749-1758","title":"Effect of ICD implantation on cardiovascular outcomes in patients with cardiac amyloidosis: A systematic review and meta-anaylsis","type":"article-journal","volume":"31"},"uris":["http://www.mendeley.com/documents/?uuid=36e4d436-33fd-48dc-b7fb-cf60e742eba5"]}],"mendeley":{"formattedCitation":"[29]","plainTextFormattedCitation":"[29]","previouslyFormattedCitation":"[29]"},"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29]</w:t>
            </w:r>
            <w:r w:rsidRPr="00393C7E">
              <w:rPr>
                <w:rFonts w:ascii="Cambria" w:hAnsi="Cambria"/>
                <w:sz w:val="24"/>
                <w:szCs w:val="24"/>
              </w:rPr>
              <w:fldChar w:fldCharType="end"/>
            </w:r>
          </w:p>
        </w:tc>
        <w:tc>
          <w:tcPr>
            <w:tcW w:w="2965" w:type="dxa"/>
          </w:tcPr>
          <w:p w14:paraId="72413DFB"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60E88475" w14:textId="77777777" w:rsidTr="007F27F7">
        <w:tc>
          <w:tcPr>
            <w:tcW w:w="715" w:type="dxa"/>
          </w:tcPr>
          <w:p w14:paraId="62E06C32" w14:textId="77777777" w:rsidR="00437EFC" w:rsidRPr="00393C7E" w:rsidRDefault="00437EFC" w:rsidP="007F27F7">
            <w:pPr>
              <w:rPr>
                <w:rFonts w:ascii="Cambria" w:hAnsi="Cambria"/>
                <w:sz w:val="24"/>
                <w:szCs w:val="24"/>
              </w:rPr>
            </w:pPr>
            <w:r w:rsidRPr="00393C7E">
              <w:rPr>
                <w:rFonts w:ascii="Cambria" w:hAnsi="Cambria"/>
                <w:sz w:val="24"/>
                <w:szCs w:val="24"/>
              </w:rPr>
              <w:t>30</w:t>
            </w:r>
          </w:p>
        </w:tc>
        <w:tc>
          <w:tcPr>
            <w:tcW w:w="5670" w:type="dxa"/>
          </w:tcPr>
          <w:p w14:paraId="56A3999F" w14:textId="77777777" w:rsidR="00437EFC" w:rsidRPr="00393C7E" w:rsidRDefault="00437EFC" w:rsidP="007F27F7">
            <w:pPr>
              <w:rPr>
                <w:rFonts w:ascii="Cambria" w:hAnsi="Cambria"/>
                <w:sz w:val="24"/>
                <w:szCs w:val="24"/>
              </w:rPr>
            </w:pPr>
            <w:r w:rsidRPr="00393C7E">
              <w:rPr>
                <w:rFonts w:ascii="Cambria" w:hAnsi="Cambria"/>
                <w:sz w:val="24"/>
                <w:szCs w:val="24"/>
              </w:rPr>
              <w:t xml:space="preserve">Wearable Inertial Sensors to Assess Gait during the 6-Minute Walk Test: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3390/s20092660","ISSN":"14248220","PMID":"32384806","abstract":"Wearable sensors are becoming increasingly popular for complementing classical clinical assessments of gait deficits. The aim of this review is to examine the existing knowledge by systematically reviewing a large number of papers focusing on the use of wearable inertial sensors for the assessment of gait during the 6-minute walk test (6MWT), a widely recognized, simple, non-invasive, low-cost and reproducible exercise test. After a systematic search on PubMed and Scopus databases, two raters evaluated the quality of 28 full-text articles. Then, the available knowledge was summarized regarding study design, subjects enrolled (number of patients and pathological condition, if any, age, male/female ratio), sensor characteristics (type, number, sampling frequency, range) and body placement, 6MWT protocol and extracted parameters. Results were critically discussed to suggest future directions for the use of inertial sensor devices in the clinics.","author":[{"dropping-particle":"","family":"Storm","given":"Fabio Alexander","non-dropping-particle":"","parse-names":false,"suffix":""},{"dropping-particle":"","family":"Cesareo","given":"Ambra","non-dropping-particle":"","parse-names":false,"suffix":""},{"dropping-particle":"","family":"Reni","given":"Gianluigi","non-dropping-particle":"","parse-names":false,"suffix":""},{"dropping-particle":"","family":"Biffi","given":"Emilia","non-dropping-particle":"","parse-names":false,"suffix":""}],"container-title":"Sensors (Switzerland)","id":"ITEM-1","issue":"9","issued":{"date-parts":[["2020"]]},"title":"Wearable inertial sensors to assess gait during the 6-minute walk test: A systematic review","type":"article-journal","volume":"20"},"uris":["http://www.mendeley.com/documents/?uuid=3e9f3aa3-2f49-477a-8f56-ba3b90ae1277"]}],"mendeley":{"formattedCitation":"[30]","plainTextFormattedCitation":"[30]","previouslyFormattedCitation":"[30]"},"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30]</w:t>
            </w:r>
            <w:r w:rsidRPr="00393C7E">
              <w:rPr>
                <w:rFonts w:ascii="Cambria" w:hAnsi="Cambria"/>
                <w:sz w:val="24"/>
                <w:szCs w:val="24"/>
              </w:rPr>
              <w:fldChar w:fldCharType="end"/>
            </w:r>
          </w:p>
        </w:tc>
        <w:tc>
          <w:tcPr>
            <w:tcW w:w="2965" w:type="dxa"/>
          </w:tcPr>
          <w:p w14:paraId="5D495256"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49A697ED" w14:textId="77777777" w:rsidTr="007F27F7">
        <w:tc>
          <w:tcPr>
            <w:tcW w:w="715" w:type="dxa"/>
          </w:tcPr>
          <w:p w14:paraId="532E66D4" w14:textId="77777777" w:rsidR="00437EFC" w:rsidRPr="00393C7E" w:rsidRDefault="00437EFC" w:rsidP="007F27F7">
            <w:pPr>
              <w:rPr>
                <w:rFonts w:ascii="Cambria" w:hAnsi="Cambria"/>
                <w:sz w:val="24"/>
                <w:szCs w:val="24"/>
              </w:rPr>
            </w:pPr>
            <w:r w:rsidRPr="00393C7E">
              <w:rPr>
                <w:rFonts w:ascii="Cambria" w:hAnsi="Cambria"/>
                <w:sz w:val="24"/>
                <w:szCs w:val="24"/>
              </w:rPr>
              <w:t>31</w:t>
            </w:r>
          </w:p>
        </w:tc>
        <w:tc>
          <w:tcPr>
            <w:tcW w:w="5670" w:type="dxa"/>
          </w:tcPr>
          <w:p w14:paraId="362BA331" w14:textId="77777777" w:rsidR="00437EFC" w:rsidRPr="00393C7E" w:rsidRDefault="00437EFC" w:rsidP="007F27F7">
            <w:pPr>
              <w:rPr>
                <w:rFonts w:ascii="Cambria" w:hAnsi="Cambria"/>
                <w:sz w:val="24"/>
                <w:szCs w:val="24"/>
              </w:rPr>
            </w:pPr>
            <w:r w:rsidRPr="00393C7E">
              <w:rPr>
                <w:rFonts w:ascii="Cambria" w:hAnsi="Cambria"/>
                <w:sz w:val="24"/>
                <w:szCs w:val="24"/>
              </w:rPr>
              <w:t xml:space="preserve">Subcutaneous implantable cardioverter-defibrillator troubleshooting in patients with a left ventricular assist device: A case series and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16/j.hrthm.2020.04.019","ISSN":"15563871","PMID":"32304733","abstract":"Background: There are limited data on the performance of the subcutaneous implantable cardioverter-defibrillator (S-ICD) in patients with a left ventricular assist device (LVAD). Objective: The purpose of this study was to describe the clinical course and outcomes of patients with both an S-ICD and an LVAD at our institution and via a systematic review of published studies. Methods: We performed a retrospective cohort study of all patients who underwent LVAD implantation from 2009 to 2019 at Duke University Hospital. We also performed a systematic review of studies involving patients with an S-ICD and LVAD using the PubMed/Embase databases. Results: Of 588 patients undergoing LVAD implantation with a preexisting implantable cardioverter-defibrillator, 4 had an S-ICD in situ after LVAD implantation. All 4 patients developed electromagnetic interference (EMI) in the primary/secondary vectors after LVAD implantation, resulting in inappropriate implantable cardioverter-defibrillator shocks in 2 patients. Sensing in the alternate vector was adequate immediately postoperatively in 1 patient. Postoperative undersensing was present in the alternate vector in 3 patients but improved at first outpatient follow-up in 2 patients, allowing tachy therapies to be reenabled. Eight studies involving 27 patients were identified in the systematic review. EMI was common and frequently absent in the alternate vector (6 of 7 patients). Conclusion: Undersensing and EMI are common after LVAD implantation in patients with an S-ICD in situ, particularly in the primary and secondary sensing vectors. Undersensing in the alternate vector may improve during follow-up, obviating the need for device revision or extraction.","author":[{"dropping-particle":"","family":"Black-Maier","given":"Eric","non-dropping-particle":"","parse-names":false,"suffix":""},{"dropping-particle":"","family":"Lewis","given":"Robert K.","non-dropping-particle":"","parse-names":false,"suffix":""},{"dropping-particle":"","family":"Barnett","given":"Adam S.","non-dropping-particle":"","parse-names":false,"suffix":""},{"dropping-particle":"","family":"Pokorney","given":"Sean D.","non-dropping-particle":"","parse-names":false,"suffix":""},{"dropping-particle":"","family":"Sun","given":"Albert Y.","non-dropping-particle":"","parse-names":false,"suffix":""},{"dropping-particle":"","family":"Koontz","given":"Jason I.","non-dropping-particle":"","parse-names":false,"suffix":""},{"dropping-particle":"","family":"Daubert","given":"James P.","non-dropping-particle":"","parse-names":false,"suffix":""},{"dropping-particle":"","family":"Piccini","given":"Jonathan P.","non-dropping-particle":"","parse-names":false,"suffix":""}],"container-title":"Heart Rhythm","id":"ITEM-1","issue":"9","issued":{"date-parts":[["2020"]]},"page":"1536-1544","publisher":"Heart Rhythm Society","title":"Subcutaneous implantable cardioverter-defibrillator troubleshooting in patients with a left ventricular assist device: A case series and systematic review","type":"article-journal","volume":"17"},"uris":["http://www.mendeley.com/documents/?uuid=5b4c98ed-0682-46b4-ba6e-cff6367e7aad"]}],"mendeley":{"formattedCitation":"[31]","plainTextFormattedCitation":"[31]","previouslyFormattedCitation":"[31]"},"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31]</w:t>
            </w:r>
            <w:r w:rsidRPr="00393C7E">
              <w:rPr>
                <w:rFonts w:ascii="Cambria" w:hAnsi="Cambria"/>
                <w:sz w:val="24"/>
                <w:szCs w:val="24"/>
              </w:rPr>
              <w:fldChar w:fldCharType="end"/>
            </w:r>
          </w:p>
        </w:tc>
        <w:tc>
          <w:tcPr>
            <w:tcW w:w="2965" w:type="dxa"/>
          </w:tcPr>
          <w:p w14:paraId="43204FEA"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3EDB05B5" w14:textId="77777777" w:rsidTr="007F27F7">
        <w:tc>
          <w:tcPr>
            <w:tcW w:w="715" w:type="dxa"/>
          </w:tcPr>
          <w:p w14:paraId="171F49B9" w14:textId="77777777" w:rsidR="00437EFC" w:rsidRPr="00393C7E" w:rsidRDefault="00437EFC" w:rsidP="007F27F7">
            <w:pPr>
              <w:rPr>
                <w:rFonts w:ascii="Cambria" w:hAnsi="Cambria"/>
                <w:sz w:val="24"/>
                <w:szCs w:val="24"/>
              </w:rPr>
            </w:pPr>
            <w:r w:rsidRPr="00393C7E">
              <w:rPr>
                <w:rFonts w:ascii="Cambria" w:hAnsi="Cambria"/>
                <w:sz w:val="24"/>
                <w:szCs w:val="24"/>
              </w:rPr>
              <w:t>32</w:t>
            </w:r>
          </w:p>
        </w:tc>
        <w:tc>
          <w:tcPr>
            <w:tcW w:w="5670" w:type="dxa"/>
          </w:tcPr>
          <w:p w14:paraId="265C03E4" w14:textId="77777777" w:rsidR="00437EFC" w:rsidRPr="00393C7E" w:rsidRDefault="00437EFC" w:rsidP="007F27F7">
            <w:pPr>
              <w:rPr>
                <w:rFonts w:ascii="Cambria" w:hAnsi="Cambria"/>
                <w:sz w:val="24"/>
                <w:szCs w:val="24"/>
              </w:rPr>
            </w:pPr>
            <w:r w:rsidRPr="00393C7E">
              <w:rPr>
                <w:rFonts w:ascii="Cambria" w:hAnsi="Cambria"/>
                <w:sz w:val="24"/>
                <w:szCs w:val="24"/>
              </w:rPr>
              <w:t xml:space="preserve">Predicting sustained ventricular arrhythmias in dilated cardiomyopathy: a meta-analysis and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02/ehf2.12689","ISSN":"20555822","PMID":"32285648","abstract":"Aims: Patients with non-ischaemic dilated cardiomyopathy (DCM) are at increased risk of sudden cardiac death. Identification of patients that may benefit from implantable cardioverter-defibrillator implantation remains challenging. In this study, we aimed to determine predictors of sustained ventricular arrhythmias in patients with DCM. Methods and results: We searched MEDLINE/Embase for studies describing predictors of sustained ventricular arrhythmias in patients with DCM. Quality and bias were assessed using the Quality in Prognostic Studies tool, articles with high risk of bias in ≥2 areas were excluded. Unadjusted hazard ratios (HRs) of uniformly defined predictors were pooled, while all other predictors were evaluated in a systematic review. We included 55 studies (11 451 patients and 3.7 ± 2.3 years follow-up). Crude annual event rate was 4.5%. Younger age [HR 0.82; 95% CI (0.74–1.00)], hypertension [HR 1.95; 95% CI (1.26–3.00)], prior sustained ventricular arrhythmia [HR 4.15; 95% CI (1.32–13.02)], left ventricular ejection fraction on ultrasound [HR 1.45; 95% CI (1.19–1.78)], left ventricular dilatation (HR 1.10), and presence of late gadolinium enhancement [HR 5.55; 95% CI (4.02–7.67)] were associated with arrhythmic outcome in pooled analyses. Prior non-sustained ventricular arrhythmia and several genotypes [mutations in Phospholamban (PLN), Lamin A/C (LMNA), and Filamin-C (FLNC)] were associated with arrhythmic outcome in non-pooled analyses. Quality of evidence was moderate, and heterogeneity among studies was moderate to high. Conclusions: In patients with DCM, the annual event rate of sustained ventricular arrhythmias is approximately 4.5%. This risk is considerably higher in younger patients with hypertension, prior (non-)sustained ventricular arrhythmia, decreased left ventricular ejection fraction, left ventricular dilatation, late gadolinium enhancement, and genetic mutations (PLN, LMNA, and FLNC). These results may help determine appropriate candidates for implantable cardioverter-defibrillator implantation.","author":[{"dropping-particle":"","family":"Sammani","given":"Arjan","non-dropping-particle":"","parse-names":false,"suffix":""},{"dropping-particle":"","family":"Kayvanpour","given":"Elham","non-dropping-particle":"","parse-names":false,"suffix":""},{"dropping-particle":"","family":"Bosman","given":"Laurens P.","non-dropping-particle":"","parse-names":false,"suffix":""},{"dropping-particle":"","family":"Sedaghat-Hamedani","given":"Farbod","non-dropping-particle":"","parse-names":false,"suffix":""},{"dropping-particle":"","family":"Proctor","given":"Tanja","non-dropping-particle":"","parse-names":false,"suffix":""},{"dropping-particle":"","family":"Gi","given":"Weng Tein","non-dropping-particle":"","parse-names":false,"suffix":""},{"dropping-particle":"","family":"Broezel","given":"Alicia","non-dropping-particle":"","parse-names":false,"suffix":""},{"dropping-particle":"","family":"Jensen","given":"Katrin","non-dropping-particle":"","parse-names":false,"suffix":""},{"dropping-particle":"","family":"Katus","given":"Hugo A.","non-dropping-particle":"","parse-names":false,"suffix":""},{"dropping-particle":"","family":"Riele","given":"Anneline S.J.M.","non-dropping-particle":"te","parse-names":false,"suffix":""},{"dropping-particle":"","family":"Meder","given":"Benjamin","non-dropping-particle":"","parse-names":false,"suffix":""},{"dropping-particle":"","family":"Asselbergs","given":"Folkert W.","non-dropping-particle":"","parse-names":false,"suffix":""}],"container-title":"ESC Heart Failure","id":"ITEM-1","issue":"4","issued":{"date-parts":[["2020"]]},"page":"1430-1441","title":"Predicting sustained ventricular arrhythmias in dilated cardiomyopathy: a meta-analysis and systematic review","type":"article-journal","volume":"7"},"uris":["http://www.mendeley.com/documents/?uuid=91d267d6-15f1-439d-a437-35c5ccf4b6c6"]}],"mendeley":{"formattedCitation":"[32]","plainTextFormattedCitation":"[32]","previouslyFormattedCitation":"[32]"},"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32]</w:t>
            </w:r>
            <w:r w:rsidRPr="00393C7E">
              <w:rPr>
                <w:rFonts w:ascii="Cambria" w:hAnsi="Cambria"/>
                <w:sz w:val="24"/>
                <w:szCs w:val="24"/>
              </w:rPr>
              <w:fldChar w:fldCharType="end"/>
            </w:r>
          </w:p>
        </w:tc>
        <w:tc>
          <w:tcPr>
            <w:tcW w:w="2965" w:type="dxa"/>
          </w:tcPr>
          <w:p w14:paraId="330E18D2"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77CEF79B" w14:textId="77777777" w:rsidTr="007F27F7">
        <w:tc>
          <w:tcPr>
            <w:tcW w:w="715" w:type="dxa"/>
          </w:tcPr>
          <w:p w14:paraId="7376CD4A" w14:textId="77777777" w:rsidR="00437EFC" w:rsidRPr="00393C7E" w:rsidRDefault="00437EFC" w:rsidP="007F27F7">
            <w:pPr>
              <w:rPr>
                <w:rFonts w:ascii="Cambria" w:hAnsi="Cambria"/>
                <w:sz w:val="24"/>
                <w:szCs w:val="24"/>
              </w:rPr>
            </w:pPr>
            <w:r w:rsidRPr="00393C7E">
              <w:rPr>
                <w:rFonts w:ascii="Cambria" w:hAnsi="Cambria"/>
                <w:sz w:val="24"/>
                <w:szCs w:val="24"/>
              </w:rPr>
              <w:t>33</w:t>
            </w:r>
          </w:p>
        </w:tc>
        <w:tc>
          <w:tcPr>
            <w:tcW w:w="5670" w:type="dxa"/>
          </w:tcPr>
          <w:p w14:paraId="2FAE763C" w14:textId="77777777" w:rsidR="00437EFC" w:rsidRPr="00393C7E" w:rsidRDefault="00437EFC" w:rsidP="007F27F7">
            <w:pPr>
              <w:rPr>
                <w:rFonts w:ascii="Cambria" w:hAnsi="Cambria"/>
                <w:sz w:val="24"/>
                <w:szCs w:val="24"/>
              </w:rPr>
            </w:pPr>
            <w:r w:rsidRPr="00393C7E">
              <w:rPr>
                <w:rFonts w:ascii="Cambria" w:hAnsi="Cambria"/>
                <w:sz w:val="24"/>
                <w:szCs w:val="24"/>
              </w:rPr>
              <w:t xml:space="preserve">Evaluative Research of Technologies for Prehospital Communication and Coordination: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07/s10916-020-01556-z","ISBN":"1091602001556","ISSN":"1573689X","PMID":"32246206","abstract":"Various technologies have been designed and developed to support communication and coordination between the field and hospital during a medical emergency. The usability issues and human factors entailed in these new technologies are important to their application and effectiveness, suggesting the need to examine this information in a systematic review. The systematic review aims to synthesize the user-centered evaluative research of prehospital communication technologies. We conducted a systematic literature search in four databases (Medline, Cochrane, Embase, and Web of Science) for articles published between the years 2000 and 2019. We included articles that evaluated the technologies developed for supporting prehospital communication and collaboration, and were published in English. A total of 918 articles were retrieved and screened, with 17 articles included for in-depth analysis. Two authors conducted independent screens and reviews of the articles using a list of inclusion/exclusion criteria and defined factors. The types of technology of reviewed articles included ambulance-based telemedicine, wearable, handheld, and Internet of Things (IoT) devices. Even though these technologies have demonstrated high levels of user acceptance, the reviewed studies noted a variety of challenges faced by emergency care providers, which were grouped into three categories—technical, usability, and organizational challenges. Our review also highlighted the paucity of evaluative research of prehospital communication technologies and the lack of user engagement throughout system design process. Based on the results, we discuss the importance of adopting user-centered design approaches and accounting for three social-technical factors in designing technologies for time-critical medical settings, including cognitive and physical stressor, workflow, and context. This systematic review presents an overview of key evaluative research of prehospital communication technologies. The paucity of evaluative research in prehospital communication technology and challenges faced in adopting advanced technological solutions in emergency care highlight the need to adopt user-centered design and take into account socio-technical issues at the point of system design.","author":[{"dropping-particle":"","family":"Zhang","given":"Zhan","non-dropping-particle":"","parse-names":false,"suffix":""},{"dropping-particle":"","family":"Brazil","given":"John","non-dropping-particle":"","parse-names":false,"suffix":""},{"dropping-particle":"","family":"Ozkaynak","given":"Mustafa","non-dropping-particle":"","parse-names":false,"suffix":""},{"dropping-particle":"","family":"Desanto","given":"Kristen","non-dropping-particle":"","parse-names":false,"suffix":""}],"container-title":"Journal of Medical Systems","id":"ITEM-1","issue":"5","issued":{"date-parts":[["2020"]]},"title":"Evaluative Research of Technologies for Prehospital Communication and Coordination: a Systematic Review","type":"article-journal","volume":"44"},"uris":["http://www.mendeley.com/documents/?uuid=097563f4-d42f-4e30-9ccf-5d9645ffd925"]}],"mendeley":{"formattedCitation":"[33]","plainTextFormattedCitation":"[33]","previouslyFormattedCitation":"[33]"},"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33]</w:t>
            </w:r>
            <w:r w:rsidRPr="00393C7E">
              <w:rPr>
                <w:rFonts w:ascii="Cambria" w:hAnsi="Cambria"/>
                <w:sz w:val="24"/>
                <w:szCs w:val="24"/>
              </w:rPr>
              <w:fldChar w:fldCharType="end"/>
            </w:r>
          </w:p>
        </w:tc>
        <w:tc>
          <w:tcPr>
            <w:tcW w:w="2965" w:type="dxa"/>
          </w:tcPr>
          <w:p w14:paraId="52FABA6E"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2C7AF4D0" w14:textId="77777777" w:rsidTr="007F27F7">
        <w:tc>
          <w:tcPr>
            <w:tcW w:w="715" w:type="dxa"/>
          </w:tcPr>
          <w:p w14:paraId="59FDF9DB" w14:textId="77777777" w:rsidR="00437EFC" w:rsidRPr="00393C7E" w:rsidRDefault="00437EFC" w:rsidP="007F27F7">
            <w:pPr>
              <w:rPr>
                <w:rFonts w:ascii="Cambria" w:hAnsi="Cambria"/>
                <w:sz w:val="24"/>
                <w:szCs w:val="24"/>
              </w:rPr>
            </w:pPr>
            <w:r w:rsidRPr="00393C7E">
              <w:rPr>
                <w:rFonts w:ascii="Cambria" w:hAnsi="Cambria"/>
                <w:sz w:val="24"/>
                <w:szCs w:val="24"/>
              </w:rPr>
              <w:t>34</w:t>
            </w:r>
          </w:p>
        </w:tc>
        <w:tc>
          <w:tcPr>
            <w:tcW w:w="5670" w:type="dxa"/>
          </w:tcPr>
          <w:p w14:paraId="7F672CD5" w14:textId="77777777" w:rsidR="00437EFC" w:rsidRPr="00393C7E" w:rsidRDefault="00437EFC" w:rsidP="007F27F7">
            <w:pPr>
              <w:rPr>
                <w:rFonts w:ascii="Cambria" w:hAnsi="Cambria"/>
                <w:sz w:val="24"/>
                <w:szCs w:val="24"/>
              </w:rPr>
            </w:pPr>
            <w:r w:rsidRPr="00393C7E">
              <w:rPr>
                <w:rFonts w:ascii="Cambria" w:hAnsi="Cambria"/>
                <w:sz w:val="24"/>
                <w:szCs w:val="24"/>
              </w:rPr>
              <w:t xml:space="preserve">The current use of wearable sensors to enhance safety and performance in breath-hold diving: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28920/dhm50.1.54-65","ISSN":"22091491","PMID":"32187619","abstract":"Introduction: Measuring physiological parameters at depth is an emergent challenge for athletic training, diver’s safety and biomedical research. Recent advances in wearable sensor technology made this challenge affordable; however, its impact on breath-hold diving has never been comprehensively discussed. Methods: We performed a systematic review of the literature in order to assess what types of sensors are available or suitable for human breath-hold diving, within the two-fold perspective of safety and athletic performance. Results: In the 52 studies identified, sensed physiological variables were: electrocardiogram, body temperature, blood pressure, peripheral oxygen saturation, interstitial glucose concentration, impedance cardiography, heart rate, body segment inertia and orientation. Conclusions: Limits and potential of each technology are separately reviewed. Inertial sensor technology and transmission pulse oximetry could produce the greatest impact on breath-hold diving performances in the future.","author":[{"dropping-particle":"","family":"Vinetti","given":"Giovanni","non-dropping-particle":"","parse-names":false,"suffix":""},{"dropping-particle":"","family":"Lopomo","given":"Nicola F.","non-dropping-particle":"","parse-names":false,"suffix":""},{"dropping-particle":"","family":"Taboni","given":"Anna","non-dropping-particle":"","parse-names":false,"suffix":""},{"dropping-particle":"","family":"Fagoni","given":"Nazzareno","non-dropping-particle":"","parse-names":false,"suffix":""},{"dropping-particle":"","family":"Ferretti","given":"Guido","non-dropping-particle":"","parse-names":false,"suffix":""}],"container-title":"Diving and Hyperbaric Medicine","id":"ITEM-1","issue":"1","issued":{"date-parts":[["2020"]]},"page":"54-65","title":"The current use of wearable sensors to enhance safety and performance in breath-hold diving: A systematic review","type":"article-journal","volume":"50"},"uris":["http://www.mendeley.com/documents/?uuid=8298f629-3cfe-4c9d-ac2e-9c2e67dd8b3c"]}],"mendeley":{"formattedCitation":"[34]","plainTextFormattedCitation":"[34]","previouslyFormattedCitation":"[34]"},"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34]</w:t>
            </w:r>
            <w:r w:rsidRPr="00393C7E">
              <w:rPr>
                <w:rFonts w:ascii="Cambria" w:hAnsi="Cambria"/>
                <w:sz w:val="24"/>
                <w:szCs w:val="24"/>
              </w:rPr>
              <w:fldChar w:fldCharType="end"/>
            </w:r>
          </w:p>
        </w:tc>
        <w:tc>
          <w:tcPr>
            <w:tcW w:w="2965" w:type="dxa"/>
          </w:tcPr>
          <w:p w14:paraId="342FE542"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53AAABD8" w14:textId="77777777" w:rsidTr="007F27F7">
        <w:tc>
          <w:tcPr>
            <w:tcW w:w="715" w:type="dxa"/>
          </w:tcPr>
          <w:p w14:paraId="040E8F41" w14:textId="77777777" w:rsidR="00437EFC" w:rsidRPr="00393C7E" w:rsidRDefault="00437EFC" w:rsidP="007F27F7">
            <w:pPr>
              <w:rPr>
                <w:rFonts w:ascii="Cambria" w:hAnsi="Cambria"/>
                <w:sz w:val="24"/>
                <w:szCs w:val="24"/>
              </w:rPr>
            </w:pPr>
            <w:r w:rsidRPr="00393C7E">
              <w:rPr>
                <w:rFonts w:ascii="Cambria" w:hAnsi="Cambria"/>
                <w:sz w:val="24"/>
                <w:szCs w:val="24"/>
              </w:rPr>
              <w:t>35</w:t>
            </w:r>
          </w:p>
        </w:tc>
        <w:tc>
          <w:tcPr>
            <w:tcW w:w="5670" w:type="dxa"/>
          </w:tcPr>
          <w:p w14:paraId="3D9A733A" w14:textId="77777777" w:rsidR="00437EFC" w:rsidRPr="00393C7E" w:rsidRDefault="00437EFC" w:rsidP="007F27F7">
            <w:pPr>
              <w:rPr>
                <w:rFonts w:ascii="Cambria" w:hAnsi="Cambria"/>
                <w:sz w:val="24"/>
                <w:szCs w:val="24"/>
              </w:rPr>
            </w:pPr>
            <w:r w:rsidRPr="00393C7E">
              <w:rPr>
                <w:rFonts w:ascii="Cambria" w:hAnsi="Cambria"/>
                <w:sz w:val="24"/>
                <w:szCs w:val="24"/>
              </w:rPr>
              <w:t xml:space="preserve">Current Trends and Confounding Factors in Myoelectric Control: Limb Position and Contraction Intensity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3390/s20061613","ISSN":"14248220","PMID":"32183215","abstract":"This manuscript presents a hybrid study of a comprehensive review and a systematic (research) analysis. Myoelectric control is the cornerstone of many assistive technologies used in clinical practice, such as prosthetics and orthoses, and human-computer interaction, such as virtual reality control. Although the classification accuracy of such devices exceeds 90% in a controlled laboratory setting, myoelectric devices still face challenges in robustness to variability of daily living conditions. The intrinsic physiological mechanisms limiting practical implementations of myoelectric devices were explored: the limb position effect and the contraction intensity effect. The degradation of electromyography (EMG) pattern recognition in the presence of these factors was demonstrated on six datasets, where classification performance was 13% and 20% lower than the controlled setting for the limb position and contraction intensity effect, respectively. The experimental designs of limb position and contraction intensity literature were surveyed. Current state-of-the-art training strategies and robust algorithms for both effects were compiled and presented. Recommendations for future limb position effect studies include: the collection protocol providing exemplars of at least 6 positions (four limb positions and three forearm orientations), three-dimensional space experimental designs, transfer learning approaches, and multi-modal sensor configurations. Recommendations for future contraction intensity effect studies include: the collection of dynamic contractions, nonlinear complexity features, and proportional control.","author":[{"dropping-particle":"","family":"Campbell","given":"Evan","non-dropping-particle":"","parse-names":false,"suffix":""},{"dropping-particle":"","family":"Phinyomark","given":"Angkoon","non-dropping-particle":"","parse-names":false,"suffix":""},{"dropping-particle":"","family":"Scheme","given":"Erik","non-dropping-particle":"","parse-names":false,"suffix":""}],"container-title":"Sensors (Switzerland)","id":"ITEM-1","issue":"6","issued":{"date-parts":[["2020"]]},"page":"1-44","title":"Current trends and confounding factors in myoelectric control: Limb position and contraction intensity","type":"article-journal","volume":"20"},"uris":["http://www.mendeley.com/documents/?uuid=94d3a397-f0cc-46bd-a24d-2728c0e81aac"]}],"mendeley":{"formattedCitation":"[35]","plainTextFormattedCitation":"[35]","previouslyFormattedCitation":"[35]"},"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35]</w:t>
            </w:r>
            <w:r w:rsidRPr="00393C7E">
              <w:rPr>
                <w:rFonts w:ascii="Cambria" w:hAnsi="Cambria"/>
                <w:sz w:val="24"/>
                <w:szCs w:val="24"/>
              </w:rPr>
              <w:fldChar w:fldCharType="end"/>
            </w:r>
          </w:p>
        </w:tc>
        <w:tc>
          <w:tcPr>
            <w:tcW w:w="2965" w:type="dxa"/>
          </w:tcPr>
          <w:p w14:paraId="69433DE7"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138C1DB2" w14:textId="77777777" w:rsidTr="007F27F7">
        <w:tc>
          <w:tcPr>
            <w:tcW w:w="715" w:type="dxa"/>
          </w:tcPr>
          <w:p w14:paraId="558F7102" w14:textId="77777777" w:rsidR="00437EFC" w:rsidRPr="00393C7E" w:rsidRDefault="00437EFC" w:rsidP="007F27F7">
            <w:pPr>
              <w:rPr>
                <w:rFonts w:ascii="Cambria" w:hAnsi="Cambria"/>
                <w:sz w:val="24"/>
                <w:szCs w:val="24"/>
              </w:rPr>
            </w:pPr>
            <w:r w:rsidRPr="00393C7E">
              <w:rPr>
                <w:rFonts w:ascii="Cambria" w:hAnsi="Cambria"/>
                <w:sz w:val="24"/>
                <w:szCs w:val="24"/>
              </w:rPr>
              <w:t>36</w:t>
            </w:r>
          </w:p>
        </w:tc>
        <w:tc>
          <w:tcPr>
            <w:tcW w:w="5670" w:type="dxa"/>
          </w:tcPr>
          <w:p w14:paraId="7AEF3702" w14:textId="77777777" w:rsidR="00437EFC" w:rsidRPr="00393C7E" w:rsidRDefault="00437EFC" w:rsidP="007F27F7">
            <w:pPr>
              <w:rPr>
                <w:rFonts w:ascii="Cambria" w:hAnsi="Cambria"/>
                <w:sz w:val="24"/>
                <w:szCs w:val="24"/>
              </w:rPr>
            </w:pPr>
            <w:r w:rsidRPr="00393C7E">
              <w:rPr>
                <w:rFonts w:ascii="Cambria" w:hAnsi="Cambria"/>
                <w:sz w:val="24"/>
                <w:szCs w:val="24"/>
              </w:rPr>
              <w:t xml:space="preserve">The prevalence of depression in patients living with implantable cardioverter defibrillator: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07/s11845-020-02208-4","ISSN":"18634362","PMID":"32172313","abstract":"Abstract: Depression is a common disorder in patients with implantable cardioverter defibrillator (ICD). There are a variety of studies estimated the prevalence of depression in these patients. The present study aimed to investigate the prevalence of depression in patients with ICD. Methods: In the present study, we conducted a systematic review of studies published in PubMed, Scopus, Web of Science (WoS), Medline, and EMBASE without any time filtration to obtain studies investigated the prevalence of depression in patients with ICD. Search terms consisted of “Implantable Cardioverter Defibrillator(s)” in combination with “depression,” “depressive,” “prevalence,” “implanted cardioverter,” “implantable,” and “implantable defibrillator.” Results: We identified 15 relevant studies, comprising data from 10,182 patients with ICD from whom 2400 (23.58%) (95% CI, 15.36–31.79) had depression. The results of the subgroup analysis showed that the prevalence of depression among middle-aged patients (28.58% with confidence interval of 95%, 21.51–35.65) was higher than elderly patients (22.23% with confidence interval of 95%, 11.21–33.24) and it was not significantly correlated with the mean age of samples (P = 0.255), sample size (P = 0.686), and the publication date (P = 0.784), although there was a significant correlation between the prevalence of depression and the quality of articles so that the prevalence was decreasing with an increase in the quality (P = 0.046). Conclusion: Around 1 in 4 patients with ICD (23.58%) experiences depression progression after an ICD placement. This prevalence is comparable to that in the general population, and close to that of the patients with common chronic diseases.","author":[{"dropping-particle":"","family":"Oshvandi","given":"Khodayar","non-dropping-particle":"","parse-names":false,"suffix":""},{"dropping-particle":"","family":"Khatiban","given":"Mahnaz","non-dropping-particle":"","parse-names":false,"suffix":""},{"dropping-particle":"","family":"Ghanei Gheshlagh","given":"Reza","non-dropping-particle":"","parse-names":false,"suffix":""},{"dropping-particle":"","family":"Razavi","given":"Mohammadreza","non-dropping-particle":"","parse-names":false,"suffix":""}],"container-title":"Irish Journal of Medical Science","id":"ITEM-1","issue":"4","issued":{"date-parts":[["2020"]]},"page":"1243-1252","publisher":"Irish Journal of Medical Science (1971 -)","title":"The prevalence of depression in patients living with implantable cardioverter defibrillator: a systematic review and meta-analysis","type":"article-journal","volume":"189"},"uris":["http://www.mendeley.com/documents/?uuid=bc2b4064-70a8-43c2-8f4f-330581329f43"]}],"mendeley":{"formattedCitation":"[36]","plainTextFormattedCitation":"[36]","previouslyFormattedCitation":"[36]"},"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36]</w:t>
            </w:r>
            <w:r w:rsidRPr="00393C7E">
              <w:rPr>
                <w:rFonts w:ascii="Cambria" w:hAnsi="Cambria"/>
                <w:sz w:val="24"/>
                <w:szCs w:val="24"/>
              </w:rPr>
              <w:fldChar w:fldCharType="end"/>
            </w:r>
          </w:p>
        </w:tc>
        <w:tc>
          <w:tcPr>
            <w:tcW w:w="2965" w:type="dxa"/>
          </w:tcPr>
          <w:p w14:paraId="461E4D66"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7B2473F9" w14:textId="77777777" w:rsidTr="007F27F7">
        <w:tc>
          <w:tcPr>
            <w:tcW w:w="715" w:type="dxa"/>
          </w:tcPr>
          <w:p w14:paraId="015BEEC3" w14:textId="77777777" w:rsidR="00437EFC" w:rsidRPr="00393C7E" w:rsidRDefault="00437EFC" w:rsidP="007F27F7">
            <w:pPr>
              <w:rPr>
                <w:rFonts w:ascii="Cambria" w:hAnsi="Cambria"/>
                <w:sz w:val="24"/>
                <w:szCs w:val="24"/>
              </w:rPr>
            </w:pPr>
            <w:r w:rsidRPr="00393C7E">
              <w:rPr>
                <w:rFonts w:ascii="Cambria" w:hAnsi="Cambria"/>
                <w:sz w:val="24"/>
                <w:szCs w:val="24"/>
              </w:rPr>
              <w:t>37</w:t>
            </w:r>
          </w:p>
        </w:tc>
        <w:tc>
          <w:tcPr>
            <w:tcW w:w="5670" w:type="dxa"/>
          </w:tcPr>
          <w:p w14:paraId="3EE3720D" w14:textId="77777777" w:rsidR="00437EFC" w:rsidRPr="00393C7E" w:rsidRDefault="00437EFC" w:rsidP="007F27F7">
            <w:pPr>
              <w:rPr>
                <w:rFonts w:ascii="Cambria" w:hAnsi="Cambria"/>
                <w:sz w:val="24"/>
                <w:szCs w:val="24"/>
              </w:rPr>
            </w:pPr>
            <w:r w:rsidRPr="00393C7E">
              <w:rPr>
                <w:rFonts w:ascii="Cambria" w:hAnsi="Cambria"/>
                <w:sz w:val="24"/>
                <w:szCs w:val="24"/>
              </w:rPr>
              <w:t xml:space="preserve">Role of Wearable Accelerometer Devices in Delirium Studies: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97/cce.0000000000000027","ISBN":"0000000000000","ISSN":"2639-8028","abstract":"OBJECTIVE In the intensive care unit (ICU), prolonged inactivity is common, increasing patients' risk for adverse outcomes, including ICU-acquired weakness. Hence, interventions to minimize inactivity are gaining popularity, highlighting actigraphy, a measure of activity involving a wristwatch-like accelerometer, as a method to inform these efforts. Therefore, we performed a systematic review of studies that used actigraphy to measure patient activity in the ICU setting. DATA SOURCES We searched PubMed, EMBASE, CINAHL, Cochrane Library, and ProQuest from inception until December 2016. STUDY SELECTION Two reviewers independently screened studies for inclusion. A study was eligible for inclusion if it was published in a peer-reviewed journal and used actigraphy to measure activity in ≥5 ICU patients. DATA EXTRACTION Two reviewers independently performed data abstraction and risk of bias assessment. Abstracted actigraphy-based activity data included total activity time and activity counts. RESULTS Of 16 studies (607 ICU patients) identified, 14 (88%) were observational, 2 (12%) were randomized control trials, and 5 (31%) were published after 2009. Mean patient activity levels per 15 to 60 second epoch ranged from 25 to 37 daytime and 2 to 19 nighttime movements. Actigraphy was evaluated in the context of ICU and post-ICU outcomes in 11 (69%) and 5 (31%) studies, respectively, and demonstrated potential associations between actigraphy-based activity levels and delirium, sedation, pain, anxiety, time to extubation, and length of stay. CONCLUSION Actigraphy has demonstrated that patients are profoundly inactive in the ICU with actigraphy-based activity levels potentially associated with important measures, such as delirium, sedation, and length of stay. Larger and more rigorous studies are needed to further evaluate these associations and the overall utility of actigraphy in the ICU setting.","author":[{"dropping-particle":"","family":"Davoudi","given":"Anis","non-dropping-particle":"","parse-names":false,"suffix":""},{"dropping-particle":"","family":"Manini","given":"Todd M.","non-dropping-particle":"","parse-names":false,"suffix":""},{"dropping-particle":"","family":"Bihorac","given":"Azra","non-dropping-particle":"","parse-names":false,"suffix":""},{"dropping-particle":"","family":"Rashidi","given":"Parisa","non-dropping-particle":"","parse-names":false,"suffix":""}],"container-title":"Critical Care Explorations","id":"ITEM-1","issue":"9","issued":{"date-parts":[["2019"]]},"page":"e0027","title":"Role of Wearable Accelerometer Devices in Delirium Studies","type":"article-journal","volume":"1"},"uris":["http://www.mendeley.com/documents/?uuid=c1d885ef-366d-4374-8f60-783d2198b544"]}],"mendeley":{"formattedCitation":"[37]","plainTextFormattedCitation":"[37]","previouslyFormattedCitation":"[37]"},"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37]</w:t>
            </w:r>
            <w:r w:rsidRPr="00393C7E">
              <w:rPr>
                <w:rFonts w:ascii="Cambria" w:hAnsi="Cambria"/>
                <w:sz w:val="24"/>
                <w:szCs w:val="24"/>
              </w:rPr>
              <w:fldChar w:fldCharType="end"/>
            </w:r>
          </w:p>
        </w:tc>
        <w:tc>
          <w:tcPr>
            <w:tcW w:w="2965" w:type="dxa"/>
          </w:tcPr>
          <w:p w14:paraId="369B33F1"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0B6B33F1" w14:textId="77777777" w:rsidTr="007F27F7">
        <w:tc>
          <w:tcPr>
            <w:tcW w:w="715" w:type="dxa"/>
          </w:tcPr>
          <w:p w14:paraId="408205FA" w14:textId="77777777" w:rsidR="00437EFC" w:rsidRPr="00393C7E" w:rsidRDefault="00437EFC" w:rsidP="007F27F7">
            <w:pPr>
              <w:rPr>
                <w:rFonts w:ascii="Cambria" w:hAnsi="Cambria"/>
                <w:sz w:val="24"/>
                <w:szCs w:val="24"/>
              </w:rPr>
            </w:pPr>
            <w:r w:rsidRPr="00393C7E">
              <w:rPr>
                <w:rFonts w:ascii="Cambria" w:hAnsi="Cambria"/>
                <w:sz w:val="24"/>
                <w:szCs w:val="24"/>
              </w:rPr>
              <w:t>38</w:t>
            </w:r>
          </w:p>
        </w:tc>
        <w:tc>
          <w:tcPr>
            <w:tcW w:w="5670" w:type="dxa"/>
          </w:tcPr>
          <w:p w14:paraId="572C1EA9" w14:textId="77777777" w:rsidR="00437EFC" w:rsidRPr="00393C7E" w:rsidRDefault="00437EFC" w:rsidP="007F27F7">
            <w:pPr>
              <w:rPr>
                <w:rFonts w:ascii="Cambria" w:hAnsi="Cambria"/>
                <w:sz w:val="24"/>
                <w:szCs w:val="24"/>
              </w:rPr>
            </w:pPr>
            <w:r w:rsidRPr="00393C7E">
              <w:rPr>
                <w:rFonts w:ascii="Cambria" w:hAnsi="Cambria"/>
                <w:sz w:val="24"/>
                <w:szCs w:val="24"/>
              </w:rPr>
              <w:t xml:space="preserve">Wide QRS complex and the risk of major arrhythmic events in </w:t>
            </w:r>
            <w:proofErr w:type="spellStart"/>
            <w:r w:rsidRPr="00393C7E">
              <w:rPr>
                <w:rFonts w:ascii="Cambria" w:hAnsi="Cambria"/>
                <w:sz w:val="24"/>
                <w:szCs w:val="24"/>
              </w:rPr>
              <w:t>Brugada</w:t>
            </w:r>
            <w:proofErr w:type="spellEnd"/>
            <w:r w:rsidRPr="00393C7E">
              <w:rPr>
                <w:rFonts w:ascii="Cambria" w:hAnsi="Cambria"/>
                <w:sz w:val="24"/>
                <w:szCs w:val="24"/>
              </w:rPr>
              <w:t xml:space="preserve"> syndrome patients: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02/joa3.12290","ISSN":"18832148","abstract":"Background: Brugada syndrome (BrS) is an inherited arrhythmic disease associated with an increased risk of major arrhythmic events (MAE). Previous studies reported that a wide QRS complex may be useful as a predictor of MAE in BrS patients. We aimed to assess the correlation of wide QRS complex with MAE by a systematic review and meta-analysis. Methods: We comprehensively searched the databases of MEDLINE and EMBASE from inception to June 2019. Included studies were cohort and case control studies that reported QRS duration and the relationship between wide QRS complex (&gt;120 milliseconds) and MAE (sudden cardiac death, sudden cardiac arrest, ventricular fibrillation, sustained ventricular tachycardia, or appropriate shock). Data from each study were combined using the random-effects model. Results: Twenty-two studies from 2007 to 2018 were included in this meta-analysis involving 4,814 BrS patients. The mean age was 46.1 ± 12.8 years. The patients were predominately men (77.6%). Wide QRS duration was an independent predictor of MAE (pooled risk ratio 1.55, 95% confidence interval: 1.04-2.30, P =.30, I2 = 38.4%). QRS duration was wider in BrS who had history of MAE (weight mean difference = 8.12 milliseconds, 95% confidence interval: 5.75-10.51 milliseconds). Conclusions: Our study demonstrated that QRS duration is wider in BrS who had history of MAE, and a wide QRS complex is associated with 1.55 times higher risk of MAE in BrS populations. Wide QRS complex can be considered for risk stratification in prediction of MAE in patients with BrS, especially when considering implantable cardioverter-defibrillator placement in asymptomatic patients.","author":[{"dropping-particle":"","family":"Rattanawong","given":"Pattara","non-dropping-particle":"","parse-names":false,"suffix":""},{"dropping-particle":"","family":"Kewcharoen","given":"Jakrin","non-dropping-particle":"","parse-names":false,"suffix":""},{"dropping-particle":"","family":"Techorueangwiwat","given":"Chol","non-dropping-particle":"","parse-names":false,"suffix":""},{"dropping-particle":"","family":"Kanitsoraphan","given":"Chanavuth","non-dropping-particle":"","parse-names":false,"suffix":""},{"dropping-particle":"","family":"Mekritthikrai","given":"Raktham","non-dropping-particle":"","parse-names":false,"suffix":""},{"dropping-particle":"","family":"Prasitlumkum","given":"Narut","non-dropping-particle":"","parse-names":false,"suffix":""},{"dropping-particle":"","family":"Puttapiban","given":"Prapaipan","non-dropping-particle":"","parse-names":false,"suffix":""},{"dropping-particle":"","family":"Mekraksakit","given":"Poemlarp","non-dropping-particle":"","parse-names":false,"suffix":""},{"dropping-particle":"","family":"Vutthikraivit","given":"Wasawat","non-dropping-particle":"","parse-names":false,"suffix":""},{"dropping-particle":"","family":"Sorajja","given":"Dan","non-dropping-particle":"","parse-names":false,"suffix":""}],"container-title":"Journal of Arrhythmia","id":"ITEM-1","issue":"1","issued":{"date-parts":[["2020"]]},"page":"143-152","title":"Wide QRS complex and the risk of major arrhythmic events in Brugada syndrome patients: A systematic review and meta-analysis","type":"article-journal","volume":"36"},"uris":["http://www.mendeley.com/documents/?uuid=a01e24cc-b67d-456f-9b59-5980e1c686c0"]}],"mendeley":{"formattedCitation":"[38]","plainTextFormattedCitation":"[38]","previouslyFormattedCitation":"[38]"},"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38]</w:t>
            </w:r>
            <w:r w:rsidRPr="00393C7E">
              <w:rPr>
                <w:rFonts w:ascii="Cambria" w:hAnsi="Cambria"/>
                <w:sz w:val="24"/>
                <w:szCs w:val="24"/>
              </w:rPr>
              <w:fldChar w:fldCharType="end"/>
            </w:r>
          </w:p>
        </w:tc>
        <w:tc>
          <w:tcPr>
            <w:tcW w:w="2965" w:type="dxa"/>
          </w:tcPr>
          <w:p w14:paraId="52A1273D"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780A9B91" w14:textId="77777777" w:rsidTr="007F27F7">
        <w:tc>
          <w:tcPr>
            <w:tcW w:w="715" w:type="dxa"/>
          </w:tcPr>
          <w:p w14:paraId="2AB463CB" w14:textId="77777777" w:rsidR="00437EFC" w:rsidRPr="00393C7E" w:rsidRDefault="00437EFC" w:rsidP="007F27F7">
            <w:pPr>
              <w:rPr>
                <w:rFonts w:ascii="Cambria" w:hAnsi="Cambria"/>
                <w:sz w:val="24"/>
                <w:szCs w:val="24"/>
              </w:rPr>
            </w:pPr>
            <w:r w:rsidRPr="00393C7E">
              <w:rPr>
                <w:rFonts w:ascii="Cambria" w:hAnsi="Cambria"/>
                <w:sz w:val="24"/>
                <w:szCs w:val="24"/>
              </w:rPr>
              <w:t>39</w:t>
            </w:r>
          </w:p>
        </w:tc>
        <w:tc>
          <w:tcPr>
            <w:tcW w:w="5670" w:type="dxa"/>
          </w:tcPr>
          <w:p w14:paraId="656521E9" w14:textId="77777777" w:rsidR="00437EFC" w:rsidRPr="00393C7E" w:rsidRDefault="00437EFC" w:rsidP="007F27F7">
            <w:pPr>
              <w:rPr>
                <w:rFonts w:ascii="Cambria" w:hAnsi="Cambria"/>
                <w:sz w:val="24"/>
                <w:szCs w:val="24"/>
              </w:rPr>
            </w:pPr>
            <w:r w:rsidRPr="00393C7E">
              <w:rPr>
                <w:rFonts w:ascii="Cambria" w:hAnsi="Cambria"/>
                <w:sz w:val="24"/>
                <w:szCs w:val="24"/>
              </w:rPr>
              <w:t xml:space="preserve">Objectively Measured Physical Activity, Sedentary Behavior, and Metabolic Syndrome in Adults: Systematic Review of Observational Evidence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89/met.2018.0032","ISSN":"15578518","PMID":"30272527","abstract":"Objective measurement of physical activity (PA) and sedentary behavior (SB) associated with metabolic syndrome (MetS) has gained more attention among researchers in recent years. Although almost similar trends of results have been reported worldwide, they were not always statistically significant. This systematic review summarizes the evidence of observational studies reporting the associations between objectively measured PA, SB, and MetS in adults. Registration in PROSPERO was made (CRD42017078929). Literature search was conducted in the PubMed database for observational studies associating objectively measured PA and SB with MetS among adults. Secondary manual search was also conducted to find more related studies. A total of 44 studies were included in this systematic review. The quality score of studies obtained using National Institutes of Health Quality Assessment Tool ranged between 4 and 11. For total PA, most studies showed negative association with MetS. Similar association with MetS was reported in most studies assessing moderate-to-vigorous PA (MVPA) (total, bouts, sporadic), vigorous-intensity PA (VPA) (total, bouts), moderate-intensity PA (MPA) (total, bouts), and light-intensity PA (LIPA) bouts. However, more studies assessing LIPA total and LIPA sporadic found no significant association with MetS, with only a few studies reporting negative association. Meanwhile, all studies assessing step counts reported negative association with MetS. In contrast, MetS was positively associated in all studies investigating physical inactivity. MetS was also positively associated in most studies reporting sedentary (SED) time and bouts, while SED breaks showed no significant association with MetS. Further studies are required to ascertain the interaction and independent contribution of objectively measured PA and SB to the overall risk of MetS.","author":[{"dropping-particle":"","family":"Amirfaiz","given":"Syed","non-dropping-particle":"","parse-names":false,"suffix":""},{"dropping-particle":"","family":"Shahril","given":"Mohd Razif","non-dropping-particle":"","parse-names":false,"suffix":""}],"container-title":"Metabolic Syndrome and Related Disorders","id":"ITEM-1","issue":"1","issued":{"date-parts":[["2019"]]},"page":"1-21","title":"Objectively Measured Physical Activity, Sedentary Behavior, and Metabolic Syndrome in Adults: Systematic Review of Observational Evidence","type":"article-journal","volume":"17"},"uris":["http://www.mendeley.com/documents/?uuid=81d449c9-7df4-4c69-8abf-c558f1e42b15"]}],"mendeley":{"formattedCitation":"[39]","plainTextFormattedCitation":"[39]","previouslyFormattedCitation":"[39]"},"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39]</w:t>
            </w:r>
            <w:r w:rsidRPr="00393C7E">
              <w:rPr>
                <w:rFonts w:ascii="Cambria" w:hAnsi="Cambria"/>
                <w:sz w:val="24"/>
                <w:szCs w:val="24"/>
              </w:rPr>
              <w:fldChar w:fldCharType="end"/>
            </w:r>
          </w:p>
        </w:tc>
        <w:tc>
          <w:tcPr>
            <w:tcW w:w="2965" w:type="dxa"/>
          </w:tcPr>
          <w:p w14:paraId="73D2C634"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1E955601" w14:textId="77777777" w:rsidTr="007F27F7">
        <w:tc>
          <w:tcPr>
            <w:tcW w:w="715" w:type="dxa"/>
          </w:tcPr>
          <w:p w14:paraId="49FF126B" w14:textId="77777777" w:rsidR="00437EFC" w:rsidRPr="00393C7E" w:rsidRDefault="00437EFC" w:rsidP="007F27F7">
            <w:pPr>
              <w:rPr>
                <w:rFonts w:ascii="Cambria" w:hAnsi="Cambria"/>
                <w:sz w:val="24"/>
                <w:szCs w:val="24"/>
              </w:rPr>
            </w:pPr>
            <w:r w:rsidRPr="00393C7E">
              <w:rPr>
                <w:rFonts w:ascii="Cambria" w:hAnsi="Cambria"/>
                <w:sz w:val="24"/>
                <w:szCs w:val="24"/>
              </w:rPr>
              <w:t>40</w:t>
            </w:r>
          </w:p>
        </w:tc>
        <w:tc>
          <w:tcPr>
            <w:tcW w:w="5670" w:type="dxa"/>
          </w:tcPr>
          <w:p w14:paraId="59727FBE" w14:textId="77777777" w:rsidR="00437EFC" w:rsidRPr="00393C7E" w:rsidRDefault="00437EFC" w:rsidP="007F27F7">
            <w:pPr>
              <w:rPr>
                <w:rFonts w:ascii="Cambria" w:hAnsi="Cambria"/>
                <w:sz w:val="24"/>
                <w:szCs w:val="24"/>
              </w:rPr>
            </w:pPr>
            <w:r w:rsidRPr="00393C7E">
              <w:rPr>
                <w:rFonts w:ascii="Cambria" w:hAnsi="Cambria"/>
                <w:sz w:val="24"/>
                <w:szCs w:val="24"/>
              </w:rPr>
              <w:t xml:space="preserve">Magnetic resonance imaging in non-conditional pacemakers and implantable cardioverter-defibrillators: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93/europace/euz343","ISSN":"15322092","PMID":"31995177","abstract":"Aims: There is growing evidence that magnetic resonance imaging (MRI) scanning in patients with non-conditional cardiac implantable electronic devices (CIEDs) can be performed safely. Here, we aim to assess the safety of MRI in patients with non-conditional CIEDs. Methods and results: English scientific literature was searched using PubMed/Embase/CINAHL with keywords of 'magnetic resonance imaging', 'pacemaker', 'implantable defibrillator', and 'cardiac resynchronization therapy'. Studies assessing outcomes of adverse events or significant changes in CIED parameters after MRI scanning in patients with non-conditional CIEDs were included. References were excluded if the MRI conditionality of the CIEDs was undisclosed; number of patients enrolled was &lt;10; or studies were case reports/series. About 35 cohort studies with a total of 5625 patients and 7196 MRI scans (0.5-3 T) in non-conditional CIEDs were included. The overall incidence of lead failure, electrical reset, arrhythmia, inappropriate pacing and symptoms related to pocket heating, or torque ranged between 0% and 1.43%. Increase in pacing lead threshold &gt;0.5 V and impedance &gt;50 &amp;acute; was seen in 1.1% [95% confidence interval (CI) 0.7-1.8%] and 4.8% (95% CI 3.3-6.4%) respectively. The incidence of reduction in P- and R-wave sensing by &gt;50% was 1.5% (95% CI 0.6-2.9%) and 0.4% (95% CI 0.06-1.1%), respectively. Battery voltage reduction of &gt;0.04 V was reported in 2.2% (95% CI 0.2-6.1%). Conclusion: This meta-analysis affirms the safety of MR imaging in non-conditional CIEDs with no death or implantable cardioverter-defibrillator shocks and extremely low incidence of lead or device-related complications.","author":[{"dropping-particle":"","family":"Munawar","given":"Dian A.","non-dropping-particle":"","parse-names":false,"suffix":""},{"dropping-particle":"","family":"Chan","given":"Joel E.Z.","non-dropping-particle":"","parse-names":false,"suffix":""},{"dropping-particle":"","family":"Emami","given":"Mehrdad","non-dropping-particle":"","parse-names":false,"suffix":""},{"dropping-particle":"","family":"Kadhim","given":"Kadhim","non-dropping-particle":"","parse-names":false,"suffix":""},{"dropping-particle":"","family":"Khokhar","given":"Kashif","non-dropping-particle":"","parse-names":false,"suffix":""},{"dropping-particle":"","family":"O'shea","given":"Catherine","non-dropping-particle":"","parse-names":false,"suffix":""},{"dropping-particle":"","family":"Iwai","given":"Shinsuke","non-dropping-particle":"","parse-names":false,"suffix":""},{"dropping-particle":"","family":"Pitman","given":"Bradley","non-dropping-particle":"","parse-names":false,"suffix":""},{"dropping-particle":"","family":"Linz","given":"Dominik","non-dropping-particle":"","parse-names":false,"suffix":""},{"dropping-particle":"","family":"Munawar","given":"Muhammad","non-dropping-particle":"","parse-names":false,"suffix":""},{"dropping-particle":"","family":"Roberts-Thomson","given":"Kurt","non-dropping-particle":"","parse-names":false,"suffix":""},{"dropping-particle":"","family":"Young","given":"Glenn D.","non-dropping-particle":"","parse-names":false,"suffix":""},{"dropping-particle":"","family":"Mahajan","given":"Rajiv","non-dropping-particle":"","parse-names":false,"suffix":""},{"dropping-particle":"","family":"Sanders","given":"Prashanthan","non-dropping-particle":"","parse-names":false,"suffix":""},{"dropping-particle":"","family":"Lau","given":"Dennis H.","non-dropping-particle":"","parse-names":false,"suffix":""}],"container-title":"Europace","id":"ITEM-1","issue":"2","issued":{"date-parts":[["2020"]]},"page":"288-298","title":"Magnetic resonance imaging in non-conditional pacemakers and implantable cardioverter-defibrillators: A systematic review and meta-analysis","type":"article-journal","volume":"22"},"uris":["http://www.mendeley.com/documents/?uuid=2ee21b18-3372-4bb0-ad0f-9585c1e01072"]}],"mendeley":{"formattedCitation":"[40]","plainTextFormattedCitation":"[40]","previouslyFormattedCitation":"[40]"},"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40]</w:t>
            </w:r>
            <w:r w:rsidRPr="00393C7E">
              <w:rPr>
                <w:rFonts w:ascii="Cambria" w:hAnsi="Cambria"/>
                <w:sz w:val="24"/>
                <w:szCs w:val="24"/>
              </w:rPr>
              <w:fldChar w:fldCharType="end"/>
            </w:r>
          </w:p>
        </w:tc>
        <w:tc>
          <w:tcPr>
            <w:tcW w:w="2965" w:type="dxa"/>
          </w:tcPr>
          <w:p w14:paraId="189B72F1"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01782D41" w14:textId="77777777" w:rsidTr="007F27F7">
        <w:tc>
          <w:tcPr>
            <w:tcW w:w="715" w:type="dxa"/>
          </w:tcPr>
          <w:p w14:paraId="62111EA8" w14:textId="77777777" w:rsidR="00437EFC" w:rsidRPr="00393C7E" w:rsidRDefault="00437EFC" w:rsidP="007F27F7">
            <w:pPr>
              <w:rPr>
                <w:rFonts w:ascii="Cambria" w:hAnsi="Cambria"/>
                <w:sz w:val="24"/>
                <w:szCs w:val="24"/>
              </w:rPr>
            </w:pPr>
            <w:r w:rsidRPr="00393C7E">
              <w:rPr>
                <w:rFonts w:ascii="Cambria" w:hAnsi="Cambria"/>
                <w:sz w:val="24"/>
                <w:szCs w:val="24"/>
              </w:rPr>
              <w:t>41</w:t>
            </w:r>
          </w:p>
        </w:tc>
        <w:tc>
          <w:tcPr>
            <w:tcW w:w="5670" w:type="dxa"/>
          </w:tcPr>
          <w:p w14:paraId="45D1F902" w14:textId="77777777" w:rsidR="00437EFC" w:rsidRPr="00393C7E" w:rsidRDefault="00437EFC" w:rsidP="007F27F7">
            <w:pPr>
              <w:rPr>
                <w:rFonts w:ascii="Cambria" w:hAnsi="Cambria"/>
                <w:sz w:val="24"/>
                <w:szCs w:val="24"/>
              </w:rPr>
            </w:pPr>
            <w:r w:rsidRPr="00393C7E">
              <w:rPr>
                <w:rFonts w:ascii="Cambria" w:hAnsi="Cambria"/>
                <w:sz w:val="24"/>
                <w:szCs w:val="24"/>
              </w:rPr>
              <w:t xml:space="preserve">Analysis of Relevant Features from </w:t>
            </w:r>
            <w:proofErr w:type="spellStart"/>
            <w:r w:rsidRPr="00393C7E">
              <w:rPr>
                <w:rFonts w:ascii="Cambria" w:hAnsi="Cambria"/>
                <w:sz w:val="24"/>
                <w:szCs w:val="24"/>
              </w:rPr>
              <w:t>Photoplethysmographic</w:t>
            </w:r>
            <w:proofErr w:type="spellEnd"/>
            <w:r w:rsidRPr="00393C7E">
              <w:rPr>
                <w:rFonts w:ascii="Cambria" w:hAnsi="Cambria"/>
                <w:sz w:val="24"/>
                <w:szCs w:val="24"/>
              </w:rPr>
              <w:t xml:space="preserve"> Signals for Atrial Fibrillation Classification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3390/ijerph17020498","ISSN":"16604601","PMID":"31941071","abstract":"Atrial Fibrillation (AF) is the most common cardiac arrhythmia found in clinical practice. It affects an estimated 33.5 million people, representing approximately 0.5% of the world’s population. Electrocardiogram (ECG) is the main diagnostic criterion for AF. Recently, photoplethysmography (PPG) has emerged as a simple and portable alternative for AF detection. However, it is not completely clear which are the most important features of the PPG signal to perform this process. The objective of this paper is to determine which are the most relevant features for PPG signal analysis in the detection of AF. This study is divided into two stages: (a) a systematic review carried out following the Preferred Reporting Items for a Systematic Review and Meta-analysis of Diagnostic Test Accuracy Studies (PRISMA-DTA) statement in six databases, in order to identify the features of the PPG signal reported in the literature for the detection of AF, and (b) an experimental evaluation of them, using machine learning, in order to determine which have the greatest influence on the process of detecting AF. Forty-four features were found when analyzing the signal in the time, frequency, or time–frequency domains. From those 44 features, 27 were implemented, and through machine learning, it was found that only 11 are relevant in the detection process. An algorithm was developed for the detection of AF based on these 11 features, which obtained an optimal performance in terms of sensitivity (98.43%), specificity (99.52%), and accuracy (98.97%).","author":[{"dropping-particle":"","family":"Millán","given":"César A.","non-dropping-particle":"","parse-names":false,"suffix":""},{"dropping-particle":"","family":"Girón","given":"Nathalia A.","non-dropping-particle":"","parse-names":false,"suffix":""},{"dropping-particle":"","family":"Lopez","given":"Diego M.","non-dropping-particle":"","parse-names":false,"suffix":""}],"container-title":"International Journal of Environmental Research and Public Health","id":"ITEM-1","issue":"2","issued":{"date-parts":[["2020"]]},"title":"Analysis of relevant features from photoplethysmographic signals for atrial fibrillation classification","type":"article-journal","volume":"17"},"uris":["http://www.mendeley.com/documents/?uuid=07486a8e-8ccf-4922-8991-eabd48f9d10a"]}],"mendeley":{"formattedCitation":"[41]","plainTextFormattedCitation":"[41]","previouslyFormattedCitation":"[41]"},"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41]</w:t>
            </w:r>
            <w:r w:rsidRPr="00393C7E">
              <w:rPr>
                <w:rFonts w:ascii="Cambria" w:hAnsi="Cambria"/>
                <w:sz w:val="24"/>
                <w:szCs w:val="24"/>
              </w:rPr>
              <w:fldChar w:fldCharType="end"/>
            </w:r>
          </w:p>
        </w:tc>
        <w:tc>
          <w:tcPr>
            <w:tcW w:w="2965" w:type="dxa"/>
          </w:tcPr>
          <w:p w14:paraId="234AA3BC"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36827F00" w14:textId="77777777" w:rsidTr="007F27F7">
        <w:tc>
          <w:tcPr>
            <w:tcW w:w="715" w:type="dxa"/>
          </w:tcPr>
          <w:p w14:paraId="7A6CD4CD" w14:textId="77777777" w:rsidR="00437EFC" w:rsidRPr="00393C7E" w:rsidRDefault="00437EFC" w:rsidP="007F27F7">
            <w:pPr>
              <w:rPr>
                <w:rFonts w:ascii="Cambria" w:hAnsi="Cambria"/>
                <w:sz w:val="24"/>
                <w:szCs w:val="24"/>
              </w:rPr>
            </w:pPr>
            <w:r w:rsidRPr="00393C7E">
              <w:rPr>
                <w:rFonts w:ascii="Cambria" w:hAnsi="Cambria"/>
                <w:sz w:val="24"/>
                <w:szCs w:val="24"/>
              </w:rPr>
              <w:t>42</w:t>
            </w:r>
          </w:p>
        </w:tc>
        <w:tc>
          <w:tcPr>
            <w:tcW w:w="5670" w:type="dxa"/>
          </w:tcPr>
          <w:p w14:paraId="3C2CB389" w14:textId="77777777" w:rsidR="00437EFC" w:rsidRPr="00393C7E" w:rsidRDefault="00437EFC" w:rsidP="007F27F7">
            <w:pPr>
              <w:rPr>
                <w:rFonts w:ascii="Cambria" w:hAnsi="Cambria"/>
                <w:sz w:val="24"/>
                <w:szCs w:val="24"/>
              </w:rPr>
            </w:pPr>
            <w:r w:rsidRPr="00393C7E">
              <w:rPr>
                <w:rFonts w:ascii="Cambria" w:hAnsi="Cambria"/>
                <w:sz w:val="24"/>
                <w:szCs w:val="24"/>
              </w:rPr>
              <w:t xml:space="preserve">A systematic review of the accuracy of sleep wearable devices for estimating sleep onset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16/j.smrv.2019.101227","ISSN":"15322955","PMID":"31901524","abstract":"The accurate estimation of sleep onset is required for many purposes, including the administration of a behavioural treatment for insomnia called Intensive Sleep Retraining, facilitating power naps, and conducting objective daytime sleepiness tests. Specialised equipment and trained individuals are presently required to administer these applications in the laboratory: a costly and impractical procedure which limits their utility in practice. A wearable device could be used to administer these applications outside the laboratory, increasing accessibility. This systematic review aimed to identify practical wearable devices that accurately estimate sleep onset. The search strategy identified seventy-one articles which compared estimations of sleep onset latency from wearable devices against polysomnography (PSG). Actigraphy devices produced average estimations of sleep onset latency that were often not significantly different from PSG, but there was large inter-individual variability depending on participant characteristics. As expected, electroencephalography-based devices produced more accurate and less variable estimates. Devices that measured behavioural aspects of sleep onset consistently overestimated PSG-determined sleep onset latency, but to a comparatively low degree. This sleep measurement method could be deployed in a simple wearable device to accurately estimate sleep onset and administer Intensive Sleep Retraining, power naps, and objective daytime sleepiness tests outside the laboratory setting.","author":[{"dropping-particle":"","family":"Scott","given":"Hannah","non-dropping-particle":"","parse-names":false,"suffix":""},{"dropping-particle":"","family":"Lack","given":"Leon","non-dropping-particle":"","parse-names":false,"suffix":""},{"dropping-particle":"","family":"Lovato","given":"Nicole","non-dropping-particle":"","parse-names":false,"suffix":""}],"container-title":"Sleep Medicine Reviews","id":"ITEM-1","issued":{"date-parts":[["2020"]]},"page":"101227","publisher":"Elsevier Ltd","title":"A systematic review of the accuracy of sleep wearable devices for estimating sleep onset","type":"article-journal","volume":"49"},"uris":["http://www.mendeley.com/documents/?uuid=7bba77e6-b346-4c43-ab5f-f0a105d39d3f"]}],"mendeley":{"formattedCitation":"[42]","plainTextFormattedCitation":"[42]","previouslyFormattedCitation":"[42]"},"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42]</w:t>
            </w:r>
            <w:r w:rsidRPr="00393C7E">
              <w:rPr>
                <w:rFonts w:ascii="Cambria" w:hAnsi="Cambria"/>
                <w:sz w:val="24"/>
                <w:szCs w:val="24"/>
              </w:rPr>
              <w:fldChar w:fldCharType="end"/>
            </w:r>
          </w:p>
        </w:tc>
        <w:tc>
          <w:tcPr>
            <w:tcW w:w="2965" w:type="dxa"/>
          </w:tcPr>
          <w:p w14:paraId="19F065EA"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7565F4CB" w14:textId="77777777" w:rsidTr="007F27F7">
        <w:tc>
          <w:tcPr>
            <w:tcW w:w="715" w:type="dxa"/>
          </w:tcPr>
          <w:p w14:paraId="474EF74B" w14:textId="77777777" w:rsidR="00437EFC" w:rsidRPr="00393C7E" w:rsidRDefault="00437EFC" w:rsidP="007F27F7">
            <w:pPr>
              <w:rPr>
                <w:rFonts w:ascii="Cambria" w:hAnsi="Cambria"/>
                <w:sz w:val="24"/>
                <w:szCs w:val="24"/>
              </w:rPr>
            </w:pPr>
            <w:r w:rsidRPr="00393C7E">
              <w:rPr>
                <w:rFonts w:ascii="Cambria" w:hAnsi="Cambria"/>
                <w:sz w:val="24"/>
                <w:szCs w:val="24"/>
              </w:rPr>
              <w:t>43</w:t>
            </w:r>
          </w:p>
        </w:tc>
        <w:tc>
          <w:tcPr>
            <w:tcW w:w="5670" w:type="dxa"/>
          </w:tcPr>
          <w:p w14:paraId="3B71DF59" w14:textId="77777777" w:rsidR="00437EFC" w:rsidRPr="00393C7E" w:rsidRDefault="00437EFC" w:rsidP="007F27F7">
            <w:pPr>
              <w:rPr>
                <w:rFonts w:ascii="Cambria" w:hAnsi="Cambria"/>
                <w:sz w:val="24"/>
                <w:szCs w:val="24"/>
              </w:rPr>
            </w:pPr>
            <w:r w:rsidRPr="00393C7E">
              <w:rPr>
                <w:rFonts w:ascii="Cambria" w:hAnsi="Cambria"/>
                <w:sz w:val="24"/>
                <w:szCs w:val="24"/>
              </w:rPr>
              <w:t xml:space="preserve">Accuracy of Wristband Fitbit Models in Assessing Sleep: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2196/16273","ISSN":"14388871","PMID":"31778122","abstract":"Background: Wearable sleep monitors are of high interest to consumers and researchers because of their ability to provide estimation of sleep patterns in free-living conditions in a cost-efficient way. Objective: We conducted a systematic review of publications reporting on the performance of wristband Fitbit models in assessing sleep parameters and stages. Methods: In adherence with the Preferred Reporting Items for Systematic Reviews and Meta-Analyses (PRISMA) statement, we comprehensively searched the Cumulative Index to Nursing and Allied Health Literature (CINAHL), Cochrane, Embase, MEDLINE, PubMed, PsycINFO, and Web of Science databases using the keyword Fitbit to identify relevant publications meeting predefined inclusion and exclusion criteria. Results: The search yielded 3085 candidate articles. After eliminating duplicates and in compliance with inclusion and exclusion criteria, 22 articles qualified for systematic review, with 8 providing quantitative data for meta-analysis. In reference to polysomnography (PSG), nonsleep-staging Fitbit models tended to overestimate total sleep time (TST; range from approximately 7 to 67 mins; effect size=-0.51, P&lt;.001; heterogenicity: I2=8.8%, P=.36) and sleep efficiency (SE; range from approximately 2% to 15%; effect size=-0.74, P&lt;.001; heterogenicity: I2=24.0%, P=.25), and underestimate wake after sleep onset (WASO; range from approximately 6 to 44 mins; effect size=0.60, P&lt;.001; heterogenicity: I2=0%, P=.92) and there was no significant difference in sleep onset latency (SOL; P=.37; heterogenicity: I2=0%, P=.92). In reference to PSG, nonsleep-staging Fitbit models correctly identified sleep epochs with accuracy values between 0.81 and 0.91, sensitivity values between 0.87 and 0.99, and specificity values between 0.10 and 0.52. Recent-generation Fitbit models that collectively utilize heart rate variability and body movement to assess sleep stages performed better than early-generation nonsleep-staging ones that utilize only body movement. Sleep-staging Fitbit models, in comparison to PSG, showed no significant difference in measured values of WASO (P=.25; heterogenicity: I2=0%, P=.92), TST (P=.29; heterogenicity: I2=0%, P=.98), and SE (P=.19) but they underestimated SOL (P=.03; heterogenicity: I2=0%, P=.66). Sleep-staging Fitbit models showed higher sensitivity (0.95-0.96) and specificity (0.58-0.69) values in detecting sleep epochs than nonsleep-staging models and those reported in the literature for reg…","author":[{"dropping-particle":"","family":"Haghayegh","given":"Shahab","non-dropping-particle":"","parse-names":false,"suffix":""},{"dropping-particle":"","family":"Khoshnevis","given":"Sepideh","non-dropping-particle":"","parse-names":false,"suffix":""},{"dropping-particle":"","family":"Smolensky","given":"Michael H.","non-dropping-particle":"","parse-names":false,"suffix":""},{"dropping-particle":"","family":"Diller","given":"Kenneth R.","non-dropping-particle":"","parse-names":false,"suffix":""},{"dropping-particle":"","family":"Castriotta","given":"Richard J.","non-dropping-particle":"","parse-names":false,"suffix":""}],"container-title":"Journal of Medical Internet Research","id":"ITEM-1","issue":"11","issued":{"date-parts":[["2019"]]},"title":"Accuracy of wristband fitbit models in assessing sleep: Systematic review and meta-analysis","type":"article-journal","volume":"21"},"uris":["http://www.mendeley.com/documents/?uuid=d4c5dd52-b9c9-4a1b-9a1e-a04feb3186f6"]}],"mendeley":{"formattedCitation":"[43]","plainTextFormattedCitation":"[43]","previouslyFormattedCitation":"[43]"},"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43]</w:t>
            </w:r>
            <w:r w:rsidRPr="00393C7E">
              <w:rPr>
                <w:rFonts w:ascii="Cambria" w:hAnsi="Cambria"/>
                <w:sz w:val="24"/>
                <w:szCs w:val="24"/>
              </w:rPr>
              <w:fldChar w:fldCharType="end"/>
            </w:r>
          </w:p>
        </w:tc>
        <w:tc>
          <w:tcPr>
            <w:tcW w:w="2965" w:type="dxa"/>
          </w:tcPr>
          <w:p w14:paraId="1A9230C7"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29AFB1A0" w14:textId="77777777" w:rsidTr="007F27F7">
        <w:tc>
          <w:tcPr>
            <w:tcW w:w="715" w:type="dxa"/>
          </w:tcPr>
          <w:p w14:paraId="636CF9EB" w14:textId="77777777" w:rsidR="00437EFC" w:rsidRPr="00393C7E" w:rsidRDefault="00437EFC" w:rsidP="007F27F7">
            <w:pPr>
              <w:rPr>
                <w:rFonts w:ascii="Cambria" w:hAnsi="Cambria"/>
                <w:sz w:val="24"/>
                <w:szCs w:val="24"/>
              </w:rPr>
            </w:pPr>
            <w:r w:rsidRPr="00393C7E">
              <w:rPr>
                <w:rFonts w:ascii="Cambria" w:hAnsi="Cambria"/>
                <w:sz w:val="24"/>
                <w:szCs w:val="24"/>
              </w:rPr>
              <w:t>44</w:t>
            </w:r>
          </w:p>
        </w:tc>
        <w:tc>
          <w:tcPr>
            <w:tcW w:w="5670" w:type="dxa"/>
          </w:tcPr>
          <w:p w14:paraId="66BC950B" w14:textId="77777777" w:rsidR="00437EFC" w:rsidRPr="00393C7E" w:rsidRDefault="00437EFC" w:rsidP="007F27F7">
            <w:pPr>
              <w:rPr>
                <w:rFonts w:ascii="Cambria" w:hAnsi="Cambria"/>
                <w:sz w:val="24"/>
                <w:szCs w:val="24"/>
              </w:rPr>
            </w:pPr>
            <w:r w:rsidRPr="00393C7E">
              <w:rPr>
                <w:rFonts w:ascii="Cambria" w:hAnsi="Cambria"/>
                <w:sz w:val="24"/>
                <w:szCs w:val="24"/>
              </w:rPr>
              <w:t xml:space="preserve">Use of Near-infrared Spectroscopy and Implantable Doppler for Postoperative Monitoring of Free Tissue </w:t>
            </w:r>
            <w:r w:rsidRPr="00393C7E">
              <w:rPr>
                <w:rFonts w:ascii="Cambria" w:hAnsi="Cambria"/>
                <w:sz w:val="24"/>
                <w:szCs w:val="24"/>
              </w:rPr>
              <w:lastRenderedPageBreak/>
              <w:t xml:space="preserve">Transfer for Breast Reconstruction: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97/GOX.0000000000002437","ISBN":"0000000000","ISSN":"21697574","abstract":"Background: Failure to accurately assess the perfusion of free tissue transfer (FTT) in the early postoperative period may contribute to failure, which is a source of major patient morbidity and healthcare costs. This systematic review and metaanalysis aim to evaluate and appraise current evidence for the use of near-infrared spectroscopy (NIRS) and/or implantable Doppler (ID) devices compared with conventional clinical assessment (CCA) for postoperative monitoring of FTT in reconstructive breast surgery. Methods: A systematic literature search was performed in accordance with the preferred reporting items for systematic reviews guidelines. Studies in human subjects published within the last decade relevant to the review question were identified. Meta-analysis using random-effects models of FTT failure rate and STARD scoring was then performed on the retrieved publications. Results: Nineteen studies met the inclusions criteria. For NIRS and ID, the mean sensitivity for the detection of FTT failure is 99.36% and 100% respectively, with average specificity of 99.36% and 97.63%, respectively. From studies with sufficient reported data, meta-analysis results demonstrated that both NIRS [OR = 0.09 (0.02-0.36); P &lt; 0.001] and ID [OR = 0.39 (0.27-0.95); P = 0.04] were associated with significant reduction of FTT failure rates compared with CCA. Conclusions: The use of ID and NIRS provided equivalent outcomes in detecting FTT failure and were superior to CCA. The ability to acquire continuous objective physiological data regarding tissue perfusion is a perceived advantage of these techniques. Reduced clinical staff workload and minimized hospital costs are also perceived as positive consequences of their use.","author":[{"dropping-particle":"","family":"Berthelot","given":"Melissa","non-dropping-particle":"","parse-names":false,"suffix":""},{"dropping-particle":"","family":"Ashcroft","given":"James","non-dropping-particle":"","parse-names":false,"suffix":""},{"dropping-particle":"","family":"Boshier","given":"Piers","non-dropping-particle":"","parse-names":false,"suffix":""},{"dropping-particle":"","family":"Hunter","given":"Judith","non-dropping-particle":"","parse-names":false,"suffix":""},{"dropping-particle":"","family":"Henry","given":"Francis Patrick","non-dropping-particle":"","parse-names":false,"suffix":""},{"dropping-particle":"","family":"Lo","given":"Benny","non-dropping-particle":"","parse-names":false,"suffix":""},{"dropping-particle":"","family":"Yang","given":"Guang Zhong","non-dropping-particle":"","parse-names":false,"suffix":""},{"dropping-particle":"","family":"Leff","given":"Daniel","non-dropping-particle":"","parse-names":false,"suffix":""}],"container-title":"Plastic and Reconstructive Surgery - Global Open","id":"ITEM-1","issue":"10","issued":{"date-parts":[["2019"]]},"page":"E2437","title":"Use of Near-infrared Spectroscopy and Implantable Doppler for Postoperative Monitoring of Free Tissue Transfer for Breast Reconstruction: A Systematic Review and Meta-analysis","type":"article-journal","volume":"7"},"uris":["http://www.mendeley.com/documents/?uuid=6494e69a-c93c-4807-9dc8-550083e2cb52"]}],"mendeley":{"formattedCitation":"[44]","plainTextFormattedCitation":"[44]","previouslyFormattedCitation":"[44]"},"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44]</w:t>
            </w:r>
            <w:r w:rsidRPr="00393C7E">
              <w:rPr>
                <w:rFonts w:ascii="Cambria" w:hAnsi="Cambria"/>
                <w:sz w:val="24"/>
                <w:szCs w:val="24"/>
              </w:rPr>
              <w:fldChar w:fldCharType="end"/>
            </w:r>
          </w:p>
        </w:tc>
        <w:tc>
          <w:tcPr>
            <w:tcW w:w="2965" w:type="dxa"/>
          </w:tcPr>
          <w:p w14:paraId="6BAEBDAE" w14:textId="77777777" w:rsidR="00437EFC" w:rsidRPr="00393C7E" w:rsidRDefault="00437EFC" w:rsidP="007F27F7">
            <w:pPr>
              <w:rPr>
                <w:rFonts w:ascii="Cambria" w:hAnsi="Cambria"/>
                <w:sz w:val="24"/>
                <w:szCs w:val="24"/>
              </w:rPr>
            </w:pPr>
            <w:r w:rsidRPr="00393C7E">
              <w:rPr>
                <w:rFonts w:ascii="Cambria" w:hAnsi="Cambria"/>
                <w:sz w:val="24"/>
                <w:szCs w:val="24"/>
              </w:rPr>
              <w:lastRenderedPageBreak/>
              <w:t>All included studies are not RCT</w:t>
            </w:r>
          </w:p>
        </w:tc>
      </w:tr>
      <w:tr w:rsidR="00437EFC" w:rsidRPr="00393C7E" w14:paraId="58AEF261" w14:textId="77777777" w:rsidTr="007F27F7">
        <w:tc>
          <w:tcPr>
            <w:tcW w:w="715" w:type="dxa"/>
          </w:tcPr>
          <w:p w14:paraId="543E12E0" w14:textId="77777777" w:rsidR="00437EFC" w:rsidRPr="00393C7E" w:rsidRDefault="00437EFC" w:rsidP="007F27F7">
            <w:pPr>
              <w:rPr>
                <w:rFonts w:ascii="Cambria" w:hAnsi="Cambria"/>
                <w:sz w:val="24"/>
                <w:szCs w:val="24"/>
              </w:rPr>
            </w:pPr>
            <w:r w:rsidRPr="00393C7E">
              <w:rPr>
                <w:rFonts w:ascii="Cambria" w:hAnsi="Cambria"/>
                <w:sz w:val="24"/>
                <w:szCs w:val="24"/>
              </w:rPr>
              <w:t>45</w:t>
            </w:r>
          </w:p>
        </w:tc>
        <w:tc>
          <w:tcPr>
            <w:tcW w:w="5670" w:type="dxa"/>
          </w:tcPr>
          <w:p w14:paraId="6C670DB7" w14:textId="77777777" w:rsidR="00437EFC" w:rsidRPr="00393C7E" w:rsidRDefault="00437EFC" w:rsidP="007F27F7">
            <w:pPr>
              <w:rPr>
                <w:rFonts w:ascii="Cambria" w:hAnsi="Cambria"/>
                <w:sz w:val="24"/>
                <w:szCs w:val="24"/>
              </w:rPr>
            </w:pPr>
            <w:r w:rsidRPr="00393C7E">
              <w:rPr>
                <w:rFonts w:ascii="Cambria" w:hAnsi="Cambria"/>
                <w:sz w:val="24"/>
                <w:szCs w:val="24"/>
              </w:rPr>
              <w:t xml:space="preserve">Are cost-effective technologies feasible to measure gait in older adults? A systematic review of evidence-based literature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16/j.archger.2019.103970","ISSN":"18726976","PMID":"31743825","abstract":"Background: Unrestricted by time and place, innovative technologies seem to provide cost-effective solutions for gait assessment in older adults. Objective: The objective of this study is to provide an overview of gait assessment for older adults by investigating critical gait characteristics of older adults, discussing advantages and disadvantages of the current gait assessment technologies, as well as device applicability. Methods: The Preferred Reporting Item for Systematic Reviews and Meta-Analysis (PRISMA) guidelines were followed during the review. Inclusion criteria were: (1) Sample consisting of adults older than 60 years; (2) qualitative, quantitative, or mixed-method researches using one or more specific gait assessment technologies; and (3) publication in English between 2000 and 2018. Results: In total, twenty-one studies were included. Gait speed, stride length, frequency, acceleration root mean square, step-to-step consistency, autocorrelation, harmonic ratio were reported in the existing literatures to be associated with falls. The enrolled studies address the use of pedometer, wearable accelerometer-based devices, Kinect, Nintendo Wii Balance Board as cost-effective gait assessment technologies. Conclusions: Gait parameters and assessment approaches for older adults are diverse. Cost-effective technologies such as a wearable accelerometer-based device, Kinect, and the Nintendo Wii Balance Board provide potential alternatives for gait assessment with acceptable validity and reliability compared with sophisticated devices. The popularity and development of cost-effective devices have made large-scale data collection for gait assessment possible in the daily environment. Further study could involve older adults and their family members/caregivers in use of these technologies to design elderly-friendly products.","author":[{"dropping-particle":"","family":"Zhong","given":"Runting","non-dropping-particle":"","parse-names":false,"suffix":""},{"dropping-particle":"","family":"Rau","given":"Pei Luen Patrick","non-dropping-particle":"","parse-names":false,"suffix":""}],"container-title":"Archives of Gerontology and Geriatrics","id":"ITEM-1","issue":"October 2019","issued":{"date-parts":[["2020"]]},"page":"103970","publisher":"Elsevier","title":"Are cost-effective technologies feasible to measure gait in older adults? A systematic review of evidence-based literature","type":"article-journal","volume":"87"},"uris":["http://www.mendeley.com/documents/?uuid=7e871721-04dd-42cf-b3bf-420c7f3188a6"]}],"mendeley":{"formattedCitation":"[45]","plainTextFormattedCitation":"[45]","previouslyFormattedCitation":"[45]"},"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45]</w:t>
            </w:r>
            <w:r w:rsidRPr="00393C7E">
              <w:rPr>
                <w:rFonts w:ascii="Cambria" w:hAnsi="Cambria"/>
                <w:sz w:val="24"/>
                <w:szCs w:val="24"/>
              </w:rPr>
              <w:fldChar w:fldCharType="end"/>
            </w:r>
            <w:r w:rsidRPr="00393C7E">
              <w:rPr>
                <w:rFonts w:ascii="Cambria" w:hAnsi="Cambria"/>
                <w:sz w:val="24"/>
                <w:szCs w:val="24"/>
              </w:rPr>
              <w:t xml:space="preserve"> </w:t>
            </w:r>
          </w:p>
        </w:tc>
        <w:tc>
          <w:tcPr>
            <w:tcW w:w="2965" w:type="dxa"/>
          </w:tcPr>
          <w:p w14:paraId="4886065D"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60D2F47E" w14:textId="77777777" w:rsidTr="007F27F7">
        <w:tc>
          <w:tcPr>
            <w:tcW w:w="715" w:type="dxa"/>
          </w:tcPr>
          <w:p w14:paraId="4A954FD9" w14:textId="77777777" w:rsidR="00437EFC" w:rsidRPr="00393C7E" w:rsidRDefault="00437EFC" w:rsidP="007F27F7">
            <w:pPr>
              <w:rPr>
                <w:rFonts w:ascii="Cambria" w:hAnsi="Cambria"/>
                <w:sz w:val="24"/>
                <w:szCs w:val="24"/>
              </w:rPr>
            </w:pPr>
            <w:r w:rsidRPr="00393C7E">
              <w:rPr>
                <w:rFonts w:ascii="Cambria" w:hAnsi="Cambria"/>
                <w:sz w:val="24"/>
                <w:szCs w:val="24"/>
              </w:rPr>
              <w:t>46</w:t>
            </w:r>
          </w:p>
        </w:tc>
        <w:tc>
          <w:tcPr>
            <w:tcW w:w="5670" w:type="dxa"/>
          </w:tcPr>
          <w:p w14:paraId="5D252527" w14:textId="77777777" w:rsidR="00437EFC" w:rsidRPr="00393C7E" w:rsidRDefault="00437EFC" w:rsidP="007F27F7">
            <w:pPr>
              <w:rPr>
                <w:rFonts w:ascii="Cambria" w:hAnsi="Cambria"/>
                <w:sz w:val="24"/>
                <w:szCs w:val="24"/>
              </w:rPr>
            </w:pPr>
            <w:r w:rsidRPr="00393C7E">
              <w:rPr>
                <w:rFonts w:ascii="Cambria" w:hAnsi="Cambria"/>
                <w:sz w:val="24"/>
                <w:szCs w:val="24"/>
              </w:rPr>
              <w:t xml:space="preserve">A Systematic Review of Evidence for a Role of Rest-Activity Rhythms in Dementia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3389/fpsyt.2019.00778","ISSN":"16640640","abstract":"Background: Rest-activity rhythm (RAR) disruption may be a risk factor for dementia that can be objectively measured with wearable accelerometers. It is possible that risk monitoring and preventive interventions could be developed targeting RARs. To evaluate whether current evidence supports these applications, we systematically reviewed published studies linking RARs with dementia, its course, and mechanisms. Methods: Entering pre-defined search terms in PsycINFO, MEDLINE, and PubMed databases returned 192 unique titles. We identified 32 articles that met our primary inclusion criteria, namely, that they examined objective RAR measures in the context of dementia, cognition, or brain biomarkers. Results: Cross-sectional studies consistently found that people with dementia had less stable (5/6 studies), more fragmented (4/6 studies), lower amplitude rhythms (5/5 studies), that had a worse fit to 24-h models (3/3 studies). Findings from studies relating RARs to cognitive test performance (rather than diagnostic status) were more nuanced. RAR fragmentation was associated with neurodegeneration biomarkers in 2/2 studies; and 1/1 study found 24-h model fit related to hippocampal hyperactivation. Although 2/2 studies found RARs related to markers of cerebrovascular disease, the specific RARs and cerebrovascular disease measures were not consistent. Longitudinal studies (3/3 articles) reported that lower amplitude and worse 24-h rhythm fit predicted future cognitive impairment and executive function. However, interventions aimed at modifying RARs had mixed effects (e.g., 0/4 studies demonstrated effects of morning light on 24-h model fit; evening light was associated with improved 24-h fit in 2/2 studies reporting); these effects may be more evident in subgroups. Conclusions: Consistent evidence shows that dementia is associated with disrupted RARs. Importantly, recent studies have shown that RAR disruption is associated with dementia biomarkers and, prospectively, with the risk of cognitive impairment. Interventions mostly tried using bright light to modify RARs in people who already have dementia; these studies produced modest effects on RARs and did not show modification of dementia’s course. Altogether, these findings suggest studies are needed to understand how RARs relate to changes in brain health earlier in the disease process. Better understanding of the biopsychosocial mechanisms linking RARs with future dementia risk can help further target interven…","author":[{"dropping-particle":"","family":"Smagula","given":"Stephen F.","non-dropping-particle":"","parse-names":false,"suffix":""},{"dropping-particle":"","family":"Gujral","given":"Swathi","non-dropping-particle":"","parse-names":false,"suffix":""},{"dropping-particle":"","family":"Capps","given":"Chandler S.","non-dropping-particle":"","parse-names":false,"suffix":""},{"dropping-particle":"","family":"Krafty","given":"Robert T.","non-dropping-particle":"","parse-names":false,"suffix":""}],"container-title":"Frontiers in Psychiatry","id":"ITEM-1","issue":"OCT","issued":{"date-parts":[["2019"]]},"page":"1-7","title":"A systematic review of evidence for a role of rest-activity rhythms in dementia","type":"article-journal","volume":"10"},"uris":["http://www.mendeley.com/documents/?uuid=850c7948-e7fd-4078-8c96-45e96c3d4c4e"]}],"mendeley":{"formattedCitation":"[46]","plainTextFormattedCitation":"[46]","previouslyFormattedCitation":"[46]"},"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46]</w:t>
            </w:r>
            <w:r w:rsidRPr="00393C7E">
              <w:rPr>
                <w:rFonts w:ascii="Cambria" w:hAnsi="Cambria"/>
                <w:sz w:val="24"/>
                <w:szCs w:val="24"/>
              </w:rPr>
              <w:fldChar w:fldCharType="end"/>
            </w:r>
          </w:p>
        </w:tc>
        <w:tc>
          <w:tcPr>
            <w:tcW w:w="2965" w:type="dxa"/>
          </w:tcPr>
          <w:p w14:paraId="750F2387"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2588FA7B" w14:textId="77777777" w:rsidTr="007F27F7">
        <w:tc>
          <w:tcPr>
            <w:tcW w:w="715" w:type="dxa"/>
          </w:tcPr>
          <w:p w14:paraId="17FA68C2" w14:textId="77777777" w:rsidR="00437EFC" w:rsidRPr="00393C7E" w:rsidRDefault="00437EFC" w:rsidP="007F27F7">
            <w:pPr>
              <w:rPr>
                <w:rFonts w:ascii="Cambria" w:hAnsi="Cambria"/>
                <w:sz w:val="24"/>
                <w:szCs w:val="24"/>
              </w:rPr>
            </w:pPr>
            <w:r w:rsidRPr="00393C7E">
              <w:rPr>
                <w:rFonts w:ascii="Cambria" w:hAnsi="Cambria"/>
                <w:sz w:val="24"/>
                <w:szCs w:val="24"/>
              </w:rPr>
              <w:t>47</w:t>
            </w:r>
          </w:p>
        </w:tc>
        <w:tc>
          <w:tcPr>
            <w:tcW w:w="5670" w:type="dxa"/>
          </w:tcPr>
          <w:p w14:paraId="7C918BED" w14:textId="77777777" w:rsidR="00437EFC" w:rsidRPr="00393C7E" w:rsidRDefault="00437EFC" w:rsidP="007F27F7">
            <w:pPr>
              <w:rPr>
                <w:rFonts w:ascii="Cambria" w:hAnsi="Cambria"/>
                <w:sz w:val="24"/>
                <w:szCs w:val="24"/>
              </w:rPr>
            </w:pPr>
            <w:r w:rsidRPr="00393C7E">
              <w:rPr>
                <w:rFonts w:ascii="Cambria" w:hAnsi="Cambria"/>
                <w:sz w:val="24"/>
                <w:szCs w:val="24"/>
              </w:rPr>
              <w:t xml:space="preserve">Wearable systems for shoulder kinematics assessment: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ISSN":"14712474","abstract":"Background: Wearable sensors are acquiring more and more influence in diagnostic and rehabilitation field to assess motor abilities of people with neurological or musculoskeletal impairments. The aim of this systematic literature review is to analyze the wearable systems for monitoring shoulder kinematics and their applicability in clinical settings and rehabilitation. Methods: A comprehensive search of PubMed, Medline, Google Scholar and IEEE Xplore was performed and results were included up to July 2019. All studies concerning wearable sensors to assess shoulder kinematics were retrieved. Results: Seventy-three studies were included because they have fulfilled the inclusion criteria. The results showed that magneto and/or inertial sensors are the most used. Wearable sensors measuring upper limb and/or shoulder kinematics have been proposed to be applied in patients with different pathological conditions such as stroke, multiple sclerosis, osteoarthritis, rotator cuff tear. Sensors placement and method of attachment were broadly heterogeneous among the examined studies. Conclusions: Wearable systems are a promising solution to provide quantitative and meaningful clinical information about progress in a rehabilitation pathway and to extrapolate meaningful parameters in the diagnosis of shoulder pathologies. There is a strong need for development of this novel technologies which undeniably serves in shoulder evaluation and therapy.","author":[{"dropping-particle":"","family":"Carnevale","given":"Arianna","non-dropping-particle":"","parse-names":false,"suffix":""},{"dropping-particle":"","family":"Longo","given":"Umile Giuseppe","non-dropping-particle":"","parse-names":false,"suffix":""},{"dropping-particle":"","family":"Schena","given":"Emiliano","non-dropping-particle":"","parse-names":false,"suffix":""},{"dropping-particle":"","family":"Massaroni","given":"Carlo","non-dropping-particle":"","parse-names":false,"suffix":""},{"dropping-particle":"","family":"Presti","given":"Daniela","non-dropping-particle":"Lo","parse-names":false,"suffix":""},{"dropping-particle":"","family":"Berton","given":"Alessandra","non-dropping-particle":"","parse-names":false,"suffix":""},{"dropping-particle":"","family":"Candela","given":"Vincenzo","non-dropping-particle":"","parse-names":false,"suffix":""},{"dropping-particle":"","family":"Denaro","given":"Vincenzo","non-dropping-particle":"","parse-names":false,"suffix":""}],"container-title":"BMC Musculoskeletal Disorders","id":"ITEM-1","issue":"1","issued":{"date-parts":[["2019"]]},"publisher":"BMC Musculoskeletal Disorders","title":"</w:instrText>
            </w:r>
            <w:r w:rsidRPr="00393C7E">
              <w:rPr>
                <w:rFonts w:ascii="Cambria" w:eastAsia="MS Gothic" w:hAnsi="Cambria" w:cs="MS Gothic"/>
                <w:sz w:val="24"/>
                <w:szCs w:val="24"/>
              </w:rPr>
              <w:instrText>肩关</w:instrText>
            </w:r>
            <w:r w:rsidRPr="00393C7E">
              <w:rPr>
                <w:rFonts w:ascii="Cambria" w:eastAsia="Microsoft JhengHei" w:hAnsi="Cambria" w:cs="Microsoft JhengHei"/>
                <w:sz w:val="24"/>
                <w:szCs w:val="24"/>
              </w:rPr>
              <w:instrText>节运动评估的可穿戴系统</w:instrText>
            </w:r>
            <w:r w:rsidRPr="00393C7E">
              <w:rPr>
                <w:rFonts w:ascii="Cambria" w:hAnsi="Cambria"/>
                <w:sz w:val="24"/>
                <w:szCs w:val="24"/>
              </w:rPr>
              <w:instrText>:</w:instrText>
            </w:r>
            <w:r w:rsidRPr="00393C7E">
              <w:rPr>
                <w:rFonts w:ascii="Cambria" w:eastAsia="MS Gothic" w:hAnsi="Cambria" w:cs="MS Gothic"/>
                <w:sz w:val="24"/>
                <w:szCs w:val="24"/>
              </w:rPr>
              <w:instrText>系</w:instrText>
            </w:r>
            <w:r w:rsidRPr="00393C7E">
              <w:rPr>
                <w:rFonts w:ascii="Cambria" w:eastAsia="Microsoft JhengHei" w:hAnsi="Cambria" w:cs="Microsoft JhengHei"/>
                <w:sz w:val="24"/>
                <w:szCs w:val="24"/>
              </w:rPr>
              <w:instrText>统综述</w:instrText>
            </w:r>
            <w:r w:rsidRPr="00393C7E">
              <w:rPr>
                <w:rFonts w:ascii="Cambria" w:hAnsi="Cambria"/>
                <w:sz w:val="24"/>
                <w:szCs w:val="24"/>
              </w:rPr>
              <w:instrText>","type":"article-journal","volume":"20"},"uris":["http://www.mendeley.com/documents/?uuid=2b9a2729-1f47-46ee-ac33-6daa3d1c91d8"]}],"mendeley":{"formattedCitation":"[47]","plainTextFormattedCitation":"[47]","previouslyFormattedCitation":"[47]"},"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47]</w:t>
            </w:r>
            <w:r w:rsidRPr="00393C7E">
              <w:rPr>
                <w:rFonts w:ascii="Cambria" w:hAnsi="Cambria"/>
                <w:sz w:val="24"/>
                <w:szCs w:val="24"/>
              </w:rPr>
              <w:fldChar w:fldCharType="end"/>
            </w:r>
          </w:p>
        </w:tc>
        <w:tc>
          <w:tcPr>
            <w:tcW w:w="2965" w:type="dxa"/>
          </w:tcPr>
          <w:p w14:paraId="76B1FECD"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57E10879" w14:textId="77777777" w:rsidTr="007F27F7">
        <w:tc>
          <w:tcPr>
            <w:tcW w:w="715" w:type="dxa"/>
          </w:tcPr>
          <w:p w14:paraId="12FE0BD7" w14:textId="77777777" w:rsidR="00437EFC" w:rsidRPr="00393C7E" w:rsidRDefault="00437EFC" w:rsidP="007F27F7">
            <w:pPr>
              <w:rPr>
                <w:rFonts w:ascii="Cambria" w:hAnsi="Cambria"/>
                <w:sz w:val="24"/>
                <w:szCs w:val="24"/>
              </w:rPr>
            </w:pPr>
            <w:r w:rsidRPr="00393C7E">
              <w:rPr>
                <w:rFonts w:ascii="Cambria" w:hAnsi="Cambria"/>
                <w:sz w:val="24"/>
                <w:szCs w:val="24"/>
              </w:rPr>
              <w:t>48</w:t>
            </w:r>
          </w:p>
        </w:tc>
        <w:tc>
          <w:tcPr>
            <w:tcW w:w="5670" w:type="dxa"/>
          </w:tcPr>
          <w:p w14:paraId="3718F1B3" w14:textId="77777777" w:rsidR="00437EFC" w:rsidRPr="00393C7E" w:rsidRDefault="00437EFC" w:rsidP="007F27F7">
            <w:pPr>
              <w:rPr>
                <w:rFonts w:ascii="Cambria" w:hAnsi="Cambria"/>
                <w:sz w:val="24"/>
                <w:szCs w:val="24"/>
              </w:rPr>
            </w:pPr>
            <w:r w:rsidRPr="00393C7E">
              <w:rPr>
                <w:rFonts w:ascii="Cambria" w:hAnsi="Cambria"/>
                <w:sz w:val="24"/>
                <w:szCs w:val="24"/>
              </w:rPr>
              <w:t xml:space="preserve">Prognostic Value of Late Gadolinium Enhancement in Predicting Life-Threatening Arrhythmias in Heart Failure Patients With Implantable Cardioverter-Defibrillators: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02/jmri.26982","ISSN":"1053-1807","author":[{"dropping-particle":"","family":"Yue","given":"Ting","non-dropping-particle":"","parse-names":false,"suffix":""},{"dropping-particle":"","family":"Chen","given":"Bing‐Hua","non-dropping-particle":"","parse-names":false,"suffix":""},{"dropping-particle":"","family":"Wu","given":"Lian‐Ming","non-dropping-particle":"","parse-names":false,"suffix":""},{"dropping-particle":"","family":"Xu","given":"Jian‐Rong","non-dropping-particle":"","parse-names":false,"suffix":""},{"dropping-particle":"","family":"Pu","given":"Jun","non-dropping-particle":"","parse-names":false,"suffix":""}],"container-title":"Journal of Magnetic Resonance Imaging","id":"ITEM-1","issue":"5","issued":{"date-parts":[["2020","5","11"]]},"page":"1422-1439","title":"Prognostic Value of Late Gadolinium Enhancement in Predicting Life‐Threatening Arrhythmias in Heart Failure Patients With Implantable Cardioverter‐Defibrillators: A Systematic Review and Meta‐Analysis","type":"article-journal","volume":"51"},"uris":["http://www.mendeley.com/documents/?uuid=eef80f6a-7973-42f3-a091-1c6f51bcda73"]}],"mendeley":{"formattedCitation":"[48]","plainTextFormattedCitation":"[48]","previouslyFormattedCitation":"[48]"},"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48]</w:t>
            </w:r>
            <w:r w:rsidRPr="00393C7E">
              <w:rPr>
                <w:rFonts w:ascii="Cambria" w:hAnsi="Cambria"/>
                <w:sz w:val="24"/>
                <w:szCs w:val="24"/>
              </w:rPr>
              <w:fldChar w:fldCharType="end"/>
            </w:r>
          </w:p>
        </w:tc>
        <w:tc>
          <w:tcPr>
            <w:tcW w:w="2965" w:type="dxa"/>
          </w:tcPr>
          <w:p w14:paraId="52FD3B84"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13FD0F37" w14:textId="77777777" w:rsidTr="007F27F7">
        <w:tc>
          <w:tcPr>
            <w:tcW w:w="715" w:type="dxa"/>
          </w:tcPr>
          <w:p w14:paraId="6F0EFBC5" w14:textId="77777777" w:rsidR="00437EFC" w:rsidRPr="00393C7E" w:rsidRDefault="00437EFC" w:rsidP="007F27F7">
            <w:pPr>
              <w:rPr>
                <w:rFonts w:ascii="Cambria" w:hAnsi="Cambria"/>
                <w:sz w:val="24"/>
                <w:szCs w:val="24"/>
              </w:rPr>
            </w:pPr>
            <w:r w:rsidRPr="00393C7E">
              <w:rPr>
                <w:rFonts w:ascii="Cambria" w:hAnsi="Cambria"/>
                <w:sz w:val="24"/>
                <w:szCs w:val="24"/>
              </w:rPr>
              <w:t>49</w:t>
            </w:r>
          </w:p>
        </w:tc>
        <w:tc>
          <w:tcPr>
            <w:tcW w:w="5670" w:type="dxa"/>
          </w:tcPr>
          <w:p w14:paraId="2CDDB166" w14:textId="77777777" w:rsidR="00437EFC" w:rsidRPr="00393C7E" w:rsidRDefault="00437EFC" w:rsidP="007F27F7">
            <w:pPr>
              <w:rPr>
                <w:rFonts w:ascii="Cambria" w:hAnsi="Cambria"/>
                <w:sz w:val="24"/>
                <w:szCs w:val="24"/>
              </w:rPr>
            </w:pPr>
            <w:r w:rsidRPr="00393C7E">
              <w:rPr>
                <w:rFonts w:ascii="Cambria" w:hAnsi="Cambria"/>
                <w:sz w:val="24"/>
                <w:szCs w:val="24"/>
              </w:rPr>
              <w:t xml:space="preserve">Wearable Sensors for Monitoring of Cigarette Smoking in Free-Living: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3390/s19214678","ISSN":"14248220","PMID":"31661856","abstract":"Globally, cigarette smoking is widespread among all ages, and smokers struggle to quit. The design of effective cessation interventions requires an accurate and objective assessment of smoking frequency and smoke exposure metrics. Recently, wearable devices have emerged as a means of assessing cigarette use. However, wearable technologies have inherent limitations, and their sensor responses are often influenced by wearers’ behavior, motion and environmental factors. This paper presents a systematic review of current and forthcoming wearable technologies, with a focus on sensing elements, body placement, detection accuracy, underlying algorithms and applications. Full-texts of 86 scientific articles were reviewed in accordance with the Preferred Reporting Items for Systematic Review and Meta-Analyses (PRISMA) guidelines to address three research questions oriented to cigarette smoking, in order to: (1) Investigate the behavioral and physiological manifestations of cigarette smoking targeted by wearable sensors for smoking detection; (2) explore sensor modalities employed for detecting these manifestations; (3) evaluate underlying signal processing and pattern recognition methodologies and key performance metrics. The review identified five specific smoking manifestations targeted by sensors. The results suggested that no system reached 100% accuracy in the detection or evaluation of smoking-related features. Also, the testing of these sensors was mostly limited to laboratory settings. For a realistic evaluation of accuracy metrics, wearable devices require thorough testing under free-living conditions.","author":[{"dropping-particle":"","family":"Imtiaz","given":"Masudul H.","non-dropping-particle":"","parse-names":false,"suffix":""},{"dropping-particle":"","family":"Ramos-Garcia","given":"Raul I.","non-dropping-particle":"","parse-names":false,"suffix":""},{"dropping-particle":"","family":"Wattal","given":"Shashank","non-dropping-particle":"","parse-names":false,"suffix":""},{"dropping-particle":"","family":"Tiffany","given":"Stephen","non-dropping-particle":"","parse-names":false,"suffix":""},{"dropping-particle":"","family":"Sazonov","given":"Edward","non-dropping-particle":"","parse-names":false,"suffix":""}],"container-title":"Sensors (Switzerland)","id":"ITEM-1","issue":"21","issued":{"date-parts":[["2019"]]},"title":"Wearable sensors for monitoring of cigarette smoking in free-living: A systematic review","type":"article-journal","volume":"19"},"uris":["http://www.mendeley.com/documents/?uuid=01b9f54b-484f-4251-b3ab-7024ed1af03b"]}],"mendeley":{"formattedCitation":"[49]","plainTextFormattedCitation":"[49]","previouslyFormattedCitation":"[49]"},"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49]</w:t>
            </w:r>
            <w:r w:rsidRPr="00393C7E">
              <w:rPr>
                <w:rFonts w:ascii="Cambria" w:hAnsi="Cambria"/>
                <w:sz w:val="24"/>
                <w:szCs w:val="24"/>
              </w:rPr>
              <w:fldChar w:fldCharType="end"/>
            </w:r>
          </w:p>
        </w:tc>
        <w:tc>
          <w:tcPr>
            <w:tcW w:w="2965" w:type="dxa"/>
          </w:tcPr>
          <w:p w14:paraId="4FEB6135"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04D97E5A" w14:textId="77777777" w:rsidTr="007F27F7">
        <w:tc>
          <w:tcPr>
            <w:tcW w:w="715" w:type="dxa"/>
          </w:tcPr>
          <w:p w14:paraId="6E3D661A" w14:textId="77777777" w:rsidR="00437EFC" w:rsidRPr="00393C7E" w:rsidRDefault="00437EFC" w:rsidP="007F27F7">
            <w:pPr>
              <w:rPr>
                <w:rFonts w:ascii="Cambria" w:hAnsi="Cambria"/>
                <w:sz w:val="24"/>
                <w:szCs w:val="24"/>
              </w:rPr>
            </w:pPr>
            <w:r w:rsidRPr="00393C7E">
              <w:rPr>
                <w:rFonts w:ascii="Cambria" w:hAnsi="Cambria"/>
                <w:sz w:val="24"/>
                <w:szCs w:val="24"/>
              </w:rPr>
              <w:t>50</w:t>
            </w:r>
          </w:p>
        </w:tc>
        <w:tc>
          <w:tcPr>
            <w:tcW w:w="5670" w:type="dxa"/>
          </w:tcPr>
          <w:p w14:paraId="4482EB55" w14:textId="77777777" w:rsidR="00437EFC" w:rsidRPr="00393C7E" w:rsidRDefault="00437EFC" w:rsidP="007F27F7">
            <w:pPr>
              <w:rPr>
                <w:rFonts w:ascii="Cambria" w:hAnsi="Cambria"/>
                <w:sz w:val="24"/>
                <w:szCs w:val="24"/>
              </w:rPr>
            </w:pPr>
            <w:r w:rsidRPr="00393C7E">
              <w:rPr>
                <w:rFonts w:ascii="Cambria" w:hAnsi="Cambria"/>
                <w:sz w:val="24"/>
                <w:szCs w:val="24"/>
              </w:rPr>
              <w:t xml:space="preserve">Systematic Review and Meta-Analysis of Clinical Outcome After Implantable Cardioverter-Defibrillator Therapy in Patients With Chagas Heart Disease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16/j.jacep.2019.07.003","ISSN":"2405500X","PMID":"31648747","abstract":"Objectives: The goal of this analysis was to pool data from published studies on outcomes after implantable cardioverter-defibrillator (ICD) therapy in patients with Chagas heart disease (CHD). Background: CHD is characterized by a high burden of ventricular arrhythmias and an increased risk of sudden cardiac death. The indications for ICD are not well established. Methods: An extensive literature search without language restrictions was performed to identify all studies on ICD therapy in patients with CHD. A random effects model was used to calculate percentages and 95% confidence intervals (CIs). Results: Of 397 articles screened, 13 studies (all observational) were included. There were 1,041 patients (mean age at implantation 57 ± 11 years; 64% men), most of whom (92%) received an ICD for secondary prevention. Antiarrhythmic medication consisted of amiodarone (79%) and beta-blockers (44%). Overall, the annual all-cause mortality rate was 9.0% (95% CI: 6.9 to 11.7) in 2.8 ± 1.9 years of follow-up, and the annual sudden cardiac death rate was 2.0% (95% CI: 1.3 to 3.3) in 2.6 ± 1.9 years. In addition, 24.8% (95% CI: 15.7 to 37.0) of patients received 1 or more appropriate interventions (shocks or antitachycardia pacing), 4.7% (95% CI: 3.2 to 6.9) received inappropriate shocks, and 9.1% (95% CI: 5.5 to 14.7) had electric storms annually. Conclusions: In patients with an ICD, annual all-cause mortality rate was 9%. Appropriate ICD interventions and electric storms were frequent, occurring at a rate of 25% and 9% per year, respectively. Inappropriate ICD shocks were not infrequent (5% per year). The benefits and risks of ICD therapy in patients with CHD should be carefully weighed until data from better studies become available.","author":[{"dropping-particle":"","family":"Rassi","given":"Fabio Mahamed","non-dropping-particle":"","parse-names":false,"suffix":""},{"dropping-particle":"","family":"Minohara","given":"Lucas","non-dropping-particle":"","parse-names":false,"suffix":""},{"dropping-particle":"","family":"Rassi","given":"Anis","non-dropping-particle":"","parse-names":false,"suffix":""},{"dropping-particle":"","family":"Correia","given":"Luis Claudio Lemos","non-dropping-particle":"","parse-names":false,"suffix":""},{"dropping-particle":"","family":"Marin-Neto","given":"José Antonio","non-dropping-particle":"","parse-names":false,"suffix":""},{"dropping-particle":"","family":"Silva Menezes","given":"Antonio","non-dropping-particle":"da","parse-names":false,"suffix":""}],"container-title":"JACC: Clinical Electrophysiology","id":"ITEM-1","issue":"10","issued":{"date-parts":[["2019"]]},"page":"1213-1223","title":"Systematic Review and Meta-Analysis of Clinical Outcome After Implantable Cardioverter-Defibrillator Therapy in Patients With Chagas Heart Disease","type":"article-journal","volume":"5"},"uris":["http://www.mendeley.com/documents/?uuid=37bde782-b845-4ef2-9d04-e2b2fa4f8978"]}],"mendeley":{"formattedCitation":"[50]","plainTextFormattedCitation":"[50]","previouslyFormattedCitation":"[50]"},"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50]</w:t>
            </w:r>
            <w:r w:rsidRPr="00393C7E">
              <w:rPr>
                <w:rFonts w:ascii="Cambria" w:hAnsi="Cambria"/>
                <w:sz w:val="24"/>
                <w:szCs w:val="24"/>
              </w:rPr>
              <w:fldChar w:fldCharType="end"/>
            </w:r>
          </w:p>
        </w:tc>
        <w:tc>
          <w:tcPr>
            <w:tcW w:w="2965" w:type="dxa"/>
          </w:tcPr>
          <w:p w14:paraId="6D8AE754"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486B02B8" w14:textId="77777777" w:rsidTr="007F27F7">
        <w:tc>
          <w:tcPr>
            <w:tcW w:w="715" w:type="dxa"/>
          </w:tcPr>
          <w:p w14:paraId="26D0E77D" w14:textId="77777777" w:rsidR="00437EFC" w:rsidRPr="00393C7E" w:rsidRDefault="00437EFC" w:rsidP="007F27F7">
            <w:pPr>
              <w:rPr>
                <w:rFonts w:ascii="Cambria" w:hAnsi="Cambria"/>
                <w:sz w:val="24"/>
                <w:szCs w:val="24"/>
              </w:rPr>
            </w:pPr>
            <w:r w:rsidRPr="00393C7E">
              <w:rPr>
                <w:rFonts w:ascii="Cambria" w:hAnsi="Cambria"/>
                <w:sz w:val="24"/>
                <w:szCs w:val="24"/>
              </w:rPr>
              <w:t>51</w:t>
            </w:r>
          </w:p>
        </w:tc>
        <w:tc>
          <w:tcPr>
            <w:tcW w:w="5670" w:type="dxa"/>
          </w:tcPr>
          <w:p w14:paraId="374D6101" w14:textId="77777777" w:rsidR="00437EFC" w:rsidRPr="00393C7E" w:rsidRDefault="00437EFC" w:rsidP="007F27F7">
            <w:pPr>
              <w:rPr>
                <w:rFonts w:ascii="Cambria" w:hAnsi="Cambria"/>
                <w:sz w:val="24"/>
                <w:szCs w:val="24"/>
              </w:rPr>
            </w:pPr>
            <w:r w:rsidRPr="00393C7E">
              <w:rPr>
                <w:rFonts w:ascii="Cambria" w:hAnsi="Cambria"/>
                <w:sz w:val="24"/>
                <w:szCs w:val="24"/>
              </w:rPr>
              <w:t xml:space="preserve">Association Between Temporal Spatial Parameters and Overuse Injury History in Runners: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07/s40279-019-01207-5","ISBN":"0123456789","ISSN":"11792035","PMID":"31643019","abstract":"Background: Temporal spatial parameters during running are measurable outside of clinical and laboratory environments using wearable technology. Data from wearable technology may be useful for injury prevention, however the association of temporal spatial parameters with overuse injury in runners remains unclear. Objective: To identify the association between overuse injury and temporal spatial parameters during running. Data Sources: Electronic databases were searched using keywords related to temporal spatial parameters, running, and overuse injury, and authors’ personal article collections through hand search. Eligibility Criteria for Selecting Studies: Articles included in this systematic review contained original data, and analytically compared at least one temporal spatial parameter (e.g. cadence) between uninjured and retrospectively or prospectively injured groups of runners. Articles were excluded from this review if they did not meet these criteria or measured temporal spatial parameters via survey. Study Appraisal and Synthesis Method: The internal validity of each article was assessed using the National Institutes of Health Quality Assessment Tool for Observational Cohort and Cross-Sectional Studies. Meta-analyses were conducted for temporal spatial parameters if data existed from at least three separate cohorts of the same prospective or retrospective design. Data were pooled and analyzed using an inverse variance fixed-effect model. Results: Thirteen articles which tested a total of 24 temporal spatial parameters during running were included in the review. Meta-analyses were conducted on four temporal spatial parameters using data from eleven retrospective studies. Healthy runners and those with a history of overuse injury had a similar average stride time (mean difference: 0.00 s, 95% CI − 0.01 to 0.01 s), contact time (mean difference: 0.00 s, 95% CI 0.00 to 0.01 s), cadence (mean difference: 0.3 steps per minute (spm), 95% CI − 1.8 to 2.5 spm), and stride length (mean difference 0.00 m, 95% CI − 0.05 to 0.05 m) during running. Limitations: Data pooled for meta-analyses were limited to retrospective design studies. Studies included in the systematic review had low methodological consistency. Conclusion: Based on pooled results from multiple studies, stride time, contact time, cadence, and stride length averages are not distinguishable between runners either with or without a history of overuse injury. More prospective studies are require…","author":[{"dropping-particle":"","family":"Brindle","given":"Richard A.","non-dropping-particle":"","parse-names":false,"suffix":""},{"dropping-particle":"","family":"Taylor","given":"Jeffrey B.","non-dropping-particle":"","parse-names":false,"suffix":""},{"dropping-particle":"","family":"Rajek","given":"Coty","non-dropping-particle":"","parse-names":false,"suffix":""},{"dropping-particle":"","family":"Weisbrod","given":"Anika","non-dropping-particle":"","parse-names":false,"suffix":""},{"dropping-particle":"","family":"Ford","given":"Kevin R.","non-dropping-particle":"","parse-names":false,"suffix":""}],"container-title":"Sports Medicine","id":"ITEM-1","issue":"2","issued":{"date-parts":[["2020"]]},"page":"331-342","publisher":"Springer International Publishing","title":"Association Between Temporal Spatial Parameters and Overuse Injury History in Runners: A Systematic Review and Meta-analysis","type":"article-journal","volume":"50"},"uris":["http://www.mendeley.com/documents/?uuid=bcc14094-7e81-4c40-969c-7d39c8a09cb0"]}],"mendeley":{"formattedCitation":"[51]","plainTextFormattedCitation":"[51]","previouslyFormattedCitation":"[51]"},"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51]</w:t>
            </w:r>
            <w:r w:rsidRPr="00393C7E">
              <w:rPr>
                <w:rFonts w:ascii="Cambria" w:hAnsi="Cambria"/>
                <w:sz w:val="24"/>
                <w:szCs w:val="24"/>
              </w:rPr>
              <w:fldChar w:fldCharType="end"/>
            </w:r>
          </w:p>
        </w:tc>
        <w:tc>
          <w:tcPr>
            <w:tcW w:w="2965" w:type="dxa"/>
          </w:tcPr>
          <w:p w14:paraId="2E8F3EDA"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2F0B8E17" w14:textId="77777777" w:rsidTr="007F27F7">
        <w:tc>
          <w:tcPr>
            <w:tcW w:w="715" w:type="dxa"/>
          </w:tcPr>
          <w:p w14:paraId="4C54184C" w14:textId="77777777" w:rsidR="00437EFC" w:rsidRPr="00393C7E" w:rsidRDefault="00437EFC" w:rsidP="007F27F7">
            <w:pPr>
              <w:rPr>
                <w:rFonts w:ascii="Cambria" w:hAnsi="Cambria"/>
                <w:sz w:val="24"/>
                <w:szCs w:val="24"/>
              </w:rPr>
            </w:pPr>
            <w:r w:rsidRPr="00393C7E">
              <w:rPr>
                <w:rFonts w:ascii="Cambria" w:hAnsi="Cambria"/>
                <w:sz w:val="24"/>
                <w:szCs w:val="24"/>
              </w:rPr>
              <w:t>52</w:t>
            </w:r>
          </w:p>
        </w:tc>
        <w:tc>
          <w:tcPr>
            <w:tcW w:w="5670" w:type="dxa"/>
          </w:tcPr>
          <w:p w14:paraId="5134F213" w14:textId="77777777" w:rsidR="00437EFC" w:rsidRPr="00393C7E" w:rsidRDefault="00437EFC" w:rsidP="007F27F7">
            <w:pPr>
              <w:rPr>
                <w:rFonts w:ascii="Cambria" w:hAnsi="Cambria"/>
                <w:sz w:val="24"/>
                <w:szCs w:val="24"/>
              </w:rPr>
            </w:pPr>
            <w:r w:rsidRPr="00393C7E">
              <w:rPr>
                <w:rFonts w:ascii="Cambria" w:hAnsi="Cambria"/>
                <w:sz w:val="24"/>
                <w:szCs w:val="24"/>
              </w:rPr>
              <w:t xml:space="preserve">Predictors of Late Mortality in D-Transposition of the Great Arteries After Atrial Switch Repair: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61/JAHA.119.012932","ISSN":"20479980","PMID":"31642369","abstract":"Background: Existing data on predictors of late mortality and prevention of sudden cardiac death after atrial switch repair surgery for D-transposition of the great arteries (D-TGA) are heterogeneous and limited by statistical power. Methods and Results: We conducted a systematic review and meta-analysis of 29 observational studies, comprising 5035 patients, that reported mortality after atrial switch repair with a minimum follow-up of 10 years. We also examined 4 additional studies comprising 105 patients who reported rates of implantable cardioverter-defibrillator therapy in this population. Average survival dropped to 65% at 40 years after atrial switch repair, with sudden cardiac death accounting for 45% of all reported deaths. Mortality was significantly lower in cohorts that were more recent and operated on younger patients. Patient-level risk factors for late mortality were history of supraventricular tachycardia (odds ratio [OR] 3.8, 95% CI 1.4–10.7), Mustard procedure compared with Senning (OR 2.9, 95% CI 1.9–4.5) and complex D-TGA compared with simple D-TGA (OR 4.4, 95% CI 2.2–8.8). Significant risk factors for sudden cardiac death were history of supraventricular tachycardia (OR 4.7, 95% CI 2.2–9.8), Mustard procedure (OR 2.2, 95% CI 1.1–4.1), and complex D-TGA (OR 5.7, 95% CI 1.8–18.0). Out of a total 124 implantable cardioverter-defibrillator discharges over 330 patient-years in patients with implantable cardioverter-defibrillators for primary prevention, only 8% were appropriate. Conclusions: Patient-level risk of both mortality and sudden cardiac death after atrial switch repair are significantly increased by history of supraventricular tachycardia, Mustard procedure, and complex D-TGA. This knowledge may help refine current selection practices for primary prevention implantable cardioverter-defibrillator implantation, given disproportionately high rates of inappropriate discharges.","author":[{"dropping-particle":"","family":"Venkatesh","given":"Prashanth","non-dropping-particle":"","parse-names":false,"suffix":""},{"dropping-particle":"","family":"Evans","given":"Arthur T.","non-dropping-particle":"","parse-names":false,"suffix":""},{"dropping-particle":"","family":"Maw","given":"Anna M.","non-dropping-particle":"","parse-names":false,"suffix":""},{"dropping-particle":"","family":"Pashun","given":"Raymond A.","non-dropping-particle":"","parse-names":false,"suffix":""},{"dropping-particle":"","family":"Patel","given":"Agam","non-dropping-particle":"","parse-names":false,"suffix":""},{"dropping-particle":"","family":"Kim","given":"Luke","non-dropping-particle":"","parse-names":false,"suffix":""},{"dropping-particle":"","family":"Feldman","given":"Dmitriy","non-dropping-particle":"","parse-names":false,"suffix":""},{"dropping-particle":"","family":"Minutello","given":"Robert","non-dropping-particle":"","parse-names":false,"suffix":""},{"dropping-particle":"","family":"Wong","given":"S. Chiu","non-dropping-particle":"","parse-names":false,"suffix":""},{"dropping-particle":"","family":"Stribling","given":"Judy C.","non-dropping-particle":"","parse-names":false,"suffix":""},{"dropping-particle":"","family":"LaPar","given":"Damian","non-dropping-particle":"","parse-names":false,"suffix":""},{"dropping-particle":"","family":"Holzer","given":"Ralf","non-dropping-particle":"","parse-names":false,"suffix":""},{"dropping-particle":"","family":"Ginns","given":"Jonathan","non-dropping-particle":"","parse-names":false,"suffix":""},{"dropping-particle":"","family":"Bacha","given":"Emile","non-dropping-particle":"","parse-names":false,"suffix":""},{"dropping-particle":"","family":"Singh","given":"Harsimran S.","non-dropping-particle":"","parse-names":false,"suffix":""}],"container-title":"Journal of the American Heart Association","id":"ITEM-1","issue":"21","issued":{"date-parts":[["2019"]]},"title":"Predictors of Late Mortality in D-Transposition of the Great Arteries After Atrial Switch Repair: Systematic Review and Meta-Analysis","type":"article-journal","volume":"8"},"uris":["http://www.mendeley.com/documents/?uuid=e76372f0-88b4-4059-8555-cb87510cfa97"]}],"mendeley":{"formattedCitation":"[52]","plainTextFormattedCitation":"[52]","previouslyFormattedCitation":"[52]"},"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52]</w:t>
            </w:r>
            <w:r w:rsidRPr="00393C7E">
              <w:rPr>
                <w:rFonts w:ascii="Cambria" w:hAnsi="Cambria"/>
                <w:sz w:val="24"/>
                <w:szCs w:val="24"/>
              </w:rPr>
              <w:fldChar w:fldCharType="end"/>
            </w:r>
          </w:p>
        </w:tc>
        <w:tc>
          <w:tcPr>
            <w:tcW w:w="2965" w:type="dxa"/>
          </w:tcPr>
          <w:p w14:paraId="7737B444"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2785A987" w14:textId="77777777" w:rsidTr="007F27F7">
        <w:tc>
          <w:tcPr>
            <w:tcW w:w="715" w:type="dxa"/>
          </w:tcPr>
          <w:p w14:paraId="6956C5B8" w14:textId="77777777" w:rsidR="00437EFC" w:rsidRPr="00393C7E" w:rsidRDefault="00437EFC" w:rsidP="007F27F7">
            <w:pPr>
              <w:rPr>
                <w:rFonts w:ascii="Cambria" w:hAnsi="Cambria"/>
                <w:sz w:val="24"/>
                <w:szCs w:val="24"/>
              </w:rPr>
            </w:pPr>
            <w:r w:rsidRPr="00393C7E">
              <w:rPr>
                <w:rFonts w:ascii="Cambria" w:hAnsi="Cambria"/>
                <w:sz w:val="24"/>
                <w:szCs w:val="24"/>
              </w:rPr>
              <w:t>53</w:t>
            </w:r>
          </w:p>
        </w:tc>
        <w:tc>
          <w:tcPr>
            <w:tcW w:w="5670" w:type="dxa"/>
          </w:tcPr>
          <w:p w14:paraId="40EC1AFB" w14:textId="77777777" w:rsidR="00437EFC" w:rsidRPr="00393C7E" w:rsidRDefault="00437EFC" w:rsidP="007F27F7">
            <w:pPr>
              <w:rPr>
                <w:rFonts w:ascii="Cambria" w:hAnsi="Cambria"/>
                <w:sz w:val="24"/>
                <w:szCs w:val="24"/>
              </w:rPr>
            </w:pPr>
            <w:r w:rsidRPr="00393C7E">
              <w:rPr>
                <w:rFonts w:ascii="Cambria" w:hAnsi="Cambria"/>
                <w:sz w:val="24"/>
                <w:szCs w:val="24"/>
              </w:rPr>
              <w:t xml:space="preserve">Wearable sensors, cerebral palsy and gait assessment in everyday environments: is it a reality? -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ISSN":"19713274","PMID":"31556388","abstract":"This systematic review aimed to investigate emerging methods used to quantify gait parameters in children with cerebral palsy (CP) in everyday environments. The StArt computational tool automatically screened the following databases: ACM, Engineering Village, IEEE, PubMed, Scopus and Web of Science from inception to June 2018. Studies reporting the use of wearable sensors to assess gait in daily settings in children with CP were included. Data regarding 1563 studies were extracted, but only three studies could be included on the basis of the inclusion/ exclusion criteria. These studies proposed wearable technologies based on the use of signals provided by triaxial accelerometers and force resistive pressure sensors. These are able to track levels of activity and detect falls, gait deviations and gait symmetry in children with CP in their daily environments. To date, only two types of sensors have been tested in this population and it remains to be clarified how wearable sensors, used to quantify activity level, might benefit children with CP.","author":[{"dropping-particle":"","family":"Rozin Kleiner","given":"Ana Francisca","non-dropping-particle":"","parse-names":false,"suffix":""},{"dropping-particle":"","family":"Belgamo","given":"Anderson","non-dropping-particle":"","parse-names":false,"suffix":""},{"dropping-particle":"","family":"Pagnussat","given":"Aline Souza","non-dropping-particle":"","parse-names":false,"suffix":""},{"dropping-particle":"","family":"Costa e Silva","given":"Anselmo de Athayde","non-dropping-particle":"","parse-names":false,"suffix":""},{"dropping-particle":"","family":"Sforza","given":"Chiarella","non-dropping-particle":"","parse-names":false,"suffix":""},{"dropping-particle":"","family":"Rocha","given":"Nelci Adriana Cicuto Ferreira","non-dropping-particle":"","parse-names":false,"suffix":""}],"container-title":"Functional Neurology","id":"ITEM-1","issue":"2","issued":{"date-parts":[["2019"]]},"page":"85-91","title":"Wearable sensors, cerebral palsy and gait assessment in everyday environments: Is it a reality? - A systematic review","type":"article-journal","volume":"34"},"uris":["http://www.mendeley.com/documents/?uuid=f03e0e2b-ecf2-4dc6-9945-a87c90f77511"]}],"mendeley":{"formattedCitation":"[53]","plainTextFormattedCitation":"[53]","previouslyFormattedCitation":"[53]"},"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53]</w:t>
            </w:r>
            <w:r w:rsidRPr="00393C7E">
              <w:rPr>
                <w:rFonts w:ascii="Cambria" w:hAnsi="Cambria"/>
                <w:sz w:val="24"/>
                <w:szCs w:val="24"/>
              </w:rPr>
              <w:fldChar w:fldCharType="end"/>
            </w:r>
          </w:p>
        </w:tc>
        <w:tc>
          <w:tcPr>
            <w:tcW w:w="2965" w:type="dxa"/>
          </w:tcPr>
          <w:p w14:paraId="3CD3E1AE"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7D997ABA" w14:textId="77777777" w:rsidTr="007F27F7">
        <w:tc>
          <w:tcPr>
            <w:tcW w:w="715" w:type="dxa"/>
          </w:tcPr>
          <w:p w14:paraId="4DC5674D" w14:textId="77777777" w:rsidR="00437EFC" w:rsidRPr="00393C7E" w:rsidRDefault="00437EFC" w:rsidP="007F27F7">
            <w:pPr>
              <w:rPr>
                <w:rFonts w:ascii="Cambria" w:hAnsi="Cambria"/>
                <w:sz w:val="24"/>
                <w:szCs w:val="24"/>
              </w:rPr>
            </w:pPr>
            <w:r w:rsidRPr="00393C7E">
              <w:rPr>
                <w:rFonts w:ascii="Cambria" w:hAnsi="Cambria"/>
                <w:sz w:val="24"/>
                <w:szCs w:val="24"/>
              </w:rPr>
              <w:t>54</w:t>
            </w:r>
          </w:p>
        </w:tc>
        <w:tc>
          <w:tcPr>
            <w:tcW w:w="5670" w:type="dxa"/>
          </w:tcPr>
          <w:p w14:paraId="2918C4D9" w14:textId="77777777" w:rsidR="00437EFC" w:rsidRPr="00393C7E" w:rsidRDefault="00437EFC" w:rsidP="007F27F7">
            <w:pPr>
              <w:rPr>
                <w:rFonts w:ascii="Cambria" w:hAnsi="Cambria"/>
                <w:sz w:val="24"/>
                <w:szCs w:val="24"/>
              </w:rPr>
            </w:pPr>
            <w:r w:rsidRPr="00393C7E">
              <w:rPr>
                <w:rFonts w:ascii="Cambria" w:hAnsi="Cambria"/>
                <w:sz w:val="24"/>
                <w:szCs w:val="24"/>
              </w:rPr>
              <w:t xml:space="preserve">A Systematic Review on the Value of Infrared Thermography in the Early Detection of Periprosthetic Joint Infection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55/a-0969-8675","ISSN":"18646743","PMID":"31525794","abstract":"Background Variations in the temperature of body and skin are symptoms of many pathological changes. Although joint replacement surgery of hip and knee has been very successful in recent decades, periprosthetic infection is a growing problem and the number one reason for revision. While many studies have investigated changes in blood levels, investigation of temperature has not been performed on a regular basis. The objective of this work is to determine whether reference literature exists for the infrared thermographic examination in knee and hip arthroplasty and if reference values can be derived for the methodology or if there is a peri- A nd postoperative benefit. Material und Methods By means of a systematic online database search and based on the Cochrane, PICOT and PRISMA guidelines, this systematic review retrieved 254 studies. All publications with thermographic examination in arthroplasty of the hip and knee were imbedded. 249 studies were excluded due to the defined inclusion and exclusion criteria and five studies with 251 patients have finally been included in the evaluation process. This was followed by an analysis and discussion of the methodology. Results and Conclusion Infrared thermography is a useful tool in the perioperative care of patients after arthroplasty of the knee and hip joint. The technology is portable, easy to use and non-invasive. Based only on these few publications, values can be derived, which provide a guidance for the thermographic aftercare in arthroplasty surgery.","author":[{"dropping-particle":"","family":"Scheidt","given":"Sebastian","non-dropping-particle":"","parse-names":false,"suffix":""},{"dropping-particle":"","family":"Rüwald","given":"Julian","non-dropping-particle":"","parse-names":false,"suffix":""},{"dropping-particle":"","family":"Schildberg","given":"Frank Alexander","non-dropping-particle":"","parse-names":false,"suffix":""},{"dropping-particle":"","family":"Mahlein","given":"Anne Katrin","non-dropping-particle":"","parse-names":false,"suffix":""},{"dropping-particle":"","family":"Seuser","given":"Axel","non-dropping-particle":"","parse-names":false,"suffix":""},{"dropping-particle":"","family":"Wirtz","given":"Dieter Christian","non-dropping-particle":"","parse-names":false,"suffix":""},{"dropping-particle":"","family":"Jacobs","given":"Cornelius","non-dropping-particle":"","parse-names":false,"suffix":""}],"container-title":"Zeitschrift fur Orthopadie und Unfallchirurgie","id":"ITEM-1","issue":"4","issued":{"date-parts":[["2020"]]},"page":"397-405","title":"A Systematic Review on the Value of Infrared Thermography in the Early Detection of Periprosthetic Joint Infections","type":"article-journal","volume":"158"},"uris":["http://www.mendeley.com/documents/?uuid=a88c0549-d1df-4f39-b553-636f6acebade"]}],"mendeley":{"formattedCitation":"[54]","plainTextFormattedCitation":"[54]","previouslyFormattedCitation":"[54]"},"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54]</w:t>
            </w:r>
            <w:r w:rsidRPr="00393C7E">
              <w:rPr>
                <w:rFonts w:ascii="Cambria" w:hAnsi="Cambria"/>
                <w:sz w:val="24"/>
                <w:szCs w:val="24"/>
              </w:rPr>
              <w:fldChar w:fldCharType="end"/>
            </w:r>
          </w:p>
        </w:tc>
        <w:tc>
          <w:tcPr>
            <w:tcW w:w="2965" w:type="dxa"/>
          </w:tcPr>
          <w:p w14:paraId="36448470"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05D6D00F" w14:textId="77777777" w:rsidTr="007F27F7">
        <w:tc>
          <w:tcPr>
            <w:tcW w:w="715" w:type="dxa"/>
          </w:tcPr>
          <w:p w14:paraId="04061AB3" w14:textId="77777777" w:rsidR="00437EFC" w:rsidRPr="00393C7E" w:rsidRDefault="00437EFC" w:rsidP="007F27F7">
            <w:pPr>
              <w:rPr>
                <w:rFonts w:ascii="Cambria" w:hAnsi="Cambria"/>
                <w:sz w:val="24"/>
                <w:szCs w:val="24"/>
              </w:rPr>
            </w:pPr>
            <w:r w:rsidRPr="00393C7E">
              <w:rPr>
                <w:rFonts w:ascii="Cambria" w:hAnsi="Cambria"/>
                <w:sz w:val="24"/>
                <w:szCs w:val="24"/>
              </w:rPr>
              <w:t>55</w:t>
            </w:r>
          </w:p>
        </w:tc>
        <w:tc>
          <w:tcPr>
            <w:tcW w:w="5670" w:type="dxa"/>
          </w:tcPr>
          <w:p w14:paraId="793AF281" w14:textId="77777777" w:rsidR="00437EFC" w:rsidRPr="00393C7E" w:rsidRDefault="00437EFC" w:rsidP="007F27F7">
            <w:pPr>
              <w:rPr>
                <w:rFonts w:ascii="Cambria" w:hAnsi="Cambria"/>
                <w:sz w:val="24"/>
                <w:szCs w:val="24"/>
              </w:rPr>
            </w:pPr>
            <w:r w:rsidRPr="00393C7E">
              <w:rPr>
                <w:rFonts w:ascii="Cambria" w:hAnsi="Cambria"/>
                <w:sz w:val="24"/>
                <w:szCs w:val="24"/>
              </w:rPr>
              <w:t xml:space="preserve">Analyzing the Use of Accelerometers as a Method of Early Diagnosis of Alterations in Balance in Elderly People: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3390/s19183883","ISSN":"14248220","PMID":"31505828","abstract":"Alterations of balance are a growing public health problem as they affect one in three adults over the age of 65, and one in two over the age of 80. Identifying the factors that affect postural stability is essential in designing specific interventions to maintain the independence and mobility of older people. The aim of this review was to understand the use of accelerometers in order to assess the balance in older people. Analyzing the most appropriate evaluation methodology and protocolizing it will optimize the processes of early identification of balance alterations. However, quantitative assessment methods of balance are usually limited to a laboratory environment, a factor that can be overcome by accelerometers. A systematic search was carried out across eight databases where accelerometers were employed to assess balance in older people. Articles were excluded if they focused on sensor design and did not measure balance or apply the technology on targeted participants. A total of 19 articles were included for full-text analysis, where participants took part in the balance evaluation monitored by accelerometers. The analysis of spatio-temporal parameters and the magnitude of the accelerations recorded by the devices were the most common study variables. Accelerometer usage has potential to positively influence interventions based on physical exercise to improve balance and prevent falls in older people.","author":[{"dropping-particle":"","family":"Leirós-Rodríguez","given":"Raquel","non-dropping-particle":"","parse-names":false,"suffix":""},{"dropping-particle":"","family":"García-Soidán","given":"Jose L.","non-dropping-particle":"","parse-names":false,"suffix":""},{"dropping-particle":"","family":"Romo-Pérez","given":"Vicente","non-dropping-particle":"","parse-names":false,"suffix":""}],"container-title":"Sensors (Switzerland)","id":"ITEM-1","issue":"18","issued":{"date-parts":[["2019"]]},"title":"Analyzing the use of accelerometers as a method of early diagnosis of alterations in balance in elderly people: A systematic review","type":"article-journal","volume":"19"},"uris":["http://www.mendeley.com/documents/?uuid=fadd8df8-56cc-44e5-9d79-18858325d1fa"]}],"mendeley":{"formattedCitation":"[55]","plainTextFormattedCitation":"[55]","previouslyFormattedCitation":"[55]"},"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55]</w:t>
            </w:r>
            <w:r w:rsidRPr="00393C7E">
              <w:rPr>
                <w:rFonts w:ascii="Cambria" w:hAnsi="Cambria"/>
                <w:sz w:val="24"/>
                <w:szCs w:val="24"/>
              </w:rPr>
              <w:fldChar w:fldCharType="end"/>
            </w:r>
          </w:p>
        </w:tc>
        <w:tc>
          <w:tcPr>
            <w:tcW w:w="2965" w:type="dxa"/>
          </w:tcPr>
          <w:p w14:paraId="657648E1"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6A48BF39" w14:textId="77777777" w:rsidTr="007F27F7">
        <w:tc>
          <w:tcPr>
            <w:tcW w:w="715" w:type="dxa"/>
          </w:tcPr>
          <w:p w14:paraId="1CF88DA4" w14:textId="77777777" w:rsidR="00437EFC" w:rsidRPr="00393C7E" w:rsidRDefault="00437EFC" w:rsidP="007F27F7">
            <w:pPr>
              <w:rPr>
                <w:rFonts w:ascii="Cambria" w:hAnsi="Cambria"/>
                <w:sz w:val="24"/>
                <w:szCs w:val="24"/>
              </w:rPr>
            </w:pPr>
            <w:r w:rsidRPr="00393C7E">
              <w:rPr>
                <w:rFonts w:ascii="Cambria" w:hAnsi="Cambria"/>
                <w:sz w:val="24"/>
                <w:szCs w:val="24"/>
              </w:rPr>
              <w:t>56</w:t>
            </w:r>
          </w:p>
        </w:tc>
        <w:tc>
          <w:tcPr>
            <w:tcW w:w="5670" w:type="dxa"/>
          </w:tcPr>
          <w:p w14:paraId="065E9D48" w14:textId="77777777" w:rsidR="00437EFC" w:rsidRPr="00393C7E" w:rsidRDefault="00437EFC" w:rsidP="007F27F7">
            <w:pPr>
              <w:rPr>
                <w:rFonts w:ascii="Cambria" w:hAnsi="Cambria"/>
                <w:sz w:val="24"/>
                <w:szCs w:val="24"/>
              </w:rPr>
            </w:pPr>
            <w:r w:rsidRPr="00393C7E">
              <w:rPr>
                <w:rFonts w:ascii="Cambria" w:hAnsi="Cambria"/>
                <w:sz w:val="24"/>
                <w:szCs w:val="24"/>
              </w:rPr>
              <w:t xml:space="preserve">Current State of Digital Biomarker Technologies for Real-Life, Home-Based Monitoring of Cognitive Function for Mild Cognitive Impairment to Mild Alzheimer Disease and Implications for Clinical Care: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2196/12785","ISSN":"14388871","PMID":"31471958","abstract":"Background: Among areas that have challenged the progress of dementia care has been the assessment of change in symptoms over time. Digital biomarkers are defined as objective, quantifiable, physiological, and behavioral data that are collected and measured by means of digital devices, such as embedded environmental sensors or wearables. Digital biomarkers provide an alternative assessment approach, as they allow objective, ecologically valid, and long-term follow-up with continuous assessment. Despite the promise of a multitude of sensors and devices that can be applied, there are no agreed-upon standards for digital biomarkers, nor are there comprehensive evidence-based results for which digital biomarkers may be demonstrated to be most effective. Objective: In this review, we seek to answer the following questions: (1) What is the evidence for real-life, home-based use of technologies for early detection and follow-up of mild cognitive impairment (MCI) or dementia? And (2) What transformation might clinicians expect in their everyday practices? Methods: A systematic search was conducted in PubMed, Cochrane, and Scopus databases for papers published from inception to July 2018. We searched for studies examining the implementation of digital biomarker technologies for MCI or mild Alzheimer disease follow-up and detection in nonclinic, home-based settings. All studies that included the following were examined: Community-dwelling older adults (aged 65 years or older); cognitively healthy participants or those presenting with cognitive decline, from subjective cognitive complaints to early Alzheimer disease; a focus on home-based evaluation for noninterventional follow-up; and remote diagnosis of cognitive deterioration. Results: An initial sample of 4811 English-language papers were retrieved. After screening and review, 26 studies were eligible for inclusion in the review. These studies ranged from 12 to 279 participants and lasted between 3 days to 3.6 years. Most common reasons for exclusion were as follows: Inappropriate setting (eg, hospital setting), intervention (eg, drugs and rehabilitation), or population (eg, psychiatry and Parkinson disease). We summarized these studies into four groups, accounting for overlap and based on the proposed technological solutions, to extract relevant data: (1) data from dedicated embedded or passive sensors, (2) data from dedicated wearable sensors, (3) data from dedicated or purposive technological solutions (eg,…","author":[{"dropping-particle":"","family":"Piau","given":"Antoine","non-dropping-particle":"","parse-names":false,"suffix":""},{"dropping-particle":"","family":"Wild","given":"Katherine","non-dropping-particle":"","parse-names":false,"suffix":""},{"dropping-particle":"","family":"Mattek","given":"Nora","non-dropping-particle":"","parse-names":false,"suffix":""},{"dropping-particle":"","family":"Kaye","given":"Jeffrey","non-dropping-particle":"","parse-names":false,"suffix":""}],"container-title":"Journal of Medical Internet Research","id":"ITEM-1","issue":"8","issued":{"date-parts":[["2019"]]},"title":"Current state of digital biomarker technologies for real-life, home-based monitoring of cognitive function for mild cognitive impairment to mild Alzheimer disease and implications for clinical care: Systematic review","type":"article-journal","volume":"21"},"uris":["http://www.mendeley.com/documents/?uuid=ec1860b9-a4fe-4dac-b89f-449d7b2d31e7"]}],"mendeley":{"formattedCitation":"[56]","plainTextFormattedCitation":"[56]","previouslyFormattedCitation":"[56]"},"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56]</w:t>
            </w:r>
            <w:r w:rsidRPr="00393C7E">
              <w:rPr>
                <w:rFonts w:ascii="Cambria" w:hAnsi="Cambria"/>
                <w:sz w:val="24"/>
                <w:szCs w:val="24"/>
              </w:rPr>
              <w:fldChar w:fldCharType="end"/>
            </w:r>
          </w:p>
        </w:tc>
        <w:tc>
          <w:tcPr>
            <w:tcW w:w="2965" w:type="dxa"/>
          </w:tcPr>
          <w:p w14:paraId="76C47851"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4747F60E" w14:textId="77777777" w:rsidTr="007F27F7">
        <w:tc>
          <w:tcPr>
            <w:tcW w:w="715" w:type="dxa"/>
          </w:tcPr>
          <w:p w14:paraId="03DCDB08" w14:textId="77777777" w:rsidR="00437EFC" w:rsidRPr="00393C7E" w:rsidRDefault="00437EFC" w:rsidP="007F27F7">
            <w:pPr>
              <w:rPr>
                <w:rFonts w:ascii="Cambria" w:hAnsi="Cambria"/>
                <w:sz w:val="24"/>
                <w:szCs w:val="24"/>
              </w:rPr>
            </w:pPr>
            <w:r w:rsidRPr="00393C7E">
              <w:rPr>
                <w:rFonts w:ascii="Cambria" w:hAnsi="Cambria"/>
                <w:sz w:val="24"/>
                <w:szCs w:val="24"/>
              </w:rPr>
              <w:t>57</w:t>
            </w:r>
          </w:p>
        </w:tc>
        <w:tc>
          <w:tcPr>
            <w:tcW w:w="5670" w:type="dxa"/>
          </w:tcPr>
          <w:p w14:paraId="4ACB75E8" w14:textId="77777777" w:rsidR="00437EFC" w:rsidRPr="00393C7E" w:rsidRDefault="00437EFC" w:rsidP="007F27F7">
            <w:pPr>
              <w:rPr>
                <w:rFonts w:ascii="Cambria" w:hAnsi="Cambria"/>
                <w:sz w:val="24"/>
                <w:szCs w:val="24"/>
              </w:rPr>
            </w:pPr>
            <w:r w:rsidRPr="00393C7E">
              <w:rPr>
                <w:rFonts w:ascii="Cambria" w:hAnsi="Cambria"/>
                <w:sz w:val="24"/>
                <w:szCs w:val="24"/>
              </w:rPr>
              <w:t xml:space="preserve">Subcutaneous implantable cardioverter-defibrillator in primary and secondary prevention of sudden cardiac death: A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11/pace.13774","ISSN":"15408159","PMID":"31396970","abstract":"Background: Subcutaneous implantable cardioverter-defibrillator (S-ICD) is gaining in popularity for primary and secondary prevention of sudden cardiac death. The objective was to evaluate the safety and clinical effectiveness of the S-ICD for prevention of sudden cardiac death compared to transvenous cardioverter-defibrillator (TV-ICD). Methods: A systematic review with meta-analyses was performed. The electronic databases MEDLINE, EMBASE, SCI, and Cochrane Central Register of Controlled Trials were consulted in March 2018 with no restrictions on publication date. Predefined criteria were used to determine inclusion of studies and to assess their methodologic quality. Results: Ten longitudinal-observational studies with comparison group presenting moderate methodologic flaws were included (N = 7820). The combination of results indicates that health-related quality of life is not significantly different between S-ICD and TV-ICD groups (Physical health: MD = 2.90; 95% CI = −3.88, 9.68/Mental health: MD = 0.13; 95% CI = −2.11, 2.37). Mortality occurred in 4.4% of S-ICD patients and 5.9% of TV-ICD patients died (OR = 0.79; 95% CI = 0.50, 1.24). The incidence of infections (OR = 1.79; 95% CI = 0.93, 3.43) and inappropriate shocks (OR = 1.28, 95% CI = 0.91, 1.78) is not significantly different between both groups. The S-ICD reduces complications related to electrodes/leads (OR = 0.13, 95% CI = 0.05, 0.29) and has lower electrodes/leads movement compared with TV-ICD (OR = 0.26; 95% CI 0.10, 0.67). In contrast, pneumothorax is more likely in TV-ICD than S-ICD (OR = 0.17; 95% CI = 0.03, 0.97). Conclusions: S-ICD reduces electrodes/leads movement, electrodes/leads related complications, and pneumothorax. Our study did not demonstrate a statistically significant difference in mortality, health-related quality of life, and infection rate between S-ICD and TV-ICD.","author":[{"dropping-particle":"","family":"León Salas","given":"Beatriz","non-dropping-particle":"","parse-names":false,"suffix":""},{"dropping-particle":"","family":"Trujillo-Martín","given":"María M.","non-dropping-particle":"","parse-names":false,"suffix":""},{"dropping-particle":"","family":"García García","given":"Javier","non-dropping-particle":"","parse-names":false,"suffix":""},{"dropping-particle":"","family":"Ramallo Fariña","given":"Yolanda","non-dropping-particle":"","parse-names":false,"suffix":""},{"dropping-particle":"","family":"García Quintana","given":"Antonio","non-dropping-particle":"","parse-names":false,"suffix":""},{"dropping-particle":"","family":"Quirós López","given":"Raúl","non-dropping-particle":"","parse-names":false,"suffix":""},{"dropping-particle":"","family":"Serrano-Aguilar","given":"Pedro","non-dropping-particle":"","parse-names":false,"suffix":""}],"container-title":"PACE - Pacing and Clinical Electrophysiology","id":"ITEM-1","issue":"9","issued":{"date-parts":[["2019"]]},"page":"1253-1268","title":"Subcutaneous implantable cardioverter-defibrillator in primary and secondary prevention of sudden cardiac death: A meta-analysis","type":"article-journal","volume":"42"},"uris":["http://www.mendeley.com/documents/?uuid=a499adda-5677-41cb-bc00-f69ef47876ae"]}],"mendeley":{"formattedCitation":"[57]","plainTextFormattedCitation":"[57]","previouslyFormattedCitation":"[57]"},"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57]</w:t>
            </w:r>
            <w:r w:rsidRPr="00393C7E">
              <w:rPr>
                <w:rFonts w:ascii="Cambria" w:hAnsi="Cambria"/>
                <w:sz w:val="24"/>
                <w:szCs w:val="24"/>
              </w:rPr>
              <w:fldChar w:fldCharType="end"/>
            </w:r>
          </w:p>
        </w:tc>
        <w:tc>
          <w:tcPr>
            <w:tcW w:w="2965" w:type="dxa"/>
          </w:tcPr>
          <w:p w14:paraId="7A77215D"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3A8C5FE6" w14:textId="77777777" w:rsidTr="007F27F7">
        <w:tc>
          <w:tcPr>
            <w:tcW w:w="715" w:type="dxa"/>
          </w:tcPr>
          <w:p w14:paraId="2EB747EF" w14:textId="77777777" w:rsidR="00437EFC" w:rsidRPr="00393C7E" w:rsidRDefault="00437EFC" w:rsidP="007F27F7">
            <w:pPr>
              <w:rPr>
                <w:rFonts w:ascii="Cambria" w:hAnsi="Cambria"/>
                <w:sz w:val="24"/>
                <w:szCs w:val="24"/>
              </w:rPr>
            </w:pPr>
            <w:r w:rsidRPr="00393C7E">
              <w:rPr>
                <w:rFonts w:ascii="Cambria" w:hAnsi="Cambria"/>
                <w:sz w:val="24"/>
                <w:szCs w:val="24"/>
              </w:rPr>
              <w:lastRenderedPageBreak/>
              <w:t>58</w:t>
            </w:r>
          </w:p>
        </w:tc>
        <w:tc>
          <w:tcPr>
            <w:tcW w:w="5670" w:type="dxa"/>
          </w:tcPr>
          <w:p w14:paraId="484F754A" w14:textId="77777777" w:rsidR="00437EFC" w:rsidRPr="00393C7E" w:rsidRDefault="00437EFC" w:rsidP="007F27F7">
            <w:pPr>
              <w:rPr>
                <w:rFonts w:ascii="Cambria" w:hAnsi="Cambria"/>
                <w:sz w:val="24"/>
                <w:szCs w:val="24"/>
              </w:rPr>
            </w:pPr>
            <w:r w:rsidRPr="00393C7E">
              <w:rPr>
                <w:rFonts w:ascii="Cambria" w:hAnsi="Cambria"/>
                <w:sz w:val="24"/>
                <w:szCs w:val="24"/>
              </w:rPr>
              <w:t xml:space="preserve">A Systematic Review and Implementation of IoT-Based Pervasive Sensor-Enabled Tracking System for Dementia Patient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07/s10916-019-1417-z","ISSN":"1573689X","PMID":"31317281","abstract":"In today’s world, 46.8 million people suffer from brain related diseases. Dementia is most prevalent of all. In general scenario, a dementia patient lacks proper guidance in searching out the way to return back at his/her home. Thus, increasing the risk of getting damaged at individual-health level. Therefore, it is important to track their movement in more sophisticated manner as possible. With emergence of wearables, GPS sensors and Internet of Things (IoT), such devices have become available in public domain. Smartphone apps support caregiver to locate the dementia patients in real-time. RF, GSM, 3G, Wi-Fi and 4G technology fill the communication gap between patient and caregiver to bring them closer. In this paper, we incorporated 7 most popular wearables for investigation to seek appropriateness for dementia tracking in recent times in systematic manners. We performed an in-depth review of these wearables as per the cost, technology wise and application wise characteristics. A case novel study i.e. IoT-based Force Sensor Resistance enabled System-FSRIoT, has been proposed and implemented to validate the effectiveness of IoT in the domain of smarter dementia patient tracking in wearable form factor. The results show promising aspect of a whole new notion to leverage efficient assistive physio-medical healthcare to the dementia patients and the affected family members to reduce life risks and achieve a better social life.","author":[{"dropping-particle":"","family":"Ray","given":"Partha Pratim","non-dropping-particle":"","parse-names":false,"suffix":""},{"dropping-particle":"","family":"Dash","given":"Dinesh","non-dropping-particle":"","parse-names":false,"suffix":""},{"dropping-particle":"","family":"De","given":"Debashis","non-dropping-particle":"","parse-names":false,"suffix":""}],"container-title":"Journal of Medical Systems","id":"ITEM-1","issue":"9","issued":{"date-parts":[["2019"]]},"publisher":"Journal of Medical Systems","title":"A Systematic Review and Implementation of IoT-Based Pervasive Sensor-Enabled Tracking System for Dementia Patients","type":"article-journal","volume":"43"},"uris":["http://www.mendeley.com/documents/?uuid=cfb20e92-0c7f-4303-8b5b-2b90b65a5352"]}],"mendeley":{"formattedCitation":"[58]","plainTextFormattedCitation":"[58]","previouslyFormattedCitation":"[58]"},"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58]</w:t>
            </w:r>
            <w:r w:rsidRPr="00393C7E">
              <w:rPr>
                <w:rFonts w:ascii="Cambria" w:hAnsi="Cambria"/>
                <w:sz w:val="24"/>
                <w:szCs w:val="24"/>
              </w:rPr>
              <w:fldChar w:fldCharType="end"/>
            </w:r>
          </w:p>
        </w:tc>
        <w:tc>
          <w:tcPr>
            <w:tcW w:w="2965" w:type="dxa"/>
          </w:tcPr>
          <w:p w14:paraId="2B536D14"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7D19E525" w14:textId="77777777" w:rsidTr="007F27F7">
        <w:tc>
          <w:tcPr>
            <w:tcW w:w="715" w:type="dxa"/>
          </w:tcPr>
          <w:p w14:paraId="3647C6E8" w14:textId="77777777" w:rsidR="00437EFC" w:rsidRPr="00393C7E" w:rsidRDefault="00437EFC" w:rsidP="007F27F7">
            <w:pPr>
              <w:rPr>
                <w:rFonts w:ascii="Cambria" w:hAnsi="Cambria"/>
                <w:sz w:val="24"/>
                <w:szCs w:val="24"/>
              </w:rPr>
            </w:pPr>
            <w:r w:rsidRPr="00393C7E">
              <w:rPr>
                <w:rFonts w:ascii="Cambria" w:hAnsi="Cambria"/>
                <w:sz w:val="24"/>
                <w:szCs w:val="24"/>
              </w:rPr>
              <w:t>59</w:t>
            </w:r>
          </w:p>
        </w:tc>
        <w:tc>
          <w:tcPr>
            <w:tcW w:w="5670" w:type="dxa"/>
          </w:tcPr>
          <w:p w14:paraId="7AA68FA3" w14:textId="77777777" w:rsidR="00437EFC" w:rsidRPr="00393C7E" w:rsidRDefault="00437EFC" w:rsidP="007F27F7">
            <w:pPr>
              <w:rPr>
                <w:rFonts w:ascii="Cambria" w:hAnsi="Cambria"/>
                <w:sz w:val="24"/>
                <w:szCs w:val="24"/>
              </w:rPr>
            </w:pPr>
            <w:r w:rsidRPr="00393C7E">
              <w:rPr>
                <w:rFonts w:ascii="Cambria" w:hAnsi="Cambria"/>
                <w:sz w:val="24"/>
                <w:szCs w:val="24"/>
              </w:rPr>
              <w:t xml:space="preserve">A systematic review of feasibility studies promoting the use of mobile technologies in clinical research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38/s41746-019-0125-x","ISSN":"2398-6352","abstract":"Mobile technologies, such as smart phone applications, wearables, ingestibles, and implantables, are increasingly used in clinical research to capture study endpoints. On behalf of the Clinical Trials Transformation Initiative, we aimed to conduct a systematic scoping review and compile a database summarizing pilot studies addressing mobile technology sensor performance, algorithm development, software performance, and/or operational feasibility, in order to provide a resource for guiding decisions about which technology is most suitable for a particular trial. Our systematic search identified 275 publications meeting inclusion criteria. From these papers, we extracted data including the medical condition, concept of interest captured by the mobile technology, outcomes captured by the digital measurement, and details regarding the sensors, algorithms, and study sample. Sixty-seven percent of the technologies identified were wearable sensors, with the remainder including tablets, smartphones, implanted sensors, and cameras. We noted substantial variability in terms of reporting completeness and terminology used. The data have been compiled into an online database maintained by the Clinical Trials Transformation Initiative that can be filtered and searched electronically, enabling a user to find information most relevant to their work. Our long-term goal is to maintain and update the online database, in order to promote standardization of methods and reporting, encourage collaboration, and avoid redundant studies, thereby contributing to the design and implementation of efficient, high-quality trials.","author":[{"dropping-particle":"","family":"Bakker","given":"Jessie P.","non-dropping-particle":"","parse-names":false,"suffix":""},{"dropping-particle":"","family":"Goldsack","given":"Jennifer C.","non-dropping-particle":"","parse-names":false,"suffix":""},{"dropping-particle":"","family":"Clarke","given":"Michael","non-dropping-particle":"","parse-names":false,"suffix":""},{"dropping-particle":"","family":"Coravos","given":"Andrea","non-dropping-particle":"","parse-names":false,"suffix":""},{"dropping-particle":"","family":"Geoghegan","given":"Cynthia","non-dropping-particle":"","parse-names":false,"suffix":""},{"dropping-particle":"","family":"Godfrey","given":"Alan","non-dropping-particle":"","parse-names":false,"suffix":""},{"dropping-particle":"","family":"Heasley","given":"Matthew G.","non-dropping-particle":"","parse-names":false,"suffix":""},{"dropping-particle":"","family":"Karlin","given":"Daniel R.","non-dropping-particle":"","parse-names":false,"suffix":""},{"dropping-particle":"","family":"Manta","given":"Christine","non-dropping-particle":"","parse-names":false,"suffix":""},{"dropping-particle":"","family":"Peterson","given":"Barry","non-dropping-particle":"","parse-names":false,"suffix":""},{"dropping-particle":"","family":"Ramirez","given":"Ernesto","non-dropping-particle":"","parse-names":false,"suffix":""},{"dropping-particle":"","family":"Sheth","given":"Nirav","non-dropping-particle":"","parse-names":false,"suffix":""},{"dropping-particle":"","family":"Bruno","given":"Antonia","non-dropping-particle":"","parse-names":false,"suffix":""},{"dropping-particle":"","family":"Bullis","given":"Emilia","non-dropping-particle":"","parse-names":false,"suffix":""},{"dropping-particle":"","family":"Wareham","given":"Kirsten","non-dropping-particle":"","parse-names":false,"suffix":""},{"dropping-particle":"","family":"Zimmerman","given":"Noah","non-dropping-particle":"","parse-names":false,"suffix":""},{"dropping-particle":"","family":"Forrest","given":"Annemarie","non-dropping-particle":"","parse-names":false,"suffix":""},{"dropping-particle":"","family":"Wood","given":"William A.","non-dropping-particle":"","parse-names":false,"suffix":""}],"container-title":"npj Digital Medicine","id":"ITEM-1","issue":"1","issued":{"date-parts":[["2019"]]},"publisher":"Springer US","title":"A systematic review of feasibility studies promoting the use of mobile technologies in clinical research","type":"article-journal","volume":"2"},"uris":["http://www.mendeley.com/documents/?uuid=b022baaa-d73d-435e-a824-4074ac986507"]}],"mendeley":{"formattedCitation":"[59]","plainTextFormattedCitation":"[59]","previouslyFormattedCitation":"[59]"},"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59]</w:t>
            </w:r>
            <w:r w:rsidRPr="00393C7E">
              <w:rPr>
                <w:rFonts w:ascii="Cambria" w:hAnsi="Cambria"/>
                <w:sz w:val="24"/>
                <w:szCs w:val="24"/>
              </w:rPr>
              <w:fldChar w:fldCharType="end"/>
            </w:r>
          </w:p>
        </w:tc>
        <w:tc>
          <w:tcPr>
            <w:tcW w:w="2965" w:type="dxa"/>
          </w:tcPr>
          <w:p w14:paraId="62E16CDA"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177B05E7" w14:textId="77777777" w:rsidTr="007F27F7">
        <w:tc>
          <w:tcPr>
            <w:tcW w:w="715" w:type="dxa"/>
          </w:tcPr>
          <w:p w14:paraId="6578C99B" w14:textId="77777777" w:rsidR="00437EFC" w:rsidRPr="00393C7E" w:rsidRDefault="00437EFC" w:rsidP="007F27F7">
            <w:pPr>
              <w:rPr>
                <w:rFonts w:ascii="Cambria" w:hAnsi="Cambria"/>
                <w:sz w:val="24"/>
                <w:szCs w:val="24"/>
              </w:rPr>
            </w:pPr>
            <w:r w:rsidRPr="00393C7E">
              <w:rPr>
                <w:rFonts w:ascii="Cambria" w:hAnsi="Cambria"/>
                <w:sz w:val="24"/>
                <w:szCs w:val="24"/>
              </w:rPr>
              <w:t>60</w:t>
            </w:r>
          </w:p>
        </w:tc>
        <w:tc>
          <w:tcPr>
            <w:tcW w:w="5670" w:type="dxa"/>
          </w:tcPr>
          <w:p w14:paraId="65DB213D" w14:textId="77777777" w:rsidR="00437EFC" w:rsidRPr="00393C7E" w:rsidRDefault="00437EFC" w:rsidP="007F27F7">
            <w:pPr>
              <w:rPr>
                <w:rFonts w:ascii="Cambria" w:hAnsi="Cambria"/>
                <w:sz w:val="24"/>
                <w:szCs w:val="24"/>
              </w:rPr>
            </w:pPr>
            <w:r w:rsidRPr="00393C7E">
              <w:rPr>
                <w:rFonts w:ascii="Cambria" w:hAnsi="Cambria"/>
                <w:sz w:val="24"/>
                <w:szCs w:val="24"/>
              </w:rPr>
              <w:t xml:space="preserve">Quantification of the validity and reliability of sprint performance metrics computed using inertial sensors: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16/j.gaitpost.2019.07.123","ISSN":"18792219","PMID":"31299501","abstract":"Background: Wearable inertial sensors enable sprinting to be biomechanically evaluated in a simple and time efficient manner outside of a laboratory setting. Research Question: Are wearable inertial sensors a valid and reliable method for collecting and measuring sprint performance variables compared to referenced systems? Methods: PubMed, SPORTDiscus, and Web of Science were searched using the Boolean phrases: ((run* OR sprinting OR sprint*) AND (IMU OR inertial sensor OR wearable sensor OR accelerometer OR gyroscope) AND (valid* OR reliabil*)). Articles with injury-free subjects of any age, sex or activity level were included. Results: Fifteen studies met the inclusion criteria and were retained for analysis. In summary, higher Intra-class correlation [ICC] or Pearson correlation coefficients (r) were observed for contact time (ICC ≥ 0.80, r ≥ 0.99), trunk angular displacement (r ≥ 0.99), vertical and horizontal force (ICC ≥ 0.88), and theoretical measures of force, velocity and power (r ≥ 0.81). Low coefficient of variation (CV) were found in peak velocity (≤ 1%), average velocity (≤ 3%), and contact time (≤ 3%,). Average and peak velocity, and resultant forces, were found to have a wide range of r (0.32-0.92) and CVs (0.78–20.2%). The lowest r (-0.24 to 0.49) and highest CVs (15–22.4%) were noted for average acceleration, crania-caudal force, instantaneous forces, medio-lateral ground reaction forces, and rate of decrease in ratio of forces. Significance: Due to a wide range of methodological differences, a clear understanding of the validity and reliability of different inertial sensors for the analysis of sprinting has yet to be established. Future research into the sensor's placement, attachment method and sampling frequency are among several factors that need further investigation.","author":[{"dropping-particle":"","family":"Macadam","given":"Paul","non-dropping-particle":"","parse-names":false,"suffix":""},{"dropping-particle":"","family":"Cronin","given":"John","non-dropping-particle":"","parse-names":false,"suffix":""},{"dropping-particle":"","family":"Neville","given":"Jono","non-dropping-particle":"","parse-names":false,"suffix":""},{"dropping-particle":"","family":"Diewald","given":"Shelley","non-dropping-particle":"","parse-names":false,"suffix":""}],"container-title":"Gait and Posture","id":"ITEM-1","issue":"July","issued":{"date-parts":[["2019"]]},"page":"26-38","publisher":"Elsevier","title":"Quantification of the validity and reliability of sprint performance metrics computed using inertial sensors: A systematic review","type":"article-journal","volume":"73"},"uris":["http://www.mendeley.com/documents/?uuid=3d9c9a16-324f-4a91-84fd-268525565870"]}],"mendeley":{"formattedCitation":"[60]","plainTextFormattedCitation":"[60]","previouslyFormattedCitation":"[60]"},"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60]</w:t>
            </w:r>
            <w:r w:rsidRPr="00393C7E">
              <w:rPr>
                <w:rFonts w:ascii="Cambria" w:hAnsi="Cambria"/>
                <w:sz w:val="24"/>
                <w:szCs w:val="24"/>
              </w:rPr>
              <w:fldChar w:fldCharType="end"/>
            </w:r>
          </w:p>
        </w:tc>
        <w:tc>
          <w:tcPr>
            <w:tcW w:w="2965" w:type="dxa"/>
          </w:tcPr>
          <w:p w14:paraId="22970A83"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68266DA3" w14:textId="77777777" w:rsidTr="007F27F7">
        <w:tc>
          <w:tcPr>
            <w:tcW w:w="715" w:type="dxa"/>
          </w:tcPr>
          <w:p w14:paraId="659E3F3D" w14:textId="77777777" w:rsidR="00437EFC" w:rsidRPr="00393C7E" w:rsidRDefault="00437EFC" w:rsidP="007F27F7">
            <w:pPr>
              <w:rPr>
                <w:rFonts w:ascii="Cambria" w:hAnsi="Cambria"/>
                <w:sz w:val="24"/>
                <w:szCs w:val="24"/>
              </w:rPr>
            </w:pPr>
            <w:r w:rsidRPr="00393C7E">
              <w:rPr>
                <w:rFonts w:ascii="Cambria" w:hAnsi="Cambria"/>
                <w:sz w:val="24"/>
                <w:szCs w:val="24"/>
              </w:rPr>
              <w:t>61</w:t>
            </w:r>
          </w:p>
        </w:tc>
        <w:tc>
          <w:tcPr>
            <w:tcW w:w="5670" w:type="dxa"/>
          </w:tcPr>
          <w:p w14:paraId="02ECFC94" w14:textId="77777777" w:rsidR="00437EFC" w:rsidRPr="00393C7E" w:rsidRDefault="00437EFC" w:rsidP="007F27F7">
            <w:pPr>
              <w:rPr>
                <w:rFonts w:ascii="Cambria" w:hAnsi="Cambria"/>
                <w:sz w:val="24"/>
                <w:szCs w:val="24"/>
              </w:rPr>
            </w:pPr>
            <w:r w:rsidRPr="00393C7E">
              <w:rPr>
                <w:rFonts w:ascii="Cambria" w:hAnsi="Cambria"/>
                <w:sz w:val="24"/>
                <w:szCs w:val="24"/>
              </w:rPr>
              <w:t xml:space="preserve">Pooled Analysis of the Efficacy and Safety of Video Capsule Endoscopy in Patients with Implantable Cardiac Device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155/2019/3953807","ISSN":"22912797","PMID":"31236386","abstract":"Background. To date, video capsule endoscopy (VCE) is still contraindicated by the FDA and the main manufacturers of Cardiac Implantable Electronic Devices (CIED) in patients with CIED, given a theoretical electromagnetic interference and possible device malfunction. Objectives. The objective of this study was to assess the safety profile and efficacy of VCE in patients with implantable cardiac devices through analyzing the risk of mutual interference. Methods. A systematic review of PubMed, Web of Science, and Embase databases was conducted. Peer-reviewed original articles, published in the English language and containing \"capsule endoscopy\" AND \"pacemaker\", \"defibrillator\" OR \"left ventricular assist device\" as keywords, were selected. Studies performed in vitro, isolated case reports, and abstracts/posters were excluded. Results. A total of 735 VCE procedures were performed in patients with cardiac devices in various clinical settings. Cardiac events were not seen in any case. Interference on capsule images transmission was noted in 5 cases (left ventricular assist device (LVAD)) where few images were lost when the capsule was closest to the device. Finally, interference between capsule and telemetry leads was noted in 6 cases (4 Permanent Pacemakers (PPM), 2 Implantable Cardioverter-Defibrillator (ICD)) leading to image artifacts. Discussion. Adverse cardiac events were not seen in any study. Loss of images occurred when the VCE was in proximity to the device (only with LVAD) or after telemetry leads installation without affecting the completion rate and diagnostic yield of VCE. Conclusion. VCE is safe and remains efficient in patients with cardiac devices. If cardiac monitoring is required, wired systems are preferable.","author":[{"dropping-particle":"","family":"Tabet","given":"Rabih","non-dropping-particle":"","parse-names":false,"suffix":""},{"dropping-particle":"","family":"Nassani","given":"Najib","non-dropping-particle":"","parse-names":false,"suffix":""},{"dropping-particle":"","family":"Karam","given":"Boutros","non-dropping-particle":"","parse-names":false,"suffix":""},{"dropping-particle":"","family":"Shammaa","given":"Youssef","non-dropping-particle":"","parse-names":false,"suffix":""},{"dropping-particle":"","family":"Akhrass","given":"Philippe","non-dropping-particle":"","parse-names":false,"suffix":""},{"dropping-particle":"","family":"Deeb","given":"Liliane","non-dropping-particle":"","parse-names":false,"suffix":""}],"container-title":"Canadian Journal of Gastroenterology and Hepatology","id":"ITEM-1","issued":{"date-parts":[["2019"]]},"page":"2-7","publisher":"Hindawi","title":"Pooled Analysis of the Efficacy and Safety of Video Capsule Endoscopy in Patients with Implantable Cardiac Devices","type":"article-journal","volume":"2019"},"uris":["http://www.mendeley.com/documents/?uuid=2fb484e9-c6df-4116-b4a6-6f10ea924d50"]}],"mendeley":{"formattedCitation":"[61]","plainTextFormattedCitation":"[61]","previouslyFormattedCitation":"[61]"},"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61]</w:t>
            </w:r>
            <w:r w:rsidRPr="00393C7E">
              <w:rPr>
                <w:rFonts w:ascii="Cambria" w:hAnsi="Cambria"/>
                <w:sz w:val="24"/>
                <w:szCs w:val="24"/>
              </w:rPr>
              <w:fldChar w:fldCharType="end"/>
            </w:r>
          </w:p>
        </w:tc>
        <w:tc>
          <w:tcPr>
            <w:tcW w:w="2965" w:type="dxa"/>
          </w:tcPr>
          <w:p w14:paraId="58A25F14"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331D6869" w14:textId="77777777" w:rsidTr="007F27F7">
        <w:tc>
          <w:tcPr>
            <w:tcW w:w="715" w:type="dxa"/>
          </w:tcPr>
          <w:p w14:paraId="25490239" w14:textId="77777777" w:rsidR="00437EFC" w:rsidRPr="00393C7E" w:rsidRDefault="00437EFC" w:rsidP="007F27F7">
            <w:pPr>
              <w:rPr>
                <w:rFonts w:ascii="Cambria" w:hAnsi="Cambria"/>
                <w:sz w:val="24"/>
                <w:szCs w:val="24"/>
              </w:rPr>
            </w:pPr>
            <w:r w:rsidRPr="00393C7E">
              <w:rPr>
                <w:rFonts w:ascii="Cambria" w:hAnsi="Cambria"/>
                <w:sz w:val="24"/>
                <w:szCs w:val="24"/>
              </w:rPr>
              <w:t>62</w:t>
            </w:r>
          </w:p>
        </w:tc>
        <w:tc>
          <w:tcPr>
            <w:tcW w:w="5670" w:type="dxa"/>
          </w:tcPr>
          <w:p w14:paraId="7CE70FC8" w14:textId="77777777" w:rsidR="00437EFC" w:rsidRPr="00393C7E" w:rsidRDefault="00437EFC" w:rsidP="007F27F7">
            <w:pPr>
              <w:rPr>
                <w:rFonts w:ascii="Cambria" w:hAnsi="Cambria"/>
                <w:sz w:val="24"/>
                <w:szCs w:val="24"/>
              </w:rPr>
            </w:pPr>
            <w:r w:rsidRPr="00393C7E">
              <w:rPr>
                <w:rFonts w:ascii="Cambria" w:hAnsi="Cambria"/>
                <w:sz w:val="24"/>
                <w:szCs w:val="24"/>
              </w:rPr>
              <w:t xml:space="preserve">Toe Pressure in Predicting Diabetic Foot Ulcer Healing: A Systematic Review and Meta-analysis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16/j.avsg.2019.04.011","ISSN":"16155947","PMID":"31220591","abstract":"Background: Foot ulceration is the most frequently recognized lower extremity complication in diabetic patients. Predicting wound healing is an essential step in the management of diabetic foot ulcers (DFUs), as it is estimated that early detection and appropriate treatments may prevent up to 85% of amputations. Toe systolic blood pressure (TBP) is a quick and portable bedside assessment and is less affected by medial sclerosis of arteries present in the diabetic population compared to other measurements like ankle–brachial index. This systematic review seeks to evaluate the sensitivity and specificity of toe pressure in prediction of DFU wound healing. Methods: PubMed/MEDLINE and EMBASE databases were systematically searched up to September 20, 2017 in accordance with the Preferred Reporting Items for Systematic Reviews and Meta-Analyses (PRISMA) guidelines. All randomized control, prospective and retrospective trials were considered for inclusion if they reported healing rates of DFUs with respect to different TBP readings. Healing was defined to be intact skin for at least 6 months or at time of death. Quality assessment of articles was performed using the RevMan Quality Assessment. Information on healing rates with respect to different TBP values was extracted. Summary estimates of sensitivity and specificity of TBP in predicting healing of DFU wounds were obtained using a bivariate model. Results: A total of 580 articles were screened. Eight studies (6 prospective and 2 retrospective) inclusive of 909 patients were eligible for inclusion. It was found that a TBP of more than 30 mm Hg is associated with a sensitivity and specificity of 0.86 and 0.58 respectively for healing of DFUs. Conclusions: A TBP of more than 30 mm Hg is sensitive but not specific in the prediction of healing of DFUs. Due to its portability and quick analysis, TBP may be used as a bedside assessment to complement current clinical parameters to aid in predicting the healing of diabetic foot ulcers.","author":[{"dropping-particle":"","family":"Tay","given":"Wei Ling","non-dropping-particle":"","parse-names":false,"suffix":""},{"dropping-particle":"","family":"Lo","given":"Zhiwen Joseph","non-dropping-particle":"","parse-names":false,"suffix":""},{"dropping-particle":"","family":"Hong","given":"Qiantai","non-dropping-particle":"","parse-names":false,"suffix":""},{"dropping-particle":"","family":"Yong","given":"Enming","non-dropping-particle":"","parse-names":false,"suffix":""},{"dropping-particle":"","family":"Chandrasekar","given":"Sadhana","non-dropping-particle":"","parse-names":false,"suffix":""},{"dropping-particle":"","family":"Tan","given":"Glenn Wei Leong","non-dropping-particle":"","parse-names":false,"suffix":""}],"container-title":"Annals of Vascular Surgery","id":"ITEM-1","issued":{"date-parts":[["2019"]]},"page":"371-378","publisher":"Elsevier Inc.","title":"Toe Pressure in Predicting Diabetic Foot Ulcer Healing: A Systematic Review and Meta-analysis","type":"article-journal","volume":"60"},"uris":["http://www.mendeley.com/documents/?uuid=5eb2a4e0-231c-442d-a098-f9a5d1553de0"]}],"mendeley":{"formattedCitation":"[62]","plainTextFormattedCitation":"[62]","previouslyFormattedCitation":"[62]"},"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62]</w:t>
            </w:r>
            <w:r w:rsidRPr="00393C7E">
              <w:rPr>
                <w:rFonts w:ascii="Cambria" w:hAnsi="Cambria"/>
                <w:sz w:val="24"/>
                <w:szCs w:val="24"/>
              </w:rPr>
              <w:fldChar w:fldCharType="end"/>
            </w:r>
          </w:p>
        </w:tc>
        <w:tc>
          <w:tcPr>
            <w:tcW w:w="2965" w:type="dxa"/>
          </w:tcPr>
          <w:p w14:paraId="47556C02"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659BBCDB" w14:textId="77777777" w:rsidTr="007F27F7">
        <w:tc>
          <w:tcPr>
            <w:tcW w:w="715" w:type="dxa"/>
          </w:tcPr>
          <w:p w14:paraId="0A3B5C44" w14:textId="77777777" w:rsidR="00437EFC" w:rsidRPr="00393C7E" w:rsidRDefault="00437EFC" w:rsidP="007F27F7">
            <w:pPr>
              <w:rPr>
                <w:rFonts w:ascii="Cambria" w:hAnsi="Cambria"/>
                <w:sz w:val="24"/>
                <w:szCs w:val="24"/>
              </w:rPr>
            </w:pPr>
            <w:r w:rsidRPr="00393C7E">
              <w:rPr>
                <w:rFonts w:ascii="Cambria" w:hAnsi="Cambria"/>
                <w:sz w:val="24"/>
                <w:szCs w:val="24"/>
              </w:rPr>
              <w:t>63</w:t>
            </w:r>
          </w:p>
        </w:tc>
        <w:tc>
          <w:tcPr>
            <w:tcW w:w="5670" w:type="dxa"/>
          </w:tcPr>
          <w:p w14:paraId="224F4132" w14:textId="77777777" w:rsidR="00437EFC" w:rsidRPr="00393C7E" w:rsidRDefault="00437EFC" w:rsidP="007F27F7">
            <w:pPr>
              <w:rPr>
                <w:rFonts w:ascii="Cambria" w:hAnsi="Cambria"/>
                <w:sz w:val="24"/>
                <w:szCs w:val="24"/>
              </w:rPr>
            </w:pPr>
            <w:r w:rsidRPr="00393C7E">
              <w:rPr>
                <w:rFonts w:ascii="Cambria" w:hAnsi="Cambria"/>
                <w:sz w:val="24"/>
                <w:szCs w:val="24"/>
              </w:rPr>
              <w:t xml:space="preserve">A Systematic Review of Wearable Sensors and IoT-Based Monitoring Applications for Older Adults - a Focus on Ageing Population and Independent Living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1007/s10916-019-1365-7","ISSN":"1573689X","PMID":"31203472","abstract":"This review aims to present current advancements in wearable technologies and IoT-based applications to support independent living. The secondary aim was to investigate the barriers and challenges of wearable sensors and Internet-of-Things (IoT) monitoring solutions for older adults. For this work, we considered falls and activity of daily life (ADLs) for the ageing population (older adults). A total of 327 articles were screened, and 14 articles were selected for this review. This review considered recent studies published between 2015 and 2019. The research articles were selected based on the inclusion and exclusion criteria, and studies that support or present a vision to provide advancement to the current space of ADLs, independent living and supporting the ageing population. Most studies focused on the system aspects of wearable sensors and IoT monitoring solutions including advanced sensors, wireless data collection, communication platform and usability. Moderate to low usability/ user-friendly approach is reported in most of the studies. Other issues found were inaccurate sensors, battery/ power issues, restricting the users within the monitoring area/ space and lack of interoperability. The advancement of wearable technology and the possibilities of using advanced IoT technology to assist older adults with their ADLs and independent living is the subject of many recent research and investigation.","author":[{"dropping-particle":"","family":"Baig","given":"Mirza Mansoor","non-dropping-particle":"","parse-names":false,"suffix":""},{"dropping-particle":"","family":"Afifi","given":"Shereen","non-dropping-particle":"","parse-names":false,"suffix":""},{"dropping-particle":"","family":"GholamHosseini","given":"Hamid","non-dropping-particle":"","parse-names":false,"suffix":""},{"dropping-particle":"","family":"Mirza","given":"Farhaan","non-dropping-particle":"","parse-names":false,"suffix":""}],"container-title":"Journal of Medical Systems","id":"ITEM-1","issue":"8","issued":{"date-parts":[["2019"]]},"page":"10916","title":"A Systematic Review of Wearable Sensors and IoT-Based Monitoring Applications for Older Adults – a Focus on Ageing Population and Independent Living","type":"article-journal","volume":"43"},"uris":["http://www.mendeley.com/documents/?uuid=b3dc19ce-28a5-4b95-af76-82a7d9aeb6a4"]}],"mendeley":{"formattedCitation":"[63]","plainTextFormattedCitation":"[63]","previouslyFormattedCitation":"[63]"},"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63]</w:t>
            </w:r>
            <w:r w:rsidRPr="00393C7E">
              <w:rPr>
                <w:rFonts w:ascii="Cambria" w:hAnsi="Cambria"/>
                <w:sz w:val="24"/>
                <w:szCs w:val="24"/>
              </w:rPr>
              <w:fldChar w:fldCharType="end"/>
            </w:r>
          </w:p>
        </w:tc>
        <w:tc>
          <w:tcPr>
            <w:tcW w:w="2965" w:type="dxa"/>
          </w:tcPr>
          <w:p w14:paraId="5584E03F"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437EFC" w:rsidRPr="00393C7E" w14:paraId="1E671DD9" w14:textId="77777777" w:rsidTr="007F27F7">
        <w:tc>
          <w:tcPr>
            <w:tcW w:w="715" w:type="dxa"/>
          </w:tcPr>
          <w:p w14:paraId="22A913F3" w14:textId="77777777" w:rsidR="00437EFC" w:rsidRPr="00393C7E" w:rsidRDefault="00437EFC" w:rsidP="007F27F7">
            <w:pPr>
              <w:rPr>
                <w:rFonts w:ascii="Cambria" w:hAnsi="Cambria"/>
                <w:sz w:val="24"/>
                <w:szCs w:val="24"/>
              </w:rPr>
            </w:pPr>
            <w:r w:rsidRPr="00393C7E">
              <w:rPr>
                <w:rFonts w:ascii="Cambria" w:hAnsi="Cambria"/>
                <w:sz w:val="24"/>
                <w:szCs w:val="24"/>
              </w:rPr>
              <w:t>64</w:t>
            </w:r>
          </w:p>
        </w:tc>
        <w:tc>
          <w:tcPr>
            <w:tcW w:w="5670" w:type="dxa"/>
          </w:tcPr>
          <w:p w14:paraId="4B6F0474" w14:textId="77777777" w:rsidR="00437EFC" w:rsidRPr="00393C7E" w:rsidRDefault="00437EFC" w:rsidP="007F27F7">
            <w:pPr>
              <w:rPr>
                <w:rFonts w:ascii="Cambria" w:hAnsi="Cambria"/>
                <w:sz w:val="24"/>
                <w:szCs w:val="24"/>
              </w:rPr>
            </w:pPr>
            <w:r w:rsidRPr="00393C7E">
              <w:rPr>
                <w:rFonts w:ascii="Cambria" w:hAnsi="Cambria"/>
                <w:sz w:val="24"/>
                <w:szCs w:val="24"/>
              </w:rPr>
              <w:t xml:space="preserve">Assessing Eating </w:t>
            </w:r>
            <w:proofErr w:type="spellStart"/>
            <w:r w:rsidRPr="00393C7E">
              <w:rPr>
                <w:rFonts w:ascii="Cambria" w:hAnsi="Cambria"/>
                <w:sz w:val="24"/>
                <w:szCs w:val="24"/>
              </w:rPr>
              <w:t>Behaviour</w:t>
            </w:r>
            <w:proofErr w:type="spellEnd"/>
            <w:r w:rsidRPr="00393C7E">
              <w:rPr>
                <w:rFonts w:ascii="Cambria" w:hAnsi="Cambria"/>
                <w:sz w:val="24"/>
                <w:szCs w:val="24"/>
              </w:rPr>
              <w:t xml:space="preserve"> Using Upper Limb Mounted Motion Sensors: A Systematic Review </w:t>
            </w:r>
            <w:r w:rsidRPr="00393C7E">
              <w:rPr>
                <w:rFonts w:ascii="Cambria" w:hAnsi="Cambria"/>
                <w:sz w:val="24"/>
                <w:szCs w:val="24"/>
              </w:rPr>
              <w:fldChar w:fldCharType="begin" w:fldLock="1"/>
            </w:r>
            <w:r w:rsidRPr="00393C7E">
              <w:rPr>
                <w:rFonts w:ascii="Cambria" w:hAnsi="Cambria"/>
                <w:sz w:val="24"/>
                <w:szCs w:val="24"/>
              </w:rPr>
              <w:instrText>ADDIN CSL_CITATION {"citationItems":[{"id":"ITEM-1","itemData":{"DOI":"10.3390/nu11051168","ISSN":"20726643","PMID":"31137677","abstract":"Wearable motion tracking sensors are now widely used to monitor physical activity, and have recently gained more attention in dietary monitoring research. The aim of this review is to synthesise research to date that utilises upper limb motion tracking sensors, either individually or in combination with other technologies (e.g., cameras, microphones), to objectively assess eating behaviour. Eleven electronic databases were searched in January 2019, and 653 distinct records were obtained. Including 10 studies found in backward and forward searches, a total of 69 studies met the inclusion criteria, with 28 published since 2017. Fifty studies were conducted exclusively in laboratory settings, 13 exclusively in free-living settings, and three in both settings. The most commonly used motion sensor was an accelerometer (64) worn on the wrist (60) or lower arm (5), while in most studies (45), accelerometers were used in combination with gyroscopes. Twenty-six studies used commercial-grade smartwatches or fitness bands, 11 used professional grade devices, and 32 used standalone sensor chipsets. The most used machine learning approaches were Support Vector Machine (SVM, n = 21), Random Forest (n = 19), Decision Tree (n = 16), Hidden Markov Model (HMM, n = 10) algorithms, and from 2017 Deep Learning (n = 5). While comparisons of the detection models are not valid due to the use of different datasets, the models that consider the sequential context of data across time, such as HMM and Deep Learning, show promising results for eating activity detection. We discuss opportunities for future research and emerging applications in the context of dietary assessment and monitoring.","author":[{"dropping-particle":"","family":"Heydarian","given":"Hamid","non-dropping-particle":"","parse-names":false,"suffix":""},{"dropping-particle":"","family":"Adam","given":"Marc","non-dropping-particle":"","parse-names":false,"suffix":""},{"dropping-particle":"","family":"Burrows","given":"Tracy","non-dropping-particle":"","parse-names":false,"suffix":""},{"dropping-particle":"","family":"Collins","given":"Clare","non-dropping-particle":"","parse-names":false,"suffix":""},{"dropping-particle":"","family":"Rollo","given":"Megan E.","non-dropping-particle":"","parse-names":false,"suffix":""}],"container-title":"Nutrients","id":"ITEM-1","issue":"5","issued":{"date-parts":[["2019"]]},"title":"Assessing eating behaviour using upper limb mounted motion sensors: A systematic review","type":"article-journal","volume":"11"},"uris":["http://www.mendeley.com/documents/?uuid=7228caed-57e2-4587-8423-049f8c9f4a5b"]}],"mendeley":{"formattedCitation":"[64]","plainTextFormattedCitation":"[64]","previouslyFormattedCitation":"[64]"},"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64]</w:t>
            </w:r>
            <w:r w:rsidRPr="00393C7E">
              <w:rPr>
                <w:rFonts w:ascii="Cambria" w:hAnsi="Cambria"/>
                <w:sz w:val="24"/>
                <w:szCs w:val="24"/>
              </w:rPr>
              <w:fldChar w:fldCharType="end"/>
            </w:r>
          </w:p>
        </w:tc>
        <w:tc>
          <w:tcPr>
            <w:tcW w:w="2965" w:type="dxa"/>
          </w:tcPr>
          <w:p w14:paraId="7D0AB24D" w14:textId="77777777" w:rsidR="00437EFC" w:rsidRPr="00393C7E" w:rsidRDefault="00437EFC" w:rsidP="007F27F7">
            <w:pPr>
              <w:rPr>
                <w:rFonts w:ascii="Cambria" w:hAnsi="Cambria"/>
                <w:sz w:val="24"/>
                <w:szCs w:val="24"/>
              </w:rPr>
            </w:pPr>
            <w:r w:rsidRPr="00393C7E">
              <w:rPr>
                <w:rFonts w:ascii="Cambria" w:hAnsi="Cambria"/>
                <w:sz w:val="24"/>
                <w:szCs w:val="24"/>
              </w:rPr>
              <w:t>All included studies are not RCT</w:t>
            </w:r>
          </w:p>
        </w:tc>
      </w:tr>
      <w:tr w:rsidR="00141D18" w:rsidRPr="00393C7E" w14:paraId="18C59EAE" w14:textId="77777777" w:rsidTr="007F27F7">
        <w:tc>
          <w:tcPr>
            <w:tcW w:w="715" w:type="dxa"/>
          </w:tcPr>
          <w:p w14:paraId="74F0DAA1" w14:textId="77777777" w:rsidR="00141D18" w:rsidRPr="00393C7E" w:rsidRDefault="00141D18" w:rsidP="007F27F7">
            <w:pPr>
              <w:rPr>
                <w:rFonts w:ascii="Cambria" w:hAnsi="Cambria"/>
                <w:sz w:val="24"/>
                <w:szCs w:val="24"/>
              </w:rPr>
            </w:pPr>
            <w:r w:rsidRPr="00393C7E">
              <w:rPr>
                <w:rFonts w:ascii="Cambria" w:hAnsi="Cambria"/>
                <w:sz w:val="24"/>
                <w:szCs w:val="24"/>
              </w:rPr>
              <w:t>65</w:t>
            </w:r>
          </w:p>
        </w:tc>
        <w:tc>
          <w:tcPr>
            <w:tcW w:w="5670" w:type="dxa"/>
          </w:tcPr>
          <w:p w14:paraId="570059A8" w14:textId="77777777" w:rsidR="00141D18" w:rsidRPr="00393C7E" w:rsidRDefault="00CF602D" w:rsidP="007F27F7">
            <w:pPr>
              <w:rPr>
                <w:rFonts w:ascii="Cambria" w:hAnsi="Cambria"/>
                <w:sz w:val="24"/>
                <w:szCs w:val="24"/>
              </w:rPr>
            </w:pPr>
            <w:r w:rsidRPr="00393C7E">
              <w:rPr>
                <w:rFonts w:ascii="Cambria" w:hAnsi="Cambria"/>
                <w:sz w:val="24"/>
                <w:szCs w:val="24"/>
              </w:rPr>
              <w:t>Accuracy and precision of transcutaneous carbon dioxide monitoring: a systematic review and meta-analysis</w:t>
            </w:r>
            <w:r w:rsidR="00B64A05" w:rsidRPr="00393C7E">
              <w:rPr>
                <w:rFonts w:ascii="Cambria" w:hAnsi="Cambria"/>
                <w:sz w:val="24"/>
                <w:szCs w:val="24"/>
              </w:rPr>
              <w:t xml:space="preserve"> </w:t>
            </w:r>
            <w:r w:rsidR="00B64A05"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136/thoraxjnl-2017-211466","ISSN":"14683296","PMID":"30209079","abstract":"Background: Transcutaneous carbon dioxide (TcCO 2 ) monitoring is a non-invasive alternative to arterial blood sampling. The aim of this review was to determine the accuracy and precision of TcCO 2 measurements. Methods: Medline and EMBASE (2000-2016) were searched for studies that reported on a measurement of PaCO 2 that coincided with a measurement of TcCO 2 . Study selection and quality assessment (using the revised Quality Assessment of Diagnostic Accuracy Studies tool (QUADAS-2)) were performed independently. The Grading Quality of Evidence and Strength of Recommendation approach was used to summarise the strength of the body of evidence. Pooled estimates of the mean bias between TcCO 2 and PaCO 2 and limits of agreement with outer 95% CIs (termed population limits of agreement) were calculated. Results: The mean bias was -0.1 mm Hg and the population limits of agreement were -15 to 15 mm Hg for 7021 paired measurements taken from 2817 participants in 73 studies, which was outside of the clinically acceptable range (7.5 mm Hg). The lowest PaCO 2 reported in the studies was 18 mm Hg and the highest was 103 mm Hg. The major sources of inconsistency were sensor location and temperature. The population limits of agreement were within the clinically acceptable range across 3974 paired measurements from 1786 participants in 44 studies that applied the sensor to the earlobe using the TOSCA and Sentec devices (-6 to 6 mm Hg). Conclusion: There are substantial differences between TcCO 2 and PaCO 2 depending on the context in which this technology is used. TcCO 2 sensors should preferentially be applied to the earlobe and users should consider setting the temperature of the sensor higher than 42°C when monitoring at other sites.","author":[{"dropping-particle":"","family":"Conway","given":"Aaron","non-dropping-particle":"","parse-names":false,"suffix":""},{"dropping-particle":"","family":"Tipton","given":"Elizabeth","non-dropping-particle":"","parse-names":false,"suffix":""},{"dropping-particle":"","family":"Liu","given":"Wei Hong","non-dropping-particle":"","parse-names":false,"suffix":""},{"dropping-particle":"","family":"Conway","given":"Zachary","non-dropping-particle":"","parse-names":false,"suffix":""},{"dropping-particle":"","family":"Soalheira","given":"Kathleen","non-dropping-particle":"","parse-names":false,"suffix":""},{"dropping-particle":"","family":"Sutherland","given":"Joanna","non-dropping-particle":"","parse-names":false,"suffix":""},{"dropping-particle":"","family":"Fingleton","given":"James","non-dropping-particle":"","parse-names":false,"suffix":""}],"container-title":"Thorax","id":"ITEM-1","issue":"2","issued":{"date-parts":[["2019"]]},"page":"157-163","title":"Accuracy and precision of transcutaneous carbon dioxide monitoring: A systematic review and meta-analysis","type":"article-journal","volume":"74"},"uris":["http://www.mendeley.com/documents/?uuid=3ca19e1f-fdb9-403b-b454-73e17d1a22cc"]}],"mendeley":{"formattedCitation":"[65]","plainTextFormattedCitation":"[65]","previouslyFormattedCitation":"[65]"},"properties":{"noteIndex":0},"schema":"https://github.com/citation-style-language/schema/raw/master/csl-citation.json"}</w:instrText>
            </w:r>
            <w:r w:rsidR="00B64A05" w:rsidRPr="00393C7E">
              <w:rPr>
                <w:rFonts w:ascii="Cambria" w:hAnsi="Cambria"/>
                <w:sz w:val="24"/>
                <w:szCs w:val="24"/>
              </w:rPr>
              <w:fldChar w:fldCharType="separate"/>
            </w:r>
            <w:r w:rsidR="008C2702" w:rsidRPr="00393C7E">
              <w:rPr>
                <w:rFonts w:ascii="Cambria" w:hAnsi="Cambria"/>
                <w:noProof/>
                <w:sz w:val="24"/>
                <w:szCs w:val="24"/>
              </w:rPr>
              <w:t>[65]</w:t>
            </w:r>
            <w:r w:rsidR="00B64A05" w:rsidRPr="00393C7E">
              <w:rPr>
                <w:rFonts w:ascii="Cambria" w:hAnsi="Cambria"/>
                <w:sz w:val="24"/>
                <w:szCs w:val="24"/>
              </w:rPr>
              <w:fldChar w:fldCharType="end"/>
            </w:r>
          </w:p>
        </w:tc>
        <w:tc>
          <w:tcPr>
            <w:tcW w:w="2965" w:type="dxa"/>
          </w:tcPr>
          <w:p w14:paraId="437C75F2" w14:textId="77777777" w:rsidR="00141D18" w:rsidRPr="00393C7E" w:rsidRDefault="00B66ADA" w:rsidP="007F27F7">
            <w:pPr>
              <w:rPr>
                <w:rFonts w:ascii="Cambria" w:hAnsi="Cambria"/>
                <w:sz w:val="24"/>
                <w:szCs w:val="24"/>
              </w:rPr>
            </w:pPr>
            <w:r w:rsidRPr="00393C7E">
              <w:rPr>
                <w:rFonts w:ascii="Cambria" w:hAnsi="Cambria"/>
                <w:sz w:val="24"/>
                <w:szCs w:val="24"/>
              </w:rPr>
              <w:t>Without health outcome</w:t>
            </w:r>
          </w:p>
        </w:tc>
      </w:tr>
      <w:tr w:rsidR="00512759" w:rsidRPr="00393C7E" w14:paraId="2689B9F9" w14:textId="77777777" w:rsidTr="007F27F7">
        <w:tc>
          <w:tcPr>
            <w:tcW w:w="715" w:type="dxa"/>
          </w:tcPr>
          <w:p w14:paraId="706543E9" w14:textId="77777777" w:rsidR="00512759" w:rsidRPr="00393C7E" w:rsidRDefault="00512759" w:rsidP="007F27F7">
            <w:pPr>
              <w:rPr>
                <w:rFonts w:ascii="Cambria" w:hAnsi="Cambria"/>
                <w:sz w:val="24"/>
                <w:szCs w:val="24"/>
              </w:rPr>
            </w:pPr>
            <w:r w:rsidRPr="00393C7E">
              <w:rPr>
                <w:rFonts w:ascii="Cambria" w:hAnsi="Cambria"/>
                <w:sz w:val="24"/>
                <w:szCs w:val="24"/>
              </w:rPr>
              <w:t>66</w:t>
            </w:r>
          </w:p>
        </w:tc>
        <w:tc>
          <w:tcPr>
            <w:tcW w:w="5670" w:type="dxa"/>
          </w:tcPr>
          <w:p w14:paraId="77EB4584" w14:textId="77777777" w:rsidR="00512759" w:rsidRPr="00393C7E" w:rsidRDefault="00512759" w:rsidP="007F27F7">
            <w:pPr>
              <w:rPr>
                <w:rFonts w:ascii="Cambria" w:hAnsi="Cambria"/>
                <w:sz w:val="24"/>
                <w:szCs w:val="24"/>
              </w:rPr>
            </w:pPr>
            <w:r w:rsidRPr="00393C7E">
              <w:rPr>
                <w:rFonts w:ascii="Cambria" w:hAnsi="Cambria"/>
                <w:sz w:val="24"/>
                <w:szCs w:val="24"/>
              </w:rPr>
              <w:t>Assessment of Hypertension Using Clinical Electrocardiogram Features: A First-Ever Review</w:t>
            </w:r>
            <w:r w:rsidR="00B64A05" w:rsidRPr="00393C7E">
              <w:rPr>
                <w:rFonts w:ascii="Cambria" w:hAnsi="Cambria"/>
                <w:sz w:val="24"/>
                <w:szCs w:val="24"/>
              </w:rPr>
              <w:t xml:space="preserve"> </w:t>
            </w:r>
            <w:r w:rsidR="00B64A05"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3389/fmed.2020.583331","ISSN":"2296858X","PMID":"33344473","abstract":"Hypertension affects an estimated 1.4 billion people and is a major cause of morbidity and mortality worldwide. Early diagnosis and intervention can potentially decrease cardiovascular events later in life. However, blood pressure (BP) measurements take time and require training for health care professionals. The measurements are also inconvenient for patients to access, numerous daily variables affect BP values, and only a few BP readings can be collected per session. This leads to an unmet need for an accurate, 24-h continuous, and portable BP measurement system. Electrocardiograms (ECGs) have been considered as an alternative way to measure BP and may meet this need. This review summarizes the literature published from January 1, 2010, to January 1, 2020, on the use of only ECG wave morphology to monitor BP or identify hypertension. From 35 articles analyzed (9 of those with no listed comorbidities and confounders), the P wave, QTc intervals and TpTe intervals may be promising for this purpose. Unfortunately, with the limited number of articles and the variety of participant populations, we are unable to make conclusions about the effectiveness of ECG-only BP monitoring. We provide 13 recommendations for future ECG-only BP monitoring studies and highlight the limited findings in pregnant and pediatric populations. With the advent of convenient and portable ECG signal recording in smart devices and wearables such as watches, understanding how to apply ECG-only findings to identify hypertension early is crucial to improving health outcomes worldwide.","author":[{"dropping-particle":"","family":"Bird","given":"Kathleen","non-dropping-particle":"","parse-names":false,"suffix":""},{"dropping-particle":"","family":"Chan","given":"Gabriel","non-dropping-particle":"","parse-names":false,"suffix":""},{"dropping-particle":"","family":"Lu","given":"Huiqi","non-dropping-particle":"","parse-names":false,"suffix":""},{"dropping-particle":"","family":"Greeff","given":"Heloise","non-dropping-particle":"","parse-names":false,"suffix":""},{"dropping-particle":"","family":"Allen","given":"John","non-dropping-particle":"","parse-names":false,"suffix":""},{"dropping-particle":"","family":"Abbott","given":"Derek","non-dropping-particle":"","parse-names":false,"suffix":""},{"dropping-particle":"","family":"Menon","given":"Carlo","non-dropping-particle":"","parse-names":false,"suffix":""},{"dropping-particle":"","family":"Lovell","given":"Nigel H.","non-dropping-particle":"","parse-names":false,"suffix":""},{"dropping-particle":"","family":"Howard","given":"Newton","non-dropping-particle":"","parse-names":false,"suffix":""},{"dropping-particle":"","family":"Chan","given":"Wee Shian","non-dropping-particle":"","parse-names":false,"suffix":""},{"dropping-particle":"","family":"Fletcher","given":"Richard Ribon","non-dropping-particle":"","parse-names":false,"suffix":""},{"dropping-particle":"","family":"Alian","given":"Aymen","non-dropping-particle":"","parse-names":false,"suffix":""},{"dropping-particle":"","family":"Ward","given":"Rabab","non-dropping-particle":"","parse-names":false,"suffix":""},{"dropping-particle":"","family":"Elgendi","given":"Mohamed","non-dropping-particle":"","parse-names":false,"suffix":""}],"container-title":"Frontiers in Medicine","id":"ITEM-1","issue":"December","issued":{"date-parts":[["2020"]]},"page":"1-17","title":"Assessment of Hypertension Using Clinical Electrocardiogram Features: A First-Ever Review","type":"article-journal","volume":"7"},"uris":["http://www.mendeley.com/documents/?uuid=5f1921f1-2828-4d2f-9896-18a553864890"]}],"mendeley":{"formattedCitation":"[66]","plainTextFormattedCitation":"[66]","previouslyFormattedCitation":"[66]"},"properties":{"noteIndex":0},"schema":"https://github.com/citation-style-language/schema/raw/master/csl-citation.json"}</w:instrText>
            </w:r>
            <w:r w:rsidR="00B64A05" w:rsidRPr="00393C7E">
              <w:rPr>
                <w:rFonts w:ascii="Cambria" w:hAnsi="Cambria"/>
                <w:sz w:val="24"/>
                <w:szCs w:val="24"/>
              </w:rPr>
              <w:fldChar w:fldCharType="separate"/>
            </w:r>
            <w:r w:rsidR="008C2702" w:rsidRPr="00393C7E">
              <w:rPr>
                <w:rFonts w:ascii="Cambria" w:hAnsi="Cambria"/>
                <w:noProof/>
                <w:sz w:val="24"/>
                <w:szCs w:val="24"/>
              </w:rPr>
              <w:t>[66]</w:t>
            </w:r>
            <w:r w:rsidR="00B64A05" w:rsidRPr="00393C7E">
              <w:rPr>
                <w:rFonts w:ascii="Cambria" w:hAnsi="Cambria"/>
                <w:sz w:val="24"/>
                <w:szCs w:val="24"/>
              </w:rPr>
              <w:fldChar w:fldCharType="end"/>
            </w:r>
          </w:p>
        </w:tc>
        <w:tc>
          <w:tcPr>
            <w:tcW w:w="2965" w:type="dxa"/>
          </w:tcPr>
          <w:p w14:paraId="17D6CD2B"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3EA36560" w14:textId="77777777" w:rsidTr="007F27F7">
        <w:tc>
          <w:tcPr>
            <w:tcW w:w="715" w:type="dxa"/>
          </w:tcPr>
          <w:p w14:paraId="0CB046A6" w14:textId="77777777" w:rsidR="00512759" w:rsidRPr="00393C7E" w:rsidRDefault="00512759" w:rsidP="007F27F7">
            <w:pPr>
              <w:rPr>
                <w:rFonts w:ascii="Cambria" w:hAnsi="Cambria"/>
                <w:sz w:val="24"/>
                <w:szCs w:val="24"/>
              </w:rPr>
            </w:pPr>
            <w:r w:rsidRPr="00393C7E">
              <w:rPr>
                <w:rFonts w:ascii="Cambria" w:hAnsi="Cambria"/>
                <w:sz w:val="24"/>
                <w:szCs w:val="24"/>
              </w:rPr>
              <w:t>67</w:t>
            </w:r>
          </w:p>
        </w:tc>
        <w:tc>
          <w:tcPr>
            <w:tcW w:w="5670" w:type="dxa"/>
          </w:tcPr>
          <w:p w14:paraId="619302D4" w14:textId="77777777" w:rsidR="00512759" w:rsidRPr="00393C7E" w:rsidRDefault="00512759" w:rsidP="007F27F7">
            <w:pPr>
              <w:rPr>
                <w:rFonts w:ascii="Cambria" w:hAnsi="Cambria"/>
                <w:sz w:val="24"/>
                <w:szCs w:val="24"/>
              </w:rPr>
            </w:pPr>
            <w:r w:rsidRPr="00393C7E">
              <w:rPr>
                <w:rFonts w:ascii="Cambria" w:hAnsi="Cambria"/>
                <w:sz w:val="24"/>
                <w:szCs w:val="24"/>
              </w:rPr>
              <w:t>Physiological Measurements of Situation Awareness: A Systematic Review</w:t>
            </w:r>
            <w:r w:rsidR="00B64A05" w:rsidRPr="00393C7E">
              <w:rPr>
                <w:rFonts w:ascii="Cambria" w:hAnsi="Cambria"/>
                <w:sz w:val="24"/>
                <w:szCs w:val="24"/>
              </w:rPr>
              <w:t xml:space="preserve"> </w:t>
            </w:r>
            <w:r w:rsidR="00B64A05"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177/0018720820969071","ISSN":"15478181","PMID":"33241945","abstract":"Objective: The goal of this review is to investigate the relationship between indirect physiological measurements and direct measures of situation awareness (SA). Background: Assessments of SA are often performed using techniques designed specifically to directly measure SA, such as SA global assessment technique (SAGAT), situation present assessment method (SPAM), and/or SA rating technique (SART). However, research suggests that physiological sensing methods may also be capable of inferring SA. Method: Seven databases were searched. Eligibility criteria included human–subject experiments that used at least one direct SA assessment technique as well as at least one physiological measurement. Information extracted from each article were the physiological metric(s), direct SA measurement(s), correlation between these two metrics, and experimental task(s). Results: Twenty-five articles were included in this review. Eye tracking techniques were the most commonly used physiological measures, and correlations between conscious aspects of eye movement measures and direct SA scores were observed. Evidence for cardiovascular predictors of SA was mixed. Only three electroencephalography (EEG) studies were identified, and their results suggest that EEG was sensitive to changes in SA. Overall, medium correlations were observed among the studies that reported a correlation coefficient between physiological and direct SA measures. Conclusion: Reviewed studies observed relationships between a wide range of physiological measurements and direct assessments of SA. However, further investigations are needed to methodically collect more evidence. Application: This review provides researchers and practitioners a summary of observed methods to indirectly assess SA with sensors and highlights research gaps to be addressed in future work.","author":[{"dropping-particle":"","family":"Zhang","given":"Ting","non-dropping-particle":"","parse-names":false,"suffix":""},{"dropping-particle":"","family":"Yang","given":"Jing","non-dropping-particle":"","parse-names":false,"suffix":""},{"dropping-particle":"","family":"Liang","given":"Nade","non-dropping-particle":"","parse-names":false,"suffix":""},{"dropping-particle":"","family":"Pitts","given":"Brandon J.","non-dropping-particle":"","parse-names":false,"suffix":""},{"dropping-particle":"","family":"Prakah-Asante","given":"Kwaku O.","non-dropping-particle":"","parse-names":false,"suffix":""},{"dropping-particle":"","family":"Curry","given":"Reates","non-dropping-particle":"","parse-names":false,"suffix":""},{"dropping-particle":"","family":"Duerstock","given":"Bradley S.","non-dropping-particle":"","parse-names":false,"suffix":""},{"dropping-particle":"","family":"Wachs","given":"Juan P.","non-dropping-particle":"","parse-names":false,"suffix":""},{"dropping-particle":"","family":"Yu","given":"Denny","non-dropping-particle":"","parse-names":false,"suffix":""}],"container-title":"Human Factors","id":"ITEM-1","issue":"3","issued":{"date-parts":[["2020"]]},"page":"1-22","title":"Physiological Measurements of Situation Awareness: A Systematic Review","type":"article-journal"},"uris":["http://www.mendeley.com/documents/?uuid=c952972d-0ea3-44a7-95e9-29c6a969f865"]}],"mendeley":{"formattedCitation":"[67]","plainTextFormattedCitation":"[67]","previouslyFormattedCitation":"[67]"},"properties":{"noteIndex":0},"schema":"https://github.com/citation-style-language/schema/raw/master/csl-citation.json"}</w:instrText>
            </w:r>
            <w:r w:rsidR="00B64A05" w:rsidRPr="00393C7E">
              <w:rPr>
                <w:rFonts w:ascii="Cambria" w:hAnsi="Cambria"/>
                <w:sz w:val="24"/>
                <w:szCs w:val="24"/>
              </w:rPr>
              <w:fldChar w:fldCharType="separate"/>
            </w:r>
            <w:r w:rsidR="008C2702" w:rsidRPr="00393C7E">
              <w:rPr>
                <w:rFonts w:ascii="Cambria" w:hAnsi="Cambria"/>
                <w:noProof/>
                <w:sz w:val="24"/>
                <w:szCs w:val="24"/>
              </w:rPr>
              <w:t>[67]</w:t>
            </w:r>
            <w:r w:rsidR="00B64A05" w:rsidRPr="00393C7E">
              <w:rPr>
                <w:rFonts w:ascii="Cambria" w:hAnsi="Cambria"/>
                <w:sz w:val="24"/>
                <w:szCs w:val="24"/>
              </w:rPr>
              <w:fldChar w:fldCharType="end"/>
            </w:r>
          </w:p>
        </w:tc>
        <w:tc>
          <w:tcPr>
            <w:tcW w:w="2965" w:type="dxa"/>
          </w:tcPr>
          <w:p w14:paraId="5FE06584"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2CAB36F1" w14:textId="77777777" w:rsidTr="007F27F7">
        <w:tc>
          <w:tcPr>
            <w:tcW w:w="715" w:type="dxa"/>
          </w:tcPr>
          <w:p w14:paraId="1D74E759" w14:textId="77777777" w:rsidR="00512759" w:rsidRPr="00393C7E" w:rsidRDefault="00512759" w:rsidP="007F27F7">
            <w:pPr>
              <w:rPr>
                <w:rFonts w:ascii="Cambria" w:hAnsi="Cambria"/>
                <w:sz w:val="24"/>
                <w:szCs w:val="24"/>
              </w:rPr>
            </w:pPr>
            <w:r w:rsidRPr="00393C7E">
              <w:rPr>
                <w:rFonts w:ascii="Cambria" w:hAnsi="Cambria"/>
                <w:sz w:val="24"/>
                <w:szCs w:val="24"/>
              </w:rPr>
              <w:t>68</w:t>
            </w:r>
          </w:p>
        </w:tc>
        <w:tc>
          <w:tcPr>
            <w:tcW w:w="5670" w:type="dxa"/>
          </w:tcPr>
          <w:p w14:paraId="28DC0226" w14:textId="77777777" w:rsidR="00512759" w:rsidRPr="00393C7E" w:rsidRDefault="00512759" w:rsidP="007F27F7">
            <w:pPr>
              <w:rPr>
                <w:rFonts w:ascii="Cambria" w:hAnsi="Cambria"/>
                <w:sz w:val="24"/>
                <w:szCs w:val="24"/>
              </w:rPr>
            </w:pPr>
            <w:r w:rsidRPr="00393C7E">
              <w:rPr>
                <w:rFonts w:ascii="Cambria" w:hAnsi="Cambria"/>
                <w:sz w:val="24"/>
                <w:szCs w:val="24"/>
              </w:rPr>
              <w:t>The application of wearable smart sensors for monitoring the vital signs of patients in epidemics: a systematic literature review</w:t>
            </w:r>
            <w:r w:rsidR="00B64A05" w:rsidRPr="00393C7E">
              <w:rPr>
                <w:rFonts w:ascii="Cambria" w:hAnsi="Cambria"/>
                <w:sz w:val="24"/>
                <w:szCs w:val="24"/>
              </w:rPr>
              <w:t xml:space="preserve"> </w:t>
            </w:r>
            <w:r w:rsidR="00B64A05"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007/s12652-020-02656-x","ISBN":"0123456789","ISSN":"18685145","abstract":"Wearable smart sensors are emerging technology for daily monitoring of vital signs with the reducing discomfort and interference with normal human activities. The main objective of this study was to review the applied wearable smart sensors for disease control and vital signs monitoring in epidemics outbreaks. A comprehensive search was conducted in Web of Science, Scopus, IEEE Library, PubMed and Google Scholar databases to identify relevant studies published until June 2, 2020. Main extracted specifications for each paper are publication details, type of sensor, disease, type of monitored vital sign, function and usage. Of 277 articles, 11 studies were eligible for criteria. 36% of papers were published in 2020. Articles were published in 10 different journals and only in the Journal of Medical Systems more than one article was published. Most sensors were used to monitor body temperature, heart rate and blood pressure. Wearable devices (like a helmet, watch, or cuff) and body area network sensors were popular types which can be used monitoring vital signs for epidemic trending. 65% of total papers (n = 6) were conducted by the USA, Malaysia and India. Applying appropriate technological solutions could improve control and management of epidemic disease as well as the application of sensors for continuous monitoring of vital signs. However, further studies are needed to investigate the real effects of these sensors and their effectiveness.","author":[{"dropping-particle":"","family":"Mohammadzadeh","given":"Niloofar","non-dropping-particle":"","parse-names":false,"suffix":""},{"dropping-particle":"","family":"Gholamzadeh","given":"Marsa","non-dropping-particle":"","parse-names":false,"suffix":""},{"dropping-particle":"","family":"Saeedi","given":"Soheila","non-dropping-particle":"","parse-names":false,"suffix":""},{"dropping-particle":"","family":"Rezayi","given":"Sorayya","non-dropping-particle":"","parse-names":false,"suffix":""}],"container-title":"Journal of Ambient Intelligence and Humanized Computing","id":"ITEM-1","issue":"0123456789","issued":{"date-parts":[["2020"]]},"publisher":"Springer Berlin Heidelberg","title":"The application of wearable smart sensors for monitoring the vital signs of patients in epidemics: a systematic literature review","type":"article-journal"},"uris":["http://www.mendeley.com/documents/?uuid=6d55e5fe-3d94-4161-a7de-f82ad4802937"]}],"mendeley":{"formattedCitation":"[68]","plainTextFormattedCitation":"[68]","previouslyFormattedCitation":"[68]"},"properties":{"noteIndex":0},"schema":"https://github.com/citation-style-language/schema/raw/master/csl-citation.json"}</w:instrText>
            </w:r>
            <w:r w:rsidR="00B64A05" w:rsidRPr="00393C7E">
              <w:rPr>
                <w:rFonts w:ascii="Cambria" w:hAnsi="Cambria"/>
                <w:sz w:val="24"/>
                <w:szCs w:val="24"/>
              </w:rPr>
              <w:fldChar w:fldCharType="separate"/>
            </w:r>
            <w:r w:rsidR="008C2702" w:rsidRPr="00393C7E">
              <w:rPr>
                <w:rFonts w:ascii="Cambria" w:hAnsi="Cambria"/>
                <w:noProof/>
                <w:sz w:val="24"/>
                <w:szCs w:val="24"/>
              </w:rPr>
              <w:t>[68]</w:t>
            </w:r>
            <w:r w:rsidR="00B64A05" w:rsidRPr="00393C7E">
              <w:rPr>
                <w:rFonts w:ascii="Cambria" w:hAnsi="Cambria"/>
                <w:sz w:val="24"/>
                <w:szCs w:val="24"/>
              </w:rPr>
              <w:fldChar w:fldCharType="end"/>
            </w:r>
          </w:p>
        </w:tc>
        <w:tc>
          <w:tcPr>
            <w:tcW w:w="2965" w:type="dxa"/>
          </w:tcPr>
          <w:p w14:paraId="1B4B23DB"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182EBBF5" w14:textId="77777777" w:rsidTr="007F27F7">
        <w:tc>
          <w:tcPr>
            <w:tcW w:w="715" w:type="dxa"/>
          </w:tcPr>
          <w:p w14:paraId="3F677FBC" w14:textId="77777777" w:rsidR="00512759" w:rsidRPr="00393C7E" w:rsidRDefault="00512759" w:rsidP="007F27F7">
            <w:pPr>
              <w:rPr>
                <w:rFonts w:ascii="Cambria" w:hAnsi="Cambria"/>
                <w:sz w:val="24"/>
                <w:szCs w:val="24"/>
              </w:rPr>
            </w:pPr>
            <w:r w:rsidRPr="00393C7E">
              <w:rPr>
                <w:rFonts w:ascii="Cambria" w:hAnsi="Cambria"/>
                <w:sz w:val="24"/>
                <w:szCs w:val="24"/>
              </w:rPr>
              <w:t>69</w:t>
            </w:r>
          </w:p>
        </w:tc>
        <w:tc>
          <w:tcPr>
            <w:tcW w:w="5670" w:type="dxa"/>
          </w:tcPr>
          <w:p w14:paraId="009C3461" w14:textId="77777777" w:rsidR="00512759" w:rsidRPr="00393C7E" w:rsidRDefault="00512759" w:rsidP="007F27F7">
            <w:pPr>
              <w:rPr>
                <w:rFonts w:ascii="Cambria" w:hAnsi="Cambria"/>
                <w:sz w:val="24"/>
                <w:szCs w:val="24"/>
              </w:rPr>
            </w:pPr>
            <w:r w:rsidRPr="00393C7E">
              <w:rPr>
                <w:rFonts w:ascii="Cambria" w:hAnsi="Cambria"/>
                <w:sz w:val="24"/>
                <w:szCs w:val="24"/>
              </w:rPr>
              <w:t>The Use of Wearables in Clinical Trials During Cancer Treatment: Systematic Review</w:t>
            </w:r>
            <w:r w:rsidR="00B64A05" w:rsidRPr="00393C7E">
              <w:rPr>
                <w:rFonts w:ascii="Cambria" w:hAnsi="Cambria"/>
                <w:sz w:val="24"/>
                <w:szCs w:val="24"/>
              </w:rPr>
              <w:t xml:space="preserve"> </w:t>
            </w:r>
            <w:r w:rsidR="00B64A05"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2196/22006","ISSN":"22915222","PMID":"33174852","abstract":"Background: Interest in the use of wearables in medical care is increasing. Wearables can be used to monitor different variables, such as vital signs and physical activity. A crucial point for using wearables in oncology is if patients already under the burden of severe disease and oncological treatment can accept and adhere to the device. At present, there are no specific recommendations for the use of wearables in oncology, and little research has examined the purpose of using wearables in oncology. Objective: The purpose of this review is to explore the use of wearables in clinical trials during cancer treatment, with a special focus on adherence. Methods: PubMed and EMBASE databases were searched prior and up to October 3, 2019, with no limitation in the date of publication. The search strategy was aimed at studies using wearables for monitoring adult patients with cancer during active antineoplastic treatment. Studies were screened independently by 2 reviewers by title and abstract, selected for inclusion and exclusion, and the full-text was assessed for eligibility. Data on study design, type of wearable used, primary outcome, adherence, and device outcome were extracted. Results were presented descriptively. Results: Our systematic search identified 1269 studies, of which 25 studies met our inclusion criteria. The types of cancer represented in the studies were breast (7/25), gastrointestinal (4/25), lung (4/25), and gynecologic (1/25); 9 studies had multiple types of cancer. Oncologic treatment was primarily chemotherapy (17/25). The study-type distribution was pilot/feasibility study (12/25), observational study (10/25), and randomized controlled trial (3/25). The median sample size was 40 patients (range 7-180). All studies used a wearable with an accelerometer. Adherence varied across studies, from 60%-100% for patients wearing the wearable/evaluable sensor data and 45%-94% for evaluable days, but was differently measured and reported. Of the 25 studies, the most frequent duration for planned monitoring with a wearable was 8-30 days (13/25). Topics for wearable outcomes were physical activity (19/25), circadian rhythm (8/25), sleep (6/25), and skin temperature (1/25). Patient-reported outcomes (PRO) were used in 17 studies; of the 17 PRO studies, only 9 studies reported correlations between the wearable outcome and the PRO. Conclusions: We found that definitions of outcome measures and adherence varied across studies, and limited consensus am…","author":[{"dropping-particle":"","family":"Beauchamp","given":"Ulrikke Lyng","non-dropping-particle":"","parse-names":false,"suffix":""},{"dropping-particle":"","family":"Pappot","given":"Helle","non-dropping-particle":"","parse-names":false,"suffix":""},{"dropping-particle":"","family":"Holländer-Mieritz","given":"Cecilie","non-dropping-particle":"","parse-names":false,"suffix":""}],"container-title":"JMIR mHealth and uHealth","id":"ITEM-1","issue":"11","issued":{"date-parts":[["2020"]]},"page":"1-15","title":"The use of wearables in clinical trials during cancer treatment: Systematic review","type":"article-journal","volume":"8"},"uris":["http://www.mendeley.com/documents/?uuid=539f2cb3-c5d2-4687-a4b0-7f842c791b70"]}],"mendeley":{"formattedCitation":"[69]","plainTextFormattedCitation":"[69]","previouslyFormattedCitation":"[69]"},"properties":{"noteIndex":0},"schema":"https://github.com/citation-style-language/schema/raw/master/csl-citation.json"}</w:instrText>
            </w:r>
            <w:r w:rsidR="00B64A05" w:rsidRPr="00393C7E">
              <w:rPr>
                <w:rFonts w:ascii="Cambria" w:hAnsi="Cambria"/>
                <w:sz w:val="24"/>
                <w:szCs w:val="24"/>
              </w:rPr>
              <w:fldChar w:fldCharType="separate"/>
            </w:r>
            <w:r w:rsidR="008C2702" w:rsidRPr="00393C7E">
              <w:rPr>
                <w:rFonts w:ascii="Cambria" w:hAnsi="Cambria"/>
                <w:noProof/>
                <w:sz w:val="24"/>
                <w:szCs w:val="24"/>
              </w:rPr>
              <w:t>[69]</w:t>
            </w:r>
            <w:r w:rsidR="00B64A05" w:rsidRPr="00393C7E">
              <w:rPr>
                <w:rFonts w:ascii="Cambria" w:hAnsi="Cambria"/>
                <w:sz w:val="24"/>
                <w:szCs w:val="24"/>
              </w:rPr>
              <w:fldChar w:fldCharType="end"/>
            </w:r>
          </w:p>
        </w:tc>
        <w:tc>
          <w:tcPr>
            <w:tcW w:w="2965" w:type="dxa"/>
          </w:tcPr>
          <w:p w14:paraId="039221FE"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56C98487" w14:textId="77777777" w:rsidTr="007F27F7">
        <w:tc>
          <w:tcPr>
            <w:tcW w:w="715" w:type="dxa"/>
          </w:tcPr>
          <w:p w14:paraId="53ED6B32" w14:textId="77777777" w:rsidR="00512759" w:rsidRPr="00393C7E" w:rsidRDefault="00512759" w:rsidP="007F27F7">
            <w:pPr>
              <w:rPr>
                <w:rFonts w:ascii="Cambria" w:hAnsi="Cambria"/>
                <w:sz w:val="24"/>
                <w:szCs w:val="24"/>
              </w:rPr>
            </w:pPr>
            <w:r w:rsidRPr="00393C7E">
              <w:rPr>
                <w:rFonts w:ascii="Cambria" w:hAnsi="Cambria"/>
                <w:sz w:val="24"/>
                <w:szCs w:val="24"/>
              </w:rPr>
              <w:t>70</w:t>
            </w:r>
          </w:p>
        </w:tc>
        <w:tc>
          <w:tcPr>
            <w:tcW w:w="5670" w:type="dxa"/>
          </w:tcPr>
          <w:p w14:paraId="563638C8" w14:textId="77777777" w:rsidR="00512759" w:rsidRPr="00393C7E" w:rsidRDefault="00512759" w:rsidP="007F27F7">
            <w:pPr>
              <w:rPr>
                <w:rFonts w:ascii="Cambria" w:hAnsi="Cambria"/>
                <w:sz w:val="24"/>
                <w:szCs w:val="24"/>
              </w:rPr>
            </w:pPr>
            <w:r w:rsidRPr="00393C7E">
              <w:rPr>
                <w:rFonts w:ascii="Cambria" w:hAnsi="Cambria"/>
                <w:sz w:val="24"/>
                <w:szCs w:val="24"/>
              </w:rPr>
              <w:t>Mobile health applications for the detection of atrial fibrillation: a systematic review</w:t>
            </w:r>
            <w:r w:rsidR="007C58E5" w:rsidRPr="00393C7E">
              <w:rPr>
                <w:rFonts w:ascii="Cambria" w:hAnsi="Cambria"/>
                <w:sz w:val="24"/>
                <w:szCs w:val="24"/>
              </w:rPr>
              <w:t xml:space="preserve"> </w:t>
            </w:r>
            <w:r w:rsidR="007C58E5"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093/europace/euaa139","ISSN":"15322092","PMID":"33043358","abstract":"Aims: Atrial fibrillation (AF) is the most common sustained arrhythmia and an important risk factor for stroke and heart failure. We aimed to conduct a systematic review of the literature and summarize the performance of mobile health (mHealth) devices in diagnosing and screening for AF. Methods and results: We conducted a systematic search of MEDLINE, Embase, and the Cochrane Central Register of Controlled Trials. Forty-three studies met the inclusion criteria and were divided into two groups: 28 studies aimed at validating smart devices for AF diagnosis, and 15 studies used smart devices to screen for AF. Evaluated technologies included smartphones, with photoplethysmographic (PPG) pulse waveform measurement or accelerometer sensors, smartbands, external electrodes that can provide a smartphone single-lead electrocardiogram (iECG), such as AliveCor, Zenicor and MyDiagnostick, and earlobe monitor. The accuracy of these devices depended on the technology and the population, AliveCor and smartphone PPG sensors being the most frequent systems analysed. The iECG provided by AliveCor demonstrated a sensitivity and specificity between 66.7% and 98.5% and 99.4% and 99.0%, respectively. The PPG sensors detected AF with a sensitivity of 85.0-100% and a specificity of 93.5-99.0%. The incidence of newly diagnosed arrhythmia ranged from 0.12% in a healthy population to 8% among hospitalized patients. Conclusion: Although the evidence for clinical effectiveness is limited, these devices may be useful in detecting AF. While mHealth is growing in popularity, its clinical, economic, and policy implications merit further investigation. More head-to-head comparisons between mHealth and medical devices are needed to establish their comparative effectiveness.","author":[{"dropping-particle":"","family":"Lopez Perales","given":"Carlos Ruben","non-dropping-particle":"","parse-names":false,"suffix":""},{"dropping-particle":"","family":"Spall","given":"Harriette G.C.","non-dropping-particle":"Van","parse-names":false,"suffix":""},{"dropping-particle":"","family":"Maeda","given":"Shingo","non-dropping-particle":"","parse-names":false,"suffix":""},{"dropping-particle":"","family":"Jimenez","given":"Alejandro","non-dropping-particle":"","parse-names":false,"suffix":""},{"dropping-particle":"","family":"Laţcu","given":"Decebal Gabriel","non-dropping-particle":"","parse-names":false,"suffix":""},{"dropping-particle":"","family":"Milman","given":"Anat","non-dropping-particle":"","parse-names":false,"suffix":""},{"dropping-particle":"","family":"Kirakoya-Samadoulougou","given":"Fati","non-dropping-particle":"","parse-names":false,"suffix":""},{"dropping-particle":"","family":"Mamas","given":"Mamas A.","non-dropping-particle":"","parse-names":false,"suffix":""},{"dropping-particle":"","family":"Muser","given":"Daniele","non-dropping-particle":"","parse-names":false,"suffix":""},{"dropping-particle":"","family":"Casado Arroyo","given":"Ruben","non-dropping-particle":"","parse-names":false,"suffix":""}],"container-title":"Europace","id":"ITEM-1","issue":"1","issued":{"date-parts":[["2021"]]},"page":"11-28","title":"Mobile health applications for the detection of atrial fibrillation: A systematic review","type":"article-journal","volume":"23"},"uris":["http://www.mendeley.com/documents/?uuid=903f6b3f-a1e3-41a7-8c6c-e8214ef2e117"]}],"mendeley":{"formattedCitation":"[70]","plainTextFormattedCitation":"[70]","previouslyFormattedCitation":"[70]"},"properties":{"noteIndex":0},"schema":"https://github.com/citation-style-language/schema/raw/master/csl-citation.json"}</w:instrText>
            </w:r>
            <w:r w:rsidR="007C58E5" w:rsidRPr="00393C7E">
              <w:rPr>
                <w:rFonts w:ascii="Cambria" w:hAnsi="Cambria"/>
                <w:sz w:val="24"/>
                <w:szCs w:val="24"/>
              </w:rPr>
              <w:fldChar w:fldCharType="separate"/>
            </w:r>
            <w:r w:rsidR="008C2702" w:rsidRPr="00393C7E">
              <w:rPr>
                <w:rFonts w:ascii="Cambria" w:hAnsi="Cambria"/>
                <w:noProof/>
                <w:sz w:val="24"/>
                <w:szCs w:val="24"/>
              </w:rPr>
              <w:t>[70]</w:t>
            </w:r>
            <w:r w:rsidR="007C58E5" w:rsidRPr="00393C7E">
              <w:rPr>
                <w:rFonts w:ascii="Cambria" w:hAnsi="Cambria"/>
                <w:sz w:val="24"/>
                <w:szCs w:val="24"/>
              </w:rPr>
              <w:fldChar w:fldCharType="end"/>
            </w:r>
          </w:p>
        </w:tc>
        <w:tc>
          <w:tcPr>
            <w:tcW w:w="2965" w:type="dxa"/>
          </w:tcPr>
          <w:p w14:paraId="792D37FB"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47333C25" w14:textId="77777777" w:rsidTr="007F27F7">
        <w:tc>
          <w:tcPr>
            <w:tcW w:w="715" w:type="dxa"/>
          </w:tcPr>
          <w:p w14:paraId="0BEE2210" w14:textId="77777777" w:rsidR="00512759" w:rsidRPr="00393C7E" w:rsidRDefault="00512759" w:rsidP="007F27F7">
            <w:pPr>
              <w:rPr>
                <w:rFonts w:ascii="Cambria" w:hAnsi="Cambria"/>
                <w:sz w:val="24"/>
                <w:szCs w:val="24"/>
              </w:rPr>
            </w:pPr>
            <w:r w:rsidRPr="00393C7E">
              <w:rPr>
                <w:rFonts w:ascii="Cambria" w:hAnsi="Cambria"/>
                <w:sz w:val="24"/>
                <w:szCs w:val="24"/>
              </w:rPr>
              <w:t>71</w:t>
            </w:r>
          </w:p>
        </w:tc>
        <w:tc>
          <w:tcPr>
            <w:tcW w:w="5670" w:type="dxa"/>
          </w:tcPr>
          <w:p w14:paraId="499D6C52" w14:textId="77777777" w:rsidR="00512759" w:rsidRPr="00393C7E" w:rsidRDefault="00512759" w:rsidP="007F27F7">
            <w:pPr>
              <w:rPr>
                <w:rFonts w:ascii="Cambria" w:hAnsi="Cambria"/>
                <w:sz w:val="24"/>
                <w:szCs w:val="24"/>
              </w:rPr>
            </w:pPr>
            <w:r w:rsidRPr="00393C7E">
              <w:rPr>
                <w:rFonts w:ascii="Cambria" w:hAnsi="Cambria"/>
                <w:sz w:val="24"/>
                <w:szCs w:val="24"/>
              </w:rPr>
              <w:t>Diagnostic and clinical values of non-cardiac ultrasound in COPD: A systematic review</w:t>
            </w:r>
            <w:r w:rsidR="007C58E5" w:rsidRPr="00393C7E">
              <w:rPr>
                <w:rFonts w:ascii="Cambria" w:hAnsi="Cambria"/>
                <w:sz w:val="24"/>
                <w:szCs w:val="24"/>
              </w:rPr>
              <w:t xml:space="preserve"> </w:t>
            </w:r>
            <w:r w:rsidR="007C58E5"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136/bmjresp-2020-000717","ISBN":"2020000717","ISSN":"20524439","PMID":"32978244","abstract":"BACKGROUND: Clinical and research utility of non-cardiac ultrasound (US) in chronic obstructive pulmonary disease (COPD) has been widely investigated. However, there is no systematic review assessing the clinical values of non-cardiac US techniques in COPD. METHODS: We systematically searched electronic databases from inception to 24 June 2020. Two independent reviewers in accordance with the Preferred Reporting Items for Systematic Reviews and Meta-Analyses guidelines extracted data. A narrative synthesis of the results was conducted considering non-cardiac US techniques that looked for diaphragm, muscles and bones in patients with COPD. RESULTS: In total, 2573 abstracts were screened, and 94 full-text papers were reviewed. A total of 54 studies met the inclusion criteria. Thirty-five studies assessed the diaphragm, while 19 studies evaluated different muscles, including limb muscles and pulmonary lesions in COPD using US. Of the 54 included studies, 30% (16/54) evaluated the changes in either limb muscles or diaphragmatic features before and after physical interventions; 67% (36/54) assessed the correlations between sonographic features and COPD severity. Indeed, 14/15 and 9/13 studies reported a significant reduction in diaphragm excursion and thickness in COPD compared with healthy subjects, respectively; this was correlated significantly with the severity and prognosis of COPD. Three studies reported links between diaphragm length and COPD, where lower diaphragm length correlated with poorer prognosis and outcomes. Quadriceps (rectus femoris), ankle dorsiflexor (tibialis anterior) and vastus lateralis were the most common muscles in COPD assessed by US. More than 70% (12/17) of the studies reported a significant reduction in the cross-sectional area (CSA) of the rectus femoris, rectus femoris and vastus lateralis thickness in COPD compared with healthy subjects. Quadriceps CSA and thickness correlated positively with COPD prognosis, in which patients with reduced quadriceps CSA and thickness have higher risk of exacerbation, readmission and death. CONCLUSION: US measurements of diaphragm excursion and thickness, as well as lower limb muscles strength, size and thickness, may provide a safe, portable and effective alternative to radiation-based techniques in diagnosis and prognosis as well as tracking improvement postintervention in patients with COPD.","author":[{"dropping-particle":"","family":"Alqahtani","given":"Jaber S.","non-dropping-particle":"","parse-names":false,"suffix":""},{"dropping-particle":"","family":"Oyelade","given":"Tope","non-dropping-particle":"","parse-names":false,"suffix":""},{"dropping-particle":"","family":"Sreedharan","given":"Jithin","non-dropping-particle":"","parse-names":false,"suffix":""},{"dropping-particle":"","family":"Aldhahir","given":"Abdulelah M.","non-dropping-particle":"","parse-names":false,"suffix":""},{"dropping-particle":"","family":"Alghamdi","given":"Saeed M.","non-dropping-particle":"","parse-names":false,"suffix":""},{"dropping-particle":"","family":"Alrajeh","given":"Ahmed M.","non-dropping-particle":"","parse-names":false,"suffix":""},{"dropping-particle":"","family":"Alqahtani","given":"Abdullah S.","non-dropping-particle":"","parse-names":false,"suffix":""},{"dropping-particle":"","family":"Alsulayyim","given":"Abdullah","non-dropping-particle":"","parse-names":false,"suffix":""},{"dropping-particle":"","family":"Aldabayan","given":"Yousef S.","non-dropping-particle":"","parse-names":false,"suffix":""},{"dropping-particle":"","family":"Alobaidi","given":"Nowaf Y.","non-dropping-particle":"","parse-names":false,"suffix":""},{"dropping-particle":"","family":"AlAhmari","given":"Mohammed D.","non-dropping-particle":"","parse-names":false,"suffix":""}],"container-title":"BMJ open respiratory research","id":"ITEM-1","issue":"1","issued":{"date-parts":[["2020"]]},"page":"1-8","title":"Diagnostic and clinical values of non-cardiac ultrasound in COPD: A systematic review","type":"article-journal","volume":"7"},"uris":["http://www.mendeley.com/documents/?uuid=07dc7409-9d46-4ec6-8f4a-efa8245d0b9a"]}],"mendeley":{"formattedCitation":"[71]","plainTextFormattedCitation":"[71]","previouslyFormattedCitation":"[71]"},"properties":{"noteIndex":0},"schema":"https://github.com/citation-style-language/schema/raw/master/csl-citation.json"}</w:instrText>
            </w:r>
            <w:r w:rsidR="007C58E5" w:rsidRPr="00393C7E">
              <w:rPr>
                <w:rFonts w:ascii="Cambria" w:hAnsi="Cambria"/>
                <w:sz w:val="24"/>
                <w:szCs w:val="24"/>
              </w:rPr>
              <w:fldChar w:fldCharType="separate"/>
            </w:r>
            <w:r w:rsidR="008C2702" w:rsidRPr="00393C7E">
              <w:rPr>
                <w:rFonts w:ascii="Cambria" w:hAnsi="Cambria"/>
                <w:noProof/>
                <w:sz w:val="24"/>
                <w:szCs w:val="24"/>
              </w:rPr>
              <w:t>[71]</w:t>
            </w:r>
            <w:r w:rsidR="007C58E5" w:rsidRPr="00393C7E">
              <w:rPr>
                <w:rFonts w:ascii="Cambria" w:hAnsi="Cambria"/>
                <w:sz w:val="24"/>
                <w:szCs w:val="24"/>
              </w:rPr>
              <w:fldChar w:fldCharType="end"/>
            </w:r>
          </w:p>
        </w:tc>
        <w:tc>
          <w:tcPr>
            <w:tcW w:w="2965" w:type="dxa"/>
          </w:tcPr>
          <w:p w14:paraId="37515B95"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70C79C1B" w14:textId="77777777" w:rsidTr="007F27F7">
        <w:tc>
          <w:tcPr>
            <w:tcW w:w="715" w:type="dxa"/>
          </w:tcPr>
          <w:p w14:paraId="13972931" w14:textId="77777777" w:rsidR="00512759" w:rsidRPr="00393C7E" w:rsidRDefault="00512759" w:rsidP="007F27F7">
            <w:pPr>
              <w:rPr>
                <w:rFonts w:ascii="Cambria" w:hAnsi="Cambria"/>
                <w:sz w:val="24"/>
                <w:szCs w:val="24"/>
              </w:rPr>
            </w:pPr>
            <w:r w:rsidRPr="00393C7E">
              <w:rPr>
                <w:rFonts w:ascii="Cambria" w:hAnsi="Cambria"/>
                <w:sz w:val="24"/>
                <w:szCs w:val="24"/>
              </w:rPr>
              <w:t>72</w:t>
            </w:r>
          </w:p>
        </w:tc>
        <w:tc>
          <w:tcPr>
            <w:tcW w:w="5670" w:type="dxa"/>
          </w:tcPr>
          <w:p w14:paraId="2913F6CC" w14:textId="77777777" w:rsidR="00512759" w:rsidRPr="00393C7E" w:rsidRDefault="00512759" w:rsidP="007F27F7">
            <w:pPr>
              <w:rPr>
                <w:rFonts w:ascii="Cambria" w:hAnsi="Cambria"/>
                <w:sz w:val="24"/>
                <w:szCs w:val="24"/>
              </w:rPr>
            </w:pPr>
            <w:r w:rsidRPr="00393C7E">
              <w:rPr>
                <w:rFonts w:ascii="Cambria" w:hAnsi="Cambria"/>
                <w:sz w:val="24"/>
                <w:szCs w:val="24"/>
              </w:rPr>
              <w:t>Identification of Patient Perceptions That Can Affect the Uptake of Interventions Using Biometric Monitoring Devices: Systematic Review of Randomized Controlled Trials</w:t>
            </w:r>
            <w:r w:rsidR="007C58E5" w:rsidRPr="00393C7E">
              <w:rPr>
                <w:rFonts w:ascii="Cambria" w:hAnsi="Cambria"/>
                <w:sz w:val="24"/>
                <w:szCs w:val="24"/>
              </w:rPr>
              <w:t xml:space="preserve"> </w:t>
            </w:r>
            <w:r w:rsidR="007C58E5"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2196/18986","ISSN":"14388871","PMID":"32915153","abstract":"Background: Biometric monitoring devices (BMDs) are wearable or environmental trackers and devices with embedded sensors that can remotely collect high-frequency objective data on patients' physiological, biological, behavioral, and environmental contexts (for example, fitness trackers with accelerometer). The real-world effectiveness of interventions using biometric monitoring devices depends on patients' perceptions of these interventions. Objective: We aimed to systematically review whether and how recent randomized controlled trials (RCTs) evaluating interventions using BMDs assessed patients' perceptions toward the intervention. Methods: We systematically searched PubMed (MEDLINE) from January 1, 2017, to December 31, 2018, for RCTs evaluating interventions using BMDs. Two independent investigators extracted the following information: (1) whether the RCT collected information on patient perceptions toward the intervention using BMDs and (2) if so, what precisely was collected, based on items from questionnaires used and/or themes and subthemes identified from qualitative assessments. The two investigators then synthesized their findings in a schema of patient perceptions of interventions using BMDs. Results: A total of 58 RCTs including 10,071 participants were included in the review (the median number of randomized participants was 60, IQR 37-133). BMDs used in interventions were accelerometers/pedometers (n=35, 60%), electrochemical biosensors (eg, continuous glucose monitoring; n=18, 31%), or ecological momentary assessment devices (eg, carbon monoxide monitors for smoking cessation; n=5, 9%). Overall, 26 (45%) trials collected information on patient perceptions toward the intervention using BMDs and allowed the identification of 76 unique aspects of patient perceptions that could affect the uptake of these interventions (eg, relevance of the information provided, alarm burden, privacy and data handling, impact on health outcomes, independence, interference with daily life). Patient perceptions were unevenly collected in trials. For example, only 5% (n=3) of trials assessed how patients felt about privacy and data handling aspects of the intervention using BMDs. Conclusions: Our review showed that less than half of RCTs evaluating interventions using BMDs assessed patients' perceptions toward interventions using BMDs. Trials that did assess perceptions often only assessed a fraction of them. This limits the extrapolation of the results of these …","author":[{"dropping-particle":"","family":"Perlmutter","given":"Alexander","non-dropping-particle":"","parse-names":false,"suffix":""},{"dropping-particle":"","family":"Benchoufi","given":"Mehdi","non-dropping-particle":"","parse-names":false,"suffix":""},{"dropping-particle":"","family":"Ravaud","given":"Philippe","non-dropping-particle":"","parse-names":false,"suffix":""},{"dropping-particle":"","family":"Tran","given":"Viet Thi","non-dropping-particle":"","parse-names":false,"suffix":""}],"container-title":"Journal of Medical Internet Research","id":"ITEM-1","issue":"9","issued":{"date-parts":[["2020"]]},"title":"Identification of patient perceptions that can affect the uptake of interventions using biometric monitoring devices: Systematic review of randomized controlled trials","type":"article-journal","volume":"22"},"uris":["http://www.mendeley.com/documents/?uuid=e0d54de2-d2d9-4fb4-a4e5-5cd7615ac285"]}],"mendeley":{"formattedCitation":"[72]","plainTextFormattedCitation":"[72]","previouslyFormattedCitation":"[72]"},"properties":{"noteIndex":0},"schema":"https://github.com/citation-style-language/schema/raw/master/csl-citation.json"}</w:instrText>
            </w:r>
            <w:r w:rsidR="007C58E5" w:rsidRPr="00393C7E">
              <w:rPr>
                <w:rFonts w:ascii="Cambria" w:hAnsi="Cambria"/>
                <w:sz w:val="24"/>
                <w:szCs w:val="24"/>
              </w:rPr>
              <w:fldChar w:fldCharType="separate"/>
            </w:r>
            <w:r w:rsidR="008C2702" w:rsidRPr="00393C7E">
              <w:rPr>
                <w:rFonts w:ascii="Cambria" w:hAnsi="Cambria"/>
                <w:noProof/>
                <w:sz w:val="24"/>
                <w:szCs w:val="24"/>
              </w:rPr>
              <w:t>[72]</w:t>
            </w:r>
            <w:r w:rsidR="007C58E5" w:rsidRPr="00393C7E">
              <w:rPr>
                <w:rFonts w:ascii="Cambria" w:hAnsi="Cambria"/>
                <w:sz w:val="24"/>
                <w:szCs w:val="24"/>
              </w:rPr>
              <w:fldChar w:fldCharType="end"/>
            </w:r>
          </w:p>
        </w:tc>
        <w:tc>
          <w:tcPr>
            <w:tcW w:w="2965" w:type="dxa"/>
          </w:tcPr>
          <w:p w14:paraId="7DEFBA36"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0D35E683" w14:textId="77777777" w:rsidTr="007F27F7">
        <w:tc>
          <w:tcPr>
            <w:tcW w:w="715" w:type="dxa"/>
          </w:tcPr>
          <w:p w14:paraId="34BCA6A1" w14:textId="77777777" w:rsidR="00512759" w:rsidRPr="00393C7E" w:rsidRDefault="00512759" w:rsidP="007F27F7">
            <w:pPr>
              <w:rPr>
                <w:rFonts w:ascii="Cambria" w:hAnsi="Cambria"/>
                <w:sz w:val="24"/>
                <w:szCs w:val="24"/>
              </w:rPr>
            </w:pPr>
            <w:r w:rsidRPr="00393C7E">
              <w:rPr>
                <w:rFonts w:ascii="Cambria" w:hAnsi="Cambria"/>
                <w:sz w:val="24"/>
                <w:szCs w:val="24"/>
              </w:rPr>
              <w:t>73</w:t>
            </w:r>
          </w:p>
        </w:tc>
        <w:tc>
          <w:tcPr>
            <w:tcW w:w="5670" w:type="dxa"/>
          </w:tcPr>
          <w:p w14:paraId="44513AD7" w14:textId="77777777" w:rsidR="00512759" w:rsidRPr="00393C7E" w:rsidRDefault="00512759" w:rsidP="007F27F7">
            <w:pPr>
              <w:rPr>
                <w:rFonts w:ascii="Cambria" w:hAnsi="Cambria"/>
                <w:sz w:val="24"/>
                <w:szCs w:val="24"/>
              </w:rPr>
            </w:pPr>
            <w:r w:rsidRPr="00393C7E">
              <w:rPr>
                <w:rFonts w:ascii="Cambria" w:hAnsi="Cambria"/>
                <w:sz w:val="24"/>
                <w:szCs w:val="24"/>
              </w:rPr>
              <w:t>Experiences of adults living with an implantable cardioverter defibrillator for cardiovascular disease: a systematic review of qualitative evidence</w:t>
            </w:r>
            <w:r w:rsidR="007E6639" w:rsidRPr="00393C7E">
              <w:rPr>
                <w:rFonts w:ascii="Cambria" w:hAnsi="Cambria"/>
                <w:sz w:val="24"/>
                <w:szCs w:val="24"/>
              </w:rPr>
              <w:t xml:space="preserve"> </w:t>
            </w:r>
            <w:r w:rsidR="007E6639"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1124/JBISRIR-D-19-00239","ISSN":"2689-8381","author":[{"dropping-particle":"","family":"Pike","given":"April","non-dropping-particle":"","parse-names":false,"suffix":""},{"dropping-particle":"","family":"Dobbin-Williams","given":"Karen","non-dropping-particle":"","parse-names":false,"suffix":""},{"dropping-particle":"","family":"Swab","given":"Michelle","non-dropping-particle":"","parse-names":false,"suffix":""}],"container-title":"JBI Evidence Synthesis","id":"ITEM-1","issue":"11","issued":{"date-parts":[["2020","11"]]},"page":"2231-2301","title":"Experiences of adults living with an implantable cardioverter defibrillator for cardiovascular disease: a systematic review of qualitative evidence","type":"article-journal","volume":"18"},"uris":["http://www.mendeley.com/documents/?uuid=d93f8d42-a84b-4163-8471-e1423bfe9667"]}],"mendeley":{"formattedCitation":"[73]","plainTextFormattedCitation":"[73]","previouslyFormattedCitation":"[73]"},"properties":{"noteIndex":0},"schema":"https://github.com/citation-style-language/schema/raw/master/csl-citation.json"}</w:instrText>
            </w:r>
            <w:r w:rsidR="007E6639" w:rsidRPr="00393C7E">
              <w:rPr>
                <w:rFonts w:ascii="Cambria" w:hAnsi="Cambria"/>
                <w:sz w:val="24"/>
                <w:szCs w:val="24"/>
              </w:rPr>
              <w:fldChar w:fldCharType="separate"/>
            </w:r>
            <w:r w:rsidR="008C2702" w:rsidRPr="00393C7E">
              <w:rPr>
                <w:rFonts w:ascii="Cambria" w:hAnsi="Cambria"/>
                <w:noProof/>
                <w:sz w:val="24"/>
                <w:szCs w:val="24"/>
              </w:rPr>
              <w:t>[73]</w:t>
            </w:r>
            <w:r w:rsidR="007E6639" w:rsidRPr="00393C7E">
              <w:rPr>
                <w:rFonts w:ascii="Cambria" w:hAnsi="Cambria"/>
                <w:sz w:val="24"/>
                <w:szCs w:val="24"/>
              </w:rPr>
              <w:fldChar w:fldCharType="end"/>
            </w:r>
          </w:p>
        </w:tc>
        <w:tc>
          <w:tcPr>
            <w:tcW w:w="2965" w:type="dxa"/>
          </w:tcPr>
          <w:p w14:paraId="7B4B2776"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5EE08CD9" w14:textId="77777777" w:rsidTr="007F27F7">
        <w:tc>
          <w:tcPr>
            <w:tcW w:w="715" w:type="dxa"/>
          </w:tcPr>
          <w:p w14:paraId="67D8E0D1" w14:textId="77777777" w:rsidR="00512759" w:rsidRPr="00393C7E" w:rsidRDefault="00512759" w:rsidP="007F27F7">
            <w:pPr>
              <w:rPr>
                <w:rFonts w:ascii="Cambria" w:hAnsi="Cambria"/>
                <w:sz w:val="24"/>
                <w:szCs w:val="24"/>
              </w:rPr>
            </w:pPr>
            <w:r w:rsidRPr="00393C7E">
              <w:rPr>
                <w:rFonts w:ascii="Cambria" w:hAnsi="Cambria"/>
                <w:sz w:val="24"/>
                <w:szCs w:val="24"/>
              </w:rPr>
              <w:lastRenderedPageBreak/>
              <w:t>74</w:t>
            </w:r>
          </w:p>
        </w:tc>
        <w:tc>
          <w:tcPr>
            <w:tcW w:w="5670" w:type="dxa"/>
          </w:tcPr>
          <w:p w14:paraId="063598BB" w14:textId="77777777" w:rsidR="00512759" w:rsidRPr="00393C7E" w:rsidRDefault="00512759" w:rsidP="007F27F7">
            <w:pPr>
              <w:rPr>
                <w:rFonts w:ascii="Cambria" w:hAnsi="Cambria"/>
                <w:sz w:val="24"/>
                <w:szCs w:val="24"/>
              </w:rPr>
            </w:pPr>
            <w:r w:rsidRPr="00393C7E">
              <w:rPr>
                <w:rFonts w:ascii="Cambria" w:hAnsi="Cambria"/>
                <w:sz w:val="24"/>
                <w:szCs w:val="24"/>
              </w:rPr>
              <w:t>Better one or two? A systematic review of portable automated refractors</w:t>
            </w:r>
            <w:r w:rsidR="007E6639" w:rsidRPr="00393C7E">
              <w:rPr>
                <w:rFonts w:ascii="Cambria" w:hAnsi="Cambria"/>
                <w:sz w:val="24"/>
                <w:szCs w:val="24"/>
              </w:rPr>
              <w:t xml:space="preserve"> </w:t>
            </w:r>
            <w:r w:rsidR="007E6639"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177/1357633X20940140","ISSN":"17581109","abstract":"Introduction: More than 400 million people suffer from visual impairment globally, with more than half due to uncorrected refractive error. Autorefraction (AR) is the most common examination performed prior to prescribing glasses. As technology advances, so has the accuracy and number of portable autorefractors available. Portable technology has become acutely important with the coronavirus disease 2019 pandemic and the conversion of in-person clinical evaluations to remote telemedicine encounters. Patients and providers want to do as much as possible remotely. The aim of this study was to conduct a systematic literature review of the accuracy and effectiveness of available portable automated refractors compared to the current standard of care, subjective refraction (SR). Methods: A literature search of PubMED, Embase and ClinicalTrials.gov 97 unique publications in English on portable autorefractors. Twelve studies comparing a portable AR device to at least one form of SR were systematically included in this review. Results: There were four portable autorefractors (Netra, Quicksee, Retinomax and SVOne) studied against SR. There was high patient acceptance of glasses prescriptions by the Quicksee alone, with 87% subjects seeing the same or better than SR. Quicksee was more accurate than Netra and Retinomax. SVOne was preferred over Netra and outperformed Retinomax in multiple measures, despite Retinomax being the fastest test. Discussion: There are numerous portable autorefractors available, but few were compared against SR. Quicksee and SVOne are the most accurate and patient-preferred devices. Quicksee was the most accurate, and it performed clinically the same as SR in some reports.","author":[{"dropping-particle":"","family":"Samanta","given":"Anindya","non-dropping-particle":"","parse-names":false,"suffix":""},{"dropping-particle":"","family":"Shetty","given":"Akaanksh","non-dropping-particle":"","parse-names":false,"suffix":""},{"dropping-particle":"","family":"Nelson","given":"Patricia C.","non-dropping-particle":"","parse-names":false,"suffix":""}],"container-title":"Journal of Telemedicine and Telecare","id":"ITEM-1","issued":{"date-parts":[["2020"]]},"title":"Better one or two? A systematic review of portable automated refractors","type":"article-journal"},"uris":["http://www.mendeley.com/documents/?uuid=2f8aa608-b068-4baa-af37-1e9589cd57c7"]}],"mendeley":{"formattedCitation":"[74]","plainTextFormattedCitation":"[74]","previouslyFormattedCitation":"[74]"},"properties":{"noteIndex":0},"schema":"https://github.com/citation-style-language/schema/raw/master/csl-citation.json"}</w:instrText>
            </w:r>
            <w:r w:rsidR="007E6639" w:rsidRPr="00393C7E">
              <w:rPr>
                <w:rFonts w:ascii="Cambria" w:hAnsi="Cambria"/>
                <w:sz w:val="24"/>
                <w:szCs w:val="24"/>
              </w:rPr>
              <w:fldChar w:fldCharType="separate"/>
            </w:r>
            <w:r w:rsidR="008C2702" w:rsidRPr="00393C7E">
              <w:rPr>
                <w:rFonts w:ascii="Cambria" w:hAnsi="Cambria"/>
                <w:noProof/>
                <w:sz w:val="24"/>
                <w:szCs w:val="24"/>
              </w:rPr>
              <w:t>[74]</w:t>
            </w:r>
            <w:r w:rsidR="007E6639" w:rsidRPr="00393C7E">
              <w:rPr>
                <w:rFonts w:ascii="Cambria" w:hAnsi="Cambria"/>
                <w:sz w:val="24"/>
                <w:szCs w:val="24"/>
              </w:rPr>
              <w:fldChar w:fldCharType="end"/>
            </w:r>
          </w:p>
        </w:tc>
        <w:tc>
          <w:tcPr>
            <w:tcW w:w="2965" w:type="dxa"/>
          </w:tcPr>
          <w:p w14:paraId="5130F980"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4276C92F" w14:textId="77777777" w:rsidTr="007F27F7">
        <w:tc>
          <w:tcPr>
            <w:tcW w:w="715" w:type="dxa"/>
          </w:tcPr>
          <w:p w14:paraId="67884981" w14:textId="77777777" w:rsidR="00512759" w:rsidRPr="00393C7E" w:rsidRDefault="00512759" w:rsidP="007F27F7">
            <w:pPr>
              <w:rPr>
                <w:rFonts w:ascii="Cambria" w:hAnsi="Cambria"/>
                <w:sz w:val="24"/>
                <w:szCs w:val="24"/>
              </w:rPr>
            </w:pPr>
            <w:r w:rsidRPr="00393C7E">
              <w:rPr>
                <w:rFonts w:ascii="Cambria" w:hAnsi="Cambria"/>
                <w:sz w:val="24"/>
                <w:szCs w:val="24"/>
              </w:rPr>
              <w:t>75</w:t>
            </w:r>
          </w:p>
        </w:tc>
        <w:tc>
          <w:tcPr>
            <w:tcW w:w="5670" w:type="dxa"/>
          </w:tcPr>
          <w:p w14:paraId="7278D08C" w14:textId="77777777" w:rsidR="00512759" w:rsidRPr="00393C7E" w:rsidRDefault="00512759" w:rsidP="007F27F7">
            <w:pPr>
              <w:rPr>
                <w:rFonts w:ascii="Cambria" w:hAnsi="Cambria"/>
                <w:sz w:val="24"/>
                <w:szCs w:val="24"/>
              </w:rPr>
            </w:pPr>
            <w:r w:rsidRPr="00393C7E">
              <w:rPr>
                <w:rFonts w:ascii="Cambria" w:hAnsi="Cambria"/>
                <w:sz w:val="24"/>
                <w:szCs w:val="24"/>
              </w:rPr>
              <w:t>The Validity and Reliability of Wearable Microtechnology for Intermittent Team Sports: A Systematic Review</w:t>
            </w:r>
            <w:r w:rsidR="007E6639" w:rsidRPr="00393C7E">
              <w:rPr>
                <w:rFonts w:ascii="Cambria" w:hAnsi="Cambria"/>
                <w:sz w:val="24"/>
                <w:szCs w:val="24"/>
              </w:rPr>
              <w:t xml:space="preserve"> </w:t>
            </w:r>
            <w:r w:rsidR="007E6639"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007/s40279-020-01399-1","ISBN":"4027902001399","ISSN":"11792035","abstract":"Background: Technology has long been used to track player movements in team sports, with initial tracking via manual coding of video footage. Since then, wearable microtechnology in the form of global and local positioning systems has provided a less labour-intensive way of monitoring movements. As such, there has been a proliferation in research pertaining to these devices. Objective: A systematic review of studies that investigate the validity and/or reliability of wearable microtechnology to quantify movement and specific actions common to intermittent team sports. Methods: A systematic search of CINAHL, MEDLINE, and SPORTDiscus was performed; studies included must have been (1) original research investigations; (2) full-text articles written in English; (3) published in a peer-reviewed academic journal; and (4) assessed the validity and/or reliability of wearable microtechnology to quantify movements or specific actions common to intermittent team sports. Results: A total of 384 studies were retrieved and 187 were duplicates. The titles and abstracts of 197 studies were screened and the full texts of 88 manuscripts were assessed. A total of 62 studies met the inclusion criteria. Additional 10 studies, identified via reference list assessment, were included. Therefore, a total of 72 studies were included in this review. Conclusion: There are many studies investigating the validity and reliability of wearable microtechnology to track movement and detect sport-specific actions. It is evident that for the majority of metrics, validity and reliability are multi-factorial, in that it is dependent upon a wide variety of factors including wearable technology brand and model, sampling rate, type of movement performed (e.g., straight line, change of direction) and intensity of movement (e.g., walk, sprint). Practitioners should be mindful of the accuracy and repeatability of the devices they are using when making decisions on player training loads.","author":[{"dropping-particle":"","family":"Crang","given":"Zachary L.","non-dropping-particle":"","parse-names":false,"suffix":""},{"dropping-particle":"","family":"Duthie","given":"Grant","non-dropping-particle":"","parse-names":false,"suffix":""},{"dropping-particle":"","family":"Cole","given":"Michael H.","non-dropping-particle":"","parse-names":false,"suffix":""},{"dropping-particle":"","family":"Weakley","given":"Jonathon","non-dropping-particle":"","parse-names":false,"suffix":""},{"dropping-particle":"","family":"Hewitt","given":"Adam","non-dropping-particle":"","parse-names":false,"suffix":""},{"dropping-particle":"","family":"Johnston","given":"Rich D.","non-dropping-particle":"","parse-names":false,"suffix":""}],"container-title":"Sports Medicine","id":"ITEM-1","issue":"3","issued":{"date-parts":[["2021"]]},"page":"549-565","publisher":"Springer International Publishing","title":"The Validity and Reliability of Wearable Microtechnology for Intermittent Team Sports: A Systematic Review","type":"article-journal","volume":"51"},"uris":["http://www.mendeley.com/documents/?uuid=cf793c42-7e8f-4acb-9e13-f3075ef616dd"]}],"mendeley":{"formattedCitation":"[75]","plainTextFormattedCitation":"[75]","previouslyFormattedCitation":"[75]"},"properties":{"noteIndex":0},"schema":"https://github.com/citation-style-language/schema/raw/master/csl-citation.json"}</w:instrText>
            </w:r>
            <w:r w:rsidR="007E6639" w:rsidRPr="00393C7E">
              <w:rPr>
                <w:rFonts w:ascii="Cambria" w:hAnsi="Cambria"/>
                <w:sz w:val="24"/>
                <w:szCs w:val="24"/>
              </w:rPr>
              <w:fldChar w:fldCharType="separate"/>
            </w:r>
            <w:r w:rsidR="008C2702" w:rsidRPr="00393C7E">
              <w:rPr>
                <w:rFonts w:ascii="Cambria" w:hAnsi="Cambria"/>
                <w:noProof/>
                <w:sz w:val="24"/>
                <w:szCs w:val="24"/>
              </w:rPr>
              <w:t>[75]</w:t>
            </w:r>
            <w:r w:rsidR="007E6639" w:rsidRPr="00393C7E">
              <w:rPr>
                <w:rFonts w:ascii="Cambria" w:hAnsi="Cambria"/>
                <w:sz w:val="24"/>
                <w:szCs w:val="24"/>
              </w:rPr>
              <w:fldChar w:fldCharType="end"/>
            </w:r>
          </w:p>
        </w:tc>
        <w:tc>
          <w:tcPr>
            <w:tcW w:w="2965" w:type="dxa"/>
          </w:tcPr>
          <w:p w14:paraId="1FE58046"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58F8A7A8" w14:textId="77777777" w:rsidTr="007F27F7">
        <w:tc>
          <w:tcPr>
            <w:tcW w:w="715" w:type="dxa"/>
          </w:tcPr>
          <w:p w14:paraId="6210DC0D" w14:textId="77777777" w:rsidR="00512759" w:rsidRPr="00393C7E" w:rsidRDefault="00512759" w:rsidP="007F27F7">
            <w:pPr>
              <w:rPr>
                <w:rFonts w:ascii="Cambria" w:hAnsi="Cambria"/>
                <w:sz w:val="24"/>
                <w:szCs w:val="24"/>
              </w:rPr>
            </w:pPr>
            <w:r w:rsidRPr="00393C7E">
              <w:rPr>
                <w:rFonts w:ascii="Cambria" w:hAnsi="Cambria"/>
                <w:sz w:val="24"/>
                <w:szCs w:val="24"/>
              </w:rPr>
              <w:t>76</w:t>
            </w:r>
          </w:p>
        </w:tc>
        <w:tc>
          <w:tcPr>
            <w:tcW w:w="5670" w:type="dxa"/>
          </w:tcPr>
          <w:p w14:paraId="3BD6BF9B" w14:textId="77777777" w:rsidR="00512759" w:rsidRPr="00393C7E" w:rsidRDefault="00512759" w:rsidP="007F27F7">
            <w:pPr>
              <w:rPr>
                <w:rFonts w:ascii="Cambria" w:hAnsi="Cambria"/>
                <w:sz w:val="24"/>
                <w:szCs w:val="24"/>
              </w:rPr>
            </w:pPr>
            <w:r w:rsidRPr="00393C7E">
              <w:rPr>
                <w:rFonts w:ascii="Cambria" w:hAnsi="Cambria"/>
                <w:sz w:val="24"/>
                <w:szCs w:val="24"/>
              </w:rPr>
              <w:t>Wearable inertial sensors provide reliable biomarkers of disease severity in multiple sclerosis: A systematic review and meta-analysis</w:t>
            </w:r>
            <w:r w:rsidR="007E6639" w:rsidRPr="00393C7E">
              <w:rPr>
                <w:rFonts w:ascii="Cambria" w:hAnsi="Cambria"/>
                <w:sz w:val="24"/>
                <w:szCs w:val="24"/>
              </w:rPr>
              <w:t xml:space="preserve"> </w:t>
            </w:r>
            <w:r w:rsidR="007E6639"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016/j.rehab.2019.07.004","ISSN":"18770665","PMID":"31421274","abstract":"Background: Gait impairment is a hallmark of multiple sclerosis (MS). InertiaLocoGraphy, the quantification of gait with inertial measurement units (IMUs), has been found useful to detect early changes in gait in MS. Still, the potential use of IMUs as a reliable biomarker of disease severity in MS remains unknown. Objective: This systematic review and meta-analysis of observational studies aimed to describe IMU protocols used to assess gait in MS patients and calculate the effect sizes of IMU features associated with disease severity scale measures. Methods: We searched MEDLINE, Cochrane Central, EMBASE and grey literature to identify articles published before May 2, 2018 that measured gait in MS patients by using IMUs and correlated IMU parameters with disease severity scale measures. We excluded from the meta-analysis articles that did not provide enough data to evaluate the association between IMU parameters and disease severity scale measures. The study was registered with the International Prospective Register of Systematic Reviews on May 2, 2018 (Registration: CRD42018092651) and the protocol was published in Systematic Reviews on January 8, 2019. Results: We included 36 articles in the systematic review and pooled 12 for the meta-analysis. The risk of bias was moderate, with only 2 articles (none included in the meta-analysis) showing a bias score &lt; 50%. Among protocols tested, 2 were predominant (the Timed Up and Go test and 6-min walk test). Speed, step length and step time with IMUs were significantly correlated with the Expanded Disability Status Scale (EDSS) score, and speed and step length were significantly correlated with the Multiple Sclerosis Walking Scale-12 score. Conclusion: IMU measurement has the potential to increase the sensitivity of clinical and performance tests to identify evolution in gait alteration in MS. Kinematic parameters easily accessible with IMUs, such as speed, step length and step duration, can help follow up disease severity in MS individuals with low to medium EDSS score (1.0–4.5).","author":[{"dropping-particle":"","family":"Vienne-Jumeau","given":"Aliénor","non-dropping-particle":"","parse-names":false,"suffix":""},{"dropping-particle":"","family":"Quijoux","given":"Flavien","non-dropping-particle":"","parse-names":false,"suffix":""},{"dropping-particle":"","family":"Vidal","given":"Pierre Paul","non-dropping-particle":"","parse-names":false,"suffix":""},{"dropping-particle":"","family":"Ricard","given":"Damien","non-dropping-particle":"","parse-names":false,"suffix":""}],"container-title":"Annals of Physical and Rehabilitation Medicine","id":"ITEM-1","issue":"2","issued":{"date-parts":[["2020"]]},"page":"138-147","title":"Wearable inertial sensors provide reliable biomarkers of disease severity in multiple sclerosis: A systematic review and meta-analysis","type":"article-journal","volume":"63"},"uris":["http://www.mendeley.com/documents/?uuid=e23f8fd8-cc62-4285-8851-394996d89140"]}],"mendeley":{"formattedCitation":"[76]","plainTextFormattedCitation":"[76]","previouslyFormattedCitation":"[76]"},"properties":{"noteIndex":0},"schema":"https://github.com/citation-style-language/schema/raw/master/csl-citation.json"}</w:instrText>
            </w:r>
            <w:r w:rsidR="007E6639" w:rsidRPr="00393C7E">
              <w:rPr>
                <w:rFonts w:ascii="Cambria" w:hAnsi="Cambria"/>
                <w:sz w:val="24"/>
                <w:szCs w:val="24"/>
              </w:rPr>
              <w:fldChar w:fldCharType="separate"/>
            </w:r>
            <w:r w:rsidR="008C2702" w:rsidRPr="00393C7E">
              <w:rPr>
                <w:rFonts w:ascii="Cambria" w:hAnsi="Cambria"/>
                <w:noProof/>
                <w:sz w:val="24"/>
                <w:szCs w:val="24"/>
              </w:rPr>
              <w:t>[76]</w:t>
            </w:r>
            <w:r w:rsidR="007E6639" w:rsidRPr="00393C7E">
              <w:rPr>
                <w:rFonts w:ascii="Cambria" w:hAnsi="Cambria"/>
                <w:sz w:val="24"/>
                <w:szCs w:val="24"/>
              </w:rPr>
              <w:fldChar w:fldCharType="end"/>
            </w:r>
          </w:p>
        </w:tc>
        <w:tc>
          <w:tcPr>
            <w:tcW w:w="2965" w:type="dxa"/>
          </w:tcPr>
          <w:p w14:paraId="388171D4"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4E2E9CD4" w14:textId="77777777" w:rsidTr="007F27F7">
        <w:tc>
          <w:tcPr>
            <w:tcW w:w="715" w:type="dxa"/>
          </w:tcPr>
          <w:p w14:paraId="5644C979" w14:textId="77777777" w:rsidR="00512759" w:rsidRPr="00393C7E" w:rsidRDefault="00512759" w:rsidP="007F27F7">
            <w:pPr>
              <w:rPr>
                <w:rFonts w:ascii="Cambria" w:hAnsi="Cambria"/>
                <w:sz w:val="24"/>
                <w:szCs w:val="24"/>
              </w:rPr>
            </w:pPr>
            <w:r w:rsidRPr="00393C7E">
              <w:rPr>
                <w:rFonts w:ascii="Cambria" w:hAnsi="Cambria"/>
                <w:sz w:val="24"/>
                <w:szCs w:val="24"/>
              </w:rPr>
              <w:t>77</w:t>
            </w:r>
          </w:p>
        </w:tc>
        <w:tc>
          <w:tcPr>
            <w:tcW w:w="5670" w:type="dxa"/>
          </w:tcPr>
          <w:p w14:paraId="27F200F3" w14:textId="77777777" w:rsidR="00512759" w:rsidRPr="00393C7E" w:rsidRDefault="00512759" w:rsidP="007F27F7">
            <w:pPr>
              <w:rPr>
                <w:rFonts w:ascii="Cambria" w:hAnsi="Cambria"/>
                <w:sz w:val="24"/>
                <w:szCs w:val="24"/>
              </w:rPr>
            </w:pPr>
            <w:r w:rsidRPr="00393C7E">
              <w:rPr>
                <w:rFonts w:ascii="Cambria" w:hAnsi="Cambria"/>
                <w:sz w:val="24"/>
                <w:szCs w:val="24"/>
              </w:rPr>
              <w:t>Can We Rely on Mobile Devices and Other Gadgets to Assess the Postural Balance of Healthy Individuals? A Systematic Review</w:t>
            </w:r>
            <w:r w:rsidR="00C90D1F" w:rsidRPr="00393C7E">
              <w:rPr>
                <w:rFonts w:ascii="Cambria" w:hAnsi="Cambria"/>
                <w:sz w:val="24"/>
                <w:szCs w:val="24"/>
              </w:rPr>
              <w:t xml:space="preserve"> </w:t>
            </w:r>
            <w:r w:rsidR="00C90D1F"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3390/s19132972","ISBN":"5551330389","ISSN":"14248220","PMID":"31284455","abstract":"The consequences of falls, costs, and complexity of conventional evaluation protocols have motivated researchers to develop more effective balance assessments tools. Healthcare practitioners are incorporating the use of mobile phones and other gadgets (smartphones and tablets) to enhance accessibility in balance evaluations with reasonable sensitivity and good cost–benefit. The prospects are evident, as well as the need to identify weakness and highlight the strengths of the different approaches. In order to verify if mobile devices and other gadgets are able to assess balance, four electronic databases were searched from their inception to February 2019. Studies reporting the use of inertial sensors on mobile and other gadgets to assess balance in healthy adults, compared to other evaluation methods were included. The quality of the nine studies selected was assessed and the current protocols often used were summarized. Most studies did not provide enough information about their assessment protocols, limiting the reproducibility and the reliability of the results. Data gathered from the studies did not allow us to conclude if mobile devices and other gadgets have discriminatory power (accuracy) to assess postural balance. Although the approach is promising, the overall quality of the available studies is low to moderate.","author":[{"dropping-particle":"","family":"Pinho","given":"Alexandre S.","non-dropping-particle":"","parse-names":false,"suffix":""},{"dropping-particle":"","family":"Salazar","given":"Ana P.","non-dropping-particle":"","parse-names":false,"suffix":""},{"dropping-particle":"","family":"Hennig","given":"Ewald M.","non-dropping-particle":"","parse-names":false,"suffix":""},{"dropping-particle":"","family":"Spessato","given":"Barbara C.","non-dropping-particle":"","parse-names":false,"suffix":""},{"dropping-particle":"","family":"Domingo","given":"Antoinette","non-dropping-particle":"","parse-names":false,"suffix":""},{"dropping-particle":"","family":"Pagnussat","given":"Aline S.","non-dropping-particle":"","parse-names":false,"suffix":""}],"container-title":"Sensors (Switzerland)","id":"ITEM-1","issue":"13","issued":{"date-parts":[["2019"]]},"title":"Can we rely on mobile devices and other gadgets to assess the postural balance of healthy individuals? A systematic review","type":"article-journal","volume":"19"},"uris":["http://www.mendeley.com/documents/?uuid=dc5edbf0-2d2a-494e-830f-5ccca56d7fee"]}],"mendeley":{"formattedCitation":"[77]","plainTextFormattedCitation":"[77]","previouslyFormattedCitation":"[77]"},"properties":{"noteIndex":0},"schema":"https://github.com/citation-style-language/schema/raw/master/csl-citation.json"}</w:instrText>
            </w:r>
            <w:r w:rsidR="00C90D1F" w:rsidRPr="00393C7E">
              <w:rPr>
                <w:rFonts w:ascii="Cambria" w:hAnsi="Cambria"/>
                <w:sz w:val="24"/>
                <w:szCs w:val="24"/>
              </w:rPr>
              <w:fldChar w:fldCharType="separate"/>
            </w:r>
            <w:r w:rsidR="008C2702" w:rsidRPr="00393C7E">
              <w:rPr>
                <w:rFonts w:ascii="Cambria" w:hAnsi="Cambria"/>
                <w:noProof/>
                <w:sz w:val="24"/>
                <w:szCs w:val="24"/>
              </w:rPr>
              <w:t>[77]</w:t>
            </w:r>
            <w:r w:rsidR="00C90D1F" w:rsidRPr="00393C7E">
              <w:rPr>
                <w:rFonts w:ascii="Cambria" w:hAnsi="Cambria"/>
                <w:sz w:val="24"/>
                <w:szCs w:val="24"/>
              </w:rPr>
              <w:fldChar w:fldCharType="end"/>
            </w:r>
            <w:r w:rsidR="00C90D1F" w:rsidRPr="00393C7E">
              <w:rPr>
                <w:rFonts w:ascii="Cambria" w:hAnsi="Cambria"/>
                <w:sz w:val="24"/>
                <w:szCs w:val="24"/>
              </w:rPr>
              <w:t xml:space="preserve"> </w:t>
            </w:r>
          </w:p>
        </w:tc>
        <w:tc>
          <w:tcPr>
            <w:tcW w:w="2965" w:type="dxa"/>
          </w:tcPr>
          <w:p w14:paraId="0A1B2387"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23433C59" w14:textId="77777777" w:rsidTr="007F27F7">
        <w:tc>
          <w:tcPr>
            <w:tcW w:w="715" w:type="dxa"/>
          </w:tcPr>
          <w:p w14:paraId="6D433FFD" w14:textId="77777777" w:rsidR="00512759" w:rsidRPr="00393C7E" w:rsidRDefault="00512759" w:rsidP="007F27F7">
            <w:pPr>
              <w:rPr>
                <w:rFonts w:ascii="Cambria" w:hAnsi="Cambria"/>
                <w:sz w:val="24"/>
                <w:szCs w:val="24"/>
              </w:rPr>
            </w:pPr>
            <w:r w:rsidRPr="00393C7E">
              <w:rPr>
                <w:rFonts w:ascii="Cambria" w:hAnsi="Cambria"/>
                <w:sz w:val="24"/>
                <w:szCs w:val="24"/>
              </w:rPr>
              <w:t>78</w:t>
            </w:r>
          </w:p>
        </w:tc>
        <w:tc>
          <w:tcPr>
            <w:tcW w:w="5670" w:type="dxa"/>
          </w:tcPr>
          <w:p w14:paraId="47FAB7FC" w14:textId="77777777" w:rsidR="00512759" w:rsidRPr="00393C7E" w:rsidRDefault="008E0270" w:rsidP="007F27F7">
            <w:pPr>
              <w:rPr>
                <w:rFonts w:ascii="Cambria" w:hAnsi="Cambria"/>
                <w:sz w:val="24"/>
                <w:szCs w:val="24"/>
              </w:rPr>
            </w:pPr>
            <w:r w:rsidRPr="00393C7E">
              <w:rPr>
                <w:rFonts w:ascii="Cambria" w:hAnsi="Cambria"/>
                <w:sz w:val="24"/>
                <w:szCs w:val="24"/>
              </w:rPr>
              <w:t>Timing of device reimplantation and reinfection rates following cardiac implantable electronic device infection: a systematic review and meta-analysis</w:t>
            </w:r>
            <w:r w:rsidR="00C90D1F" w:rsidRPr="00393C7E">
              <w:rPr>
                <w:rFonts w:ascii="Cambria" w:hAnsi="Cambria"/>
                <w:sz w:val="24"/>
                <w:szCs w:val="24"/>
              </w:rPr>
              <w:t xml:space="preserve"> </w:t>
            </w:r>
            <w:r w:rsidR="00C90D1F"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136/bmjopen-2019-029537","ISBN":"2019029537","ISSN":"20446055","PMID":"31481556","abstract":"Objectives Initial management of cardiac implantable electronic device (CIED) infection requires removal of the infected CIED system and treatment with systemic antibiotics. However, the optimal timing to device reimplantation is unknown. The aim of this study was to quantify the incidence of reinfection after initial management of CIED infection, and to assess the effect of timing to reimplantation on reinfection rates. Design Systematic review and meta-analysis. Interventions A systematic review and meta-analysis was performed of studies published up to February 2018. Inclusion criteria were: (a) documented CIED infection, (b) studies that reported the timing to device reimplantation and (c) studies that reported the proportion of participants with device reinfection. A meta-analysis of proportions using a random effects model was performed to estimate the pooled device reinfection rate. Primary and secondary outcome measures The primary outcome measure was the rate of CIED reinfection. The secondary outcome was all-cause mortality. Results Of the 280 screened studies, 8 met inclusion criteria with an average of 96 participants per study (range 15-220 participants). The pooled incidence rate of device reinfection was 0.45% (95% CI, 0.02% to 1.23%) per person year. A longer time to device reimplantation &gt;72 hours was associated with a trend towards higher rates of reinfection (unadjusted incident rate ratio 4.8; 95% CI 0.9 to 24.3, p=0.06); however, the meta-regression analysis was unable to adjust for important clinical covariates. There did not appear to be a difference in reinfection rates when time to reimplantation was stratified at 1 week. Heterogeneity was moderate (I 2 =61%). Conclusions The incident rate of reinfection following initial management of CIED infection is not insignificant. Time to reimplantation may affect subsequent rates of device reinfection. Our findings are considered exploratory and significant heterogeneity limits interpretation. PROSERO registration number CRD4201810960.","author":[{"dropping-particle":"","family":"Chew","given":"Derek","non-dropping-particle":"","parse-names":false,"suffix":""},{"dropping-particle":"","family":"Somayaji","given":"Ranjani","non-dropping-particle":"","parse-names":false,"suffix":""},{"dropping-particle":"","family":"Conly","given":"John","non-dropping-particle":"","parse-names":false,"suffix":""},{"dropping-particle":"","family":"Exner","given":"Derek","non-dropping-particle":"","parse-names":false,"suffix":""},{"dropping-particle":"","family":"Rennert-May","given":"Elissa","non-dropping-particle":"","parse-names":false,"suffix":""}],"container-title":"BMJ Open","id":"ITEM-1","issue":"9","issued":{"date-parts":[["2019"]]},"page":"1-9","title":"Timing of device reimplantation and reinfection rates following cardiac implantable electronic device infection: A systematic review and meta-analysis","type":"article-journal","volume":"9"},"uris":["http://www.mendeley.com/documents/?uuid=61b7b11e-ce4d-4368-9a58-1021b300a0b9"]}],"mendeley":{"formattedCitation":"[78]","plainTextFormattedCitation":"[78]","previouslyFormattedCitation":"[78]"},"properties":{"noteIndex":0},"schema":"https://github.com/citation-style-language/schema/raw/master/csl-citation.json"}</w:instrText>
            </w:r>
            <w:r w:rsidR="00C90D1F" w:rsidRPr="00393C7E">
              <w:rPr>
                <w:rFonts w:ascii="Cambria" w:hAnsi="Cambria"/>
                <w:sz w:val="24"/>
                <w:szCs w:val="24"/>
              </w:rPr>
              <w:fldChar w:fldCharType="separate"/>
            </w:r>
            <w:r w:rsidR="008C2702" w:rsidRPr="00393C7E">
              <w:rPr>
                <w:rFonts w:ascii="Cambria" w:hAnsi="Cambria"/>
                <w:noProof/>
                <w:sz w:val="24"/>
                <w:szCs w:val="24"/>
              </w:rPr>
              <w:t>[78]</w:t>
            </w:r>
            <w:r w:rsidR="00C90D1F" w:rsidRPr="00393C7E">
              <w:rPr>
                <w:rFonts w:ascii="Cambria" w:hAnsi="Cambria"/>
                <w:sz w:val="24"/>
                <w:szCs w:val="24"/>
              </w:rPr>
              <w:fldChar w:fldCharType="end"/>
            </w:r>
          </w:p>
        </w:tc>
        <w:tc>
          <w:tcPr>
            <w:tcW w:w="2965" w:type="dxa"/>
          </w:tcPr>
          <w:p w14:paraId="787107C0"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59943780" w14:textId="77777777" w:rsidTr="007F27F7">
        <w:tc>
          <w:tcPr>
            <w:tcW w:w="715" w:type="dxa"/>
          </w:tcPr>
          <w:p w14:paraId="656EF5E0" w14:textId="77777777" w:rsidR="00512759" w:rsidRPr="00393C7E" w:rsidRDefault="00512759" w:rsidP="007F27F7">
            <w:pPr>
              <w:rPr>
                <w:rFonts w:ascii="Cambria" w:hAnsi="Cambria"/>
                <w:sz w:val="24"/>
                <w:szCs w:val="24"/>
              </w:rPr>
            </w:pPr>
            <w:r w:rsidRPr="00393C7E">
              <w:rPr>
                <w:rFonts w:ascii="Cambria" w:hAnsi="Cambria"/>
                <w:sz w:val="24"/>
                <w:szCs w:val="24"/>
              </w:rPr>
              <w:t>79</w:t>
            </w:r>
          </w:p>
        </w:tc>
        <w:tc>
          <w:tcPr>
            <w:tcW w:w="5670" w:type="dxa"/>
          </w:tcPr>
          <w:p w14:paraId="6CDB8084" w14:textId="77777777" w:rsidR="00512759" w:rsidRPr="00393C7E" w:rsidRDefault="00512759" w:rsidP="007F27F7">
            <w:pPr>
              <w:rPr>
                <w:rFonts w:ascii="Cambria" w:hAnsi="Cambria"/>
                <w:sz w:val="24"/>
                <w:szCs w:val="24"/>
              </w:rPr>
            </w:pPr>
            <w:r w:rsidRPr="00393C7E">
              <w:rPr>
                <w:rFonts w:ascii="Cambria" w:hAnsi="Cambria"/>
                <w:sz w:val="24"/>
                <w:szCs w:val="24"/>
              </w:rPr>
              <w:t>Measuring Physical Activity Using Triaxial Wrist Worn Polar Activity Trackers: A Systematic Review</w:t>
            </w:r>
            <w:r w:rsidR="00C90D1F" w:rsidRPr="00393C7E">
              <w:rPr>
                <w:rFonts w:ascii="Cambria" w:hAnsi="Cambria"/>
                <w:sz w:val="24"/>
                <w:szCs w:val="24"/>
              </w:rPr>
              <w:t xml:space="preserve"> </w:t>
            </w:r>
            <w:r w:rsidR="00C90D1F"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ISSN":"1939795X","PMID":"32509122","abstract":"International Journal of Exercise Science 13(4): 438-454, 2020. Collecting objective physical activity data from research participants are increasingly done using consumer-based activity trackers. Several validation studies of Polar devices are conducted to date, but no systematic review of the current level of accuracy for these devices exist. The aim of this study is therefore to investigate the accuracy of current wrist-worn Polar devices that equips a triaxial accelerometer to measure physical activity. We conducted a systematic review by searching six databases for validation studies on modern Polar activity trackers. Studies were grouped and examined by tested outcome, i.e. energy expenditure, physical activity intensity, and steps. We summarized and reported relevant metrics from each study. The initial search resulted in 157 studies, out of which fourteen studies were included in the final review. Energy expenditure was reviewed in seven studies, physical activity intensity was reviewed in four studies, and steps was reviewed in 11 studies. There is a large difference in study protocols with conflicting results between the identified studies. However, for energy expenditure there is some indication that Polar devices perform better in free-living, compared to lab-based studies. In addition, step counting seems to have less average error compared to energy expenditure and physical activity intensity. There is large heterogeneity between the identified studies, both in terms of study protocols and results, and the accuracy of Polar devices remains unclear. More studies are needed for more recently developed devices, and future studies should take care to follow guidelines for assessment of wearable sensors designed for physical activity monitoring.","author":[{"dropping-particle":"","family":"Henriksen","given":"André","non-dropping-particle":"","parse-names":false,"suffix":""},{"dropping-particle":"","family":"Johansson","given":"Jonas","non-dropping-particle":"","parse-names":false,"suffix":""},{"dropping-particle":"","family":"Hartvigsen","given":"Gunnar","non-dropping-particle":"","parse-names":false,"suffix":""},{"dropping-particle":"","family":"Grimsgaard","given":"Sameline","non-dropping-particle":"","parse-names":false,"suffix":""},{"dropping-particle":"","family":"Hopstock","given":"Laila","non-dropping-particle":"","parse-names":false,"suffix":""}],"container-title":"International Journal of Exercise Science","id":"ITEM-1","issue":"4","issued":{"date-parts":[["2020"]]},"page":"438-454","title":"Measuring physical activity using triaxial wrist worn polar activity trackers: A systematic review","type":"article-journal","volume":"13"},"uris":["http://www.mendeley.com/documents/?uuid=425c21ae-4151-487f-a1cb-dd5ea3abc4cb"]}],"mendeley":{"formattedCitation":"[79]","plainTextFormattedCitation":"[79]","previouslyFormattedCitation":"[79]"},"properties":{"noteIndex":0},"schema":"https://github.com/citation-style-language/schema/raw/master/csl-citation.json"}</w:instrText>
            </w:r>
            <w:r w:rsidR="00C90D1F" w:rsidRPr="00393C7E">
              <w:rPr>
                <w:rFonts w:ascii="Cambria" w:hAnsi="Cambria"/>
                <w:sz w:val="24"/>
                <w:szCs w:val="24"/>
              </w:rPr>
              <w:fldChar w:fldCharType="separate"/>
            </w:r>
            <w:r w:rsidR="008C2702" w:rsidRPr="00393C7E">
              <w:rPr>
                <w:rFonts w:ascii="Cambria" w:hAnsi="Cambria"/>
                <w:noProof/>
                <w:sz w:val="24"/>
                <w:szCs w:val="24"/>
              </w:rPr>
              <w:t>[79]</w:t>
            </w:r>
            <w:r w:rsidR="00C90D1F" w:rsidRPr="00393C7E">
              <w:rPr>
                <w:rFonts w:ascii="Cambria" w:hAnsi="Cambria"/>
                <w:sz w:val="24"/>
                <w:szCs w:val="24"/>
              </w:rPr>
              <w:fldChar w:fldCharType="end"/>
            </w:r>
          </w:p>
        </w:tc>
        <w:tc>
          <w:tcPr>
            <w:tcW w:w="2965" w:type="dxa"/>
          </w:tcPr>
          <w:p w14:paraId="3BDE489B"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73588AD7" w14:textId="77777777" w:rsidTr="007F27F7">
        <w:tc>
          <w:tcPr>
            <w:tcW w:w="715" w:type="dxa"/>
          </w:tcPr>
          <w:p w14:paraId="2622177F" w14:textId="77777777" w:rsidR="00512759" w:rsidRPr="00393C7E" w:rsidRDefault="00512759" w:rsidP="007F27F7">
            <w:pPr>
              <w:rPr>
                <w:rFonts w:ascii="Cambria" w:hAnsi="Cambria"/>
                <w:sz w:val="24"/>
                <w:szCs w:val="24"/>
              </w:rPr>
            </w:pPr>
            <w:r w:rsidRPr="00393C7E">
              <w:rPr>
                <w:rFonts w:ascii="Cambria" w:hAnsi="Cambria"/>
                <w:sz w:val="24"/>
                <w:szCs w:val="24"/>
              </w:rPr>
              <w:t>80</w:t>
            </w:r>
          </w:p>
        </w:tc>
        <w:tc>
          <w:tcPr>
            <w:tcW w:w="5670" w:type="dxa"/>
          </w:tcPr>
          <w:p w14:paraId="04EC2F7E" w14:textId="77777777" w:rsidR="00512759" w:rsidRPr="00393C7E" w:rsidRDefault="00512759" w:rsidP="007F27F7">
            <w:pPr>
              <w:rPr>
                <w:rFonts w:ascii="Cambria" w:hAnsi="Cambria"/>
                <w:sz w:val="24"/>
                <w:szCs w:val="24"/>
              </w:rPr>
            </w:pPr>
            <w:r w:rsidRPr="00393C7E">
              <w:rPr>
                <w:rFonts w:ascii="Cambria" w:hAnsi="Cambria"/>
                <w:sz w:val="24"/>
                <w:szCs w:val="24"/>
              </w:rPr>
              <w:t>Gait Kinematic Parameters in Parkinson's Disease: A Systematic Review</w:t>
            </w:r>
            <w:r w:rsidR="00C90D1F" w:rsidRPr="00393C7E">
              <w:rPr>
                <w:rFonts w:ascii="Cambria" w:hAnsi="Cambria"/>
                <w:sz w:val="24"/>
                <w:szCs w:val="24"/>
              </w:rPr>
              <w:t xml:space="preserve"> </w:t>
            </w:r>
            <w:r w:rsidR="00C90D1F"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3233/JPD-201969","ISSN":"1877718X","PMID":"32417796","abstract":"Background: Gait impairments are common and highly disabling for Parkinson's disease (PD) patients. With the development of technology-based tools, it is now possible to measure the spatiotemporal parameters of gait with a reduced margin of error, thereby enabling a more accurate characterization of impairment. Objective: To summarize and critically appraise the characteristics of technology-based gait analysis in PD and to provide mean and standard deviation values for spatiotemporal gait parameters. Methods: A systematic review was conducted using the databases CENTRAL, MEDLINE, Embase, and PEDro from their inception to September 2019 to identify all observational and experimental studies conducted in PD or atypical parkinsonism that included a technology-based gait assessment. Two reviewers independently screened citations and extracted data. Results: We included 95 studies, 82.1% (n=78) reporting a laboratory gait assessment and 61.1% (n=58 studies) using a wearable sensor. The most frequently reported parameters were gait velocity, stride and step length, and cadence. A statistically significant difference was found when comparing the mean values of each of these parameters in PD patients versus healthy controls. No statistically significant differences were found in the mean value of the parameters when comparing wearable versus non-wearable sensors, different types of wearable sensors, and different sensor locations. Conclusion: Our results provide useful information for performing objective technology-based gait assessment in PD, as well as mean values to better interpret the results. Further studies should explore the clinical meaningfulness of each parameter and how they behave in a free-living context and throughout disease progression.","author":[{"dropping-particle":"","family":"Bouça-Machado","given":"Raquel","non-dropping-particle":"","parse-names":false,"suffix":""},{"dropping-particle":"","family":"Jalles","given":"Constança","non-dropping-particle":"","parse-names":false,"suffix":""},{"dropping-particle":"","family":"Guerreiro","given":"Daniela","non-dropping-particle":"","parse-names":false,"suffix":""},{"dropping-particle":"","family":"Pona-Ferreira","given":"Filipa","non-dropping-particle":"","parse-names":false,"suffix":""},{"dropping-particle":"","family":"Branco","given":"DIogo","non-dropping-particle":"","parse-names":false,"suffix":""},{"dropping-particle":"","family":"Guerreiro","given":"Tiago","non-dropping-particle":"","parse-names":false,"suffix":""},{"dropping-particle":"","family":"Matias","given":"Ricardo","non-dropping-particle":"","parse-names":false,"suffix":""},{"dropping-particle":"","family":"Ferreira","given":"Joaquim J.","non-dropping-particle":"","parse-names":false,"suffix":""}],"container-title":"Journal of Parkinson's Disease","id":"ITEM-1","issue":"3","issued":{"date-parts":[["2020"]]},"page":"843-853","title":"Gait Kinematic Parameters in Parkinson's Disease: A Systematic Review","type":"article-journal","volume":"10"},"uris":["http://www.mendeley.com/documents/?uuid=14387126-40a0-4ead-94f6-5d2fedfa92f8"]}],"mendeley":{"formattedCitation":"[80]","plainTextFormattedCitation":"[80]","previouslyFormattedCitation":"[80]"},"properties":{"noteIndex":0},"schema":"https://github.com/citation-style-language/schema/raw/master/csl-citation.json"}</w:instrText>
            </w:r>
            <w:r w:rsidR="00C90D1F" w:rsidRPr="00393C7E">
              <w:rPr>
                <w:rFonts w:ascii="Cambria" w:hAnsi="Cambria"/>
                <w:sz w:val="24"/>
                <w:szCs w:val="24"/>
              </w:rPr>
              <w:fldChar w:fldCharType="separate"/>
            </w:r>
            <w:r w:rsidR="008C2702" w:rsidRPr="00393C7E">
              <w:rPr>
                <w:rFonts w:ascii="Cambria" w:hAnsi="Cambria"/>
                <w:noProof/>
                <w:sz w:val="24"/>
                <w:szCs w:val="24"/>
              </w:rPr>
              <w:t>[80]</w:t>
            </w:r>
            <w:r w:rsidR="00C90D1F" w:rsidRPr="00393C7E">
              <w:rPr>
                <w:rFonts w:ascii="Cambria" w:hAnsi="Cambria"/>
                <w:sz w:val="24"/>
                <w:szCs w:val="24"/>
              </w:rPr>
              <w:fldChar w:fldCharType="end"/>
            </w:r>
          </w:p>
        </w:tc>
        <w:tc>
          <w:tcPr>
            <w:tcW w:w="2965" w:type="dxa"/>
          </w:tcPr>
          <w:p w14:paraId="73E6ABC5"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654DBAF3" w14:textId="77777777" w:rsidTr="007F27F7">
        <w:tc>
          <w:tcPr>
            <w:tcW w:w="715" w:type="dxa"/>
          </w:tcPr>
          <w:p w14:paraId="26D35810" w14:textId="77777777" w:rsidR="00512759" w:rsidRPr="00393C7E" w:rsidRDefault="00512759" w:rsidP="007F27F7">
            <w:pPr>
              <w:rPr>
                <w:rFonts w:ascii="Cambria" w:hAnsi="Cambria"/>
                <w:sz w:val="24"/>
                <w:szCs w:val="24"/>
              </w:rPr>
            </w:pPr>
            <w:r w:rsidRPr="00393C7E">
              <w:rPr>
                <w:rFonts w:ascii="Cambria" w:hAnsi="Cambria"/>
                <w:sz w:val="24"/>
                <w:szCs w:val="24"/>
              </w:rPr>
              <w:t>81</w:t>
            </w:r>
          </w:p>
        </w:tc>
        <w:tc>
          <w:tcPr>
            <w:tcW w:w="5670" w:type="dxa"/>
          </w:tcPr>
          <w:p w14:paraId="14E61E54" w14:textId="77777777" w:rsidR="00512759" w:rsidRPr="00393C7E" w:rsidRDefault="00512759" w:rsidP="007F27F7">
            <w:pPr>
              <w:rPr>
                <w:rFonts w:ascii="Cambria" w:hAnsi="Cambria"/>
                <w:sz w:val="24"/>
                <w:szCs w:val="24"/>
              </w:rPr>
            </w:pPr>
            <w:r w:rsidRPr="00393C7E">
              <w:rPr>
                <w:rFonts w:ascii="Cambria" w:hAnsi="Cambria"/>
                <w:sz w:val="24"/>
                <w:szCs w:val="24"/>
              </w:rPr>
              <w:t>Systematic Review Looking at the Use of Technology to Measure Free-Living Symptom and Activity Outcomes in Parkinson's Disease in the Home or a Home-like Environment</w:t>
            </w:r>
            <w:r w:rsidR="00DD59EE" w:rsidRPr="00393C7E">
              <w:rPr>
                <w:rFonts w:ascii="Cambria" w:hAnsi="Cambria"/>
                <w:sz w:val="24"/>
                <w:szCs w:val="24"/>
              </w:rPr>
              <w:t xml:space="preserve"> </w:t>
            </w:r>
            <w:r w:rsidR="00DD59E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3233/JPD-191781","ISSN":"1877718X","PMID":"32250314","abstract":"Background: The emergence of new technologies measuring outcomes in Parkinson's disease (PD) to complement the existing clinical rating scales has introduced the possibility of measurement occurring in patients' own homes whilst they freely live and carry out normal day-to-day activities. Objective: This systematic review seeks to provide an overview of what technology is being used to test which outcomes in PD from free-living participant activity in the setting of the home environment. Additionally, this review seeks to form an impression of the nature of validation and clinimetric testing carried out on the technological device(s) being used. Methods: Five databases (Medline, Embase, PsycInfo, Cochrane and Web of Science) were systematically searched for papers dating from 2000. Study eligibility criteria included: adults with a PD diagnosis; the use of technology; the setting of a home or home-like environment; outcomes measuring any motor and non-motor aspect relevant to PD, as well as activities of daily living; unrestricted/unscripted activities undertaken by participants. Results: 65 studies were selected for data extraction. There were wide varieties of participant sample sizes (&lt;10 up to hundreds) and study durations (&lt;2 weeks up to a year). The metrics evaluated by technology, largely using inertial measurement units in wearable devices, included gait, tremor, physical activity, bradykinesia, dyskinesia and motor fluctuations, posture, falls, typing, sleep and activities of daily living. Conclusions: Home-based free-living testing in PD is being conducted by multiple groups with diverse approaches, focussing mainly on motor symptoms and sleep.","author":[{"dropping-particle":"","family":"Morgan","given":"Catherine","non-dropping-particle":"","parse-names":false,"suffix":""},{"dropping-particle":"","family":"Rolinski","given":"Michal","non-dropping-particle":"","parse-names":false,"suffix":""},{"dropping-particle":"","family":"McNaney","given":"Roisin","non-dropping-particle":"","parse-names":false,"suffix":""},{"dropping-particle":"","family":"Jones","given":"Bennet","non-dropping-particle":"","parse-names":false,"suffix":""},{"dropping-particle":"","family":"Rochester","given":"Lynn","non-dropping-particle":"","parse-names":false,"suffix":""},{"dropping-particle":"","family":"Maetzler","given":"Walter","non-dropping-particle":"","parse-names":false,"suffix":""},{"dropping-particle":"","family":"Craddock","given":"Ian","non-dropping-particle":"","parse-names":false,"suffix":""},{"dropping-particle":"","family":"Whone","given":"Alan L.","non-dropping-particle":"","parse-names":false,"suffix":""}],"container-title":"Journal of Parkinson's Disease","id":"ITEM-1","issue":"2","issued":{"date-parts":[["2020"]]},"page":"429-454","title":"Systematic Review Looking at the Use of Technology to Measure Free-Living Symptom and Activity Outcomes in Parkinson's Disease in the Home or a Home-like Environment","type":"article-journal","volume":"10"},"uris":["http://www.mendeley.com/documents/?uuid=40bb28c1-c2fb-473f-8185-708ea35159c7"]}],"mendeley":{"formattedCitation":"[81]","plainTextFormattedCitation":"[81]","previouslyFormattedCitation":"[81]"},"properties":{"noteIndex":0},"schema":"https://github.com/citation-style-language/schema/raw/master/csl-citation.json"}</w:instrText>
            </w:r>
            <w:r w:rsidR="00DD59EE" w:rsidRPr="00393C7E">
              <w:rPr>
                <w:rFonts w:ascii="Cambria" w:hAnsi="Cambria"/>
                <w:sz w:val="24"/>
                <w:szCs w:val="24"/>
              </w:rPr>
              <w:fldChar w:fldCharType="separate"/>
            </w:r>
            <w:r w:rsidR="008C2702" w:rsidRPr="00393C7E">
              <w:rPr>
                <w:rFonts w:ascii="Cambria" w:hAnsi="Cambria"/>
                <w:noProof/>
                <w:sz w:val="24"/>
                <w:szCs w:val="24"/>
              </w:rPr>
              <w:t>[81]</w:t>
            </w:r>
            <w:r w:rsidR="00DD59EE" w:rsidRPr="00393C7E">
              <w:rPr>
                <w:rFonts w:ascii="Cambria" w:hAnsi="Cambria"/>
                <w:sz w:val="24"/>
                <w:szCs w:val="24"/>
              </w:rPr>
              <w:fldChar w:fldCharType="end"/>
            </w:r>
          </w:p>
        </w:tc>
        <w:tc>
          <w:tcPr>
            <w:tcW w:w="2965" w:type="dxa"/>
          </w:tcPr>
          <w:p w14:paraId="5B263F0D"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3FE65338" w14:textId="77777777" w:rsidTr="007F27F7">
        <w:tc>
          <w:tcPr>
            <w:tcW w:w="715" w:type="dxa"/>
          </w:tcPr>
          <w:p w14:paraId="7209E553" w14:textId="77777777" w:rsidR="00512759" w:rsidRPr="00393C7E" w:rsidRDefault="00512759" w:rsidP="007F27F7">
            <w:pPr>
              <w:rPr>
                <w:rFonts w:ascii="Cambria" w:hAnsi="Cambria"/>
                <w:sz w:val="24"/>
                <w:szCs w:val="24"/>
              </w:rPr>
            </w:pPr>
            <w:r w:rsidRPr="00393C7E">
              <w:rPr>
                <w:rFonts w:ascii="Cambria" w:hAnsi="Cambria"/>
                <w:sz w:val="24"/>
                <w:szCs w:val="24"/>
              </w:rPr>
              <w:t>82</w:t>
            </w:r>
          </w:p>
        </w:tc>
        <w:tc>
          <w:tcPr>
            <w:tcW w:w="5670" w:type="dxa"/>
          </w:tcPr>
          <w:p w14:paraId="00AF9452" w14:textId="77777777" w:rsidR="00512759" w:rsidRPr="00393C7E" w:rsidRDefault="00512759" w:rsidP="007F27F7">
            <w:pPr>
              <w:rPr>
                <w:rFonts w:ascii="Cambria" w:hAnsi="Cambria"/>
                <w:sz w:val="24"/>
                <w:szCs w:val="24"/>
              </w:rPr>
            </w:pPr>
            <w:r w:rsidRPr="00393C7E">
              <w:rPr>
                <w:rFonts w:ascii="Cambria" w:hAnsi="Cambria"/>
                <w:sz w:val="24"/>
                <w:szCs w:val="24"/>
              </w:rPr>
              <w:t>Clinical Applications of Mobile Health Wearable-Based Sleep Monitoring: Systematic Review</w:t>
            </w:r>
            <w:r w:rsidR="00DD59EE" w:rsidRPr="00393C7E">
              <w:rPr>
                <w:rFonts w:ascii="Cambria" w:hAnsi="Cambria"/>
                <w:sz w:val="24"/>
                <w:szCs w:val="24"/>
              </w:rPr>
              <w:t xml:space="preserve"> </w:t>
            </w:r>
            <w:r w:rsidR="00DD59E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2196/10733","ISBN":"0298223333","ISSN":"22915222","abstract":"Background: Sleep disorders are a major public health issue. Nearly 1 in 2 people experience sleep disturbances during their lifetime, with a potential harmful impact on well-being and physical and mental health. Objective: The aim of this study was to better understand the clinical applications of wearable-based sleep monitoring; therefore, we conducted a review of the literature, including feasibility studies and clinical trials on this topic. Methods: We searched PubMed, PsycINFO, ScienceDirect, the Cochrane Library, Scopus, and the Web of Science through June 2019. We created the list of keywords based on 2 domains: wearables and sleep. The primary selection criterion was the reporting of clinical trials using wearable devices for sleep recording in adults. Results: The initial search identified 645 articles; 19 articles meeting the inclusion criteria were included in the final analysis. In all, 4 categories of the selected articles appeared. Of the 19 studies in this review, 58 % (11/19) were comparison studies with the gold standard, 21% (4/19) were feasibility studies, 15% (3/19) were population comparison studies, and 5% (1/19) assessed the impact of sleep disorders in the clinic. The samples were heterogeneous in size, ranging from 1 to 15,839 patients. Our review shows that mobile-health (mHealth) wearable–based sleep monitoring is feasible. However, we identified some major limitations to the reliability of wearable-based monitoring methods compared with polysomnography. Conclusions: This review showed that wearables provide acceptable sleep monitoring but with poor reliability. However, wearable mHealth devices appear to be promising tools for ecological monitoring.","author":[{"dropping-particle":"","family":"Guillodo","given":"Elise","non-dropping-particle":"","parse-names":false,"suffix":""},{"dropping-particle":"","family":"Lemey","given":"Christophe","non-dropping-particle":"","parse-names":false,"suffix":""},{"dropping-particle":"","family":"Simonnet","given":"Mathieu","non-dropping-particle":"","parse-names":false,"suffix":""},{"dropping-particle":"","family":"Walter","given":"Michel","non-dropping-particle":"","parse-names":false,"suffix":""},{"dropping-particle":"","family":"Baca-García","given":"Enrique","non-dropping-particle":"","parse-names":false,"suffix":""},{"dropping-particle":"","family":"Masetti","given":"Vincent","non-dropping-particle":"","parse-names":false,"suffix":""},{"dropping-particle":"","family":"Moga","given":"Sorin","non-dropping-particle":"","parse-names":false,"suffix":""},{"dropping-particle":"","family":"Larsen","given":"Mark","non-dropping-particle":"","parse-names":false,"suffix":""},{"dropping-particle":"","family":"Ropars","given":"Juliette","non-dropping-particle":"","parse-names":false,"suffix":""},{"dropping-particle":"","family":"Berrouiguet","given":"Sofian","non-dropping-particle":"","parse-names":false,"suffix":""}],"container-title":"JMIR mHealth and uHealth","id":"ITEM-1","issue":"4","issued":{"date-parts":[["2020"]]},"page":"1-10","title":"Clinical applications of mobile health wearable–based sleep monitoring: Systematic review","type":"article-journal","volume":"8"},"uris":["http://www.mendeley.com/documents/?uuid=6a51f76d-c221-47ad-ad02-7fc1575528b1"]}],"mendeley":{"formattedCitation":"[82]","plainTextFormattedCitation":"[82]","previouslyFormattedCitation":"[82]"},"properties":{"noteIndex":0},"schema":"https://github.com/citation-style-language/schema/raw/master/csl-citation.json"}</w:instrText>
            </w:r>
            <w:r w:rsidR="00DD59EE" w:rsidRPr="00393C7E">
              <w:rPr>
                <w:rFonts w:ascii="Cambria" w:hAnsi="Cambria"/>
                <w:sz w:val="24"/>
                <w:szCs w:val="24"/>
              </w:rPr>
              <w:fldChar w:fldCharType="separate"/>
            </w:r>
            <w:r w:rsidR="008C2702" w:rsidRPr="00393C7E">
              <w:rPr>
                <w:rFonts w:ascii="Cambria" w:hAnsi="Cambria"/>
                <w:noProof/>
                <w:sz w:val="24"/>
                <w:szCs w:val="24"/>
              </w:rPr>
              <w:t>[82]</w:t>
            </w:r>
            <w:r w:rsidR="00DD59EE" w:rsidRPr="00393C7E">
              <w:rPr>
                <w:rFonts w:ascii="Cambria" w:hAnsi="Cambria"/>
                <w:sz w:val="24"/>
                <w:szCs w:val="24"/>
              </w:rPr>
              <w:fldChar w:fldCharType="end"/>
            </w:r>
          </w:p>
        </w:tc>
        <w:tc>
          <w:tcPr>
            <w:tcW w:w="2965" w:type="dxa"/>
          </w:tcPr>
          <w:p w14:paraId="6AD9C84E"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648EB864" w14:textId="77777777" w:rsidTr="007F27F7">
        <w:tc>
          <w:tcPr>
            <w:tcW w:w="715" w:type="dxa"/>
          </w:tcPr>
          <w:p w14:paraId="02136C88" w14:textId="77777777" w:rsidR="00512759" w:rsidRPr="00393C7E" w:rsidRDefault="00512759" w:rsidP="007F27F7">
            <w:pPr>
              <w:rPr>
                <w:rFonts w:ascii="Cambria" w:hAnsi="Cambria"/>
                <w:sz w:val="24"/>
                <w:szCs w:val="24"/>
              </w:rPr>
            </w:pPr>
            <w:r w:rsidRPr="00393C7E">
              <w:rPr>
                <w:rFonts w:ascii="Cambria" w:hAnsi="Cambria"/>
                <w:sz w:val="24"/>
                <w:szCs w:val="24"/>
              </w:rPr>
              <w:t>83</w:t>
            </w:r>
          </w:p>
        </w:tc>
        <w:tc>
          <w:tcPr>
            <w:tcW w:w="5670" w:type="dxa"/>
          </w:tcPr>
          <w:p w14:paraId="3E374113" w14:textId="77777777" w:rsidR="00512759" w:rsidRPr="00393C7E" w:rsidRDefault="00512759" w:rsidP="007F27F7">
            <w:pPr>
              <w:rPr>
                <w:rFonts w:ascii="Cambria" w:hAnsi="Cambria"/>
                <w:sz w:val="24"/>
                <w:szCs w:val="24"/>
              </w:rPr>
            </w:pPr>
            <w:r w:rsidRPr="00393C7E">
              <w:rPr>
                <w:rFonts w:ascii="Cambria" w:hAnsi="Cambria"/>
                <w:sz w:val="24"/>
                <w:szCs w:val="24"/>
              </w:rPr>
              <w:t xml:space="preserve">Prevalence of obstructive sleep </w:t>
            </w:r>
            <w:proofErr w:type="spellStart"/>
            <w:r w:rsidRPr="00393C7E">
              <w:rPr>
                <w:rFonts w:ascii="Cambria" w:hAnsi="Cambria"/>
                <w:sz w:val="24"/>
                <w:szCs w:val="24"/>
              </w:rPr>
              <w:t>apnoea</w:t>
            </w:r>
            <w:proofErr w:type="spellEnd"/>
            <w:r w:rsidRPr="00393C7E">
              <w:rPr>
                <w:rFonts w:ascii="Cambria" w:hAnsi="Cambria"/>
                <w:sz w:val="24"/>
                <w:szCs w:val="24"/>
              </w:rPr>
              <w:t xml:space="preserve"> in acute coronary syndrome patients: systematic review and meta-analysis</w:t>
            </w:r>
            <w:r w:rsidR="00DD59EE" w:rsidRPr="00393C7E">
              <w:rPr>
                <w:rFonts w:ascii="Cambria" w:hAnsi="Cambria"/>
                <w:sz w:val="24"/>
                <w:szCs w:val="24"/>
              </w:rPr>
              <w:t xml:space="preserve"> </w:t>
            </w:r>
            <w:r w:rsidR="00DD59E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186/s12872-020-01430-3","ISSN":"14712261","PMID":"32209053","abstract":"Background: Obstructive Sleep Apnoea (OSA) has been recognised as a risk factor for cardiovascular diseases such as hypertension and cardiovascular events such as acute coronary syndrome (ACS). Since it is also known to reduce exercise tolerance, it is important to establish the prevalence of OSA in ACS patients, particularly in those who are commencing cardiac rehabilitation (CR) programs. Methods: Using PRISMA guidelines a systematic search was conducted in order to identify studies that objectively measured (using polysomnography or portable monitoring) the prevalence of OSA in ACS patients following hospital admission. A data extraction table was used to summarise study characteristics and the quality of studies were independently assessed using the Joanna Briggs Institute Prevalence Critical Appraisal Tool. Meta-analysis of the selected studies was conducted in order to estimate OSA prevalence as a function of the two main methods of measurement, the severity of OSA, and timing of the OSA assessment following ACS hospital admission. Results: Pooled prevalence estimates of OSA using the \"gold standard\" polysomnography ranged from 22% for severe OSA to 70% for mild OSA, at any time after hospital admission. Similar prevalence estimates were obtained using portable monitoring, but interpretation of these results are limited by the significant heterogeneity observed among these studies. Conclusions: Prevalence of OSA following ACS is high and likely to be problematic upon patient entry into CR programs. Routine screening for OSA upon program entry may be necessary to optimise effectiveness of CR for these patients.","author":[{"dropping-particle":"","family":"Grande","given":"Michael R.","non-dropping-particle":"Le","parse-names":false,"suffix":""},{"dropping-particle":"","family":"Beauchamp","given":"Alison","non-dropping-particle":"","parse-names":false,"suffix":""},{"dropping-particle":"","family":"Driscoll","given":"Andrea","non-dropping-particle":"","parse-names":false,"suffix":""},{"dropping-particle":"","family":"Jackson","given":"Alun C.","non-dropping-particle":"","parse-names":false,"suffix":""}],"container-title":"BMC Cardiovascular Disorders","id":"ITEM-1","issue":"1","issued":{"date-parts":[["2020"]]},"page":"1-11","publisher":"BMC Cardiovascular Disorders","title":"Prevalence of obstructive sleep apnoea in acute coronary syndrome patients: Systematic review and meta-analysis","type":"article-journal","volume":"20"},"uris":["http://www.mendeley.com/documents/?uuid=d2e6f6dc-bee3-4a98-b4ae-8b220022647f"]}],"mendeley":{"formattedCitation":"[83]","plainTextFormattedCitation":"[83]","previouslyFormattedCitation":"[83]"},"properties":{"noteIndex":0},"schema":"https://github.com/citation-style-language/schema/raw/master/csl-citation.json"}</w:instrText>
            </w:r>
            <w:r w:rsidR="00DD59EE" w:rsidRPr="00393C7E">
              <w:rPr>
                <w:rFonts w:ascii="Cambria" w:hAnsi="Cambria"/>
                <w:sz w:val="24"/>
                <w:szCs w:val="24"/>
              </w:rPr>
              <w:fldChar w:fldCharType="separate"/>
            </w:r>
            <w:r w:rsidR="008C2702" w:rsidRPr="00393C7E">
              <w:rPr>
                <w:rFonts w:ascii="Cambria" w:hAnsi="Cambria"/>
                <w:noProof/>
                <w:sz w:val="24"/>
                <w:szCs w:val="24"/>
              </w:rPr>
              <w:t>[83]</w:t>
            </w:r>
            <w:r w:rsidR="00DD59EE" w:rsidRPr="00393C7E">
              <w:rPr>
                <w:rFonts w:ascii="Cambria" w:hAnsi="Cambria"/>
                <w:sz w:val="24"/>
                <w:szCs w:val="24"/>
              </w:rPr>
              <w:fldChar w:fldCharType="end"/>
            </w:r>
          </w:p>
        </w:tc>
        <w:tc>
          <w:tcPr>
            <w:tcW w:w="2965" w:type="dxa"/>
          </w:tcPr>
          <w:p w14:paraId="68C83B10"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4F237402" w14:textId="77777777" w:rsidTr="007F27F7">
        <w:tc>
          <w:tcPr>
            <w:tcW w:w="715" w:type="dxa"/>
          </w:tcPr>
          <w:p w14:paraId="5244BD87" w14:textId="77777777" w:rsidR="00512759" w:rsidRPr="00393C7E" w:rsidRDefault="00512759" w:rsidP="007F27F7">
            <w:pPr>
              <w:rPr>
                <w:rFonts w:ascii="Cambria" w:hAnsi="Cambria"/>
                <w:sz w:val="24"/>
                <w:szCs w:val="24"/>
              </w:rPr>
            </w:pPr>
            <w:r w:rsidRPr="00393C7E">
              <w:rPr>
                <w:rFonts w:ascii="Cambria" w:hAnsi="Cambria"/>
                <w:sz w:val="24"/>
                <w:szCs w:val="24"/>
              </w:rPr>
              <w:t>84</w:t>
            </w:r>
          </w:p>
        </w:tc>
        <w:tc>
          <w:tcPr>
            <w:tcW w:w="5670" w:type="dxa"/>
          </w:tcPr>
          <w:p w14:paraId="3227BEC8" w14:textId="77777777" w:rsidR="00512759" w:rsidRPr="00393C7E" w:rsidRDefault="00512759" w:rsidP="007F27F7">
            <w:pPr>
              <w:rPr>
                <w:rFonts w:ascii="Cambria" w:hAnsi="Cambria"/>
                <w:sz w:val="24"/>
                <w:szCs w:val="24"/>
              </w:rPr>
            </w:pPr>
            <w:r w:rsidRPr="00393C7E">
              <w:rPr>
                <w:rFonts w:ascii="Cambria" w:hAnsi="Cambria"/>
                <w:sz w:val="24"/>
                <w:szCs w:val="24"/>
              </w:rPr>
              <w:t>A Systematic Review on the Use of Wearable Body Sensors for Health Monitoring: A Qualitative Synthesis</w:t>
            </w:r>
            <w:r w:rsidR="00DD59EE" w:rsidRPr="00393C7E">
              <w:rPr>
                <w:rFonts w:ascii="Cambria" w:hAnsi="Cambria"/>
                <w:sz w:val="24"/>
                <w:szCs w:val="24"/>
              </w:rPr>
              <w:t xml:space="preserve"> </w:t>
            </w:r>
            <w:r w:rsidR="00DD59E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3390/s20051502","ISSN":"14248220","PMID":"32182907","abstract":"The use of wearable body sensors for health monitoring is a quickly growing field with the potential of offering a reliable means for clinical and remote health management. This includes both real-time monitoring and health trend monitoring with the aim to detect/predict health deterioration and also to act as a prevention tool. The aim of this systematic review was to provide a qualitative synthesis of studies using wearable body sensors for health monitoring. The synthesis and analysis have pointed out a number of shortcomings in prior research. Major shortcomings are demonstrated by the majority of the studies adopting an observational research design, too small sample sizes, poorly presented, and/or non-representative participant demographics (i.e., age, gender, patient/healthy). These aspects need to be considered in future research work.","author":[{"dropping-particle":"","family":"Kristoffersson","given":"Annica","non-dropping-particle":"","parse-names":false,"suffix":""},{"dropping-particle":"","family":"Lindén","given":"Maria","non-dropping-particle":"","parse-names":false,"suffix":""}],"container-title":"Sensors (Switzerland)","id":"ITEM-1","issue":"5","issued":{"date-parts":[["2020"]]},"title":"A systematic review on the use of wearable body sensors for health monitoring: A qualitative synthesis","type":"article-journal","volume":"20"},"uris":["http://www.mendeley.com/documents/?uuid=3780a568-608e-434b-8a32-0a8a300f2320"]}],"mendeley":{"formattedCitation":"[84]","plainTextFormattedCitation":"[84]","previouslyFormattedCitation":"[84]"},"properties":{"noteIndex":0},"schema":"https://github.com/citation-style-language/schema/raw/master/csl-citation.json"}</w:instrText>
            </w:r>
            <w:r w:rsidR="00DD59EE" w:rsidRPr="00393C7E">
              <w:rPr>
                <w:rFonts w:ascii="Cambria" w:hAnsi="Cambria"/>
                <w:sz w:val="24"/>
                <w:szCs w:val="24"/>
              </w:rPr>
              <w:fldChar w:fldCharType="separate"/>
            </w:r>
            <w:r w:rsidR="008C2702" w:rsidRPr="00393C7E">
              <w:rPr>
                <w:rFonts w:ascii="Cambria" w:hAnsi="Cambria"/>
                <w:noProof/>
                <w:sz w:val="24"/>
                <w:szCs w:val="24"/>
              </w:rPr>
              <w:t>[84]</w:t>
            </w:r>
            <w:r w:rsidR="00DD59EE" w:rsidRPr="00393C7E">
              <w:rPr>
                <w:rFonts w:ascii="Cambria" w:hAnsi="Cambria"/>
                <w:sz w:val="24"/>
                <w:szCs w:val="24"/>
              </w:rPr>
              <w:fldChar w:fldCharType="end"/>
            </w:r>
          </w:p>
        </w:tc>
        <w:tc>
          <w:tcPr>
            <w:tcW w:w="2965" w:type="dxa"/>
          </w:tcPr>
          <w:p w14:paraId="39CED739"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5F5F352B" w14:textId="77777777" w:rsidTr="007F27F7">
        <w:tc>
          <w:tcPr>
            <w:tcW w:w="715" w:type="dxa"/>
          </w:tcPr>
          <w:p w14:paraId="1E264373" w14:textId="77777777" w:rsidR="00512759" w:rsidRPr="00393C7E" w:rsidRDefault="00512759" w:rsidP="007F27F7">
            <w:pPr>
              <w:rPr>
                <w:rFonts w:ascii="Cambria" w:hAnsi="Cambria"/>
                <w:sz w:val="24"/>
                <w:szCs w:val="24"/>
              </w:rPr>
            </w:pPr>
            <w:r w:rsidRPr="00393C7E">
              <w:rPr>
                <w:rFonts w:ascii="Cambria" w:hAnsi="Cambria"/>
                <w:sz w:val="24"/>
                <w:szCs w:val="24"/>
              </w:rPr>
              <w:t>85</w:t>
            </w:r>
          </w:p>
        </w:tc>
        <w:tc>
          <w:tcPr>
            <w:tcW w:w="5670" w:type="dxa"/>
          </w:tcPr>
          <w:p w14:paraId="3CF65AA2" w14:textId="77777777" w:rsidR="00512759" w:rsidRPr="00393C7E" w:rsidRDefault="00512759" w:rsidP="007F27F7">
            <w:pPr>
              <w:rPr>
                <w:rFonts w:ascii="Cambria" w:hAnsi="Cambria"/>
                <w:sz w:val="24"/>
                <w:szCs w:val="24"/>
              </w:rPr>
            </w:pPr>
            <w:r w:rsidRPr="00393C7E">
              <w:rPr>
                <w:rFonts w:ascii="Cambria" w:hAnsi="Cambria"/>
                <w:sz w:val="24"/>
                <w:szCs w:val="24"/>
              </w:rPr>
              <w:t>Comparison of arterial and venous implantable Doppler postoperative monitoring of free flaps: Systematic review and meta-analysis of diagnostic test accuracy</w:t>
            </w:r>
            <w:r w:rsidR="00DD59EE" w:rsidRPr="00393C7E">
              <w:rPr>
                <w:rFonts w:ascii="Cambria" w:hAnsi="Cambria"/>
                <w:sz w:val="24"/>
                <w:szCs w:val="24"/>
              </w:rPr>
              <w:t xml:space="preserve"> </w:t>
            </w:r>
            <w:r w:rsidR="00DD59E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002/micr.30564","ISSN":"10982752","PMID":"32031735","abstract":"Background: Early detection of vascular compromise following free flap microsurgical reconstruction is essential. This can lead to timely reoperations and flap salvage. Both arteries and veins are monitored postoperatively with implantable ultrasound Dopplers based on surgeon preference with no consensus as to which method is best. This systematic review and meta-analysis compared arterial to venous implantable Dopplers for postoperative monitoring of microsurgical free flap reconstruction. Methods: Five databases (MEDLINE via PubMed, EMBASE, Cochrane Library, Web of Science, and Scopus) were systematically and independently searched. PRISMA and Cochrane guidelines were strictly followed. Clinical characteristics, donor and recipient sites, specific arterial or venous vessels, diagnostic data, outcomes, and complications were recorded. Results: The seven studies included in the meta-analysis were published from 1994 to 2018, with results from 38 of the possible 64 outcomes and complications queried. A total of 763 flaps with implantable Doppler probes on 527 arteries and 388 veins were included in the study. Compared to patients monitored with venous implantable Dopplers, arterial monitoring was associated with a risk of false-positives reduced by 74% (RR:0.26, 95% CI:0.12, 0.55, I2 = 40%, p =.0004) and risk of signal loss reduced by 63% (RR:0.37, 95% CI:0.24, 0.59, I2 = 26%, p &lt;.0001). Patients being monitored with a venous implantable Doppler did not show significantly different sensitivities, specificities, true-positives, false-negatives, true-negatives, positive predictive values, negative predictive values, time to signal loss, take-backs, salvage rates, flap failures, flap failure rates, arterial, venous, vascular, and hematoma compromise compared to an arterial implantable Doppler. Conclusion: These findings suggest arteries may be the best vessels to monitor when using an implantable Doppler following free flap microsurgical reconstruction. Caution is advised when interpreting these findings for clinical significance due to no significant differences in take-backs, SR, flap failures, and FFR.","author":[{"dropping-particle":"","family":"Klifto","given":"Kevin M.","non-dropping-particle":"","parse-names":false,"suffix":""},{"dropping-particle":"","family":"Milek","given":"David","non-dropping-particle":"","parse-names":false,"suffix":""},{"dropping-particle":"","family":"Gurno","given":"Caresse F.","non-dropping-particle":"","parse-names":false,"suffix":""},{"dropping-particle":"","family":"Seal","given":"Stella M.","non-dropping-particle":"","parse-names":false,"suffix":""},{"dropping-particle":"","family":"Hultman","given":"C. Scott","non-dropping-particle":"","parse-names":false,"suffix":""},{"dropping-particle":"","family":"Rosson","given":"Gedge D.","non-dropping-particle":"","parse-names":false,"suffix":""},{"dropping-particle":"","family":"Cooney","given":"Damon S.","non-dropping-particle":"","parse-names":false,"suffix":""}],"container-title":"Microsurgery","id":"ITEM-1","issue":"4","issued":{"date-parts":[["2020"]]},"page":"501-511","title":"Comparison of arterial and venous implantable Doppler postoperative monitoring of free flaps: Systematic review and meta-analysis of diagnostic test accuracy","type":"article-journal","volume":"40"},"uris":["http://www.mendeley.com/documents/?uuid=8f86bd1e-8e85-41a2-bf28-53a485243d32"]}],"mendeley":{"formattedCitation":"[85]","plainTextFormattedCitation":"[85]","previouslyFormattedCitation":"[85]"},"properties":{"noteIndex":0},"schema":"https://github.com/citation-style-language/schema/raw/master/csl-citation.json"}</w:instrText>
            </w:r>
            <w:r w:rsidR="00DD59EE" w:rsidRPr="00393C7E">
              <w:rPr>
                <w:rFonts w:ascii="Cambria" w:hAnsi="Cambria"/>
                <w:sz w:val="24"/>
                <w:szCs w:val="24"/>
              </w:rPr>
              <w:fldChar w:fldCharType="separate"/>
            </w:r>
            <w:r w:rsidR="008C2702" w:rsidRPr="00393C7E">
              <w:rPr>
                <w:rFonts w:ascii="Cambria" w:hAnsi="Cambria"/>
                <w:noProof/>
                <w:sz w:val="24"/>
                <w:szCs w:val="24"/>
              </w:rPr>
              <w:t>[85]</w:t>
            </w:r>
            <w:r w:rsidR="00DD59EE" w:rsidRPr="00393C7E">
              <w:rPr>
                <w:rFonts w:ascii="Cambria" w:hAnsi="Cambria"/>
                <w:sz w:val="24"/>
                <w:szCs w:val="24"/>
              </w:rPr>
              <w:fldChar w:fldCharType="end"/>
            </w:r>
          </w:p>
        </w:tc>
        <w:tc>
          <w:tcPr>
            <w:tcW w:w="2965" w:type="dxa"/>
          </w:tcPr>
          <w:p w14:paraId="51FFDA1C"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4AC5DE9B" w14:textId="77777777" w:rsidTr="007F27F7">
        <w:tc>
          <w:tcPr>
            <w:tcW w:w="715" w:type="dxa"/>
          </w:tcPr>
          <w:p w14:paraId="62879A05" w14:textId="77777777" w:rsidR="00512759" w:rsidRPr="00393C7E" w:rsidRDefault="00512759" w:rsidP="007F27F7">
            <w:pPr>
              <w:rPr>
                <w:rFonts w:ascii="Cambria" w:hAnsi="Cambria"/>
                <w:sz w:val="24"/>
                <w:szCs w:val="24"/>
              </w:rPr>
            </w:pPr>
            <w:r w:rsidRPr="00393C7E">
              <w:rPr>
                <w:rFonts w:ascii="Cambria" w:hAnsi="Cambria"/>
                <w:sz w:val="24"/>
                <w:szCs w:val="24"/>
              </w:rPr>
              <w:t>86</w:t>
            </w:r>
          </w:p>
        </w:tc>
        <w:tc>
          <w:tcPr>
            <w:tcW w:w="5670" w:type="dxa"/>
          </w:tcPr>
          <w:p w14:paraId="072CA523" w14:textId="77777777" w:rsidR="00512759" w:rsidRPr="00393C7E" w:rsidRDefault="00512759" w:rsidP="007F27F7">
            <w:pPr>
              <w:rPr>
                <w:rFonts w:ascii="Cambria" w:hAnsi="Cambria"/>
                <w:sz w:val="24"/>
                <w:szCs w:val="24"/>
              </w:rPr>
            </w:pPr>
            <w:r w:rsidRPr="00393C7E">
              <w:rPr>
                <w:rFonts w:ascii="Cambria" w:hAnsi="Cambria"/>
                <w:sz w:val="24"/>
                <w:szCs w:val="24"/>
              </w:rPr>
              <w:t>Automated Systems Based on Wearable Sensors for the Management of Parkinson's Disease at Home: A Systematic Review</w:t>
            </w:r>
            <w:r w:rsidR="00DD59EE" w:rsidRPr="00393C7E">
              <w:rPr>
                <w:rFonts w:ascii="Cambria" w:hAnsi="Cambria"/>
                <w:sz w:val="24"/>
                <w:szCs w:val="24"/>
              </w:rPr>
              <w:t xml:space="preserve"> </w:t>
            </w:r>
            <w:r w:rsidR="00DD59E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089/tmj.2018.0035","ISSN":"15563669","PMID":"29969384","abstract":"Background: Parkinson's disease is a common neurodegenerative pathology that significantly influences quality of life (QoL) of people affected. The increasing interest and development in telemedicine services and internet of things technologies aim to implement automated smart systems for remote assistance of patients. The wide variability of Parkinson's disease in the clinical expression, as well as in the symptom progression, seems to address the patients' care toward a personalized therapy. Objectives: This review addresses automated systems based on wearable/portable devices for the remote treatment and management of Parkinson's disease. The idea is to obtain an overview of the telehealth and automated systems currently developed to address the impairments due to the pathology to allow clinicians to improve the quality of care for Parkinson's disease with benefits for patients in QoL. Data Sources: The research was conducted within three databases: IEEE Xplore ® , Web of Science ® , and PubMed Central ® , between January 2008 and September 2017. Study Eligibility Criteria: Accurate exclusion criteria and selection strategy were applied to screen the 173 articles found. Results: Ultimately, 55 articles were fully evaluated and included in this review. Divided into three categories, they were automated systems actually tested at home, implemented mobile applications for Parkinson's disease assessment, or described a telehealth system architecture. Conclusion: This review would provide an exhaustive overview of wearable systems for the remote management and automated assessment of Parkinson's disease, taking into account the reliability and acceptability of the implemented technologies.","author":[{"dropping-particle":"","family":"Rovini","given":"Erika","non-dropping-particle":"","parse-names":false,"suffix":""},{"dropping-particle":"","family":"Maremmani","given":"Carlo","non-dropping-particle":"","parse-names":false,"suffix":""},{"dropping-particle":"","family":"Cavallo","given":"Filippo","non-dropping-particle":"","parse-names":false,"suffix":""}],"container-title":"Telemedicine and e-Health","id":"ITEM-1","issue":"3","issued":{"date-parts":[["2019"]]},"page":"167-183","title":"Automated Systems Based on Wearable Sensors for the Management of Parkinson's Disease at Home: A Systematic Review","type":"article-journal","volume":"25"},"uris":["http://www.mendeley.com/documents/?uuid=c82ef450-003d-4719-86ba-20c3e30779e5"]}],"mendeley":{"formattedCitation":"[86]","plainTextFormattedCitation":"[86]","previouslyFormattedCitation":"[86]"},"properties":{"noteIndex":0},"schema":"https://github.com/citation-style-language/schema/raw/master/csl-citation.json"}</w:instrText>
            </w:r>
            <w:r w:rsidR="00DD59EE" w:rsidRPr="00393C7E">
              <w:rPr>
                <w:rFonts w:ascii="Cambria" w:hAnsi="Cambria"/>
                <w:sz w:val="24"/>
                <w:szCs w:val="24"/>
              </w:rPr>
              <w:fldChar w:fldCharType="separate"/>
            </w:r>
            <w:r w:rsidR="008C2702" w:rsidRPr="00393C7E">
              <w:rPr>
                <w:rFonts w:ascii="Cambria" w:hAnsi="Cambria"/>
                <w:noProof/>
                <w:sz w:val="24"/>
                <w:szCs w:val="24"/>
              </w:rPr>
              <w:t>[86]</w:t>
            </w:r>
            <w:r w:rsidR="00DD59EE" w:rsidRPr="00393C7E">
              <w:rPr>
                <w:rFonts w:ascii="Cambria" w:hAnsi="Cambria"/>
                <w:sz w:val="24"/>
                <w:szCs w:val="24"/>
              </w:rPr>
              <w:fldChar w:fldCharType="end"/>
            </w:r>
          </w:p>
        </w:tc>
        <w:tc>
          <w:tcPr>
            <w:tcW w:w="2965" w:type="dxa"/>
          </w:tcPr>
          <w:p w14:paraId="56C7D1BB"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767C602A" w14:textId="77777777" w:rsidTr="007F27F7">
        <w:tc>
          <w:tcPr>
            <w:tcW w:w="715" w:type="dxa"/>
          </w:tcPr>
          <w:p w14:paraId="23F9BAD3" w14:textId="77777777" w:rsidR="00512759" w:rsidRPr="00393C7E" w:rsidRDefault="00512759" w:rsidP="007F27F7">
            <w:pPr>
              <w:rPr>
                <w:rFonts w:ascii="Cambria" w:hAnsi="Cambria"/>
                <w:sz w:val="24"/>
                <w:szCs w:val="24"/>
              </w:rPr>
            </w:pPr>
            <w:r w:rsidRPr="00393C7E">
              <w:rPr>
                <w:rFonts w:ascii="Cambria" w:hAnsi="Cambria"/>
                <w:sz w:val="24"/>
                <w:szCs w:val="24"/>
              </w:rPr>
              <w:t>87</w:t>
            </w:r>
          </w:p>
        </w:tc>
        <w:tc>
          <w:tcPr>
            <w:tcW w:w="5670" w:type="dxa"/>
          </w:tcPr>
          <w:p w14:paraId="3E80F450" w14:textId="77777777" w:rsidR="00512759" w:rsidRPr="00393C7E" w:rsidRDefault="00512759" w:rsidP="007F27F7">
            <w:pPr>
              <w:rPr>
                <w:rFonts w:ascii="Cambria" w:hAnsi="Cambria"/>
                <w:sz w:val="24"/>
                <w:szCs w:val="24"/>
              </w:rPr>
            </w:pPr>
            <w:r w:rsidRPr="00393C7E">
              <w:rPr>
                <w:rFonts w:ascii="Cambria" w:hAnsi="Cambria"/>
                <w:sz w:val="24"/>
                <w:szCs w:val="24"/>
              </w:rPr>
              <w:t>Digital biomarkers from geolocation data in bipolar disorder and schizophrenia: a systematic review</w:t>
            </w:r>
            <w:r w:rsidR="00CC78BE" w:rsidRPr="00393C7E">
              <w:rPr>
                <w:rFonts w:ascii="Cambria" w:hAnsi="Cambria"/>
                <w:sz w:val="24"/>
                <w:szCs w:val="24"/>
              </w:rPr>
              <w:t xml:space="preserve"> </w:t>
            </w:r>
            <w:r w:rsidR="00CC78B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093/jamia/ocz043","ISSN":"1527974X","PMID":"31260049","abstract":"Objective: The study sought to explore to what extent geolocation data has been used to study serious mental illness (SMI). SMIs such as bipolar disorder and schizophrenia are characterized by fluctuating symptoms and sudden relapse. Currently, monitoring of people with an SMI is largely done through face-to-face visits. Smartphone-based geolocation sensors create opportunities for continuous monitoring and early intervention. Materials and Methods: We searched MEDLINE, PsycINFO, and Scopus by combining terms related to geolocation and smartphones with SMI concepts. Study selection and data extraction were done in duplicate. Results: Eighteen publications describing 16 studies were included in our review. Eleven studies focused on bipolar disorder. Common geolocation-derived digital biomarkers were number of locations visited (n = 8), distance traveled (n = 8), time spent at prespecified locations (n = 7), and number of changes in GSM (Global System for Mobile communications) cell (n = 4). Twelve of 14 publications evaluating clinical aspects found an association between geolocation-derived digital biomarker and SMI concepts, especially mood. Geolocation-derived digital biomarkers were more strongly associated with SMI concepts than other information (eg, accelerometer data, smartphone activity, self-reported symptoms). However, small sample sizes and short follow-up warrant cautious interpretation of these findings: Of all included studies, 7 had a sample of fewer than 10 patients and 11 had a duration shorter than 12 weeks. Conclusions: The growing body of evidence for the association between SMI concepts and geolocation-derived digital biomarkers shows potential for this instrument to be used for continuous monitoring of patients in their everyday lives, but there is a need for larger studies with longer follow-up times.","author":[{"dropping-particle":"","family":"Fraccaro","given":"Paolo","non-dropping-particle":"","parse-names":false,"suffix":""},{"dropping-particle":"","family":"Beukenhorst","given":"Anna","non-dropping-particle":"","parse-names":false,"suffix":""},{"dropping-particle":"","family":"Sperrin","given":"Matthew","non-dropping-particle":"","parse-names":false,"suffix":""},{"dropping-particle":"","family":"Harper","given":"Simon","non-dropping-particle":"","parse-names":false,"suffix":""},{"dropping-particle":"","family":"Palmier-Claus","given":"Jasper","non-dropping-particle":"","parse-names":false,"suffix":""},{"dropping-particle":"","family":"Lewis","given":"Shôn","non-dropping-particle":"","parse-names":false,"suffix":""},{"dropping-particle":"","family":"Veer","given":"Sabine N.","non-dropping-particle":"Van Der","parse-names":false,"suffix":""},{"dropping-particle":"","family":"Peek","given":"Niels","non-dropping-particle":"","parse-names":false,"suffix":""}],"container-title":"Journal of the American Medical Informatics Association","id":"ITEM-1","issue":"11","issued":{"date-parts":[["2019"]]},"page":"1412-1420","title":"Digital biomarkers from geolocation data in bipolar disorder and schizophrenia: A systematic review","type":"article-journal","volume":"26"},"uris":["http://www.mendeley.com/documents/?uuid=ecf13333-75d8-405d-b8b0-2db6480d133d"]}],"mendeley":{"formattedCitation":"[87]","plainTextFormattedCitation":"[87]","previouslyFormattedCitation":"[87]"},"properties":{"noteIndex":0},"schema":"https://github.com/citation-style-language/schema/raw/master/csl-citation.json"}</w:instrText>
            </w:r>
            <w:r w:rsidR="00CC78BE" w:rsidRPr="00393C7E">
              <w:rPr>
                <w:rFonts w:ascii="Cambria" w:hAnsi="Cambria"/>
                <w:sz w:val="24"/>
                <w:szCs w:val="24"/>
              </w:rPr>
              <w:fldChar w:fldCharType="separate"/>
            </w:r>
            <w:r w:rsidR="008C2702" w:rsidRPr="00393C7E">
              <w:rPr>
                <w:rFonts w:ascii="Cambria" w:hAnsi="Cambria"/>
                <w:noProof/>
                <w:sz w:val="24"/>
                <w:szCs w:val="24"/>
              </w:rPr>
              <w:t>[87]</w:t>
            </w:r>
            <w:r w:rsidR="00CC78BE" w:rsidRPr="00393C7E">
              <w:rPr>
                <w:rFonts w:ascii="Cambria" w:hAnsi="Cambria"/>
                <w:sz w:val="24"/>
                <w:szCs w:val="24"/>
              </w:rPr>
              <w:fldChar w:fldCharType="end"/>
            </w:r>
          </w:p>
        </w:tc>
        <w:tc>
          <w:tcPr>
            <w:tcW w:w="2965" w:type="dxa"/>
          </w:tcPr>
          <w:p w14:paraId="74297BB9"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1BFDFAED" w14:textId="77777777" w:rsidTr="007F27F7">
        <w:tc>
          <w:tcPr>
            <w:tcW w:w="715" w:type="dxa"/>
          </w:tcPr>
          <w:p w14:paraId="1C82241F" w14:textId="77777777" w:rsidR="00512759" w:rsidRPr="00393C7E" w:rsidRDefault="00512759" w:rsidP="007F27F7">
            <w:pPr>
              <w:rPr>
                <w:rFonts w:ascii="Cambria" w:hAnsi="Cambria"/>
                <w:sz w:val="24"/>
                <w:szCs w:val="24"/>
              </w:rPr>
            </w:pPr>
            <w:r w:rsidRPr="00393C7E">
              <w:rPr>
                <w:rFonts w:ascii="Cambria" w:hAnsi="Cambria"/>
                <w:sz w:val="24"/>
                <w:szCs w:val="24"/>
              </w:rPr>
              <w:t>88</w:t>
            </w:r>
          </w:p>
        </w:tc>
        <w:tc>
          <w:tcPr>
            <w:tcW w:w="5670" w:type="dxa"/>
          </w:tcPr>
          <w:p w14:paraId="47B06C4A" w14:textId="77777777" w:rsidR="00512759" w:rsidRPr="00393C7E" w:rsidRDefault="00512759" w:rsidP="007F27F7">
            <w:pPr>
              <w:rPr>
                <w:rFonts w:ascii="Cambria" w:hAnsi="Cambria"/>
                <w:sz w:val="24"/>
                <w:szCs w:val="24"/>
              </w:rPr>
            </w:pPr>
            <w:r w:rsidRPr="00393C7E">
              <w:rPr>
                <w:rFonts w:ascii="Cambria" w:hAnsi="Cambria"/>
                <w:sz w:val="24"/>
                <w:szCs w:val="24"/>
              </w:rPr>
              <w:t>The Cost-Effectiveness of Digital Health Interventions on the Management of Cardiovascular Diseases: Systematic Review</w:t>
            </w:r>
            <w:r w:rsidR="00CC78BE" w:rsidRPr="00393C7E">
              <w:rPr>
                <w:rFonts w:ascii="Cambria" w:hAnsi="Cambria"/>
                <w:sz w:val="24"/>
                <w:szCs w:val="24"/>
              </w:rPr>
              <w:t xml:space="preserve"> </w:t>
            </w:r>
            <w:r w:rsidR="00CC78B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2196/13166","ISSN":"14388871","PMID":"31210136","abstract":"Background: With the advancement in information technology and mobile internet, digital health interventions (DHIs) are improving the care of cardiovascular diseases (CVDs). The impact of DHIs on cost-effective management of CVDs has been examined using the decision analytic model–based health technology assessment approach. Objective: The aim of this study was to perform a systematic review of the decision analytic model–based studies evaluating the cost-effectiveness of DHIs on the management of CVDs. Methods: A literature review was conducted in Medline, Embase, Cumulative Index to Nursing and Allied Health Literature Complete, PsycINFO, Scopus, Web of Science, Center for Review and Dissemination, and Institute for IEEE Xplore between 2001 and 2018. Studies were included if the following criteria were met: (1) English articles, (2) DHIs that promoted or delivered clinical interventions and had an impact on patients’ cardiovascular conditions, (3) studies that were modeling works with health economic outcomes of DHIs for CVDs, (4) studies that had a comparative group for assessment, and (5) full economic evaluations including a cost-effectiveness analysis, cost-utility analysis, cost-benefit analysis, and cost-consequence analysis. The primary outcome collected was the cost-effectiveness of the DHIs, presented by incremental cost per additional quality-adjusted life year (QALY). The quality of each included study was evaluated using the Consolidated Health Economic Evaluation Reporting Standards. Results: A total of 14 studies met the defined criteria and were included in the review. Among the included studies, heart failure (7/14, 50%) and stroke (4/14, 29%) were two of the most frequent CVDs that were managed by DHIs. A total of 9 (64%) studies were published between 2015 and 2018 and 5 (36%) published between 2011 and 2014. The time horizon was ≤1 year in 3 studies (21%), &gt;1 year in 10 studies (71%), and 1 study (7%) did not declare the time frame. The types of devices or technologies used to deliver the health interventions were short message service (1/14, 7%), telephone support (1/14, 7%), mobile app (1/14, 7%), video conferencing system (5/14, 36%), digital transmission of physiologic data (telemonitoring; 5/14, 36%), and wearable medical device (1/14, 7%). The DHIs gained higher QALYs with cost saving in 43% (6/14) of studies and gained QALYs at a higher cost at acceptable incremental cost-effectiveness ratio (ICER) in 57% (8/14) of studies. T…","author":[{"dropping-particle":"","family":"Jiang","given":"Xinchan","non-dropping-particle":"","parse-names":false,"suffix":""},{"dropping-particle":"","family":"Ming","given":"Wai Kit","non-dropping-particle":"","parse-names":false,"suffix":""},{"dropping-particle":"","family":"You","given":"Joyce H.S.","non-dropping-particle":"","parse-names":false,"suffix":""}],"container-title":"Journal of Medical Internet Research","id":"ITEM-1","issue":"6","issued":{"date-parts":[["2019"]]},"page":"1-11","title":"The cost-effectiveness of digital health interventions on the management of cardiovascular diseases: Systematic review","type":"article-journal","volume":"21"},"uris":["http://www.mendeley.com/documents/?uuid=c9051758-b2ab-4ead-8e2f-b8f881b8d58a"]}],"mendeley":{"formattedCitation":"[88]","plainTextFormattedCitation":"[88]","previouslyFormattedCitation":"[88]"},"properties":{"noteIndex":0},"schema":"https://github.com/citation-style-language/schema/raw/master/csl-citation.json"}</w:instrText>
            </w:r>
            <w:r w:rsidR="00CC78BE" w:rsidRPr="00393C7E">
              <w:rPr>
                <w:rFonts w:ascii="Cambria" w:hAnsi="Cambria"/>
                <w:sz w:val="24"/>
                <w:szCs w:val="24"/>
              </w:rPr>
              <w:fldChar w:fldCharType="separate"/>
            </w:r>
            <w:r w:rsidR="008C2702" w:rsidRPr="00393C7E">
              <w:rPr>
                <w:rFonts w:ascii="Cambria" w:hAnsi="Cambria"/>
                <w:noProof/>
                <w:sz w:val="24"/>
                <w:szCs w:val="24"/>
              </w:rPr>
              <w:t>[88]</w:t>
            </w:r>
            <w:r w:rsidR="00CC78BE" w:rsidRPr="00393C7E">
              <w:rPr>
                <w:rFonts w:ascii="Cambria" w:hAnsi="Cambria"/>
                <w:sz w:val="24"/>
                <w:szCs w:val="24"/>
              </w:rPr>
              <w:fldChar w:fldCharType="end"/>
            </w:r>
          </w:p>
        </w:tc>
        <w:tc>
          <w:tcPr>
            <w:tcW w:w="2965" w:type="dxa"/>
          </w:tcPr>
          <w:p w14:paraId="5637211B"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3C1E95A6" w14:textId="77777777" w:rsidTr="007F27F7">
        <w:tc>
          <w:tcPr>
            <w:tcW w:w="715" w:type="dxa"/>
          </w:tcPr>
          <w:p w14:paraId="79902212" w14:textId="77777777" w:rsidR="00512759" w:rsidRPr="00393C7E" w:rsidRDefault="00512759" w:rsidP="007F27F7">
            <w:pPr>
              <w:rPr>
                <w:rFonts w:ascii="Cambria" w:hAnsi="Cambria"/>
                <w:sz w:val="24"/>
                <w:szCs w:val="24"/>
              </w:rPr>
            </w:pPr>
            <w:r w:rsidRPr="00393C7E">
              <w:rPr>
                <w:rFonts w:ascii="Cambria" w:hAnsi="Cambria"/>
                <w:sz w:val="24"/>
                <w:szCs w:val="24"/>
              </w:rPr>
              <w:t>89</w:t>
            </w:r>
          </w:p>
        </w:tc>
        <w:tc>
          <w:tcPr>
            <w:tcW w:w="5670" w:type="dxa"/>
          </w:tcPr>
          <w:p w14:paraId="297813C9" w14:textId="77777777" w:rsidR="00512759" w:rsidRPr="00393C7E" w:rsidRDefault="00512759" w:rsidP="007F27F7">
            <w:pPr>
              <w:rPr>
                <w:rFonts w:ascii="Cambria" w:hAnsi="Cambria"/>
                <w:sz w:val="24"/>
                <w:szCs w:val="24"/>
              </w:rPr>
            </w:pPr>
            <w:r w:rsidRPr="00393C7E">
              <w:rPr>
                <w:rFonts w:ascii="Cambria" w:hAnsi="Cambria"/>
                <w:sz w:val="24"/>
                <w:szCs w:val="24"/>
              </w:rPr>
              <w:t xml:space="preserve">The role of wearable devices and objective gait analysis for the assessment and monitoring of </w:t>
            </w:r>
            <w:r w:rsidRPr="00393C7E">
              <w:rPr>
                <w:rFonts w:ascii="Cambria" w:hAnsi="Cambria"/>
                <w:sz w:val="24"/>
                <w:szCs w:val="24"/>
              </w:rPr>
              <w:lastRenderedPageBreak/>
              <w:t>patients with lumbar spinal stenosis: systematic review</w:t>
            </w:r>
            <w:r w:rsidR="00CC78BE" w:rsidRPr="00393C7E">
              <w:rPr>
                <w:rFonts w:ascii="Cambria" w:hAnsi="Cambria"/>
                <w:sz w:val="24"/>
                <w:szCs w:val="24"/>
              </w:rPr>
              <w:t xml:space="preserve"> </w:t>
            </w:r>
            <w:r w:rsidR="00CC78B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186/s12891-019-2663-4","ISBN":"1289101926634","ISSN":"14712474","PMID":"31202276","abstract":"Background: The purpose of this systematic review was to evaluate the accuracy and reliability of wearable devices for objective gait measurement of Lumbar Spinal Stenosis (LSS) patients, with a focus on relevant gait metrics. Methods: Systematic searches were conducted of five electronic databases to identify studies that assessed gait metrics by wearable or portable technology. Data was collected according to the Preferred Reporting Items for Systematic Reviews and Meta-Analysis (PRISMA) statement guidelines. Results: Four articles were identified for inclusion in this review. The objectives, methodology and quality of the studies varied. No single gait metric was investigated in all four studies, making comparison difficult. The most relevant metrics reported included gait cycle, gait velocity, step length and cadence, which were reported in two studies. Two studies explored gait symmetry. Differences between LSS patients and normal healthy subjects are demonstrable using wearable technology. Conclusions: The measurements of gait cycle, cadence, step length, gait velocity, and number of steps with wearable devices can be used in the gait measurement of LSS patients for initial assessment, and objective outcomes following interventions. However, data and analysis are limited, and further studies are necessary to comment on reliability.","author":[{"dropping-particle":"","family":"Chakravorty","given":"Ananya","non-dropping-particle":"","parse-names":false,"suffix":""},{"dropping-particle":"","family":"Mobbs","given":"Ralph J.","non-dropping-particle":"","parse-names":false,"suffix":""},{"dropping-particle":"","family":"Anderson","given":"David B.","non-dropping-particle":"","parse-names":false,"suffix":""},{"dropping-particle":"","family":"Rooke","given":"Kaitlin","non-dropping-particle":"","parse-names":false,"suffix":""},{"dropping-particle":"","family":"Phan","given":"Kevin","non-dropping-particle":"","parse-names":false,"suffix":""},{"dropping-particle":"","family":"Yoong","given":"Nicole","non-dropping-particle":"","parse-names":false,"suffix":""},{"dropping-particle":"","family":"Maharaj","given":"Monish","non-dropping-particle":"","parse-names":false,"suffix":""},{"dropping-particle":"","family":"Choy","given":"Wen Jie","non-dropping-particle":"","parse-names":false,"suffix":""}],"container-title":"BMC Musculoskeletal Disorders","id":"ITEM-1","issue":"1","issued":{"date-parts":[["2019"]]},"page":"1-9","publisher":"BMC Musculoskeletal Disorders","title":"The role of wearable devices and objective gait analysis for the assessment and monitoring of patients with lumbar spinal stenosis: Systematic review","type":"article-journal","volume":"20"},"uris":["http://www.mendeley.com/documents/?uuid=750b2db6-6f0c-4bb7-9fe9-1b0d104c0c59"]}],"mendeley":{"formattedCitation":"[89]","plainTextFormattedCitation":"[89]","previouslyFormattedCitation":"[89]"},"properties":{"noteIndex":0},"schema":"https://github.com/citation-style-language/schema/raw/master/csl-citation.json"}</w:instrText>
            </w:r>
            <w:r w:rsidR="00CC78BE" w:rsidRPr="00393C7E">
              <w:rPr>
                <w:rFonts w:ascii="Cambria" w:hAnsi="Cambria"/>
                <w:sz w:val="24"/>
                <w:szCs w:val="24"/>
              </w:rPr>
              <w:fldChar w:fldCharType="separate"/>
            </w:r>
            <w:r w:rsidR="008C2702" w:rsidRPr="00393C7E">
              <w:rPr>
                <w:rFonts w:ascii="Cambria" w:hAnsi="Cambria"/>
                <w:noProof/>
                <w:sz w:val="24"/>
                <w:szCs w:val="24"/>
              </w:rPr>
              <w:t>[89]</w:t>
            </w:r>
            <w:r w:rsidR="00CC78BE" w:rsidRPr="00393C7E">
              <w:rPr>
                <w:rFonts w:ascii="Cambria" w:hAnsi="Cambria"/>
                <w:sz w:val="24"/>
                <w:szCs w:val="24"/>
              </w:rPr>
              <w:fldChar w:fldCharType="end"/>
            </w:r>
          </w:p>
        </w:tc>
        <w:tc>
          <w:tcPr>
            <w:tcW w:w="2965" w:type="dxa"/>
          </w:tcPr>
          <w:p w14:paraId="7E9BDA9C" w14:textId="77777777" w:rsidR="00512759" w:rsidRPr="00393C7E" w:rsidRDefault="00512759" w:rsidP="007F27F7">
            <w:pPr>
              <w:rPr>
                <w:rFonts w:ascii="Cambria" w:hAnsi="Cambria"/>
                <w:sz w:val="24"/>
                <w:szCs w:val="24"/>
              </w:rPr>
            </w:pPr>
            <w:r w:rsidRPr="00393C7E">
              <w:rPr>
                <w:rFonts w:ascii="Cambria" w:hAnsi="Cambria"/>
                <w:sz w:val="24"/>
                <w:szCs w:val="24"/>
              </w:rPr>
              <w:lastRenderedPageBreak/>
              <w:t>Without health outcome</w:t>
            </w:r>
          </w:p>
        </w:tc>
      </w:tr>
      <w:tr w:rsidR="00512759" w:rsidRPr="00393C7E" w14:paraId="43A737F8" w14:textId="77777777" w:rsidTr="007F27F7">
        <w:tc>
          <w:tcPr>
            <w:tcW w:w="715" w:type="dxa"/>
          </w:tcPr>
          <w:p w14:paraId="7C5FC842" w14:textId="77777777" w:rsidR="00512759" w:rsidRPr="00393C7E" w:rsidRDefault="00512759" w:rsidP="007F27F7">
            <w:pPr>
              <w:rPr>
                <w:rFonts w:ascii="Cambria" w:hAnsi="Cambria"/>
                <w:sz w:val="24"/>
                <w:szCs w:val="24"/>
              </w:rPr>
            </w:pPr>
            <w:r w:rsidRPr="00393C7E">
              <w:rPr>
                <w:rFonts w:ascii="Cambria" w:hAnsi="Cambria"/>
                <w:sz w:val="24"/>
                <w:szCs w:val="24"/>
              </w:rPr>
              <w:t>90</w:t>
            </w:r>
          </w:p>
        </w:tc>
        <w:tc>
          <w:tcPr>
            <w:tcW w:w="5670" w:type="dxa"/>
          </w:tcPr>
          <w:p w14:paraId="01928CB5" w14:textId="77777777" w:rsidR="00512759" w:rsidRPr="00393C7E" w:rsidRDefault="00512759" w:rsidP="007F27F7">
            <w:pPr>
              <w:rPr>
                <w:rFonts w:ascii="Cambria" w:hAnsi="Cambria"/>
                <w:sz w:val="24"/>
                <w:szCs w:val="24"/>
              </w:rPr>
            </w:pPr>
            <w:r w:rsidRPr="00393C7E">
              <w:rPr>
                <w:rFonts w:ascii="Cambria" w:hAnsi="Cambria"/>
                <w:sz w:val="24"/>
                <w:szCs w:val="24"/>
              </w:rPr>
              <w:t>Actigraphy for evaluation of mood disorders: A systematic review and meta-analysis</w:t>
            </w:r>
            <w:r w:rsidR="00CC78BE" w:rsidRPr="00393C7E">
              <w:rPr>
                <w:rFonts w:ascii="Cambria" w:hAnsi="Cambria"/>
                <w:sz w:val="24"/>
                <w:szCs w:val="24"/>
              </w:rPr>
              <w:t xml:space="preserve"> </w:t>
            </w:r>
            <w:r w:rsidR="00CC78B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016/j.jad.2019.04.087","ISSN":"15732517","PMID":"31060012","abstract":"Background: Actigraphy has enabled consecutive observation of individual health conditions such as sleep or daily activity. This study aimed to examine the usefulness of actigraphy in evaluating depressive and/or bipolar disorder symptoms. Method: A systematic review and meta-analysis was conducted. We selected studies that used actigraphy to compare either patients vs. healthy controls, or pre- vs. post-treatment data from the same patient group. Common actigraphy measurements, namely daily activity and sleep-related data, were extracted and synthesized. Results: Thirty-eight studies (n = 3,758) were included in the analysis. Compared with healthy controls, depressive patients were less active (standardized mean difference; SMD=1.27, 95%CI=[0.97, 1.57], P&lt;0.001) and had longer wake after sleep onset (SMD= − 0.729, 95%CI=[− 1.20, − 0.25], p = 0.003). Total sleep time (SMD= − 0.33, 95%CI=[− 0.55, − 0.11], P = 0.004), sleep latency (SMD= − 0.22, 95%CI=[− 0.42, − 0.02], P = 0.032), and wake after sleep onset (SMD= − 0.22, 95%CI=[− 0.39, − 0.04], P = 0.015) were longer in euthymic/remitted patients compared to healthy controls. In pre- and post-treatment comparisons, sleep latency (SMD=− 0.85, 95%CI=[− 1.53, − 0.17], P = 0.015), wake after sleep onset (SMD= − 0.65, 95%CI=[− 1.20, − 0.10], P = 0.022), and sleep efficiency (SMD=0.77, 95%CI=[0.29, 1.24], P = 0.002) showed significant improvement. Limitation: The sample sizes for each outcome were small. The type of actigraphy devices and patients’ illness severity differed across studies. It is possible that hospitalizations and medication influenced the outcomes. Conclusion: We found significant differences between healthy controls and mood disorders patients for some actigraphy-measured modalities. Specific measurement patterns characterizing each mood disorder/status were also found. Additional actigraphy data linked to severity and/or treatment could enhance the clinical utility of actigraphy.","author":[{"dropping-particle":"","family":"Tazawa","given":"Yuuki","non-dropping-particle":"","parse-names":false,"suffix":""},{"dropping-particle":"","family":"Wada","given":"Masataka","non-dropping-particle":"","parse-names":false,"suffix":""},{"dropping-particle":"","family":"Mitsukura","given":"Yasue","non-dropping-particle":"","parse-names":false,"suffix":""},{"dropping-particle":"","family":"Takamiya","given":"Akihiro","non-dropping-particle":"","parse-names":false,"suffix":""},{"dropping-particle":"","family":"Kitazawa","given":"Momoko","non-dropping-particle":"","parse-names":false,"suffix":""},{"dropping-particle":"","family":"Yoshimura","given":"Michitaka","non-dropping-particle":"","parse-names":false,"suffix":""},{"dropping-particle":"","family":"Mimura","given":"Masaru","non-dropping-particle":"","parse-names":false,"suffix":""},{"dropping-particle":"","family":"Kishimoto","given":"Taishiro","non-dropping-particle":"","parse-names":false,"suffix":""}],"container-title":"Journal of Affective Disorders","id":"ITEM-1","issue":"February","issued":{"date-parts":[["2019"]]},"page":"257-269","publisher":"Elsevier B.V.","title":"Actigraphy for evaluation of mood disorders: A systematic review and meta-analysis","type":"article-journal","volume":"253"},"uris":["http://www.mendeley.com/documents/?uuid=1ba786e6-dafb-4ef4-a699-1b1be75019e7"]}],"mendeley":{"formattedCitation":"[90]","plainTextFormattedCitation":"[90]","previouslyFormattedCitation":"[90]"},"properties":{"noteIndex":0},"schema":"https://github.com/citation-style-language/schema/raw/master/csl-citation.json"}</w:instrText>
            </w:r>
            <w:r w:rsidR="00CC78BE" w:rsidRPr="00393C7E">
              <w:rPr>
                <w:rFonts w:ascii="Cambria" w:hAnsi="Cambria"/>
                <w:sz w:val="24"/>
                <w:szCs w:val="24"/>
              </w:rPr>
              <w:fldChar w:fldCharType="separate"/>
            </w:r>
            <w:r w:rsidR="008C2702" w:rsidRPr="00393C7E">
              <w:rPr>
                <w:rFonts w:ascii="Cambria" w:hAnsi="Cambria"/>
                <w:noProof/>
                <w:sz w:val="24"/>
                <w:szCs w:val="24"/>
              </w:rPr>
              <w:t>[90]</w:t>
            </w:r>
            <w:r w:rsidR="00CC78BE" w:rsidRPr="00393C7E">
              <w:rPr>
                <w:rFonts w:ascii="Cambria" w:hAnsi="Cambria"/>
                <w:sz w:val="24"/>
                <w:szCs w:val="24"/>
              </w:rPr>
              <w:fldChar w:fldCharType="end"/>
            </w:r>
          </w:p>
        </w:tc>
        <w:tc>
          <w:tcPr>
            <w:tcW w:w="2965" w:type="dxa"/>
          </w:tcPr>
          <w:p w14:paraId="6E2CB1A0"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4B342A5B" w14:textId="77777777" w:rsidTr="007F27F7">
        <w:tc>
          <w:tcPr>
            <w:tcW w:w="715" w:type="dxa"/>
          </w:tcPr>
          <w:p w14:paraId="011AF93E" w14:textId="77777777" w:rsidR="00512759" w:rsidRPr="00393C7E" w:rsidRDefault="00512759" w:rsidP="007F27F7">
            <w:pPr>
              <w:rPr>
                <w:rFonts w:ascii="Cambria" w:hAnsi="Cambria"/>
                <w:sz w:val="24"/>
                <w:szCs w:val="24"/>
              </w:rPr>
            </w:pPr>
            <w:r w:rsidRPr="00393C7E">
              <w:rPr>
                <w:rFonts w:ascii="Cambria" w:hAnsi="Cambria"/>
                <w:sz w:val="24"/>
                <w:szCs w:val="24"/>
              </w:rPr>
              <w:t>91</w:t>
            </w:r>
          </w:p>
        </w:tc>
        <w:tc>
          <w:tcPr>
            <w:tcW w:w="5670" w:type="dxa"/>
          </w:tcPr>
          <w:p w14:paraId="02D87254" w14:textId="77777777" w:rsidR="00512759" w:rsidRPr="00393C7E" w:rsidRDefault="00512759" w:rsidP="007F27F7">
            <w:pPr>
              <w:rPr>
                <w:rFonts w:ascii="Cambria" w:hAnsi="Cambria"/>
                <w:sz w:val="24"/>
                <w:szCs w:val="24"/>
              </w:rPr>
            </w:pPr>
            <w:r w:rsidRPr="00393C7E">
              <w:rPr>
                <w:rFonts w:ascii="Cambria" w:hAnsi="Cambria"/>
                <w:sz w:val="24"/>
                <w:szCs w:val="24"/>
              </w:rPr>
              <w:t>Cardiac arrhythmia detection outcomes among patients monitored with the Zio patch system: a systematic literature review</w:t>
            </w:r>
            <w:r w:rsidR="00CC78BE" w:rsidRPr="00393C7E">
              <w:rPr>
                <w:rFonts w:ascii="Cambria" w:hAnsi="Cambria"/>
                <w:sz w:val="24"/>
                <w:szCs w:val="24"/>
              </w:rPr>
              <w:t xml:space="preserve"> </w:t>
            </w:r>
            <w:r w:rsidR="00CC78BE" w:rsidRPr="00393C7E">
              <w:rPr>
                <w:rFonts w:ascii="Cambria" w:hAnsi="Cambria"/>
                <w:sz w:val="24"/>
                <w:szCs w:val="24"/>
              </w:rPr>
              <w:fldChar w:fldCharType="begin" w:fldLock="1"/>
            </w:r>
            <w:r w:rsidR="0030154B" w:rsidRPr="00393C7E">
              <w:rPr>
                <w:rFonts w:ascii="Cambria" w:hAnsi="Cambria"/>
                <w:sz w:val="24"/>
                <w:szCs w:val="24"/>
              </w:rPr>
              <w:instrText>ADDIN CSL_CITATION {"citationItems":[{"id":"ITEM-1","itemData":{"DOI":"10.1080/03007995.2019.1610370","ISSN":"0300-7995","author":[{"dropping-particle":"","family":"Yenikomshian","given":"Mihran","non-dropping-particle":"","parse-names":false,"suffix":""},{"dropping-particle":"","family":"Jarvis","given":"John","non-dropping-particle":"","parse-names":false,"suffix":""},{"dropping-particle":"","family":"Patton","given":"Cody","non-dropping-particle":"","parse-names":false,"suffix":""},{"dropping-particle":"","family":"Yee","given":"Christopher","non-dropping-particle":"","parse-names":false,"suffix":""},{"dropping-particle":"","family":"Mortimer","given":"Richard","non-dropping-particle":"","parse-names":false,"suffix":""},{"dropping-particle":"","family":"Birnbaum","given":"Howard","non-dropping-particle":"","parse-names":false,"suffix":""},{"dropping-particle":"","family":"Topash","given":"Mark","non-dropping-particle":"","parse-names":false,"suffix":""}],"container-title":"Current Medical Research and Opinion","id":"ITEM-1","issue":"10","issued":{"date-parts":[["2019","10","3"]]},"page":"1659-1670","title":"Cardiac arrhythmia detection outcomes among patients monitored with the Zio patch system: a systematic literature review","type":"article-journal","volume":"35"},"uris":["http://www.mendeley.com/documents/?uuid=0f85c9c2-a797-42ff-b636-789bf384b2c4"]}],"mendeley":{"formattedCitation":"[91]","plainTextFormattedCitation":"[91]","previouslyFormattedCitation":"[91]"},"properties":{"noteIndex":0},"schema":"https://github.com/citation-style-language/schema/raw/master/csl-citation.json"}</w:instrText>
            </w:r>
            <w:r w:rsidR="00CC78BE" w:rsidRPr="00393C7E">
              <w:rPr>
                <w:rFonts w:ascii="Cambria" w:hAnsi="Cambria"/>
                <w:sz w:val="24"/>
                <w:szCs w:val="24"/>
              </w:rPr>
              <w:fldChar w:fldCharType="separate"/>
            </w:r>
            <w:r w:rsidR="008C2702" w:rsidRPr="00393C7E">
              <w:rPr>
                <w:rFonts w:ascii="Cambria" w:hAnsi="Cambria"/>
                <w:noProof/>
                <w:sz w:val="24"/>
                <w:szCs w:val="24"/>
              </w:rPr>
              <w:t>[91]</w:t>
            </w:r>
            <w:r w:rsidR="00CC78BE" w:rsidRPr="00393C7E">
              <w:rPr>
                <w:rFonts w:ascii="Cambria" w:hAnsi="Cambria"/>
                <w:sz w:val="24"/>
                <w:szCs w:val="24"/>
              </w:rPr>
              <w:fldChar w:fldCharType="end"/>
            </w:r>
          </w:p>
        </w:tc>
        <w:tc>
          <w:tcPr>
            <w:tcW w:w="2965" w:type="dxa"/>
          </w:tcPr>
          <w:p w14:paraId="44A6B9D6"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023E9EDA" w14:textId="77777777" w:rsidTr="007F27F7">
        <w:tc>
          <w:tcPr>
            <w:tcW w:w="715" w:type="dxa"/>
          </w:tcPr>
          <w:p w14:paraId="2B49CDF6" w14:textId="77777777" w:rsidR="00512759" w:rsidRPr="00393C7E" w:rsidRDefault="00512759" w:rsidP="007F27F7">
            <w:pPr>
              <w:rPr>
                <w:rFonts w:ascii="Cambria" w:hAnsi="Cambria"/>
                <w:sz w:val="24"/>
                <w:szCs w:val="24"/>
              </w:rPr>
            </w:pPr>
            <w:r w:rsidRPr="00393C7E">
              <w:rPr>
                <w:rFonts w:ascii="Cambria" w:hAnsi="Cambria"/>
                <w:sz w:val="24"/>
                <w:szCs w:val="24"/>
              </w:rPr>
              <w:t>92</w:t>
            </w:r>
          </w:p>
        </w:tc>
        <w:tc>
          <w:tcPr>
            <w:tcW w:w="5670" w:type="dxa"/>
          </w:tcPr>
          <w:p w14:paraId="496F153B" w14:textId="77777777" w:rsidR="00512759" w:rsidRPr="00393C7E" w:rsidRDefault="0030154B" w:rsidP="007F27F7">
            <w:pPr>
              <w:rPr>
                <w:rFonts w:ascii="Cambria" w:hAnsi="Cambria"/>
                <w:sz w:val="24"/>
                <w:szCs w:val="24"/>
              </w:rPr>
            </w:pPr>
            <w:r w:rsidRPr="00393C7E">
              <w:rPr>
                <w:rFonts w:ascii="Cambria" w:hAnsi="Cambria"/>
                <w:sz w:val="24"/>
                <w:szCs w:val="24"/>
              </w:rPr>
              <w:t xml:space="preserve">Mobile Apps to Quantify Aspects of Physical Activity: a Systematic Review on its Reliability and Validity </w:t>
            </w:r>
            <w:r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07/s10916-019-1506-z","ISSN":"1573689X","PMID":"31915935","abstract":"The purpose of this study was to systematically review and evaluate the evidence on the accuracy (validity) and consistency (reliability) of mobile apps used to quantify physical activity. Systematic literature searches were conducted in Pubmed, Science Direct, Web of Science, Physiotherapy Evidence Database (PEDro), Academic Search Complete and IEEE Xplore. Studies were included if they reported on the validity and/or reliability of a mobile application aiming primarily at measuring physical activity in humans with or without pathology. The reference lists of included articles were also screened for reports not identified through electronic searches. The methodological quality of included studies was assessed by 2 independent reviewers and data extracted by one reviewer and checked for accuracy by a second reviewer. A total of 25 articles were included in this review, of which 18 refer to validity and 7 to both validity and reliability. Mean percentage difference was used as an indicator of validity and varied between 0.1% and 79.3%. Intraclass Correlation Coefficients varied between 0.02 and 0.99 indicating poor to excellent reliability. There is conflicting and insufficient evidence on the validity and reliability, respectively, of apps for measuring physical activity. Nevertheless, velocity and the place where the smartphone is carried seem to have an impact on validity.","author":[{"dropping-particle":"","family":"Silva","given":"Anabela G.","non-dropping-particle":"","parse-names":false,"suffix":""},{"dropping-particle":"","family":"Simões","given":"Patrícia","non-dropping-particle":"","parse-names":false,"suffix":""},{"dropping-particle":"","family":"Queirós","given":"Alexandra","non-dropping-particle":"","parse-names":false,"suffix":""},{"dropping-particle":"","family":"Rodrigues","given":"Mário","non-dropping-particle":"","parse-names":false,"suffix":""},{"dropping-particle":"","family":"Rocha","given":"Nelson P.","non-dropping-particle":"","parse-names":false,"suffix":""}],"container-title":"Journal of Medical Systems","id":"ITEM-1","issue":"2","issued":{"date-parts":[["2020"]]},"title":"Mobile Apps to Quantify Aspects of Physical Activity: a Systematic Review on its Reliability and Validity","type":"article-journal","volume":"44"},"uris":["http://www.mendeley.com/documents/?uuid=cf5e0b5b-aedb-43ad-9a1e-c081bb915235"]}],"mendeley":{"formattedCitation":"[92]","plainTextFormattedCitation":"[92]","previouslyFormattedCitation":"[92]"},"properties":{"noteIndex":0},"schema":"https://github.com/citation-style-language/schema/raw/master/csl-citation.json"}</w:instrText>
            </w:r>
            <w:r w:rsidRPr="00393C7E">
              <w:rPr>
                <w:rFonts w:ascii="Cambria" w:hAnsi="Cambria"/>
                <w:sz w:val="24"/>
                <w:szCs w:val="24"/>
              </w:rPr>
              <w:fldChar w:fldCharType="separate"/>
            </w:r>
            <w:r w:rsidRPr="00393C7E">
              <w:rPr>
                <w:rFonts w:ascii="Cambria" w:hAnsi="Cambria"/>
                <w:noProof/>
                <w:sz w:val="24"/>
                <w:szCs w:val="24"/>
              </w:rPr>
              <w:t>[92]</w:t>
            </w:r>
            <w:r w:rsidRPr="00393C7E">
              <w:rPr>
                <w:rFonts w:ascii="Cambria" w:hAnsi="Cambria"/>
                <w:sz w:val="24"/>
                <w:szCs w:val="24"/>
              </w:rPr>
              <w:fldChar w:fldCharType="end"/>
            </w:r>
          </w:p>
        </w:tc>
        <w:tc>
          <w:tcPr>
            <w:tcW w:w="2965" w:type="dxa"/>
          </w:tcPr>
          <w:p w14:paraId="458E617C"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64A70E1D" w14:textId="77777777" w:rsidTr="007F27F7">
        <w:tc>
          <w:tcPr>
            <w:tcW w:w="715" w:type="dxa"/>
          </w:tcPr>
          <w:p w14:paraId="3760CBA4" w14:textId="77777777" w:rsidR="00512759" w:rsidRPr="00393C7E" w:rsidRDefault="00512759" w:rsidP="007F27F7">
            <w:pPr>
              <w:rPr>
                <w:rFonts w:ascii="Cambria" w:hAnsi="Cambria"/>
                <w:sz w:val="24"/>
                <w:szCs w:val="24"/>
              </w:rPr>
            </w:pPr>
            <w:r w:rsidRPr="00393C7E">
              <w:rPr>
                <w:rFonts w:ascii="Cambria" w:hAnsi="Cambria"/>
                <w:sz w:val="24"/>
                <w:szCs w:val="24"/>
              </w:rPr>
              <w:t>93</w:t>
            </w:r>
          </w:p>
        </w:tc>
        <w:tc>
          <w:tcPr>
            <w:tcW w:w="5670" w:type="dxa"/>
          </w:tcPr>
          <w:p w14:paraId="17712022" w14:textId="77777777" w:rsidR="00512759" w:rsidRPr="00393C7E" w:rsidRDefault="00512759" w:rsidP="007F27F7">
            <w:pPr>
              <w:rPr>
                <w:rFonts w:ascii="Cambria" w:hAnsi="Cambria"/>
                <w:sz w:val="24"/>
                <w:szCs w:val="24"/>
              </w:rPr>
            </w:pPr>
            <w:r w:rsidRPr="00393C7E">
              <w:rPr>
                <w:rFonts w:ascii="Cambria" w:hAnsi="Cambria"/>
                <w:sz w:val="24"/>
                <w:szCs w:val="24"/>
              </w:rPr>
              <w:t>Efficacy of Portable Accelerometer-Based Navigation Devices versus Conventional Guides in Total Knee Arthroplasty: A Meta-analysis</w:t>
            </w:r>
            <w:r w:rsidR="00EF0410" w:rsidRPr="00393C7E">
              <w:rPr>
                <w:rFonts w:ascii="Cambria" w:hAnsi="Cambria"/>
                <w:sz w:val="24"/>
                <w:szCs w:val="24"/>
              </w:rPr>
              <w:t xml:space="preserve"> </w:t>
            </w:r>
            <w:r w:rsidR="00EF0410"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55/s-0039-1685145","ISBN":"0039168514","ISSN":"19382480","PMID":"30959545","abstract":"Various studies have provided different conclusions regarding which component's alignment can be actually improved by a novel portable accelerometer-based navigation device (PAD) compared with the conventional guide (CON); the operative times and clinical outcomes reported by these studies also exhibited incongruity. Thus, this meta-analysis was conducted to evaluate the efficacy of PADs in total knee arthroplasty (TKA). The Web of Science, EMBASE, PubMed, MEDLINE, and Cochrane Library databases were systematically searched. Studies published till July 2018 and comparing PAD with CON in treatment with TKA were identified. Sixteen studies in which 1,551 TKAs were reported were included. Results showed that PAD was significantly superior to CON in reducing tibial component alignment out of ±3 degrees, femoral coronal angle out of ±3 degrees, and overall mechanical alignment out of ±3 degrees. PAD can also help obtain a more accurate result of femoral coronal angle (degree); however, it requires a longer operative time than the CON group. The two groups were comparable in tibial component alignment out of ±2 degrees, tibial component posterior slope out of ±3 degrees, tibial component posterior slope out of ±2 degrees, femoral coronal angle out of ±2 degrees, femoral sagittal angle out of ±3 degrees, femoral sagittal angle out of ±2 degrees, tibial component alignment (degree), tibial component posterior slope (degree), femoral sagittal angle (degree), overall mechanical alignment (degree), blood loss, Knee Society knee score, Knee Society function score, Oxford Knee Score, Short Form-36 physical component score, Short Form-36 mental component score, and range of motion. In conclusion, compared with CON, PAD can help improve the femoral coronal angle as well as decrease the outliers out of ±3 degrees in femoral/tibial coronal angles and overall mechanical alignment. However, PAD did not show significant advantages in tibial and femoral component sagittal angles out of ±3 degrees, various outliers of ±2 degrees, most mean values of component alignments, operative time, and various functional or satisfactory scores.","author":[{"dropping-particle":"","family":"Sun","given":"Han","non-dropping-particle":"","parse-names":false,"suffix":""},{"dropping-particle":"","family":"Li","given":"Shuxiang","non-dropping-particle":"","parse-names":false,"suffix":""},{"dropping-particle":"","family":"Wang","given":"Kun","non-dropping-particle":"","parse-names":false,"suffix":""},{"dropping-particle":"","family":"Wu","given":"Guofeng","non-dropping-particle":"","parse-names":false,"suffix":""},{"dropping-particle":"","family":"Zhou","given":"Jian","non-dropping-particle":"","parse-names":false,"suffix":""},{"dropping-particle":"","family":"Sun","given":"Xiaoliang","non-dropping-particle":"","parse-names":false,"suffix":""}],"container-title":"Journal of Knee Surgery","id":"ITEM-1","issue":"7","issued":{"date-parts":[["2020"]]},"page":"691-703","title":"Efficacy of Portable Accelerometer-Based Navigation Devices versus Conventional Guides in Total Knee Arthroplasty: A Meta-analysis","type":"article-journal","volume":"33"},"uris":["http://www.mendeley.com/documents/?uuid=81793e39-2ebd-4961-884b-e25123bf43d0"]}],"mendeley":{"formattedCitation":"[93]","plainTextFormattedCitation":"[93]","previouslyFormattedCitation":"[93]"},"properties":{"noteIndex":0},"schema":"https://github.com/citation-style-language/schema/raw/master/csl-citation.json"}</w:instrText>
            </w:r>
            <w:r w:rsidR="00EF0410" w:rsidRPr="00393C7E">
              <w:rPr>
                <w:rFonts w:ascii="Cambria" w:hAnsi="Cambria"/>
                <w:sz w:val="24"/>
                <w:szCs w:val="24"/>
              </w:rPr>
              <w:fldChar w:fldCharType="separate"/>
            </w:r>
            <w:r w:rsidR="0030154B" w:rsidRPr="00393C7E">
              <w:rPr>
                <w:rFonts w:ascii="Cambria" w:hAnsi="Cambria"/>
                <w:noProof/>
                <w:sz w:val="24"/>
                <w:szCs w:val="24"/>
              </w:rPr>
              <w:t>[93]</w:t>
            </w:r>
            <w:r w:rsidR="00EF0410" w:rsidRPr="00393C7E">
              <w:rPr>
                <w:rFonts w:ascii="Cambria" w:hAnsi="Cambria"/>
                <w:sz w:val="24"/>
                <w:szCs w:val="24"/>
              </w:rPr>
              <w:fldChar w:fldCharType="end"/>
            </w:r>
          </w:p>
        </w:tc>
        <w:tc>
          <w:tcPr>
            <w:tcW w:w="2965" w:type="dxa"/>
          </w:tcPr>
          <w:p w14:paraId="69EA82C1"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512759" w:rsidRPr="00393C7E" w14:paraId="3AEB3162" w14:textId="77777777" w:rsidTr="007F27F7">
        <w:tc>
          <w:tcPr>
            <w:tcW w:w="715" w:type="dxa"/>
          </w:tcPr>
          <w:p w14:paraId="77D54CDE" w14:textId="77777777" w:rsidR="00512759" w:rsidRPr="00393C7E" w:rsidRDefault="00512759" w:rsidP="007F27F7">
            <w:pPr>
              <w:rPr>
                <w:rFonts w:ascii="Cambria" w:hAnsi="Cambria"/>
                <w:sz w:val="24"/>
                <w:szCs w:val="24"/>
              </w:rPr>
            </w:pPr>
            <w:r w:rsidRPr="00393C7E">
              <w:rPr>
                <w:rFonts w:ascii="Cambria" w:hAnsi="Cambria"/>
                <w:sz w:val="24"/>
                <w:szCs w:val="24"/>
              </w:rPr>
              <w:t>94</w:t>
            </w:r>
          </w:p>
        </w:tc>
        <w:tc>
          <w:tcPr>
            <w:tcW w:w="5670" w:type="dxa"/>
          </w:tcPr>
          <w:p w14:paraId="4CF2D4C9" w14:textId="77777777" w:rsidR="00512759" w:rsidRPr="00393C7E" w:rsidRDefault="00512759" w:rsidP="007F27F7">
            <w:pPr>
              <w:rPr>
                <w:rFonts w:ascii="Cambria" w:hAnsi="Cambria"/>
                <w:sz w:val="24"/>
                <w:szCs w:val="24"/>
              </w:rPr>
            </w:pPr>
            <w:r w:rsidRPr="00393C7E">
              <w:rPr>
                <w:rFonts w:ascii="Cambria" w:hAnsi="Cambria"/>
                <w:sz w:val="24"/>
                <w:szCs w:val="24"/>
              </w:rPr>
              <w:t>Mobile Phone and Wearable Sensor-Based mHealth Approaches for Psychiatric Disorders and Symptoms: Systematic Review</w:t>
            </w:r>
            <w:r w:rsidR="00EF0410" w:rsidRPr="00393C7E">
              <w:rPr>
                <w:rFonts w:ascii="Cambria" w:hAnsi="Cambria"/>
                <w:sz w:val="24"/>
                <w:szCs w:val="24"/>
              </w:rPr>
              <w:t xml:space="preserve"> </w:t>
            </w:r>
            <w:r w:rsidR="00EF0410"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2196/mental.9819","ISSN":"23687959","PMID":"30785404","abstract":"Background: Mobile Therapeutic Attention for Patients with Treatment-Resistant Schizophrenia (m-RESIST) is an EU Horizon 2020-funded project aimed at designing and validating an innovative therapeutic program for treatment-resistant schizophrenia. The program exploits information from mobile phones and wearable sensors for behavioral tracking to support intervention administration. Objective: To systematically review original studies on sensor-based mHealth apps aimed at uncovering associations between sensor data and symptoms of psychiatric disorders in order to support the m-RESIST approach to assess effectiveness of behavioral monitoring in therapy. Methods: A systematic review of the English-language literature, according to the Preferred Reporting Items for Systematic Reviews and Meta-Analyses (PRISMA) guidelines, was performed through Scopus, PubMed, Web of Science, and the Cochrane Central Register of Controlled Trials databases. Studies published between September 1, 2009, and September 30, 2018, were selected. Boolean search operators with an iterative combination of search terms were applied. Results: Studies reporting quantitative information on data collected from mobile use and/or wearable sensors, and where that information was associated with clinical outcomes, were included. A total of 35 studies were identified; most of them investigated bipolar disorders, depression, depression symptoms, stress, and symptoms of stress, while only a few studies addressed persons with schizophrenia. The data from sensors were associated with symptoms of schizophrenia, bipolar disorders, and depression. Conclusions: Although the data from sensors demonstrated an association with the symptoms of schizophrenia, bipolar disorders, and depression, their usability in clinical settings to support therapeutic intervention is not yet fully assessed and needs to be scrutinized more thoroughly.","author":[{"dropping-particle":"","family":"Seppälä","given":"Jussi","non-dropping-particle":"","parse-names":false,"suffix":""},{"dropping-particle":"","family":"Vita","given":"Ilaria","non-dropping-particle":"De","parse-names":false,"suffix":""},{"dropping-particle":"","family":"Jämsä","given":"Timo","non-dropping-particle":"","parse-names":false,"suffix":""},{"dropping-particle":"","family":"Miettunen","given":"Jouko","non-dropping-particle":"","parse-names":false,"suffix":""},{"dropping-particle":"","family":"Isohanni","given":"Matti","non-dropping-particle":"","parse-names":false,"suffix":""},{"dropping-particle":"","family":"Rubinstein","given":"Katya","non-dropping-particle":"","parse-names":false,"suffix":""},{"dropping-particle":"","family":"Feldman","given":"Yoram","non-dropping-particle":"","parse-names":false,"suffix":""},{"dropping-particle":"","family":"Grasa","given":"Eva","non-dropping-particle":"","parse-names":false,"suffix":""},{"dropping-particle":"","family":"Corripio","given":"Iluminada","non-dropping-particle":"","parse-names":false,"suffix":""},{"dropping-particle":"","family":"Berdun","given":"Jesus","non-dropping-particle":"","parse-names":false,"suffix":""},{"dropping-particle":"","family":"D'Amico","given":"Enrico","non-dropping-particle":"","parse-names":false,"suffix":""},{"dropping-particle":"","family":"Bulgheroni","given":"Maria","non-dropping-particle":"","parse-names":false,"suffix":""}],"container-title":"JMIR Mental Health","id":"ITEM-1","issue":"2","issued":{"date-parts":[["2019"]]},"page":"1-14","title":"Mobile phone and wearable sensor-based mhealth approaches for psychiatric disorders and symptoms: Systematic review","type":"article-journal","volume":"6"},"uris":["http://www.mendeley.com/documents/?uuid=6e99df72-8d50-4ef8-a0b4-dd8abda9350f"]}],"mendeley":{"formattedCitation":"[94]","plainTextFormattedCitation":"[94]","previouslyFormattedCitation":"[94]"},"properties":{"noteIndex":0},"schema":"https://github.com/citation-style-language/schema/raw/master/csl-citation.json"}</w:instrText>
            </w:r>
            <w:r w:rsidR="00EF0410" w:rsidRPr="00393C7E">
              <w:rPr>
                <w:rFonts w:ascii="Cambria" w:hAnsi="Cambria"/>
                <w:sz w:val="24"/>
                <w:szCs w:val="24"/>
              </w:rPr>
              <w:fldChar w:fldCharType="separate"/>
            </w:r>
            <w:r w:rsidR="0030154B" w:rsidRPr="00393C7E">
              <w:rPr>
                <w:rFonts w:ascii="Cambria" w:hAnsi="Cambria"/>
                <w:noProof/>
                <w:sz w:val="24"/>
                <w:szCs w:val="24"/>
              </w:rPr>
              <w:t>[94]</w:t>
            </w:r>
            <w:r w:rsidR="00EF0410" w:rsidRPr="00393C7E">
              <w:rPr>
                <w:rFonts w:ascii="Cambria" w:hAnsi="Cambria"/>
                <w:sz w:val="24"/>
                <w:szCs w:val="24"/>
              </w:rPr>
              <w:fldChar w:fldCharType="end"/>
            </w:r>
          </w:p>
        </w:tc>
        <w:tc>
          <w:tcPr>
            <w:tcW w:w="2965" w:type="dxa"/>
          </w:tcPr>
          <w:p w14:paraId="1ADA11D7" w14:textId="77777777" w:rsidR="00512759" w:rsidRPr="00393C7E" w:rsidRDefault="00512759" w:rsidP="007F27F7">
            <w:pPr>
              <w:rPr>
                <w:rFonts w:ascii="Cambria" w:hAnsi="Cambria"/>
                <w:sz w:val="24"/>
                <w:szCs w:val="24"/>
              </w:rPr>
            </w:pPr>
            <w:r w:rsidRPr="00393C7E">
              <w:rPr>
                <w:rFonts w:ascii="Cambria" w:hAnsi="Cambria"/>
                <w:sz w:val="24"/>
                <w:szCs w:val="24"/>
              </w:rPr>
              <w:t>Without health outcome</w:t>
            </w:r>
          </w:p>
        </w:tc>
      </w:tr>
      <w:tr w:rsidR="00425D5F" w:rsidRPr="00393C7E" w14:paraId="383DCA8E" w14:textId="77777777" w:rsidTr="007F27F7">
        <w:tc>
          <w:tcPr>
            <w:tcW w:w="715" w:type="dxa"/>
          </w:tcPr>
          <w:p w14:paraId="6BD252FE" w14:textId="77777777" w:rsidR="00425D5F" w:rsidRPr="00393C7E" w:rsidRDefault="00425D5F" w:rsidP="007F27F7">
            <w:pPr>
              <w:rPr>
                <w:rFonts w:ascii="Cambria" w:hAnsi="Cambria"/>
                <w:sz w:val="24"/>
                <w:szCs w:val="24"/>
              </w:rPr>
            </w:pPr>
            <w:r w:rsidRPr="00393C7E">
              <w:rPr>
                <w:rFonts w:ascii="Cambria" w:hAnsi="Cambria"/>
                <w:sz w:val="24"/>
                <w:szCs w:val="24"/>
              </w:rPr>
              <w:t>95</w:t>
            </w:r>
          </w:p>
        </w:tc>
        <w:tc>
          <w:tcPr>
            <w:tcW w:w="5670" w:type="dxa"/>
          </w:tcPr>
          <w:p w14:paraId="7EC6C4AB" w14:textId="77777777" w:rsidR="00425D5F" w:rsidRPr="00393C7E" w:rsidRDefault="00882C4C" w:rsidP="007F27F7">
            <w:pPr>
              <w:rPr>
                <w:rFonts w:ascii="Cambria" w:hAnsi="Cambria"/>
                <w:sz w:val="24"/>
                <w:szCs w:val="24"/>
              </w:rPr>
            </w:pPr>
            <w:r w:rsidRPr="00393C7E">
              <w:rPr>
                <w:rFonts w:ascii="Cambria" w:hAnsi="Cambria"/>
                <w:sz w:val="24"/>
                <w:szCs w:val="24"/>
              </w:rPr>
              <w:t>Digital contact tracing technologies in epidemics: a rapid review</w:t>
            </w:r>
            <w:r w:rsidR="00666C49" w:rsidRPr="00393C7E">
              <w:rPr>
                <w:rFonts w:ascii="Cambria" w:hAnsi="Cambria"/>
                <w:sz w:val="24"/>
                <w:szCs w:val="24"/>
              </w:rPr>
              <w:t xml:space="preserve"> </w:t>
            </w:r>
            <w:r w:rsidR="00666C4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02/14651858.CD013699","ISSN":"16583175","PMID":"33502000","author":[{"dropping-particle":"","family":"Anglemyer","given":"Andrew","non-dropping-particle":"","parse-names":false,"suffix":""}],"container-title":"Saudi Medical Journal","id":"ITEM-1","issue":"9","issued":{"date-parts":[["2020"]]},"page":"1028","title":"Digital contact tracing technologies in epiDemics: A rapid review","type":"article-journal","volume":"41"},"uris":["http://www.mendeley.com/documents/?uuid=42e4a154-feed-4e00-8780-059dc7595ee7"]}],"mendeley":{"formattedCitation":"[95]","plainTextFormattedCitation":"[95]","previouslyFormattedCitation":"[95]"},"properties":{"noteIndex":0},"schema":"https://github.com/citation-style-language/schema/raw/master/csl-citation.json"}</w:instrText>
            </w:r>
            <w:r w:rsidR="00666C49" w:rsidRPr="00393C7E">
              <w:rPr>
                <w:rFonts w:ascii="Cambria" w:hAnsi="Cambria"/>
                <w:sz w:val="24"/>
                <w:szCs w:val="24"/>
              </w:rPr>
              <w:fldChar w:fldCharType="separate"/>
            </w:r>
            <w:r w:rsidR="0030154B" w:rsidRPr="00393C7E">
              <w:rPr>
                <w:rFonts w:ascii="Cambria" w:hAnsi="Cambria"/>
                <w:noProof/>
                <w:sz w:val="24"/>
                <w:szCs w:val="24"/>
              </w:rPr>
              <w:t>[95]</w:t>
            </w:r>
            <w:r w:rsidR="00666C49" w:rsidRPr="00393C7E">
              <w:rPr>
                <w:rFonts w:ascii="Cambria" w:hAnsi="Cambria"/>
                <w:sz w:val="24"/>
                <w:szCs w:val="24"/>
              </w:rPr>
              <w:fldChar w:fldCharType="end"/>
            </w:r>
          </w:p>
        </w:tc>
        <w:tc>
          <w:tcPr>
            <w:tcW w:w="2965" w:type="dxa"/>
          </w:tcPr>
          <w:p w14:paraId="2A73D1A1"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762DE894" w14:textId="77777777" w:rsidTr="007F27F7">
        <w:tc>
          <w:tcPr>
            <w:tcW w:w="715" w:type="dxa"/>
          </w:tcPr>
          <w:p w14:paraId="359084D9" w14:textId="77777777" w:rsidR="00425D5F" w:rsidRPr="00393C7E" w:rsidRDefault="00425D5F" w:rsidP="007F27F7">
            <w:pPr>
              <w:rPr>
                <w:rFonts w:ascii="Cambria" w:hAnsi="Cambria"/>
                <w:sz w:val="24"/>
                <w:szCs w:val="24"/>
              </w:rPr>
            </w:pPr>
            <w:r w:rsidRPr="00393C7E">
              <w:rPr>
                <w:rFonts w:ascii="Cambria" w:hAnsi="Cambria"/>
                <w:sz w:val="24"/>
                <w:szCs w:val="24"/>
              </w:rPr>
              <w:t>96</w:t>
            </w:r>
          </w:p>
        </w:tc>
        <w:tc>
          <w:tcPr>
            <w:tcW w:w="5670" w:type="dxa"/>
          </w:tcPr>
          <w:p w14:paraId="04455BD1" w14:textId="77777777" w:rsidR="00425D5F" w:rsidRPr="00393C7E" w:rsidRDefault="00882C4C" w:rsidP="007F27F7">
            <w:pPr>
              <w:rPr>
                <w:rFonts w:ascii="Cambria" w:hAnsi="Cambria"/>
                <w:sz w:val="24"/>
                <w:szCs w:val="24"/>
              </w:rPr>
            </w:pPr>
            <w:r w:rsidRPr="00393C7E">
              <w:rPr>
                <w:rFonts w:ascii="Cambria" w:hAnsi="Cambria"/>
                <w:sz w:val="24"/>
                <w:szCs w:val="24"/>
              </w:rPr>
              <w:t>Role of (18)F-FDG PET/CT in the diagnosis of cardiovascular implantable electronic device infections: A meta-analysis</w:t>
            </w:r>
            <w:r w:rsidR="00666C49" w:rsidRPr="00393C7E">
              <w:rPr>
                <w:rFonts w:ascii="Cambria" w:hAnsi="Cambria"/>
                <w:sz w:val="24"/>
                <w:szCs w:val="24"/>
              </w:rPr>
              <w:t xml:space="preserve"> </w:t>
            </w:r>
            <w:r w:rsidR="00666C4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07/s12350-017-1063-0","ISSN":"15326551","PMID":"28913626","abstract":"Objective: We performed a meta-analysis evaluating the use of fluorine-18-fluorodeoxyglucose (18F-FDG) positron-emission tomography (PET)/computed tomography (CT) in the diagnosis of cardiovascular implantable electronic device (CIED) infections. Background: PET/CT may be helpful in the diagnosis of CIED infection, particularly in patients with the absence of localizing signs or definitive echocardiographic findings. Methods: PubMed, Embase, Cochrane library, CINAHL, Web of Knowledge, and www.clinicaltrials.gov from January 1990 to April 2017 were searched for studies evaluating the accuracy of PET/CT in the diagnosis of CIED infections. Results: Overall, 14 studies involving 492 patients were included in the meta-analysis. The pooled sensitivity of PET/CT for diagnosis of CIED infection was 83% (95% CI 78%-86%) and the pooled specificity was 89% (95% CI 84%-94%). PET/CT demonstrated a higher sensitivity of 96% (95% CI 86%-99%) and specificity of 97% (95% CI 86%-99%) for diagnosis of pocket infections. Diagnostic accuracy for lead infections or CIED-IE was lower with pooled sensitivity of 76% (95% CI 65%-85%) and specificity of 83% (95% CI 72%-90%). Conclusion: Use of PET/CT in the evaluation of CIED infection has both a high sensitivity (83%) and specificity (89%) and deserves consideration in the management of selected patients with suspected CIED infections.","author":[{"dropping-particle":"","family":"Mahmood","given":"Maryam","non-dropping-particle":"","parse-names":false,"suffix":""},{"dropping-particle":"","family":"Kendi","given":"Ayse Tuba","non-dropping-particle":"","parse-names":false,"suffix":""},{"dropping-particle":"","family":"Farid","given":"Saira","non-dropping-particle":"","parse-names":false,"suffix":""},{"dropping-particle":"","family":"Ajmal","given":"Saira","non-dropping-particle":"","parse-names":false,"suffix":""},{"dropping-particle":"","family":"Johnson","given":"Geoffrey B.","non-dropping-particle":"","parse-names":false,"suffix":""},{"dropping-particle":"","family":"Baddour","given":"Larry M.","non-dropping-particle":"","parse-names":false,"suffix":""},{"dropping-particle":"","family":"Chareonthaitawee","given":"Panithaya","non-dropping-particle":"","parse-names":false,"suffix":""},{"dropping-particle":"","family":"Friedman","given":"Paul A.","non-dropping-particle":"","parse-names":false,"suffix":""},{"dropping-particle":"","family":"Sohail","given":"M. Rizwan","non-dropping-particle":"","parse-names":false,"suffix":""}],"container-title":"Journal of Nuclear Cardiology","id":"ITEM-1","issue":"3","issued":{"date-parts":[["2019"]]},"page":"958-970","publisher":"Springer US","title":"Role of 18F-FDG PET/CT in the diagnosis of cardiovascular implantable electronic device infections: A meta-analysis","type":"article-journal","volume":"26"},"uris":["http://www.mendeley.com/documents/?uuid=f6cd83ca-8f3b-4e7a-84d6-1452fc72d4fd"]}],"mendeley":{"formattedCitation":"[96]","plainTextFormattedCitation":"[96]","previouslyFormattedCitation":"[96]"},"properties":{"noteIndex":0},"schema":"https://github.com/citation-style-language/schema/raw/master/csl-citation.json"}</w:instrText>
            </w:r>
            <w:r w:rsidR="00666C49" w:rsidRPr="00393C7E">
              <w:rPr>
                <w:rFonts w:ascii="Cambria" w:hAnsi="Cambria"/>
                <w:sz w:val="24"/>
                <w:szCs w:val="24"/>
              </w:rPr>
              <w:fldChar w:fldCharType="separate"/>
            </w:r>
            <w:r w:rsidR="0030154B" w:rsidRPr="00393C7E">
              <w:rPr>
                <w:rFonts w:ascii="Cambria" w:hAnsi="Cambria"/>
                <w:noProof/>
                <w:sz w:val="24"/>
                <w:szCs w:val="24"/>
              </w:rPr>
              <w:t>[96]</w:t>
            </w:r>
            <w:r w:rsidR="00666C49" w:rsidRPr="00393C7E">
              <w:rPr>
                <w:rFonts w:ascii="Cambria" w:hAnsi="Cambria"/>
                <w:sz w:val="24"/>
                <w:szCs w:val="24"/>
              </w:rPr>
              <w:fldChar w:fldCharType="end"/>
            </w:r>
          </w:p>
        </w:tc>
        <w:tc>
          <w:tcPr>
            <w:tcW w:w="2965" w:type="dxa"/>
          </w:tcPr>
          <w:p w14:paraId="73E01260"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06962822" w14:textId="77777777" w:rsidTr="007F27F7">
        <w:tc>
          <w:tcPr>
            <w:tcW w:w="715" w:type="dxa"/>
          </w:tcPr>
          <w:p w14:paraId="5A4071C5" w14:textId="77777777" w:rsidR="00425D5F" w:rsidRPr="00393C7E" w:rsidRDefault="00425D5F" w:rsidP="007F27F7">
            <w:pPr>
              <w:rPr>
                <w:rFonts w:ascii="Cambria" w:hAnsi="Cambria"/>
                <w:sz w:val="24"/>
                <w:szCs w:val="24"/>
              </w:rPr>
            </w:pPr>
            <w:r w:rsidRPr="00393C7E">
              <w:rPr>
                <w:rFonts w:ascii="Cambria" w:hAnsi="Cambria"/>
                <w:sz w:val="24"/>
                <w:szCs w:val="24"/>
              </w:rPr>
              <w:t>97</w:t>
            </w:r>
          </w:p>
        </w:tc>
        <w:tc>
          <w:tcPr>
            <w:tcW w:w="5670" w:type="dxa"/>
          </w:tcPr>
          <w:p w14:paraId="75598414" w14:textId="77777777" w:rsidR="00425D5F" w:rsidRPr="00393C7E" w:rsidRDefault="00882C4C" w:rsidP="007F27F7">
            <w:pPr>
              <w:rPr>
                <w:rFonts w:ascii="Cambria" w:hAnsi="Cambria"/>
                <w:sz w:val="24"/>
                <w:szCs w:val="24"/>
              </w:rPr>
            </w:pPr>
            <w:r w:rsidRPr="00393C7E">
              <w:rPr>
                <w:rFonts w:ascii="Cambria" w:hAnsi="Cambria"/>
                <w:sz w:val="24"/>
                <w:szCs w:val="24"/>
              </w:rPr>
              <w:t>Detection of Near Falls Using Wearable Devices: A Systematic Review</w:t>
            </w:r>
            <w:r w:rsidR="00666C49" w:rsidRPr="00393C7E">
              <w:rPr>
                <w:rFonts w:ascii="Cambria" w:hAnsi="Cambria"/>
                <w:sz w:val="24"/>
                <w:szCs w:val="24"/>
              </w:rPr>
              <w:t xml:space="preserve"> </w:t>
            </w:r>
            <w:r w:rsidR="00666C4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519/JPT.0000000000000181","ISBN":"0000000000000","ISSN":"21520895","PMID":"29384813","abstract":"Background and Purpose: Falls among older people are a serious health issue. Remote detection of near falls may provide a new way to identify older people at high risk of falling. This could enable exercise and fall prevention programs to target the types of near falls experienced and the situations that cause near falls before fall-related injuries occur. The purpose of this systematic review was to summarize and critically examine the evidence regarding the detection of near falls (slips, trips, stumbles, missteps, incorrect weight transfer, or temporary loss of balance) using wearable devices. Methods: CINAHL, EMBASE, MEDLINE, Compendex, and Inspec were searched to obtain studies that used a wearable device to detect near falls in young and older people with or without a chronic disease and were published in English. Results: Nine studies met the final inclusion criteria. Wearable sensors used included accelerometers, gyroscopes, and insole force inducers. The waist was the most common location to place a single device. Both high sensitivity (≥85.7%) and specificity (≥90.0%) were reported for near-fall detection during various clinical simulations and improved when multiple devices were worn. Several methodological issues that increased the risk of bias were revealed. Most studies analyzed a single or few near-fall types by younger adults in controlled laboratory environments and did not attempt to distinguish naturally occurring near falls from actual falls or other activities of daily living in older people. Conclusions: The use of a single lightweight sensor to distinguish between different types of near falls, actual falls, and activities of daily living is a promising low-cost technology and clinical tool for long-term continuous monitoring of older people and clinical populations at risk of falls. However, currently the evidence is limited because studies have largely involved simulated laboratory events in young adults. Future studies should focus on validating near-fall detection in larger cohorts and include data from (i) people at high risk of falling, (ii) activities of daily living, (iii) both near falls and actual falls, and (iv) naturally occurring near falls.","author":[{"dropping-particle":"","family":"Pang","given":"Ivan","non-dropping-particle":"","parse-names":false,"suffix":""},{"dropping-particle":"","family":"Okubo","given":"Yoshiro","non-dropping-particle":"","parse-names":false,"suffix":""},{"dropping-particle":"","family":"Sturnieks","given":"Daina","non-dropping-particle":"","parse-names":false,"suffix":""},{"dropping-particle":"","family":"Lord","given":"Stephen R.","non-dropping-particle":"","parse-names":false,"suffix":""},{"dropping-particle":"","family":"Brodie","given":"Matthew A.","non-dropping-particle":"","parse-names":false,"suffix":""}],"container-title":"Journal of Geriatric Physical Therapy","id":"ITEM-1","issue":"1","issued":{"date-parts":[["2019"]]},"page":"48-56","title":"Detection of Near Falls Using Wearable Devices: A Systematic Review","type":"article-journal","volume":"42"},"uris":["http://www.mendeley.com/documents/?uuid=2ae124e5-2653-4fd6-b711-d91c87ee3b6a"]}],"mendeley":{"formattedCitation":"[97]","plainTextFormattedCitation":"[97]","previouslyFormattedCitation":"[97]"},"properties":{"noteIndex":0},"schema":"https://github.com/citation-style-language/schema/raw/master/csl-citation.json"}</w:instrText>
            </w:r>
            <w:r w:rsidR="00666C49" w:rsidRPr="00393C7E">
              <w:rPr>
                <w:rFonts w:ascii="Cambria" w:hAnsi="Cambria"/>
                <w:sz w:val="24"/>
                <w:szCs w:val="24"/>
              </w:rPr>
              <w:fldChar w:fldCharType="separate"/>
            </w:r>
            <w:r w:rsidR="0030154B" w:rsidRPr="00393C7E">
              <w:rPr>
                <w:rFonts w:ascii="Cambria" w:hAnsi="Cambria"/>
                <w:noProof/>
                <w:sz w:val="24"/>
                <w:szCs w:val="24"/>
              </w:rPr>
              <w:t>[97]</w:t>
            </w:r>
            <w:r w:rsidR="00666C49" w:rsidRPr="00393C7E">
              <w:rPr>
                <w:rFonts w:ascii="Cambria" w:hAnsi="Cambria"/>
                <w:sz w:val="24"/>
                <w:szCs w:val="24"/>
              </w:rPr>
              <w:fldChar w:fldCharType="end"/>
            </w:r>
          </w:p>
        </w:tc>
        <w:tc>
          <w:tcPr>
            <w:tcW w:w="2965" w:type="dxa"/>
          </w:tcPr>
          <w:p w14:paraId="062CFA97"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7689FDF2" w14:textId="77777777" w:rsidTr="007F27F7">
        <w:tc>
          <w:tcPr>
            <w:tcW w:w="715" w:type="dxa"/>
          </w:tcPr>
          <w:p w14:paraId="498E5972" w14:textId="77777777" w:rsidR="00425D5F" w:rsidRPr="00393C7E" w:rsidRDefault="00425D5F" w:rsidP="007F27F7">
            <w:pPr>
              <w:rPr>
                <w:rFonts w:ascii="Cambria" w:hAnsi="Cambria"/>
                <w:sz w:val="24"/>
                <w:szCs w:val="24"/>
              </w:rPr>
            </w:pPr>
            <w:r w:rsidRPr="00393C7E">
              <w:rPr>
                <w:rFonts w:ascii="Cambria" w:hAnsi="Cambria"/>
                <w:sz w:val="24"/>
                <w:szCs w:val="24"/>
              </w:rPr>
              <w:t>98</w:t>
            </w:r>
          </w:p>
        </w:tc>
        <w:tc>
          <w:tcPr>
            <w:tcW w:w="5670" w:type="dxa"/>
          </w:tcPr>
          <w:p w14:paraId="750A53FC" w14:textId="77777777" w:rsidR="00425D5F" w:rsidRPr="00393C7E" w:rsidRDefault="00882C4C" w:rsidP="007F27F7">
            <w:pPr>
              <w:rPr>
                <w:rFonts w:ascii="Cambria" w:hAnsi="Cambria"/>
                <w:sz w:val="24"/>
                <w:szCs w:val="24"/>
              </w:rPr>
            </w:pPr>
            <w:r w:rsidRPr="00393C7E">
              <w:rPr>
                <w:rFonts w:ascii="Cambria" w:hAnsi="Cambria"/>
                <w:sz w:val="24"/>
                <w:szCs w:val="24"/>
              </w:rPr>
              <w:t xml:space="preserve">Electromagnetic interference in cardiac electronic implants caused by novel electrical appliances emitting electromagnetic fields </w:t>
            </w:r>
            <w:r w:rsidR="00666C49" w:rsidRPr="00393C7E">
              <w:rPr>
                <w:rFonts w:ascii="Cambria" w:hAnsi="Cambria"/>
                <w:sz w:val="24"/>
                <w:szCs w:val="24"/>
              </w:rPr>
              <w:t>I</w:t>
            </w:r>
            <w:r w:rsidRPr="00393C7E">
              <w:rPr>
                <w:rFonts w:ascii="Cambria" w:hAnsi="Cambria"/>
                <w:sz w:val="24"/>
                <w:szCs w:val="24"/>
              </w:rPr>
              <w:t>n the intermediate frequency range: a systematic review</w:t>
            </w:r>
            <w:r w:rsidR="00666C49" w:rsidRPr="00393C7E">
              <w:rPr>
                <w:rFonts w:ascii="Cambria" w:hAnsi="Cambria"/>
                <w:sz w:val="24"/>
                <w:szCs w:val="24"/>
              </w:rPr>
              <w:t xml:space="preserve"> </w:t>
            </w:r>
            <w:r w:rsidR="00666C4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93/europace/euy155","ISSN":"15322092","PMID":"29992289","abstract":"Electromagnetic fields (EMF) in the intermediate frequency (IF) range are generated by many novel electrical appliances, including electric vehicles, radiofrequency identification systems, induction hobs, or energy supply systems, such as wireless charging systems. The aim of this systematic review is to evaluate whether cardiovascular implantable electronic devices (CIEDs) are susceptible to electromagnetic interference (EMI) in the IF range (1 kHz-1 MHz). Additionally, we discuss the advantages and disadvantages of the different types of studies used to investigate EMI. Using the PRISMA (Preferred Reporting Items for Systematic Reviews and Meta-Analyses) statement, we collected and evaluated studies examining EMI in in vivo studies, in vitro studies (phantom studies, benchmark tests), and simulation studies. Our analysis revealed that cardiac implants are susceptible to malfunction induced by EMF in the IF range. Electromagnetic interference may in particular be provoked by security systems and induction hobs. The results of the studies evaluated in this systematic review further indicate that the likelihood for EMI is dependent on exposure-related parameters (field strength, frequency, and modulation) and on implant-as well as on lead-related parameters (model, type of implant, implant sensitivity setting, lead configuration, and implantation site). The review shows that the factors influencing EMI are not sufficiently characterized and EMF limit values for CIED patients cannot be derived yet. Future studies should therefore, consider exposure-related parameters as well as implant- and lead-related parameters systematically. Additionally, worst-case scenarios should be considered in all study types where possible.","author":[{"dropping-particle":"","family":"Driessen","given":"Sarah","non-dropping-particle":"","parse-names":false,"suffix":""},{"dropping-particle":"","family":"Napp","given":"Andreas","non-dropping-particle":"","parse-names":false,"suffix":""},{"dropping-particle":"","family":"Schmiedchen","given":"Kristina","non-dropping-particle":"","parse-names":false,"suffix":""},{"dropping-particle":"","family":"Kraus","given":"Thomas","non-dropping-particle":"","parse-names":false,"suffix":""},{"dropping-particle":"","family":"Stunder","given":"Dominik","non-dropping-particle":"","parse-names":false,"suffix":""}],"container-title":"Europace","id":"ITEM-1","issue":"2","issued":{"date-parts":[["2019"]]},"page":"219-229","title":"Electromagnetic interference in cardiac electronic implants caused by novel electrical appliances emitting electromagnetic fields in the intermediate frequency range: A systematic review","type":"article-journal","volume":"21"},"uris":["http://www.mendeley.com/documents/?uuid=8b5f1533-5c98-4b1c-978f-7033b60defa4"]}],"mendeley":{"formattedCitation":"[98]","plainTextFormattedCitation":"[98]","previouslyFormattedCitation":"[98]"},"properties":{"noteIndex":0},"schema":"https://github.com/citation-style-language/schema/raw/master/csl-citation.json"}</w:instrText>
            </w:r>
            <w:r w:rsidR="00666C49" w:rsidRPr="00393C7E">
              <w:rPr>
                <w:rFonts w:ascii="Cambria" w:hAnsi="Cambria"/>
                <w:sz w:val="24"/>
                <w:szCs w:val="24"/>
              </w:rPr>
              <w:fldChar w:fldCharType="separate"/>
            </w:r>
            <w:r w:rsidR="0030154B" w:rsidRPr="00393C7E">
              <w:rPr>
                <w:rFonts w:ascii="Cambria" w:hAnsi="Cambria"/>
                <w:noProof/>
                <w:sz w:val="24"/>
                <w:szCs w:val="24"/>
              </w:rPr>
              <w:t>[98]</w:t>
            </w:r>
            <w:r w:rsidR="00666C49" w:rsidRPr="00393C7E">
              <w:rPr>
                <w:rFonts w:ascii="Cambria" w:hAnsi="Cambria"/>
                <w:sz w:val="24"/>
                <w:szCs w:val="24"/>
              </w:rPr>
              <w:fldChar w:fldCharType="end"/>
            </w:r>
          </w:p>
        </w:tc>
        <w:tc>
          <w:tcPr>
            <w:tcW w:w="2965" w:type="dxa"/>
          </w:tcPr>
          <w:p w14:paraId="2844E821"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069FF6F7" w14:textId="77777777" w:rsidTr="007F27F7">
        <w:tc>
          <w:tcPr>
            <w:tcW w:w="715" w:type="dxa"/>
          </w:tcPr>
          <w:p w14:paraId="26E02374" w14:textId="77777777" w:rsidR="00425D5F" w:rsidRPr="00393C7E" w:rsidRDefault="00425D5F" w:rsidP="007F27F7">
            <w:pPr>
              <w:rPr>
                <w:rFonts w:ascii="Cambria" w:hAnsi="Cambria"/>
                <w:sz w:val="24"/>
                <w:szCs w:val="24"/>
              </w:rPr>
            </w:pPr>
            <w:r w:rsidRPr="00393C7E">
              <w:rPr>
                <w:rFonts w:ascii="Cambria" w:hAnsi="Cambria"/>
                <w:sz w:val="24"/>
                <w:szCs w:val="24"/>
              </w:rPr>
              <w:t>99</w:t>
            </w:r>
          </w:p>
        </w:tc>
        <w:tc>
          <w:tcPr>
            <w:tcW w:w="5670" w:type="dxa"/>
          </w:tcPr>
          <w:p w14:paraId="7FBCDA66" w14:textId="77777777" w:rsidR="00425D5F" w:rsidRPr="00393C7E" w:rsidRDefault="00882C4C" w:rsidP="007F27F7">
            <w:pPr>
              <w:rPr>
                <w:rFonts w:ascii="Cambria" w:hAnsi="Cambria"/>
                <w:sz w:val="24"/>
                <w:szCs w:val="24"/>
              </w:rPr>
            </w:pPr>
            <w:r w:rsidRPr="00393C7E">
              <w:rPr>
                <w:rFonts w:ascii="Cambria" w:hAnsi="Cambria"/>
                <w:sz w:val="24"/>
                <w:szCs w:val="24"/>
              </w:rPr>
              <w:t>How well do activity monitors estimate energy expenditure? A systematic review and meta-analysis of the validity of current technologies</w:t>
            </w:r>
            <w:r w:rsidR="00666C49" w:rsidRPr="00393C7E">
              <w:rPr>
                <w:rFonts w:ascii="Cambria" w:hAnsi="Cambria"/>
                <w:sz w:val="24"/>
                <w:szCs w:val="24"/>
              </w:rPr>
              <w:t xml:space="preserve"> </w:t>
            </w:r>
            <w:r w:rsidR="00666C4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36/bjsports-2018-099643","ISSN":"14730480","PMID":"30194221","abstract":"Objective To determine the accuracy of wrist and arm-worn activity monitors' estimates of energy expenditure (EE). Data sources SportDISCUS (EBSCOHost), PubMed, MEDLINE (Ovid), PsycINFO (EBSCOHost), Embase (Ovid) and CINAHL (EBSCOHost). Design A random effects meta-analysis was performed to evaluate the difference in EE estimates between activity monitors and criterion measurements. Moderator analyses were conducted to determine the benefit of additional sensors and to compare the accuracy of devices used for research purposes with commercially available devices. Eligibility criteria We included studies validating EE estimates from wrist-worn or arm-worn activity monitors against criterion measures (indirect calorimetry, room calorimeters and doubly labelled water) in healthy adult populations. Results 60 studies (104 effect sizes) were included in the meta-analysis. Devices showed variable accuracy depending on activity type. Large and significant heterogeneity was observed for many devices (I 2 &gt;75%). Combining heart rate or heat sensing technology with accelerometry decreased the error in most activity types. Research-grade devices were statistically more accurate for comparisons of total EE but less accurate than commercial devices during ambulatory activity and sedentary tasks. Conclusions EE estimates from wrist and arm-worn devices differ in accuracy depending on activity type. Addition of physiological sensors improves estimates of EE, and research-grade devices are superior for total EE. These data highlight the need to improve estimates of EE from wearable devices, and one way this can be achieved is with the addition of heart rate to accelerometry. PROSPEROregistration number CRD42018085016.","author":[{"dropping-particle":"","family":"O'Driscoll","given":"Ruairi","non-dropping-particle":"","parse-names":false,"suffix":""},{"dropping-particle":"","family":"Turicchi","given":"Jake","non-dropping-particle":"","parse-names":false,"suffix":""},{"dropping-particle":"","family":"Beaulieu","given":"Kristine","non-dropping-particle":"","parse-names":false,"suffix":""},{"dropping-particle":"","family":"Scott","given":"Sarah","non-dropping-particle":"","parse-names":false,"suffix":""},{"dropping-particle":"","family":"Matu","given":"Jamie","non-dropping-particle":"","parse-names":false,"suffix":""},{"dropping-particle":"","family":"Deighton","given":"Kevin","non-dropping-particle":"","parse-names":false,"suffix":""},{"dropping-particle":"","family":"Finlayson","given":"Graham","non-dropping-particle":"","parse-names":false,"suffix":""},{"dropping-particle":"","family":"Stubbs","given":"James","non-dropping-particle":"","parse-names":false,"suffix":""}],"container-title":"British Journal of Sports Medicine","id":"ITEM-1","issue":"6","issued":{"date-parts":[["2020"]]},"page":"332-340","title":"How well do activity monitors estimate energy expenditure? A systematic review and meta-analysis of the validity of current technologies","type":"article-journal","volume":"54"},"uris":["http://www.mendeley.com/documents/?uuid=0ab88dca-3871-43ac-9441-f3108f1ea1c4"]}],"mendeley":{"formattedCitation":"[99]","plainTextFormattedCitation":"[99]","previouslyFormattedCitation":"[99]"},"properties":{"noteIndex":0},"schema":"https://github.com/citation-style-language/schema/raw/master/csl-citation.json"}</w:instrText>
            </w:r>
            <w:r w:rsidR="00666C49" w:rsidRPr="00393C7E">
              <w:rPr>
                <w:rFonts w:ascii="Cambria" w:hAnsi="Cambria"/>
                <w:sz w:val="24"/>
                <w:szCs w:val="24"/>
              </w:rPr>
              <w:fldChar w:fldCharType="separate"/>
            </w:r>
            <w:r w:rsidR="0030154B" w:rsidRPr="00393C7E">
              <w:rPr>
                <w:rFonts w:ascii="Cambria" w:hAnsi="Cambria"/>
                <w:noProof/>
                <w:sz w:val="24"/>
                <w:szCs w:val="24"/>
              </w:rPr>
              <w:t>[99]</w:t>
            </w:r>
            <w:r w:rsidR="00666C49" w:rsidRPr="00393C7E">
              <w:rPr>
                <w:rFonts w:ascii="Cambria" w:hAnsi="Cambria"/>
                <w:sz w:val="24"/>
                <w:szCs w:val="24"/>
              </w:rPr>
              <w:fldChar w:fldCharType="end"/>
            </w:r>
          </w:p>
        </w:tc>
        <w:tc>
          <w:tcPr>
            <w:tcW w:w="2965" w:type="dxa"/>
          </w:tcPr>
          <w:p w14:paraId="0B138347"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45C52ED5" w14:textId="77777777" w:rsidTr="007F27F7">
        <w:tc>
          <w:tcPr>
            <w:tcW w:w="715" w:type="dxa"/>
          </w:tcPr>
          <w:p w14:paraId="41D20FBD" w14:textId="77777777" w:rsidR="00425D5F" w:rsidRPr="00393C7E" w:rsidRDefault="00425D5F" w:rsidP="007F27F7">
            <w:pPr>
              <w:rPr>
                <w:rFonts w:ascii="Cambria" w:hAnsi="Cambria"/>
                <w:sz w:val="24"/>
                <w:szCs w:val="24"/>
              </w:rPr>
            </w:pPr>
            <w:r w:rsidRPr="00393C7E">
              <w:rPr>
                <w:rFonts w:ascii="Cambria" w:hAnsi="Cambria"/>
                <w:sz w:val="24"/>
                <w:szCs w:val="24"/>
              </w:rPr>
              <w:t>100</w:t>
            </w:r>
          </w:p>
        </w:tc>
        <w:tc>
          <w:tcPr>
            <w:tcW w:w="5670" w:type="dxa"/>
          </w:tcPr>
          <w:p w14:paraId="32B28D5E" w14:textId="77777777" w:rsidR="00425D5F" w:rsidRPr="00393C7E" w:rsidRDefault="00882C4C" w:rsidP="007F27F7">
            <w:pPr>
              <w:rPr>
                <w:rFonts w:ascii="Cambria" w:hAnsi="Cambria"/>
                <w:sz w:val="24"/>
                <w:szCs w:val="24"/>
              </w:rPr>
            </w:pPr>
            <w:r w:rsidRPr="00393C7E">
              <w:rPr>
                <w:rFonts w:ascii="Cambria" w:hAnsi="Cambria"/>
                <w:sz w:val="24"/>
                <w:szCs w:val="24"/>
              </w:rPr>
              <w:t>Prognostic Value of Global Longitudinal Strain in Hypertrophic Cardiomyopathy: A Systematic Review of Existing Literature</w:t>
            </w:r>
            <w:r w:rsidR="00666C49" w:rsidRPr="00393C7E">
              <w:rPr>
                <w:rFonts w:ascii="Cambria" w:hAnsi="Cambria"/>
                <w:sz w:val="24"/>
                <w:szCs w:val="24"/>
              </w:rPr>
              <w:t xml:space="preserve"> </w:t>
            </w:r>
            <w:r w:rsidR="00666C4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16/j.jcmg.2018.07.016","ISSN":"18767591","PMID":"30219395","abstract":"Objectives: The association of left ventricular global longitudinal strain (LV-GLS) with clinical outcomes in patients with hypertrophic cardiomyopathy (HCM) has been examined in multiple studies. The authors conducted a systematic review aimed at summarizing and critically appraising the current evidence. Background: HCM is a common genetic cardiovascular disease with an estimated prevalence of 1 in 500 patients. LV-GLS derived from speckle tracking echocardiography is a sensitive noninvasive method of assessing regional left ventricular function. Several studies have suggested association of abnormal LV-GLS with outcomes in HCM patients. Methods: A computerized literature search of all English language publications in the PubMed and EMBASE databases was made looking at all randomized and nonrandomized studies conducted on patients with HCM where association of LV-GLS with clinical outcomes was studied. We then manually searched the reference lists of included articles. The Preferred Reporting Items for Systematic reviews and Meta-Analyses statement (PRISMA) of reporting systematic reviews was used. Results: Our search yielded a total of 14 observational studies published between 2009 and 2017 with a total of 3,154 patients with HCM. Eleven of the 14 studies included a composite cardiac outcome which included mortality as their primary outcome of interest and 3 of the 14 studies looked at association of LV-GLS with ventricular arrhythmias and/or implantable cardiac defibrillator discharge. We noted wide variability in inclusion, methodology, follow-up, and consequently effect estimates, which was not conducive to performing a meta-analysis. However, despite the variation, all studies revealed a degree of association of abnormal LV-GLS with poor cardiac outcomes. Conclusions: Our systematic review of more than 3000 HCM patients suggests an association of abnormal LV-GLS with adverse composite cardiac outcomes and ventricular arrhythmias.","author":[{"dropping-particle":"","family":"Tower-Rader","given":"Albree","non-dropping-particle":"","parse-names":false,"suffix":""},{"dropping-particle":"","family":"Mohananey","given":"Divyanshu","non-dropping-particle":"","parse-names":false,"suffix":""},{"dropping-particle":"","family":"To","given":"Andrew","non-dropping-particle":"","parse-names":false,"suffix":""},{"dropping-particle":"","family":"Lever","given":"Harry M.","non-dropping-particle":"","parse-names":false,"suffix":""},{"dropping-particle":"","family":"Popovic","given":"Zoran B.","non-dropping-particle":"","parse-names":false,"suffix":""},{"dropping-particle":"","family":"Desai","given":"Milind Y.","non-dropping-particle":"","parse-names":false,"suffix":""}],"container-title":"JACC: Cardiovascular Imaging","id":"ITEM-1","issue":"10","issued":{"date-parts":[["2019"]]},"page":"1930-1942","title":"Prognostic Value of Global Longitudinal Strain in Hypertrophic Cardiomyopathy: A Systematic Review of Existing Literature","type":"article-journal","volume":"12"},"uris":["http://www.mendeley.com/documents/?uuid=74ed8bff-c1b7-45bc-8524-d4d30f5fd58b"]}],"mendeley":{"formattedCitation":"[100]","plainTextFormattedCitation":"[100]","previouslyFormattedCitation":"[100]"},"properties":{"noteIndex":0},"schema":"https://github.com/citation-style-language/schema/raw/master/csl-citation.json"}</w:instrText>
            </w:r>
            <w:r w:rsidR="00666C49" w:rsidRPr="00393C7E">
              <w:rPr>
                <w:rFonts w:ascii="Cambria" w:hAnsi="Cambria"/>
                <w:sz w:val="24"/>
                <w:szCs w:val="24"/>
              </w:rPr>
              <w:fldChar w:fldCharType="separate"/>
            </w:r>
            <w:r w:rsidR="0030154B" w:rsidRPr="00393C7E">
              <w:rPr>
                <w:rFonts w:ascii="Cambria" w:hAnsi="Cambria"/>
                <w:noProof/>
                <w:sz w:val="24"/>
                <w:szCs w:val="24"/>
              </w:rPr>
              <w:t>[100]</w:t>
            </w:r>
            <w:r w:rsidR="00666C49" w:rsidRPr="00393C7E">
              <w:rPr>
                <w:rFonts w:ascii="Cambria" w:hAnsi="Cambria"/>
                <w:sz w:val="24"/>
                <w:szCs w:val="24"/>
              </w:rPr>
              <w:fldChar w:fldCharType="end"/>
            </w:r>
          </w:p>
        </w:tc>
        <w:tc>
          <w:tcPr>
            <w:tcW w:w="2965" w:type="dxa"/>
          </w:tcPr>
          <w:p w14:paraId="06E62279"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44BEF65E" w14:textId="77777777" w:rsidTr="007F27F7">
        <w:tc>
          <w:tcPr>
            <w:tcW w:w="715" w:type="dxa"/>
          </w:tcPr>
          <w:p w14:paraId="38A28808" w14:textId="77777777" w:rsidR="00425D5F" w:rsidRPr="00393C7E" w:rsidRDefault="00425D5F" w:rsidP="007F27F7">
            <w:pPr>
              <w:rPr>
                <w:rFonts w:ascii="Cambria" w:hAnsi="Cambria"/>
                <w:sz w:val="24"/>
                <w:szCs w:val="24"/>
              </w:rPr>
            </w:pPr>
            <w:r w:rsidRPr="00393C7E">
              <w:rPr>
                <w:rFonts w:ascii="Cambria" w:hAnsi="Cambria"/>
                <w:sz w:val="24"/>
                <w:szCs w:val="24"/>
              </w:rPr>
              <w:t>101</w:t>
            </w:r>
          </w:p>
        </w:tc>
        <w:tc>
          <w:tcPr>
            <w:tcW w:w="5670" w:type="dxa"/>
          </w:tcPr>
          <w:p w14:paraId="4E496EE6" w14:textId="77777777" w:rsidR="00425D5F" w:rsidRPr="00393C7E" w:rsidRDefault="00B267FB" w:rsidP="007F27F7">
            <w:pPr>
              <w:rPr>
                <w:rFonts w:ascii="Cambria" w:hAnsi="Cambria"/>
                <w:sz w:val="24"/>
                <w:szCs w:val="24"/>
              </w:rPr>
            </w:pPr>
            <w:r w:rsidRPr="00393C7E">
              <w:rPr>
                <w:rFonts w:ascii="Cambria" w:hAnsi="Cambria"/>
                <w:sz w:val="24"/>
                <w:szCs w:val="24"/>
              </w:rPr>
              <w:t>Inertial sensors versus standard systems in gait analysis: a systematic review and meta-analysis</w:t>
            </w:r>
            <w:r w:rsidR="0020737A" w:rsidRPr="00393C7E">
              <w:rPr>
                <w:rFonts w:ascii="Cambria" w:hAnsi="Cambria"/>
                <w:sz w:val="24"/>
                <w:szCs w:val="24"/>
              </w:rPr>
              <w:t xml:space="preserve"> </w:t>
            </w:r>
            <w:r w:rsidR="0020737A"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23736/S1973-9087.18.05306-6","ISSN":"19739095","PMID":"30311493","abstract":"INTRODUCTION: The increasing popularity of inertial sensors in clinical practice is not supported by precise information on their reliability or guidelines for their use in rehabilitation. The authors investigated the state of the literature concerning the use of inertial sensors for gait analysis in both healthy and pathological adults comparing traditional systems. Furthermore, trying to define directions for clinicians. EVIDENCE ACQUISITION: In accordance with the PRISMA statement, authors searched in PubMed, Web of Science and Scopus all paper published from January 1 st , 2005 until December 31 st , 2017. They included both healthy and pathological adults’ subjects as population, wearable or inertial sensors used for gait analysis and compared with classical gait analysis performed in a Motion Lab as intervention and comparison, gait parameters as outcomes. Considering the methodological quality, authors focused on: sample; description of the study; type of gait analysis used for comparison; type of sensor; sensor placement on the body; gait task requested. EVIDENCE SYNTHESIS: From a total of 888 articles, 16 manuscripts were selected and 7 of them were considered for meta-analysis for different gait parameters. Demographic data, tested devices, reference systems, test procedures and outcomes were analyzed. CONCLUSIONS: Our results show a good agreement between inertial sensors and classical gait analysis for some gait parameters, supporting their use as a solution for capturing kinematic information over an extended space and time and even outside a laboratory in real-life conditions. Authors can support the use of portable inertial sensors for a practical gait analysis in clinical setting with good reliability. It will then be the experience of the clinician to direct the decision-making process.","author":[{"dropping-particle":"","family":"Petraglia","given":"Federica","non-dropping-particle":"","parse-names":false,"suffix":""},{"dropping-particle":"","family":"Scarcella","given":"Luca","non-dropping-particle":"","parse-names":false,"suffix":""},{"dropping-particle":"","family":"Pedrazzi","given":"Giuseppe","non-dropping-particle":"","parse-names":false,"suffix":""},{"dropping-particle":"","family":"Brancato","given":"Luigi","non-dropping-particle":"","parse-names":false,"suffix":""},{"dropping-particle":"","family":"Puers","given":"Robert","non-dropping-particle":"","parse-names":false,"suffix":""},{"dropping-particle":"","family":"Costantino","given":"Cosimo","non-dropping-particle":"","parse-names":false,"suffix":""}],"container-title":"European Journal of Physical and Rehabilitation Medicine","id":"ITEM-1","issue":"2","issued":{"date-parts":[["2019"]]},"page":"265-280","title":"Inertial sensors versus standard systems in gait analysis: A systematic review and meta-analysis","type":"article-journal","volume":"55"},"uris":["http://www.mendeley.com/documents/?uuid=b1a6770d-ecff-407c-9b7c-8586c9395b5d"]}],"mendeley":{"formattedCitation":"[101]","plainTextFormattedCitation":"[101]","previouslyFormattedCitation":"[101]"},"properties":{"noteIndex":0},"schema":"https://github.com/citation-style-language/schema/raw/master/csl-citation.json"}</w:instrText>
            </w:r>
            <w:r w:rsidR="0020737A" w:rsidRPr="00393C7E">
              <w:rPr>
                <w:rFonts w:ascii="Cambria" w:hAnsi="Cambria"/>
                <w:sz w:val="24"/>
                <w:szCs w:val="24"/>
              </w:rPr>
              <w:fldChar w:fldCharType="separate"/>
            </w:r>
            <w:r w:rsidR="0030154B" w:rsidRPr="00393C7E">
              <w:rPr>
                <w:rFonts w:ascii="Cambria" w:hAnsi="Cambria"/>
                <w:noProof/>
                <w:sz w:val="24"/>
                <w:szCs w:val="24"/>
              </w:rPr>
              <w:t>[101]</w:t>
            </w:r>
            <w:r w:rsidR="0020737A" w:rsidRPr="00393C7E">
              <w:rPr>
                <w:rFonts w:ascii="Cambria" w:hAnsi="Cambria"/>
                <w:sz w:val="24"/>
                <w:szCs w:val="24"/>
              </w:rPr>
              <w:fldChar w:fldCharType="end"/>
            </w:r>
          </w:p>
        </w:tc>
        <w:tc>
          <w:tcPr>
            <w:tcW w:w="2965" w:type="dxa"/>
          </w:tcPr>
          <w:p w14:paraId="72305F25"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5E1522DE" w14:textId="77777777" w:rsidTr="007F27F7">
        <w:tc>
          <w:tcPr>
            <w:tcW w:w="715" w:type="dxa"/>
          </w:tcPr>
          <w:p w14:paraId="6CFE4B96" w14:textId="77777777" w:rsidR="00425D5F" w:rsidRPr="00393C7E" w:rsidRDefault="00425D5F" w:rsidP="007F27F7">
            <w:pPr>
              <w:rPr>
                <w:rFonts w:ascii="Cambria" w:hAnsi="Cambria"/>
                <w:sz w:val="24"/>
                <w:szCs w:val="24"/>
              </w:rPr>
            </w:pPr>
            <w:r w:rsidRPr="00393C7E">
              <w:rPr>
                <w:rFonts w:ascii="Cambria" w:hAnsi="Cambria"/>
                <w:sz w:val="24"/>
                <w:szCs w:val="24"/>
              </w:rPr>
              <w:t>102</w:t>
            </w:r>
          </w:p>
        </w:tc>
        <w:tc>
          <w:tcPr>
            <w:tcW w:w="5670" w:type="dxa"/>
          </w:tcPr>
          <w:p w14:paraId="72A6B8B8" w14:textId="77777777" w:rsidR="00425D5F" w:rsidRPr="00393C7E" w:rsidRDefault="00B267FB" w:rsidP="007F27F7">
            <w:pPr>
              <w:rPr>
                <w:rFonts w:ascii="Cambria" w:hAnsi="Cambria"/>
                <w:sz w:val="24"/>
                <w:szCs w:val="24"/>
              </w:rPr>
            </w:pPr>
            <w:r w:rsidRPr="00393C7E">
              <w:rPr>
                <w:rFonts w:ascii="Cambria" w:hAnsi="Cambria"/>
                <w:sz w:val="24"/>
                <w:szCs w:val="24"/>
              </w:rPr>
              <w:t>A Systematic Review of Technology-Driven Methodologies for Estimation of Energy Intake</w:t>
            </w:r>
            <w:r w:rsidR="0020737A" w:rsidRPr="00393C7E">
              <w:rPr>
                <w:rFonts w:ascii="Cambria" w:hAnsi="Cambria"/>
                <w:sz w:val="24"/>
                <w:szCs w:val="24"/>
              </w:rPr>
              <w:t xml:space="preserve"> </w:t>
            </w:r>
            <w:r w:rsidR="0020737A"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09/ACCESS.2019.2910308","ISSN":"21693536","abstract":"Accurate measurement of energy intake (EI) is important for estimation of energy balance, and, correspondingly, body weight dynamics. Traditional measurements of EI rely on self-report, which may be inaccurate and underestimate EI. The imperfections in traditional methodologies such as 24-hour dietary recall, dietary record, and food frequency questionnaire stipulate development of technology-driven methods that rely on wearable sensors and imaging devices to achieve an objective and accurate assessment of EI. The aim of this research was to systematically review and examine peer-reviewed papers that cover the estimation of EI in humans, with the focus on emerging technology-driven methodologies. Five major electronic databases were searched for articles published from January 2005 to August 2017: Pubmed, Science Direct, IEEE Xplore, ACM library, and Google Scholar. Twenty-six eligible studies were retrieved that met the inclusion criteria. The review identified that while the current methods of estimating EI show promise, accurate estimation of EI in free-living individuals presents many challenges and opportunities. The most accurate result identified for EI (kcal) estimation had an average accuracy of 94%. However, collectively, the results were obtained from a limited number of food items (i.e., 19), small sample sizes (i.e., 45 meal images), and primarily controlled conditions. Therefore, new methods that accurately estimate EI over long time periods in free-living conditions are needed.","author":[{"dropping-particle":"","family":"Doulah","given":"Abul","non-dropping-particle":"","parse-names":false,"suffix":""},{"dropping-particle":"","family":"Mccrory","given":"Megan A.","non-dropping-particle":"","parse-names":false,"suffix":""},{"dropping-particle":"","family":"Higgins","given":"Janine A.","non-dropping-particle":"","parse-names":false,"suffix":""},{"dropping-particle":"","family":"Sazonov","given":"Edward","non-dropping-particle":"","parse-names":false,"suffix":""}],"container-title":"IEEE Access","id":"ITEM-1","issue":"January","issued":{"date-parts":[["2019"]]},"page":"49653-49668","publisher":"IEEE","title":"A Systematic Review of Technology-Driven Methodologies for Estimation of Energy Intake","type":"article-journal","volume":"7"},"uris":["http://www.mendeley.com/documents/?uuid=f88893b2-e213-429d-a218-6ad99e89cdad"]}],"mendeley":{"formattedCitation":"[102]","plainTextFormattedCitation":"[102]","previouslyFormattedCitation":"[102]"},"properties":{"noteIndex":0},"schema":"https://github.com/citation-style-language/schema/raw/master/csl-citation.json"}</w:instrText>
            </w:r>
            <w:r w:rsidR="0020737A" w:rsidRPr="00393C7E">
              <w:rPr>
                <w:rFonts w:ascii="Cambria" w:hAnsi="Cambria"/>
                <w:sz w:val="24"/>
                <w:szCs w:val="24"/>
              </w:rPr>
              <w:fldChar w:fldCharType="separate"/>
            </w:r>
            <w:r w:rsidR="0030154B" w:rsidRPr="00393C7E">
              <w:rPr>
                <w:rFonts w:ascii="Cambria" w:hAnsi="Cambria"/>
                <w:noProof/>
                <w:sz w:val="24"/>
                <w:szCs w:val="24"/>
              </w:rPr>
              <w:t>[102]</w:t>
            </w:r>
            <w:r w:rsidR="0020737A" w:rsidRPr="00393C7E">
              <w:rPr>
                <w:rFonts w:ascii="Cambria" w:hAnsi="Cambria"/>
                <w:sz w:val="24"/>
                <w:szCs w:val="24"/>
              </w:rPr>
              <w:fldChar w:fldCharType="end"/>
            </w:r>
          </w:p>
        </w:tc>
        <w:tc>
          <w:tcPr>
            <w:tcW w:w="2965" w:type="dxa"/>
          </w:tcPr>
          <w:p w14:paraId="0109552C"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65F06ED0" w14:textId="77777777" w:rsidTr="007F27F7">
        <w:tc>
          <w:tcPr>
            <w:tcW w:w="715" w:type="dxa"/>
          </w:tcPr>
          <w:p w14:paraId="6BE78D17" w14:textId="77777777" w:rsidR="00425D5F" w:rsidRPr="00393C7E" w:rsidRDefault="00425D5F" w:rsidP="007F27F7">
            <w:pPr>
              <w:rPr>
                <w:rFonts w:ascii="Cambria" w:hAnsi="Cambria"/>
                <w:sz w:val="24"/>
                <w:szCs w:val="24"/>
              </w:rPr>
            </w:pPr>
            <w:r w:rsidRPr="00393C7E">
              <w:rPr>
                <w:rFonts w:ascii="Cambria" w:hAnsi="Cambria"/>
                <w:sz w:val="24"/>
                <w:szCs w:val="24"/>
              </w:rPr>
              <w:t>103</w:t>
            </w:r>
          </w:p>
        </w:tc>
        <w:tc>
          <w:tcPr>
            <w:tcW w:w="5670" w:type="dxa"/>
          </w:tcPr>
          <w:p w14:paraId="2D1CACFC" w14:textId="77777777" w:rsidR="00425D5F" w:rsidRPr="00393C7E" w:rsidRDefault="00B267FB" w:rsidP="007F27F7">
            <w:pPr>
              <w:rPr>
                <w:rFonts w:ascii="Cambria" w:hAnsi="Cambria"/>
                <w:sz w:val="24"/>
                <w:szCs w:val="24"/>
              </w:rPr>
            </w:pPr>
            <w:r w:rsidRPr="00393C7E">
              <w:rPr>
                <w:rFonts w:ascii="Cambria" w:hAnsi="Cambria"/>
                <w:sz w:val="24"/>
                <w:szCs w:val="24"/>
              </w:rPr>
              <w:t>Value of gait analysis for measuring disease severity using inertial sensors in patients with multiple sclerosis: protocol for a systematic review and meta-analysis</w:t>
            </w:r>
            <w:r w:rsidR="0020737A" w:rsidRPr="00393C7E">
              <w:rPr>
                <w:rFonts w:ascii="Cambria" w:hAnsi="Cambria"/>
                <w:sz w:val="24"/>
                <w:szCs w:val="24"/>
              </w:rPr>
              <w:t xml:space="preserve"> </w:t>
            </w:r>
            <w:r w:rsidR="0020737A"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86/s13643-018-0918-z","ISSN":"20464053","PMID":"30621765","abstract":"Background: Gait impairment is a hallmark of multiple sclerosis (MS) which significantly endangers the quality of life of the individual. Inertial measurement units (IMUs) are small, light wearable sensors that can be used in routine neurological practice. InertiaLocoGraphy (ILG), the quantification of gait with IMUs, has proven useful to detect early changes in MS undetectable with standard stopwatch-timed measures. Still, whether such markers are useful for evaluating the severity of the disease remains unknown. Therefore, the correlation between ILG and disease progression would be worth exploring. Methods: We will search MEDLINE via PubMed, Cochrane, and EMBASE electronic databases to identify articles published before May 2, 2018 that measure gait using IMUs in MS patients. In addition, grey literature will be searched. Inclusion criteria will be adults with a clinical diagnosis of MS and gait measured by using inertial sensors. We will exclude from the meta-analysis articles that do not provide sufficient data for evaluating the correlations between ILG parameters and disease severity as measured by at least one of the six following tests: the Expanded Disability Status Scale (EDSS), the Multiple Sclerosis Walking Scale-12 (MSWS), the Multiple Sclerosis Severity Score (MSSS), the Multiple Sclerosis Impact Scale (MSIS-29), the Multiple Sclerosis Functional Composite (MSFC), and the Timed 25-ft Walk Test (T25FW). Extracted data from included articles will be presented descriptively, and effect sizes will be computed based on the recommendations from the Cochrane Collaboration handbook and RevMan software. Discussion: Identifying changes in disease state throughout the course of MS is essential for optimal care. Current clinical and performance tests allow for identifying advanced gait alteration but lack sensitivity to detect subtle gait change. IMUs can be easily used in clinical practice to quantify gait in MS patients. Nevertheless, whether these outcomes are clinically relevant is uncertain because no study has evaluated their correlation with disease severity across different settings. This systematic review and meta-analysis would bring insight into the potential of this outcome as a marker of disease evolution. Systematic review registration: This review was registered with the International Prospective Register of Systematic Reviews on May 2, 2018 (Registration: CRD42018092651). Both the search strategy and study protocol are available at ht…","author":[{"dropping-particle":"","family":"Vienne-Jumeau","given":"A.","non-dropping-particle":"","parse-names":false,"suffix":""},{"dropping-particle":"","family":"Quijoux","given":"F.","non-dropping-particle":"","parse-names":false,"suffix":""},{"dropping-particle":"","family":"Vidal","given":"P. P.","non-dropping-particle":"","parse-names":false,"suffix":""},{"dropping-particle":"","family":"Ricard","given":"D.","non-dropping-particle":"","parse-names":false,"suffix":""}],"container-title":"Systematic Reviews","id":"ITEM-1","issue":"1","issued":{"date-parts":[["2019"]]},"page":"1-5","publisher":"Systematic Reviews","title":"Value of gait analysis for measuring disease severity using inertial sensors in patients with multiple sclerosis: Protocol for a systematic review and meta-analysis","type":"article-journal","volume":"8"},"uris":["http://www.mendeley.com/documents/?uuid=99461db4-266b-441f-9d3d-8faa73d4ded3"]}],"mendeley":{"formattedCitation":"[103]","plainTextFormattedCitation":"[103]","previouslyFormattedCitation":"[103]"},"properties":{"noteIndex":0},"schema":"https://github.com/citation-style-language/schema/raw/master/csl-citation.json"}</w:instrText>
            </w:r>
            <w:r w:rsidR="0020737A" w:rsidRPr="00393C7E">
              <w:rPr>
                <w:rFonts w:ascii="Cambria" w:hAnsi="Cambria"/>
                <w:sz w:val="24"/>
                <w:szCs w:val="24"/>
              </w:rPr>
              <w:fldChar w:fldCharType="separate"/>
            </w:r>
            <w:r w:rsidR="0030154B" w:rsidRPr="00393C7E">
              <w:rPr>
                <w:rFonts w:ascii="Cambria" w:hAnsi="Cambria"/>
                <w:noProof/>
                <w:sz w:val="24"/>
                <w:szCs w:val="24"/>
              </w:rPr>
              <w:t>[103]</w:t>
            </w:r>
            <w:r w:rsidR="0020737A" w:rsidRPr="00393C7E">
              <w:rPr>
                <w:rFonts w:ascii="Cambria" w:hAnsi="Cambria"/>
                <w:sz w:val="24"/>
                <w:szCs w:val="24"/>
              </w:rPr>
              <w:fldChar w:fldCharType="end"/>
            </w:r>
          </w:p>
        </w:tc>
        <w:tc>
          <w:tcPr>
            <w:tcW w:w="2965" w:type="dxa"/>
          </w:tcPr>
          <w:p w14:paraId="4024FC50"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27A5C1F6" w14:textId="77777777" w:rsidTr="007F27F7">
        <w:tc>
          <w:tcPr>
            <w:tcW w:w="715" w:type="dxa"/>
          </w:tcPr>
          <w:p w14:paraId="53D81507" w14:textId="77777777" w:rsidR="00425D5F" w:rsidRPr="00393C7E" w:rsidRDefault="00425D5F" w:rsidP="007F27F7">
            <w:pPr>
              <w:rPr>
                <w:rFonts w:ascii="Cambria" w:hAnsi="Cambria"/>
                <w:sz w:val="24"/>
                <w:szCs w:val="24"/>
              </w:rPr>
            </w:pPr>
            <w:r w:rsidRPr="00393C7E">
              <w:rPr>
                <w:rFonts w:ascii="Cambria" w:hAnsi="Cambria"/>
                <w:sz w:val="24"/>
                <w:szCs w:val="24"/>
              </w:rPr>
              <w:t>104</w:t>
            </w:r>
          </w:p>
        </w:tc>
        <w:tc>
          <w:tcPr>
            <w:tcW w:w="5670" w:type="dxa"/>
          </w:tcPr>
          <w:p w14:paraId="23AB83DD" w14:textId="77777777" w:rsidR="00425D5F" w:rsidRPr="00393C7E" w:rsidRDefault="00B267FB" w:rsidP="007F27F7">
            <w:pPr>
              <w:rPr>
                <w:rFonts w:ascii="Cambria" w:hAnsi="Cambria"/>
                <w:sz w:val="24"/>
                <w:szCs w:val="24"/>
              </w:rPr>
            </w:pPr>
            <w:r w:rsidRPr="00393C7E">
              <w:rPr>
                <w:rFonts w:ascii="Cambria" w:hAnsi="Cambria"/>
                <w:sz w:val="24"/>
                <w:szCs w:val="24"/>
              </w:rPr>
              <w:t>The Accuracy of Acquiring Heart Rate Variability from Portable Devices: A Systematic Review and Meta-Analysis</w:t>
            </w:r>
            <w:r w:rsidR="0020737A" w:rsidRPr="00393C7E">
              <w:rPr>
                <w:rFonts w:ascii="Cambria" w:hAnsi="Cambria"/>
                <w:sz w:val="24"/>
                <w:szCs w:val="24"/>
              </w:rPr>
              <w:t xml:space="preserve"> </w:t>
            </w:r>
            <w:r w:rsidR="0020737A"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07/s40279-019-01061-5","ISBN":"0123456789","ISSN":"11792035","PMID":"30706234","abstract":"Background: Advancements in wearable technology have provided practitioners and researchers with the ability to conveniently measure various health and/or fitness indices. Specifically, portable devices have been devised for convenient recordings of heart rate variability (HRV). Yet, their accuracies remain questionable. Objective: The aim was to quantify the accuracy of portable devices compared to electrocardiography (ECG) for measuring a multitude of HRV metrics and to identify potential moderators of this effect. Methods: This meta-analysis was conducted in accordance with the Preferred Reporting Items for Systematic Reviews and Meta-Analyses (PRISMA) statement. Articles published before July 29, 2017 were located via four electronic databases using a combination of the terms related to HRV and validity. Separate effect sizes (ESs), defined as the absolute standardized difference between the HRV value recorded using the portable device compared to ECG, were generated for each HRV metric (ten metrics analyzed in total). A multivariate, multi-level model, incorporating random-effects assumptions, was utilized to quantify the mean ES and 95% confidence interval (CI) and explore potential moderators. Results: Twenty-three studies yielded 301 effects and revealed that HRV measurements acquired from portable devices differed from those obtained from ECG (ES = 0.23, 95% CI 0.05–0.42), although this effect was small and highly heterogeneous (I 2 = 78.6%, 95% CI 76.2–80.7). Moderator analysis revealed that HRV metric (p &lt;0.001), position (p = 0.033), and biological sex (β = 0.45, 95% CI 0.30–0.61; p &lt;0.001), but not portable device, modulated the degree of absolute error. Within metric, absolute error was significantly higher when expressed as standard deviation of all normal–normal (R–R) intervals (SDNN) (ES = 0.44) compared to any other metric, but was no longer significantly different after a sensitivity analysis removed outliers. Likewise, the error associated with the tilt/recovery position was significantly higher than any other position and remained significantly different without outliers in the model. Conclusions: Our results suggest that HRV measurements acquired using portable devices demonstrate a small amount of absolute error when compared to ECG. However, this small error is acceptable when considering the improved practicality and compliance of HRV measurements acquired through portable devices in the field setting. Practitioners and research…","author":[{"dropping-particle":"","family":"Dobbs","given":"Ward C.","non-dropping-particle":"","parse-names":false,"suffix":""},{"dropping-particle":"V.","family":"Fedewa","given":"Michael","non-dropping-particle":"","parse-names":false,"suffix":""},{"dropping-particle":"V.","family":"MacDonald","given":"Hayley","non-dropping-particle":"","parse-names":false,"suffix":""},{"dropping-particle":"","family":"Holmes","given":"Clifton J.","non-dropping-particle":"","parse-names":false,"suffix":""},{"dropping-particle":"","family":"Cicone","given":"Zackary S.","non-dropping-particle":"","parse-names":false,"suffix":""},{"dropping-particle":"","family":"Plews","given":"Daniel J.","non-dropping-particle":"","parse-names":false,"suffix":""},{"dropping-particle":"","family":"Esco","given":"Michael R.","non-dropping-particle":"","parse-names":false,"suffix":""}],"container-title":"Sports Medicine","id":"ITEM-1","issue":"3","issued":{"date-parts":[["2019"]]},"page":"417-435","publisher":"Springer International Publishing","title":"The Accuracy of Acquiring Heart Rate Variability from Portable Devices: A Systematic Review and Meta-Analysis","type":"article-journal","volume":"49"},"uris":["http://www.mendeley.com/documents/?uuid=5c516581-b9cc-4f2a-acf3-bb3f5738796f"]}],"mendeley":{"formattedCitation":"[104]","plainTextFormattedCitation":"[104]","previouslyFormattedCitation":"[104]"},"properties":{"noteIndex":0},"schema":"https://github.com/citation-style-language/schema/raw/master/csl-citation.json"}</w:instrText>
            </w:r>
            <w:r w:rsidR="0020737A" w:rsidRPr="00393C7E">
              <w:rPr>
                <w:rFonts w:ascii="Cambria" w:hAnsi="Cambria"/>
                <w:sz w:val="24"/>
                <w:szCs w:val="24"/>
              </w:rPr>
              <w:fldChar w:fldCharType="separate"/>
            </w:r>
            <w:r w:rsidR="0030154B" w:rsidRPr="00393C7E">
              <w:rPr>
                <w:rFonts w:ascii="Cambria" w:hAnsi="Cambria"/>
                <w:noProof/>
                <w:sz w:val="24"/>
                <w:szCs w:val="24"/>
              </w:rPr>
              <w:t>[104]</w:t>
            </w:r>
            <w:r w:rsidR="0020737A" w:rsidRPr="00393C7E">
              <w:rPr>
                <w:rFonts w:ascii="Cambria" w:hAnsi="Cambria"/>
                <w:sz w:val="24"/>
                <w:szCs w:val="24"/>
              </w:rPr>
              <w:fldChar w:fldCharType="end"/>
            </w:r>
          </w:p>
        </w:tc>
        <w:tc>
          <w:tcPr>
            <w:tcW w:w="2965" w:type="dxa"/>
          </w:tcPr>
          <w:p w14:paraId="05EE725B"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5AAD998E" w14:textId="77777777" w:rsidTr="007F27F7">
        <w:tc>
          <w:tcPr>
            <w:tcW w:w="715" w:type="dxa"/>
          </w:tcPr>
          <w:p w14:paraId="1D0EB6FD" w14:textId="77777777" w:rsidR="00425D5F" w:rsidRPr="00393C7E" w:rsidRDefault="00425D5F" w:rsidP="007F27F7">
            <w:pPr>
              <w:rPr>
                <w:rFonts w:ascii="Cambria" w:hAnsi="Cambria"/>
                <w:sz w:val="24"/>
                <w:szCs w:val="24"/>
              </w:rPr>
            </w:pPr>
            <w:r w:rsidRPr="00393C7E">
              <w:rPr>
                <w:rFonts w:ascii="Cambria" w:hAnsi="Cambria"/>
                <w:sz w:val="24"/>
                <w:szCs w:val="24"/>
              </w:rPr>
              <w:lastRenderedPageBreak/>
              <w:t>105</w:t>
            </w:r>
          </w:p>
        </w:tc>
        <w:tc>
          <w:tcPr>
            <w:tcW w:w="5670" w:type="dxa"/>
          </w:tcPr>
          <w:p w14:paraId="588EB95D" w14:textId="77777777" w:rsidR="00425D5F" w:rsidRPr="00393C7E" w:rsidRDefault="00BC4EB4" w:rsidP="007F27F7">
            <w:pPr>
              <w:rPr>
                <w:rFonts w:ascii="Cambria" w:hAnsi="Cambria"/>
                <w:sz w:val="24"/>
                <w:szCs w:val="24"/>
              </w:rPr>
            </w:pPr>
            <w:r w:rsidRPr="00393C7E">
              <w:rPr>
                <w:rFonts w:ascii="Cambria" w:hAnsi="Cambria"/>
                <w:sz w:val="24"/>
                <w:szCs w:val="24"/>
              </w:rPr>
              <w:t>The role of wearables in spinal posture analysis: a systematic review</w:t>
            </w:r>
            <w:r w:rsidR="00DD7526" w:rsidRPr="00393C7E">
              <w:rPr>
                <w:rFonts w:ascii="Cambria" w:hAnsi="Cambria"/>
                <w:sz w:val="24"/>
                <w:szCs w:val="24"/>
              </w:rPr>
              <w:t xml:space="preserve"> </w:t>
            </w:r>
            <w:r w:rsidR="00DD752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86/s12891-019-2430-6","ISSN":"14712474","PMID":"30736775","abstract":"Background: Wearables consist of numerous technologies that are worn on the body and measure parameters such as step count, distance travelled, heart rate and sleep quantity. Recently, various wearable systems have been designed capable of detecting spinal posture and providing live biofeedback when poor posture is sustained. It is hypothesised that long-term use of these wearables may improve spinal posture. Research questions: To (1) examine the capabilities of current devices assessing spine posture, (2) to identify studies implementing such devices in the clinical setting and (3) comment on the clinical practicality of integration of such devices into routine care where appropriate. Methods: A comprehensive systematic review was conducted in adherence to the Preferred Reporting Items for Systematic Reviews and Meta-Analyses Guidelines (PRISMA) across the following databases: PubMed; MEDLINE; EMBASE; Cochrane; and Scopus. Articles related to wearables systems able to measure spinal posture were selected amongst all published studies dated from 1980 onwards. Extracted data was collected as per a predetermined checklist including device types, study objectives, findings and limitations. Results: A total of 37 articles were extensively reviewed and analysed in the final review. The proposed wearables most commonly used Inertial Measurement Units (IMUs) as the underlying technology. Wearables measuring spinal posture have been proposed to be used in the following settings: post-operative rehabilitation; treatment of musculoskeletal disorders; diagnosis of pathological spinal posture; monitoring of progression of Parkinson's Disease; detection of falls; workplace occupational health and safety; comparison of interventions. Conclusions: This is the first and only study to specifically review wearable devices that monitor spinal posture. Our findings suggest that currently available devices are capable of assessing spinal posture with good accuracy in the clinical setting. However, further validation regarding the long-term use of these technologies and improvements regarding practicality is required for commercialisation.","author":[{"dropping-particle":"","family":"Simpson","given":"Lauren","non-dropping-particle":"","parse-names":false,"suffix":""},{"dropping-particle":"","family":"Maharaj","given":"Monish M.","non-dropping-particle":"","parse-names":false,"suffix":""},{"dropping-particle":"","family":"Mobbs","given":"Ralph J.","non-dropping-particle":"","parse-names":false,"suffix":""}],"container-title":"BMC Musculoskeletal Disorders","id":"ITEM-1","issue":"1","issued":{"date-parts":[["2019"]]},"page":"1-14","publisher":"BMC Musculoskeletal Disorders","title":"The role of wearables in spinal posture analysis: A systematic review","type":"article-journal","volume":"20"},"uris":["http://www.mendeley.com/documents/?uuid=c65e7007-21fd-4d4b-8623-58b24d19177a"]}],"mendeley":{"formattedCitation":"[105]","plainTextFormattedCitation":"[105]","previouslyFormattedCitation":"[105]"},"properties":{"noteIndex":0},"schema":"https://github.com/citation-style-language/schema/raw/master/csl-citation.json"}</w:instrText>
            </w:r>
            <w:r w:rsidR="00DD7526" w:rsidRPr="00393C7E">
              <w:rPr>
                <w:rFonts w:ascii="Cambria" w:hAnsi="Cambria"/>
                <w:sz w:val="24"/>
                <w:szCs w:val="24"/>
              </w:rPr>
              <w:fldChar w:fldCharType="separate"/>
            </w:r>
            <w:r w:rsidR="0030154B" w:rsidRPr="00393C7E">
              <w:rPr>
                <w:rFonts w:ascii="Cambria" w:hAnsi="Cambria"/>
                <w:noProof/>
                <w:sz w:val="24"/>
                <w:szCs w:val="24"/>
              </w:rPr>
              <w:t>[105]</w:t>
            </w:r>
            <w:r w:rsidR="00DD7526" w:rsidRPr="00393C7E">
              <w:rPr>
                <w:rFonts w:ascii="Cambria" w:hAnsi="Cambria"/>
                <w:sz w:val="24"/>
                <w:szCs w:val="24"/>
              </w:rPr>
              <w:fldChar w:fldCharType="end"/>
            </w:r>
          </w:p>
        </w:tc>
        <w:tc>
          <w:tcPr>
            <w:tcW w:w="2965" w:type="dxa"/>
          </w:tcPr>
          <w:p w14:paraId="7669FA20"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13DB2127" w14:textId="77777777" w:rsidTr="007F27F7">
        <w:tc>
          <w:tcPr>
            <w:tcW w:w="715" w:type="dxa"/>
          </w:tcPr>
          <w:p w14:paraId="50E8C735" w14:textId="77777777" w:rsidR="00425D5F" w:rsidRPr="00393C7E" w:rsidRDefault="00425D5F" w:rsidP="007F27F7">
            <w:pPr>
              <w:rPr>
                <w:rFonts w:ascii="Cambria" w:hAnsi="Cambria"/>
                <w:sz w:val="24"/>
                <w:szCs w:val="24"/>
              </w:rPr>
            </w:pPr>
            <w:r w:rsidRPr="00393C7E">
              <w:rPr>
                <w:rFonts w:ascii="Cambria" w:hAnsi="Cambria"/>
                <w:sz w:val="24"/>
                <w:szCs w:val="24"/>
              </w:rPr>
              <w:t>106</w:t>
            </w:r>
          </w:p>
        </w:tc>
        <w:tc>
          <w:tcPr>
            <w:tcW w:w="5670" w:type="dxa"/>
          </w:tcPr>
          <w:p w14:paraId="0D2F284E" w14:textId="77777777" w:rsidR="00425D5F" w:rsidRPr="00393C7E" w:rsidRDefault="00D507F2" w:rsidP="007F27F7">
            <w:pPr>
              <w:rPr>
                <w:rFonts w:ascii="Cambria" w:hAnsi="Cambria"/>
                <w:sz w:val="24"/>
                <w:szCs w:val="24"/>
              </w:rPr>
            </w:pPr>
            <w:r w:rsidRPr="00393C7E">
              <w:rPr>
                <w:rFonts w:ascii="Cambria" w:hAnsi="Cambria"/>
                <w:sz w:val="24"/>
                <w:szCs w:val="24"/>
              </w:rPr>
              <w:t>Assessing Gait in Parkinson's Disease Using Wearable Motion Sensors: A Systematic Review</w:t>
            </w:r>
            <w:r w:rsidR="00DD7526" w:rsidRPr="00393C7E">
              <w:rPr>
                <w:rFonts w:ascii="Cambria" w:hAnsi="Cambria"/>
                <w:sz w:val="24"/>
                <w:szCs w:val="24"/>
              </w:rPr>
              <w:t xml:space="preserve"> </w:t>
            </w:r>
            <w:r w:rsidR="00DD752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3390/diseases7010018","abstract":": Parkinson’s disease (PD) is a progressive neurodegenerative disorder. Gait impairments are common among people with PD. Wearable sensor systems can be used for gait analysis by providing spatio-temporal parameters useful to investigate the progression of gait problems in Parkinson disease. However, various methods and tools with very high variability have been developed. The aim of this study is to review published articles of the last 10 years (from 2008 to 2018) concerning the application of wearable sensors to assess spatio-temporal parameters of gait in patients with PD. We focus on inertial sensors used for gait analysis in the clinical environment (i.e., we do not cover the use of inertial sensors to monitor walking or general activities at home, in unsupervised environments). Materials and Methods: Relevant articles were searched in the Medline database using Pubmed. Results and Discussion: Two hundred ninety-four articles were initially identified while searching the scientific literature regarding this topic. Thirty-six articles were selected and included in this review. Conclusion: Wearable motion sensors are useful, non-invasive, low-cost, and objective tools that are being extensively used to perform gait analysis on PD patients. Being able to diagnose and monitor the progression of PD patients makes wearable sensors very useful to evaluate clinical efficacy before and after therapeutic interventions. However, there is no uniformity in the use of wearable sensors in terms of: number of sensors, positioning, chosen parameters, and other characteristics. Future research should focus on standardizing the measurement setup and selecting which spatio-temporal parameters are the most informative to analyze gait in PD. These parameters should be provided as standard assessments in all studies to increase replicability and comparability of results.","author":[{"dropping-particle":"","family":"Brognara","given":"Lorenzo","non-dropping-particle":"","parse-names":false,"suffix":""},{"dropping-particle":"","family":"Palumbo","given":"Pierpaolo","non-dropping-particle":"","parse-names":false,"suffix":""},{"dropping-particle":"","family":"Grimm","given":"Bernd","non-dropping-particle":"","parse-names":false,"suffix":""},{"dropping-particle":"","family":"Palmerini","given":"Luca","non-dropping-particle":"","parse-names":false,"suffix":""}],"container-title":"Diseases","id":"ITEM-1","issue":"1","issued":{"date-parts":[["2019"]]},"page":"18","title":"Assessing Gait in Parkinson’s Disease Using Wearable Motion Sensors: A Systematic Review","type":"article-journal","volume":"7"},"uris":["http://www.mendeley.com/documents/?uuid=0972761e-e6d7-4d36-803d-22382cf2c7ab"]}],"mendeley":{"formattedCitation":"[106]","plainTextFormattedCitation":"[106]","previouslyFormattedCitation":"[106]"},"properties":{"noteIndex":0},"schema":"https://github.com/citation-style-language/schema/raw/master/csl-citation.json"}</w:instrText>
            </w:r>
            <w:r w:rsidR="00DD7526" w:rsidRPr="00393C7E">
              <w:rPr>
                <w:rFonts w:ascii="Cambria" w:hAnsi="Cambria"/>
                <w:sz w:val="24"/>
                <w:szCs w:val="24"/>
              </w:rPr>
              <w:fldChar w:fldCharType="separate"/>
            </w:r>
            <w:r w:rsidR="0030154B" w:rsidRPr="00393C7E">
              <w:rPr>
                <w:rFonts w:ascii="Cambria" w:hAnsi="Cambria"/>
                <w:noProof/>
                <w:sz w:val="24"/>
                <w:szCs w:val="24"/>
              </w:rPr>
              <w:t>[106]</w:t>
            </w:r>
            <w:r w:rsidR="00DD7526" w:rsidRPr="00393C7E">
              <w:rPr>
                <w:rFonts w:ascii="Cambria" w:hAnsi="Cambria"/>
                <w:sz w:val="24"/>
                <w:szCs w:val="24"/>
              </w:rPr>
              <w:fldChar w:fldCharType="end"/>
            </w:r>
          </w:p>
        </w:tc>
        <w:tc>
          <w:tcPr>
            <w:tcW w:w="2965" w:type="dxa"/>
          </w:tcPr>
          <w:p w14:paraId="6529E8F6"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268A1620" w14:textId="77777777" w:rsidTr="007F27F7">
        <w:tc>
          <w:tcPr>
            <w:tcW w:w="715" w:type="dxa"/>
          </w:tcPr>
          <w:p w14:paraId="58938B57" w14:textId="77777777" w:rsidR="00425D5F" w:rsidRPr="00393C7E" w:rsidRDefault="00425D5F" w:rsidP="007F27F7">
            <w:pPr>
              <w:rPr>
                <w:rFonts w:ascii="Cambria" w:hAnsi="Cambria"/>
                <w:sz w:val="24"/>
                <w:szCs w:val="24"/>
              </w:rPr>
            </w:pPr>
            <w:r w:rsidRPr="00393C7E">
              <w:rPr>
                <w:rFonts w:ascii="Cambria" w:hAnsi="Cambria"/>
                <w:sz w:val="24"/>
                <w:szCs w:val="24"/>
              </w:rPr>
              <w:t>107</w:t>
            </w:r>
          </w:p>
        </w:tc>
        <w:tc>
          <w:tcPr>
            <w:tcW w:w="5670" w:type="dxa"/>
          </w:tcPr>
          <w:p w14:paraId="2F556EF5" w14:textId="77777777" w:rsidR="00425D5F" w:rsidRPr="00393C7E" w:rsidRDefault="00F1697F" w:rsidP="007F27F7">
            <w:pPr>
              <w:rPr>
                <w:rFonts w:ascii="Cambria" w:hAnsi="Cambria"/>
                <w:sz w:val="24"/>
                <w:szCs w:val="24"/>
              </w:rPr>
            </w:pPr>
            <w:r w:rsidRPr="00393C7E">
              <w:rPr>
                <w:rFonts w:ascii="Cambria" w:hAnsi="Cambria"/>
                <w:sz w:val="24"/>
                <w:szCs w:val="24"/>
              </w:rPr>
              <w:t>The Key Factors in Physical Activity Type Detection Using Real-Life Data: A Systematic Review</w:t>
            </w:r>
            <w:r w:rsidR="00DD7526" w:rsidRPr="00393C7E">
              <w:rPr>
                <w:rFonts w:ascii="Cambria" w:hAnsi="Cambria"/>
                <w:sz w:val="24"/>
                <w:szCs w:val="24"/>
              </w:rPr>
              <w:t xml:space="preserve"> </w:t>
            </w:r>
            <w:r w:rsidR="00DD752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3389/fphys.2019.00075","ISSN":"1664042X","abstract":"Background: Physical activity (PA) is paramount for human health and well-being. However, there is a lack of information regarding the types of PA and the way they can exert an influence on functional and mental health as well as quality of life. Studies have measured and classified PA type in controlled conditions, but only provided limited insight into the validity of classifiers under real-life conditions. The advantage of utilizing the type dimension and the significance of real-life study designs for PA monitoring brought us to conduct a systematic literature review on PA type detection (PATD) under real-life conditions focused on three main criteria: methods for detecting PA types, using accelerometer data collected by portable devices, and real-life settings. Method: The search of the databases, Web of Science, Scopus, PsycINFO, and PubMed, identified 1,170 publications. After screening of titles, abstracts and full texts using the above selection criteria, 21 publications were included in this review. Results: This review is organized according to the three key elements constituting the PATD process using real-life datasets, including data collection, preprocessing, and PATD methods. Recommendations regarding these key elements are proposed, particularly regarding two important PA classes, i.e., posture and motion activities. Existing studies generally reported high to near-perfect classification accuracies. However, the data collection protocols and performance reporting schemes used varied significantly between studies, hindering a transparent performance comparison across methods. Conclusion: Generally, considerably less studies focused on PA types, compared to other measures of PA assessment, such as PA intensity, and even less focused on real-life settings. To reliably differentiate the basic postures and motion activities in real life, two 3D accelerometers (thigh and hip) sampling at 20 Hz were found to provide the minimal sensor configuration. Decision trees are the most common classifier used in practical applications with real-life data. Despite the significant progress made over the past year in assessing PA in real-life settings, it remains difficult, if not impossible, to compare the performance of the various proposed methods. Thus, there is an urgent need for labeled, fully documented, and openly available reference datasets including a common evaluation framework.","author":[{"dropping-particle":"","family":"Allahbakhshi","given":"Hoda","non-dropping-particle":"","parse-names":false,"suffix":""},{"dropping-particle":"","family":"Hinrichs","given":"Timo","non-dropping-particle":"","parse-names":false,"suffix":""},{"dropping-particle":"","family":"Huang","given":"Haosheng","non-dropping-particle":"","parse-names":false,"suffix":""},{"dropping-particle":"","family":"Weibel","given":"Robert","non-dropping-particle":"","parse-names":false,"suffix":""}],"container-title":"Frontiers in Physiology","id":"ITEM-1","issue":"FEB","issued":{"date-parts":[["2019"]]},"page":"1-20","title":"The key factors in physical activity type detection using real-life data: A systematic review","type":"article-journal","volume":"10"},"uris":["http://www.mendeley.com/documents/?uuid=4b299183-04e5-4ba0-b52c-6650610f0547"]}],"mendeley":{"formattedCitation":"[107]","plainTextFormattedCitation":"[107]","previouslyFormattedCitation":"[107]"},"properties":{"noteIndex":0},"schema":"https://github.com/citation-style-language/schema/raw/master/csl-citation.json"}</w:instrText>
            </w:r>
            <w:r w:rsidR="00DD7526" w:rsidRPr="00393C7E">
              <w:rPr>
                <w:rFonts w:ascii="Cambria" w:hAnsi="Cambria"/>
                <w:sz w:val="24"/>
                <w:szCs w:val="24"/>
              </w:rPr>
              <w:fldChar w:fldCharType="separate"/>
            </w:r>
            <w:r w:rsidR="0030154B" w:rsidRPr="00393C7E">
              <w:rPr>
                <w:rFonts w:ascii="Cambria" w:hAnsi="Cambria"/>
                <w:noProof/>
                <w:sz w:val="24"/>
                <w:szCs w:val="24"/>
              </w:rPr>
              <w:t>[107]</w:t>
            </w:r>
            <w:r w:rsidR="00DD7526" w:rsidRPr="00393C7E">
              <w:rPr>
                <w:rFonts w:ascii="Cambria" w:hAnsi="Cambria"/>
                <w:sz w:val="24"/>
                <w:szCs w:val="24"/>
              </w:rPr>
              <w:fldChar w:fldCharType="end"/>
            </w:r>
          </w:p>
        </w:tc>
        <w:tc>
          <w:tcPr>
            <w:tcW w:w="2965" w:type="dxa"/>
          </w:tcPr>
          <w:p w14:paraId="7B8E8B7C"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72E99F2C" w14:textId="77777777" w:rsidTr="007F27F7">
        <w:tc>
          <w:tcPr>
            <w:tcW w:w="715" w:type="dxa"/>
          </w:tcPr>
          <w:p w14:paraId="1A7F89B1" w14:textId="77777777" w:rsidR="00425D5F" w:rsidRPr="00393C7E" w:rsidRDefault="00425D5F" w:rsidP="007F27F7">
            <w:pPr>
              <w:rPr>
                <w:rFonts w:ascii="Cambria" w:hAnsi="Cambria"/>
                <w:sz w:val="24"/>
                <w:szCs w:val="24"/>
              </w:rPr>
            </w:pPr>
            <w:r w:rsidRPr="00393C7E">
              <w:rPr>
                <w:rFonts w:ascii="Cambria" w:hAnsi="Cambria"/>
                <w:sz w:val="24"/>
                <w:szCs w:val="24"/>
              </w:rPr>
              <w:t>108</w:t>
            </w:r>
          </w:p>
        </w:tc>
        <w:tc>
          <w:tcPr>
            <w:tcW w:w="5670" w:type="dxa"/>
          </w:tcPr>
          <w:p w14:paraId="29D20A64" w14:textId="77777777" w:rsidR="00425D5F" w:rsidRPr="00393C7E" w:rsidRDefault="00F1697F" w:rsidP="007F27F7">
            <w:pPr>
              <w:rPr>
                <w:rFonts w:ascii="Cambria" w:hAnsi="Cambria"/>
                <w:sz w:val="24"/>
                <w:szCs w:val="24"/>
              </w:rPr>
            </w:pPr>
            <w:r w:rsidRPr="00393C7E">
              <w:rPr>
                <w:rFonts w:ascii="Cambria" w:hAnsi="Cambria"/>
                <w:sz w:val="24"/>
                <w:szCs w:val="24"/>
              </w:rPr>
              <w:t>Validity and Reliability of Wearable Sensors for Joint Angle Estimation: A Systematic Review</w:t>
            </w:r>
            <w:r w:rsidR="00DD7526" w:rsidRPr="00393C7E">
              <w:rPr>
                <w:rFonts w:ascii="Cambria" w:hAnsi="Cambria"/>
                <w:sz w:val="24"/>
                <w:szCs w:val="24"/>
              </w:rPr>
              <w:t xml:space="preserve"> </w:t>
            </w:r>
            <w:r w:rsidR="00DD752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3390/s19071555","ISSN":"14248220","PMID":"30935116","abstract":"Motion capture systems are recognized as the gold standard for joint angle calculation. However, studies using these systems are restricted to laboratory settings for technical reasons, which may lead to findings that are not representative of real-life context. Recently developed commercial and home-made inertial measurement sensors (M/IMU) are potentially good alternatives to the laboratory-based systems, and recent technology improvements required a synthesis of the current evidence. The aim of this systematic review was to determine the criterion validity and reliability of M/IMU for each body joint and for tasks of different levels of complexity. Five different databases were screened (Pubmed, Cinhal, Embase, Ergonomic abstract, and Compendex). Two evaluators performed independent selection, quality assessment (consensus-based standards for the selection of health measurement instruments [COSMIN] and quality appraisal tools), and data extraction. Forty-two studies were included. Reported validity varied according to task complexity (higher validity for simple tasks) and the joint evaluated (better validity for lower limb joints). More studies on reliability are needed to make stronger conclusions, as the number of studies addressing this psychometric property was limited. M/IMU should be considered as a valid tool to assess whole body range of motion, but further studies are needed to standardize technical procedures to obtain more accurate data.","author":[{"dropping-particle":"","family":"Poitras","given":"Isabelle","non-dropping-particle":"","parse-names":false,"suffix":""},{"dropping-particle":"","family":"Dupuis","given":"Frédérique","non-dropping-particle":"","parse-names":false,"suffix":""},{"dropping-particle":"","family":"Bielmann","given":"Mathieu","non-dropping-particle":"","parse-names":false,"suffix":""},{"dropping-particle":"","family":"Campeau-Lecours","given":"Alexandre","non-dropping-particle":"","parse-names":false,"suffix":""},{"dropping-particle":"","family":"Mercier","given":"Catherine","non-dropping-particle":"","parse-names":false,"suffix":""},{"dropping-particle":"","family":"Bouyer","given":"Laurent J.","non-dropping-particle":"","parse-names":false,"suffix":""},{"dropping-particle":"","family":"Roy","given":"Jean Sébastien","non-dropping-particle":"","parse-names":false,"suffix":""}],"container-title":"Sensors (Switzerland)","id":"ITEM-1","issue":"7","issued":{"date-parts":[["2019"]]},"page":"1-17","title":"Validity and reliability ofwearable sensors for joint angle estimation: A systematic review","type":"article-journal","volume":"19"},"uris":["http://www.mendeley.com/documents/?uuid=62041094-06b6-40db-8c57-f4e1ab5e0f57"]}],"mendeley":{"formattedCitation":"[108]","plainTextFormattedCitation":"[108]","previouslyFormattedCitation":"[108]"},"properties":{"noteIndex":0},"schema":"https://github.com/citation-style-language/schema/raw/master/csl-citation.json"}</w:instrText>
            </w:r>
            <w:r w:rsidR="00DD7526" w:rsidRPr="00393C7E">
              <w:rPr>
                <w:rFonts w:ascii="Cambria" w:hAnsi="Cambria"/>
                <w:sz w:val="24"/>
                <w:szCs w:val="24"/>
              </w:rPr>
              <w:fldChar w:fldCharType="separate"/>
            </w:r>
            <w:r w:rsidR="0030154B" w:rsidRPr="00393C7E">
              <w:rPr>
                <w:rFonts w:ascii="Cambria" w:hAnsi="Cambria"/>
                <w:noProof/>
                <w:sz w:val="24"/>
                <w:szCs w:val="24"/>
              </w:rPr>
              <w:t>[108]</w:t>
            </w:r>
            <w:r w:rsidR="00DD7526" w:rsidRPr="00393C7E">
              <w:rPr>
                <w:rFonts w:ascii="Cambria" w:hAnsi="Cambria"/>
                <w:sz w:val="24"/>
                <w:szCs w:val="24"/>
              </w:rPr>
              <w:fldChar w:fldCharType="end"/>
            </w:r>
          </w:p>
        </w:tc>
        <w:tc>
          <w:tcPr>
            <w:tcW w:w="2965" w:type="dxa"/>
          </w:tcPr>
          <w:p w14:paraId="79E575EB"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45905B83" w14:textId="77777777" w:rsidTr="007F27F7">
        <w:tc>
          <w:tcPr>
            <w:tcW w:w="715" w:type="dxa"/>
          </w:tcPr>
          <w:p w14:paraId="078C3CEB" w14:textId="77777777" w:rsidR="00425D5F" w:rsidRPr="00393C7E" w:rsidRDefault="00425D5F" w:rsidP="007F27F7">
            <w:pPr>
              <w:rPr>
                <w:rFonts w:ascii="Cambria" w:hAnsi="Cambria"/>
                <w:sz w:val="24"/>
                <w:szCs w:val="24"/>
              </w:rPr>
            </w:pPr>
            <w:r w:rsidRPr="00393C7E">
              <w:rPr>
                <w:rFonts w:ascii="Cambria" w:hAnsi="Cambria"/>
                <w:sz w:val="24"/>
                <w:szCs w:val="24"/>
              </w:rPr>
              <w:t>109</w:t>
            </w:r>
          </w:p>
        </w:tc>
        <w:tc>
          <w:tcPr>
            <w:tcW w:w="5670" w:type="dxa"/>
          </w:tcPr>
          <w:p w14:paraId="2A09C66F" w14:textId="77777777" w:rsidR="00425D5F" w:rsidRPr="00393C7E" w:rsidRDefault="006A4029" w:rsidP="007F27F7">
            <w:pPr>
              <w:rPr>
                <w:rFonts w:ascii="Cambria" w:hAnsi="Cambria"/>
                <w:sz w:val="24"/>
                <w:szCs w:val="24"/>
              </w:rPr>
            </w:pPr>
            <w:r w:rsidRPr="00393C7E">
              <w:rPr>
                <w:rFonts w:ascii="Cambria" w:hAnsi="Cambria"/>
                <w:sz w:val="24"/>
                <w:szCs w:val="24"/>
              </w:rPr>
              <w:t>Patient acceptability of wearable vital sign monitoring technologies in the acute care setting: A systematic review</w:t>
            </w:r>
            <w:r w:rsidR="00DD7526" w:rsidRPr="00393C7E">
              <w:rPr>
                <w:rFonts w:ascii="Cambria" w:hAnsi="Cambria"/>
                <w:sz w:val="24"/>
                <w:szCs w:val="24"/>
              </w:rPr>
              <w:t xml:space="preserve"> </w:t>
            </w:r>
            <w:r w:rsidR="00DD752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11/jocn.14893","ISSN":"13652702","PMID":"31017338","abstract":"Aims and objectives: To examine patient acceptability of wearable vital sign monitoring devices in the acute setting. Background: Wearable vital sign monitoring devices may improve patient safety, yet hospital patients' acceptability of these devices is largely unreported. Design: A systematic review. Methods: Cumulative Index to Nursing and Allied Health Literature Complete, MEDLINE Complete and EMBASE were searched, supplemented by reference list hand searching. Studies were included if they involved adult hospital patients (≥18 years), a wearable monitoring device capable of assessing ≥1 vital sign, and measured patient acceptability, satisfaction or experience of wearing the device. No date restrictions were enforced. Quality assessments of quantitative and qualitative studies were undertaken using the Downs and Black Checklist for Measuring Study Quality and the Critical Appraisal Skills Programme Qualitative Research Checklist, respectively. Meta-analyses were not possible given data heterogeneity and low research quality. Reporting adhered to the Preferred Reporting Items for Systematic Reviews and Meta-Analyses guidelines and a Preferred Reporting Items for Systematic Reviews and Meta-Analyses checklist was completed. Results: Of the 427 studies screened, seven observational studies met the inclusion criteria. Six studies were of low quality and one was of high quality. In two studies, patient satisfaction was investigated. In the remaining studies, patient experience, patient opinions and experience, patient perceptions and experience, device acceptability, and patient comfort and concerns were investigated. In four studies, patients were mostly accepting of the wearable devices, reporting positive experiences and satisfaction relating to their use. In three studies, findings were mixed. Conclusion: There is limited high-quality research examining patient acceptability of wearable vital sign monitoring devices as an a priori focus in the acute setting. Further understanding of patient perspectives of these devices is required to inform their continued use and development. Relevance to clinical practice: The provision of patient-centred nursing care is contingent on understanding patients' preferences, including their acceptability of technology use.","author":[{"dropping-particle":"","family":"Sprogis","given":"Stephanie K.","non-dropping-particle":"","parse-names":false,"suffix":""},{"dropping-particle":"","family":"Currey","given":"Judy","non-dropping-particle":"","parse-names":false,"suffix":""},{"dropping-particle":"","family":"Considine","given":"Julie","non-dropping-particle":"","parse-names":false,"suffix":""}],"container-title":"Journal of Clinical Nursing","id":"ITEM-1","issue":"15-16","issued":{"date-parts":[["2019"]]},"page":"2732-2744","title":"Patient acceptability of wearable vital sign monitoring technologies in the acute care setting: A systematic review","type":"article-journal","volume":"28"},"uris":["http://www.mendeley.com/documents/?uuid=1c43a14a-fb70-442d-887a-878707da0a33"]}],"mendeley":{"formattedCitation":"[109]","plainTextFormattedCitation":"[109]","previouslyFormattedCitation":"[109]"},"properties":{"noteIndex":0},"schema":"https://github.com/citation-style-language/schema/raw/master/csl-citation.json"}</w:instrText>
            </w:r>
            <w:r w:rsidR="00DD7526" w:rsidRPr="00393C7E">
              <w:rPr>
                <w:rFonts w:ascii="Cambria" w:hAnsi="Cambria"/>
                <w:sz w:val="24"/>
                <w:szCs w:val="24"/>
              </w:rPr>
              <w:fldChar w:fldCharType="separate"/>
            </w:r>
            <w:r w:rsidR="0030154B" w:rsidRPr="00393C7E">
              <w:rPr>
                <w:rFonts w:ascii="Cambria" w:hAnsi="Cambria"/>
                <w:noProof/>
                <w:sz w:val="24"/>
                <w:szCs w:val="24"/>
              </w:rPr>
              <w:t>[109]</w:t>
            </w:r>
            <w:r w:rsidR="00DD7526" w:rsidRPr="00393C7E">
              <w:rPr>
                <w:rFonts w:ascii="Cambria" w:hAnsi="Cambria"/>
                <w:sz w:val="24"/>
                <w:szCs w:val="24"/>
              </w:rPr>
              <w:fldChar w:fldCharType="end"/>
            </w:r>
          </w:p>
        </w:tc>
        <w:tc>
          <w:tcPr>
            <w:tcW w:w="2965" w:type="dxa"/>
          </w:tcPr>
          <w:p w14:paraId="540E599A"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16EF5391" w14:textId="77777777" w:rsidTr="007F27F7">
        <w:tc>
          <w:tcPr>
            <w:tcW w:w="715" w:type="dxa"/>
          </w:tcPr>
          <w:p w14:paraId="4E138003" w14:textId="77777777" w:rsidR="00425D5F" w:rsidRPr="00393C7E" w:rsidRDefault="00425D5F" w:rsidP="007F27F7">
            <w:pPr>
              <w:rPr>
                <w:rFonts w:ascii="Cambria" w:hAnsi="Cambria"/>
                <w:sz w:val="24"/>
                <w:szCs w:val="24"/>
              </w:rPr>
            </w:pPr>
            <w:r w:rsidRPr="00393C7E">
              <w:rPr>
                <w:rFonts w:ascii="Cambria" w:hAnsi="Cambria"/>
                <w:sz w:val="24"/>
                <w:szCs w:val="24"/>
              </w:rPr>
              <w:t>110</w:t>
            </w:r>
          </w:p>
        </w:tc>
        <w:tc>
          <w:tcPr>
            <w:tcW w:w="5670" w:type="dxa"/>
          </w:tcPr>
          <w:p w14:paraId="5D22E19C" w14:textId="77777777" w:rsidR="00425D5F" w:rsidRPr="00393C7E" w:rsidRDefault="00F143C5" w:rsidP="007F27F7">
            <w:pPr>
              <w:rPr>
                <w:rFonts w:ascii="Cambria" w:hAnsi="Cambria"/>
                <w:sz w:val="24"/>
                <w:szCs w:val="24"/>
              </w:rPr>
            </w:pPr>
            <w:r w:rsidRPr="00393C7E">
              <w:rPr>
                <w:rFonts w:ascii="Cambria" w:hAnsi="Cambria"/>
                <w:sz w:val="24"/>
                <w:szCs w:val="24"/>
              </w:rPr>
              <w:t>Augmented Reality in Medicine: Systematic and Bibliographic Review</w:t>
            </w:r>
            <w:r w:rsidR="00DD7526" w:rsidRPr="00393C7E">
              <w:rPr>
                <w:rFonts w:ascii="Cambria" w:hAnsi="Cambria"/>
                <w:sz w:val="24"/>
                <w:szCs w:val="24"/>
              </w:rPr>
              <w:t xml:space="preserve"> </w:t>
            </w:r>
            <w:r w:rsidR="00DD752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2196/10967","ISSN":"22915222","abstract":"Background: Augmented reality (AR) is a technology that integrates digital information into the user’s real-world environment. It offers a new approach for treatments and education in medicine. AR aids in surgery planning and patient treatment and helps explain complex medical situations to patients and their relatives. Objective: This systematic and bibliographic review offers an overview of the development of apps in AR with a medical use case from March 2012 to June 2017. This work can aid as a guide to the literature and categorizes the publications in the field of AR research. Methods: From March 2012 to June 2017, a total of 1309 publications from PubMed and Scopus databases were manually analyzed and categorized based on a predefined taxonomy. Of the total, 340 duplicates were removed and 631 publications were excluded due to incorrect classification or unavailable technical data. The remaining 338 publications were original research studies on AR. An assessment of the maturity of the projects was conducted on these publications by using the technology readiness level. To provide a comprehensive process of inclusion and exclusion, the authors adopted the Preferred Reporting Items for Systematic Reviews and Meta-Analyses statement. Results: The results showed an increasing trend in the number of publications on AR in medicine. There were no relevant clinical trials on the effect of AR in medicine. Domains that used display technologies seemed to be researched more than other medical fields. The technology readiness level showed that AR technology is following a rough bell curve from levels 4 to 7. Current AR technology is more often applied to treatment scenarios than training scenarios. Conclusions: This work discusses the applicability and future development of augmented-and mixed-reality technologies such as wearable computers and AR devices. It offers an overview of current technology and a base for researchers interested in developing AR apps in medicine. The field of AR is well researched, and there is a positive trend in its application, but its use is still in the early stages in the field of medicine and it is not widely adopted in clinical practice. Clinical studies proving the effectiveness of applied AR technologies are still lacking.","author":[{"dropping-particle":"","family":"Eckert","given":"Martin","non-dropping-particle":"","parse-names":false,"suffix":""},{"dropping-particle":"","family":"Volmerg","given":"Julia S.","non-dropping-particle":"","parse-names":false,"suffix":""},{"dropping-particle":"","family":"Friedrich","given":"Christoph M.","non-dropping-particle":"","parse-names":false,"suffix":""}],"container-title":"JMIR mHealth and uHealth","id":"ITEM-1","issue":"4","issued":{"date-parts":[["2019"]]},"title":"Augmented reality in medicine: Systematic and bibliographic review","type":"article-journal","volume":"7"},"uris":["http://www.mendeley.com/documents/?uuid=1148a16f-254b-42ea-91b7-34dd0164b752"]}],"mendeley":{"formattedCitation":"[110]","plainTextFormattedCitation":"[110]","previouslyFormattedCitation":"[110]"},"properties":{"noteIndex":0},"schema":"https://github.com/citation-style-language/schema/raw/master/csl-citation.json"}</w:instrText>
            </w:r>
            <w:r w:rsidR="00DD7526" w:rsidRPr="00393C7E">
              <w:rPr>
                <w:rFonts w:ascii="Cambria" w:hAnsi="Cambria"/>
                <w:sz w:val="24"/>
                <w:szCs w:val="24"/>
              </w:rPr>
              <w:fldChar w:fldCharType="separate"/>
            </w:r>
            <w:r w:rsidR="0030154B" w:rsidRPr="00393C7E">
              <w:rPr>
                <w:rFonts w:ascii="Cambria" w:hAnsi="Cambria"/>
                <w:noProof/>
                <w:sz w:val="24"/>
                <w:szCs w:val="24"/>
              </w:rPr>
              <w:t>[110]</w:t>
            </w:r>
            <w:r w:rsidR="00DD7526" w:rsidRPr="00393C7E">
              <w:rPr>
                <w:rFonts w:ascii="Cambria" w:hAnsi="Cambria"/>
                <w:sz w:val="24"/>
                <w:szCs w:val="24"/>
              </w:rPr>
              <w:fldChar w:fldCharType="end"/>
            </w:r>
          </w:p>
        </w:tc>
        <w:tc>
          <w:tcPr>
            <w:tcW w:w="2965" w:type="dxa"/>
          </w:tcPr>
          <w:p w14:paraId="1E35F471"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5CC275FD" w14:textId="77777777" w:rsidTr="007F27F7">
        <w:tc>
          <w:tcPr>
            <w:tcW w:w="715" w:type="dxa"/>
          </w:tcPr>
          <w:p w14:paraId="7665A436" w14:textId="77777777" w:rsidR="00425D5F" w:rsidRPr="00393C7E" w:rsidRDefault="00425D5F" w:rsidP="007F27F7">
            <w:pPr>
              <w:rPr>
                <w:rFonts w:ascii="Cambria" w:hAnsi="Cambria"/>
                <w:sz w:val="24"/>
                <w:szCs w:val="24"/>
              </w:rPr>
            </w:pPr>
            <w:r w:rsidRPr="00393C7E">
              <w:rPr>
                <w:rFonts w:ascii="Cambria" w:hAnsi="Cambria"/>
                <w:sz w:val="24"/>
                <w:szCs w:val="24"/>
              </w:rPr>
              <w:t>111</w:t>
            </w:r>
          </w:p>
        </w:tc>
        <w:tc>
          <w:tcPr>
            <w:tcW w:w="5670" w:type="dxa"/>
          </w:tcPr>
          <w:p w14:paraId="345990D9" w14:textId="77777777" w:rsidR="00425D5F" w:rsidRPr="00393C7E" w:rsidRDefault="008E0270" w:rsidP="007F27F7">
            <w:pPr>
              <w:rPr>
                <w:rFonts w:ascii="Cambria" w:hAnsi="Cambria"/>
                <w:sz w:val="24"/>
                <w:szCs w:val="24"/>
              </w:rPr>
            </w:pPr>
            <w:r w:rsidRPr="00393C7E">
              <w:rPr>
                <w:rFonts w:ascii="Cambria" w:hAnsi="Cambria"/>
                <w:sz w:val="24"/>
                <w:szCs w:val="24"/>
              </w:rPr>
              <w:t>Methodological considerations for kinematic analysis of upper limbs in healthy and poststroke adults Part II: a systematic review of motion capture systems and kinematic metrics</w:t>
            </w:r>
            <w:r w:rsidR="005207C2" w:rsidRPr="00393C7E">
              <w:rPr>
                <w:rFonts w:ascii="Cambria" w:hAnsi="Cambria"/>
                <w:sz w:val="24"/>
                <w:szCs w:val="24"/>
              </w:rPr>
              <w:t xml:space="preserve"> </w:t>
            </w:r>
            <w:r w:rsidR="005207C2"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80/10749357.2019.1611221","ISSN":"19455119","PMID":"31064281","abstract":"Background and purpose: To review the methods used to analyze the kinematics of upper limbs (ULs) of healthy and poststroke adults, namely the motion capture systems and kinematic metrics. Summary of review: A database of articles published in the last decade was compiled using the following search terms combinations: (“upper extremity” OR “upper limb” OR arm) AND (kinematic OR motion OR movement) AND (analysis OR assessment OR measurement). The articles included in this review: (1) had the purpose to analyze objectively three-dimension kinematics of ULs, (2) studied functional movements or activities of daily living involving ULs, and (3) studied healthy and/or poststroke adults. Fourteen articles were included (four studied a healthy sample, three analyzed poststroke patients, and seven examined both poststroke and healthy participants). Conclusion: Most articles used optoelectronic systems with markers; however, the presentation of laboratory and task-specific errors is missing. Markerless systems, used in some studies, seem to be promising alternatives for implementation of kinematic analysis in hospitals and clinics, but the literature proving their validity is scarce. Most articles analyzed “joint kinematics” and “end-point kinematics,” mainly related with reaching. The different stroke locations of the samples were not considered in their analysis and only three articles described their psychometric properties. Implication of key findings: Future research should validate portable motion capture systems, document their specific error at the acquisition place and for the studied task, include grasping and manipulation analysis, and describe psychometric properties.","author":[{"dropping-particle":"","family":"Mesquita","given":"Inês Albuquerque","non-dropping-particle":"","parse-names":false,"suffix":""},{"dropping-particle":"da","family":"Fonseca","given":"Pedro Filipe Pereira","non-dropping-particle":"","parse-names":false,"suffix":""},{"dropping-particle":"","family":"Pinheiro","given":"Ana Rita Vieira","non-dropping-particle":"","parse-names":false,"suffix":""},{"dropping-particle":"","family":"Velhote Correia","given":"Miguel Fernando Paiva","non-dropping-particle":"","parse-names":false,"suffix":""},{"dropping-particle":"da","family":"Silva","given":"Cláudia Isabel Costa","non-dropping-particle":"","parse-names":false,"suffix":""}],"container-title":"Topics in Stroke Rehabilitation","id":"ITEM-1","issue":"6","issued":{"date-parts":[["2019"]]},"page":"464-472","publisher":"Taylor &amp; Francis","title":"Methodological considerations for kinematic analysis of upper limbs in healthy and poststroke adults Part II: a systematic review of motion capture systems and kinematic metrics","type":"article-journal","volume":"26"},"uris":["http://www.mendeley.com/documents/?uuid=6f4e6ca8-ee79-4638-8e85-cf84f19bf8ce"]}],"mendeley":{"formattedCitation":"[111]","plainTextFormattedCitation":"[111]","previouslyFormattedCitation":"[111]"},"properties":{"noteIndex":0},"schema":"https://github.com/citation-style-language/schema/raw/master/csl-citation.json"}</w:instrText>
            </w:r>
            <w:r w:rsidR="005207C2" w:rsidRPr="00393C7E">
              <w:rPr>
                <w:rFonts w:ascii="Cambria" w:hAnsi="Cambria"/>
                <w:sz w:val="24"/>
                <w:szCs w:val="24"/>
              </w:rPr>
              <w:fldChar w:fldCharType="separate"/>
            </w:r>
            <w:r w:rsidR="0030154B" w:rsidRPr="00393C7E">
              <w:rPr>
                <w:rFonts w:ascii="Cambria" w:hAnsi="Cambria"/>
                <w:noProof/>
                <w:sz w:val="24"/>
                <w:szCs w:val="24"/>
              </w:rPr>
              <w:t>[111]</w:t>
            </w:r>
            <w:r w:rsidR="005207C2" w:rsidRPr="00393C7E">
              <w:rPr>
                <w:rFonts w:ascii="Cambria" w:hAnsi="Cambria"/>
                <w:sz w:val="24"/>
                <w:szCs w:val="24"/>
              </w:rPr>
              <w:fldChar w:fldCharType="end"/>
            </w:r>
          </w:p>
        </w:tc>
        <w:tc>
          <w:tcPr>
            <w:tcW w:w="2965" w:type="dxa"/>
          </w:tcPr>
          <w:p w14:paraId="6B169797"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7A1A1B75" w14:textId="77777777" w:rsidTr="007F27F7">
        <w:tc>
          <w:tcPr>
            <w:tcW w:w="715" w:type="dxa"/>
          </w:tcPr>
          <w:p w14:paraId="2B3547BF" w14:textId="77777777" w:rsidR="00425D5F" w:rsidRPr="00393C7E" w:rsidRDefault="00425D5F" w:rsidP="007F27F7">
            <w:pPr>
              <w:rPr>
                <w:rFonts w:ascii="Cambria" w:hAnsi="Cambria"/>
                <w:sz w:val="24"/>
                <w:szCs w:val="24"/>
              </w:rPr>
            </w:pPr>
            <w:r w:rsidRPr="00393C7E">
              <w:rPr>
                <w:rFonts w:ascii="Cambria" w:hAnsi="Cambria"/>
                <w:sz w:val="24"/>
                <w:szCs w:val="24"/>
              </w:rPr>
              <w:t>112</w:t>
            </w:r>
          </w:p>
        </w:tc>
        <w:tc>
          <w:tcPr>
            <w:tcW w:w="5670" w:type="dxa"/>
          </w:tcPr>
          <w:p w14:paraId="360E4640" w14:textId="77777777" w:rsidR="00425D5F" w:rsidRPr="00393C7E" w:rsidRDefault="008E0270" w:rsidP="007F27F7">
            <w:pPr>
              <w:rPr>
                <w:rFonts w:ascii="Cambria" w:hAnsi="Cambria"/>
                <w:sz w:val="24"/>
                <w:szCs w:val="24"/>
              </w:rPr>
            </w:pPr>
            <w:r w:rsidRPr="00393C7E">
              <w:rPr>
                <w:rFonts w:ascii="Cambria" w:hAnsi="Cambria"/>
                <w:sz w:val="24"/>
                <w:szCs w:val="24"/>
              </w:rPr>
              <w:t>Accuracy of mHealth Devices for Atrial Fibrillation Screening: Systematic Review</w:t>
            </w:r>
            <w:r w:rsidR="005207C2" w:rsidRPr="00393C7E">
              <w:rPr>
                <w:rFonts w:ascii="Cambria" w:hAnsi="Cambria"/>
                <w:sz w:val="24"/>
                <w:szCs w:val="24"/>
              </w:rPr>
              <w:t xml:space="preserve"> </w:t>
            </w:r>
            <w:r w:rsidR="005207C2"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2196/13641","ISSN":"22915222","PMID":"31199337","abstract":"Background: Mobile health (mHealth) devices can be used for the diagnosis of atrial fibrillation. Early diagnosis allows better treatment and prevention of secondary diseases like stroke. Although there are many different mHealth devices to screen for atrial fibrillation, their accuracy varies due to different technological approaches. Objective: We aimed to systematically review available studies that assessed the accuracy of mHealth devices in screening for atrial fibrillation. The goal of this review was to provide a comprehensive overview of available technologies, specific characteristics, and accuracy of all relevant studies. Methods: PubMed and Web of Science databases were searched from January 2014 until January 2019. Our systematic review was performed according to the Preferred Reporting Items for Systematic Review and Meta-Analyses. We restricted the search by year of publication, language, noninvasive methods, and focus on diagnosis of atrial fibrillation. Articles not including information about the accuracy of devices were excluded. Results: We found 467 relevant studies. After removing duplicates and excluding ineligible records, 22 studies were included. The accuracy of mHealth devices varied among different technologies, their application settings, and study populations. We described and summarized the eligible studies. Conclusions: Our systematic review identifies different technologies for screening for atrial fibrillation with mHealth devices. A specific technology’s suitability depends on the underlying form of atrial fibrillation to be diagnosed. With the suitable use of mHealth, early diagnosis and treatment of atrial fibrillation are possible. Successful application of mHealth technologies could contribute to significantly reducing the cost of illness of atrial fibrillation.","author":[{"dropping-particle":"","family":"Giebel","given":"Godwin Denk","non-dropping-particle":"","parse-names":false,"suffix":""},{"dropping-particle":"","family":"Gissel","given":"Christian","non-dropping-particle":"","parse-names":false,"suffix":""}],"container-title":"JMIR mHealth and uHealth","id":"ITEM-1","issue":"6","issued":{"date-parts":[["2019"]]},"page":"1-13","title":"Accuracy of mhealth devices for atrial fibrillation screening: Systematic review","type":"article-journal","volume":"7"},"uris":["http://www.mendeley.com/documents/?uuid=c76133d8-f0cf-4f60-a639-730c5290c409"]}],"mendeley":{"formattedCitation":"[112]","plainTextFormattedCitation":"[112]","previouslyFormattedCitation":"[112]"},"properties":{"noteIndex":0},"schema":"https://github.com/citation-style-language/schema/raw/master/csl-citation.json"}</w:instrText>
            </w:r>
            <w:r w:rsidR="005207C2" w:rsidRPr="00393C7E">
              <w:rPr>
                <w:rFonts w:ascii="Cambria" w:hAnsi="Cambria"/>
                <w:sz w:val="24"/>
                <w:szCs w:val="24"/>
              </w:rPr>
              <w:fldChar w:fldCharType="separate"/>
            </w:r>
            <w:r w:rsidR="0030154B" w:rsidRPr="00393C7E">
              <w:rPr>
                <w:rFonts w:ascii="Cambria" w:hAnsi="Cambria"/>
                <w:noProof/>
                <w:sz w:val="24"/>
                <w:szCs w:val="24"/>
              </w:rPr>
              <w:t>[112]</w:t>
            </w:r>
            <w:r w:rsidR="005207C2" w:rsidRPr="00393C7E">
              <w:rPr>
                <w:rFonts w:ascii="Cambria" w:hAnsi="Cambria"/>
                <w:sz w:val="24"/>
                <w:szCs w:val="24"/>
              </w:rPr>
              <w:fldChar w:fldCharType="end"/>
            </w:r>
          </w:p>
        </w:tc>
        <w:tc>
          <w:tcPr>
            <w:tcW w:w="2965" w:type="dxa"/>
          </w:tcPr>
          <w:p w14:paraId="5CA9D340"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1E3F7FF9" w14:textId="77777777" w:rsidTr="007F27F7">
        <w:tc>
          <w:tcPr>
            <w:tcW w:w="715" w:type="dxa"/>
          </w:tcPr>
          <w:p w14:paraId="569C5635" w14:textId="77777777" w:rsidR="00425D5F" w:rsidRPr="00393C7E" w:rsidRDefault="00425D5F" w:rsidP="007F27F7">
            <w:pPr>
              <w:rPr>
                <w:rFonts w:ascii="Cambria" w:hAnsi="Cambria"/>
                <w:sz w:val="24"/>
                <w:szCs w:val="24"/>
              </w:rPr>
            </w:pPr>
            <w:r w:rsidRPr="00393C7E">
              <w:rPr>
                <w:rFonts w:ascii="Cambria" w:hAnsi="Cambria"/>
                <w:sz w:val="24"/>
                <w:szCs w:val="24"/>
              </w:rPr>
              <w:t>113</w:t>
            </w:r>
          </w:p>
        </w:tc>
        <w:tc>
          <w:tcPr>
            <w:tcW w:w="5670" w:type="dxa"/>
          </w:tcPr>
          <w:p w14:paraId="46A40F16" w14:textId="77777777" w:rsidR="00425D5F" w:rsidRPr="00393C7E" w:rsidRDefault="008E0270" w:rsidP="007F27F7">
            <w:pPr>
              <w:rPr>
                <w:rFonts w:ascii="Cambria" w:hAnsi="Cambria"/>
                <w:sz w:val="24"/>
                <w:szCs w:val="24"/>
              </w:rPr>
            </w:pPr>
            <w:r w:rsidRPr="00393C7E">
              <w:rPr>
                <w:rFonts w:ascii="Cambria" w:hAnsi="Cambria"/>
                <w:sz w:val="24"/>
                <w:szCs w:val="24"/>
              </w:rPr>
              <w:t>Prediction of Ventricular Arrhythmias With Left Ventricular Mechanical Dispersion: A Systematic Review and Meta-Analysis</w:t>
            </w:r>
            <w:r w:rsidR="005207C2" w:rsidRPr="00393C7E">
              <w:rPr>
                <w:rFonts w:ascii="Cambria" w:hAnsi="Cambria"/>
                <w:sz w:val="24"/>
                <w:szCs w:val="24"/>
              </w:rPr>
              <w:t xml:space="preserve"> </w:t>
            </w:r>
            <w:r w:rsidR="005207C2"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16/j.jcmg.2019.03.025","ISSN":"18767591","PMID":"31202762","abstract":"Objectives: The aim of this study was to assess the association between left ventricular mechanical dispersion (LVMD) and the incidence of ventricular arrhythmias (VAs). Background: Recent, mainly single-center, studies have demonstrated that LVMD assessed using speckle tracking might be a powerful marker in risk stratification for VA. A systematic review and meta-analysis provides a means of understanding the prognostic value of this parameter, relative to other parameters, the most appropriate cutoff for designating risk. Methods: A systemic review of studies reporting the predictive value of LVMD for VA was undertaken from a search of MEDLINE and Embase. VA events were defined as sudden cardiac death, cardiac arrest, documented ventricular tachyarrhythmia, and appropriate implantable cardioverter-defibrillator (ICD) therapy. Hazard ratios were extracted from univariate and multivariate models reporting on the association of LVMD and VA and described as pooled estimates with 95% confidence intervals. In a meta-analysis, the predictive value of LVMD was compared with that of left ventricular ejection fraction and global longitudinal strain. Results: Among 3,198 patients in 12 published studies, 387 (12%) had VA events over follow-up ranging from 17 to 70 months. Patients with VAs had greater LVMD than those without (weighted mean difference −20.3 ms; 95% confidence interval: −27.3 to −13.2; p &lt; 0.01). Each 10 ms increment of LVMD was significantly and independently associated with VA events (hazard ratio: 1.19; 95% confidence interval: 1.09 to 1.29; p &lt; 0.01). The predictive value of LVMD was superior to that of left ventricular ejection fraction or global longitudinal strain. Conclusions: LVMD assessed using speckle tracking provides important predictive value for VA in patients with a number of cardiac diseases and appears to have superior predictive value over left ventricular ejection fraction and global longitudinal strain for risk stratification.","author":[{"dropping-particle":"","family":"Kawakami","given":"Hiroshi","non-dropping-particle":"","parse-names":false,"suffix":""},{"dropping-particle":"","family":"Nerlekar","given":"Nitesh","non-dropping-particle":"","parse-names":false,"suffix":""},{"dropping-particle":"","family":"Haugaa","given":"Kristina H.","non-dropping-particle":"","parse-names":false,"suffix":""},{"dropping-particle":"","family":"Edvardsen","given":"Thor","non-dropping-particle":"","parse-names":false,"suffix":""},{"dropping-particle":"","family":"Marwick","given":"Thomas H.","non-dropping-particle":"","parse-names":false,"suffix":""}],"container-title":"JACC: Cardiovascular Imaging","id":"ITEM-1","issue":"2P2","issued":{"date-parts":[["2020"]]},"page":"562-572","title":"Prediction of Ventricular Arrhythmias With Left Ventricular Mechanical Dispersion: A Systematic Review and Meta-Analysis","type":"article-journal","volume":"13"},"uris":["http://www.mendeley.com/documents/?uuid=7a36d71b-303b-4627-a418-ee12aff82ddd"]}],"mendeley":{"formattedCitation":"[113]","plainTextFormattedCitation":"[113]","previouslyFormattedCitation":"[113]"},"properties":{"noteIndex":0},"schema":"https://github.com/citation-style-language/schema/raw/master/csl-citation.json"}</w:instrText>
            </w:r>
            <w:r w:rsidR="005207C2" w:rsidRPr="00393C7E">
              <w:rPr>
                <w:rFonts w:ascii="Cambria" w:hAnsi="Cambria"/>
                <w:sz w:val="24"/>
                <w:szCs w:val="24"/>
              </w:rPr>
              <w:fldChar w:fldCharType="separate"/>
            </w:r>
            <w:r w:rsidR="0030154B" w:rsidRPr="00393C7E">
              <w:rPr>
                <w:rFonts w:ascii="Cambria" w:hAnsi="Cambria"/>
                <w:noProof/>
                <w:sz w:val="24"/>
                <w:szCs w:val="24"/>
              </w:rPr>
              <w:t>[113]</w:t>
            </w:r>
            <w:r w:rsidR="005207C2" w:rsidRPr="00393C7E">
              <w:rPr>
                <w:rFonts w:ascii="Cambria" w:hAnsi="Cambria"/>
                <w:sz w:val="24"/>
                <w:szCs w:val="24"/>
              </w:rPr>
              <w:fldChar w:fldCharType="end"/>
            </w:r>
          </w:p>
        </w:tc>
        <w:tc>
          <w:tcPr>
            <w:tcW w:w="2965" w:type="dxa"/>
          </w:tcPr>
          <w:p w14:paraId="1EE3A50C"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292F77F3" w14:textId="77777777" w:rsidTr="007F27F7">
        <w:tc>
          <w:tcPr>
            <w:tcW w:w="715" w:type="dxa"/>
          </w:tcPr>
          <w:p w14:paraId="051D394B" w14:textId="77777777" w:rsidR="00425D5F" w:rsidRPr="00393C7E" w:rsidRDefault="00425D5F" w:rsidP="007F27F7">
            <w:pPr>
              <w:rPr>
                <w:rFonts w:ascii="Cambria" w:hAnsi="Cambria"/>
                <w:sz w:val="24"/>
                <w:szCs w:val="24"/>
              </w:rPr>
            </w:pPr>
            <w:r w:rsidRPr="00393C7E">
              <w:rPr>
                <w:rFonts w:ascii="Cambria" w:hAnsi="Cambria"/>
                <w:sz w:val="24"/>
                <w:szCs w:val="24"/>
              </w:rPr>
              <w:t>114</w:t>
            </w:r>
          </w:p>
        </w:tc>
        <w:tc>
          <w:tcPr>
            <w:tcW w:w="5670" w:type="dxa"/>
          </w:tcPr>
          <w:p w14:paraId="4D2BB0D0" w14:textId="77777777" w:rsidR="00425D5F" w:rsidRPr="00393C7E" w:rsidRDefault="00C536BD" w:rsidP="007F27F7">
            <w:pPr>
              <w:rPr>
                <w:rFonts w:ascii="Cambria" w:hAnsi="Cambria"/>
                <w:sz w:val="24"/>
                <w:szCs w:val="24"/>
              </w:rPr>
            </w:pPr>
            <w:r w:rsidRPr="00393C7E">
              <w:rPr>
                <w:rFonts w:ascii="Cambria" w:hAnsi="Cambria"/>
                <w:sz w:val="24"/>
                <w:szCs w:val="24"/>
              </w:rPr>
              <w:t>The use of Motor and Cognitive Dual-Task quantitative assessment on subjects with mild cognitive impairment: A systematic review</w:t>
            </w:r>
            <w:r w:rsidR="005207C2" w:rsidRPr="00393C7E">
              <w:rPr>
                <w:rFonts w:ascii="Cambria" w:hAnsi="Cambria"/>
                <w:sz w:val="24"/>
                <w:szCs w:val="24"/>
              </w:rPr>
              <w:t xml:space="preserve"> </w:t>
            </w:r>
            <w:r w:rsidR="005207C2"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16/j.mad.2020.111393","ISSN":"18726216","PMID":"33188785","abstract":"Dementia and Alzheimer's Disease (AD) represent a health emergency. The identification of valid and noninvasive markers to identify people with Mild Cognitive Impairment (MCI) is profoundly advocated. This review outlines the use of quantitative Motor and Cognitive Dual-Task (MCDT) on MCI, by technologies aid. We describe the framework and the most valuable researches, displaying the adopted protocols, and the available technologies. PubMed Central, Web of Science, and Scopus were inspected between January 2010 and May 2020. 1939 articles were found in the initial quest. Exclusion criteria allowed the selection of the most relevant papers; 38 papers were included. The articles, regarding four technological solutions ”wearable sensors”, ”personal devices”, ”optokinetic systems”, and ”electronic walkways”, are organized into three categories: ”Quantitative MCDT”, ”MCDT Inspired by Neuropsychological Test”, and ”MCDT for MCI Stimulation”. MCDT might furnish clinical landmarks, supplying aid for disease stratication, risk prediction, and intervention optimization. Such protocols could foster the use of data mining and machine learning techniques. Notwithstanding, there is still a need to standardize and harmonize such protocols.","author":[{"dropping-particle":"","family":"Mancioppi","given":"Gianmaria","non-dropping-particle":"","parse-names":false,"suffix":""},{"dropping-particle":"","family":"Fiorini","given":"Laura","non-dropping-particle":"","parse-names":false,"suffix":""},{"dropping-particle":"","family":"Rovini","given":"Erika","non-dropping-particle":"","parse-names":false,"suffix":""},{"dropping-particle":"","family":"Cavallo","given":"Filippo","non-dropping-particle":"","parse-names":false,"suffix":""}],"container-title":"Mechanisms of Ageing and Development","id":"ITEM-1","issue":"August 2020","issued":{"date-parts":[["2021"]]},"page":"111393","publisher":"Elsevier B.V.","title":"The use of Motor and Cognitive Dual-Task quantitative assessment on subjects with mild cognitive impairment: A systematic review","type":"article-journal","volume":"193"},"uris":["http://www.mendeley.com/documents/?uuid=92e24997-7356-4f2c-bcc4-44fab8d01ef5"]}],"mendeley":{"formattedCitation":"[114]","plainTextFormattedCitation":"[114]","previouslyFormattedCitation":"[114]"},"properties":{"noteIndex":0},"schema":"https://github.com/citation-style-language/schema/raw/master/csl-citation.json"}</w:instrText>
            </w:r>
            <w:r w:rsidR="005207C2" w:rsidRPr="00393C7E">
              <w:rPr>
                <w:rFonts w:ascii="Cambria" w:hAnsi="Cambria"/>
                <w:sz w:val="24"/>
                <w:szCs w:val="24"/>
              </w:rPr>
              <w:fldChar w:fldCharType="separate"/>
            </w:r>
            <w:r w:rsidR="0030154B" w:rsidRPr="00393C7E">
              <w:rPr>
                <w:rFonts w:ascii="Cambria" w:hAnsi="Cambria"/>
                <w:noProof/>
                <w:sz w:val="24"/>
                <w:szCs w:val="24"/>
              </w:rPr>
              <w:t>[114]</w:t>
            </w:r>
            <w:r w:rsidR="005207C2" w:rsidRPr="00393C7E">
              <w:rPr>
                <w:rFonts w:ascii="Cambria" w:hAnsi="Cambria"/>
                <w:sz w:val="24"/>
                <w:szCs w:val="24"/>
              </w:rPr>
              <w:fldChar w:fldCharType="end"/>
            </w:r>
          </w:p>
        </w:tc>
        <w:tc>
          <w:tcPr>
            <w:tcW w:w="2965" w:type="dxa"/>
          </w:tcPr>
          <w:p w14:paraId="202AE8BE"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58D89E52" w14:textId="77777777" w:rsidTr="007F27F7">
        <w:tc>
          <w:tcPr>
            <w:tcW w:w="715" w:type="dxa"/>
          </w:tcPr>
          <w:p w14:paraId="1D195E3A" w14:textId="77777777" w:rsidR="00425D5F" w:rsidRPr="00393C7E" w:rsidRDefault="00425D5F" w:rsidP="007F27F7">
            <w:pPr>
              <w:rPr>
                <w:rFonts w:ascii="Cambria" w:hAnsi="Cambria"/>
                <w:sz w:val="24"/>
                <w:szCs w:val="24"/>
              </w:rPr>
            </w:pPr>
            <w:r w:rsidRPr="00393C7E">
              <w:rPr>
                <w:rFonts w:ascii="Cambria" w:hAnsi="Cambria"/>
                <w:sz w:val="24"/>
                <w:szCs w:val="24"/>
              </w:rPr>
              <w:t>115</w:t>
            </w:r>
          </w:p>
        </w:tc>
        <w:tc>
          <w:tcPr>
            <w:tcW w:w="5670" w:type="dxa"/>
          </w:tcPr>
          <w:p w14:paraId="71408C57" w14:textId="77777777" w:rsidR="00425D5F" w:rsidRPr="00393C7E" w:rsidRDefault="002C1AEA" w:rsidP="007F27F7">
            <w:pPr>
              <w:rPr>
                <w:rFonts w:ascii="Cambria" w:hAnsi="Cambria"/>
                <w:sz w:val="24"/>
                <w:szCs w:val="24"/>
              </w:rPr>
            </w:pPr>
            <w:r w:rsidRPr="00393C7E">
              <w:rPr>
                <w:rFonts w:ascii="Cambria" w:hAnsi="Cambria"/>
                <w:sz w:val="24"/>
                <w:szCs w:val="24"/>
              </w:rPr>
              <w:t>Screening test accuracy of portable devices that can be used to perform colposcopy for detecting CIN2+ in low- and middle-income countries: a systematic review and meta-analysis</w:t>
            </w:r>
            <w:r w:rsidR="005207C2" w:rsidRPr="00393C7E">
              <w:rPr>
                <w:rFonts w:ascii="Cambria" w:hAnsi="Cambria"/>
                <w:sz w:val="24"/>
                <w:szCs w:val="24"/>
              </w:rPr>
              <w:t xml:space="preserve"> </w:t>
            </w:r>
            <w:r w:rsidR="005207C2"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86/s12905-020-01121-3","ISSN":"14726874","PMID":"33198721","abstract":"Background: Portable devices that can be used to perform colposcopy may improve cervical cancer screening in low- and middle-income countries (LMIC) where access to colposcopy is limited. The objective of this study was to systematically review the diagnostic test accuracy (DTA) of these devices for the detection of cervical intraepithelial neoplasia grade 2 or higher (CIN2+). Methods: In accordance with our protocol (Prospero CRD42018104286), we searched Embase, Medline and the Cochrane Controlled Register of Trials up to 9/2019. We included DTA studies, which investigated portable devices with moderate-to-high optical magnification (≥ 6×) for colposcopy, as described in the manual for Colposcopy and Treatment by the International Agency for Research on Cancer, with a histopathological reference standard. We used the QUADAS-2 tool to assess study quality. We examined results for sensitivity and specificity in paired forest plots, stratified by stages in the clinical pathway. We pooled estimates of test accuracy for the index test, used as an add-on to other tests, using a bivariate random-effect model. Results: We screened 1737 references and assessed 239 full-text articles for eligibility. Five single-gate DTA studies, including 2693 women, met the inclusion criteria. Studies evaluated two devices (Gynocular™ and Pocket) at different stages of the screening pathway. In three studies, which used the index test in an add-on capacity in 1273 women, we found a pooled sensitivity of 0.79 (95% CI 0.55–0.92) and specificity of 0.83 (95% CI 0.59–0.94). The main sources of bias were partial verification, incorporation and classification bias. Conclusion: Few studies have evaluated portable devices able to perform colposcopy, so their accuracy for the detection of CIN2+ remains uncertain. Future studies should include patient-relevant and long-term outcomes, including missed cases, overtreatment, residual and recurrent disease. To meet the challenge of eliminating cervical cancer in LMIC, methods for visual assessment of the cervix need urgent redress.","author":[{"dropping-particle":"","family":"Taghavi","given":"Katayoun","non-dropping-particle":"","parse-names":false,"suffix":""},{"dropping-particle":"","family":"Rohner","given":"Eliane","non-dropping-particle":"","parse-names":false,"suffix":""},{"dropping-particle":"","family":"Basu","given":"Partha","non-dropping-particle":"","parse-names":false,"suffix":""},{"dropping-particle":"","family":"Low","given":"Nicola","non-dropping-particle":"","parse-names":false,"suffix":""},{"dropping-particle":"","family":"Rutjes","given":"Anne","non-dropping-particle":"","parse-names":false,"suffix":""},{"dropping-particle":"","family":"Bohlius","given":"Julia","non-dropping-particle":"","parse-names":false,"suffix":""}],"container-title":"BMC Women's Health","id":"ITEM-1","issue":"1","issued":{"date-parts":[["2020"]]},"page":"1-13","publisher":"BioMed Central","title":"Screening test accuracy of portable devices that can be used to perform colposcopy for detecting CIN2+ in low- and middle-income countries: a systematic review and meta-analysis","type":"article-journal","volume":"20"},"uris":["http://www.mendeley.com/documents/?uuid=d8c898b1-af4d-4879-8a00-a8ac1f42ebf2"]}],"mendeley":{"formattedCitation":"[115]","plainTextFormattedCitation":"[115]","previouslyFormattedCitation":"[115]"},"properties":{"noteIndex":0},"schema":"https://github.com/citation-style-language/schema/raw/master/csl-citation.json"}</w:instrText>
            </w:r>
            <w:r w:rsidR="005207C2" w:rsidRPr="00393C7E">
              <w:rPr>
                <w:rFonts w:ascii="Cambria" w:hAnsi="Cambria"/>
                <w:sz w:val="24"/>
                <w:szCs w:val="24"/>
              </w:rPr>
              <w:fldChar w:fldCharType="separate"/>
            </w:r>
            <w:r w:rsidR="0030154B" w:rsidRPr="00393C7E">
              <w:rPr>
                <w:rFonts w:ascii="Cambria" w:hAnsi="Cambria"/>
                <w:noProof/>
                <w:sz w:val="24"/>
                <w:szCs w:val="24"/>
              </w:rPr>
              <w:t>[115]</w:t>
            </w:r>
            <w:r w:rsidR="005207C2" w:rsidRPr="00393C7E">
              <w:rPr>
                <w:rFonts w:ascii="Cambria" w:hAnsi="Cambria"/>
                <w:sz w:val="24"/>
                <w:szCs w:val="24"/>
              </w:rPr>
              <w:fldChar w:fldCharType="end"/>
            </w:r>
          </w:p>
        </w:tc>
        <w:tc>
          <w:tcPr>
            <w:tcW w:w="2965" w:type="dxa"/>
          </w:tcPr>
          <w:p w14:paraId="5454EB6D"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4DA2025D" w14:textId="77777777" w:rsidTr="007F27F7">
        <w:tc>
          <w:tcPr>
            <w:tcW w:w="715" w:type="dxa"/>
          </w:tcPr>
          <w:p w14:paraId="093E94F2" w14:textId="77777777" w:rsidR="00425D5F" w:rsidRPr="00393C7E" w:rsidRDefault="00425D5F" w:rsidP="007F27F7">
            <w:pPr>
              <w:rPr>
                <w:rFonts w:ascii="Cambria" w:hAnsi="Cambria"/>
                <w:sz w:val="24"/>
                <w:szCs w:val="24"/>
              </w:rPr>
            </w:pPr>
            <w:r w:rsidRPr="00393C7E">
              <w:rPr>
                <w:rFonts w:ascii="Cambria" w:hAnsi="Cambria"/>
                <w:sz w:val="24"/>
                <w:szCs w:val="24"/>
              </w:rPr>
              <w:t>116</w:t>
            </w:r>
          </w:p>
        </w:tc>
        <w:tc>
          <w:tcPr>
            <w:tcW w:w="5670" w:type="dxa"/>
          </w:tcPr>
          <w:p w14:paraId="40E4C3A2" w14:textId="77777777" w:rsidR="00425D5F" w:rsidRPr="00393C7E" w:rsidRDefault="009A6C06" w:rsidP="007F27F7">
            <w:pPr>
              <w:rPr>
                <w:rFonts w:ascii="Cambria" w:hAnsi="Cambria"/>
                <w:sz w:val="24"/>
                <w:szCs w:val="24"/>
              </w:rPr>
            </w:pPr>
            <w:r w:rsidRPr="00393C7E">
              <w:rPr>
                <w:rFonts w:ascii="Cambria" w:hAnsi="Cambria"/>
                <w:sz w:val="24"/>
                <w:szCs w:val="24"/>
              </w:rPr>
              <w:t>Wearable Textile UHF-RFID Sensors: A Systematic Review</w:t>
            </w:r>
            <w:r w:rsidR="005207C2" w:rsidRPr="00393C7E">
              <w:rPr>
                <w:rFonts w:ascii="Cambria" w:hAnsi="Cambria"/>
                <w:sz w:val="24"/>
                <w:szCs w:val="24"/>
              </w:rPr>
              <w:t xml:space="preserve"> </w:t>
            </w:r>
            <w:r w:rsidR="005207C2"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3390/ma13153292","ISSN":"19961944","abstract":"Textile radio-frequency identification operating in ultra-high frequency (UHF-RFID) sensors based on different scenarios are becoming attractive with the forthcoming internet of things (IoT) era and aging society. Compared with conventional UHF-RFID sensors, textile UHF-RFID sensors offer the common textile features, light weight, washability and comfort. Due to the short time and low level of development, researches on the integration of textile UHF-RFID techniques and textile sensing techniques are not flourishing. This paper is motivated by this situation to identify the current research status. In this paper, we provide a systematic review of the fundamentals of textile UHF-RFID sensors techniques, materials, the brief history and the state-of-the-art of the scenario-based development through detailed summary and analysis on the achievements from the starting year of 2004 to the present time. Moreover, according to the analysis, we give a proposal of the future prospects in several aspects, including the new materials and manufacturing processes, machine learning technology, scenario-based applications and unavoidable reliability.","author":[{"dropping-particle":"","family":"Luo","given":"Chengyang","non-dropping-particle":"","parse-names":false,"suffix":""},{"dropping-particle":"","family":"Gil","given":"Ignacio","non-dropping-particle":"","parse-names":false,"suffix":""},{"dropping-particle":"","family":"Fernández-García","given":"Raúl","non-dropping-particle":"","parse-names":false,"suffix":""}],"container-title":"Materials","id":"ITEM-1","issue":"15","issued":{"date-parts":[["2020"]]},"title":"Wearable textile UHF-RFID sensors: A systematic review","type":"article-journal","volume":"13"},"uris":["http://www.mendeley.com/documents/?uuid=311c225f-b4f0-4bdc-9121-8d5b82e3777d"]}],"mendeley":{"formattedCitation":"[116]","plainTextFormattedCitation":"[116]","previouslyFormattedCitation":"[116]"},"properties":{"noteIndex":0},"schema":"https://github.com/citation-style-language/schema/raw/master/csl-citation.json"}</w:instrText>
            </w:r>
            <w:r w:rsidR="005207C2" w:rsidRPr="00393C7E">
              <w:rPr>
                <w:rFonts w:ascii="Cambria" w:hAnsi="Cambria"/>
                <w:sz w:val="24"/>
                <w:szCs w:val="24"/>
              </w:rPr>
              <w:fldChar w:fldCharType="separate"/>
            </w:r>
            <w:r w:rsidR="0030154B" w:rsidRPr="00393C7E">
              <w:rPr>
                <w:rFonts w:ascii="Cambria" w:hAnsi="Cambria"/>
                <w:noProof/>
                <w:sz w:val="24"/>
                <w:szCs w:val="24"/>
              </w:rPr>
              <w:t>[116]</w:t>
            </w:r>
            <w:r w:rsidR="005207C2" w:rsidRPr="00393C7E">
              <w:rPr>
                <w:rFonts w:ascii="Cambria" w:hAnsi="Cambria"/>
                <w:sz w:val="24"/>
                <w:szCs w:val="24"/>
              </w:rPr>
              <w:fldChar w:fldCharType="end"/>
            </w:r>
          </w:p>
        </w:tc>
        <w:tc>
          <w:tcPr>
            <w:tcW w:w="2965" w:type="dxa"/>
          </w:tcPr>
          <w:p w14:paraId="2331EEC7"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48492600" w14:textId="77777777" w:rsidTr="007F27F7">
        <w:tc>
          <w:tcPr>
            <w:tcW w:w="715" w:type="dxa"/>
          </w:tcPr>
          <w:p w14:paraId="5B417ADB" w14:textId="77777777" w:rsidR="00425D5F" w:rsidRPr="00393C7E" w:rsidRDefault="00425D5F" w:rsidP="007F27F7">
            <w:pPr>
              <w:rPr>
                <w:rFonts w:ascii="Cambria" w:hAnsi="Cambria"/>
                <w:sz w:val="24"/>
                <w:szCs w:val="24"/>
              </w:rPr>
            </w:pPr>
            <w:r w:rsidRPr="00393C7E">
              <w:rPr>
                <w:rFonts w:ascii="Cambria" w:hAnsi="Cambria"/>
                <w:sz w:val="24"/>
                <w:szCs w:val="24"/>
              </w:rPr>
              <w:t>117</w:t>
            </w:r>
          </w:p>
        </w:tc>
        <w:tc>
          <w:tcPr>
            <w:tcW w:w="5670" w:type="dxa"/>
          </w:tcPr>
          <w:p w14:paraId="7A1311ED" w14:textId="77777777" w:rsidR="00425D5F" w:rsidRPr="00393C7E" w:rsidRDefault="0027729F" w:rsidP="007F27F7">
            <w:pPr>
              <w:rPr>
                <w:rFonts w:ascii="Cambria" w:hAnsi="Cambria"/>
                <w:sz w:val="24"/>
                <w:szCs w:val="24"/>
              </w:rPr>
            </w:pPr>
            <w:r w:rsidRPr="00393C7E">
              <w:rPr>
                <w:rFonts w:ascii="Cambria" w:hAnsi="Cambria"/>
                <w:sz w:val="24"/>
                <w:szCs w:val="24"/>
              </w:rPr>
              <w:t>Short Versus Long Timing of Flushing of Totally Implantable Venous Access Devices When Not Used Routinely: A Systematic Review and Meta-analysis</w:t>
            </w:r>
            <w:r w:rsidR="005207C2" w:rsidRPr="00393C7E">
              <w:rPr>
                <w:rFonts w:ascii="Cambria" w:hAnsi="Cambria"/>
                <w:sz w:val="24"/>
                <w:szCs w:val="24"/>
              </w:rPr>
              <w:t xml:space="preserve"> </w:t>
            </w:r>
            <w:r w:rsidR="005207C2"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97/NCC.0000000000000819","ISBN":"0000000000000","ISSN":"15389804","PMID":"32384421","abstract":"BACKGROUND: Flushing and locking of totally implantable venous access devices (TIVADs) is recommended to maintain their patency when not in use. Although manufacturers' recommendations indicate monthly access for TIVAD maintenance, there is a tendency in real life to prolong this interval. OBJECTIVES: To assess the effectiveness of prolonged versus short flushing and locking intervals to prevent TIVAD occlusions in adults with cancer. METHODS: A systematic search was carried out in MEDLINE, EMBASE, CINAHL, and Web of Science. Two reviewers independently selected studies, assessed quality, and extracted data. Study findings were summarized, and a meta-analysis conducted. RESULTS: Six articles were included in the review, with a total of 1255 participants. Differences in types of cancers, flushing and locking techniques, and volume and concentration of heparin were described. Pooled results from 4 studies showed fewer catheter occlusions in favor of prolonged flushing and locking intervals (relative risk, 0.81), even if not statistically significant (95% confidence interval, 0.41-1.61) with no heterogeneity among studies (I2 = 0.00%, P = .69). The quality of evidence was very low. CONCLUSIONS: Very low-quality evidence suggests that prolonged schedule flushing and locking intervals has no effect on catheter patency. However, because of low number and poor quality of evidence derived from the studies analyzed, findings of this meta-analysis should be interpreted with caution. IMPLICATIONS FOR PRACTICE: No statistically significant difference in occlusion rate between short and long timing of flushing was found. However, further studies are necessary to strengthen the safe implementation of longer intervals in clinical practice.","author":[{"dropping-particle":"","family":"Clari","given":"Marco","non-dropping-particle":"","parse-names":false,"suffix":""},{"dropping-particle":"","family":"Spoto","given":"Maria","non-dropping-particle":"","parse-names":false,"suffix":""},{"dropping-particle":"","family":"Franceschi","given":"Giordana","non-dropping-particle":"","parse-names":false,"suffix":""},{"dropping-particle":"","family":"Acuto","given":"Martina","non-dropping-particle":"","parse-names":false,"suffix":""},{"dropping-particle":"","family":"Tonella","given":"Simone","non-dropping-particle":"","parse-names":false,"suffix":""},{"dropping-particle":"","family":"Caristia","given":"Silvia","non-dropping-particle":"","parse-names":false,"suffix":""},{"dropping-particle":"","family":"Buratti","given":"Giulia","non-dropping-particle":"","parse-names":false,"suffix":""},{"dropping-particle":"","family":"Gaboardi","given":"Samanta","non-dropping-particle":"","parse-names":false,"suffix":""},{"dropping-particle":"","family":"Rasero","given":"Laura","non-dropping-particle":"","parse-names":false,"suffix":""},{"dropping-particle":"","family":"Campagna","given":"Sara","non-dropping-particle":"","parse-names":false,"suffix":""},{"dropping-particle":"","family":"Busca","given":"Erica","non-dropping-particle":"","parse-names":false,"suffix":""},{"dropping-particle":"","family":"Dal Molin","given":"Alberto","non-dropping-particle":"","parse-names":false,"suffix":""}],"container-title":"Cancer nursing","id":"ITEM-1","issue":"3","issued":{"date-parts":[["2021"]]},"page":"205-213","title":"Short Versus Long Timing of Flushing of Totally Implantable Venous Access Devices When Not Used Routinely: A Systematic Review and Meta-analysis","type":"article-journal","volume":"44"},"uris":["http://www.mendeley.com/documents/?uuid=ad66d69d-3520-4feb-ab94-9fd2d169571b"]}],"mendeley":{"formattedCitation":"[117]","plainTextFormattedCitation":"[117]","previouslyFormattedCitation":"[117]"},"properties":{"noteIndex":0},"schema":"https://github.com/citation-style-language/schema/raw/master/csl-citation.json"}</w:instrText>
            </w:r>
            <w:r w:rsidR="005207C2" w:rsidRPr="00393C7E">
              <w:rPr>
                <w:rFonts w:ascii="Cambria" w:hAnsi="Cambria"/>
                <w:sz w:val="24"/>
                <w:szCs w:val="24"/>
              </w:rPr>
              <w:fldChar w:fldCharType="separate"/>
            </w:r>
            <w:r w:rsidR="0030154B" w:rsidRPr="00393C7E">
              <w:rPr>
                <w:rFonts w:ascii="Cambria" w:hAnsi="Cambria"/>
                <w:noProof/>
                <w:sz w:val="24"/>
                <w:szCs w:val="24"/>
              </w:rPr>
              <w:t>[117]</w:t>
            </w:r>
            <w:r w:rsidR="005207C2" w:rsidRPr="00393C7E">
              <w:rPr>
                <w:rFonts w:ascii="Cambria" w:hAnsi="Cambria"/>
                <w:sz w:val="24"/>
                <w:szCs w:val="24"/>
              </w:rPr>
              <w:fldChar w:fldCharType="end"/>
            </w:r>
          </w:p>
        </w:tc>
        <w:tc>
          <w:tcPr>
            <w:tcW w:w="2965" w:type="dxa"/>
          </w:tcPr>
          <w:p w14:paraId="48A3A04B"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2FC45187" w14:textId="77777777" w:rsidTr="007F27F7">
        <w:tc>
          <w:tcPr>
            <w:tcW w:w="715" w:type="dxa"/>
          </w:tcPr>
          <w:p w14:paraId="3943B627" w14:textId="77777777" w:rsidR="00425D5F" w:rsidRPr="00393C7E" w:rsidRDefault="00425D5F" w:rsidP="007F27F7">
            <w:pPr>
              <w:rPr>
                <w:rFonts w:ascii="Cambria" w:hAnsi="Cambria"/>
                <w:sz w:val="24"/>
                <w:szCs w:val="24"/>
              </w:rPr>
            </w:pPr>
            <w:r w:rsidRPr="00393C7E">
              <w:rPr>
                <w:rFonts w:ascii="Cambria" w:hAnsi="Cambria"/>
                <w:sz w:val="24"/>
                <w:szCs w:val="24"/>
              </w:rPr>
              <w:t>118</w:t>
            </w:r>
          </w:p>
        </w:tc>
        <w:tc>
          <w:tcPr>
            <w:tcW w:w="5670" w:type="dxa"/>
          </w:tcPr>
          <w:p w14:paraId="75AFBC13" w14:textId="77777777" w:rsidR="00425D5F" w:rsidRPr="00393C7E" w:rsidRDefault="0027729F" w:rsidP="007F27F7">
            <w:pPr>
              <w:rPr>
                <w:rFonts w:ascii="Cambria" w:hAnsi="Cambria"/>
                <w:sz w:val="24"/>
                <w:szCs w:val="24"/>
              </w:rPr>
            </w:pPr>
            <w:r w:rsidRPr="00393C7E">
              <w:rPr>
                <w:rFonts w:ascii="Cambria" w:hAnsi="Cambria"/>
                <w:sz w:val="24"/>
                <w:szCs w:val="24"/>
              </w:rPr>
              <w:t>Outcome measures and motion capture systems for assessing lower limb orthosis-based interventions after stroke: a systematic review</w:t>
            </w:r>
            <w:r w:rsidR="003275E6" w:rsidRPr="00393C7E">
              <w:rPr>
                <w:rFonts w:ascii="Cambria" w:hAnsi="Cambria"/>
                <w:sz w:val="24"/>
                <w:szCs w:val="24"/>
              </w:rPr>
              <w:t xml:space="preserve"> </w:t>
            </w:r>
            <w:r w:rsidR="003275E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80/17483107.2019.1695966","ISSN":"17483115","PMID":"31815572","abstract":"Purpose: To review and categorize, according to the International Classification of Functioning, the outcome measures, and motion capture systems for studying the evidence-based practice of orthotic-based interventions in post-stroke gait rehabilitation. Methods: An electronic literature search was conducted up to February 2018 in Web of Science, Scopus, MEDLINE and Physiotherapy Evidence Database. Randomized trials measuring activity, impairment or participation outcome measures for studying the evidence-based practice of orthoses in gait rehabilitation after an acute or chronic stroke were identified. The studies were assessed through the Cochrane risk-of-bias tool by three authors. Information about stroke’s stage, assessment protocol (goal, timing and motion capture system), orthosis configuration and outcome measures were extracted. Results: Eighteen randomized trials, including 387 post-stroke adults, mostly in the chronic stage, were selected. They assessed 39 outcomes, mainly activity outcome measures such as spatiotemporal (72.2%), kinematic (44.4%) and functional (33.3%) outcomes. Gait speed was the primary outcome in most studies. Participation (22.2%) and impairment (16.7%) outcome measures were less explored. Mostly, non-portable motion capture systems were employed opposing the freely-use of the wearable orthosis. The detection bias risk and the shortage of baseline and follow-up outcome measures affected the studies’ assessment quality. Conclusions: Studies showed heterogeneity in selecting outcomes and timings for assessment. There is evidence for assessing the evidence of orthosis-based gait rehabilitation after stroke through activity outcome measures, primarily the gait speed, recorded by non-wearable motion capture systems. A unified methodology considering wearable sensors for tracking baseline and follow-up measures is needed.Implications for rehabilitation There is evidence on use activity outcome measures to assess the meaningful evidence-based practice of orthosis-based gait rehabilitation in post-stroke. Gait speed was the primary outcome measure most reported. There is limited evidence on use impairment and participation outcome measures to measure meaningful changes due to orthotic-based rehabilitation. Outcome measures were mainly recorded by non-wearable motion capture systems.","author":[{"dropping-particle":"","family":"Figueiredo","given":"Joana","non-dropping-particle":"","parse-names":false,"suffix":""},{"dropping-particle":"","family":"Moreno","given":"Juan C.","non-dropping-particle":"","parse-names":false,"suffix":""},{"dropping-particle":"","family":"Matias","given":"Ana Catarina","non-dropping-particle":"","parse-names":false,"suffix":""},{"dropping-particle":"","family":"Pereira","given":"Fátima","non-dropping-particle":"","parse-names":false,"suffix":""},{"dropping-particle":"","family":"Santos","given":"Cristina P.","non-dropping-particle":"","parse-names":false,"suffix":""}],"container-title":"Disability and Rehabilitation: Assistive Technology","id":"ITEM-1","issue":"6","issued":{"date-parts":[["2021"]]},"page":"674-683","publisher":"Taylor &amp; Francis","title":"Outcome measures and motion capture systems for assessing lower limb orthosis-based interventions after stroke: a systematic review","type":"article-journal","volume":"16"},"uris":["http://www.mendeley.com/documents/?uuid=23baf1f9-ee02-4864-8ab4-a7a7ece35541"]}],"mendeley":{"formattedCitation":"[118]","plainTextFormattedCitation":"[118]","previouslyFormattedCitation":"[118]"},"properties":{"noteIndex":0},"schema":"https://github.com/citation-style-language/schema/raw/master/csl-citation.json"}</w:instrText>
            </w:r>
            <w:r w:rsidR="003275E6" w:rsidRPr="00393C7E">
              <w:rPr>
                <w:rFonts w:ascii="Cambria" w:hAnsi="Cambria"/>
                <w:sz w:val="24"/>
                <w:szCs w:val="24"/>
              </w:rPr>
              <w:fldChar w:fldCharType="separate"/>
            </w:r>
            <w:r w:rsidR="0030154B" w:rsidRPr="00393C7E">
              <w:rPr>
                <w:rFonts w:ascii="Cambria" w:hAnsi="Cambria"/>
                <w:noProof/>
                <w:sz w:val="24"/>
                <w:szCs w:val="24"/>
              </w:rPr>
              <w:t>[118]</w:t>
            </w:r>
            <w:r w:rsidR="003275E6" w:rsidRPr="00393C7E">
              <w:rPr>
                <w:rFonts w:ascii="Cambria" w:hAnsi="Cambria"/>
                <w:sz w:val="24"/>
                <w:szCs w:val="24"/>
              </w:rPr>
              <w:fldChar w:fldCharType="end"/>
            </w:r>
          </w:p>
        </w:tc>
        <w:tc>
          <w:tcPr>
            <w:tcW w:w="2965" w:type="dxa"/>
          </w:tcPr>
          <w:p w14:paraId="71CF10CC"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4BC69F8F" w14:textId="77777777" w:rsidTr="007F27F7">
        <w:tc>
          <w:tcPr>
            <w:tcW w:w="715" w:type="dxa"/>
          </w:tcPr>
          <w:p w14:paraId="197885C8" w14:textId="77777777" w:rsidR="00425D5F" w:rsidRPr="00393C7E" w:rsidRDefault="00425D5F" w:rsidP="007F27F7">
            <w:pPr>
              <w:rPr>
                <w:rFonts w:ascii="Cambria" w:hAnsi="Cambria"/>
                <w:sz w:val="24"/>
                <w:szCs w:val="24"/>
              </w:rPr>
            </w:pPr>
            <w:r w:rsidRPr="00393C7E">
              <w:rPr>
                <w:rFonts w:ascii="Cambria" w:hAnsi="Cambria"/>
                <w:sz w:val="24"/>
                <w:szCs w:val="24"/>
              </w:rPr>
              <w:t>119</w:t>
            </w:r>
          </w:p>
        </w:tc>
        <w:tc>
          <w:tcPr>
            <w:tcW w:w="5670" w:type="dxa"/>
          </w:tcPr>
          <w:p w14:paraId="3FB1060C" w14:textId="77777777" w:rsidR="00425D5F" w:rsidRPr="00393C7E" w:rsidRDefault="004B0A47" w:rsidP="007F27F7">
            <w:pPr>
              <w:rPr>
                <w:rFonts w:ascii="Cambria" w:hAnsi="Cambria"/>
                <w:sz w:val="24"/>
                <w:szCs w:val="24"/>
              </w:rPr>
            </w:pPr>
            <w:r w:rsidRPr="00393C7E">
              <w:rPr>
                <w:rFonts w:ascii="Cambria" w:hAnsi="Cambria"/>
                <w:sz w:val="24"/>
                <w:szCs w:val="24"/>
              </w:rPr>
              <w:t>Use of Commercial Off-The-Shelf Devices for the Detection of Manual Gestures in Surgery: Systematic Literature Review</w:t>
            </w:r>
            <w:r w:rsidR="003275E6" w:rsidRPr="00393C7E">
              <w:rPr>
                <w:rFonts w:ascii="Cambria" w:hAnsi="Cambria"/>
                <w:sz w:val="24"/>
                <w:szCs w:val="24"/>
              </w:rPr>
              <w:t xml:space="preserve"> </w:t>
            </w:r>
            <w:r w:rsidR="003275E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2196/11925","ISSN":"14388871","PMID":"31066679","abstract":"Background: The increasingly pervasive presence of technology in the operating room raises the need to study the interaction between the surgeon and computer system. A new generation of tools known as commercial off-the-shelf (COTS) devices enabling touchless gesture-based human-computer interaction is currently being explored as a solution in surgical environments. Objective: The aim of this systematic literature review was to provide an account of the state of the art of COTS devices in the detection of manual gestures in surgery and to identify their use as a simulation tool for motor skills teaching in minimally invasive surgery (MIS). Methods: For this systematic literature review, a search was conducted in PubMed, Excerpta Medica dataBASE, ScienceDirect, Espacenet, OpenGrey, and the Institute of Electrical and Electronics Engineers databases. Articles published between January 2000 and December 2017 on the use of COTS devices for gesture detection in surgical environments and in simulation for surgical skills learning in MIS were evaluated and selected. Results: A total of 3180 studies were identified, 86 of which met the search selection criteria. Microsoft Kinect (Microsoft Corp) and the Leap Motion Controller (Leap Motion Inc) were the most widely used COTS devices. The most common intervention was image manipulation in surgical and interventional radiology environments, followed by interaction with virtual reality environments for educational or interventional purposes. The possibility of using this technology to develop portable low-cost simulators for skills learning in MIS was also examined. As most of the articles identified in this systematic review were proof-of-concept or prototype user testing and feasibility testing studies, we concluded that the field was still in the exploratory phase in areas requiring touchless manipulation within environments and settings that must adhere to asepsis and antisepsis protocols, such as angiography suites and operating rooms. Conclusions: COTS devices applied to hand and instrument gesture-based interfaces in the field of simulation for skills learning and training in MIS could open up a promising field to achieve ubiquitous training and presurgical warm up.","author":[{"dropping-particle":"","family":"Alvarez-Lopez","given":"Fernando","non-dropping-particle":"","parse-names":false,"suffix":""},{"dropping-particle":"","family":"Maina","given":"Marcelo Fabián","non-dropping-particle":"","parse-names":false,"suffix":""},{"dropping-particle":"","family":"Saigí-Rubió","given":"Francesc","non-dropping-particle":"","parse-names":false,"suffix":""}],"container-title":"Journal of Medical Internet Research","id":"ITEM-1","issue":"5","issued":{"date-parts":[["2019"]]},"page":"1-26","title":"Use of commercial off-the-shelf devices for the detection of manual gestures in surgery: Systematic literature review","type":"article-journal","volume":"21"},"uris":["http://www.mendeley.com/documents/?uuid=5846f676-0444-491a-8e1a-014ea33e2212"]}],"mendeley":{"formattedCitation":"[119]","plainTextFormattedCitation":"[119]","previouslyFormattedCitation":"[119]"},"properties":{"noteIndex":0},"schema":"https://github.com/citation-style-language/schema/raw/master/csl-citation.json"}</w:instrText>
            </w:r>
            <w:r w:rsidR="003275E6" w:rsidRPr="00393C7E">
              <w:rPr>
                <w:rFonts w:ascii="Cambria" w:hAnsi="Cambria"/>
                <w:sz w:val="24"/>
                <w:szCs w:val="24"/>
              </w:rPr>
              <w:fldChar w:fldCharType="separate"/>
            </w:r>
            <w:r w:rsidR="0030154B" w:rsidRPr="00393C7E">
              <w:rPr>
                <w:rFonts w:ascii="Cambria" w:hAnsi="Cambria"/>
                <w:noProof/>
                <w:sz w:val="24"/>
                <w:szCs w:val="24"/>
              </w:rPr>
              <w:t>[119]</w:t>
            </w:r>
            <w:r w:rsidR="003275E6" w:rsidRPr="00393C7E">
              <w:rPr>
                <w:rFonts w:ascii="Cambria" w:hAnsi="Cambria"/>
                <w:sz w:val="24"/>
                <w:szCs w:val="24"/>
              </w:rPr>
              <w:fldChar w:fldCharType="end"/>
            </w:r>
          </w:p>
        </w:tc>
        <w:tc>
          <w:tcPr>
            <w:tcW w:w="2965" w:type="dxa"/>
          </w:tcPr>
          <w:p w14:paraId="0541E3A3"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0316B2F3" w14:textId="77777777" w:rsidTr="007F27F7">
        <w:tc>
          <w:tcPr>
            <w:tcW w:w="715" w:type="dxa"/>
          </w:tcPr>
          <w:p w14:paraId="1DE40565" w14:textId="77777777" w:rsidR="00425D5F" w:rsidRPr="00393C7E" w:rsidRDefault="00425D5F" w:rsidP="007F27F7">
            <w:pPr>
              <w:rPr>
                <w:rFonts w:ascii="Cambria" w:hAnsi="Cambria"/>
                <w:sz w:val="24"/>
                <w:szCs w:val="24"/>
              </w:rPr>
            </w:pPr>
            <w:r w:rsidRPr="00393C7E">
              <w:rPr>
                <w:rFonts w:ascii="Cambria" w:hAnsi="Cambria"/>
                <w:sz w:val="24"/>
                <w:szCs w:val="24"/>
              </w:rPr>
              <w:t>120</w:t>
            </w:r>
          </w:p>
        </w:tc>
        <w:tc>
          <w:tcPr>
            <w:tcW w:w="5670" w:type="dxa"/>
          </w:tcPr>
          <w:p w14:paraId="4FAFC25E" w14:textId="77777777" w:rsidR="00425D5F" w:rsidRPr="00393C7E" w:rsidRDefault="003419FE" w:rsidP="007F27F7">
            <w:pPr>
              <w:rPr>
                <w:rFonts w:ascii="Cambria" w:hAnsi="Cambria"/>
                <w:sz w:val="24"/>
                <w:szCs w:val="24"/>
              </w:rPr>
            </w:pPr>
            <w:r w:rsidRPr="00393C7E">
              <w:rPr>
                <w:rFonts w:ascii="Cambria" w:hAnsi="Cambria"/>
                <w:sz w:val="24"/>
                <w:szCs w:val="24"/>
              </w:rPr>
              <w:t xml:space="preserve">Acceptance and Use of Innovative Assistive Technologies among People with Cognitive </w:t>
            </w:r>
            <w:r w:rsidRPr="00393C7E">
              <w:rPr>
                <w:rFonts w:ascii="Cambria" w:hAnsi="Cambria"/>
                <w:sz w:val="24"/>
                <w:szCs w:val="24"/>
              </w:rPr>
              <w:lastRenderedPageBreak/>
              <w:t>Impairment and Their Caregivers: A Systematic Review</w:t>
            </w:r>
            <w:r w:rsidR="003275E6" w:rsidRPr="00393C7E">
              <w:rPr>
                <w:rFonts w:ascii="Cambria" w:hAnsi="Cambria"/>
                <w:sz w:val="24"/>
                <w:szCs w:val="24"/>
              </w:rPr>
              <w:t xml:space="preserve"> </w:t>
            </w:r>
            <w:r w:rsidR="003275E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55/2019/9196729","ISSN":"23146141","PMID":"30956989","abstract":"Cognitive impairments (CI), associated with the consequences of Alzheimer's disease and other dementias, are increasingly prevalent among older adults, leading to deterioration in self-care, mobility, and interpersonal relationships among them. Innovative Assistive Technologies (IAT) such as electronic reminders and surveillance systems are considered as increasingly important tools to facilitate independence among this population and their caregivers. The aim of this study is to synthesise knowledge on facilitators and barriers related to acceptance of and use of IAT among people with CI and their caregivers. This systematic review includes original papers with quantitative, qualitative, or mixed methods design. Relevant peer-reviewed articles published in English between 2007 and 2017 were retrieved in the following databases: CINAHL; PubMed; Inspec; and PsycINFO. The Mixed Method Appraisal Tool (MMAT) was used for quality assessment. We retrieved thirty studies, including in total 1655 participants from Europe, USA/Canada, Australia, and Asia, enrolled in their homes, care-residences, day-care centres, or Living Labs. Two-thirds of the studies tested technologies integrating home sensors and wearable devices for care and monitoring CI symptoms. Main facilitators for acceptance and adherence to IAT were familiarity with and motivation to use technologies, immediate perception of effectiveness (e.g., increase in safety perceptions), and low technical demands. Barriers identified included older age, low maturity of the IAT, little experience with technologies in general, lack of personalization, and support. More than 2/3 of the studies met 80% of the quality criteria of the MMAT. Low acceptance and use of IAT both independently and with caregivers remains a significant concern. More knowledge on facilitators and barriers to use of IAT among clients of health care and social services is crucial for the successful implementation of innovative programmes aiming to leverage innovative technologies for the independence of older people with CI.","author":[{"dropping-particle":"","family":"Thordardottir","given":"Björg","non-dropping-particle":"","parse-names":false,"suffix":""},{"dropping-particle":"","family":"Malmgren Fänge","given":"Agneta","non-dropping-particle":"","parse-names":false,"suffix":""},{"dropping-particle":"","family":"Lethin","given":"Connie","non-dropping-particle":"","parse-names":false,"suffix":""},{"dropping-particle":"","family":"Rodriguez Gatta","given":"Danae","non-dropping-particle":"","parse-names":false,"suffix":""},{"dropping-particle":"","family":"Chiatti","given":"Carlos","non-dropping-particle":"","parse-names":false,"suffix":""}],"container-title":"BioMed Research International","id":"ITEM-1","issued":{"date-parts":[["2019"]]},"title":"Acceptance and Use of Innovative Assistive Technologies among People with Cognitive Impairment and Their Caregivers: A Systematic Review","type":"article-journal","volume":"2019"},"uris":["http://www.mendeley.com/documents/?uuid=84b089a3-9857-4c05-af2b-93e1d8018aaa"]}],"mendeley":{"formattedCitation":"[120]","plainTextFormattedCitation":"[120]","previouslyFormattedCitation":"[120]"},"properties":{"noteIndex":0},"schema":"https://github.com/citation-style-language/schema/raw/master/csl-citation.json"}</w:instrText>
            </w:r>
            <w:r w:rsidR="003275E6" w:rsidRPr="00393C7E">
              <w:rPr>
                <w:rFonts w:ascii="Cambria" w:hAnsi="Cambria"/>
                <w:sz w:val="24"/>
                <w:szCs w:val="24"/>
              </w:rPr>
              <w:fldChar w:fldCharType="separate"/>
            </w:r>
            <w:r w:rsidR="0030154B" w:rsidRPr="00393C7E">
              <w:rPr>
                <w:rFonts w:ascii="Cambria" w:hAnsi="Cambria"/>
                <w:noProof/>
                <w:sz w:val="24"/>
                <w:szCs w:val="24"/>
              </w:rPr>
              <w:t>[120]</w:t>
            </w:r>
            <w:r w:rsidR="003275E6" w:rsidRPr="00393C7E">
              <w:rPr>
                <w:rFonts w:ascii="Cambria" w:hAnsi="Cambria"/>
                <w:sz w:val="24"/>
                <w:szCs w:val="24"/>
              </w:rPr>
              <w:fldChar w:fldCharType="end"/>
            </w:r>
          </w:p>
        </w:tc>
        <w:tc>
          <w:tcPr>
            <w:tcW w:w="2965" w:type="dxa"/>
          </w:tcPr>
          <w:p w14:paraId="24C05F5A" w14:textId="77777777" w:rsidR="00425D5F" w:rsidRPr="00393C7E" w:rsidRDefault="00425D5F" w:rsidP="007F27F7">
            <w:pPr>
              <w:rPr>
                <w:rFonts w:ascii="Cambria" w:hAnsi="Cambria"/>
                <w:sz w:val="24"/>
                <w:szCs w:val="24"/>
              </w:rPr>
            </w:pPr>
            <w:r w:rsidRPr="00393C7E">
              <w:rPr>
                <w:rFonts w:ascii="Cambria" w:hAnsi="Cambria"/>
                <w:sz w:val="24"/>
                <w:szCs w:val="24"/>
              </w:rPr>
              <w:lastRenderedPageBreak/>
              <w:t>Without health outcome</w:t>
            </w:r>
          </w:p>
        </w:tc>
      </w:tr>
      <w:tr w:rsidR="00425D5F" w:rsidRPr="00393C7E" w14:paraId="53033BCF" w14:textId="77777777" w:rsidTr="007F27F7">
        <w:tc>
          <w:tcPr>
            <w:tcW w:w="715" w:type="dxa"/>
          </w:tcPr>
          <w:p w14:paraId="18DBD10C" w14:textId="77777777" w:rsidR="00425D5F" w:rsidRPr="00393C7E" w:rsidRDefault="00425D5F" w:rsidP="007F27F7">
            <w:pPr>
              <w:rPr>
                <w:rFonts w:ascii="Cambria" w:hAnsi="Cambria"/>
                <w:sz w:val="24"/>
                <w:szCs w:val="24"/>
              </w:rPr>
            </w:pPr>
            <w:r w:rsidRPr="00393C7E">
              <w:rPr>
                <w:rFonts w:ascii="Cambria" w:hAnsi="Cambria"/>
                <w:sz w:val="24"/>
                <w:szCs w:val="24"/>
              </w:rPr>
              <w:t>121</w:t>
            </w:r>
          </w:p>
        </w:tc>
        <w:tc>
          <w:tcPr>
            <w:tcW w:w="5670" w:type="dxa"/>
          </w:tcPr>
          <w:p w14:paraId="43EF78C0" w14:textId="77777777" w:rsidR="00425D5F" w:rsidRPr="00393C7E" w:rsidRDefault="003419FE" w:rsidP="007F27F7">
            <w:pPr>
              <w:rPr>
                <w:rFonts w:ascii="Cambria" w:hAnsi="Cambria"/>
                <w:sz w:val="24"/>
                <w:szCs w:val="24"/>
              </w:rPr>
            </w:pPr>
            <w:r w:rsidRPr="00393C7E">
              <w:rPr>
                <w:rFonts w:ascii="Cambria" w:hAnsi="Cambria"/>
                <w:sz w:val="24"/>
                <w:szCs w:val="24"/>
              </w:rPr>
              <w:t>A systematic review of portable electronic technology for health education in resource-limited settings</w:t>
            </w:r>
            <w:r w:rsidR="003275E6" w:rsidRPr="00393C7E">
              <w:rPr>
                <w:rFonts w:ascii="Cambria" w:hAnsi="Cambria"/>
                <w:sz w:val="24"/>
                <w:szCs w:val="24"/>
              </w:rPr>
              <w:t xml:space="preserve"> </w:t>
            </w:r>
            <w:r w:rsidR="003275E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77/1757975917715035","ISSN":"17579767","PMID":"28832243","abstract":"Objective: The objective of this study is to conduct a systematic review of the literature of how portable electronic technologies with offline functionality are perceived and used to provide health education in resource-limited settings. Methods: Three reviewers evaluated articles and performed a bibliography search to identify studies describing health education delivered by portable electronic device with offline functionality in low- or middle-income countries. Data extracted included: study population; study design and type of analysis; type of technology used; method of use; setting of technology use; impact on caregivers, patients, or overall health outcomes; and reported limitations. Results: Searches yielded 5514 unique titles. Out of 75 critically reviewed full-text articles, 10 met inclusion criteria. Study locations included Botswana, Peru, Kenya, Thailand, Nigeria, India, Ghana, and Tanzania. Topics addressed included: development of healthcare worker training modules, clinical decision support tools, patient education tools, perceptions and usability of portable electronic technology, and comparisons of technologies and/or mobile applications. Studies primarily looked at the assessment of developed educational modules on trainee health knowledge, perceptions and usability of technology, and comparisons of technologies. Overall, studies reported positive results for portable electronic device-based health education, frequently reporting increased provider/patient knowledge, improved patient outcomes in both quality of care and management, increased provider comfort level with technology, and an environment characterized by increased levels of technology-based, informal learning situations. Negative assessments included high investment costs, lack of technical support, and fear of device theft. Conclusions: While the research is limited, portable electronic educational resources present promising avenues to increase access to effective health education in resource-limited settings, contingent on the development of culturally adapted and functional materials to be used on such devices.","author":[{"dropping-particle":"","family":"McHenry","given":"Megan S.","non-dropping-particle":"","parse-names":false,"suffix":""},{"dropping-particle":"","family":"Fischer","given":"Lydia J.","non-dropping-particle":"","parse-names":false,"suffix":""},{"dropping-particle":"","family":"Chun","given":"Yeona","non-dropping-particle":"","parse-names":false,"suffix":""},{"dropping-particle":"","family":"Vreeman","given":"Rachel C.","non-dropping-particle":"","parse-names":false,"suffix":""}],"container-title":"Global Health Promotion","id":"ITEM-1","issue":"2","issued":{"date-parts":[["2019"]]},"page":"70-81","title":"A systematic review of portable electronic technology for health education in resource-limited settings","type":"article-journal","volume":"26"},"uris":["http://www.mendeley.com/documents/?uuid=9262350b-aa67-4420-8934-88fb5b788548"]}],"mendeley":{"formattedCitation":"[121]","plainTextFormattedCitation":"[121]","previouslyFormattedCitation":"[121]"},"properties":{"noteIndex":0},"schema":"https://github.com/citation-style-language/schema/raw/master/csl-citation.json"}</w:instrText>
            </w:r>
            <w:r w:rsidR="003275E6" w:rsidRPr="00393C7E">
              <w:rPr>
                <w:rFonts w:ascii="Cambria" w:hAnsi="Cambria"/>
                <w:sz w:val="24"/>
                <w:szCs w:val="24"/>
              </w:rPr>
              <w:fldChar w:fldCharType="separate"/>
            </w:r>
            <w:r w:rsidR="0030154B" w:rsidRPr="00393C7E">
              <w:rPr>
                <w:rFonts w:ascii="Cambria" w:hAnsi="Cambria"/>
                <w:noProof/>
                <w:sz w:val="24"/>
                <w:szCs w:val="24"/>
              </w:rPr>
              <w:t>[121]</w:t>
            </w:r>
            <w:r w:rsidR="003275E6" w:rsidRPr="00393C7E">
              <w:rPr>
                <w:rFonts w:ascii="Cambria" w:hAnsi="Cambria"/>
                <w:sz w:val="24"/>
                <w:szCs w:val="24"/>
              </w:rPr>
              <w:fldChar w:fldCharType="end"/>
            </w:r>
          </w:p>
        </w:tc>
        <w:tc>
          <w:tcPr>
            <w:tcW w:w="2965" w:type="dxa"/>
          </w:tcPr>
          <w:p w14:paraId="54F841DA"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1157E043" w14:textId="77777777" w:rsidTr="007F27F7">
        <w:tc>
          <w:tcPr>
            <w:tcW w:w="715" w:type="dxa"/>
          </w:tcPr>
          <w:p w14:paraId="3E1A5874" w14:textId="77777777" w:rsidR="00425D5F" w:rsidRPr="00393C7E" w:rsidRDefault="00425D5F" w:rsidP="007F27F7">
            <w:pPr>
              <w:rPr>
                <w:rFonts w:ascii="Cambria" w:hAnsi="Cambria"/>
                <w:sz w:val="24"/>
                <w:szCs w:val="24"/>
              </w:rPr>
            </w:pPr>
            <w:r w:rsidRPr="00393C7E">
              <w:rPr>
                <w:rFonts w:ascii="Cambria" w:hAnsi="Cambria"/>
                <w:sz w:val="24"/>
                <w:szCs w:val="24"/>
              </w:rPr>
              <w:t>122</w:t>
            </w:r>
          </w:p>
        </w:tc>
        <w:tc>
          <w:tcPr>
            <w:tcW w:w="5670" w:type="dxa"/>
          </w:tcPr>
          <w:p w14:paraId="13C03555" w14:textId="77777777" w:rsidR="00B80ABC" w:rsidRPr="00393C7E" w:rsidRDefault="00B80ABC" w:rsidP="007F27F7">
            <w:pPr>
              <w:rPr>
                <w:rFonts w:ascii="Cambria" w:hAnsi="Cambria"/>
                <w:sz w:val="24"/>
                <w:szCs w:val="24"/>
              </w:rPr>
            </w:pPr>
            <w:r w:rsidRPr="00393C7E">
              <w:rPr>
                <w:rFonts w:ascii="Cambria" w:hAnsi="Cambria"/>
                <w:sz w:val="24"/>
                <w:szCs w:val="24"/>
              </w:rPr>
              <w:t>Duration of Implantable Cardiac Monitoring and</w:t>
            </w:r>
          </w:p>
          <w:p w14:paraId="4FCAB387" w14:textId="77777777" w:rsidR="00B80ABC" w:rsidRPr="00393C7E" w:rsidRDefault="00B80ABC" w:rsidP="007F27F7">
            <w:pPr>
              <w:rPr>
                <w:rFonts w:ascii="Cambria" w:hAnsi="Cambria"/>
                <w:sz w:val="24"/>
                <w:szCs w:val="24"/>
              </w:rPr>
            </w:pPr>
            <w:r w:rsidRPr="00393C7E">
              <w:rPr>
                <w:rFonts w:ascii="Cambria" w:hAnsi="Cambria"/>
                <w:sz w:val="24"/>
                <w:szCs w:val="24"/>
              </w:rPr>
              <w:t>Detection of Atrial Fibrillation in Ischemic Stroke</w:t>
            </w:r>
          </w:p>
          <w:p w14:paraId="2E561DFB" w14:textId="77777777" w:rsidR="00425D5F" w:rsidRPr="00393C7E" w:rsidRDefault="00B80ABC" w:rsidP="007F27F7">
            <w:pPr>
              <w:rPr>
                <w:rFonts w:ascii="Cambria" w:hAnsi="Cambria"/>
                <w:sz w:val="24"/>
                <w:szCs w:val="24"/>
              </w:rPr>
            </w:pPr>
            <w:r w:rsidRPr="00393C7E">
              <w:rPr>
                <w:rFonts w:ascii="Cambria" w:hAnsi="Cambria"/>
                <w:sz w:val="24"/>
                <w:szCs w:val="24"/>
              </w:rPr>
              <w:t>Patients: A Systematic Review and Meta-Analysis</w:t>
            </w:r>
            <w:r w:rsidR="003275E6" w:rsidRPr="00393C7E">
              <w:rPr>
                <w:rFonts w:ascii="Cambria" w:hAnsi="Cambria"/>
                <w:sz w:val="24"/>
                <w:szCs w:val="24"/>
              </w:rPr>
              <w:t xml:space="preserve"> </w:t>
            </w:r>
            <w:r w:rsidR="003275E6"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5853/jos.2019.01067","ISSN":"22876405","abstract":"Background and Purpose Current guidelines do not provide firm directions on atrial fibrillation (AF) screening after ischemic stroke (IS). We sought to investigate the association of implantable cardiac monitoring (ICM) duration with the yield of AF detection in IS patients. Methods We included studies reporting AF detection rates by ICM in IS patients with negative initial AF screening. We excluded studies reporting prolonged cardiac monitoring with devices other than ICM, not providing AF detection rates or monitoring duration, and reporting overlapping data for the same population. The random-effects model was used for all pooled estimates and meta-regression analyses. Results We included 28 studies (4,531 patients, mean age 65 years). In meta-regression analyses, the proportion of AF detection by ICM was independently associated with monitoring duration (coefficient=0.015; 95% confidence interval [CI], 0.005 to 0.024) and mean patient age (coefficient=0.009; 95% CI, 0.003 to 0.015). No associations were detected with other patient characteristics, including IS subtype (cryptogenic vs. embolic stroke of undetermined source) or time from IS onset to CM implantation. In subgroup analyses, significant differences (P&lt;0.001) in the AF detection rates were found for ICM duration (&lt;6 months: 5% [95% CI, 3% to 6%]; ≥6 and ≤12 months: 21% [95% CI, 16% to 25%]; &gt;12 and ≤24 months: 26% [95% CI, 22% to 31%]; &gt;24 months: 34% [95% CI, 29% to 39%]). Conclusions Extended duration of ICM monitoring and increased patient age are factors that substantially increase AF detection in IS patients with initial negative AF screening.","author":[{"dropping-particle":"","family":"Tsivgoulis","given":"Georgios","non-dropping-particle":"","parse-names":false,"suffix":""},{"dropping-particle":"","family":"Katsanos","given":"Aristeidis H.","non-dropping-particle":"","parse-names":false,"suffix":""},{"dropping-particle":"","family":"Köhrmann","given":"Martin","non-dropping-particle":"","parse-names":false,"suffix":""},{"dropping-particle":"","family":"Caso","given":"Valeria","non-dropping-particle":"","parse-names":false,"suffix":""},{"dropping-particle":"","family":"Perren","given":"Fabienne","non-dropping-particle":"","parse-names":false,"suffix":""},{"dropping-particle":"","family":"Palaiodimou","given":"Lina","non-dropping-particle":"","parse-names":false,"suffix":""},{"dropping-particle":"","family":"Deftereos","given":"Spyridon","non-dropping-particle":"","parse-names":false,"suffix":""},{"dropping-particle":"","family":"Giannopoulos","given":"Sotirios","non-dropping-particle":"","parse-names":false,"suffix":""},{"dropping-particle":"","family":"Ellul","given":"John","non-dropping-particle":"","parse-names":false,"suffix":""},{"dropping-particle":"","family":"Krogias","given":"Christos","non-dropping-particle":"","parse-names":false,"suffix":""},{"dropping-particle":"","family":"Mavridis","given":"Dimitris","non-dropping-particle":"","parse-names":false,"suffix":""},{"dropping-particle":"","family":"Triantafyllou","given":"Sokratis","non-dropping-particle":"","parse-names":false,"suffix":""},{"dropping-particle":"","family":"Alexandrov","given":"Anne W.","non-dropping-particle":"","parse-names":false,"suffix":""},{"dropping-particle":"","family":"Schellinger","given":"Peter D.","non-dropping-particle":"","parse-names":false,"suffix":""},{"dropping-particle":"V.","family":"Alexandrov","given":"Andrei","non-dropping-particle":"","parse-names":false,"suffix":""}],"container-title":"Journal of Stroke","id":"ITEM-1","issue":"3","issued":{"date-parts":[["2019"]]},"page":"302-311","title":"Duration of implantable cardiac monitoring and detection of atrial fibrillation in ischemic stroke patients: A systematic review and meta-analysis","type":"article-journal","volume":"21"},"uris":["http://www.mendeley.com/documents/?uuid=ee887219-19de-4f44-9dd1-7afafb8fed71"]}],"mendeley":{"formattedCitation":"[122]","plainTextFormattedCitation":"[122]","previouslyFormattedCitation":"[122]"},"properties":{"noteIndex":0},"schema":"https://github.com/citation-style-language/schema/raw/master/csl-citation.json"}</w:instrText>
            </w:r>
            <w:r w:rsidR="003275E6" w:rsidRPr="00393C7E">
              <w:rPr>
                <w:rFonts w:ascii="Cambria" w:hAnsi="Cambria"/>
                <w:sz w:val="24"/>
                <w:szCs w:val="24"/>
              </w:rPr>
              <w:fldChar w:fldCharType="separate"/>
            </w:r>
            <w:r w:rsidR="0030154B" w:rsidRPr="00393C7E">
              <w:rPr>
                <w:rFonts w:ascii="Cambria" w:hAnsi="Cambria"/>
                <w:noProof/>
                <w:sz w:val="24"/>
                <w:szCs w:val="24"/>
              </w:rPr>
              <w:t>[122]</w:t>
            </w:r>
            <w:r w:rsidR="003275E6" w:rsidRPr="00393C7E">
              <w:rPr>
                <w:rFonts w:ascii="Cambria" w:hAnsi="Cambria"/>
                <w:sz w:val="24"/>
                <w:szCs w:val="24"/>
              </w:rPr>
              <w:fldChar w:fldCharType="end"/>
            </w:r>
          </w:p>
        </w:tc>
        <w:tc>
          <w:tcPr>
            <w:tcW w:w="2965" w:type="dxa"/>
          </w:tcPr>
          <w:p w14:paraId="38C8FB27"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33954596" w14:textId="77777777" w:rsidTr="007F27F7">
        <w:tc>
          <w:tcPr>
            <w:tcW w:w="715" w:type="dxa"/>
          </w:tcPr>
          <w:p w14:paraId="73431CB0" w14:textId="77777777" w:rsidR="00425D5F" w:rsidRPr="00393C7E" w:rsidRDefault="00425D5F" w:rsidP="007F27F7">
            <w:pPr>
              <w:rPr>
                <w:rFonts w:ascii="Cambria" w:hAnsi="Cambria"/>
                <w:sz w:val="24"/>
                <w:szCs w:val="24"/>
              </w:rPr>
            </w:pPr>
            <w:r w:rsidRPr="00393C7E">
              <w:rPr>
                <w:rFonts w:ascii="Cambria" w:hAnsi="Cambria"/>
                <w:sz w:val="24"/>
                <w:szCs w:val="24"/>
              </w:rPr>
              <w:t>123</w:t>
            </w:r>
          </w:p>
        </w:tc>
        <w:tc>
          <w:tcPr>
            <w:tcW w:w="5670" w:type="dxa"/>
          </w:tcPr>
          <w:p w14:paraId="70B08E89" w14:textId="77777777" w:rsidR="00425D5F" w:rsidRPr="00393C7E" w:rsidRDefault="00CF602D" w:rsidP="007F27F7">
            <w:pPr>
              <w:rPr>
                <w:rFonts w:ascii="Cambria" w:hAnsi="Cambria"/>
                <w:sz w:val="24"/>
                <w:szCs w:val="24"/>
              </w:rPr>
            </w:pPr>
            <w:r w:rsidRPr="00393C7E">
              <w:rPr>
                <w:rFonts w:ascii="Cambria" w:hAnsi="Cambria"/>
                <w:sz w:val="24"/>
                <w:szCs w:val="24"/>
              </w:rPr>
              <w:t>Systematic review on the application of wearable inertial sensors to quantify everyday life motor activity in people with mobility impairments</w:t>
            </w:r>
            <w:r w:rsidR="00F36D97" w:rsidRPr="00393C7E">
              <w:rPr>
                <w:rFonts w:ascii="Cambria" w:hAnsi="Cambria"/>
                <w:sz w:val="24"/>
                <w:szCs w:val="24"/>
              </w:rPr>
              <w:t xml:space="preserve"> </w:t>
            </w:r>
            <w:r w:rsidR="00F36D97"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86/s12984-020-00779-y","ISSN":"17430003","PMID":"33148315","abstract":"Background: Recent advances in wearable sensor technologies enable objective and long-term monitoring of motor activities in a patient’s habitual environment. People with mobility impairments require appropriate data processing algorithms that deal with their altered movement patterns and determine clinically meaningful outcome measures. Over the years, a large variety of algorithms have been published and this review provides an overview of their outcome measures, the concepts of the algorithms, the type and placement of required sensors as well as the investigated patient populations and measurement properties. Methods: A systematic search was conducted in MEDLINE, EMBASE, and SCOPUS in October 2019. The search strategy was designed to identify studies that (1) involved people with mobility impairments, (2) used wearable inertial sensors, (3) provided a description of the underlying algorithm, and (4) quantified an aspect of everyday life motor activity. The two review authors independently screened the search hits for eligibility and conducted the data extraction for the narrative review. Results: Ninety-five studies were included in this review. They covered a large variety of outcome measures and algorithms which can be grouped into four categories: (1) maintaining and changing a body position, (2) walking and moving, (3) moving around using a wheelchair, and (4) activities that involve the upper extremity. The validity or reproducibility of these outcomes measures was investigated in fourteen different patient populations. Most of the studies evaluated the algorithm’s accuracy to detect certain activities in unlabeled raw data. The type and placement of required sensor technologies depends on the activity and outcome measure and are thoroughly described in this review. The usability of the applied sensor setups was rarely reported. Conclusion: This systematic review provides a comprehensive overview of applications of wearable inertial sensors to quantify everyday life motor activity in people with mobility impairments. It summarizes the state-of-the-art, it provides quick access to the relevant literature, and it enables the identification of gaps for the evaluation of existing and the development of new algorithms.","author":[{"dropping-particle":"","family":"Rast","given":"Fabian Marcel","non-dropping-particle":"","parse-names":false,"suffix":""},{"dropping-particle":"","family":"Labruyère","given":"Rob","non-dropping-particle":"","parse-names":false,"suffix":""}],"container-title":"Journal of NeuroEngineering and Rehabilitation","id":"ITEM-1","issue":"1","issued":{"date-parts":[["2020"]]},"publisher":"BioMed Central","title":"Systematic review on the application of wearable inertial sensors to quantify everyday life motor activity in people with mobility impairments","type":"article-journal","volume":"17"},"uris":["http://www.mendeley.com/documents/?uuid=7481afa6-eb1c-48c1-aa5c-2f80ec4da83c"]}],"mendeley":{"formattedCitation":"[123]","plainTextFormattedCitation":"[123]","previouslyFormattedCitation":"[123]"},"properties":{"noteIndex":0},"schema":"https://github.com/citation-style-language/schema/raw/master/csl-citation.json"}</w:instrText>
            </w:r>
            <w:r w:rsidR="00F36D97" w:rsidRPr="00393C7E">
              <w:rPr>
                <w:rFonts w:ascii="Cambria" w:hAnsi="Cambria"/>
                <w:sz w:val="24"/>
                <w:szCs w:val="24"/>
              </w:rPr>
              <w:fldChar w:fldCharType="separate"/>
            </w:r>
            <w:r w:rsidR="0030154B" w:rsidRPr="00393C7E">
              <w:rPr>
                <w:rFonts w:ascii="Cambria" w:hAnsi="Cambria"/>
                <w:noProof/>
                <w:sz w:val="24"/>
                <w:szCs w:val="24"/>
              </w:rPr>
              <w:t>[123]</w:t>
            </w:r>
            <w:r w:rsidR="00F36D97" w:rsidRPr="00393C7E">
              <w:rPr>
                <w:rFonts w:ascii="Cambria" w:hAnsi="Cambria"/>
                <w:sz w:val="24"/>
                <w:szCs w:val="24"/>
              </w:rPr>
              <w:fldChar w:fldCharType="end"/>
            </w:r>
          </w:p>
        </w:tc>
        <w:tc>
          <w:tcPr>
            <w:tcW w:w="2965" w:type="dxa"/>
          </w:tcPr>
          <w:p w14:paraId="40590EB0" w14:textId="77777777" w:rsidR="00425D5F" w:rsidRPr="00393C7E" w:rsidRDefault="00425D5F" w:rsidP="007F27F7">
            <w:pPr>
              <w:rPr>
                <w:rFonts w:ascii="Cambria" w:hAnsi="Cambria"/>
                <w:sz w:val="24"/>
                <w:szCs w:val="24"/>
              </w:rPr>
            </w:pPr>
            <w:r w:rsidRPr="00393C7E">
              <w:rPr>
                <w:rFonts w:ascii="Cambria" w:hAnsi="Cambria"/>
                <w:sz w:val="24"/>
                <w:szCs w:val="24"/>
              </w:rPr>
              <w:t>Without health outcome</w:t>
            </w:r>
          </w:p>
        </w:tc>
      </w:tr>
      <w:tr w:rsidR="00425D5F" w:rsidRPr="00393C7E" w14:paraId="4F412271" w14:textId="77777777" w:rsidTr="007F27F7">
        <w:tc>
          <w:tcPr>
            <w:tcW w:w="715" w:type="dxa"/>
          </w:tcPr>
          <w:p w14:paraId="009B688F" w14:textId="77777777" w:rsidR="00425D5F" w:rsidRPr="00393C7E" w:rsidRDefault="00425D5F" w:rsidP="007F27F7">
            <w:pPr>
              <w:rPr>
                <w:rFonts w:ascii="Cambria" w:hAnsi="Cambria"/>
                <w:sz w:val="24"/>
                <w:szCs w:val="24"/>
              </w:rPr>
            </w:pPr>
            <w:r w:rsidRPr="00393C7E">
              <w:rPr>
                <w:rFonts w:ascii="Cambria" w:hAnsi="Cambria"/>
                <w:sz w:val="24"/>
                <w:szCs w:val="24"/>
              </w:rPr>
              <w:t>124</w:t>
            </w:r>
          </w:p>
        </w:tc>
        <w:tc>
          <w:tcPr>
            <w:tcW w:w="5670" w:type="dxa"/>
          </w:tcPr>
          <w:p w14:paraId="6506D9FD" w14:textId="77777777" w:rsidR="00425D5F" w:rsidRPr="00393C7E" w:rsidRDefault="0027729F" w:rsidP="007F27F7">
            <w:pPr>
              <w:rPr>
                <w:rFonts w:ascii="Cambria" w:hAnsi="Cambria"/>
                <w:sz w:val="24"/>
                <w:szCs w:val="24"/>
              </w:rPr>
            </w:pPr>
            <w:r w:rsidRPr="00393C7E">
              <w:rPr>
                <w:rFonts w:ascii="Cambria" w:hAnsi="Cambria"/>
                <w:sz w:val="24"/>
                <w:szCs w:val="24"/>
              </w:rPr>
              <w:t>The Effectiveness of Wearable Upper Limb Assistive Devices in Degenerative Neuromuscular Diseases: A Systematic Review and Meta-Analysis</w:t>
            </w:r>
            <w:r w:rsidR="00F36D97" w:rsidRPr="00393C7E">
              <w:rPr>
                <w:rFonts w:ascii="Cambria" w:hAnsi="Cambria"/>
                <w:sz w:val="24"/>
                <w:szCs w:val="24"/>
              </w:rPr>
              <w:t xml:space="preserve"> </w:t>
            </w:r>
            <w:r w:rsidR="00F36D97"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3389/fbioe.2019.00450","ISSN":"22964185","abstract":"Background: This systematic review summarizes the current evidence about the effectiveness of wearable assistive technologies for upper limbs support during activities of daily living for individuals with neuromuscular diseases. Methods: Fourteen studies have been included in the meta-analysis, involving 184 participants. All included studies compared patients ability to perform functional tasks with and without assistive devices. Results: An overall effect size of 1.06 (95% CI = 0.76-1.36, p &lt; 0.00001) was obtained, demonstrating that upper limbs assistive devices significantly improve the performance in activities of daily living in people with neuromuscular diseases. A significant interaction between studies evaluating functional improvement with externally-assessed outcome measures or self-perceived outcome measures has been detected. In particular, the effect size of the sub-group considering self-perceived scales was 1.38 (95% CI = 1.08-1.68), while the effect size of the other group was 0.77 (95% CI = 0.41-1.11), meaning that patients' perceived functional gain is often higher than the functional gain detectable through clinical scales. Conclusion: Overall, the quality of the evidence ranged from low to moderate, due to low number of studies and participants, limitations in the selection of participants and in the blindness of outcome assessors, and risk of publication bias. Significance: A large magnitude effect and a clear dose-response gradient were found, therefore, a strong recommendation, in favor of the use of assistive devices could be suggested.","author":[{"dropping-particle":"","family":"Gandolla","given":"Marta","non-dropping-particle":"","parse-names":false,"suffix":""},{"dropping-particle":"","family":"Antonietti","given":"Alberto","non-dropping-particle":"","parse-names":false,"suffix":""},{"dropping-particle":"","family":"Longatelli","given":"Valeria","non-dropping-particle":"","parse-names":false,"suffix":""},{"dropping-particle":"","family":"Pedrocchi","given":"Alessandra","non-dropping-particle":"","parse-names":false,"suffix":""}],"container-title":"Frontiers in Bioengineering and Biotechnology","id":"ITEM-1","issue":"January","issued":{"date-parts":[["2020"]]},"page":"1-16","title":"The Effectiveness of Wearable Upper Limb Assistive Devices in Degenerative Neuromuscular Diseases: A Systematic Review and Meta-Analysis","type":"article-journal","volume":"7"},"uris":["http://www.mendeley.com/documents/?uuid=cabdf4a2-43e1-461a-b540-fa7093582766"]}],"mendeley":{"formattedCitation":"[124]","plainTextFormattedCitation":"[124]","previouslyFormattedCitation":"[124]"},"properties":{"noteIndex":0},"schema":"https://github.com/citation-style-language/schema/raw/master/csl-citation.json"}</w:instrText>
            </w:r>
            <w:r w:rsidR="00F36D97" w:rsidRPr="00393C7E">
              <w:rPr>
                <w:rFonts w:ascii="Cambria" w:hAnsi="Cambria"/>
                <w:sz w:val="24"/>
                <w:szCs w:val="24"/>
              </w:rPr>
              <w:fldChar w:fldCharType="separate"/>
            </w:r>
            <w:r w:rsidR="0030154B" w:rsidRPr="00393C7E">
              <w:rPr>
                <w:rFonts w:ascii="Cambria" w:hAnsi="Cambria"/>
                <w:noProof/>
                <w:sz w:val="24"/>
                <w:szCs w:val="24"/>
              </w:rPr>
              <w:t>[124]</w:t>
            </w:r>
            <w:r w:rsidR="00F36D97" w:rsidRPr="00393C7E">
              <w:rPr>
                <w:rFonts w:ascii="Cambria" w:hAnsi="Cambria"/>
                <w:sz w:val="24"/>
                <w:szCs w:val="24"/>
              </w:rPr>
              <w:fldChar w:fldCharType="end"/>
            </w:r>
          </w:p>
        </w:tc>
        <w:tc>
          <w:tcPr>
            <w:tcW w:w="2965" w:type="dxa"/>
          </w:tcPr>
          <w:p w14:paraId="52E5A6E9" w14:textId="77777777" w:rsidR="00425D5F"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34377B88" w14:textId="77777777" w:rsidTr="007F27F7">
        <w:tc>
          <w:tcPr>
            <w:tcW w:w="715" w:type="dxa"/>
          </w:tcPr>
          <w:p w14:paraId="10D3352D" w14:textId="77777777" w:rsidR="00DB3767" w:rsidRPr="00393C7E" w:rsidRDefault="00DB3767" w:rsidP="007F27F7">
            <w:pPr>
              <w:rPr>
                <w:rFonts w:ascii="Cambria" w:hAnsi="Cambria"/>
                <w:sz w:val="24"/>
                <w:szCs w:val="24"/>
              </w:rPr>
            </w:pPr>
            <w:r w:rsidRPr="00393C7E">
              <w:rPr>
                <w:rFonts w:ascii="Cambria" w:hAnsi="Cambria"/>
                <w:sz w:val="24"/>
                <w:szCs w:val="24"/>
              </w:rPr>
              <w:t>125</w:t>
            </w:r>
          </w:p>
        </w:tc>
        <w:tc>
          <w:tcPr>
            <w:tcW w:w="5670" w:type="dxa"/>
          </w:tcPr>
          <w:p w14:paraId="11ABB6F3" w14:textId="77777777" w:rsidR="00DB3767" w:rsidRPr="00393C7E" w:rsidRDefault="00DB3767" w:rsidP="007F27F7">
            <w:pPr>
              <w:rPr>
                <w:rFonts w:ascii="Cambria" w:hAnsi="Cambria"/>
                <w:sz w:val="24"/>
                <w:szCs w:val="24"/>
              </w:rPr>
            </w:pPr>
            <w:r w:rsidRPr="00393C7E">
              <w:rPr>
                <w:rFonts w:ascii="Cambria" w:hAnsi="Cambria"/>
                <w:sz w:val="24"/>
                <w:szCs w:val="24"/>
              </w:rPr>
              <w:t>Technologies for Cognitive Training and Cognitive Rehabilitation for People With Mild Cognitive Impairment and Dementia. A Systematic Review</w:t>
            </w:r>
            <w:r w:rsidR="00F36D97" w:rsidRPr="00393C7E">
              <w:rPr>
                <w:rFonts w:ascii="Cambria" w:hAnsi="Cambria"/>
                <w:sz w:val="24"/>
                <w:szCs w:val="24"/>
              </w:rPr>
              <w:t xml:space="preserve"> </w:t>
            </w:r>
            <w:r w:rsidR="00F36D97"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3389/fpsyg.2020.00648","ISSN":"16641078","PMID":"32373018","abstract":"Due to the growing number of older adults with cognitive impairment, it is essential to delay the onset and progression of cognitive decline and promote a healthy lifestyle. The rapid growth of technology has considerably advanced the field of computerized cognitive interventions. Consequently, traditional cognitive interventions are being adapted and new multimedia systems are being developed to encourage health and independent living in old age. The primary objective of this review was to identify cognitive stimulation, training and rehabilitation programs aimed at older people with mild cognitive impairment (MCI) and dementia. PsycINFO, Medline, CINAHL, Web of Science, PubMed, and CORDIS databases were searched from January 2008 to August 2018. Two researchers reviewed the potential studies individually for eligibility. Studies of computerized cognitive interventions for people with dementia and cognitive impairment were included if they clearly described objectives, users and functioning. A systematic review of the studies was carried out, providing a qualitative synthesis of the features and study characteristics of each software. Nineteen studies met the inclusion criteria, and 11 different cognitive stimulation, training, and rehabilitation programs were identified. The studies found on cognitive intervention software indicate the existence of various technological programs for people with MCI and dementia. On the overall, the programs were aimed at people with different clinical conditions, able to create specific treatments and personalized training, optimized for portable devices, and user-friendly. However, the selected programs differ from each other in terms of objectives, usage mode and characteristics, even if they were used for the same purposes. Therefore, the information obtained in the review may be relevant to distinguish between programs and select the one that best suits each user. Thus, more information about the features and context of use is needed as well as more clinical studies to be able to compare among computerized cognitive programs.","author":[{"dropping-particle":"","family":"Irazoki","given":"Eider","non-dropping-particle":"","parse-names":false,"suffix":""},{"dropping-particle":"","family":"Contreras-Somoza","given":"Leslie María","non-dropping-particle":"","parse-names":false,"suffix":""},{"dropping-particle":"","family":"Toribio-Guzmán","given":"José Miguel","non-dropping-particle":"","parse-names":false,"suffix":""},{"dropping-particle":"","family":"Jenaro-Río","given":"Cristina","non-dropping-particle":"","parse-names":false,"suffix":""},{"dropping-particle":"","family":"Roest","given":"Henriëtte","non-dropping-particle":"Van Der","parse-names":false,"suffix":""},{"dropping-particle":"","family":"Franco-Martín","given":"Manuel A.","non-dropping-particle":"","parse-names":false,"suffix":""}],"container-title":"Frontiers in Psychology","id":"ITEM-1","issue":"April","issued":{"date-parts":[["2020"]]},"title":"Technologies for cognitive training and cognitive rehabilitation for people with mild cognitive impairment and dementia. A systematic review","type":"article-journal","volume":"11"},"uris":["http://www.mendeley.com/documents/?uuid=e24a52f7-6998-4241-951b-bef972095b49"]}],"mendeley":{"formattedCitation":"[125]","plainTextFormattedCitation":"[125]","previouslyFormattedCitation":"[125]"},"properties":{"noteIndex":0},"schema":"https://github.com/citation-style-language/schema/raw/master/csl-citation.json"}</w:instrText>
            </w:r>
            <w:r w:rsidR="00F36D97" w:rsidRPr="00393C7E">
              <w:rPr>
                <w:rFonts w:ascii="Cambria" w:hAnsi="Cambria"/>
                <w:sz w:val="24"/>
                <w:szCs w:val="24"/>
              </w:rPr>
              <w:fldChar w:fldCharType="separate"/>
            </w:r>
            <w:r w:rsidR="0030154B" w:rsidRPr="00393C7E">
              <w:rPr>
                <w:rFonts w:ascii="Cambria" w:hAnsi="Cambria"/>
                <w:noProof/>
                <w:sz w:val="24"/>
                <w:szCs w:val="24"/>
              </w:rPr>
              <w:t>[125]</w:t>
            </w:r>
            <w:r w:rsidR="00F36D97" w:rsidRPr="00393C7E">
              <w:rPr>
                <w:rFonts w:ascii="Cambria" w:hAnsi="Cambria"/>
                <w:sz w:val="24"/>
                <w:szCs w:val="24"/>
              </w:rPr>
              <w:fldChar w:fldCharType="end"/>
            </w:r>
          </w:p>
        </w:tc>
        <w:tc>
          <w:tcPr>
            <w:tcW w:w="2965" w:type="dxa"/>
          </w:tcPr>
          <w:p w14:paraId="03963337"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63F73758" w14:textId="77777777" w:rsidTr="007F27F7">
        <w:tc>
          <w:tcPr>
            <w:tcW w:w="715" w:type="dxa"/>
          </w:tcPr>
          <w:p w14:paraId="4F8ACCDF" w14:textId="77777777" w:rsidR="00DB3767" w:rsidRPr="00393C7E" w:rsidRDefault="00DB3767" w:rsidP="007F27F7">
            <w:pPr>
              <w:rPr>
                <w:rFonts w:ascii="Cambria" w:hAnsi="Cambria"/>
                <w:sz w:val="24"/>
                <w:szCs w:val="24"/>
              </w:rPr>
            </w:pPr>
            <w:r w:rsidRPr="00393C7E">
              <w:rPr>
                <w:rFonts w:ascii="Cambria" w:hAnsi="Cambria"/>
                <w:sz w:val="24"/>
                <w:szCs w:val="24"/>
              </w:rPr>
              <w:t>126</w:t>
            </w:r>
          </w:p>
        </w:tc>
        <w:tc>
          <w:tcPr>
            <w:tcW w:w="5670" w:type="dxa"/>
          </w:tcPr>
          <w:p w14:paraId="1AE27742" w14:textId="77777777" w:rsidR="00DB3767" w:rsidRPr="00393C7E" w:rsidRDefault="00DB3767" w:rsidP="007F27F7">
            <w:pPr>
              <w:rPr>
                <w:rFonts w:ascii="Cambria" w:hAnsi="Cambria"/>
                <w:sz w:val="24"/>
                <w:szCs w:val="24"/>
              </w:rPr>
            </w:pPr>
            <w:r w:rsidRPr="00393C7E">
              <w:rPr>
                <w:rFonts w:ascii="Cambria" w:hAnsi="Cambria"/>
                <w:sz w:val="24"/>
                <w:szCs w:val="24"/>
              </w:rPr>
              <w:t>The effectiveness of mHealth interventions on postpartum depression: A systematic review and meta-analysis</w:t>
            </w:r>
            <w:r w:rsidR="00F36D97" w:rsidRPr="00393C7E">
              <w:rPr>
                <w:rFonts w:ascii="Cambria" w:hAnsi="Cambria"/>
                <w:sz w:val="24"/>
                <w:szCs w:val="24"/>
              </w:rPr>
              <w:t xml:space="preserve"> </w:t>
            </w:r>
            <w:r w:rsidR="00F36D97"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77/1357633X20917816","ISSN":"17581109","PMID":"32306847","abstract":"Introduction: Postpartum depression (PPD) is a common psychiatric condition during the postnatal period that negatively impacts the well-being of both the mother and her infant. This study describes a systematic review and preliminary meta-analysis to assess the efficacy of mobile health (mHealth) interventions, which is defined as the use of portable electronic devices to support public health and medical practice, in addressing depressive symptoms among postpartum women. Methods: Databases including PubMed, PsycINFO, the Cochrane Library, Embase and ClinicalTrials.gov were searched for randomized controlled trials (RCTs) assessing the effectiveness of mHealth interventions on PPD from database inception to December 2019. Results: The initial search identified 754 studies, of which, 11 studies fulfilled the inclusion criteria. These studies evaluated four types of distinct mHealth interventions and involved 2424 participants across six countries. Pooled results demonstrated that compared to the controls, the Edinburgh Postnatal Depression Scale score decreased in the mHealth intervention group (mean difference: –1.09, 95% confidence interval: –1.39 to –0.79). Discussion: Our study suggested that mHealth interventions may be a promising tool to complement routine clinical care in the prevention and treatment of PPD, but the clinical effectiveness of mHealth interventions needs to be better established. While most studies focused on telephone-based interventions, recent researches have also suggested the superiority and effectiveness of short messaging service (SMS) and smartphone applications, but the exact efficacy needs further evaluation. Therefore, more high-quality RCTs on app-based and SMS-based interventions are needed before the large-scale roll-out of these interventions in clinical practice.","author":[{"dropping-particle":"","family":"Zhou","given":"Chuqing","non-dropping-particle":"","parse-names":false,"suffix":""},{"dropping-particle":"","family":"Hu","given":"Hua","non-dropping-particle":"","parse-names":false,"suffix":""},{"dropping-particle":"","family":"Wang","given":"Chunyi","non-dropping-particle":"","parse-names":false,"suffix":""},{"dropping-particle":"","family":"Zhu","given":"Ziyu","non-dropping-particle":"","parse-names":false,"suffix":""},{"dropping-particle":"","family":"Feng","given":"Gengchen","non-dropping-particle":"","parse-names":false,"suffix":""},{"dropping-particle":"","family":"Xue","given":"Jingping","non-dropping-particle":"","parse-names":false,"suffix":""},{"dropping-particle":"","family":"Yang","given":"Ziyi","non-dropping-particle":"","parse-names":false,"suffix":""}],"container-title":"Journal of Telemedicine and Telecare","id":"ITEM-1","issue":"2","issued":{"date-parts":[["2022"]]},"page":"83-95","title":"The effectiveness of mHealth interventions on postpartum depression: A systematic review and meta-analysis","type":"article-journal","volume":"28"},"uris":["http://www.mendeley.com/documents/?uuid=4675d411-6804-46ab-925e-586bf57f950b"]}],"mendeley":{"formattedCitation":"[126]","plainTextFormattedCitation":"[126]","previouslyFormattedCitation":"[126]"},"properties":{"noteIndex":0},"schema":"https://github.com/citation-style-language/schema/raw/master/csl-citation.json"}</w:instrText>
            </w:r>
            <w:r w:rsidR="00F36D97" w:rsidRPr="00393C7E">
              <w:rPr>
                <w:rFonts w:ascii="Cambria" w:hAnsi="Cambria"/>
                <w:sz w:val="24"/>
                <w:szCs w:val="24"/>
              </w:rPr>
              <w:fldChar w:fldCharType="separate"/>
            </w:r>
            <w:r w:rsidR="0030154B" w:rsidRPr="00393C7E">
              <w:rPr>
                <w:rFonts w:ascii="Cambria" w:hAnsi="Cambria"/>
                <w:noProof/>
                <w:sz w:val="24"/>
                <w:szCs w:val="24"/>
              </w:rPr>
              <w:t>[126]</w:t>
            </w:r>
            <w:r w:rsidR="00F36D97" w:rsidRPr="00393C7E">
              <w:rPr>
                <w:rFonts w:ascii="Cambria" w:hAnsi="Cambria"/>
                <w:sz w:val="24"/>
                <w:szCs w:val="24"/>
              </w:rPr>
              <w:fldChar w:fldCharType="end"/>
            </w:r>
          </w:p>
        </w:tc>
        <w:tc>
          <w:tcPr>
            <w:tcW w:w="2965" w:type="dxa"/>
          </w:tcPr>
          <w:p w14:paraId="7D05D632"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051E0BB9" w14:textId="77777777" w:rsidTr="007F27F7">
        <w:tc>
          <w:tcPr>
            <w:tcW w:w="715" w:type="dxa"/>
          </w:tcPr>
          <w:p w14:paraId="1E131C7D" w14:textId="77777777" w:rsidR="00DB3767" w:rsidRPr="00393C7E" w:rsidRDefault="00DB3767" w:rsidP="007F27F7">
            <w:pPr>
              <w:rPr>
                <w:rFonts w:ascii="Cambria" w:hAnsi="Cambria"/>
                <w:sz w:val="24"/>
                <w:szCs w:val="24"/>
              </w:rPr>
            </w:pPr>
            <w:r w:rsidRPr="00393C7E">
              <w:rPr>
                <w:rFonts w:ascii="Cambria" w:hAnsi="Cambria"/>
                <w:sz w:val="24"/>
                <w:szCs w:val="24"/>
              </w:rPr>
              <w:t>127</w:t>
            </w:r>
          </w:p>
        </w:tc>
        <w:tc>
          <w:tcPr>
            <w:tcW w:w="5670" w:type="dxa"/>
          </w:tcPr>
          <w:p w14:paraId="5E38A201" w14:textId="77777777" w:rsidR="00DB3767" w:rsidRPr="00393C7E" w:rsidRDefault="00DB3767" w:rsidP="007F27F7">
            <w:pPr>
              <w:rPr>
                <w:rFonts w:ascii="Cambria" w:hAnsi="Cambria"/>
                <w:sz w:val="24"/>
                <w:szCs w:val="24"/>
              </w:rPr>
            </w:pPr>
            <w:r w:rsidRPr="00393C7E">
              <w:rPr>
                <w:rFonts w:ascii="Cambria" w:hAnsi="Cambria"/>
                <w:sz w:val="24"/>
                <w:szCs w:val="24"/>
              </w:rPr>
              <w:t>The prognostic value of late gadolinium enhancement in myocarditis and clinically suspected myocarditis: systematic review and meta-analysis</w:t>
            </w:r>
            <w:r w:rsidR="00F36D97" w:rsidRPr="00393C7E">
              <w:rPr>
                <w:rFonts w:ascii="Cambria" w:hAnsi="Cambria"/>
                <w:sz w:val="24"/>
                <w:szCs w:val="24"/>
              </w:rPr>
              <w:t xml:space="preserve"> </w:t>
            </w:r>
            <w:r w:rsidR="00F36D97"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07/s00330-019-06643-5","ISSN":"14321084","PMID":"32040731","abstract":"Objective: To evaluate the prognostic value of late gadolinium enhancement (LGE) in myocarditis and clinically suspected myocarditis. Methods: The study was registered in PROSPERO (CRD42019144976). A systematic search of PubMed, Ovid Medline, Embase, Web of Science and the Cochrane Central Register of Controlled Trials was completed. Major adverse cardiac event (MACE) was defined as the combination of all-cause mortality or cardiovascular death, resuscitated cardiac arrest, heart transplantation, appropriate implantable cardioverter-defibrillator shock, rehospitalisation following a cardiac event and recurrent acute myocarditis. Combined outcome was defined as the combination of all adverse events. Pooled odds ratios (ORs) and 95% confidence intervals (CIs) were calculated to evaluate the prognostic value of LGE. Results: Eight articles including 1319 patients (mean age, 38.8 ± 12.9 years) were included in the meta-analysis. The study showed that positive LGE was strongly associated with an increased risk of combined outcome (pooled OR, 5.85; 95% CI, 2.88 to 11.86; p &lt; 0.001) and of MACE (pooled OR, 4.57; 95% CI, 2.18 to 9.59; p &lt; 0.001). Additionally, in a subgroup analysis with mean ejection fraction (EF) point of 50%, the pooled ORs for the combined outcome were 6.46 for left ventricular EF (LVEF) &gt; 50% and 7.90 for LVEF ≤ 50%, and the pooled ORs for MACE were 9.03 and 3.45, respectively. After 3 years of follow-up, the worse outcomes occurred mainly in patients with positive LGE. Conclusion: Positive LGE is a powerful prognosticator of adverse outcome in myocarditis and clinically suspected myocarditis, irrespective of LVEF. Key Points: • Forty-four percent to 100% of myocarditis patients have positive late gadolinium enhancement. • Positive LGE was a powerful prognosticator of adverse outcome in myocarditis and clinically suspected myocarditis, irrespective of LVEF. • LGE-CMR is important tool for risk stratification in myocarditis and clinically suspected myocarditis.","author":[{"dropping-particle":"","family":"Yang","given":"Fuyao","non-dropping-particle":"","parse-names":false,"suffix":""},{"dropping-particle":"","family":"Wang","given":"Jie","non-dropping-particle":"","parse-names":false,"suffix":""},{"dropping-particle":"","family":"Li","given":"Weihao","non-dropping-particle":"","parse-names":false,"suffix":""},{"dropping-particle":"","family":"Xu","given":"Yuanwei","non-dropping-particle":"","parse-names":false,"suffix":""},{"dropping-particle":"","family":"Wan","given":"Ke","non-dropping-particle":"","parse-names":false,"suffix":""},{"dropping-particle":"","family":"Zeng","given":"Rui","non-dropping-particle":"","parse-names":false,"suffix":""},{"dropping-particle":"","family":"Chen","given":"Yucheng","non-dropping-particle":"","parse-names":false,"suffix":""}],"container-title":"European Radiology","id":"ITEM-1","issue":"5","issued":{"date-parts":[["2020"]]},"page":"2616-2626","publisher":"European Radiology","title":"The prognostic value of late gadolinium enhancement in myocarditis and clinically suspected myocarditis: systematic review and meta-analysis","type":"article-journal","volume":"30"},"uris":["http://www.mendeley.com/documents/?uuid=2ad8e026-c549-4223-bd99-66151371720b"]}],"mendeley":{"formattedCitation":"[127]","plainTextFormattedCitation":"[127]","previouslyFormattedCitation":"[127]"},"properties":{"noteIndex":0},"schema":"https://github.com/citation-style-language/schema/raw/master/csl-citation.json"}</w:instrText>
            </w:r>
            <w:r w:rsidR="00F36D97" w:rsidRPr="00393C7E">
              <w:rPr>
                <w:rFonts w:ascii="Cambria" w:hAnsi="Cambria"/>
                <w:sz w:val="24"/>
                <w:szCs w:val="24"/>
              </w:rPr>
              <w:fldChar w:fldCharType="separate"/>
            </w:r>
            <w:r w:rsidR="0030154B" w:rsidRPr="00393C7E">
              <w:rPr>
                <w:rFonts w:ascii="Cambria" w:hAnsi="Cambria"/>
                <w:noProof/>
                <w:sz w:val="24"/>
                <w:szCs w:val="24"/>
              </w:rPr>
              <w:t>[127]</w:t>
            </w:r>
            <w:r w:rsidR="00F36D97" w:rsidRPr="00393C7E">
              <w:rPr>
                <w:rFonts w:ascii="Cambria" w:hAnsi="Cambria"/>
                <w:sz w:val="24"/>
                <w:szCs w:val="24"/>
              </w:rPr>
              <w:fldChar w:fldCharType="end"/>
            </w:r>
          </w:p>
        </w:tc>
        <w:tc>
          <w:tcPr>
            <w:tcW w:w="2965" w:type="dxa"/>
          </w:tcPr>
          <w:p w14:paraId="3DABDBDA"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65DAA6D4" w14:textId="77777777" w:rsidTr="007F27F7">
        <w:tc>
          <w:tcPr>
            <w:tcW w:w="715" w:type="dxa"/>
          </w:tcPr>
          <w:p w14:paraId="6CB45D4B" w14:textId="77777777" w:rsidR="00DB3767" w:rsidRPr="00393C7E" w:rsidRDefault="00DB3767" w:rsidP="007F27F7">
            <w:pPr>
              <w:rPr>
                <w:rFonts w:ascii="Cambria" w:hAnsi="Cambria"/>
                <w:sz w:val="24"/>
                <w:szCs w:val="24"/>
              </w:rPr>
            </w:pPr>
            <w:r w:rsidRPr="00393C7E">
              <w:rPr>
                <w:rFonts w:ascii="Cambria" w:hAnsi="Cambria"/>
                <w:sz w:val="24"/>
                <w:szCs w:val="24"/>
              </w:rPr>
              <w:t>128</w:t>
            </w:r>
          </w:p>
        </w:tc>
        <w:tc>
          <w:tcPr>
            <w:tcW w:w="5670" w:type="dxa"/>
          </w:tcPr>
          <w:p w14:paraId="5E6C0313" w14:textId="77777777" w:rsidR="00DB3767" w:rsidRPr="00393C7E" w:rsidRDefault="00DB3767" w:rsidP="007F27F7">
            <w:pPr>
              <w:rPr>
                <w:rFonts w:ascii="Cambria" w:hAnsi="Cambria"/>
                <w:sz w:val="24"/>
                <w:szCs w:val="24"/>
              </w:rPr>
            </w:pPr>
            <w:r w:rsidRPr="00393C7E">
              <w:rPr>
                <w:rFonts w:ascii="Cambria" w:hAnsi="Cambria"/>
                <w:sz w:val="24"/>
                <w:szCs w:val="24"/>
              </w:rPr>
              <w:t>Perspectives of People Who Are Overweight and Obese on Using Wearable Technology for Weight Management: Systematic Review</w:t>
            </w:r>
            <w:r w:rsidR="00F36D97" w:rsidRPr="00393C7E">
              <w:rPr>
                <w:rFonts w:ascii="Cambria" w:hAnsi="Cambria"/>
                <w:sz w:val="24"/>
                <w:szCs w:val="24"/>
              </w:rPr>
              <w:t xml:space="preserve"> </w:t>
            </w:r>
            <w:r w:rsidR="00F36D97"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2196/12651","ISBN":"7824446808","ISSN":"22915222","PMID":"31929104","abstract":"Background: Obesity is a large contributor to preventable chronic diseases and health care costs. The efficacy of wearable devices for weight management has been researched; however, there is limited knowledge on how these devices are perceived by users. Objective: This study aimed to review user perspectives on wearable technology for weight management in people who are overweight and obese. Methods: We searched the online databases Pubmed, Scopus, Embase, and the Cochrane library for literature published from 2008 onward. We included all types of studies using a wearable device for delivering weight-loss interventions in adults who are overweight or obese, and qualitative data were collected about participants' perspectives on the device. We performed a quality assessment using criteria relevant to different study types. The Cochrane risk of bias tool was used for randomized controlled trials. The Risk of Bias in Non-randomized Studies - of Interventions (ROBINS-I) was used for nonrandomized studies. The Oxman and Guyatt Criteria were used for systematic reviews. We used the critical appraisal checklist for qualitative studies. Data were extracted into a data extraction sheet and thematically analyzed. Results: We included 19 studies: 5 randomized controlled trials, 6 nonrandomized studies, 5 qualitative studies, and 3 reviews. Mixed perceptions existed for different constructs of wearable technologies, which reflects the differences in the suitability of wearable technology interventions for different individuals in different contexts. This also indicates that interventions were not often tailored to participants' motivations. In addition, very few wearable technology interventions included a thorough qualitative analysis of the participants' view on important features of the intervention that made it successful. Conclusions: This study highlights the importance of determining the type of intervention most suitable for an individual before the intervention is used. Our findings could help participants find a suitable intervention that is most effective for them. Further research needs to develop a user-centered tool for obtaining comprehensive user feedback.","author":[{"dropping-particle":"","family":"Hu","given":"Ruiqi","non-dropping-particle":"","parse-names":false,"suffix":""},{"dropping-particle":"","family":"Velthoven","given":"Michelle Helena","non-dropping-particle":"van","parse-names":false,"suffix":""},{"dropping-particle":"","family":"Meinert","given":"Edward","non-dropping-particle":"","parse-names":false,"suffix":""}],"container-title":"JMIR mHealth and uHealth","id":"ITEM-1","issue":"1","issued":{"date-parts":[["2020"]]},"title":"Perspectives of people who are overweight and obese on using wearable technology for weight management: Systematic review","type":"article-journal","volume":"8"},"uris":["http://www.mendeley.com/documents/?uuid=6b82b210-9fb6-4128-a413-f577792dc8b1"]}],"mendeley":{"formattedCitation":"[128]","plainTextFormattedCitation":"[128]","previouslyFormattedCitation":"[128]"},"properties":{"noteIndex":0},"schema":"https://github.com/citation-style-language/schema/raw/master/csl-citation.json"}</w:instrText>
            </w:r>
            <w:r w:rsidR="00F36D97" w:rsidRPr="00393C7E">
              <w:rPr>
                <w:rFonts w:ascii="Cambria" w:hAnsi="Cambria"/>
                <w:sz w:val="24"/>
                <w:szCs w:val="24"/>
              </w:rPr>
              <w:fldChar w:fldCharType="separate"/>
            </w:r>
            <w:r w:rsidR="0030154B" w:rsidRPr="00393C7E">
              <w:rPr>
                <w:rFonts w:ascii="Cambria" w:hAnsi="Cambria"/>
                <w:noProof/>
                <w:sz w:val="24"/>
                <w:szCs w:val="24"/>
              </w:rPr>
              <w:t>[128]</w:t>
            </w:r>
            <w:r w:rsidR="00F36D97" w:rsidRPr="00393C7E">
              <w:rPr>
                <w:rFonts w:ascii="Cambria" w:hAnsi="Cambria"/>
                <w:sz w:val="24"/>
                <w:szCs w:val="24"/>
              </w:rPr>
              <w:fldChar w:fldCharType="end"/>
            </w:r>
          </w:p>
        </w:tc>
        <w:tc>
          <w:tcPr>
            <w:tcW w:w="2965" w:type="dxa"/>
          </w:tcPr>
          <w:p w14:paraId="70BEE16B"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1C1B78BF" w14:textId="77777777" w:rsidTr="007F27F7">
        <w:tc>
          <w:tcPr>
            <w:tcW w:w="715" w:type="dxa"/>
          </w:tcPr>
          <w:p w14:paraId="103EEEA8" w14:textId="77777777" w:rsidR="00DB3767" w:rsidRPr="00393C7E" w:rsidRDefault="00DB3767" w:rsidP="007F27F7">
            <w:pPr>
              <w:rPr>
                <w:rFonts w:ascii="Cambria" w:hAnsi="Cambria"/>
                <w:sz w:val="24"/>
                <w:szCs w:val="24"/>
              </w:rPr>
            </w:pPr>
            <w:r w:rsidRPr="00393C7E">
              <w:rPr>
                <w:rFonts w:ascii="Cambria" w:hAnsi="Cambria"/>
                <w:sz w:val="24"/>
                <w:szCs w:val="24"/>
              </w:rPr>
              <w:t>129</w:t>
            </w:r>
          </w:p>
        </w:tc>
        <w:tc>
          <w:tcPr>
            <w:tcW w:w="5670" w:type="dxa"/>
          </w:tcPr>
          <w:p w14:paraId="59565C20" w14:textId="77777777" w:rsidR="00DB3767" w:rsidRPr="00393C7E" w:rsidRDefault="00DB3767" w:rsidP="007F27F7">
            <w:pPr>
              <w:rPr>
                <w:rFonts w:ascii="Cambria" w:hAnsi="Cambria"/>
                <w:sz w:val="24"/>
                <w:szCs w:val="24"/>
              </w:rPr>
            </w:pPr>
            <w:r w:rsidRPr="00393C7E">
              <w:rPr>
                <w:rFonts w:ascii="Cambria" w:hAnsi="Cambria"/>
                <w:sz w:val="24"/>
                <w:szCs w:val="24"/>
              </w:rPr>
              <w:t>Non-implantable bone conduction device for hearing loss: a systematic review</w:t>
            </w:r>
            <w:r w:rsidR="00556AB9" w:rsidRPr="00393C7E">
              <w:rPr>
                <w:rFonts w:ascii="Cambria" w:hAnsi="Cambria"/>
                <w:sz w:val="24"/>
                <w:szCs w:val="24"/>
              </w:rPr>
              <w:t xml:space="preserve"> </w:t>
            </w:r>
            <w:r w:rsidR="00556AB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author":[{"dropping-particle":"","family":"A Moffa , L Giorgi, M Cassano , V Rinaldi , A Natalizia , F Bressi , E Guglielmelli","given":"M Casale","non-dropping-particle":"","parse-names":false,"suffix":""}],"container-title":"J Biol Regul Homeost Agents","id":"ITEM-1","issued":{"date-parts":[["2020"]]},"title":"Non-implantable bone conduction device for hearing loss: a systematic review","type":"article-journal"},"uris":["http://www.mendeley.com/documents/?uuid=21af2956-4339-4902-8915-f6333e9349e6"]}],"mendeley":{"formattedCitation":"[129]","plainTextFormattedCitation":"[129]","previouslyFormattedCitation":"[129]"},"properties":{"noteIndex":0},"schema":"https://github.com/citation-style-language/schema/raw/master/csl-citation.json"}</w:instrText>
            </w:r>
            <w:r w:rsidR="00556AB9" w:rsidRPr="00393C7E">
              <w:rPr>
                <w:rFonts w:ascii="Cambria" w:hAnsi="Cambria"/>
                <w:sz w:val="24"/>
                <w:szCs w:val="24"/>
              </w:rPr>
              <w:fldChar w:fldCharType="separate"/>
            </w:r>
            <w:r w:rsidR="0030154B" w:rsidRPr="00393C7E">
              <w:rPr>
                <w:rFonts w:ascii="Cambria" w:hAnsi="Cambria"/>
                <w:noProof/>
                <w:sz w:val="24"/>
                <w:szCs w:val="24"/>
              </w:rPr>
              <w:t>[129]</w:t>
            </w:r>
            <w:r w:rsidR="00556AB9" w:rsidRPr="00393C7E">
              <w:rPr>
                <w:rFonts w:ascii="Cambria" w:hAnsi="Cambria"/>
                <w:sz w:val="24"/>
                <w:szCs w:val="24"/>
              </w:rPr>
              <w:fldChar w:fldCharType="end"/>
            </w:r>
          </w:p>
        </w:tc>
        <w:tc>
          <w:tcPr>
            <w:tcW w:w="2965" w:type="dxa"/>
          </w:tcPr>
          <w:p w14:paraId="61192133"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2429669A" w14:textId="77777777" w:rsidTr="007F27F7">
        <w:tc>
          <w:tcPr>
            <w:tcW w:w="715" w:type="dxa"/>
          </w:tcPr>
          <w:p w14:paraId="64F3FB58" w14:textId="77777777" w:rsidR="00DB3767" w:rsidRPr="00393C7E" w:rsidRDefault="00DB3767" w:rsidP="007F27F7">
            <w:pPr>
              <w:rPr>
                <w:rFonts w:ascii="Cambria" w:hAnsi="Cambria"/>
                <w:sz w:val="24"/>
                <w:szCs w:val="24"/>
              </w:rPr>
            </w:pPr>
            <w:r w:rsidRPr="00393C7E">
              <w:rPr>
                <w:rFonts w:ascii="Cambria" w:hAnsi="Cambria"/>
                <w:sz w:val="24"/>
                <w:szCs w:val="24"/>
              </w:rPr>
              <w:t>130</w:t>
            </w:r>
          </w:p>
        </w:tc>
        <w:tc>
          <w:tcPr>
            <w:tcW w:w="5670" w:type="dxa"/>
          </w:tcPr>
          <w:p w14:paraId="7EFE5580" w14:textId="77777777" w:rsidR="00DB3767" w:rsidRPr="00393C7E" w:rsidRDefault="00DB3767" w:rsidP="007F27F7">
            <w:pPr>
              <w:rPr>
                <w:rFonts w:ascii="Cambria" w:hAnsi="Cambria"/>
                <w:sz w:val="24"/>
                <w:szCs w:val="24"/>
              </w:rPr>
            </w:pPr>
            <w:r w:rsidRPr="00393C7E">
              <w:rPr>
                <w:rFonts w:ascii="Cambria" w:hAnsi="Cambria"/>
                <w:sz w:val="24"/>
                <w:szCs w:val="24"/>
              </w:rPr>
              <w:t>Accuracy of Portable Face-Scanning Devices for Obtaining Three-Dimensional Face Models: A Systematic Review and Meta-Analysis</w:t>
            </w:r>
            <w:r w:rsidR="005A48E1" w:rsidRPr="00393C7E">
              <w:rPr>
                <w:rFonts w:ascii="Cambria" w:hAnsi="Cambria"/>
                <w:sz w:val="24"/>
                <w:szCs w:val="24"/>
              </w:rPr>
              <w:t xml:space="preserve"> </w:t>
            </w:r>
            <w:r w:rsidR="005A48E1"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3390/ijerph18010094","ISSN":"16604601","PMID":"33375533","abstract":"The use of three-dimensional face-scanning systems to obtain facial models is of increasing interest, however, systematic assessments of the reliability of portable face-scan devices have not been widely conducted. Therefore, a systematic review and meta-analysis were performed considering the accuracy of facial models obtained by portable face-scanners in comparison with that of those obtained by stationary face-scanning systems. A systematic literature search was conducted in electronic databases following the Preferred Reporting Items for Systematic Reviews and Meta-Analyses guidelines for articles published from 1 January 2009 to 18 March 2020. A total of 2806 articles were identified, with 21 articles available for the narrative review and nine studies available for meta-analysis. The meta-analysis revealed that the accuracy of the digital face models generated by the portable scanners was not significantly different from that of the stationary face-scanning systems (standard mean difference (95% confidence interval) = −0.325 mm (−1.186 to 0.536); z = −0.74; p = 0.459). Within the comparison of the portable systems, no statistically significant difference was found concerning the accuracy of the facial models among scanning methods (p = 0.063). Overall, portable face-scan devices can be considered reliable for obtaining facial models. However, caution is needed when applying face-scanners with respect to scanning device settings, control of involuntary facial movements, landmark and facial region identifications, and scanning protocols.","author":[{"dropping-particle":"","family":"Mai","given":"Hang Nga","non-dropping-particle":"","parse-names":false,"suffix":""},{"dropping-particle":"","family":"Kim","given":"Jaeil","non-dropping-particle":"","parse-names":false,"suffix":""},{"dropping-particle":"","family":"Choi","given":"Youn Hee","non-dropping-particle":"","parse-names":false,"suffix":""},{"dropping-particle":"","family":"Lee","given":"Du Hyeong","non-dropping-particle":"","parse-names":false,"suffix":""}],"container-title":"International Journal of Environmental Research and Public Health","id":"ITEM-1","issue":"1","issued":{"date-parts":[["2021"]]},"page":"1-15","title":"Accuracy of portable face-scanning devices for obtaining three-dimensional face models: A systematic review and meta-analysis","type":"article-journal","volume":"18"},"uris":["http://www.mendeley.com/documents/?uuid=b6f23800-c5f1-408c-96b5-ef89c9da327e"]}],"mendeley":{"formattedCitation":"[130]","plainTextFormattedCitation":"[130]","previouslyFormattedCitation":"[130]"},"properties":{"noteIndex":0},"schema":"https://github.com/citation-style-language/schema/raw/master/csl-citation.json"}</w:instrText>
            </w:r>
            <w:r w:rsidR="005A48E1" w:rsidRPr="00393C7E">
              <w:rPr>
                <w:rFonts w:ascii="Cambria" w:hAnsi="Cambria"/>
                <w:sz w:val="24"/>
                <w:szCs w:val="24"/>
              </w:rPr>
              <w:fldChar w:fldCharType="separate"/>
            </w:r>
            <w:r w:rsidR="0030154B" w:rsidRPr="00393C7E">
              <w:rPr>
                <w:rFonts w:ascii="Cambria" w:hAnsi="Cambria"/>
                <w:noProof/>
                <w:sz w:val="24"/>
                <w:szCs w:val="24"/>
              </w:rPr>
              <w:t>[130]</w:t>
            </w:r>
            <w:r w:rsidR="005A48E1" w:rsidRPr="00393C7E">
              <w:rPr>
                <w:rFonts w:ascii="Cambria" w:hAnsi="Cambria"/>
                <w:sz w:val="24"/>
                <w:szCs w:val="24"/>
              </w:rPr>
              <w:fldChar w:fldCharType="end"/>
            </w:r>
          </w:p>
        </w:tc>
        <w:tc>
          <w:tcPr>
            <w:tcW w:w="2965" w:type="dxa"/>
          </w:tcPr>
          <w:p w14:paraId="7E231D56"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46526730" w14:textId="77777777" w:rsidTr="007F27F7">
        <w:tc>
          <w:tcPr>
            <w:tcW w:w="715" w:type="dxa"/>
          </w:tcPr>
          <w:p w14:paraId="6351ED3F" w14:textId="77777777" w:rsidR="00DB3767" w:rsidRPr="00393C7E" w:rsidRDefault="00DB3767" w:rsidP="007F27F7">
            <w:pPr>
              <w:rPr>
                <w:rFonts w:ascii="Cambria" w:hAnsi="Cambria"/>
                <w:sz w:val="24"/>
                <w:szCs w:val="24"/>
              </w:rPr>
            </w:pPr>
            <w:r w:rsidRPr="00393C7E">
              <w:rPr>
                <w:rFonts w:ascii="Cambria" w:hAnsi="Cambria"/>
                <w:sz w:val="24"/>
                <w:szCs w:val="24"/>
              </w:rPr>
              <w:t>131</w:t>
            </w:r>
          </w:p>
        </w:tc>
        <w:tc>
          <w:tcPr>
            <w:tcW w:w="5670" w:type="dxa"/>
          </w:tcPr>
          <w:p w14:paraId="590778C8" w14:textId="77777777" w:rsidR="00DB3767" w:rsidRPr="00393C7E" w:rsidRDefault="00DB3767" w:rsidP="007F27F7">
            <w:pPr>
              <w:rPr>
                <w:rFonts w:ascii="Cambria" w:hAnsi="Cambria"/>
                <w:sz w:val="24"/>
                <w:szCs w:val="24"/>
              </w:rPr>
            </w:pPr>
            <w:r w:rsidRPr="00393C7E">
              <w:rPr>
                <w:rFonts w:ascii="Cambria" w:hAnsi="Cambria"/>
                <w:sz w:val="24"/>
                <w:szCs w:val="24"/>
              </w:rPr>
              <w:t>Implantable Subacromial Balloon Spacers in Patients With Massive Irreparable Rotator Cuff Tears: A Systematic Review of Clinical, Biomechanical, and Financial Implications</w:t>
            </w:r>
            <w:r w:rsidR="005A48E1" w:rsidRPr="00393C7E">
              <w:rPr>
                <w:rFonts w:ascii="Cambria" w:hAnsi="Cambria"/>
                <w:sz w:val="24"/>
                <w:szCs w:val="24"/>
              </w:rPr>
              <w:t xml:space="preserve"> </w:t>
            </w:r>
            <w:r w:rsidR="005A48E1"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16/j.asmr.2020.06.011","ISSN":"2666061X","abstract":"Purpose: To determine the clinical, biomechanical, and financial impact of the use of subacromial balloon spacers in the surgical management of massive, irreparable rotator cuff tears (RCTs). Methods: All studies assessing the use of implantable subacromial balloon spacers for management of massive, irreparable RCTs were systematically searched. Risk of bias was assessed using Methodological Index for Non-Randomized Studies criteria. Data extraction and analysis was performed for pain and function scores, shoulder range of motion (ROM), glenohumeral contact pressure and vertical migration of humeral head, and cost. Subjective synthesis was performed with forest plots when outcomes were reported in 3 or more studies. Results: In total, 19 studies met inclusion criteria for analysis; 337 patients (mean age 68 years) had 343 subacromial balloon spacer implantations. Throughout a mean follow-up of 33 months, there was significant improvement in the Total Constant Score (preoperative: 22.5-41.8; postoperative: 51.4-72.3), Oxford Shoulder Score (preoperative: 21.3-26; postoperative: 34.39-48.2), American Shoulder and Elbow Surgeons score (preoperative: 24.5-59.1; postoperative: 72.5-85.7), and shoulder ROM parameters. Subacromial balloon spacer placement resisted superior humeral head migration (range of preoperative to postoperative difference: 2.8-6.2 mm) and decreased peak subacromial pressure during shoulder ROM. Conclusions: Existing literature of subacromial balloon spacers has a high risk of bias, lack of appropriate control, and low levels of evidence. A qualitative synthesis indicates that subacromial balloon spacer implantation in patients with massive irreparable RCTs is cost-effective and leads to improved function (Total Constant Score and Oxford Shoulder Score) and ROM. In cadaveric studies, subacromial balloon spacers resist superior humeral head migration and reduce subacromial pressure. The theoretical risk of biodegradation of the balloon spacer has not been substantiated in study of up to 5-years follow-up, and the risk of complications from this procedure appears to be minimal. Level of Evidence: IV; Systematic review of level III-IV studies.","author":[{"dropping-particle":"","family":"Johns","given":"William L.","non-dropping-particle":"","parse-names":false,"suffix":""},{"dropping-particle":"","family":"Ailaney","given":"Nikhil","non-dropping-particle":"","parse-names":false,"suffix":""},{"dropping-particle":"","family":"Lacy","given":"Kevin","non-dropping-particle":"","parse-names":false,"suffix":""},{"dropping-particle":"","family":"Golladay","given":"Gregory J.","non-dropping-particle":"","parse-names":false,"suffix":""},{"dropping-particle":"","family":"Vanderbeck","given":"Jennifer","non-dropping-particle":"","parse-names":false,"suffix":""},{"dropping-particle":"V.","family":"Kalore","given":"Niraj","non-dropping-particle":"","parse-names":false,"suffix":""}],"container-title":"Arthroscopy, Sports Medicine, and Rehabilitation","id":"ITEM-1","issue":"6","issued":{"date-parts":[["2020"]]},"page":"e855-e872","publisher":"Arthroscopy Association of North America","title":"Implantable Subacromial Balloon Spacers in Patients With Massive Irreparable Rotator Cuff Tears: A Systematic Review of Clinical, Biomechanical, and Financial Implications","type":"article-journal","volume":"2"},"uris":["http://www.mendeley.com/documents/?uuid=3de3fa45-1eba-4b1f-9827-16c180f8f80a"]}],"mendeley":{"formattedCitation":"[131]","plainTextFormattedCitation":"[131]","previouslyFormattedCitation":"[131]"},"properties":{"noteIndex":0},"schema":"https://github.com/citation-style-language/schema/raw/master/csl-citation.json"}</w:instrText>
            </w:r>
            <w:r w:rsidR="005A48E1" w:rsidRPr="00393C7E">
              <w:rPr>
                <w:rFonts w:ascii="Cambria" w:hAnsi="Cambria"/>
                <w:sz w:val="24"/>
                <w:szCs w:val="24"/>
              </w:rPr>
              <w:fldChar w:fldCharType="separate"/>
            </w:r>
            <w:r w:rsidR="0030154B" w:rsidRPr="00393C7E">
              <w:rPr>
                <w:rFonts w:ascii="Cambria" w:hAnsi="Cambria"/>
                <w:noProof/>
                <w:sz w:val="24"/>
                <w:szCs w:val="24"/>
              </w:rPr>
              <w:t>[131]</w:t>
            </w:r>
            <w:r w:rsidR="005A48E1" w:rsidRPr="00393C7E">
              <w:rPr>
                <w:rFonts w:ascii="Cambria" w:hAnsi="Cambria"/>
                <w:sz w:val="24"/>
                <w:szCs w:val="24"/>
              </w:rPr>
              <w:fldChar w:fldCharType="end"/>
            </w:r>
          </w:p>
        </w:tc>
        <w:tc>
          <w:tcPr>
            <w:tcW w:w="2965" w:type="dxa"/>
          </w:tcPr>
          <w:p w14:paraId="0EB163E8"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7FFBD0CF" w14:textId="77777777" w:rsidTr="007F27F7">
        <w:tc>
          <w:tcPr>
            <w:tcW w:w="715" w:type="dxa"/>
          </w:tcPr>
          <w:p w14:paraId="624D8735" w14:textId="77777777" w:rsidR="00DB3767" w:rsidRPr="00393C7E" w:rsidRDefault="00DB3767" w:rsidP="007F27F7">
            <w:pPr>
              <w:rPr>
                <w:rFonts w:ascii="Cambria" w:hAnsi="Cambria"/>
                <w:sz w:val="24"/>
                <w:szCs w:val="24"/>
              </w:rPr>
            </w:pPr>
            <w:r w:rsidRPr="00393C7E">
              <w:rPr>
                <w:rFonts w:ascii="Cambria" w:hAnsi="Cambria"/>
                <w:sz w:val="24"/>
                <w:szCs w:val="24"/>
              </w:rPr>
              <w:t>132</w:t>
            </w:r>
          </w:p>
        </w:tc>
        <w:tc>
          <w:tcPr>
            <w:tcW w:w="5670" w:type="dxa"/>
          </w:tcPr>
          <w:p w14:paraId="5348F63C" w14:textId="77777777" w:rsidR="00DB3767" w:rsidRPr="00393C7E" w:rsidRDefault="00DB3767" w:rsidP="007F27F7">
            <w:pPr>
              <w:rPr>
                <w:rFonts w:ascii="Cambria" w:hAnsi="Cambria"/>
                <w:sz w:val="24"/>
                <w:szCs w:val="24"/>
              </w:rPr>
            </w:pPr>
            <w:r w:rsidRPr="00393C7E">
              <w:rPr>
                <w:rFonts w:ascii="Cambria" w:hAnsi="Cambria"/>
                <w:sz w:val="24"/>
                <w:szCs w:val="24"/>
              </w:rPr>
              <w:t>Radiofrequency catheter ablation of ventricular tachycardia in ischemic heart disease in light of current practice: a systematic review and meta-analysis of randomized controlled trials</w:t>
            </w:r>
            <w:r w:rsidR="005A48E1" w:rsidRPr="00393C7E">
              <w:rPr>
                <w:rFonts w:ascii="Cambria" w:hAnsi="Cambria"/>
                <w:sz w:val="24"/>
                <w:szCs w:val="24"/>
              </w:rPr>
              <w:t xml:space="preserve"> </w:t>
            </w:r>
            <w:r w:rsidR="005A48E1"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07/s10840-020-00870-3","ISBN":"1084002000","ISSN":"15728595","PMID":"32948937","abstract":"Purpose: Ventricular tachycardia (VT) is a frequent cause of mortality and morbidity in patients with ischemic heart disease (IHD). We aim to perform a systematic review and meta-analysis of randomized controlled trials (RCT) of radiofrequency catheter ablation (RCA) of VT in patients with IHD and to discuss its appropriate timing and limitations. Methods: Literature searches of MEDLINE, CENTRAL, the Cochrane Database of Systematic Reviews, Health Technology Assessment, and PsycINFO were performed in February 2020. RCTs comparing RCA vs conventional management for VT in patients with IHD and previous or planned implantable cardioverter defibrillator (ICD) were identified. Clinical outcomes included all-cause mortality, cardiovascular mortality, cardiovascular hospitalization, VT storm, recurrent VT/ventricular fibrillation (VF), appropriate ICD therapies, and appropriate ICD shocks. Using a random-effects model, relative risk (RR) and 95% confidence intervals (CI) were calculated for each outcome. Results: A total of 6 RCTs (N = 791) met inclusion criteria. RCA was associated with significantly lower VT storm (RR 0.70; CI95% 0.51 to 0.94, p = 0.02) and appropriate ICD therapies (RR 0.69; CI95% 0.54 to 0.88, p = 0.003), including appropriate ICD shocks (RR 0.66; CI95% 0.47 to 0.92, p = 0.02). There was no significant difference in all-cause or cardiovascular mortality, cardiovascular hospitalization, and recurrent VT/VF. Conclusions: Radiofrequency catheter ablation for VT in patients with IHD was associated with a reduced risk of VT storm, ICD therapies, and ICD shocks. There is a need for future carefully designed RCTs that incorporate improved RCA procedural aspects.","author":[{"dropping-particle":"","family":"Lima da Silva","given":"Gustavo","non-dropping-particle":"","parse-names":false,"suffix":""},{"dropping-particle":"","family":"Nunes-Ferreira","given":"Afonso","non-dropping-particle":"","parse-names":false,"suffix":""},{"dropping-particle":"","family":"Cortez-Dias","given":"Nuno","non-dropping-particle":"","parse-names":false,"suffix":""},{"dropping-particle":"","family":"Sousa","given":"João","non-dropping-particle":"de","parse-names":false,"suffix":""},{"dropping-particle":"","family":"J. Pinto","given":"Fausto","non-dropping-particle":"","parse-names":false,"suffix":""},{"dropping-particle":"","family":"Caldeira","given":"Daniel","non-dropping-particle":"","parse-names":false,"suffix":""}],"container-title":"Journal of Interventional Cardiac Electrophysiology","id":"ITEM-1","issue":"3","issued":{"date-parts":[["2020"]]},"page":"603-616","publisher":"Journal of Interventional Cardiac Electrophysiology","title":"Radiofrequency catheter ablation of ventricular tachycardia in ischemic heart disease in light of current practice: a systematic review and meta-analysis of randomized controlled trials","type":"article-journal","volume":"59"},"uris":["http://www.mendeley.com/documents/?uuid=dd549bf9-eb9b-4186-bb21-f2b51fdd28b5"]}],"mendeley":{"formattedCitation":"[132]","plainTextFormattedCitation":"[132]","previouslyFormattedCitation":"[132]"},"properties":{"noteIndex":0},"schema":"https://github.com/citation-style-language/schema/raw/master/csl-citation.json"}</w:instrText>
            </w:r>
            <w:r w:rsidR="005A48E1" w:rsidRPr="00393C7E">
              <w:rPr>
                <w:rFonts w:ascii="Cambria" w:hAnsi="Cambria"/>
                <w:sz w:val="24"/>
                <w:szCs w:val="24"/>
              </w:rPr>
              <w:fldChar w:fldCharType="separate"/>
            </w:r>
            <w:r w:rsidR="0030154B" w:rsidRPr="00393C7E">
              <w:rPr>
                <w:rFonts w:ascii="Cambria" w:hAnsi="Cambria"/>
                <w:noProof/>
                <w:sz w:val="24"/>
                <w:szCs w:val="24"/>
              </w:rPr>
              <w:t>[132]</w:t>
            </w:r>
            <w:r w:rsidR="005A48E1" w:rsidRPr="00393C7E">
              <w:rPr>
                <w:rFonts w:ascii="Cambria" w:hAnsi="Cambria"/>
                <w:sz w:val="24"/>
                <w:szCs w:val="24"/>
              </w:rPr>
              <w:fldChar w:fldCharType="end"/>
            </w:r>
          </w:p>
        </w:tc>
        <w:tc>
          <w:tcPr>
            <w:tcW w:w="2965" w:type="dxa"/>
          </w:tcPr>
          <w:p w14:paraId="311B50E9"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066ABC9E" w14:textId="77777777" w:rsidTr="007F27F7">
        <w:tc>
          <w:tcPr>
            <w:tcW w:w="715" w:type="dxa"/>
          </w:tcPr>
          <w:p w14:paraId="7A86910D" w14:textId="77777777" w:rsidR="00DB3767" w:rsidRPr="00393C7E" w:rsidRDefault="00DB3767" w:rsidP="007F27F7">
            <w:pPr>
              <w:rPr>
                <w:rFonts w:ascii="Cambria" w:hAnsi="Cambria"/>
                <w:sz w:val="24"/>
                <w:szCs w:val="24"/>
              </w:rPr>
            </w:pPr>
            <w:r w:rsidRPr="00393C7E">
              <w:rPr>
                <w:rFonts w:ascii="Cambria" w:hAnsi="Cambria"/>
                <w:sz w:val="24"/>
                <w:szCs w:val="24"/>
              </w:rPr>
              <w:t>133</w:t>
            </w:r>
          </w:p>
        </w:tc>
        <w:tc>
          <w:tcPr>
            <w:tcW w:w="5670" w:type="dxa"/>
          </w:tcPr>
          <w:p w14:paraId="1777A9AB" w14:textId="77777777" w:rsidR="00DB3767" w:rsidRPr="00393C7E" w:rsidRDefault="00DB3767" w:rsidP="007F27F7">
            <w:pPr>
              <w:rPr>
                <w:rFonts w:ascii="Cambria" w:hAnsi="Cambria"/>
                <w:sz w:val="24"/>
                <w:szCs w:val="24"/>
              </w:rPr>
            </w:pPr>
            <w:r w:rsidRPr="00393C7E">
              <w:rPr>
                <w:rFonts w:ascii="Cambria" w:hAnsi="Cambria"/>
                <w:sz w:val="24"/>
                <w:szCs w:val="24"/>
              </w:rPr>
              <w:t>Airway Clearance Using Suction Devices in Prehospital Combat Casualty Care: A Systematic Review</w:t>
            </w:r>
            <w:r w:rsidR="005A48E1" w:rsidRPr="00393C7E">
              <w:rPr>
                <w:rFonts w:ascii="Cambria" w:hAnsi="Cambria"/>
                <w:sz w:val="24"/>
                <w:szCs w:val="24"/>
              </w:rPr>
              <w:t xml:space="preserve"> </w:t>
            </w:r>
            <w:r w:rsidR="005A48E1"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017/S1049023X20001065","ISSN":"19451938","PMID":"32907690","abstract":"Airway management is at the forefront for combat medics dealing with battlefield trauma. For military service members, compromised airways are the second leading cause of potentially survivable death on the battlefield, accounting for one in ten preventable combat deaths. Effective suction is a critical component of airway clearance. However, currently available devices are too heavy and bulky to be carried by combat medics and are insufficiently powered. The industry has not responded to the need, with companies continuing to produce models using 1970s technology. A literature review was completed with the assistance of a librarian. The databases searched included: Biomedical Research Database (BRD), Computer Retrieval of Information of Scientific Projects (CRISP), Federal Research in Progress (FEDRIP), Defense Technical Information Center (DTIC), Pub Med/Medline, and OVID. Additionally, a Google Scholar search was performed to identify nonstandard sources. After screening, a total of 40 articles were used. There were no randomized controlled trials or other high-quality evidence that addressed the issues; there was limited peer-reviewed literature on the use, effectiveness, adverse effects, and safety of suction for use in combat casualty care. A review of the available literature revealed no standards, either proposed, validated, or accepted, for the safety or avoidance of adverse effects for portable suction device use in combat casualty care. Similarly, there are no accepted standards to guide the safe use and anticipated adverse effects of suction for use in prehospital combat or emergency care. Nevertheless, there are meaningful data that can be extracted from the few studies available combined with non-clinical studies, narrative reviews and case reports, and expert opinions.","author":[{"dropping-particle":"","family":"Jain","given":"Priya","non-dropping-particle":"","parse-names":false,"suffix":""},{"dropping-particle":"","family":"Akhter","given":"Forhad","non-dropping-particle":"","parse-names":false,"suffix":""},{"dropping-particle":"","family":"Schoppe","given":"Austin","non-dropping-particle":"","parse-names":false,"suffix":""},{"dropping-particle":"","family":"Hood","given":"R. Lyle","non-dropping-particle":"","parse-names":false,"suffix":""},{"dropping-particle":"","family":"Lorenzo","given":"Robert A.","non-dropping-particle":"De","parse-names":false,"suffix":""}],"container-title":"Prehospital and Disaster Medicine","id":"ITEM-1","issue":"6","issued":{"date-parts":[["2020"]]},"page":"676-682","title":"Airway Clearance Using Suction Devices in Prehospital Combat Casualty Care: A Systematic Review","type":"article-journal","volume":"35"},"uris":["http://www.mendeley.com/documents/?uuid=e21953fc-f98d-4127-953c-ec9958d7860f"]}],"mendeley":{"formattedCitation":"[133]","plainTextFormattedCitation":"[133]","previouslyFormattedCitation":"[133]"},"properties":{"noteIndex":0},"schema":"https://github.com/citation-style-language/schema/raw/master/csl-citation.json"}</w:instrText>
            </w:r>
            <w:r w:rsidR="005A48E1" w:rsidRPr="00393C7E">
              <w:rPr>
                <w:rFonts w:ascii="Cambria" w:hAnsi="Cambria"/>
                <w:sz w:val="24"/>
                <w:szCs w:val="24"/>
              </w:rPr>
              <w:fldChar w:fldCharType="separate"/>
            </w:r>
            <w:r w:rsidR="0030154B" w:rsidRPr="00393C7E">
              <w:rPr>
                <w:rFonts w:ascii="Cambria" w:hAnsi="Cambria"/>
                <w:noProof/>
                <w:sz w:val="24"/>
                <w:szCs w:val="24"/>
              </w:rPr>
              <w:t>[133]</w:t>
            </w:r>
            <w:r w:rsidR="005A48E1" w:rsidRPr="00393C7E">
              <w:rPr>
                <w:rFonts w:ascii="Cambria" w:hAnsi="Cambria"/>
                <w:sz w:val="24"/>
                <w:szCs w:val="24"/>
              </w:rPr>
              <w:fldChar w:fldCharType="end"/>
            </w:r>
          </w:p>
        </w:tc>
        <w:tc>
          <w:tcPr>
            <w:tcW w:w="2965" w:type="dxa"/>
          </w:tcPr>
          <w:p w14:paraId="64B4C808"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63830D73" w14:textId="77777777" w:rsidTr="007F27F7">
        <w:tc>
          <w:tcPr>
            <w:tcW w:w="715" w:type="dxa"/>
          </w:tcPr>
          <w:p w14:paraId="47D2A77B" w14:textId="77777777" w:rsidR="00DB3767" w:rsidRPr="00393C7E" w:rsidRDefault="00DB3767" w:rsidP="007F27F7">
            <w:pPr>
              <w:rPr>
                <w:rFonts w:ascii="Cambria" w:hAnsi="Cambria"/>
                <w:sz w:val="24"/>
                <w:szCs w:val="24"/>
              </w:rPr>
            </w:pPr>
            <w:r w:rsidRPr="00393C7E">
              <w:rPr>
                <w:rFonts w:ascii="Cambria" w:hAnsi="Cambria"/>
                <w:sz w:val="24"/>
                <w:szCs w:val="24"/>
              </w:rPr>
              <w:lastRenderedPageBreak/>
              <w:t>134</w:t>
            </w:r>
          </w:p>
        </w:tc>
        <w:tc>
          <w:tcPr>
            <w:tcW w:w="5670" w:type="dxa"/>
          </w:tcPr>
          <w:p w14:paraId="776FE85B" w14:textId="77777777" w:rsidR="00DB3767" w:rsidRPr="00393C7E" w:rsidRDefault="00DB3767" w:rsidP="007F27F7">
            <w:pPr>
              <w:rPr>
                <w:rFonts w:ascii="Cambria" w:hAnsi="Cambria"/>
                <w:sz w:val="24"/>
                <w:szCs w:val="24"/>
              </w:rPr>
            </w:pPr>
            <w:r w:rsidRPr="00393C7E">
              <w:rPr>
                <w:rFonts w:ascii="Cambria" w:hAnsi="Cambria"/>
                <w:sz w:val="24"/>
                <w:szCs w:val="24"/>
              </w:rPr>
              <w:t>Prolonging the flush-lock interval of totally implantable venous access ports in patients with cancer: A systematic review and meta-analysis</w:t>
            </w:r>
            <w:r w:rsidR="009F5819" w:rsidRPr="00393C7E">
              <w:rPr>
                <w:rFonts w:ascii="Cambria" w:hAnsi="Cambria"/>
                <w:sz w:val="24"/>
                <w:szCs w:val="24"/>
              </w:rPr>
              <w:t xml:space="preserve"> </w:t>
            </w:r>
            <w:r w:rsidR="009F581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77/1129729820950998","ISSN":"11297298","PMID":"32873129","abstract":"Background: Recently, some studies have shown that prolonging flush interval is safe and feasible for patients who complete chemotherapy. However, there is no consensus about the optimal flush interval for those patients. Objective: The purpose of this review was to evaluate whether the flush interval could be prolonged based on monthly interval for regular maintenance and to explore the optimal flush interval. Data sources: We searched the following databases for articles published between 1 January 1982 and 21 February 2020: PubMed, Cochrane Library, Web of Science, EMBASE, CINAHL, and Ovid. Study eligibility criteria: Randomized controlled trials, retrospective and prospective cohort studies of flush interval less than 4 weeks versus longer than 4 weeks for patients who completed chemotherapy, were included. Results: Two reviewers extracted information and assessed the quality of the articles independently. In total, 389 articles were retrieved, and 4 studies including 862 cases fulfilled the inclusion criteria. There was no statistical heterogeneity (I2 = 0, p &gt; 0.05) among the included studies. Hence, the fixed-effects model was used for the meta-analysis. The meta-analysis showed that the total complication rate associated with longer than 4-week interval was higher than that associated with less than 4-week interval. Nevertheless, there was no significant difference between the two groups (7.2% vs 7.6%, p = 0.83). Moreover, the meta-analysis showed that the total complication and catheter occlusion rates associated with the 4-week interval were higher than those associated with the 8-week interval. However, there was no significant difference between the two groups (total complications: 11.4% vs 9.5%, p = 0.68; catheter occlusions: 4.9% vs 4.1%, p = 0.89). Limitations: Only four non-randomized controlled studies were included, and the outcomes of the included studies were reported incompletely. Conclusion: Extending the flush interval to longer than 4 weeks is safe and feasible. Based on previous studies, extending the flush interval to 8 weeks might not increase the incidence of total complications and catheter occlusions. However, there is no conclusion on whether the flush interval could be extended to 3 months or longer.","author":[{"dropping-particle":"","family":"Wu","given":"Xiaohong","non-dropping-particle":"","parse-names":false,"suffix":""},{"dropping-particle":"","family":"Zhang","given":"Tiantian","non-dropping-particle":"","parse-names":false,"suffix":""},{"dropping-particle":"","family":"Chen","given":"Lichan","non-dropping-particle":"","parse-names":false,"suffix":""},{"dropping-particle":"","family":"Chen","given":"Xisui","non-dropping-particle":"","parse-names":false,"suffix":""}],"container-title":"Journal of Vascular Access","id":"ITEM-1","issue":"5","issued":{"date-parts":[["2021"]]},"page":"814-821","title":"Prolonging the flush-lock interval of totally implantable venous access ports in patients with cancer: A systematic review and meta-analysis","type":"article-journal","volume":"22"},"uris":["http://www.mendeley.com/documents/?uuid=ce6073fb-8b82-41cd-b610-eba10127deb9"]}],"mendeley":{"formattedCitation":"[134]","plainTextFormattedCitation":"[134]","previouslyFormattedCitation":"[134]"},"properties":{"noteIndex":0},"schema":"https://github.com/citation-style-language/schema/raw/master/csl-citation.json"}</w:instrText>
            </w:r>
            <w:r w:rsidR="009F5819" w:rsidRPr="00393C7E">
              <w:rPr>
                <w:rFonts w:ascii="Cambria" w:hAnsi="Cambria"/>
                <w:sz w:val="24"/>
                <w:szCs w:val="24"/>
              </w:rPr>
              <w:fldChar w:fldCharType="separate"/>
            </w:r>
            <w:r w:rsidR="0030154B" w:rsidRPr="00393C7E">
              <w:rPr>
                <w:rFonts w:ascii="Cambria" w:hAnsi="Cambria"/>
                <w:noProof/>
                <w:sz w:val="24"/>
                <w:szCs w:val="24"/>
              </w:rPr>
              <w:t>[134]</w:t>
            </w:r>
            <w:r w:rsidR="009F5819" w:rsidRPr="00393C7E">
              <w:rPr>
                <w:rFonts w:ascii="Cambria" w:hAnsi="Cambria"/>
                <w:sz w:val="24"/>
                <w:szCs w:val="24"/>
              </w:rPr>
              <w:fldChar w:fldCharType="end"/>
            </w:r>
          </w:p>
        </w:tc>
        <w:tc>
          <w:tcPr>
            <w:tcW w:w="2965" w:type="dxa"/>
          </w:tcPr>
          <w:p w14:paraId="1B31E0A0"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7BC9B0AF" w14:textId="77777777" w:rsidTr="007F27F7">
        <w:tc>
          <w:tcPr>
            <w:tcW w:w="715" w:type="dxa"/>
          </w:tcPr>
          <w:p w14:paraId="35A7DEE0" w14:textId="77777777" w:rsidR="00DB3767" w:rsidRPr="00393C7E" w:rsidRDefault="00DB3767" w:rsidP="007F27F7">
            <w:pPr>
              <w:rPr>
                <w:rFonts w:ascii="Cambria" w:hAnsi="Cambria"/>
                <w:sz w:val="24"/>
                <w:szCs w:val="24"/>
              </w:rPr>
            </w:pPr>
            <w:r w:rsidRPr="00393C7E">
              <w:rPr>
                <w:rFonts w:ascii="Cambria" w:hAnsi="Cambria"/>
                <w:sz w:val="24"/>
                <w:szCs w:val="24"/>
              </w:rPr>
              <w:t>135</w:t>
            </w:r>
          </w:p>
        </w:tc>
        <w:tc>
          <w:tcPr>
            <w:tcW w:w="5670" w:type="dxa"/>
          </w:tcPr>
          <w:p w14:paraId="041E1903" w14:textId="77777777" w:rsidR="00DB3767" w:rsidRPr="00393C7E" w:rsidRDefault="00DB3767" w:rsidP="007F27F7">
            <w:pPr>
              <w:rPr>
                <w:rFonts w:ascii="Cambria" w:hAnsi="Cambria"/>
                <w:sz w:val="24"/>
                <w:szCs w:val="24"/>
              </w:rPr>
            </w:pPr>
            <w:r w:rsidRPr="00393C7E">
              <w:rPr>
                <w:rFonts w:ascii="Cambria" w:hAnsi="Cambria"/>
                <w:sz w:val="24"/>
                <w:szCs w:val="24"/>
              </w:rPr>
              <w:t>The impact of continuous electrical microcurrent on acute and hard-to-heal wounds: a systematic review</w:t>
            </w:r>
            <w:r w:rsidR="009F5819" w:rsidRPr="00393C7E">
              <w:rPr>
                <w:rFonts w:ascii="Cambria" w:hAnsi="Cambria"/>
                <w:sz w:val="24"/>
                <w:szCs w:val="24"/>
              </w:rPr>
              <w:t xml:space="preserve"> </w:t>
            </w:r>
            <w:r w:rsidR="009F581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2968/jowc.2020.29.Sup7.S6","ISSN":"20522916","PMID":"32654615","abstract":"Background: Wound infections result in considerable morbidity, mortality and healthcare costs. Antibiotic resistance has complicated wound healing, and new, non-antibiotic-based treatment methods are being developed. Aims: To evaluate evidence on the safety, efficacy and real-world effectiveness of electroceutical devices (ECDs) that provide continuous electrical stimulation to wounds. Method: A systematic search was conducted to identify primary studies published between 2009 and 2019 that described therapeutic wound treatment using portable ECDs. Studies were included if the ECD delivered continuous electrical current directly to the wound area for the duration of treatment. Results: Of 171 citations identified in the search, 13 articles met the inclusion criteria and were analysed. Nine studies evaluated dressings embedded with zinc and silver particles that generated electricity electrochemically, and four evaluated electrode-based units with external batteries. ECDs were effective in healing complex, hard-to-heal wounds that had not responded to other treatments. Four studies showed that ECDs led to complete closure of wounds without complications, and in some cases healed wounds faster than standard of care (SOC). One study found that ECDs resulted in higher ratings by both patients and surgeons than SOC for the progression of wound healing and scar appearance. Additionally, three studies found ECD treatment was less expensive than SOC, due to patients requiring fewer dressing changes or nurse visits. Conclusion: ECDs appeared to be a safe, effective and cost-effective method for treating severe, complex and challenging wounds, including hard-to-heal wounds, surgical incisions and skin graft donor sites. Declaration of interest: CLO, BLB, KMH, and JEE have received funding for research related to wound healing from Vomaris Innovations, Inc., including an unrestricted grant to support the research resulting in the submitted work. The research sponsor did not have a role in study design, data collection, analysis, or the interpretation of data and was not involved in writing or reviewing the manuscript.","author":[{"dropping-particle":"","family":"Ofstead","given":"Cori L.","non-dropping-particle":"","parse-names":false,"suffix":""},{"dropping-particle":"","family":"Buro","given":"Brandy L.","non-dropping-particle":"","parse-names":false,"suffix":""},{"dropping-particle":"","family":"Hopkins","given":"Krystina M.","non-dropping-particle":"","parse-names":false,"suffix":""},{"dropping-particle":"","family":"Eiland","given":"John E.","non-dropping-particle":"","parse-names":false,"suffix":""}],"container-title":"Journal of Wound Care","id":"ITEM-1","issued":{"date-parts":[["2020"]]},"page":"S6-S15","title":"The impact of continuous electrical microcurrent on acute and hard-to-heal wounds: A systematic review","type":"article-journal","volume":"29"},"uris":["http://www.mendeley.com/documents/?uuid=532886cc-c9c5-4f80-bc2a-7fd901d6f624"]}],"mendeley":{"formattedCitation":"[135]","plainTextFormattedCitation":"[135]","previouslyFormattedCitation":"[135]"},"properties":{"noteIndex":0},"schema":"https://github.com/citation-style-language/schema/raw/master/csl-citation.json"}</w:instrText>
            </w:r>
            <w:r w:rsidR="009F5819" w:rsidRPr="00393C7E">
              <w:rPr>
                <w:rFonts w:ascii="Cambria" w:hAnsi="Cambria"/>
                <w:sz w:val="24"/>
                <w:szCs w:val="24"/>
              </w:rPr>
              <w:fldChar w:fldCharType="separate"/>
            </w:r>
            <w:r w:rsidR="0030154B" w:rsidRPr="00393C7E">
              <w:rPr>
                <w:rFonts w:ascii="Cambria" w:hAnsi="Cambria"/>
                <w:noProof/>
                <w:sz w:val="24"/>
                <w:szCs w:val="24"/>
              </w:rPr>
              <w:t>[135]</w:t>
            </w:r>
            <w:r w:rsidR="009F5819" w:rsidRPr="00393C7E">
              <w:rPr>
                <w:rFonts w:ascii="Cambria" w:hAnsi="Cambria"/>
                <w:sz w:val="24"/>
                <w:szCs w:val="24"/>
              </w:rPr>
              <w:fldChar w:fldCharType="end"/>
            </w:r>
          </w:p>
        </w:tc>
        <w:tc>
          <w:tcPr>
            <w:tcW w:w="2965" w:type="dxa"/>
          </w:tcPr>
          <w:p w14:paraId="11B22F35"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46C076AE" w14:textId="77777777" w:rsidTr="007F27F7">
        <w:tc>
          <w:tcPr>
            <w:tcW w:w="715" w:type="dxa"/>
          </w:tcPr>
          <w:p w14:paraId="038C1EC4" w14:textId="77777777" w:rsidR="00DB3767" w:rsidRPr="00393C7E" w:rsidRDefault="00DB3767" w:rsidP="007F27F7">
            <w:pPr>
              <w:rPr>
                <w:rFonts w:ascii="Cambria" w:hAnsi="Cambria"/>
                <w:sz w:val="24"/>
                <w:szCs w:val="24"/>
              </w:rPr>
            </w:pPr>
            <w:r w:rsidRPr="00393C7E">
              <w:rPr>
                <w:rFonts w:ascii="Cambria" w:hAnsi="Cambria"/>
                <w:sz w:val="24"/>
                <w:szCs w:val="24"/>
              </w:rPr>
              <w:t>136</w:t>
            </w:r>
          </w:p>
        </w:tc>
        <w:tc>
          <w:tcPr>
            <w:tcW w:w="5670" w:type="dxa"/>
          </w:tcPr>
          <w:p w14:paraId="3184FBFA" w14:textId="77777777" w:rsidR="00DB3767" w:rsidRPr="00393C7E" w:rsidRDefault="00DB3767" w:rsidP="007F27F7">
            <w:pPr>
              <w:rPr>
                <w:rFonts w:ascii="Cambria" w:hAnsi="Cambria"/>
                <w:sz w:val="24"/>
                <w:szCs w:val="24"/>
              </w:rPr>
            </w:pPr>
            <w:r w:rsidRPr="00393C7E">
              <w:rPr>
                <w:rFonts w:ascii="Cambria" w:hAnsi="Cambria"/>
                <w:sz w:val="24"/>
                <w:szCs w:val="24"/>
              </w:rPr>
              <w:t>Performance Evaluation of Lower Limb Exoskeletons: A Systematic Review</w:t>
            </w:r>
            <w:r w:rsidR="009F5819" w:rsidRPr="00393C7E">
              <w:rPr>
                <w:rFonts w:ascii="Cambria" w:hAnsi="Cambria"/>
                <w:sz w:val="24"/>
                <w:szCs w:val="24"/>
              </w:rPr>
              <w:t xml:space="preserve"> </w:t>
            </w:r>
            <w:r w:rsidR="009F581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09/TNSRE.2020.2989481","ISSN":"15580210","PMID":"32634096","abstract":"Benchmarks have long been used to verify and compare the readiness level of different technologies in many application domains. In the field of wearable robots, the lack of a recognized benchmarking methodology is one important impediment that may hamper the efficient translation of research prototypes into actual products. At the same time, an exponentially growing number of research studies are addressing the problem of quantifying the performance of robotic exoskeletons, resulting in a rich and highly heterogeneous picture of methods, variables and protocols. This review aims to organize this information, and identify the most promising performance indicators that can be converted into practical benchmarks. We focus our analysis on lower limb functions, including a wide spectrum of motor skills and performance indicators. We found that, in general, the evaluation of lower limb exoskeletons is still largely focused on straight walking, with poor coverage of most of the basic motor skills that make up the activities of daily life. Our analysis also reveals a clear bias towards generic kinematics and kinetic indicators, in spite of the metrics of human-robot interaction. Based on these results, we identify and discuss a number of promising research directions that may help the community to attain a comprehensive benchmarking methodology for robot-assisted locomotion more efficiently.","author":[{"dropping-particle":"","family":"Pinto-Fernandez","given":"David","non-dropping-particle":"","parse-names":false,"suffix":""},{"dropping-particle":"","family":"Torricelli","given":"Diego","non-dropping-particle":"","parse-names":false,"suffix":""},{"dropping-particle":"","family":"Sanchez-Villamanan","given":"Maria Del Carmen","non-dropping-particle":"","parse-names":false,"suffix":""},{"dropping-particle":"","family":"Aller","given":"Felix","non-dropping-particle":"","parse-names":false,"suffix":""},{"dropping-particle":"","family":"Mombaur","given":"Katja","non-dropping-particle":"","parse-names":false,"suffix":""},{"dropping-particle":"","family":"Conti","given":"Roberto","non-dropping-particle":"","parse-names":false,"suffix":""},{"dropping-particle":"","family":"Vitiello","given":"Nicola","non-dropping-particle":"","parse-names":false,"suffix":""},{"dropping-particle":"","family":"Moreno","given":"Juan C.","non-dropping-particle":"","parse-names":false,"suffix":""},{"dropping-particle":"","family":"Pons","given":"Jose Luis","non-dropping-particle":"","parse-names":false,"suffix":""}],"container-title":"IEEE Transactions on Neural Systems and Rehabilitation Engineering","id":"ITEM-1","issue":"7","issued":{"date-parts":[["2020"]]},"page":"1573-1583","title":"Performance Evaluation of Lower Limb Exoskeletons: A Systematic Review","type":"article-journal","volume":"28"},"uris":["http://www.mendeley.com/documents/?uuid=1cace548-3b02-49c6-a86f-9c9c3c0af410"]}],"mendeley":{"formattedCitation":"[136]","plainTextFormattedCitation":"[136]","previouslyFormattedCitation":"[136]"},"properties":{"noteIndex":0},"schema":"https://github.com/citation-style-language/schema/raw/master/csl-citation.json"}</w:instrText>
            </w:r>
            <w:r w:rsidR="009F5819" w:rsidRPr="00393C7E">
              <w:rPr>
                <w:rFonts w:ascii="Cambria" w:hAnsi="Cambria"/>
                <w:sz w:val="24"/>
                <w:szCs w:val="24"/>
              </w:rPr>
              <w:fldChar w:fldCharType="separate"/>
            </w:r>
            <w:r w:rsidR="0030154B" w:rsidRPr="00393C7E">
              <w:rPr>
                <w:rFonts w:ascii="Cambria" w:hAnsi="Cambria"/>
                <w:noProof/>
                <w:sz w:val="24"/>
                <w:szCs w:val="24"/>
              </w:rPr>
              <w:t>[136]</w:t>
            </w:r>
            <w:r w:rsidR="009F5819" w:rsidRPr="00393C7E">
              <w:rPr>
                <w:rFonts w:ascii="Cambria" w:hAnsi="Cambria"/>
                <w:sz w:val="24"/>
                <w:szCs w:val="24"/>
              </w:rPr>
              <w:fldChar w:fldCharType="end"/>
            </w:r>
          </w:p>
        </w:tc>
        <w:tc>
          <w:tcPr>
            <w:tcW w:w="2965" w:type="dxa"/>
          </w:tcPr>
          <w:p w14:paraId="55C37731"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3767" w:rsidRPr="00393C7E" w14:paraId="0DD3B830" w14:textId="77777777" w:rsidTr="007F27F7">
        <w:tc>
          <w:tcPr>
            <w:tcW w:w="715" w:type="dxa"/>
          </w:tcPr>
          <w:p w14:paraId="6095CFEB" w14:textId="77777777" w:rsidR="00DB3767" w:rsidRPr="00393C7E" w:rsidRDefault="00DB3767" w:rsidP="007F27F7">
            <w:pPr>
              <w:rPr>
                <w:rFonts w:ascii="Cambria" w:hAnsi="Cambria"/>
                <w:sz w:val="24"/>
                <w:szCs w:val="24"/>
              </w:rPr>
            </w:pPr>
            <w:r w:rsidRPr="00393C7E">
              <w:rPr>
                <w:rFonts w:ascii="Cambria" w:hAnsi="Cambria"/>
                <w:sz w:val="24"/>
                <w:szCs w:val="24"/>
              </w:rPr>
              <w:t>137</w:t>
            </w:r>
          </w:p>
        </w:tc>
        <w:tc>
          <w:tcPr>
            <w:tcW w:w="5670" w:type="dxa"/>
          </w:tcPr>
          <w:p w14:paraId="6E565AFC" w14:textId="77777777" w:rsidR="00DB3767" w:rsidRPr="00393C7E" w:rsidRDefault="00DB3767" w:rsidP="007F27F7">
            <w:pPr>
              <w:rPr>
                <w:rFonts w:ascii="Cambria" w:hAnsi="Cambria"/>
                <w:sz w:val="24"/>
                <w:szCs w:val="24"/>
              </w:rPr>
            </w:pPr>
            <w:r w:rsidRPr="00393C7E">
              <w:rPr>
                <w:rFonts w:ascii="Cambria" w:hAnsi="Cambria"/>
                <w:sz w:val="24"/>
                <w:szCs w:val="24"/>
              </w:rPr>
              <w:t>Adverse events related to electroacupuncture: a systematic review of single case studies and case series</w:t>
            </w:r>
            <w:r w:rsidR="009F5819" w:rsidRPr="00393C7E">
              <w:rPr>
                <w:rFonts w:ascii="Cambria" w:hAnsi="Cambria"/>
                <w:sz w:val="24"/>
                <w:szCs w:val="24"/>
              </w:rPr>
              <w:t xml:space="preserve"> </w:t>
            </w:r>
            <w:r w:rsidR="009F5819" w:rsidRPr="00393C7E">
              <w:rPr>
                <w:rFonts w:ascii="Cambria" w:hAnsi="Cambria"/>
                <w:sz w:val="24"/>
                <w:szCs w:val="24"/>
              </w:rPr>
              <w:fldChar w:fldCharType="begin" w:fldLock="1"/>
            </w:r>
            <w:r w:rsidR="00553C55" w:rsidRPr="00393C7E">
              <w:rPr>
                <w:rFonts w:ascii="Cambria" w:hAnsi="Cambria"/>
                <w:sz w:val="24"/>
                <w:szCs w:val="24"/>
              </w:rPr>
              <w:instrText>ADDIN CSL_CITATION {"citationItems":[{"id":"ITEM-1","itemData":{"DOI":"10.1177/0964528420920287","ISSN":"17599873","PMID":"32418438","abstract":"Objective: Electroacupuncture (EA) is used in the treatment of various diseases through the use of electrical stimulation. Reports of adverse events (AEs) associated with acupuncture are relatively consistent, but the safety of EA has been less well reported. In this systematic review, we provide a summary of the types of AEs related to EA in clinical practice. Methods: Twelve electronic databases, including those in English (PubMed, Ovid-EMBASE, CENTRAL), Korean (KMbase, KISS, NDSL, KISTI, OASIS), Chinese (CNKI, Wanfang, Weipu) and Japanese (J-STAGE), were systematically searched for single case studies and case series through April 2018. There were no language restrictions. We included clinical studies in which EA was used as a key intervention and in which AEs that may have been causally related to EA were reported. Results: Thirty-seven studies, including 27 single case studies and 10 case series, were evaluated. The most frequently reported AEs were pallor (eight cases), skin pigmentation (eight cases), vertigo (seven cases), chest tightness (six cases), vomiting (six cases) and unconsciousness (five cases). Thirty-one cases (62%) achieved full recovery and three cases (6%) achieved partial recovery. There were also three cases of death (6%). Conclusion: AEs related to EA included acupuncture-related AEs and serious AEs induced by electrical stimulation. Currently, specific stimulation conditions associated with EA-specific AEs are not identifiable due to inappropriate reporting. However, skin pigmentation, syncope or spasm, implantable cardioverter-defibrillator shock, cardiac emergencies, electrical burns, and potential internal organ injury are potential EA-specific AEs regarding which physicians should be cautious in clinical practice.","author":[{"dropping-particle":"","family":"Park","given":"Jeong Hwan","non-dropping-particle":"","parse-names":false,"suffix":""},{"dropping-particle":"","family":"Lee","given":"Jun Hwan","non-dropping-particle":"","parse-names":false,"suffix":""},{"dropping-particle":"","family":"Lee","given":"Sanghun","non-dropping-particle":"","parse-names":false,"suffix":""},{"dropping-particle":"","family":"Shin","given":"Jae Young","non-dropping-particle":"","parse-names":false,"suffix":""},{"dropping-particle":"","family":"Kim","given":"Tae Hun","non-dropping-particle":"","parse-names":false,"suffix":""}],"container-title":"Acupuncture in Medicine","id":"ITEM-1","issue":"6","issued":{"date-parts":[["2020"]]},"page":"407-416","title":"Adverse events related to electroacupuncture: a systematic review of single case studies and case series","type":"article-journal","volume":"38"},"uris":["http://www.mendeley.com/documents/?uuid=1df57ba7-f0bd-42c1-9c70-546eb2829df7"]}],"mendeley":{"formattedCitation":"[137]","plainTextFormattedCitation":"[137]","previouslyFormattedCitation":"[137]"},"properties":{"noteIndex":0},"schema":"https://github.com/citation-style-language/schema/raw/master/csl-citation.json"}</w:instrText>
            </w:r>
            <w:r w:rsidR="009F5819" w:rsidRPr="00393C7E">
              <w:rPr>
                <w:rFonts w:ascii="Cambria" w:hAnsi="Cambria"/>
                <w:sz w:val="24"/>
                <w:szCs w:val="24"/>
              </w:rPr>
              <w:fldChar w:fldCharType="separate"/>
            </w:r>
            <w:r w:rsidR="0030154B" w:rsidRPr="00393C7E">
              <w:rPr>
                <w:rFonts w:ascii="Cambria" w:hAnsi="Cambria"/>
                <w:noProof/>
                <w:sz w:val="24"/>
                <w:szCs w:val="24"/>
              </w:rPr>
              <w:t>[137]</w:t>
            </w:r>
            <w:r w:rsidR="009F5819" w:rsidRPr="00393C7E">
              <w:rPr>
                <w:rFonts w:ascii="Cambria" w:hAnsi="Cambria"/>
                <w:sz w:val="24"/>
                <w:szCs w:val="24"/>
              </w:rPr>
              <w:fldChar w:fldCharType="end"/>
            </w:r>
          </w:p>
        </w:tc>
        <w:tc>
          <w:tcPr>
            <w:tcW w:w="2965" w:type="dxa"/>
          </w:tcPr>
          <w:p w14:paraId="01ED75FA" w14:textId="77777777" w:rsidR="00DB3767" w:rsidRPr="00393C7E" w:rsidRDefault="00DB3767" w:rsidP="007F27F7">
            <w:pPr>
              <w:rPr>
                <w:rFonts w:ascii="Cambria" w:hAnsi="Cambria"/>
                <w:sz w:val="24"/>
                <w:szCs w:val="24"/>
              </w:rPr>
            </w:pPr>
            <w:r w:rsidRPr="00393C7E">
              <w:rPr>
                <w:rFonts w:ascii="Cambria" w:hAnsi="Cambria"/>
                <w:sz w:val="24"/>
                <w:szCs w:val="24"/>
              </w:rPr>
              <w:t>No digital biomarker-based</w:t>
            </w:r>
          </w:p>
        </w:tc>
      </w:tr>
      <w:tr w:rsidR="00DB73F8" w:rsidRPr="00393C7E" w14:paraId="76106BA4" w14:textId="77777777" w:rsidTr="007F27F7">
        <w:tc>
          <w:tcPr>
            <w:tcW w:w="715" w:type="dxa"/>
          </w:tcPr>
          <w:p w14:paraId="0E4DBE0B" w14:textId="77777777" w:rsidR="00DB73F8" w:rsidRPr="00393C7E" w:rsidRDefault="00DB73F8" w:rsidP="007F27F7">
            <w:pPr>
              <w:rPr>
                <w:rFonts w:ascii="Cambria" w:hAnsi="Cambria"/>
                <w:sz w:val="24"/>
                <w:szCs w:val="24"/>
              </w:rPr>
            </w:pPr>
            <w:r w:rsidRPr="00393C7E">
              <w:rPr>
                <w:rFonts w:ascii="Cambria" w:hAnsi="Cambria"/>
                <w:sz w:val="24"/>
                <w:szCs w:val="24"/>
              </w:rPr>
              <w:t>138</w:t>
            </w:r>
          </w:p>
        </w:tc>
        <w:tc>
          <w:tcPr>
            <w:tcW w:w="5670" w:type="dxa"/>
          </w:tcPr>
          <w:p w14:paraId="578063BE" w14:textId="77777777" w:rsidR="00DB73F8" w:rsidRPr="00393C7E" w:rsidRDefault="001A4BA5" w:rsidP="007F27F7">
            <w:pPr>
              <w:rPr>
                <w:rFonts w:ascii="Cambria" w:hAnsi="Cambria"/>
                <w:sz w:val="24"/>
                <w:szCs w:val="24"/>
              </w:rPr>
            </w:pPr>
            <w:r w:rsidRPr="00393C7E">
              <w:rPr>
                <w:rFonts w:ascii="Cambria" w:hAnsi="Cambria" w:cs="Calibri"/>
                <w:noProof/>
                <w:sz w:val="24"/>
                <w:szCs w:val="24"/>
              </w:rPr>
              <w:t>Association between CRT(D)/ICD and renal insufficiency: A systematic review and meta-analysis</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111/sdi.12937","ISSN":"1525139X","PMID":"33296540","abstract":"Cardiac resynchronization therapy with or without a defibrillator (CRT(D)) and implantable cardioverter defibrillator (ICD) may reduce the risk of arrhythmia or heart failure-specific mortality and improves the prognosis of patients with chronic kidney disease (CKD) or dialysis. The aim of this study was to perform a meta-analysis investigating the relationship between CRT(D)/ICD and renal insufficiency. Cochrane Library, Web of Science, Embase, and Pubmed were systematically searched from inception to 29 October 2019. We included studies that report all-cause mortality of patients with renal insufficiency who received CRT(D)/ICD therapy. Twenty-six studies (n = 119,263) were included, exploring the relationship between CRT(D)/ICD and renal insufficiency from two aspects: (1) Compared with ICD-only, CRT(D) was associated with lower risk of all-cause mortality in CKD patients (odds ratios (OR) = 0.67; 95% confidence interval (CI), 0.60 to 0.75). For non-primary prevention (secondary prevention or both), the analysis revealed a lower risk of all-cause mortality in the ICD group than in the no-ICD group (OR = 0.47; 95% CI, 0.40 to 0.55). (2) CKD increased all-cause mortality in comparison with control group (OR = 2.12; 95% CI, 1.85 to 2.44), and so did dialysis (OR = 2.53; 95% CI, 2.34 to 2.73). Furthermore, compared with CKD3 (eGFR: 30-59 ml/min/1.73 m2), CKD4/5 (eGFR &lt;30 ml/min/1.73 m2) was observed to have a significantly higher risk of all-cause mortality (OR = 2.70; 95% CI, 1.93 to 3.80). This review shows a clear association between CRT(D)/ICD and renal insufficiency in the aspect of all-cause mortality, and may provide a reference for the clinical application of CRT(D)/ICD.","author":[{"dropping-particle":"","family":"Liu","given":"Ying","non-dropping-particle":"","parse-names":false,"suffix":""},{"dropping-particle":"","family":"Sun","given":"Jin Yu","non-dropping-particle":"","parse-names":false,"suffix":""},{"dropping-particle":"","family":"Zhu","given":"Yu Shan","non-dropping-particle":"","parse-names":false,"suffix":""},{"dropping-particle":"","family":"Li","given":"Zi Meng","non-dropping-particle":"","parse-names":false,"suffix":""},{"dropping-particle":"","family":"Li","given":"Ku Lin","non-dropping-particle":"","parse-names":false,"suffix":""},{"dropping-particle":"","family":"Wang","given":"Ru Xing","non-dropping-particle":"","parse-names":false,"suffix":""}],"container-title":"Seminars in Dialysis","id":"ITEM-1","issue":"1","issued":{"date-parts":[["2021"]]},"page":"17-30","title":"Association between CRT(D)/ICD and renal insufficiency: A systematic review and meta-analysis","type":"article-journal","volume":"34"},"uris":["http://www.mendeley.com/documents/?uuid=f33d05a4-55ac-432b-8ff3-3b222d7f3b77"]}],"mendeley":{"formattedCitation":"[138]","plainTextFormattedCitation":"[138]","previouslyFormattedCitation":"[138]"},"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38]</w:t>
            </w:r>
            <w:r w:rsidR="00DB73F8" w:rsidRPr="00393C7E">
              <w:rPr>
                <w:rFonts w:ascii="Cambria" w:hAnsi="Cambria"/>
                <w:sz w:val="24"/>
                <w:szCs w:val="24"/>
              </w:rPr>
              <w:fldChar w:fldCharType="end"/>
            </w:r>
          </w:p>
        </w:tc>
        <w:tc>
          <w:tcPr>
            <w:tcW w:w="2965" w:type="dxa"/>
          </w:tcPr>
          <w:p w14:paraId="737F4F41"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674C5E08" w14:textId="77777777" w:rsidTr="007F27F7">
        <w:tc>
          <w:tcPr>
            <w:tcW w:w="715" w:type="dxa"/>
          </w:tcPr>
          <w:p w14:paraId="6EFE7CAB" w14:textId="77777777" w:rsidR="00DB73F8" w:rsidRPr="00393C7E" w:rsidRDefault="00DB73F8" w:rsidP="007F27F7">
            <w:pPr>
              <w:rPr>
                <w:rFonts w:ascii="Cambria" w:hAnsi="Cambria"/>
                <w:sz w:val="24"/>
                <w:szCs w:val="24"/>
              </w:rPr>
            </w:pPr>
            <w:r w:rsidRPr="00393C7E">
              <w:rPr>
                <w:rFonts w:ascii="Cambria" w:hAnsi="Cambria"/>
                <w:sz w:val="24"/>
                <w:szCs w:val="24"/>
              </w:rPr>
              <w:t>139</w:t>
            </w:r>
          </w:p>
        </w:tc>
        <w:tc>
          <w:tcPr>
            <w:tcW w:w="5670" w:type="dxa"/>
          </w:tcPr>
          <w:p w14:paraId="3401A355" w14:textId="77777777" w:rsidR="00DB73F8" w:rsidRPr="00393C7E" w:rsidRDefault="001A4BA5" w:rsidP="007F27F7">
            <w:pPr>
              <w:rPr>
                <w:rFonts w:ascii="Cambria" w:hAnsi="Cambria"/>
                <w:sz w:val="24"/>
                <w:szCs w:val="24"/>
              </w:rPr>
            </w:pPr>
            <w:r w:rsidRPr="00393C7E">
              <w:rPr>
                <w:rFonts w:ascii="Cambria" w:hAnsi="Cambria" w:cs="Calibri"/>
                <w:noProof/>
                <w:sz w:val="24"/>
                <w:szCs w:val="24"/>
              </w:rPr>
              <w:t>Wearable health technology to quantify the functional impact of peripheral neuropathy on mobility in Parkinson’s disease: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3390/s20226627","ISSN":"14248220","PMID":"33228056","abstract":"The occurrence of peripheral neuropathy (PNP) is often observed in Parkinson’s disease (PD) patients with a prevalence up to 55%, leading to more prominent functional deficits. Motor assessment with mobile health technologies allows high sensitivity and accuracy and is widely adopted in PD, but scarcely used for PNP assessments. This review provides a comprehensive overview of the methodologies and the most relevant features to investigate PNP and PD motor deficits with wearables. Because of the lack of studies investigating motor impairments in this specific subset of PNP-PD patients, Pubmed, Scopus, and Web of Science electronic databases were used to summarize the state of the art on PNP motor assessment with wearable technology and compare it with the existing evidence on PD. A total of 24 papers on PNP and 13 on PD were selected for data extraction: The main characteristics were described, highlighting major findings, clinical applications, and the most relevant features. The information from both groups (PNP and PD) was merged for defining future directions for the assessment of PNP-PD patients with wearable technology. We established suggestions on the assessment protocol aiming at accurate patient monitoring, targeting personalized treatments and strategies to prevent falls and to investigate PD and PNP motor characteristics.","author":[{"dropping-particle":"","family":"Corrà","given":"Marta Francisca","non-dropping-particle":"","parse-names":false,"suffix":""},{"dropping-particle":"","family":"Warmerdam","given":"Elke","non-dropping-particle":"","parse-names":false,"suffix":""},{"dropping-particle":"","family":"Vila-Chã","given":"Nuno","non-dropping-particle":"","parse-names":false,"suffix":""},{"dropping-particle":"","family":"Maetzler","given":"Walter","non-dropping-particle":"","parse-names":false,"suffix":""},{"dropping-particle":"","family":"Maia","given":"Luís","non-dropping-particle":"","parse-names":false,"suffix":""}],"container-title":"Sensors (Switzerland)","id":"ITEM-1","issue":"22","issued":{"date-parts":[["2020"]]},"page":"1-34","title":"Wearable health technology to quantify the functional impact of peripheral neuropathy on mobility in Parkinson’s disease: A systematic review","type":"article-journal","volume":"20"},"uris":["http://www.mendeley.com/documents/?uuid=255731bd-9502-4c92-85ca-a11589ceea8c"]}],"mendeley":{"formattedCitation":"[139]","plainTextFormattedCitation":"[139]","previouslyFormattedCitation":"[139]"},"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39]</w:t>
            </w:r>
            <w:r w:rsidR="00DB73F8" w:rsidRPr="00393C7E">
              <w:rPr>
                <w:rFonts w:ascii="Cambria" w:hAnsi="Cambria"/>
                <w:sz w:val="24"/>
                <w:szCs w:val="24"/>
              </w:rPr>
              <w:fldChar w:fldCharType="end"/>
            </w:r>
          </w:p>
        </w:tc>
        <w:tc>
          <w:tcPr>
            <w:tcW w:w="2965" w:type="dxa"/>
          </w:tcPr>
          <w:p w14:paraId="3DE3CD6B"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5DCB7CB9" w14:textId="77777777" w:rsidTr="007F27F7">
        <w:tc>
          <w:tcPr>
            <w:tcW w:w="715" w:type="dxa"/>
          </w:tcPr>
          <w:p w14:paraId="77C042C7" w14:textId="77777777" w:rsidR="00DB73F8" w:rsidRPr="00393C7E" w:rsidRDefault="00DB73F8" w:rsidP="007F27F7">
            <w:pPr>
              <w:rPr>
                <w:rFonts w:ascii="Cambria" w:hAnsi="Cambria"/>
                <w:sz w:val="24"/>
                <w:szCs w:val="24"/>
              </w:rPr>
            </w:pPr>
            <w:r w:rsidRPr="00393C7E">
              <w:rPr>
                <w:rFonts w:ascii="Cambria" w:hAnsi="Cambria"/>
                <w:sz w:val="24"/>
                <w:szCs w:val="24"/>
              </w:rPr>
              <w:t>140</w:t>
            </w:r>
          </w:p>
        </w:tc>
        <w:tc>
          <w:tcPr>
            <w:tcW w:w="5670" w:type="dxa"/>
          </w:tcPr>
          <w:p w14:paraId="25CEBF62" w14:textId="77777777" w:rsidR="00DB73F8" w:rsidRPr="00393C7E" w:rsidRDefault="001A4BA5" w:rsidP="007F27F7">
            <w:pPr>
              <w:rPr>
                <w:rFonts w:ascii="Cambria" w:hAnsi="Cambria"/>
                <w:sz w:val="24"/>
                <w:szCs w:val="24"/>
              </w:rPr>
            </w:pPr>
            <w:r w:rsidRPr="00393C7E">
              <w:rPr>
                <w:rFonts w:ascii="Cambria" w:hAnsi="Cambria" w:cs="Calibri"/>
                <w:noProof/>
                <w:sz w:val="24"/>
                <w:szCs w:val="24"/>
              </w:rPr>
              <w:t>Biofeedback systems for gait rehabilitation of individuals with lower-limb amputation: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3390/s20061628","ISSN":"14248220","PMID":"32183338","abstract":"Individuals with lower-limb amputation often have gait deficits and diminished mobility function. Biofeedback systems have the potential to improve gait rehabilitation outcomes. Research on biofeedback has steadily increased in recent decades, representing the growing interest toward this topic. This systematic review highlights the methodological designs, main technical and clinical challenges, and evidence relating to the effectiveness of biofeedback systems for gait rehabilitation. This review provides insights for developing an effective, robust, and user-friendly wearable biofeedback system. The literature search was conducted on six databases and 31 full-text articles were included in this review. Most studies found biofeedback to be effective in improving gait. Biofeedback was most commonly concurrently provided and related to limb loading and symmetry ratios for stance or step time. Visual feedback was the most used modality, followed by auditory and haptic. Biofeedback must not be obtrusive and ideally provide a level of enjoyment to the user. Biofeedback appears to be most effective during the early stages of rehabilitation but presents some usability challenges when applied to the elderly. More research is needed on younger populations and higher amputation levels, understanding retention as well as the relationship between training intensity and performance.","author":[{"dropping-particle":"","family":"Escamilla-Nunez","given":"Rafael","non-dropping-particle":"","parse-names":false,"suffix":""},{"dropping-particle":"","family":"Michelini","given":"Alexandria","non-dropping-particle":"","parse-names":false,"suffix":""},{"dropping-particle":"","family":"Andrysek","given":"Jan","non-dropping-particle":"","parse-names":false,"suffix":""}],"container-title":"Sensors (Switzerland)","id":"ITEM-1","issue":"6","issued":{"date-parts":[["2020"]]},"title":"Biofeedback systems for gait rehabilitation of individuals with lower-limb amputation: A systematic review","type":"article-journal","volume":"20"},"uris":["http://www.mendeley.com/documents/?uuid=05d2845b-397f-488a-ba53-b0f31cca67c7"]}],"mendeley":{"formattedCitation":"[140]","plainTextFormattedCitation":"[140]","previouslyFormattedCitation":"[140]"},"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40]</w:t>
            </w:r>
            <w:r w:rsidR="00DB73F8" w:rsidRPr="00393C7E">
              <w:rPr>
                <w:rFonts w:ascii="Cambria" w:hAnsi="Cambria"/>
                <w:sz w:val="24"/>
                <w:szCs w:val="24"/>
              </w:rPr>
              <w:fldChar w:fldCharType="end"/>
            </w:r>
          </w:p>
        </w:tc>
        <w:tc>
          <w:tcPr>
            <w:tcW w:w="2965" w:type="dxa"/>
          </w:tcPr>
          <w:p w14:paraId="0790EC72"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31F7D59E" w14:textId="77777777" w:rsidTr="007F27F7">
        <w:tc>
          <w:tcPr>
            <w:tcW w:w="715" w:type="dxa"/>
          </w:tcPr>
          <w:p w14:paraId="627C9E98" w14:textId="77777777" w:rsidR="00DB73F8" w:rsidRPr="00393C7E" w:rsidRDefault="00DB73F8" w:rsidP="007F27F7">
            <w:pPr>
              <w:rPr>
                <w:rFonts w:ascii="Cambria" w:hAnsi="Cambria"/>
                <w:sz w:val="24"/>
                <w:szCs w:val="24"/>
              </w:rPr>
            </w:pPr>
            <w:r w:rsidRPr="00393C7E">
              <w:rPr>
                <w:rFonts w:ascii="Cambria" w:hAnsi="Cambria"/>
                <w:sz w:val="24"/>
                <w:szCs w:val="24"/>
              </w:rPr>
              <w:t>141</w:t>
            </w:r>
          </w:p>
        </w:tc>
        <w:tc>
          <w:tcPr>
            <w:tcW w:w="5670" w:type="dxa"/>
          </w:tcPr>
          <w:p w14:paraId="61DD21CE"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The Use of Activity Trackers in Interventions for Childhood Cancer Patients and Survivors: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89/jayao.2020.0099","ISSN":"2156535X","PMID":"32897805","abstract":"Activity trackers have emerged as promising devices used to motivate and/or objectively monitor physical activity (PA) levels. It is unknown how activity trackers have been used in interventions for children and adolescents affected by cancer. This review aimed to investigate the effectiveness of wearable activity trackers to monitor and/or improve PA levels and health outcomes in pediatric oncology. Based on Preferred Reporting Items for Systematic Reviews and Meta-Analyses, we conducted an electronic search of four databases (Cumulative Index to Nursing and Allied Health Literature [CINAHL], Medline, Embase, and SportDiscus) between January 2000 and March 2020. The review included PA interventions that used an activity tracker with children (≤18 years) diagnosed with cancer. We excluded studies including adult participants (&gt;18 at time of study participation) and cross-sectional or case-report studies. Twelve studies examining 517 children and adolescent patients and survivors of pediatric cancer (age range: 4-18 years) were included. Intervention delivery ranged from 2 weeks to 12 months. Two of 12 studies reported increases in PA and 6 showed improvements in health outcomes, including aerobic fitness and negative mood. PA interventions using activity trackers within pediatric oncology are highly diverse in study design, study population, and intervention features. Preliminary data suggest that interventions using wearable activity trackers may have a positive impact on health outcomes in children and adolescents affected by cancer. Future research is needed to establish optimal intervention approaches to using activity trackers to increase PA in children affected by cancer.","author":[{"dropping-particle":"","family":"Ha","given":"Lauren","non-dropping-particle":"","parse-names":false,"suffix":""},{"dropping-particle":"","family":"Mizrahi","given":"David","non-dropping-particle":"","parse-names":false,"suffix":""},{"dropping-particle":"","family":"Wakefield","given":"Claire E.","non-dropping-particle":"","parse-names":false,"suffix":""},{"dropping-particle":"","family":"Cohn","given":"Richard J.","non-dropping-particle":"","parse-names":false,"suffix":""},{"dropping-particle":"","family":"Simar","given":"David","non-dropping-particle":"","parse-names":false,"suffix":""},{"dropping-particle":"","family":"Signorelli","given":"Christina","non-dropping-particle":"","parse-names":false,"suffix":""}],"container-title":"Journal of Adolescent and Young Adult Oncology","id":"ITEM-1","issue":"1","issued":{"date-parts":[["2021"]]},"page":"1-14","title":"The Use of Activity Trackers in Interventions for Childhood Cancer Patients and Survivors: A Systematic Review","type":"article-journal","volume":"10"},"uris":["http://www.mendeley.com/documents/?uuid=85ec5fa7-5fa3-459e-964d-8d73b2d34117"]}],"mendeley":{"formattedCitation":"[141]","plainTextFormattedCitation":"[141]","previouslyFormattedCitation":"[141]"},"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41]</w:t>
            </w:r>
            <w:r w:rsidR="00DB73F8" w:rsidRPr="00393C7E">
              <w:rPr>
                <w:rFonts w:ascii="Cambria" w:hAnsi="Cambria"/>
                <w:sz w:val="24"/>
                <w:szCs w:val="24"/>
              </w:rPr>
              <w:fldChar w:fldCharType="end"/>
            </w:r>
          </w:p>
        </w:tc>
        <w:tc>
          <w:tcPr>
            <w:tcW w:w="2965" w:type="dxa"/>
          </w:tcPr>
          <w:p w14:paraId="7B66CDF3"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19788043" w14:textId="77777777" w:rsidTr="007F27F7">
        <w:tc>
          <w:tcPr>
            <w:tcW w:w="715" w:type="dxa"/>
          </w:tcPr>
          <w:p w14:paraId="0BCAEF6F" w14:textId="77777777" w:rsidR="00DB73F8" w:rsidRPr="00393C7E" w:rsidRDefault="00DB73F8" w:rsidP="007F27F7">
            <w:pPr>
              <w:rPr>
                <w:rFonts w:ascii="Cambria" w:hAnsi="Cambria"/>
                <w:sz w:val="24"/>
                <w:szCs w:val="24"/>
              </w:rPr>
            </w:pPr>
            <w:r w:rsidRPr="00393C7E">
              <w:rPr>
                <w:rFonts w:ascii="Cambria" w:hAnsi="Cambria"/>
                <w:sz w:val="24"/>
                <w:szCs w:val="24"/>
              </w:rPr>
              <w:t>142</w:t>
            </w:r>
          </w:p>
        </w:tc>
        <w:tc>
          <w:tcPr>
            <w:tcW w:w="5670" w:type="dxa"/>
          </w:tcPr>
          <w:p w14:paraId="0350316C"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Predefined vs data-guided training prescription based on autonomic nervous system variation: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111/sms.13802","ISSN":"16000838","PMID":"32785959","abstract":"Monitoring variations in the functioning of the autonomic nervous system may help personalize training of runners and provide more pronounced physiological adaptations and performance improvements. We systematically reviewed the scientific literature comparing physiological adaptations and/or improvements in performance following training based on responses of the autonomic nervous system (ie, changes in heart rate variability) and predefined training. PubMed, SPORTDiscus, and Web of Science were searched systematically in July 2019. Keywords related to endurance, running, autonomic nervous system, and training. Studies were included if they (a) involved interventions consisting predominantly of running training; (b) lasted at least 3 weeks; (c) reported pre- and post-intervention assessment of running performance and/or physiological parameters; (d) included an experimental group performing training adjusted continuously on the basis of alterations in HRV and a control group; and (e) involved healthy runners. Five studies involving six interventions and 166 participants fulfilled our inclusion criteria. Four HRV-based interventions reduced the amount of moderate- and/or high-intensity training significantly. In five interventions, improvements in performance parameters (3000 m, 5000 m, Loadmax, Tlim) were more pronounced following HRV-based training. Peak oxygen uptake ((Formula presented.)) and submaximal running parameters (eg, LT1, LT2) improved following both HRV-based and predefined training, with no clear difference in the extent of improvement in (Formula presented.). Submaximal running parameters tended to improve more following HRV-based training. Research findings to date have been limited and inconsistent. Both HRV-based and predefined training improve running performance and certain submaximal physiological adaptations, with effects of the former training tending to be greater.","author":[{"dropping-particle":"","family":"Düking","given":"Peter","non-dropping-particle":"","parse-names":false,"suffix":""},{"dropping-particle":"","family":"Zinner","given":"Christoph","non-dropping-particle":"","parse-names":false,"suffix":""},{"dropping-particle":"","family":"Reed","given":"Jennifer L.","non-dropping-particle":"","parse-names":false,"suffix":""},{"dropping-particle":"","family":"Holmberg","given":"Hans Christer","non-dropping-particle":"","parse-names":false,"suffix":""},{"dropping-particle":"","family":"Sperlich","given":"Billy","non-dropping-particle":"","parse-names":false,"suffix":""}],"container-title":"Scandinavian Journal of Medicine and Science in Sports","id":"ITEM-1","issue":"12","issued":{"date-parts":[["2020"]]},"page":"2291-2304","title":"Predefined vs data-guided training prescription based on autonomic nervous system variation: A systematic review","type":"article-journal","volume":"30"},"uris":["http://www.mendeley.com/documents/?uuid=650c4b07-1baa-46cf-9d5e-0843398ccab9"]}],"mendeley":{"formattedCitation":"[142]","plainTextFormattedCitation":"[142]","previouslyFormattedCitation":"[142]"},"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42]</w:t>
            </w:r>
            <w:r w:rsidR="00DB73F8" w:rsidRPr="00393C7E">
              <w:rPr>
                <w:rFonts w:ascii="Cambria" w:hAnsi="Cambria"/>
                <w:sz w:val="24"/>
                <w:szCs w:val="24"/>
              </w:rPr>
              <w:fldChar w:fldCharType="end"/>
            </w:r>
          </w:p>
        </w:tc>
        <w:tc>
          <w:tcPr>
            <w:tcW w:w="2965" w:type="dxa"/>
          </w:tcPr>
          <w:p w14:paraId="3684A346"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6D251446" w14:textId="77777777" w:rsidTr="007F27F7">
        <w:tc>
          <w:tcPr>
            <w:tcW w:w="715" w:type="dxa"/>
          </w:tcPr>
          <w:p w14:paraId="3EDD4DED" w14:textId="77777777" w:rsidR="00DB73F8" w:rsidRPr="00393C7E" w:rsidRDefault="00DB73F8" w:rsidP="007F27F7">
            <w:pPr>
              <w:rPr>
                <w:rFonts w:ascii="Cambria" w:hAnsi="Cambria"/>
                <w:sz w:val="24"/>
                <w:szCs w:val="24"/>
              </w:rPr>
            </w:pPr>
            <w:r w:rsidRPr="00393C7E">
              <w:rPr>
                <w:rFonts w:ascii="Cambria" w:hAnsi="Cambria"/>
                <w:sz w:val="24"/>
                <w:szCs w:val="24"/>
              </w:rPr>
              <w:t>143</w:t>
            </w:r>
          </w:p>
        </w:tc>
        <w:tc>
          <w:tcPr>
            <w:tcW w:w="5670" w:type="dxa"/>
          </w:tcPr>
          <w:p w14:paraId="4B0350CB"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Current reporting of usability and impact of mHealth interventions for substance use disorder: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16/j.drugalcdep.2020.108201","ISSN":"18790046","PMID":"32777691","abstract":"Background: Connected interventions use data collected through mobile/wearable devices to trigger real-time interventions and have great potential to improve treatment for substance use disorder (SUD). This review aims to describe the current landscape, effectiveness and usability of connected interventions for SUD. Methods: A systematic review was conducted to identify articles evaluating connected health interventions for SUD in accordance with the Preferred Reporting Items for Systematic Reviews and Meta-Analyses guidelines. Three databases (PubMed, IEEE, and Scopus) were searched over a five-year period. Included articles described a connected health intervention targeting SUD and provided outcomes data. Data were extracted using a standardized reporting tool. Results: A total of 1676 unique articles were identified during the initial search, with 32 articles included in the final analysis. Seven articles of the 32 were derived from two large studies. The most commonly studied SUD was alcohol use disorder. Sixteen articles reported at least one statistically significant result with respect to reduced craving and/or substance use. The majority of articles used ecological momentary assessment to trigger interventions, while four used biologic/physiologic data. Two articles used a wearable device. Common intervention types included craving management, coping assistance, and tailored feedback. Twenty-three articles measured usability factors, and acceptability was generally reported as high. Conclusion: Identified themes included a focus on AUD, use of smart phones, use of EMA for intervention delivery, positive effects on SUD related outcomes, and overall high acceptability. Wearables that directly monitor biologic data and predictive analytics using integrated data streams represent understudied opportunities for new research.","author":[{"dropping-particle":"","family":"Carreiro","given":"Stephanie","non-dropping-particle":"","parse-names":false,"suffix":""},{"dropping-particle":"","family":"Newcomb","given":"Mark","non-dropping-particle":"","parse-names":false,"suffix":""},{"dropping-particle":"","family":"Leach","given":"Rebecca","non-dropping-particle":"","parse-names":false,"suffix":""},{"dropping-particle":"","family":"Ostrowski","given":"Simon","non-dropping-particle":"","parse-names":false,"suffix":""},{"dropping-particle":"","family":"Boudreaux","given":"Edwin D.","non-dropping-particle":"","parse-names":false,"suffix":""},{"dropping-particle":"","family":"Amante","given":"Daniel","non-dropping-particle":"","parse-names":false,"suffix":""}],"container-title":"Drug and Alcohol Dependence","id":"ITEM-1","issue":"August","issued":{"date-parts":[["2020"]]},"page":"108201","publisher":"Elsevier","title":"Current reporting of usability and impact of mHealth interventions for substance use disorder: A systematic review","type":"article-journal","volume":"215"},"uris":["http://www.mendeley.com/documents/?uuid=f2aca702-a2cd-4822-ab17-e8af0c7460a0"]}],"mendeley":{"formattedCitation":"[143]","plainTextFormattedCitation":"[143]","previouslyFormattedCitation":"[143]"},"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43]</w:t>
            </w:r>
            <w:r w:rsidR="00DB73F8" w:rsidRPr="00393C7E">
              <w:rPr>
                <w:rFonts w:ascii="Cambria" w:hAnsi="Cambria"/>
                <w:sz w:val="24"/>
                <w:szCs w:val="24"/>
              </w:rPr>
              <w:fldChar w:fldCharType="end"/>
            </w:r>
          </w:p>
        </w:tc>
        <w:tc>
          <w:tcPr>
            <w:tcW w:w="2965" w:type="dxa"/>
          </w:tcPr>
          <w:p w14:paraId="593F5176"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1060CCF4" w14:textId="77777777" w:rsidTr="007F27F7">
        <w:tc>
          <w:tcPr>
            <w:tcW w:w="715" w:type="dxa"/>
          </w:tcPr>
          <w:p w14:paraId="4287BDA9" w14:textId="77777777" w:rsidR="00DB73F8" w:rsidRPr="00393C7E" w:rsidRDefault="00DB73F8" w:rsidP="007F27F7">
            <w:pPr>
              <w:rPr>
                <w:rFonts w:ascii="Cambria" w:hAnsi="Cambria"/>
                <w:sz w:val="24"/>
                <w:szCs w:val="24"/>
              </w:rPr>
            </w:pPr>
            <w:r w:rsidRPr="00393C7E">
              <w:rPr>
                <w:rFonts w:ascii="Cambria" w:hAnsi="Cambria"/>
                <w:sz w:val="24"/>
                <w:szCs w:val="24"/>
              </w:rPr>
              <w:t>144</w:t>
            </w:r>
          </w:p>
        </w:tc>
        <w:tc>
          <w:tcPr>
            <w:tcW w:w="5670" w:type="dxa"/>
          </w:tcPr>
          <w:p w14:paraId="6C83DC86"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Effects of real-time feedback on cardiopulmonary resuscitation quality on outcomes in adult patients with cardiac arrest: A systematic review and meta-analysis</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16/j.resuscitation.2020.07.024","ISSN":"18731570","PMID":"32755666","abstract":"Aim: To investigate the relationship between the implementation of real-time audiovisual cardiopulmonary resuscitation (CPR) feedback devices with cardiac arrest patient outcomes, such as return of spontaneous circulation (ROSC), short-term survival, and neurological outcome. Methods: We systematically searched PubMed, Embase, and the Cochrane CENTRAL from inception date until April 30, 2020, for eligible randomized and nonrandomized studies. Pooled odds ratio (OR) for each binary outcome was calculated using R system. The primary patient outcome was ROSC. The secondary outcomes were short-term survival and favorable neurological outcomes (cerebral performance category scores: 1 or 2). Results: We identified 11 studies (8 nonrandomized and 3 randomized studies) including 4851 patients. Seven studies documented patients with out-of-hospital cardiac arrest and four studies documented patients with in-hospital cardiac arrest. The pooled results did not confirm the effectiveness of CPR feedback device, possibly because of the high heterogeneity in ROSC (OR: 1.42, 95% CI: 1.03–1.94, I2: 80%, tau2: 0.1875, heterogeneity test p &lt; 0.01) and survival-to-discharge (OR: 1.27, 95% CI: 0.74–2.18, I2: 86%, tau2: 0.4048, heterogeneity test p &lt; 0.01). The subgroup analysis results revealed that heterogeneity was due to the types of devices used. Patient outcomes were more favorable in studies investigating portable devices than in studies investigating automated external defibrillator (AED)-associated devices. Conclusions: Whether real-time CPR feedback devices can improve patient outcomes (ROSC and short-term survival) depend on the type of device used. Portable devices led to better outcomes than did AED-associated devices. Future studies comparing different types of devices are required to reach robust conclusion. Protocol registration: Prospero registration ID CRD42020155388.","author":[{"dropping-particle":"","family":"Wang","given":"Shao An","non-dropping-particle":"","parse-names":false,"suffix":""},{"dropping-particle":"","family":"Su","given":"Chan Ping","non-dropping-particle":"","parse-names":false,"suffix":""},{"dropping-particle":"","family":"Fan","given":"Hsien Yu","non-dropping-particle":"","parse-names":false,"suffix":""},{"dropping-particle":"","family":"Hou","given":"Wen Hsuan","non-dropping-particle":"","parse-names":false,"suffix":""},{"dropping-particle":"","family":"Chen","given":"Yang Ching","non-dropping-particle":"","parse-names":false,"suffix":""}],"container-title":"Resuscitation","id":"ITEM-1","issue":"252","issued":{"date-parts":[["2020"]]},"page":"82-90","publisher":"European Resuscitation Council, American Heart Association, Inc., and International Liaison Committee on Resuscitation.~Published by Elsevier Ireland Ltd","title":"Effects of real-time feedback on cardiopulmonary resuscitation quality on outcomes in adult patients with cardiac arrest: A systematic review and meta-analysis","type":"article-journal","volume":"155"},"uris":["http://www.mendeley.com/documents/?uuid=858658dc-99e2-46c3-9241-3873b69d292a"]}],"mendeley":{"formattedCitation":"[144]","plainTextFormattedCitation":"[144]","previouslyFormattedCitation":"[144]"},"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44]</w:t>
            </w:r>
            <w:r w:rsidR="00DB73F8" w:rsidRPr="00393C7E">
              <w:rPr>
                <w:rFonts w:ascii="Cambria" w:hAnsi="Cambria"/>
                <w:sz w:val="24"/>
                <w:szCs w:val="24"/>
              </w:rPr>
              <w:fldChar w:fldCharType="end"/>
            </w:r>
          </w:p>
        </w:tc>
        <w:tc>
          <w:tcPr>
            <w:tcW w:w="2965" w:type="dxa"/>
          </w:tcPr>
          <w:p w14:paraId="19B0029C"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70034FAF" w14:textId="77777777" w:rsidTr="007F27F7">
        <w:tc>
          <w:tcPr>
            <w:tcW w:w="715" w:type="dxa"/>
          </w:tcPr>
          <w:p w14:paraId="6CA35B8B" w14:textId="77777777" w:rsidR="00DB73F8" w:rsidRPr="00393C7E" w:rsidRDefault="00DB73F8" w:rsidP="007F27F7">
            <w:pPr>
              <w:rPr>
                <w:rFonts w:ascii="Cambria" w:hAnsi="Cambria"/>
                <w:sz w:val="24"/>
                <w:szCs w:val="24"/>
              </w:rPr>
            </w:pPr>
            <w:r w:rsidRPr="00393C7E">
              <w:rPr>
                <w:rFonts w:ascii="Cambria" w:hAnsi="Cambria"/>
                <w:sz w:val="24"/>
                <w:szCs w:val="24"/>
              </w:rPr>
              <w:t>145</w:t>
            </w:r>
          </w:p>
        </w:tc>
        <w:tc>
          <w:tcPr>
            <w:tcW w:w="5670" w:type="dxa"/>
          </w:tcPr>
          <w:p w14:paraId="51FBD875"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Effects of Motivational Interviewing and Wearable Fitness Trackers on Motivation and Physical Activity: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177/0890117120939030","ISSN":"08901171","abstract":"Objective: To systematically review the impacts of Wearable Fitness Trackers (WFTs), Motivational Interviewing (MI), and Self Determination Theory (SDT)–based interventions on physical activity (PA) and motivation for PA. Data Source: Manuscripts published between 2008 and 2018 in PubMed, Web of Science, CABAbstracts, and SPORTDiscus database were reviewed. Study Inclusion and Exclusion Criteria: Inclusion criteria were original pilot studies, randomized controlled trials (RCT), cross-sectional studies, qualitative assessments, prospective cohort studies, longitudinal observational studies, and pretest posttest designs published in peer-reviewed journals. Data Extraction: Studies were evaluated by 2 independent researchers for inclusion. Data Synthesis: Extracted data were synthesized in a tabular format and narrative summary. Results: Twenty-six studies met final inclusion criteria, 10 addressed WFT use and PA behavior, 4 investigated WFT use and its association with motivation for PA, and 10 examined SDT and/or MI and their effect on motivation for PA and/or PA behavior. Finally, 2 studies addressed SDT-based MI, WFT use, and the combined effect on PA behavior. Conclusions: While SDT-based interventions and MI positively impact motivation for PA and PA behavior, WFTs revealed mixed results. Wearable Fitness Trackers prove effective among individuals not currently meeting PA guidelines but have little impact on other populations. Self Determination Theory, MI, and WFTs use provides a promising combination of interventions to increase PA among sedentary individuals, though research is limited.","author":[{"dropping-particle":"","family":"Nuss","given":"Kayla","non-dropping-particle":"","parse-names":false,"suffix":""},{"dropping-particle":"","family":"Moore","given":"Kristen","non-dropping-particle":"","parse-names":false,"suffix":""},{"dropping-particle":"","family":"Nelson","given":"Tracy","non-dropping-particle":"","parse-names":false,"suffix":""},{"dropping-particle":"","family":"Li","given":"Kaigang","non-dropping-particle":"","parse-names":false,"suffix":""}],"container-title":"American Journal of Health Promotion","id":"ITEM-1","issued":{"date-parts":[["2020"]]},"page":"1-10","title":"Effects of Motivational Interviewing and Wearable Fitness Trackers on Motivation and Physical Activity: A Systematic Review","type":"article-journal"},"uris":["http://www.mendeley.com/documents/?uuid=4cb4db1d-c67a-40c0-ab94-f717a6519736"]}],"mendeley":{"formattedCitation":"[145]","plainTextFormattedCitation":"[145]","previouslyFormattedCitation":"[145]"},"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45]</w:t>
            </w:r>
            <w:r w:rsidR="00DB73F8" w:rsidRPr="00393C7E">
              <w:rPr>
                <w:rFonts w:ascii="Cambria" w:hAnsi="Cambria"/>
                <w:sz w:val="24"/>
                <w:szCs w:val="24"/>
              </w:rPr>
              <w:fldChar w:fldCharType="end"/>
            </w:r>
          </w:p>
        </w:tc>
        <w:tc>
          <w:tcPr>
            <w:tcW w:w="2965" w:type="dxa"/>
          </w:tcPr>
          <w:p w14:paraId="45ABEF2C"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5EF0CA5A" w14:textId="77777777" w:rsidTr="007F27F7">
        <w:tc>
          <w:tcPr>
            <w:tcW w:w="715" w:type="dxa"/>
          </w:tcPr>
          <w:p w14:paraId="4A14F192" w14:textId="77777777" w:rsidR="00DB73F8" w:rsidRPr="00393C7E" w:rsidRDefault="00DB73F8" w:rsidP="007F27F7">
            <w:pPr>
              <w:rPr>
                <w:rFonts w:ascii="Cambria" w:hAnsi="Cambria"/>
                <w:sz w:val="24"/>
                <w:szCs w:val="24"/>
              </w:rPr>
            </w:pPr>
            <w:r w:rsidRPr="00393C7E">
              <w:rPr>
                <w:rFonts w:ascii="Cambria" w:hAnsi="Cambria"/>
                <w:sz w:val="24"/>
                <w:szCs w:val="24"/>
              </w:rPr>
              <w:t>146</w:t>
            </w:r>
          </w:p>
        </w:tc>
        <w:tc>
          <w:tcPr>
            <w:tcW w:w="5670" w:type="dxa"/>
          </w:tcPr>
          <w:p w14:paraId="208457C4"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Diagnostic Performance of Prehospital Point-of-Care Troponin Tests to Rule out Acute Myocardial Infarction: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17/S1049023X20000850","ISSN":"19451938","PMID":"32641173","abstract":"Introduction: Chest pain is one of the most common reasons for 999 calls and transfers to the emergency department (ED). In these patients, acute myocardial infarction (AMI) is often the diagnosis that clinicians are seeking to exclude. However, only a minority of those patients have AMI, causing a substantial financial burden to health services. Cardiac troponin (cTn) is the reference standard biomarker for the diagnosis of AMI. Several commercially available point-of-care (POC) cTn assays are portable and could feasibly be used in an ambulance. The aim of this paper is to systematically review existing evidence for the use of POC cTn assays in the prehospital setting to rule out AMI.Methods: A systematic search was conducted on EMBASE, MEDLINE, and CINAHL Plus databases, reference lists, and relevant grey literature, including combinations of the relevant terms. Papers published in English language since the year 2000 were eligible for inclusion. A narrative synthesis of the evidence was then undertaken.Results: The initial search and cross-referencing revealed a total of 350 papers, of which 243 were excluded. Seven papers were included in the systematic literature review.Conclusion: Current evidence does not support the use of POC troponin assays to exclude AMI due to issues with diagnostic accuracy and insufficient high-quality evidence.","author":[{"dropping-particle":"","family":"Alghamdi","given":"Abdulrhman","non-dropping-particle":"","parse-names":false,"suffix":""},{"dropping-particle":"","family":"Alotaibi","given":"Ahmed","non-dropping-particle":"","parse-names":false,"suffix":""},{"dropping-particle":"","family":"Alharbi","given":"Meshal","non-dropping-particle":"","parse-names":false,"suffix":""},{"dropping-particle":"","family":"Reynard","given":"Charles","non-dropping-particle":"","parse-names":false,"suffix":""},{"dropping-particle":"","family":"Body","given":"Richard","non-dropping-particle":"","parse-names":false,"suffix":""}],"container-title":"Prehospital and Disaster Medicine","id":"ITEM-1","issue":"5","issued":{"date-parts":[["2020"]]},"page":"567-573","title":"Diagnostic Performance of Prehospital Point-of-Care Troponin Tests to Rule out Acute Myocardial Infarction: A Systematic Review","type":"article-journal","volume":"35"},"uris":["http://www.mendeley.com/documents/?uuid=44cb9e01-4db2-4725-87cc-6a4d781e8bf0"]}],"mendeley":{"formattedCitation":"[146]","plainTextFormattedCitation":"[146]","previouslyFormattedCitation":"[146]"},"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46]</w:t>
            </w:r>
            <w:r w:rsidR="00DB73F8" w:rsidRPr="00393C7E">
              <w:rPr>
                <w:rFonts w:ascii="Cambria" w:hAnsi="Cambria"/>
                <w:sz w:val="24"/>
                <w:szCs w:val="24"/>
              </w:rPr>
              <w:fldChar w:fldCharType="end"/>
            </w:r>
          </w:p>
        </w:tc>
        <w:tc>
          <w:tcPr>
            <w:tcW w:w="2965" w:type="dxa"/>
          </w:tcPr>
          <w:p w14:paraId="1027B8FF"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6438FDF6" w14:textId="77777777" w:rsidTr="007F27F7">
        <w:tc>
          <w:tcPr>
            <w:tcW w:w="715" w:type="dxa"/>
          </w:tcPr>
          <w:p w14:paraId="568FD5FB" w14:textId="77777777" w:rsidR="00DB73F8" w:rsidRPr="00393C7E" w:rsidRDefault="00DB73F8" w:rsidP="007F27F7">
            <w:pPr>
              <w:rPr>
                <w:rFonts w:ascii="Cambria" w:hAnsi="Cambria"/>
                <w:sz w:val="24"/>
                <w:szCs w:val="24"/>
              </w:rPr>
            </w:pPr>
            <w:r w:rsidRPr="00393C7E">
              <w:rPr>
                <w:rFonts w:ascii="Cambria" w:hAnsi="Cambria"/>
                <w:sz w:val="24"/>
                <w:szCs w:val="24"/>
              </w:rPr>
              <w:t>147</w:t>
            </w:r>
          </w:p>
        </w:tc>
        <w:tc>
          <w:tcPr>
            <w:tcW w:w="5670" w:type="dxa"/>
          </w:tcPr>
          <w:p w14:paraId="6710DE9D"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The role of an antibiotic envelope in the prevention of major cardiac implantable electronic device infections: A systematic review and meta-analysis</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97/MD.0000000000020834","ISBN":"0000000000","ISSN":"15365964","PMID":"32590773","abstract":"BACKGROUND: Over the past decade, rates of cardiac implantable electronic device (CIED) related infections have increased and been associated with increased morbidity, mortality and financial burden on healthcare systems. METHODS: To examine the effect of an antibacterial envelope in reducing major CIED related infections, we performed a systematic review and meta-analysis by searching PubMed/MEDLINE, CENTRAL, Google scholar and Clinicaltrials.gov for studies that examined the effect of an antibiotic envelope in reducing major related CIED infections, comprising of device-related endocarditis, systemic infection requiring systemic antibiotics and or device extraction, compared to control up till February 15th, 2020. A random-effects meta-analysis was conducted by calculating risk ratios (RR) and respective 95% confidence intervals (CI). RESULTS: We include 6 studies that comprise of 11,897 patients, of which 5844 received an antibiotic envelope and 6053 did not. Compared with control, utilization of an antibiotic envelope at the time of procedure was associated with a significant 74% relative risk reduction in major CIED related infections among patients at high risk for infection (RR: 0.26 [95% CI, 0.08-0.85]; P = .03), while no significant reduction was observed among patients enrolled from studies with any risk for infection (RR: 0.53 [95% CI, 0.06-4.52]; P = .56). Additionally, no reduction in mortality among patients that received an envelope compared to control was observed (RR: 1.15 [95% CI, 0.53-2.50]; P = .72). CONCLUSION: The utilization of an antibiotic envelope at the time of device implantation or upgrade reduces major CIED infections, especially if used in patients perceived to be at higher risk for infection.","author":[{"dropping-particle":"","family":"Asbeutah","given":"Abdul Aziz A.","non-dropping-particle":"","parse-names":false,"suffix":""},{"dropping-particle":"","family":"Salem","given":"Majed H.","non-dropping-particle":"","parse-names":false,"suffix":""},{"dropping-particle":"","family":"Asbeutah","given":"Saad A.","non-dropping-particle":"","parse-names":false,"suffix":""},{"dropping-particle":"","family":"Abu-Assi","given":"Mona A.","non-dropping-particle":"","parse-names":false,"suffix":""}],"container-title":"Medicine","id":"ITEM-1","issue":"26","issued":{"date-parts":[["2020"]]},"page":"e20834","title":"The role of an antibiotic envelope in the prevention of major cardiac implantable electronic device infections: A systematic review and meta-analysis","type":"article-journal","volume":"99"},"uris":["http://www.mendeley.com/documents/?uuid=7e2c64e1-9d12-45b4-9aec-e47a83576e78"]}],"mendeley":{"formattedCitation":"[147]","plainTextFormattedCitation":"[147]","previouslyFormattedCitation":"[147]"},"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47]</w:t>
            </w:r>
            <w:r w:rsidR="00DB73F8" w:rsidRPr="00393C7E">
              <w:rPr>
                <w:rFonts w:ascii="Cambria" w:hAnsi="Cambria"/>
                <w:sz w:val="24"/>
                <w:szCs w:val="24"/>
              </w:rPr>
              <w:fldChar w:fldCharType="end"/>
            </w:r>
          </w:p>
        </w:tc>
        <w:tc>
          <w:tcPr>
            <w:tcW w:w="2965" w:type="dxa"/>
          </w:tcPr>
          <w:p w14:paraId="0D392479"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3E3FEE4B" w14:textId="77777777" w:rsidTr="007F27F7">
        <w:tc>
          <w:tcPr>
            <w:tcW w:w="715" w:type="dxa"/>
          </w:tcPr>
          <w:p w14:paraId="7973B58F" w14:textId="77777777" w:rsidR="00DB73F8" w:rsidRPr="00393C7E" w:rsidRDefault="00DB73F8" w:rsidP="007F27F7">
            <w:pPr>
              <w:rPr>
                <w:rFonts w:ascii="Cambria" w:hAnsi="Cambria"/>
                <w:sz w:val="24"/>
                <w:szCs w:val="24"/>
              </w:rPr>
            </w:pPr>
            <w:r w:rsidRPr="00393C7E">
              <w:rPr>
                <w:rFonts w:ascii="Cambria" w:hAnsi="Cambria"/>
                <w:sz w:val="24"/>
                <w:szCs w:val="24"/>
              </w:rPr>
              <w:lastRenderedPageBreak/>
              <w:t>148</w:t>
            </w:r>
          </w:p>
        </w:tc>
        <w:tc>
          <w:tcPr>
            <w:tcW w:w="5670" w:type="dxa"/>
          </w:tcPr>
          <w:p w14:paraId="67091E11"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Efficacy of antibacterial envelope in prevention of cardiovascular implantable electronic device infections in high-risk patients: A systematic review and meta-analysis</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16/j.ijcard.2020.03.042","ISSN":"18741754","PMID":"32291170","abstract":"Background: Limited evidence is available to determine the efficacy of an antibacterial enveloped (AE) cardiovascular implantable electronic device (CIED). Objective: To assess if the use of antibacterial enveloped devices in high-risk patients are associated with lower chances of major CIED infections and mortality compared to non-enveloped devices. Methods: A comprehensive literature search on multiple databases was performed. The relative odds ratio (OR) of major CIED infection and mortality was calculated using a random-effect model. Results: A total of six studies consisting of 11,897 patients, were included; 5844 with an AE-CIED and 6053 with conventional CIED. In the pooled cohort, patients with AE-CIED had a 66% lower odds of major CIED infection (OR 0.34, 0.13, 0.86, CI 95%, p = 0.02) compared to CIED. Propensity matched analysis showed a 71% lower odds of major infection in the AE-CIED group (OR 0.29, 95% CI 0.10–0.82, p = 0.02). Stratified analysis based on the type of study (retrospective vs. prospective) and duration of follow up (6 months vs. greater than six months) also showed numerically lower infection odds in the AE-CIED. Similarly, the relative odds of mortality were lower in patients with AE-CIED (OR 0.55, 95% CI 0.16–1.91, p = 0.34) compared to CIED patients; however, this difference was statistically non-significant. Conclusion: In high-risk patients, AE-CIED might offer lower odds of CIED infections. It has numerically lower (45%) but statistically non-significant odds of mortality if used in conjunction with the standard infection prevention protocol. More large scale studies and long-term follow-ups are required to validate our findings.","author":[{"dropping-particle":"","family":"Ullah","given":"Waqas","non-dropping-particle":"","parse-names":false,"suffix":""},{"dropping-particle":"","family":"Nadeem","given":"Nayab","non-dropping-particle":"","parse-names":false,"suffix":""},{"dropping-particle":"","family":"Haq","given":"Shujaul","non-dropping-particle":"","parse-names":false,"suffix":""},{"dropping-particle":"","family":"Thelmo","given":"Franklin L.","non-dropping-particle":"","parse-names":false,"suffix":""},{"dropping-particle":"","family":"Abdullah","given":"Hafez M.","non-dropping-particle":"","parse-names":false,"suffix":""},{"dropping-particle":"","family":"Haas","given":"Donald C.","non-dropping-particle":"","parse-names":false,"suffix":""}],"container-title":"International Journal of Cardiology","id":"ITEM-1","issue":"xxxx","issued":{"date-parts":[["2020"]]},"page":"51-56","publisher":"Elsevier B.V.","title":"Efficacy of antibacterial envelope in prevention of cardiovascular implantable electronic device infections in high-risk patients: A systematic review and meta-analysis","type":"article-journal","volume":"315"},"uris":["http://www.mendeley.com/documents/?uuid=a83f673f-b4f5-4a62-a659-b3665292667c"]}],"mendeley":{"formattedCitation":"[148]","plainTextFormattedCitation":"[148]","previouslyFormattedCitation":"[148]"},"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48]</w:t>
            </w:r>
            <w:r w:rsidR="00DB73F8" w:rsidRPr="00393C7E">
              <w:rPr>
                <w:rFonts w:ascii="Cambria" w:hAnsi="Cambria"/>
                <w:sz w:val="24"/>
                <w:szCs w:val="24"/>
              </w:rPr>
              <w:fldChar w:fldCharType="end"/>
            </w:r>
          </w:p>
        </w:tc>
        <w:tc>
          <w:tcPr>
            <w:tcW w:w="2965" w:type="dxa"/>
          </w:tcPr>
          <w:p w14:paraId="63D35A66"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6F3672BE" w14:textId="77777777" w:rsidTr="007F27F7">
        <w:tc>
          <w:tcPr>
            <w:tcW w:w="715" w:type="dxa"/>
          </w:tcPr>
          <w:p w14:paraId="35A59B06" w14:textId="77777777" w:rsidR="00DB73F8" w:rsidRPr="00393C7E" w:rsidRDefault="00DB73F8" w:rsidP="007F27F7">
            <w:pPr>
              <w:rPr>
                <w:rFonts w:ascii="Cambria" w:hAnsi="Cambria"/>
                <w:sz w:val="24"/>
                <w:szCs w:val="24"/>
              </w:rPr>
            </w:pPr>
            <w:r w:rsidRPr="00393C7E">
              <w:rPr>
                <w:rFonts w:ascii="Cambria" w:hAnsi="Cambria"/>
                <w:sz w:val="24"/>
                <w:szCs w:val="24"/>
              </w:rPr>
              <w:t>149</w:t>
            </w:r>
          </w:p>
        </w:tc>
        <w:tc>
          <w:tcPr>
            <w:tcW w:w="5670" w:type="dxa"/>
          </w:tcPr>
          <w:p w14:paraId="2D38FE9C"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Long-term weight management using wearable technology in overweight and obese adults: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2196/13461","ISBN":"7824446808","ISSN":"22915222","PMID":"32154788","abstract":"Background: Although there are many wearable devices available to help people lose weight and decrease the rising prevalence of obesity, the effectiveness of these devices in long-term weight management has not been established. Objective: This study aimed to systematically review the literature on using wearable technology for long-term weight loss in overweight and obese adults. Methods: We searched the following databases: Medical Literature Analysis and Retrieval System Online, EMBASE, Compendex, ScienceDirect, Cochrane Central, and Scopus. The inclusion criteria were studies that took measurements for a period of ≥1 year (long-term) and had adult participants with a BMI &gt;24. A total of 2 reviewers screened titles and abstracts and assessed the selected full-text papers for eligibility. The risk of bias assessment was performed using the following tools appropriate for different study types: the Cochrane risk of bias tool, Risk Of Bias In Nonrandomized Studies-of Interventions, A MeaSurement Tool to Assess systematic Reviews, and 6 questions to trigger critical thinking. The results of the studies have been provided in a narrative summary. Results: We included five intervention studies: four randomized controlled trials and one nonrandomized study. In addition, we used insights from six systematic reviews, four commentary papers, and a dissertation. The interventions delivered by wearable devices did not show a benefit over comparator interventions, but overweight and obese participants still lost weight over time. The included intervention studies were likely to suffer from bias. Significant variances in objectives, methods, and results of included studies prevented meta-analysis. Conclusions: This review showed some evidence that wearable devices can improve long-term physical activity and weight loss outcomes, but there was not enough evidence to show a benefit over the comparator methods. A major issue is the challenge of separating the effect of decreasing use of wearable devices over time from the effect of the wearable devices on the outcomes. Consistency in study methods is needed in future long-term studies on the use of wearable devices for weight loss.","author":[{"dropping-particle":"","family":"Fawcett","given":"Emily","non-dropping-particle":"","parse-names":false,"suffix":""},{"dropping-particle":"","family":"Velthoven","given":"Michelle Helena","non-dropping-particle":"van","parse-names":false,"suffix":""},{"dropping-particle":"","family":"Meinert","given":"Edward","non-dropping-particle":"","parse-names":false,"suffix":""}],"container-title":"JMIR mHealth and uHealth","id":"ITEM-1","issue":"3","issued":{"date-parts":[["2020"]]},"page":"1-10","title":"Long-term weight management using wearable technology in overweight and obese adults: Systematic review","type":"article-journal","volume":"8"},"uris":["http://www.mendeley.com/documents/?uuid=082b2ad2-02dc-4f71-bf1a-d531f1df8b0c"]}],"mendeley":{"formattedCitation":"[149]","plainTextFormattedCitation":"[149]","previouslyFormattedCitation":"[149]"},"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49]</w:t>
            </w:r>
            <w:r w:rsidR="00DB73F8" w:rsidRPr="00393C7E">
              <w:rPr>
                <w:rFonts w:ascii="Cambria" w:hAnsi="Cambria"/>
                <w:sz w:val="24"/>
                <w:szCs w:val="24"/>
              </w:rPr>
              <w:fldChar w:fldCharType="end"/>
            </w:r>
          </w:p>
        </w:tc>
        <w:tc>
          <w:tcPr>
            <w:tcW w:w="2965" w:type="dxa"/>
          </w:tcPr>
          <w:p w14:paraId="7E8C80CF"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66513834" w14:textId="77777777" w:rsidTr="007F27F7">
        <w:tc>
          <w:tcPr>
            <w:tcW w:w="715" w:type="dxa"/>
          </w:tcPr>
          <w:p w14:paraId="16DCD272" w14:textId="77777777" w:rsidR="00DB73F8" w:rsidRPr="00393C7E" w:rsidRDefault="00DB73F8" w:rsidP="007F27F7">
            <w:pPr>
              <w:rPr>
                <w:rFonts w:ascii="Cambria" w:hAnsi="Cambria"/>
                <w:sz w:val="24"/>
                <w:szCs w:val="24"/>
              </w:rPr>
            </w:pPr>
            <w:r w:rsidRPr="00393C7E">
              <w:rPr>
                <w:rFonts w:ascii="Cambria" w:hAnsi="Cambria"/>
                <w:sz w:val="24"/>
                <w:szCs w:val="24"/>
              </w:rPr>
              <w:t>150</w:t>
            </w:r>
          </w:p>
        </w:tc>
        <w:tc>
          <w:tcPr>
            <w:tcW w:w="5670" w:type="dxa"/>
          </w:tcPr>
          <w:p w14:paraId="308216CA"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Sensing technology to facilitate behavioral and psychological symptoms and to monitor treatment response in people with dementia: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3389/fphar.2019.01699","ISSN":"16639812","abstract":"Background: The prevalence of dementia is expected to rapidly increase in the next decades, warranting innovative solutions improving diagnostics, monitoring and resource utilization to facilitate smart housing and living in the nursing home. This systematic review presents a synthesis of research on sensing technology to assess behavioral and psychological symptoms and to monitor treatment response in people with dementia. Methods: The literature search included medical peer-reviewed English language publications indexed in Embase, Medline, Cochrane library and Web of Sciences, published up to the 5th of April 2019. Keywords included MESH terms and phrases synonymous with \"dementia\", \"sensor\", \"patient\", \"monitoring\", \"behavior\", and \"therapy\". Studies applying both cross sectional and prospective designs, either as randomized controlled trials, cohort studies, and case-control studies were included. The study was registered in PROSPERO 3rd of May 2019. Results: A total of 1,337 potential publications were identified in the search, of which 34 were included in this review after the systematic exclusion process. Studies were classified according to the type of technology used, as (1) wearable sensors, (2) nonwearable motion sensor technologies, and (3) assistive technologies/smart home technologies. Half of the studies investigated how temporarily dense data on motion can be utilized as a proxy for behavior, indicating high validity of using motion data to monitor behavior such as sleep disturbances, agitation and wandering. Further, up to half of the studies represented proof of concept, acceptability and/or feasibility testing. Overall, the technology was regarded as non-intrusive and well accepted. Conclusions: Targeted clinical application of specific technologies is poised to revolutionize precision care in dementia as these technologies may be used both by patients and caregivers, and at a systems level to provide safe and effective care. To highlight awareness of legal regulations, data risk assessment, and patient and public involvement, we propose a necessary framework for sustainable ethical innovation in healthcare technology. The success of this field will depend on interdisciplinary cooperation and the advance in sustainable ethic innovation.","author":[{"dropping-particle":"","family":"Husebo","given":"Bettina S.","non-dropping-particle":"","parse-names":false,"suffix":""},{"dropping-particle":"","family":"Heintz","given":"Hannah L.","non-dropping-particle":"","parse-names":false,"suffix":""},{"dropping-particle":"","family":"Berge","given":"Line I.","non-dropping-particle":"","parse-names":false,"suffix":""},{"dropping-particle":"","family":"Owoyemi","given":"Praise","non-dropping-particle":"","parse-names":false,"suffix":""},{"dropping-particle":"","family":"Rahman","given":"Aniqa T.","non-dropping-particle":"","parse-names":false,"suffix":""},{"dropping-particle":"V.","family":"Vahia","given":"Ipsit","non-dropping-particle":"","parse-names":false,"suffix":""}],"container-title":"Frontiers in Pharmacology","id":"ITEM-1","issue":"February","issued":{"date-parts":[["2020"]]},"page":"1-13","title":"Sensing technology to facilitate behavioral and psychological symptoms and to monitor treatment response in people with dementia: A systematic review","type":"article-journal","volume":"10"},"uris":["http://www.mendeley.com/documents/?uuid=b8b482ba-7a29-408b-bd1a-50613dee6428"]}],"mendeley":{"formattedCitation":"[150]","plainTextFormattedCitation":"[150]","previouslyFormattedCitation":"[150]"},"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50]</w:t>
            </w:r>
            <w:r w:rsidR="00DB73F8" w:rsidRPr="00393C7E">
              <w:rPr>
                <w:rFonts w:ascii="Cambria" w:hAnsi="Cambria"/>
                <w:sz w:val="24"/>
                <w:szCs w:val="24"/>
              </w:rPr>
              <w:fldChar w:fldCharType="end"/>
            </w:r>
          </w:p>
        </w:tc>
        <w:tc>
          <w:tcPr>
            <w:tcW w:w="2965" w:type="dxa"/>
          </w:tcPr>
          <w:p w14:paraId="09B0FFC7"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188B288C" w14:textId="77777777" w:rsidTr="007F27F7">
        <w:tc>
          <w:tcPr>
            <w:tcW w:w="715" w:type="dxa"/>
          </w:tcPr>
          <w:p w14:paraId="54E60499" w14:textId="77777777" w:rsidR="00DB73F8" w:rsidRPr="00393C7E" w:rsidRDefault="00DB73F8" w:rsidP="007F27F7">
            <w:pPr>
              <w:rPr>
                <w:rFonts w:ascii="Cambria" w:hAnsi="Cambria"/>
                <w:sz w:val="24"/>
                <w:szCs w:val="24"/>
              </w:rPr>
            </w:pPr>
            <w:r w:rsidRPr="00393C7E">
              <w:rPr>
                <w:rFonts w:ascii="Cambria" w:hAnsi="Cambria"/>
                <w:sz w:val="24"/>
                <w:szCs w:val="24"/>
              </w:rPr>
              <w:t>151</w:t>
            </w:r>
          </w:p>
        </w:tc>
        <w:tc>
          <w:tcPr>
            <w:tcW w:w="5670" w:type="dxa"/>
          </w:tcPr>
          <w:p w14:paraId="174B3607"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Association of Exposures to Seated Postures With Immediate Increases in Back Pain: A Systematic Review of Studies With Objectively Measured Sitting Time</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16/j.jmpt.2019.10.001","ISSN":"15326586","PMID":"32081511","abstract":"Objective: The purpose of this study was to conduct a systematic review of studies to determine whether sitting time measured objectively (by laboratory controlled time trial, direct observation, or wearable sensor) is associated with the immediate increase in low back pain (LBP) (determined by pain scale rating) in people &gt;18 years of age. Methods: Four databases (PubMed, EMBASE, SPORTDiscus, and Cumulative Index to Nursing and Allied Health Literature) were searched from inception to September 1, 2018. Randomized controlled trials and cohort and cross-sectional studies, where objectively measured sitting time was temporally matched with a measure of LBP in adults, were included. Studies without a control session conducted on a separate day were excluded. Screening, full-text review, data extraction, and risk of bias assessment (Quality In Prognosis Studies) of included papers were performed independently by 2 reviewers, with a third available to resolve disagreements. Results: In total, 609 articles were identified, 361 titles/abstracts were screened,75 full-text articles were assessed for eligibility, and 10 met the inclusion criteria. All but 1 reported sitting time to be associated with an immediate increase in LBP. Six of these reported clinically relevant pain levels (n = 330). Half of the included studies were rated as having a low risk of bias and the remaining were rated as having a moderate risk of bias. Conclusion: Prolonged sitting increases immediate reporting of LBP in adults; however, no conclusion between sitting and clinical episodes of LBP can be made. Based upon these findings, we recommend that future prospective studies should match objectively measured sitting with temporally related pain measurements to determine whether prolonged sitting can trigger a clinical episode of LBP.","author":[{"dropping-particle":"","family":"Carvalho","given":"Diana E.","non-dropping-particle":"De","parse-names":false,"suffix":""},{"dropping-particle":"","family":"Luca","given":"Katie","non-dropping-particle":"de","parse-names":false,"suffix":""},{"dropping-particle":"","family":"Funabashi","given":"Martha","non-dropping-particle":"","parse-names":false,"suffix":""},{"dropping-particle":"","family":"Breen","given":"Alexander","non-dropping-particle":"","parse-names":false,"suffix":""},{"dropping-particle":"","family":"Wong","given":"Arnold Y.L.","non-dropping-particle":"","parse-names":false,"suffix":""},{"dropping-particle":"","family":"Johansson","given":"Melker S.","non-dropping-particle":"","parse-names":false,"suffix":""},{"dropping-particle":"","family":"Ferreira","given":"Manuela L.","non-dropping-particle":"","parse-names":false,"suffix":""},{"dropping-particle":"","family":"Swab","given":"Michelle","non-dropping-particle":"","parse-names":false,"suffix":""},{"dropping-particle":"","family":"Neil Kawchuk","given":"Gregory","non-dropping-particle":"","parse-names":false,"suffix":""},{"dropping-particle":"","family":"Adams","given":"Jon","non-dropping-particle":"","parse-names":false,"suffix":""},{"dropping-particle":"","family":"Hartvigsen","given":"Jan","non-dropping-particle":"","parse-names":false,"suffix":""}],"container-title":"Journal of Manipulative and Physiological Therapeutics","id":"ITEM-1","issue":"1","issued":{"date-parts":[["2020"]]},"page":"1-12","publisher":"Elsevier Ltd","title":"Association of Exposures to Seated Postures With Immediate Increases in Back Pain: A Systematic Review of Studies With Objectively Measured Sitting Time","type":"article-journal","volume":"43"},"uris":["http://www.mendeley.com/documents/?uuid=97248db0-7866-4cd8-b63a-6c5f00ae2b8f"]}],"mendeley":{"formattedCitation":"[151]","plainTextFormattedCitation":"[151]","previouslyFormattedCitation":"[151]"},"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51]</w:t>
            </w:r>
            <w:r w:rsidR="00DB73F8" w:rsidRPr="00393C7E">
              <w:rPr>
                <w:rFonts w:ascii="Cambria" w:hAnsi="Cambria"/>
                <w:sz w:val="24"/>
                <w:szCs w:val="24"/>
              </w:rPr>
              <w:fldChar w:fldCharType="end"/>
            </w:r>
          </w:p>
        </w:tc>
        <w:tc>
          <w:tcPr>
            <w:tcW w:w="2965" w:type="dxa"/>
          </w:tcPr>
          <w:p w14:paraId="3B647938"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63B98AAB" w14:textId="77777777" w:rsidTr="007F27F7">
        <w:tc>
          <w:tcPr>
            <w:tcW w:w="715" w:type="dxa"/>
          </w:tcPr>
          <w:p w14:paraId="2D9F361D" w14:textId="77777777" w:rsidR="00DB73F8" w:rsidRPr="00393C7E" w:rsidRDefault="00DB73F8" w:rsidP="007F27F7">
            <w:pPr>
              <w:rPr>
                <w:rFonts w:ascii="Cambria" w:hAnsi="Cambria"/>
                <w:sz w:val="24"/>
                <w:szCs w:val="24"/>
              </w:rPr>
            </w:pPr>
            <w:r w:rsidRPr="00393C7E">
              <w:rPr>
                <w:rFonts w:ascii="Cambria" w:hAnsi="Cambria"/>
                <w:sz w:val="24"/>
                <w:szCs w:val="24"/>
              </w:rPr>
              <w:t>152</w:t>
            </w:r>
          </w:p>
        </w:tc>
        <w:tc>
          <w:tcPr>
            <w:tcW w:w="5670" w:type="dxa"/>
          </w:tcPr>
          <w:p w14:paraId="4FEBB34D"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Antibiotic envelope is associated with reduction in cardiac implantable electronic devices infections especially for high-power device—Systematic review and meta-analysis</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02/joa3.12270","ISSN":"18832148","abstract":"Background: Infections after cardiac implantable electronic device (CIED) placement are associated with significant morbidity and mortality. The incidence of CIED is increasing overtime despite the optimal use of antimicrobial agents. This systematic review and meta-analysis will address the latest evidence on the use of AE to mitigate the risk of CIED infection, and which subset of patients will they benefit the most. Methods: We performed a comprehensive search on topics that assesses antibiotic envelope and implantable cardiac electronic device up until August 2019. Results: There were a total of 32,329 subjects from six studies. Antibiotic envelope was associated with a lower risk of major infection with OR 0.42 [0.19, 0.97], P =.04; I2: 58% and HR 0.52 [0.32, 0.85], P =.009; I2: 80%. Upon sensitivity analysis by removing a study, the OR became 0.40 [0.27, 0.59], P &lt;.001; I2: 46%. Subgroup analysis for 12 months’ infection was OR 0.65 [0.43, 0.99], P =.04; I2: 49%. Meta-analysis of propensity-matched cohort showed a reduced risk of infection with AE (OR of 0.14 [0.05, 0.41], P &lt;.001; I2:0%). Mortality was similar in both AE and control groups. Antibiotic envelope reduced the incidence of infection in patients receiving high-power device (OR 0.44 [0.27, 0.73], P =.001; I2:0%) but not low-power device. Conclusion: Antibiotic envelope (TYRX) was found to be safe and effective in reducing the risk of major infections in high-risk patients receiving CIED implantation, especially in those receiving high-power CIED.","author":[{"dropping-particle":"","family":"Pranata","given":"Raymond","non-dropping-particle":"","parse-names":false,"suffix":""},{"dropping-particle":"","family":"Tondas","given":"Alexander Edo","non-dropping-particle":"","parse-names":false,"suffix":""},{"dropping-particle":"","family":"Vania","given":"Rachel","non-dropping-particle":"","parse-names":false,"suffix":""},{"dropping-particle":"","family":"Yuniadi","given":"Yoga","non-dropping-particle":"","parse-names":false,"suffix":""}],"container-title":"Journal of Arrhythmia","id":"ITEM-1","issue":"1","issued":{"date-parts":[["2020"]]},"page":"166-173","title":"Antibiotic envelope is associated with reduction in cardiac implantable electronic devices infections especially for high-power device—Systematic review and meta-analysis","type":"article-journal","volume":"36"},"uris":["http://www.mendeley.com/documents/?uuid=ad64bda9-9121-42bf-951b-70fbae29c7cf"]}],"mendeley":{"formattedCitation":"[152]","plainTextFormattedCitation":"[152]","previouslyFormattedCitation":"[152]"},"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52]</w:t>
            </w:r>
            <w:r w:rsidR="00DB73F8" w:rsidRPr="00393C7E">
              <w:rPr>
                <w:rFonts w:ascii="Cambria" w:hAnsi="Cambria"/>
                <w:sz w:val="24"/>
                <w:szCs w:val="24"/>
              </w:rPr>
              <w:fldChar w:fldCharType="end"/>
            </w:r>
          </w:p>
        </w:tc>
        <w:tc>
          <w:tcPr>
            <w:tcW w:w="2965" w:type="dxa"/>
          </w:tcPr>
          <w:p w14:paraId="204A76BA"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499525D7" w14:textId="77777777" w:rsidTr="007F27F7">
        <w:tc>
          <w:tcPr>
            <w:tcW w:w="715" w:type="dxa"/>
          </w:tcPr>
          <w:p w14:paraId="6009BECD" w14:textId="77777777" w:rsidR="00DB73F8" w:rsidRPr="00393C7E" w:rsidRDefault="00DB73F8" w:rsidP="007F27F7">
            <w:pPr>
              <w:rPr>
                <w:rFonts w:ascii="Cambria" w:hAnsi="Cambria"/>
                <w:sz w:val="24"/>
                <w:szCs w:val="24"/>
              </w:rPr>
            </w:pPr>
            <w:r w:rsidRPr="00393C7E">
              <w:rPr>
                <w:rFonts w:ascii="Cambria" w:hAnsi="Cambria"/>
                <w:sz w:val="24"/>
                <w:szCs w:val="24"/>
              </w:rPr>
              <w:t>153</w:t>
            </w:r>
          </w:p>
        </w:tc>
        <w:tc>
          <w:tcPr>
            <w:tcW w:w="5670" w:type="dxa"/>
          </w:tcPr>
          <w:p w14:paraId="70E9A1E6"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Implantable cardiac monitors to detect atrial fibrillation after cryptogenic stroke: A systematic review and economic evaluation</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3310/hta24050","ISSN":"20464924","PMID":"31944175","abstract":"Background: Cryptogenic stroke is a stroke for which no cause is identified after standard diagnostic tests. Long-term implantable cardiac monitors may be better at diagnosing atrial fibrillation and provide an opportunity to reduce the risk of stroke recurrence with anticoagulants. Objectives: The objectives were to assess the diagnostic test accuracy, clinical effectiveness and cost-effectiveness of three implantable monitors [BioMonitor 2-AF™ (Biotronik SE &amp; Co. KG, Berlin, Germany), Confirm Rx™ (Abbott Laboratories, Lake Bluff, IL, USA) and Reveal LINQ™ (Medtronic plc, Minneapolis, MN, USA)] in patients who have had a cryptogenic stroke and for whom no atrial fibrillation is detected after 24 hours of external electrocardiographic monitoring. Data sources: MEDLINE, EMBASE, The Cochrane Library, Database of Abstracts of Reviews of Effects and Health Technology Assessment databases were searched from inception until September 2018. Review methods: A systematic review was undertaken. Two reviewers agreed on studies for inclusion and performed quality assessment using the Cochrane Risk of Bias 2.0 tool. Results were discussed narratively because there were insufficient data for synthesis. A two-stage de novo economic model was developed: (1) a short-term patient flow model to identify cryptogenic stroke patients who have had atrial fibrillation detected and been prescribed anticoagulation treatment (rather than remaining on antiplatelet treatment) and (2) a long-term Markov model that captured the lifetime costs and benefits of patients on either anticoagulation or antiplatelet treatment. Results: One randomised controlled trial, Cryptogenic Stroke and underlying Atrial Fibrillation (CRYSTAL-AF) (Sanna T, Diener HC, Passman RS, Di Lazzaro V, Bernstein RA, Morillo CA, et al. Cryptogenic stroke and underlying atrial fibrillation. N Engl J Med 2014;370:2478–86), was identified, and no diagnostic test accuracy study was identified. The CRYSTAL-AF trial compared the Reveal™ XT (a Reveal LINQ predecessor) (Medtronic plc) monitor with standard of care monitoring. Twenty-six single-arm observational studies for the Reveal devices were also identified. The only data for BioMonitor 2-AF or Confirm Rx were from mixed population studies supplied by the companies. Atrial fibrillation detection in the CRYSTAL-AF trial was higher with the Reveal XT than with standard monitoring at all time points. By 36 months, atrial fibrillation was detected in 19% of patients with …","author":[{"dropping-particle":"","family":"Edwards","given":"Steven J.","non-dropping-particle":"","parse-names":false,"suffix":""},{"dropping-particle":"","family":"Wakefield","given":"Victoria","non-dropping-particle":"","parse-names":false,"suffix":""},{"dropping-particle":"","family":"Jhita","given":"Tracey","non-dropping-particle":"","parse-names":false,"suffix":""},{"dropping-particle":"","family":"Kew","given":"Kayleigh","non-dropping-particle":"","parse-names":false,"suffix":""},{"dropping-particle":"","family":"Cain","given":"Peter","non-dropping-particle":"","parse-names":false,"suffix":""},{"dropping-particle":"","family":"Marceniuk","given":"Gemma","non-dropping-particle":"","parse-names":false,"suffix":""}],"container-title":"Health Technology Assessment","id":"ITEM-1","issue":"5","issued":{"date-parts":[["2020"]]},"page":"v-184","title":"Implantable cardiac monitors to detect atrial fibrillation after cryptogenic stroke: A systematic review and economic evaluation","type":"article-journal","volume":"24"},"uris":["http://www.mendeley.com/documents/?uuid=e3dc7b36-1263-4400-96ac-f8715466db6f"]}],"mendeley":{"formattedCitation":"[153]","plainTextFormattedCitation":"[153]","previouslyFormattedCitation":"[153]"},"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53]</w:t>
            </w:r>
            <w:r w:rsidR="00DB73F8" w:rsidRPr="00393C7E">
              <w:rPr>
                <w:rFonts w:ascii="Cambria" w:hAnsi="Cambria"/>
                <w:sz w:val="24"/>
                <w:szCs w:val="24"/>
              </w:rPr>
              <w:fldChar w:fldCharType="end"/>
            </w:r>
          </w:p>
        </w:tc>
        <w:tc>
          <w:tcPr>
            <w:tcW w:w="2965" w:type="dxa"/>
          </w:tcPr>
          <w:p w14:paraId="4DF4F62E"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77988A6F" w14:textId="77777777" w:rsidTr="007F27F7">
        <w:tc>
          <w:tcPr>
            <w:tcW w:w="715" w:type="dxa"/>
          </w:tcPr>
          <w:p w14:paraId="79D98EDB" w14:textId="77777777" w:rsidR="00DB73F8" w:rsidRPr="00393C7E" w:rsidRDefault="00DB73F8" w:rsidP="007F27F7">
            <w:pPr>
              <w:rPr>
                <w:rFonts w:ascii="Cambria" w:hAnsi="Cambria"/>
                <w:sz w:val="24"/>
                <w:szCs w:val="24"/>
              </w:rPr>
            </w:pPr>
            <w:r w:rsidRPr="00393C7E">
              <w:rPr>
                <w:rFonts w:ascii="Cambria" w:hAnsi="Cambria"/>
                <w:sz w:val="24"/>
                <w:szCs w:val="24"/>
              </w:rPr>
              <w:t>154</w:t>
            </w:r>
          </w:p>
        </w:tc>
        <w:tc>
          <w:tcPr>
            <w:tcW w:w="5670" w:type="dxa"/>
          </w:tcPr>
          <w:p w14:paraId="2A4A5B06"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Outcomes following implantable cardioverter–defibrillator generator replacement in adults: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16/j.hrthm.2020.01.005","ISSN":"15563871","PMID":"31931173","abstract":"Randomized trials inform the use of implantable cardioverter–defibrillators (ICDs) for prevention of sudden cardiac death, yet management of patients considering ICD generator replacement procedures remains largely dependent on clinical judgment. Thus, we performed a systematic review of all studies evaluating outcomes associated with ICD generator replacement. We queried PubMed, Embase, Web of Science, and the Cochrane Database of Systematic Reviews for relevant studies with a prespecified search and adjudication strategy (PROSPERO registration number CRD42018100818) to evaluate outcomes including (1) survival; (2) clinical complications (eg, infection, hematoma); or (3) incidence of ICD therapy. From 1607 unique titles, 37 studies met inclusion criteria, describing outcomes for 238,949 patients. Procedural mortality was rare, but complications including reoperation (median 4.57%; range 0.38%–10.31%), infections (median 2.01%; range 0.03%–9.27%), and hematoma (median 1.22%, range 0.17%–2.53%) were observed in a small fraction of patients. Appropriate ICD therapy after generator replacement was common (median rate 23.03%; range 10.9%–31.4%), with an overall annualized event rate of 8.52% at median duration of follow-up of 32.4 months. Appropriate ICD therapy continued to occur at a significant annual rate even in patients who no longer met implantation criteria (5.27%) and in patients who never previously received ICD therapy (4.87%). This analysis of published observational data regarding ICD generator replacement procedures identifies relatively low risks of procedural complications and clinically meaningful rates of appropriate ICD therapies. These estimates may guide clinical decisions and inform the design of definitive trials.","author":[{"dropping-particle":"","family":"McCarthy","given":"Killian J.","non-dropping-particle":"","parse-names":false,"suffix":""},{"dropping-particle":"","family":"Locke","given":"Andrew H.","non-dropping-particle":"","parse-names":false,"suffix":""},{"dropping-particle":"","family":"Coletti","given":"Margo","non-dropping-particle":"","parse-names":false,"suffix":""},{"dropping-particle":"","family":"Young","given":"Diane","non-dropping-particle":"","parse-names":false,"suffix":""},{"dropping-particle":"","family":"Merchant","given":"Faisal M.","non-dropping-particle":"","parse-names":false,"suffix":""},{"dropping-particle":"","family":"Kramer","given":"Daniel B.","non-dropping-particle":"","parse-names":false,"suffix":""}],"container-title":"Heart Rhythm","id":"ITEM-1","issue":"6","issued":{"date-parts":[["2020"]]},"page":"1036-1042","publisher":"Elsevier Inc.","title":"Outcomes following implantable cardioverter–defibrillator generator replacement in adults: A systematic review","type":"article-journal","volume":"17"},"uris":["http://www.mendeley.com/documents/?uuid=791897e9-bd7c-44db-9c87-fa79e8062d88"]}],"mendeley":{"formattedCitation":"[154]","plainTextFormattedCitation":"[154]","previouslyFormattedCitation":"[154]"},"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54]</w:t>
            </w:r>
            <w:r w:rsidR="00DB73F8" w:rsidRPr="00393C7E">
              <w:rPr>
                <w:rFonts w:ascii="Cambria" w:hAnsi="Cambria"/>
                <w:sz w:val="24"/>
                <w:szCs w:val="24"/>
              </w:rPr>
              <w:fldChar w:fldCharType="end"/>
            </w:r>
          </w:p>
        </w:tc>
        <w:tc>
          <w:tcPr>
            <w:tcW w:w="2965" w:type="dxa"/>
          </w:tcPr>
          <w:p w14:paraId="0192CB93"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5EF55FFD" w14:textId="77777777" w:rsidTr="007F27F7">
        <w:tc>
          <w:tcPr>
            <w:tcW w:w="715" w:type="dxa"/>
          </w:tcPr>
          <w:p w14:paraId="3203C1D5" w14:textId="77777777" w:rsidR="00DB73F8" w:rsidRPr="00393C7E" w:rsidRDefault="00DB73F8" w:rsidP="007F27F7">
            <w:pPr>
              <w:rPr>
                <w:rFonts w:ascii="Cambria" w:hAnsi="Cambria"/>
                <w:sz w:val="24"/>
                <w:szCs w:val="24"/>
              </w:rPr>
            </w:pPr>
            <w:r w:rsidRPr="00393C7E">
              <w:rPr>
                <w:rFonts w:ascii="Cambria" w:hAnsi="Cambria"/>
                <w:sz w:val="24"/>
                <w:szCs w:val="24"/>
              </w:rPr>
              <w:t>155</w:t>
            </w:r>
          </w:p>
        </w:tc>
        <w:tc>
          <w:tcPr>
            <w:tcW w:w="5670" w:type="dxa"/>
          </w:tcPr>
          <w:p w14:paraId="552FD0FC"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Can Mobile Technology Improve Weight Loss in Overweight Adults?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177/0193945919888224","ISSN":"15528456","PMID":"31762402","abstract":"The purpose of this systematic review was to identify evidence concerning the effectiveness of mobile applications and wearable devices for weight loss in overweight adults. A database search of PubMed and CINAHL yielded 12 eligible articles following the application of inclusion and exclusion criteria. Inclusion criteria consisted of studies primarily pertaining to obesity, inclusion of adult population only (18 years and older), use of experimental study designs only, use of mobile apps or wearable devices as intervention(s), and primary outcome of weight loss. Overall, the research evidence suggests that mobile apps and wearables are effective self-regulating tools for weight loss. Although study design concerns, such as lack of non-intervention comparator groups, prevent a definitive conclusion regarding the relative power of mobile apps and wearables over other self-monitoring methods, evidence indicates that mobile technology can be used as integral tools within overarching weight loss strategies recommended in the primary care setting.","author":[{"dropping-particle":"","family":"Wang","given":"Elizabeth","non-dropping-particle":"","parse-names":false,"suffix":""},{"dropping-particle":"","family":"Abrahamson","given":"Kathleen","non-dropping-particle":"","parse-names":false,"suffix":""},{"dropping-particle":"","family":"Liu","given":"Pi Ju","non-dropping-particle":"","parse-names":false,"suffix":""},{"dropping-particle":"","family":"Ahmed","given":"Azza","non-dropping-particle":"","parse-names":false,"suffix":""}],"container-title":"Western Journal of Nursing Research","id":"ITEM-1","issue":"9","issued":{"date-parts":[["2020"]]},"page":"747-759","title":"Can Mobile Technology Improve Weight Loss in Overweight Adults? A Systematic Review","type":"article-journal","volume":"42"},"uris":["http://www.mendeley.com/documents/?uuid=f9e0f851-c3cc-46b7-9991-34e6fab7f9a7"]}],"mendeley":{"formattedCitation":"[155]","plainTextFormattedCitation":"[155]","previouslyFormattedCitation":"[155]"},"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55]</w:t>
            </w:r>
            <w:r w:rsidR="00DB73F8" w:rsidRPr="00393C7E">
              <w:rPr>
                <w:rFonts w:ascii="Cambria" w:hAnsi="Cambria"/>
                <w:sz w:val="24"/>
                <w:szCs w:val="24"/>
              </w:rPr>
              <w:fldChar w:fldCharType="end"/>
            </w:r>
          </w:p>
        </w:tc>
        <w:tc>
          <w:tcPr>
            <w:tcW w:w="2965" w:type="dxa"/>
          </w:tcPr>
          <w:p w14:paraId="26712DC3"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77C0FC30" w14:textId="77777777" w:rsidTr="007F27F7">
        <w:tc>
          <w:tcPr>
            <w:tcW w:w="715" w:type="dxa"/>
          </w:tcPr>
          <w:p w14:paraId="06705810" w14:textId="77777777" w:rsidR="00DB73F8" w:rsidRPr="00393C7E" w:rsidRDefault="00DB73F8" w:rsidP="007F27F7">
            <w:pPr>
              <w:rPr>
                <w:rFonts w:ascii="Cambria" w:hAnsi="Cambria"/>
                <w:sz w:val="24"/>
                <w:szCs w:val="24"/>
              </w:rPr>
            </w:pPr>
            <w:r w:rsidRPr="00393C7E">
              <w:rPr>
                <w:rFonts w:ascii="Cambria" w:hAnsi="Cambria"/>
                <w:sz w:val="24"/>
                <w:szCs w:val="24"/>
              </w:rPr>
              <w:t>156</w:t>
            </w:r>
          </w:p>
        </w:tc>
        <w:tc>
          <w:tcPr>
            <w:tcW w:w="5670" w:type="dxa"/>
          </w:tcPr>
          <w:p w14:paraId="1EEF078D"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Time trends in sudden cardiac death risk in heart failure patients with cardiac resynchronization therapy: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93/eurheartj/ehz773","ISSN":"15229645","PMID":"31750896","abstract":"Aims: While data from randomized trials suggest a declining incidence of sudden cardiac death (SCD) among heart failure patients, the extent to which such a trend is present among patients with cardiac resynchronization therapy (CRT) has not been evaluated. We therefore assessed changes in SCD incidence, and associated factors, in CRT recipients over the last 20 years. Methods and results: Literature search from inception to 30 April 2018 for observational and randomized studies involving CRT patients, with or without defibrillator, providing specific cause-of-death data. Sudden cardiac death was the primary endpoint. For each study, rate of SCD per 1000 patient-years of follow-up was calculated. Trend line graphs were subsequently constructed to assess change in SCD rates over time, which were further analysed by device type, patient characteristics, and medical therapy. Fifty-three studies, comprising 22 351 patients with 60 879 patient-years of follow-up and a total of 585 SCD, were included. There was a gradual decrease in SCD rates since the early 2000s in both randomized and observational studies, with rates falling more than four-fold. The rate of decline in SCD was steeper than that of all-cause mortality, and accordingly, the proportion of deaths which were due to SCD declined over the years. The magnitude of absolute decline in SCD was more prominent among CRT-pacemaker (CRT-P) patients compared to those receiving CRT-defibrillator (CRT-D), with the difference in SCD rates between CRT-P and CRT-D decreasing considerably over time. There was a progressive increase in age, use of beta-blockers, and left ventricular ejection fraction, and conversely, a decrease in QRS duration and antiarrhythmic drug use. Conclusion: Sudden cardiac death rates have progressively declined in the CRT heart failure population over time, with the difference between CRT-D vs. CRT-P recipients narrowing considerably.","author":[{"dropping-particle":"","family":"Barra","given":"Sérgio","non-dropping-particle":"","parse-names":false,"suffix":""},{"dropping-particle":"","family":"Providência","given":"Rui","non-dropping-particle":"","parse-names":false,"suffix":""},{"dropping-particle":"","family":"Narayanan","given":"Kumar","non-dropping-particle":"","parse-names":false,"suffix":""},{"dropping-particle":"","family":"Boveda","given":"Serge","non-dropping-particle":"","parse-names":false,"suffix":""},{"dropping-particle":"","family":"Duehmke","given":"Rudolf","non-dropping-particle":"","parse-names":false,"suffix":""},{"dropping-particle":"","family":"Garcia","given":"Rodrigue","non-dropping-particle":"","parse-names":false,"suffix":""},{"dropping-particle":"","family":"Leyva","given":"Francisco","non-dropping-particle":"","parse-names":false,"suffix":""},{"dropping-particle":"","family":"Roger","given":"Véronique","non-dropping-particle":"","parse-names":false,"suffix":""},{"dropping-particle":"","family":"Jouven","given":"Xavier","non-dropping-particle":"","parse-names":false,"suffix":""},{"dropping-particle":"","family":"Agarwal","given":"Sharad","non-dropping-particle":"","parse-names":false,"suffix":""},{"dropping-particle":"","family":"Levy","given":"Wayne C.","non-dropping-particle":"","parse-names":false,"suffix":""},{"dropping-particle":"","family":"Marijon","given":"Eloi","non-dropping-particle":"","parse-names":false,"suffix":""}],"container-title":"European Heart Journal","id":"ITEM-1","issue":"21","issued":{"date-parts":[["2020"]]},"page":"1976-1986","title":"Time trends in sudden cardiac death risk in heart failure patients with cardiac resynchronization therapy: A systematic review","type":"article-journal","volume":"41"},"uris":["http://www.mendeley.com/documents/?uuid=ea4bfd87-71a0-4834-b9a2-361ef2e16a49"]}],"mendeley":{"formattedCitation":"[156]","plainTextFormattedCitation":"[156]","previouslyFormattedCitation":"[156]"},"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56]</w:t>
            </w:r>
            <w:r w:rsidR="00DB73F8" w:rsidRPr="00393C7E">
              <w:rPr>
                <w:rFonts w:ascii="Cambria" w:hAnsi="Cambria"/>
                <w:sz w:val="24"/>
                <w:szCs w:val="24"/>
              </w:rPr>
              <w:fldChar w:fldCharType="end"/>
            </w:r>
          </w:p>
        </w:tc>
        <w:tc>
          <w:tcPr>
            <w:tcW w:w="2965" w:type="dxa"/>
          </w:tcPr>
          <w:p w14:paraId="5301665E"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3EAD1853" w14:textId="77777777" w:rsidTr="007F27F7">
        <w:tc>
          <w:tcPr>
            <w:tcW w:w="715" w:type="dxa"/>
          </w:tcPr>
          <w:p w14:paraId="4197A7B0" w14:textId="77777777" w:rsidR="00DB73F8" w:rsidRPr="00393C7E" w:rsidRDefault="00DB73F8" w:rsidP="007F27F7">
            <w:pPr>
              <w:rPr>
                <w:rFonts w:ascii="Cambria" w:hAnsi="Cambria"/>
                <w:sz w:val="24"/>
                <w:szCs w:val="24"/>
              </w:rPr>
            </w:pPr>
            <w:r w:rsidRPr="00393C7E">
              <w:rPr>
                <w:rFonts w:ascii="Cambria" w:hAnsi="Cambria"/>
                <w:sz w:val="24"/>
                <w:szCs w:val="24"/>
              </w:rPr>
              <w:t>157</w:t>
            </w:r>
          </w:p>
        </w:tc>
        <w:tc>
          <w:tcPr>
            <w:tcW w:w="5670" w:type="dxa"/>
          </w:tcPr>
          <w:p w14:paraId="7208D44A" w14:textId="77777777" w:rsidR="00DB73F8" w:rsidRPr="00393C7E" w:rsidRDefault="005260B1" w:rsidP="007F27F7">
            <w:pPr>
              <w:rPr>
                <w:rFonts w:ascii="Cambria" w:hAnsi="Cambria"/>
                <w:sz w:val="24"/>
                <w:szCs w:val="24"/>
              </w:rPr>
            </w:pPr>
            <w:r w:rsidRPr="00393C7E">
              <w:rPr>
                <w:rFonts w:ascii="Cambria" w:hAnsi="Cambria" w:cs="Calibri"/>
                <w:noProof/>
                <w:sz w:val="24"/>
                <w:szCs w:val="24"/>
              </w:rPr>
              <w:t>Device monitoring in heart failure management: Outcomes based on a systematic review and meta-analysis</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21037/cdt.2019.01.02","ISSN":"22233660","abstract":"Implantable devices have been developed for continuous monitoring of heart failure. We investigated the effect of fluids and hemodynamic monitoring, using these devices, on heart failure clinical outcomes. Literature search was performed January 2000 through May 2017 of studies comparing device monitored patients with control group. Random-effects meta-analysis was used to pool outcomes across the studies. A total of 5,454 patients were included from 14 studies. There was no difference in heart failure (HF)-related admissions rate [odds ratio (OR) 1.25, 95% CI: 0.92–1.69, P=0.15], all-cause mortality (OR 1.21, 95% CI: 0.91–1.61, P=0.20) or combined admission rate and all-cause mortality (OR 1.21, 95% CI: 0.89–1.64, P=0.22) between the device monitored and the control group. In a subgroup analysis including only pressure sensors devices, there was no difference in all-cause mortality (OR 1.04, 95% CI: 0.62–1.74, P=0.89), however, there was a lower admissions rate (OR 1.63, 95% CI: 1.10–2.41, P=0.02). In a subgroup of only impedance monitoring devices, there was no difference in all-cause mortality or admissions rate. Pressure monitoring was associated with lower HF admissions rate. No improvement in these outcomes was noted with impedance monitoring.","author":[{"dropping-particle":"","family":"Halawa","given":"Ahmad","non-dropping-particle":"","parse-names":false,"suffix":""},{"dropping-particle":"","family":"Enezate","given":"Tariq","non-dropping-particle":"","parse-names":false,"suffix":""},{"dropping-particle":"","family":"Flaker","given":"Greg","non-dropping-particle":"","parse-names":false,"suffix":""}],"container-title":"Cardiovascular Diagnosis and Therapy","id":"ITEM-1","issue":"4","issued":{"date-parts":[["2019"]]},"page":"386-393","title":"Device monitoring in heart failure management: Outcomes based on a systematic review and meta-analysis","type":"article-journal","volume":"9"},"uris":["http://www.mendeley.com/documents/?uuid=06371a05-70e7-4308-8f48-c6a541303c08"]}],"mendeley":{"formattedCitation":"[157]","plainTextFormattedCitation":"[157]","previouslyFormattedCitation":"[157]"},"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57]</w:t>
            </w:r>
            <w:r w:rsidR="00DB73F8" w:rsidRPr="00393C7E">
              <w:rPr>
                <w:rFonts w:ascii="Cambria" w:hAnsi="Cambria"/>
                <w:sz w:val="24"/>
                <w:szCs w:val="24"/>
              </w:rPr>
              <w:fldChar w:fldCharType="end"/>
            </w:r>
          </w:p>
        </w:tc>
        <w:tc>
          <w:tcPr>
            <w:tcW w:w="2965" w:type="dxa"/>
          </w:tcPr>
          <w:p w14:paraId="57C5146A"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3F629C70" w14:textId="77777777" w:rsidTr="007F27F7">
        <w:tc>
          <w:tcPr>
            <w:tcW w:w="715" w:type="dxa"/>
          </w:tcPr>
          <w:p w14:paraId="118AFE9F" w14:textId="77777777" w:rsidR="00DB73F8" w:rsidRPr="00393C7E" w:rsidRDefault="00DB73F8" w:rsidP="007F27F7">
            <w:pPr>
              <w:rPr>
                <w:rFonts w:ascii="Cambria" w:hAnsi="Cambria"/>
                <w:sz w:val="24"/>
                <w:szCs w:val="24"/>
              </w:rPr>
            </w:pPr>
            <w:r w:rsidRPr="00393C7E">
              <w:rPr>
                <w:rFonts w:ascii="Cambria" w:hAnsi="Cambria"/>
                <w:sz w:val="24"/>
                <w:szCs w:val="24"/>
              </w:rPr>
              <w:t>158</w:t>
            </w:r>
          </w:p>
        </w:tc>
        <w:tc>
          <w:tcPr>
            <w:tcW w:w="5670" w:type="dxa"/>
          </w:tcPr>
          <w:p w14:paraId="1C56E4C4"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The Role of Technology in Adherence to Physical Activity Programs in Patients with Chronic Diseases Experiencing Fatigue: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186/s40798-019-0214-z","ISSN":"21989761","abstract":"Background: The beneficial role of physical activity (PA) to manage the health condition of patients with chronic diseases is well known. However, adherence to PA guidelines in this group is still low. Monitoring and user-interface technology could represent a significant tool to increase exercise adherence to those particular groups who experience difficulties in adhering to regular and substantial physical activity, and could be supportive in increasing the success of PA programs and interventions. This systematic review aimed at evaluating the effect of physical activity monitoring technology in improving adherence to a PA program in patients with chronic diseases experiencing fatigue. Methods: This systematic review was conducted according to PRISMA guidelines. The literature search was performed in Embase, Medline, Biosis, Scopus, and SPORTDiscus. We filtered the literature according to the question: “Does monitoring technology affect adherence to physical activity and exercise programs in patients with chronic diseases perceiving fatigue?”. Results: The search resulted in 1790 hits; finally, eight studies were included, with a total number of 205 patients. Study quality was moderate except for one study of high quality. Only three disease types emerged, COPD, HF, and cancer. PA programs were rather short (from 8 to 13 weeks) except for one 3-year-long study. Five studies employed pedometers and two an activity monitor. Three studies based their adherence on steps, the remaining studies focused on active minutes. Adherence was explicitly reported in two studies, and otherwise derived. Four studies showed high adherence levels (85% week-10, 89% week-8, 81% week-13, 105% week-13, 83% average week-1–12) and three low levels (56% week-12, 41% year-2, 14 year-3). Conclusion: The small number of studies identified did not allow to establish whether the use of monitoring technology could improve adherence to PA programs in patients with chronic diseases experiencing fatigue, but the current evidence seems to suggest that this is a field warranting further study, particularly into how monitoring technology can help to engage patients to adhere to PA programs.","author":[{"dropping-particle":"","family":"Albergoni","given":"Andrea","non-dropping-particle":"","parse-names":false,"suffix":""},{"dropping-particle":"","family":"Hettinga","given":"Florentina J.","non-dropping-particle":"","parse-names":false,"suffix":""},{"dropping-particle":"","family":"Torre","given":"Antonio","non-dropping-particle":"La","parse-names":false,"suffix":""},{"dropping-particle":"","family":"Bonato","given":"Matteo","non-dropping-particle":"","parse-names":false,"suffix":""},{"dropping-particle":"","family":"Sartor","given":"Francesco","non-dropping-particle":"","parse-names":false,"suffix":""}],"container-title":"Sports Medicine - Open","id":"ITEM-1","issue":"1","issued":{"date-parts":[["2019"]]},"publisher":"Sports Medicine - Open","title":"The Role of Technology in Adherence to Physical Activity Programs in Patients with Chronic Diseases Experiencing Fatigue: a Systematic Review","type":"article-journal","volume":"5"},"uris":["http://www.mendeley.com/documents/?uuid=59d7ab99-5c0c-4692-91ed-8142691a8355"]}],"mendeley":{"formattedCitation":"[158]","plainTextFormattedCitation":"[158]","previouslyFormattedCitation":"[158]"},"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58]</w:t>
            </w:r>
            <w:r w:rsidR="00DB73F8" w:rsidRPr="00393C7E">
              <w:rPr>
                <w:rFonts w:ascii="Cambria" w:hAnsi="Cambria"/>
                <w:sz w:val="24"/>
                <w:szCs w:val="24"/>
              </w:rPr>
              <w:fldChar w:fldCharType="end"/>
            </w:r>
          </w:p>
        </w:tc>
        <w:tc>
          <w:tcPr>
            <w:tcW w:w="2965" w:type="dxa"/>
          </w:tcPr>
          <w:p w14:paraId="4C930639"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2B3353B4" w14:textId="77777777" w:rsidTr="007F27F7">
        <w:tc>
          <w:tcPr>
            <w:tcW w:w="715" w:type="dxa"/>
          </w:tcPr>
          <w:p w14:paraId="45184576" w14:textId="77777777" w:rsidR="00DB73F8" w:rsidRPr="00393C7E" w:rsidRDefault="00DB73F8" w:rsidP="007F27F7">
            <w:pPr>
              <w:rPr>
                <w:rFonts w:ascii="Cambria" w:hAnsi="Cambria"/>
                <w:sz w:val="24"/>
                <w:szCs w:val="24"/>
              </w:rPr>
            </w:pPr>
            <w:r w:rsidRPr="00393C7E">
              <w:rPr>
                <w:rFonts w:ascii="Cambria" w:hAnsi="Cambria"/>
                <w:sz w:val="24"/>
                <w:szCs w:val="24"/>
              </w:rPr>
              <w:t>159</w:t>
            </w:r>
          </w:p>
        </w:tc>
        <w:tc>
          <w:tcPr>
            <w:tcW w:w="5670" w:type="dxa"/>
          </w:tcPr>
          <w:p w14:paraId="4F2D925D"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Exercise Interventions in Patients with Implantable Cardioverter-Defibrillators and Cardiac Resynchronization Therapy: A SYSTEMATIC REVIEW and META-ANALYSIS</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97/HCR.0000000000000389","ISBN":"0000000000000","ISSN":"1932751X","PMID":"31397767","abstract":"Purpose: Physical activity improves outcomes across a broad spectrum of cardiovascular disease. The safety and effectiveness of exercise-based interventions in patients with implantable cardioverter-defibrillators (ICDs) including cardiac resynchronization therapy defibrillators (CRT-Ds) remain poorly understood. Methods: We identified clinical studies using the following search terms: \"implantable cardioverter-defibrillators\"; \"ICD\"; \"cardiac resynchronization therapy\"; \"CRT\"; and any one of the following: \"activity\"; \"exercise\"; \"training\"; or \"rehabilitation\"; from January 1, 2000 to October 1, 2015. Eligible studies were evaluated for design and clinical endpoints. Results: A total of 16 studies were included: 8 randomized controlled trials, 5 single-arm trials, 2 observational cohort trials, and 1 randomized crossover trial. A total of 2547 patients were included (intervention groups = 1215 patients, control groups = 1332 patients). Exercise interventions varied widely in character, duration (median 84 d, range: 23-168 d), and follow-up time (median 109 d, range: 23 d to 48 mo). Exercise performance measures were the most common primary endpoints (87.5%), with most studies (81%) demonstrating significant improvement. Implantable cardioverter-defibrillator shocks were uncommon during active exercise intervention, with 6 shocks in 635 patients (0.9%). Implantable cardioverter-defibrillator shocks in follow-up were less common in patients receiving any exercise intervention (15.6% vs 23%, OR = 0.68; 95% CI, 0.48-0.80, P &lt;.001). o2 peak improved significantly in patients receiving exercise intervention (1.98 vs 0.36 mL/kg/min, P &lt;.001). Conclusion: In conclusion, exercise interventions in patients with ICDs and CRT-Ds appear safe and effective. Lack of consensus on design and endpoints remains a barrier to broader application to this important patient population.","author":[{"dropping-particle":"","family":"Steinhaus","given":"Daniel A.","non-dropping-particle":"","parse-names":false,"suffix":""},{"dropping-particle":"","family":"Lubitz","given":"Steven A.","non-dropping-particle":"","parse-names":false,"suffix":""},{"dropping-particle":"","family":"Noseworthy","given":"Peter A.","non-dropping-particle":"","parse-names":false,"suffix":""},{"dropping-particle":"","family":"Kramer","given":"Daniel B.","non-dropping-particle":"","parse-names":false,"suffix":""}],"container-title":"Journal of Cardiopulmonary Rehabilitation and Prevention","id":"ITEM-1","issue":"5","issued":{"date-parts":[["2019"]]},"page":"308-317","title":"Exercise Interventions in Patients with Implantable Cardioverter-Defibrillators and Cardiac Resynchronization Therapy: A SYSTEMATIC REVIEW and META-ANALYSIS","type":"article-journal","volume":"39"},"uris":["http://www.mendeley.com/documents/?uuid=bf00485a-478c-4758-955a-d1077d9888ba"]}],"mendeley":{"formattedCitation":"[159]","plainTextFormattedCitation":"[159]","previouslyFormattedCitation":"[159]"},"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59]</w:t>
            </w:r>
            <w:r w:rsidR="00DB73F8" w:rsidRPr="00393C7E">
              <w:rPr>
                <w:rFonts w:ascii="Cambria" w:hAnsi="Cambria"/>
                <w:sz w:val="24"/>
                <w:szCs w:val="24"/>
              </w:rPr>
              <w:fldChar w:fldCharType="end"/>
            </w:r>
          </w:p>
        </w:tc>
        <w:tc>
          <w:tcPr>
            <w:tcW w:w="2965" w:type="dxa"/>
          </w:tcPr>
          <w:p w14:paraId="2254D31A"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6D446BA7" w14:textId="77777777" w:rsidTr="007F27F7">
        <w:tc>
          <w:tcPr>
            <w:tcW w:w="715" w:type="dxa"/>
          </w:tcPr>
          <w:p w14:paraId="6B1EF043" w14:textId="77777777" w:rsidR="00DB73F8" w:rsidRPr="00393C7E" w:rsidRDefault="00DB73F8" w:rsidP="007F27F7">
            <w:pPr>
              <w:rPr>
                <w:rFonts w:ascii="Cambria" w:hAnsi="Cambria"/>
                <w:sz w:val="24"/>
                <w:szCs w:val="24"/>
              </w:rPr>
            </w:pPr>
            <w:r w:rsidRPr="00393C7E">
              <w:rPr>
                <w:rFonts w:ascii="Cambria" w:hAnsi="Cambria"/>
                <w:sz w:val="24"/>
                <w:szCs w:val="24"/>
              </w:rPr>
              <w:t>160</w:t>
            </w:r>
          </w:p>
        </w:tc>
        <w:tc>
          <w:tcPr>
            <w:tcW w:w="5670" w:type="dxa"/>
          </w:tcPr>
          <w:p w14:paraId="1CF42C4F"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Patient generated health data use in clinical practice: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16/j.outlook.2019.04.005","ISSN":"00296554","PMID":"31277895","abstract":"Background: Precision health calls for collecting and analyzing large amounts of data to capture an individual's unique behavior, lifestyle, genetics, and environmental context. The diffusion of digital tools has led to a significant growth of patient generated health data (PGHD), defined as health-related data created, gathered or inferred by or from patients and for which the patient controls data collection and data sharing. Purpose: We assessed the current evidence of the impact of PGHD use in clinical practice and provide recommendations for the formal integration of PGHD in clinical care. Methods: We searched PubMed, Ovid, Embase, CINAHL, Web of Science, and Scopus up to May 2018. Inclusion criteria were applied and four reviewers screened titles and abstracts and consequently full articles. Findings: Our systematic literature review identified 21 studies that examined the use of PGHD in clinical settings. Integration of PGHD into electronic records was extremely limited, and decision support capabilities were for the most part basic. Discussion: PGHD and other types of patient-reported data will be part of the health care system narrative and we must continue efforts to understand its impact on health outcomes, costs, and patient satisfaction. Nursing scientists need to lead the process of defining the role of PGHD in the era of precision health.","author":[{"dropping-particle":"","family":"Demiris","given":"George","non-dropping-particle":"","parse-names":false,"suffix":""},{"dropping-particle":"","family":"Iribarren","given":"Sarah J.","non-dropping-particle":"","parse-names":false,"suffix":""},{"dropping-particle":"","family":"Sward","given":"Katherine","non-dropping-particle":"","parse-names":false,"suffix":""},{"dropping-particle":"","family":"Lee","given":"S.","non-dropping-particle":"","parse-names":false,"suffix":""},{"dropping-particle":"","family":"Yang","given":"R.","non-dropping-particle":"","parse-names":false,"suffix":""}],"container-title":"Nursing Outlook","id":"ITEM-1","issue":"4","issued":{"date-parts":[["2019"]]},"page":"311-330","publisher":"Elsevier Inc.","title":"Patient generated health data use in clinical practice: A systematic review","type":"article-journal","volume":"67"},"uris":["http://www.mendeley.com/documents/?uuid=2d9f2307-4db1-483d-bdb1-4baf994ba518"]}],"mendeley":{"formattedCitation":"[160]","plainTextFormattedCitation":"[160]","previouslyFormattedCitation":"[160]"},"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60]</w:t>
            </w:r>
            <w:r w:rsidR="00DB73F8" w:rsidRPr="00393C7E">
              <w:rPr>
                <w:rFonts w:ascii="Cambria" w:hAnsi="Cambria"/>
                <w:sz w:val="24"/>
                <w:szCs w:val="24"/>
              </w:rPr>
              <w:fldChar w:fldCharType="end"/>
            </w:r>
          </w:p>
        </w:tc>
        <w:tc>
          <w:tcPr>
            <w:tcW w:w="2965" w:type="dxa"/>
          </w:tcPr>
          <w:p w14:paraId="5E5490D0"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7ABD9F23" w14:textId="77777777" w:rsidTr="007F27F7">
        <w:tc>
          <w:tcPr>
            <w:tcW w:w="715" w:type="dxa"/>
          </w:tcPr>
          <w:p w14:paraId="74E2DBAD" w14:textId="77777777" w:rsidR="00DB73F8" w:rsidRPr="00393C7E" w:rsidRDefault="00DB73F8" w:rsidP="007F27F7">
            <w:pPr>
              <w:rPr>
                <w:rFonts w:ascii="Cambria" w:hAnsi="Cambria"/>
                <w:sz w:val="24"/>
                <w:szCs w:val="24"/>
              </w:rPr>
            </w:pPr>
            <w:r w:rsidRPr="00393C7E">
              <w:rPr>
                <w:rFonts w:ascii="Cambria" w:hAnsi="Cambria"/>
                <w:sz w:val="24"/>
                <w:szCs w:val="24"/>
              </w:rPr>
              <w:t>161</w:t>
            </w:r>
          </w:p>
        </w:tc>
        <w:tc>
          <w:tcPr>
            <w:tcW w:w="5670" w:type="dxa"/>
          </w:tcPr>
          <w:p w14:paraId="3E127F59"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Frailty, Implantable Cardioverter Defibrillators, and Mortality: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07/s11606-019-05100-9","ISBN":"1160601905100","ISSN":"15251497","PMID":"31264082","abstract":"Background: Evidence for the benefit of implantable cardioverter defibrillators (ICD) in preventing sudden cardiac death (SCD) in older adults is mixed; age alone may not predict benefit. Frailty may help identify patients in whom an ICD does not improve overall mortality risk. Methods: Structured search of PubMed, Embase, Web of Science, and Cochrane Central Register of Controlled Trials on 1/31/2019, without language restriction, with terms for ICD, frailty, and mortality. Frailty was defined broadly using any validated single component (e.g., walking speed, weight loss) or multi-component tool (e.g., cumulative deficit index). Each study was assessed for quality and risk of bias. Results: We identified and screened 2649 titles, reviewed 280 abstracts, and extracted 71 articles. Nine articles, including two RCTs, one prospective cohort, and six retrospective cohort studies met all criteria. The most common reason for exclusion was a lack of frailty definition. Frailty definitions were heterogeneous, including cumulative deficit models, low weight, and walking speed. Follow-up time for mortality differed: from days to &gt; 6 years. All studies indicated that mortality was higher amongst individuals identified as frail, regardless of definition. In one RCT, slow walkers did not benefit from ICD therapy after 3 years. A cohort of 83,792 Medicare beneficiaries in an ICD registry reported higher 1-year mortality following ICD in those with frailty or dementia. Four studies reported an association between being underweight and increased mortality following ICD placement. Conclusion: Existing literature suggests that individuals with frailty may not benefit from ICD placement for primary prevention of SCD.","author":[{"dropping-particle":"","family":"Chen","given":"Michael Y.","non-dropping-particle":"","parse-names":false,"suffix":""},{"dropping-particle":"","family":"Orkaby","given":"Ariela R.","non-dropping-particle":"","parse-names":false,"suffix":""},{"dropping-particle":"","family":"Rosenberg","given":"Michael A.","non-dropping-particle":"","parse-names":false,"suffix":""},{"dropping-particle":"","family":"Driver","given":"Jane A.","non-dropping-particle":"","parse-names":false,"suffix":""}],"container-title":"Journal of General Internal Medicine","id":"ITEM-1","issue":"10","issued":{"date-parts":[["2019"]]},"page":"2224-2231","publisher":"Journal of General Internal Medicine","title":"Frailty, Implantable Cardioverter Defibrillators, and Mortality: a Systematic Review","type":"article-journal","volume":"34"},"uris":["http://www.mendeley.com/documents/?uuid=e6c62f0f-5ab0-4d5a-ad8c-82bafa678227"]}],"mendeley":{"formattedCitation":"[161]","plainTextFormattedCitation":"[161]","previouslyFormattedCitation":"[161]"},"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61]</w:t>
            </w:r>
            <w:r w:rsidR="00DB73F8" w:rsidRPr="00393C7E">
              <w:rPr>
                <w:rFonts w:ascii="Cambria" w:hAnsi="Cambria"/>
                <w:sz w:val="24"/>
                <w:szCs w:val="24"/>
              </w:rPr>
              <w:fldChar w:fldCharType="end"/>
            </w:r>
          </w:p>
        </w:tc>
        <w:tc>
          <w:tcPr>
            <w:tcW w:w="2965" w:type="dxa"/>
          </w:tcPr>
          <w:p w14:paraId="66AC4AC7"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6D6A691B" w14:textId="77777777" w:rsidTr="007F27F7">
        <w:tc>
          <w:tcPr>
            <w:tcW w:w="715" w:type="dxa"/>
          </w:tcPr>
          <w:p w14:paraId="578F02AA" w14:textId="77777777" w:rsidR="00DB73F8" w:rsidRPr="00393C7E" w:rsidRDefault="00DB73F8" w:rsidP="007F27F7">
            <w:pPr>
              <w:rPr>
                <w:rFonts w:ascii="Cambria" w:hAnsi="Cambria"/>
                <w:sz w:val="24"/>
                <w:szCs w:val="24"/>
              </w:rPr>
            </w:pPr>
            <w:r w:rsidRPr="00393C7E">
              <w:rPr>
                <w:rFonts w:ascii="Cambria" w:hAnsi="Cambria"/>
                <w:sz w:val="24"/>
                <w:szCs w:val="24"/>
              </w:rPr>
              <w:lastRenderedPageBreak/>
              <w:t>162</w:t>
            </w:r>
          </w:p>
        </w:tc>
        <w:tc>
          <w:tcPr>
            <w:tcW w:w="5670" w:type="dxa"/>
          </w:tcPr>
          <w:p w14:paraId="246624D4"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A Systematic Review of Electronic Health (eHealth) interventions to improve physical activity in patients with breast cancer</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07/s12282-019-00982-3","ISBN":"1228201900","ISSN":"18804233","PMID":"31187411","abstract":"Background: Electronic Health (eHealth) may have a positive effect on healthcare, such as patient education and decreasing the costs of healthcare services. Evidence suggests that such interventions can also improve physical activity (PA) of patients. This systematic review aimed to investigate the effects of PA interventions provided through eHealth on breast cancer patients. Methods: This study was conducted through a search in electronic databases up to July 2018. PubMed, EMBASE, Cochrane Central Register of Controlled Trials, Web of Science, Scopus, Science Direct, and Google Scholar databases were searched without time limitation. Results: In total, 2187 articles were retrieved and finally 16 articles remained. Five were pre/post and 11 were randomized trial studies. Different platforms were used in these studies including web-based, mobile-based, both web-and-mobile-based and email. In total, these articles comprise 2304 breast cancer patients with the mean age of 51 years and 50% were conducted in the USA. Four studies measured PA using wearable devices such as accelerometers and pedometers. All studies reported an increase in PA level at least in one of moderate or vigorous PA, although not all these results were significant. Conclusion: The results show that eHealth interventions can improve the level of PA in breast cancer patients. Although there are numerous eHealth interventions focusing on PA in cancer patients, there is still an essential need for eHealth interventions to be tailored for breast cancer patients specifically. Clinical trials with appropriate methodology, enough intervention time and follow-up are needed to make evidence-based results more generalizable. Trial Registration: PROSPERO CRD42018092422; https://www.crd.york.ac.uk/PROSPERO/.","author":[{"dropping-particle":"","family":"Dorri","given":"Sara","non-dropping-particle":"","parse-names":false,"suffix":""},{"dropping-particle":"","family":"Asadi","given":"Farkhondeh","non-dropping-particle":"","parse-names":false,"suffix":""},{"dropping-particle":"","family":"Olfatbakhsh","given":"Asiie","non-dropping-particle":"","parse-names":false,"suffix":""},{"dropping-particle":"","family":"Kazemi","given":"Alireza","non-dropping-particle":"","parse-names":false,"suffix":""}],"container-title":"Breast Cancer","id":"ITEM-1","issue":"1","issued":{"date-parts":[["2020"]]},"page":"25-46","publisher":"Springer Japan","title":"A Systematic Review of Electronic Health (eHealth) interventions to improve physical activity in patients with breast cancer","type":"article-journal","volume":"27"},"uris":["http://www.mendeley.com/documents/?uuid=8c301eb1-88ad-4887-b813-f2ca14eb9f9e"]}],"mendeley":{"formattedCitation":"[162]","plainTextFormattedCitation":"[162]","previouslyFormattedCitation":"[162]"},"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62]</w:t>
            </w:r>
            <w:r w:rsidR="00DB73F8" w:rsidRPr="00393C7E">
              <w:rPr>
                <w:rFonts w:ascii="Cambria" w:hAnsi="Cambria"/>
                <w:sz w:val="24"/>
                <w:szCs w:val="24"/>
              </w:rPr>
              <w:fldChar w:fldCharType="end"/>
            </w:r>
          </w:p>
        </w:tc>
        <w:tc>
          <w:tcPr>
            <w:tcW w:w="2965" w:type="dxa"/>
          </w:tcPr>
          <w:p w14:paraId="7D9F9029"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1E07162A" w14:textId="77777777" w:rsidTr="007F27F7">
        <w:tc>
          <w:tcPr>
            <w:tcW w:w="715" w:type="dxa"/>
          </w:tcPr>
          <w:p w14:paraId="264F2686" w14:textId="77777777" w:rsidR="00DB73F8" w:rsidRPr="00393C7E" w:rsidRDefault="00DB73F8" w:rsidP="007F27F7">
            <w:pPr>
              <w:rPr>
                <w:rFonts w:ascii="Cambria" w:hAnsi="Cambria"/>
                <w:sz w:val="24"/>
                <w:szCs w:val="24"/>
              </w:rPr>
            </w:pPr>
            <w:r w:rsidRPr="00393C7E">
              <w:rPr>
                <w:rFonts w:ascii="Cambria" w:hAnsi="Cambria"/>
                <w:sz w:val="24"/>
                <w:szCs w:val="24"/>
              </w:rPr>
              <w:t>163</w:t>
            </w:r>
          </w:p>
        </w:tc>
        <w:tc>
          <w:tcPr>
            <w:tcW w:w="5670" w:type="dxa"/>
          </w:tcPr>
          <w:p w14:paraId="4585A3F1"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Mobile health interventions to promote physical activity and reduce sedentary behaviour in the workplace: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177/2055207619839883","ISSN":"20552076","abstract":"Objective: This systematic review aimed to assess the effectiveness, feasibility and acceptability of mobile health (mHealth) technology (including wearable activity monitors and smartphone applications) for promoting physical activity (PA) and reducing sedentary behaviour (SB) in workplace settings. Methods: Systematic searches were conducted in seven electronic databases (MEDLINE, SPORTDiscus, Scopus, EMBASE, PsycINFO, Web of Science and the Cochrane library). Studies were included if mHealth was a major intervention component, PA/SB was a primary outcome, and participants were recruited and/or the intervention was delivered in the workplace. Study quality was assessed using the Effective Public Health Practice Project (EPHPP) tool. Interventions were coded for behaviour change techniques (BCTs) using the Coventry, Aberdeen and London – Refined (CALO-RE) taxonomy. Results: Twenty-five experimental and quasi-experimental studies were included. Studies were highly heterogeneous and only one was rated as ‘strong’ methodological quality. Common BCTs included self-monitoring, feedback, goal-setting and social comparison. A total of 14/25 (56%) studies reported a significant increase in PA, and 4/10 (40%) reported a significant reduction in sedentary time; 11/16 (69%) studies reported a significant impact on secondary outcomes including reductions in weight, systolic blood pressure and total cholesterol. While overall acceptability was high, a large decline in technology use and engagement was observed over time. Conclusions: While methodological quality was generally weak, there is reasonable evidence for mHealth in a workplace context as a feasible, acceptable and effective tool to promote PA. The impact in the longer term and on SB is less clear. Higher quality, mixed methods studies are needed to explore the reasons for decline in engagement with time and the longer-term potential of mHealth in workplace interventions. Protocol registration: The review protocol was registered with PROSPERO: CRD42017058856","author":[{"dropping-particle":"","family":"Buckingham","given":"Sarah Ann","non-dropping-particle":"","parse-names":false,"suffix":""},{"dropping-particle":"","family":"Williams","given":"Andrew James","non-dropping-particle":"","parse-names":false,"suffix":""},{"dropping-particle":"","family":"Morrissey","given":"Karyn","non-dropping-particle":"","parse-names":false,"suffix":""},{"dropping-particle":"","family":"Price","given":"Lisa","non-dropping-particle":"","parse-names":false,"suffix":""},{"dropping-particle":"","family":"Harrison","given":"John","non-dropping-particle":"","parse-names":false,"suffix":""}],"container-title":"Digital Health","id":"ITEM-1","issued":{"date-parts":[["2019"]]},"page":"1-50","title":"Mobile health interventions to promote physical activity and reduce sedentary behaviour in the workplace: A systematic review","type":"article-journal","volume":"5"},"uris":["http://www.mendeley.com/documents/?uuid=3789b97f-4478-488b-b393-09391fc34e7c"]}],"mendeley":{"formattedCitation":"[163]","plainTextFormattedCitation":"[163]","previouslyFormattedCitation":"[163]"},"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63]</w:t>
            </w:r>
            <w:r w:rsidR="00DB73F8" w:rsidRPr="00393C7E">
              <w:rPr>
                <w:rFonts w:ascii="Cambria" w:hAnsi="Cambria"/>
                <w:sz w:val="24"/>
                <w:szCs w:val="24"/>
              </w:rPr>
              <w:fldChar w:fldCharType="end"/>
            </w:r>
          </w:p>
        </w:tc>
        <w:tc>
          <w:tcPr>
            <w:tcW w:w="2965" w:type="dxa"/>
          </w:tcPr>
          <w:p w14:paraId="32EF3669"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59914EB8" w14:textId="77777777" w:rsidTr="007F27F7">
        <w:tc>
          <w:tcPr>
            <w:tcW w:w="715" w:type="dxa"/>
          </w:tcPr>
          <w:p w14:paraId="10EA0FB2" w14:textId="77777777" w:rsidR="00DB73F8" w:rsidRPr="00393C7E" w:rsidRDefault="00DB73F8" w:rsidP="007F27F7">
            <w:pPr>
              <w:rPr>
                <w:rFonts w:ascii="Cambria" w:hAnsi="Cambria"/>
                <w:sz w:val="24"/>
                <w:szCs w:val="24"/>
              </w:rPr>
            </w:pPr>
            <w:r w:rsidRPr="00393C7E">
              <w:rPr>
                <w:rFonts w:ascii="Cambria" w:hAnsi="Cambria"/>
                <w:sz w:val="24"/>
                <w:szCs w:val="24"/>
              </w:rPr>
              <w:t>164</w:t>
            </w:r>
          </w:p>
        </w:tc>
        <w:tc>
          <w:tcPr>
            <w:tcW w:w="5670" w:type="dxa"/>
          </w:tcPr>
          <w:p w14:paraId="7E68C93F"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Device infections in implantable cardioverter defibrillators versus permanent pacemakers: A systematic review and meta-analysis</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111/jce.13932","ISSN":"15408167","PMID":"30938929","abstract":"Introduction: Recent studies suggest that implantable cardioverter defibrillators (ICDs) are associated with increased risk of cardiac implantable electronic device (CIED) infections when compared with permanent pacemakers (PPMs). However, there were controversies among studies. In this study we performed a systematic review and meta-analysis to explore the risk of device infection in ICD versus PPM. Methods: We searched the databases of MEDLINE and EMBASE from inception to January 2019. Data from each study were combined using the random-effects, generic inverse variance method of Der Simonian and Laird to calculate odds ratios (OR) and 95% confidence intervals (CI). Results: Twenty-seven studies involving 202 323 CIEDs (36 782 ICDs and 165 541 PPMs) were included. Infections occurred from 9 days to 6 years postoperatively. When compared with PPM, ICD had a significantly higher risk of device infection in overall analysis (OR = 1.62, 95% CI: 1.29-2.04). The risk was seen in subgroups such as single chamber or dual chamber device (OR = 1.57, 95% CI: 1.18-2.09), de novo implantation (OR = 1.62, 95% CI: 1.29-2.69), revision implantation (OR = 1.63, 95% CI: 1.24-2.13), and cardiac resynchronization therapy (CRT) (OR = 1.75, 95% CI: 1.18-2.60). CRT-defibrillator increased risk of infection over CRT-pacemaker in revision implantation (OR = 1.81, 95% CI: 1.20-2.74) but not in de novo implantation (OR = 1.07, 95% CI: 0.23-4.88). The increased risk of infection among defibrillator was higher in CRT compared to non-CRT but not significant (P = 0.654). Conclusions: Our meta-analysis demonstrates a statistically significant increased risk of device infection in CIED patients who received ICD when compared to PPM.","author":[{"dropping-particle":"","family":"Rattanawong","given":"Pattara","non-dropping-particle":"","parse-names":false,"suffix":""},{"dropping-particle":"","family":"Kewcharoen","given":"Jakrin","non-dropping-particle":"","parse-names":false,"suffix":""},{"dropping-particle":"","family":"Mekraksakit","given":"Poemlarp","non-dropping-particle":"","parse-names":false,"suffix":""},{"dropping-particle":"","family":"Mekritthikrai","given":"Raktham","non-dropping-particle":"","parse-names":false,"suffix":""},{"dropping-particle":"","family":"Prasitlumkum","given":"Narut","non-dropping-particle":"","parse-names":false,"suffix":""},{"dropping-particle":"","family":"Vutthikraivit","given":"Wasawat","non-dropping-particle":"","parse-names":false,"suffix":""},{"dropping-particle":"","family":"Putthapiban","given":"Prapaipan","non-dropping-particle":"","parse-names":false,"suffix":""},{"dropping-particle":"","family":"Dworkin","given":"Jonathan","non-dropping-particle":"","parse-names":false,"suffix":""}],"container-title":"Journal of Cardiovascular Electrophysiology","id":"ITEM-1","issue":"7","issued":{"date-parts":[["2019"]]},"page":"1053-1065","title":"Device infections in implantable cardioverter defibrillators versus permanent pacemakers: A systematic review and meta-analysis","type":"article-journal","volume":"30"},"uris":["http://www.mendeley.com/documents/?uuid=15d7ecf1-569b-4095-877b-0af64d9c2bc5"]}],"mendeley":{"formattedCitation":"[164]","plainTextFormattedCitation":"[164]","previouslyFormattedCitation":"[164]"},"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64]</w:t>
            </w:r>
            <w:r w:rsidR="00DB73F8" w:rsidRPr="00393C7E">
              <w:rPr>
                <w:rFonts w:ascii="Cambria" w:hAnsi="Cambria"/>
                <w:sz w:val="24"/>
                <w:szCs w:val="24"/>
              </w:rPr>
              <w:fldChar w:fldCharType="end"/>
            </w:r>
          </w:p>
        </w:tc>
        <w:tc>
          <w:tcPr>
            <w:tcW w:w="2965" w:type="dxa"/>
          </w:tcPr>
          <w:p w14:paraId="14FD6ED3"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27DF811D" w14:textId="77777777" w:rsidTr="007F27F7">
        <w:tc>
          <w:tcPr>
            <w:tcW w:w="715" w:type="dxa"/>
          </w:tcPr>
          <w:p w14:paraId="3685E048" w14:textId="77777777" w:rsidR="00DB73F8" w:rsidRPr="00393C7E" w:rsidRDefault="00DB73F8" w:rsidP="007F27F7">
            <w:pPr>
              <w:rPr>
                <w:rFonts w:ascii="Cambria" w:hAnsi="Cambria"/>
                <w:sz w:val="24"/>
                <w:szCs w:val="24"/>
              </w:rPr>
            </w:pPr>
            <w:r w:rsidRPr="00393C7E">
              <w:rPr>
                <w:rFonts w:ascii="Cambria" w:hAnsi="Cambria"/>
                <w:sz w:val="24"/>
                <w:szCs w:val="24"/>
              </w:rPr>
              <w:t>165</w:t>
            </w:r>
          </w:p>
        </w:tc>
        <w:tc>
          <w:tcPr>
            <w:tcW w:w="5670" w:type="dxa"/>
          </w:tcPr>
          <w:p w14:paraId="48F9F22A"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Data management and wearables in older adults: A systematic review</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16/j.maturitas.2019.03.012","ISSN":"18734111","PMID":"30910279","abstract":"Background: Wearable trackers as research or clinical tools are increasingly used to support the care of older adults, due to their practicality in self-monitoring and potential to promote healthy lifestyle behaviours. However, there is limited understanding of appropriate data collection and analysis methods in different contexts. Aim: To summarise evidence on wearable data generation and management in older adults, focusing on physical activity (PA), electrocardiogram (ECG), and vital signs monitoring. In addition to examine the accuracy and utility of wearable trackers in the care of older people. Methods: A systematic search of CINAHL, MEDLINE, PubMed and a manual search were conducted. Twenty studies on the use of wearable trackers by older adults met the inclusion criteria. Results: Methodological designs for data collection and analysis were heterogeneous, with diverse definitions of wear and no-wear time, the number and type of valid days, and proprietary algorithms. Wearable trackers had adequate accuracy for measuring step counts, moderate to vigorous physical activity (MVPA), ECG and heart rate (HR), but not for respiratory rate. Participants reported ease of use and had high-level adherence over daily long-term use. Moreover, wearable trackers encouraged users to increase their daily level of physical activity and decrease waist circumference, facilitating atrial fibrillation (AF)diagnoses and predicting length of stay. Conclusion: Wearable trackers are multi-dimensional technologies offering a viable and promising approach for sustained and scaled monitoring of older people's health. Frameworks and/or guidelines, including standards for the design, data management and application of use specifically for older adults, are required to enhance validity and reliability.","author":[{"dropping-particle":"","family":"Alharbi","given":"Muaddi","non-dropping-particle":"","parse-names":false,"suffix":""},{"dropping-particle":"","family":"Straiton","given":"Nicola","non-dropping-particle":"","parse-names":false,"suffix":""},{"dropping-particle":"","family":"Smith","given":"Sidney","non-dropping-particle":"","parse-names":false,"suffix":""},{"dropping-particle":"","family":"Neubeck","given":"Lis","non-dropping-particle":"","parse-names":false,"suffix":""},{"dropping-particle":"","family":"Gallagher","given":"Robyn","non-dropping-particle":"","parse-names":false,"suffix":""}],"container-title":"Maturitas","id":"ITEM-1","issue":"February","issued":{"date-parts":[["2019"]]},"page":"100-110","publisher":"Elsevier","title":"Data management and wearables in older adults: A systematic review","type":"article-journal","volume":"124"},"uris":["http://www.mendeley.com/documents/?uuid=b9166051-340e-433f-933c-8ebdf9cd14eb"]}],"mendeley":{"formattedCitation":"[165]","plainTextFormattedCitation":"[165]","previouslyFormattedCitation":"[165]"},"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65]</w:t>
            </w:r>
            <w:r w:rsidR="00DB73F8" w:rsidRPr="00393C7E">
              <w:rPr>
                <w:rFonts w:ascii="Cambria" w:hAnsi="Cambria"/>
                <w:sz w:val="24"/>
                <w:szCs w:val="24"/>
              </w:rPr>
              <w:fldChar w:fldCharType="end"/>
            </w:r>
          </w:p>
        </w:tc>
        <w:tc>
          <w:tcPr>
            <w:tcW w:w="2965" w:type="dxa"/>
          </w:tcPr>
          <w:p w14:paraId="37CBFE17"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49ACF763" w14:textId="77777777" w:rsidTr="007F27F7">
        <w:tc>
          <w:tcPr>
            <w:tcW w:w="715" w:type="dxa"/>
          </w:tcPr>
          <w:p w14:paraId="4468F752" w14:textId="77777777" w:rsidR="00DB73F8" w:rsidRPr="00393C7E" w:rsidRDefault="00DB73F8" w:rsidP="007F27F7">
            <w:pPr>
              <w:rPr>
                <w:rFonts w:ascii="Cambria" w:hAnsi="Cambria"/>
                <w:sz w:val="24"/>
                <w:szCs w:val="24"/>
              </w:rPr>
            </w:pPr>
            <w:r w:rsidRPr="00393C7E">
              <w:rPr>
                <w:rFonts w:ascii="Cambria" w:hAnsi="Cambria"/>
                <w:sz w:val="24"/>
                <w:szCs w:val="24"/>
              </w:rPr>
              <w:t>166</w:t>
            </w:r>
          </w:p>
        </w:tc>
        <w:tc>
          <w:tcPr>
            <w:tcW w:w="5670" w:type="dxa"/>
          </w:tcPr>
          <w:p w14:paraId="09E4F110"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Wearable Cardioverter-Defibrillator Therapy for the Prevention of Sudden Cardiac Death: A Systematic Review and Meta-Analysis</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16/j.jacep.2018.11.011","ISSN":"2405500X","PMID":"30784684","abstract":"Objectives: This study sought to synthesize the available evidence on the use of the wearable cardioverter-defibrillator (WCD). Background: Observational WCD studies for the prevention of sudden cardiac death have provided conflicting data. The VEST (Vest Prevention of Early Sudden Death) trial was the first randomized controlled trial (RCT) showing no reduction in sudden cardiac death as compared to medical therapy only. Methods: We searched PubMed, EMBASE, and Google Scholar for studies reporting on the outcomes of patients wearing WCDs from January 1, 2001, through March 20, 2018. Rates of appropriate and inappropriate WCD therapies were pooled. Estimates were derived using DerSimonian and Laird's method. Results: Twenty-eight studies were included (N = 33,242; 27 observational, 1 RCT-WCD arm). The incidence of appropriate WCD therapy was 5 per 100 persons over 3 months (95% confidence interval [CI]: 3.0 to 6.0, I 2 = 93%). In studies on ischemic cardiomyopathy, the appropriate WCD therapy incidence was lower in the VEST trial (1 per 100 persons over 3 months; 95% CI: 1.0 to 2.0) as compared with observational studies (11 per 100 persons over 3 months; 95% CI: 11.0 to 20.0; I 2 = 93%). The incidence of inappropriate therapy was 2 per 100 persons over 3 months (95% CI: 1.0 to 3.0; I 2 = 93%). Mortality while wearing WCD was rare at 0.7 per 100 persons over 3 months (95% CI: 0.3 to 1.7; I 2 = 94%). Conclusions: The rate of appropriately treated WCD patients over 3 months of follow-up was substantial; higher in-observational studies as compared with the VEST trial. There was significant heterogeneity. More RCTs are needed to justify continued use of WCD in primary prevention.","author":[{"dropping-particle":"","family":"Masri","given":"Ahmad","non-dropping-particle":"","parse-names":false,"suffix":""},{"dropping-particle":"","family":"Altibi","given":"Ahmed M.","non-dropping-particle":"","parse-names":false,"suffix":""},{"dropping-particle":"","family":"Erqou","given":"Sebhat","non-dropping-particle":"","parse-names":false,"suffix":""},{"dropping-particle":"","family":"Zmaili","given":"Mohammad A.","non-dropping-particle":"","parse-names":false,"suffix":""},{"dropping-particle":"","family":"Saleh","given":"Ala","non-dropping-particle":"","parse-names":false,"suffix":""},{"dropping-particle":"","family":"Al-Adham","given":"Raed","non-dropping-particle":"","parse-names":false,"suffix":""},{"dropping-particle":"","family":"Ayoub","given":"Karam","non-dropping-particle":"","parse-names":false,"suffix":""},{"dropping-particle":"","family":"Baghal","given":"Moaaz","non-dropping-particle":"","parse-names":false,"suffix":""},{"dropping-particle":"","family":"Alkukhun","given":"Laith","non-dropping-particle":"","parse-names":false,"suffix":""},{"dropping-particle":"","family":"Barakat","given":"Amr F.","non-dropping-particle":"","parse-names":false,"suffix":""},{"dropping-particle":"","family":"Jain","given":"Sandeep","non-dropping-particle":"","parse-names":false,"suffix":""},{"dropping-particle":"","family":"Saba","given":"Samir","non-dropping-particle":"","parse-names":false,"suffix":""},{"dropping-particle":"","family":"Adelstein","given":"Evan","non-dropping-particle":"","parse-names":false,"suffix":""}],"container-title":"JACC: Clinical Electrophysiology","id":"ITEM-1","issue":"2","issued":{"date-parts":[["2019"]]},"page":"152-161","title":"Wearable Cardioverter-Defibrillator Therapy for the Prevention of Sudden Cardiac Death: A Systematic Review and Meta-Analysis","type":"article-journal","volume":"5"},"uris":["http://www.mendeley.com/documents/?uuid=84c5b086-daab-4e01-849f-7d8f9b5c5526"]}],"mendeley":{"formattedCitation":"[166]","plainTextFormattedCitation":"[166]","previouslyFormattedCitation":"[166]"},"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66]</w:t>
            </w:r>
            <w:r w:rsidR="00DB73F8" w:rsidRPr="00393C7E">
              <w:rPr>
                <w:rFonts w:ascii="Cambria" w:hAnsi="Cambria"/>
                <w:sz w:val="24"/>
                <w:szCs w:val="24"/>
              </w:rPr>
              <w:fldChar w:fldCharType="end"/>
            </w:r>
          </w:p>
        </w:tc>
        <w:tc>
          <w:tcPr>
            <w:tcW w:w="2965" w:type="dxa"/>
          </w:tcPr>
          <w:p w14:paraId="2F00B859"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53A53BF7" w14:textId="77777777" w:rsidTr="007F27F7">
        <w:tc>
          <w:tcPr>
            <w:tcW w:w="715" w:type="dxa"/>
          </w:tcPr>
          <w:p w14:paraId="0B9B6EA1" w14:textId="77777777" w:rsidR="00DB73F8" w:rsidRPr="00393C7E" w:rsidRDefault="00DB73F8" w:rsidP="007F27F7">
            <w:pPr>
              <w:rPr>
                <w:rFonts w:ascii="Cambria" w:hAnsi="Cambria"/>
                <w:sz w:val="24"/>
                <w:szCs w:val="24"/>
              </w:rPr>
            </w:pPr>
            <w:r w:rsidRPr="00393C7E">
              <w:rPr>
                <w:rFonts w:ascii="Cambria" w:hAnsi="Cambria"/>
                <w:sz w:val="24"/>
                <w:szCs w:val="24"/>
              </w:rPr>
              <w:t>167</w:t>
            </w:r>
          </w:p>
        </w:tc>
        <w:tc>
          <w:tcPr>
            <w:tcW w:w="5670" w:type="dxa"/>
          </w:tcPr>
          <w:p w14:paraId="64EFCBE9"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Sleep Tracking: a Systematic Review of the Research Using Commercially Available Technology</w:t>
            </w:r>
            <w:r w:rsidRPr="00393C7E">
              <w:rPr>
                <w:rFonts w:ascii="Cambria" w:hAnsi="Cambria"/>
                <w:sz w:val="24"/>
                <w:szCs w:val="24"/>
              </w:rPr>
              <w:t xml:space="preserve"> </w:t>
            </w:r>
            <w:r w:rsidR="00DB73F8" w:rsidRPr="00393C7E">
              <w:rPr>
                <w:rFonts w:ascii="Cambria" w:hAnsi="Cambria"/>
                <w:sz w:val="24"/>
                <w:szCs w:val="24"/>
              </w:rPr>
              <w:fldChar w:fldCharType="begin" w:fldLock="1"/>
            </w:r>
            <w:r w:rsidR="00DB73F8" w:rsidRPr="00393C7E">
              <w:rPr>
                <w:rFonts w:ascii="Cambria" w:hAnsi="Cambria"/>
                <w:sz w:val="24"/>
                <w:szCs w:val="24"/>
              </w:rPr>
              <w:instrText>ADDIN CSL_CITATION {"citationItems":[{"id":"ITEM-1","itemData":{"DOI":"10.1007/s40675-019-00150-1","ISBN":"4067501900150","ISSN":"21986401","abstract":"Purpose of Review: To systematically review the available research studies that characterize the benefits, uncertainty, or weaknesses of commercially available sleep-tracking technology. Recent Findings: Sleep is a vital component of health and well-being. Research shows that tracking sleep using commercially available sleep-tracking technology (e.g., wearable or smartphone-based) is increasingly popular in the general population. Methods: Systematic literature searches were conducted using PubMed/Medline, Embase (Ovid) the Cochrane Library, PsycINFO (Ovid), CINAHL, and Web of Science Plus (which included results from BIOSIS Citation Index, InSpec, and Food, Science and Technology Abstracts) (n = 842). Study Inclusion and Exclusion Criteria: Three independent reviewers reviewed eligible articles that administered a commercially available sleep tracker to participants and reported on sleep parameters as captured by the tracker, including either sleep duration or quality. Eligible articles had to include sleep data from users for &gt; = 4 nights. Summary: Seven articles met criteria for review. A wearable sleep tracker (e.g., wrist-based) was utilized to track sleep in five of the seven studies, a smartphone-based sleep tracker app was used to record sleep in two of the seven studies. Studies in this review may be characterized in several broad categories, including studies that examined: (1) sleep before and after a clinical procedure (e.g., surgery) (two studies); (2) sleep and a health-related outcome (e.g., asthma symptoms (two studies); (3) the relationship between sleep tracker data and self-reported sleep (one study); and (4) sleep tracker data before and after major political events (one study). Among the studies examining sleep tracker data and health-related outcomes, sleep tracker data was associated with health outcomes, including asthma symptoms, blood pressure, and mood.","author":[{"dropping-particle":"","family":"Robbins","given":"Rebecca","non-dropping-particle":"","parse-names":false,"suffix":""},{"dropping-particle":"","family":"Seixas","given":"Azizi","non-dropping-particle":"","parse-names":false,"suffix":""},{"dropping-particle":"","family":"Walton Masters","given":"Lillian","non-dropping-particle":"","parse-names":false,"suffix":""},{"dropping-particle":"","family":"Chanko","given":"Nicholas","non-dropping-particle":"","parse-names":false,"suffix":""},{"dropping-particle":"","family":"Diaby","given":"Fatoumata","non-dropping-particle":"","parse-names":false,"suffix":""},{"dropping-particle":"","family":"Vieira","given":"Dorice","non-dropping-particle":"","parse-names":false,"suffix":""},{"dropping-particle":"","family":"Jean-Louis","given":"Girardin","non-dropping-particle":"","parse-names":false,"suffix":""}],"container-title":"Current Sleep Medicine Reports","id":"ITEM-1","issue":"3","issued":{"date-parts":[["2019"]]},"page":"156-163","publisher":"Current Sleep Medicine Reports","title":"Sleep Tracking: a Systematic Review of the Research Using Commercially Available Technology","type":"article-journal","volume":"5"},"uris":["http://www.mendeley.com/documents/?uuid=86482c59-3661-4fd3-b94d-c166119c64e0"]}],"mendeley":{"formattedCitation":"[167]","plainTextFormattedCitation":"[167]","previouslyFormattedCitation":"[167]"},"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67]</w:t>
            </w:r>
            <w:r w:rsidR="00DB73F8" w:rsidRPr="00393C7E">
              <w:rPr>
                <w:rFonts w:ascii="Cambria" w:hAnsi="Cambria"/>
                <w:sz w:val="24"/>
                <w:szCs w:val="24"/>
              </w:rPr>
              <w:fldChar w:fldCharType="end"/>
            </w:r>
          </w:p>
        </w:tc>
        <w:tc>
          <w:tcPr>
            <w:tcW w:w="2965" w:type="dxa"/>
          </w:tcPr>
          <w:p w14:paraId="5E6E970A"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DB73F8" w:rsidRPr="00393C7E" w14:paraId="1CC4F563" w14:textId="77777777" w:rsidTr="007F27F7">
        <w:tc>
          <w:tcPr>
            <w:tcW w:w="715" w:type="dxa"/>
          </w:tcPr>
          <w:p w14:paraId="04FA4AB3" w14:textId="77777777" w:rsidR="00DB73F8" w:rsidRPr="00393C7E" w:rsidRDefault="00DB73F8" w:rsidP="007F27F7">
            <w:pPr>
              <w:rPr>
                <w:rFonts w:ascii="Cambria" w:hAnsi="Cambria"/>
                <w:sz w:val="24"/>
                <w:szCs w:val="24"/>
              </w:rPr>
            </w:pPr>
            <w:r w:rsidRPr="00393C7E">
              <w:rPr>
                <w:rFonts w:ascii="Cambria" w:hAnsi="Cambria"/>
                <w:sz w:val="24"/>
                <w:szCs w:val="24"/>
              </w:rPr>
              <w:t>168</w:t>
            </w:r>
          </w:p>
        </w:tc>
        <w:tc>
          <w:tcPr>
            <w:tcW w:w="5670" w:type="dxa"/>
          </w:tcPr>
          <w:p w14:paraId="111071F2" w14:textId="77777777" w:rsidR="00DB73F8" w:rsidRPr="00393C7E" w:rsidRDefault="000F214C" w:rsidP="007F27F7">
            <w:pPr>
              <w:rPr>
                <w:rFonts w:ascii="Cambria" w:hAnsi="Cambria"/>
                <w:sz w:val="24"/>
                <w:szCs w:val="24"/>
              </w:rPr>
            </w:pPr>
            <w:r w:rsidRPr="00393C7E">
              <w:rPr>
                <w:rFonts w:ascii="Cambria" w:hAnsi="Cambria" w:cs="Calibri"/>
                <w:noProof/>
                <w:sz w:val="24"/>
                <w:szCs w:val="24"/>
              </w:rPr>
              <w:t>Association between atrial fibrillation and patient-important outcomes in heart failure patients with implantable cardioverter-defibrillators: A systematic review and meta-analysis</w:t>
            </w:r>
            <w:r w:rsidRPr="00393C7E">
              <w:rPr>
                <w:rFonts w:ascii="Cambria" w:hAnsi="Cambria"/>
                <w:sz w:val="24"/>
                <w:szCs w:val="24"/>
              </w:rPr>
              <w:t xml:space="preserve"> </w:t>
            </w:r>
            <w:r w:rsidR="00DB73F8" w:rsidRPr="00393C7E">
              <w:rPr>
                <w:rFonts w:ascii="Cambria" w:hAnsi="Cambria"/>
                <w:sz w:val="24"/>
                <w:szCs w:val="24"/>
              </w:rPr>
              <w:fldChar w:fldCharType="begin" w:fldLock="1"/>
            </w:r>
            <w:r w:rsidR="006F73ED" w:rsidRPr="00393C7E">
              <w:rPr>
                <w:rFonts w:ascii="Cambria" w:hAnsi="Cambria"/>
                <w:sz w:val="24"/>
                <w:szCs w:val="24"/>
              </w:rPr>
              <w:instrText>ADDIN CSL_CITATION {"citationItems":[{"id":"ITEM-1","itemData":{"DOI":"10.1093/ehjqcco/qcy054","ISSN":"20581742","PMID":"30462233","abstract":"Aims To assess the association between atrial fibrillation (AF) and all-cause mortality and implantable cardioverter-defibrillators (ICDs) therapies in heart failure (HF) patients with reduced ejection fraction and an ICD implanted. Methods and results A systematic MEDLINE search performed from inception through November 2016, supplemented by hand searching of reference lists, identified 62 eligible studies (227 998 patients) reporting on the association between AF and outcomes in HF patients; 36 studies included data on all-cause mortality, 30 on appropriate, and 17 on inappropriate ICD interventions. Hazard ratio, risk ratio, or odds ratio estimates were used based on data availability. Effect estimates were synthesized under a random-effects model. Implantable cardioverter-defibrillator-implanted HF patients with a history of AF had a 42% {combined effect estimate (cEE) 1.42 [95% confidence interval (CI) 1.28-1.57]} higher risk of all-cause mortality compared with patients with no AF history. Furthermore, AF patients had a higher risk of appropriate [cEE 1.44 (95% CI 1.27-1.64)] and inappropriate ICD interventions [cEE 2.05 (95% CI 1.75-2.44)]. Conclusion Atrial fibrillation history is statistically significantly associated with adverse major clinical outcomes in ICD-implanted HF patients. Patients with AF have a higher risk of all-cause mortality, appropriate, and inappropriate ICD interventions compared with patients with no AF history. Whether AF may have an independent deleterious effect on HF prognosis or may simply be a marker of HF severity should be further investigated.","author":[{"dropping-particle":"","family":"Naka","given":"Katerina K.","non-dropping-particle":"","parse-names":false,"suffix":""},{"dropping-particle":"","family":"Bazoukis","given":"George","non-dropping-particle":"","parse-names":false,"suffix":""},{"dropping-particle":"","family":"Bechlioulis","given":"Aris","non-dropping-particle":"","parse-names":false,"suffix":""},{"dropping-particle":"","family":"Korantzopoulos","given":"Panagiotis","non-dropping-particle":"","parse-names":false,"suffix":""},{"dropping-particle":"","family":"Michalis","given":"Lampros K.","non-dropping-particle":"","parse-names":false,"suffix":""},{"dropping-particle":"","family":"Ntzani","given":"Evangelia E.","non-dropping-particle":"","parse-names":false,"suffix":""}],"container-title":"European Heart Journal - Quality of Care and Clinical Outcomes","id":"ITEM-1","issue":"2","issued":{"date-parts":[["2019"]]},"page":"96-104","title":"Association between atrial fibrillation and patient-important outcomes in heart failure patients with implantable cardioverter-defibrillators: A systematic review and meta-analysis","type":"article-journal","volume":"5"},"uris":["http://www.mendeley.com/documents/?uuid=56f423a0-05db-4ff7-8212-45e70c86892e"]}],"mendeley":{"formattedCitation":"[168]","plainTextFormattedCitation":"[168]","previouslyFormattedCitation":"[168]"},"properties":{"noteIndex":0},"schema":"https://github.com/citation-style-language/schema/raw/master/csl-citation.json"}</w:instrText>
            </w:r>
            <w:r w:rsidR="00DB73F8" w:rsidRPr="00393C7E">
              <w:rPr>
                <w:rFonts w:ascii="Cambria" w:hAnsi="Cambria"/>
                <w:sz w:val="24"/>
                <w:szCs w:val="24"/>
              </w:rPr>
              <w:fldChar w:fldCharType="separate"/>
            </w:r>
            <w:r w:rsidR="00DB73F8" w:rsidRPr="00393C7E">
              <w:rPr>
                <w:rFonts w:ascii="Cambria" w:hAnsi="Cambria"/>
                <w:noProof/>
                <w:sz w:val="24"/>
                <w:szCs w:val="24"/>
              </w:rPr>
              <w:t>[168]</w:t>
            </w:r>
            <w:r w:rsidR="00DB73F8" w:rsidRPr="00393C7E">
              <w:rPr>
                <w:rFonts w:ascii="Cambria" w:hAnsi="Cambria"/>
                <w:sz w:val="24"/>
                <w:szCs w:val="24"/>
              </w:rPr>
              <w:fldChar w:fldCharType="end"/>
            </w:r>
          </w:p>
        </w:tc>
        <w:tc>
          <w:tcPr>
            <w:tcW w:w="2965" w:type="dxa"/>
          </w:tcPr>
          <w:p w14:paraId="3EF01E3E" w14:textId="77777777" w:rsidR="00DB73F8" w:rsidRPr="00393C7E" w:rsidRDefault="00DB73F8" w:rsidP="007F27F7">
            <w:pPr>
              <w:rPr>
                <w:rFonts w:ascii="Cambria" w:hAnsi="Cambria"/>
                <w:sz w:val="24"/>
                <w:szCs w:val="24"/>
              </w:rPr>
            </w:pPr>
            <w:r w:rsidRPr="00393C7E">
              <w:rPr>
                <w:rFonts w:ascii="Cambria" w:hAnsi="Cambria"/>
                <w:sz w:val="24"/>
                <w:szCs w:val="24"/>
              </w:rPr>
              <w:t>All included studies are not RCT</w:t>
            </w:r>
          </w:p>
        </w:tc>
      </w:tr>
      <w:tr w:rsidR="00BB2A79" w:rsidRPr="00393C7E" w14:paraId="5691A04E" w14:textId="77777777" w:rsidTr="007F27F7">
        <w:tc>
          <w:tcPr>
            <w:tcW w:w="715" w:type="dxa"/>
          </w:tcPr>
          <w:p w14:paraId="4B0687AB" w14:textId="77777777" w:rsidR="00BB2A79" w:rsidRPr="00393C7E" w:rsidRDefault="00BB2A79" w:rsidP="007F27F7">
            <w:pPr>
              <w:rPr>
                <w:rFonts w:ascii="Cambria" w:hAnsi="Cambria"/>
                <w:sz w:val="24"/>
                <w:szCs w:val="24"/>
              </w:rPr>
            </w:pPr>
            <w:r w:rsidRPr="00393C7E">
              <w:rPr>
                <w:rFonts w:ascii="Cambria" w:hAnsi="Cambria"/>
                <w:sz w:val="24"/>
                <w:szCs w:val="24"/>
              </w:rPr>
              <w:t>169</w:t>
            </w:r>
          </w:p>
        </w:tc>
        <w:tc>
          <w:tcPr>
            <w:tcW w:w="5670" w:type="dxa"/>
          </w:tcPr>
          <w:p w14:paraId="548F8782" w14:textId="77777777" w:rsidR="00BB2A79" w:rsidRPr="00393C7E" w:rsidRDefault="000F214C" w:rsidP="007F27F7">
            <w:pPr>
              <w:rPr>
                <w:rFonts w:ascii="Cambria" w:hAnsi="Cambria"/>
                <w:sz w:val="24"/>
                <w:szCs w:val="24"/>
              </w:rPr>
            </w:pPr>
            <w:r w:rsidRPr="00393C7E">
              <w:rPr>
                <w:rFonts w:ascii="Cambria" w:hAnsi="Cambria" w:cs="Calibri"/>
                <w:noProof/>
                <w:sz w:val="24"/>
                <w:szCs w:val="24"/>
              </w:rPr>
              <w:t>Cardiac resynchronization therapy and outcomes in patients with left ventricular assist devices: a systematic review and meta-analysis</w:t>
            </w:r>
            <w:r w:rsidRPr="00393C7E">
              <w:rPr>
                <w:rFonts w:ascii="Cambria" w:hAnsi="Cambria"/>
                <w:sz w:val="24"/>
                <w:szCs w:val="24"/>
              </w:rPr>
              <w:t xml:space="preserve"> </w:t>
            </w:r>
            <w:r w:rsidR="00BB2A79" w:rsidRPr="00393C7E">
              <w:rPr>
                <w:rFonts w:ascii="Cambria" w:hAnsi="Cambria"/>
                <w:sz w:val="24"/>
                <w:szCs w:val="24"/>
              </w:rPr>
              <w:fldChar w:fldCharType="begin" w:fldLock="1"/>
            </w:r>
            <w:r w:rsidR="006F73ED" w:rsidRPr="00393C7E">
              <w:rPr>
                <w:rFonts w:ascii="Cambria" w:hAnsi="Cambria"/>
                <w:sz w:val="24"/>
                <w:szCs w:val="24"/>
              </w:rPr>
              <w:instrText>ADDIN CSL_CITATION {"citationItems":[{"id":"ITEM-1","itemData":{"DOI":"10.1007/s10741-018-9740-x","ISSN":"15737322","PMID":"30259285","abstract":"The impact of cardiac resynchronization therapy (CRT) on clinical outcome in patients with a continuous-flow left ventricular assist device (LVAD) is currently not well understood. We conducted a systematic literature review and meta-analysis with an intention to summarize all published clinical evidence. We searched MEDLINE and EMBASE databases through March 2018 for studies that compared the outcomes in patients with LVAD and CRT. Pooled odds ratios (OR) and 95% confidence intervals (CI) were calculated using a random-effects model, inverse variance method. The between-study heterogeneity was assessed using the Q statistic and I 2 . A total of seven studies that included 1157 (575 CRT; 582 non-CRT) patients were identified. Our meta-analysis did not demonstrate a significant difference in the risk of mortality (pooled OR = 1.21, 95% CI 0.90–1.63, P = 0.21), ventricular arrhythmia incidence (pooled OR = 1.36, 95% CI 0.99–1.86, P = 0.06), hospitalization (pooled OR = 1.36, 95% CI 0.59–3.14, P = 0.48), or implantable cardioverter defibrillator therapies (pooled OR = 1.08, 95% CI 0.51–2.30, P = 0.84) among the CRT group compared with the non-CRT group. There was high heterogeneity with an I 2 of 75% for ICD therapies. Among LVAD patients, CRT combined did not significantly affect mortality, re-hospitalization, ventricular arrhythmia incidence, and ICD therapies.","author":[{"dropping-particle":"","family":"Voruganti","given":"Dinesh Chandra","non-dropping-particle":"","parse-names":false,"suffix":""},{"dropping-particle":"","family":"Briasoulis","given":"Alexandros","non-dropping-particle":"","parse-names":false,"suffix":""},{"dropping-particle":"","family":"Chaudhry","given":"Mohsan","non-dropping-particle":"","parse-names":false,"suffix":""},{"dropping-particle":"","family":"Alvarez","given":"Paulino","non-dropping-particle":"","parse-names":false,"suffix":""},{"dropping-particle":"","family":"Cotarlan","given":"Vlad","non-dropping-particle":"","parse-names":false,"suffix":""},{"dropping-particle":"","family":"Bhama","given":"Jay K.","non-dropping-particle":"","parse-names":false,"suffix":""},{"dropping-particle":"","family":"Giudici","given":"Michael","non-dropping-particle":"","parse-names":false,"suffix":""}],"container-title":"Heart Failure Reviews","id":"ITEM-1","issue":"2","issued":{"date-parts":[["2019"]]},"page":"229-236","publisher":"Heart Failure Reviews","title":"Cardiac resynchronization therapy and outcomes in patients with left ventricular assist devices: a systematic review and meta-analysis","type":"article-journal","volume":"24"},"uris":["http://www.mendeley.com/documents/?uuid=92a998f4-1f1e-45ba-8206-0c478b5c2dc4"]}],"mendeley":{"formattedCitation":"[169]","plainTextFormattedCitation":"[169]","previouslyFormattedCitation":"[89]"},"properties":{"noteIndex":0},"schema":"https://github.com/citation-style-language/schema/raw/master/csl-citation.json"}</w:instrText>
            </w:r>
            <w:r w:rsidR="00BB2A79" w:rsidRPr="00393C7E">
              <w:rPr>
                <w:rFonts w:ascii="Cambria" w:hAnsi="Cambria"/>
                <w:sz w:val="24"/>
                <w:szCs w:val="24"/>
              </w:rPr>
              <w:fldChar w:fldCharType="separate"/>
            </w:r>
            <w:r w:rsidR="006F73ED" w:rsidRPr="00393C7E">
              <w:rPr>
                <w:rFonts w:ascii="Cambria" w:hAnsi="Cambria"/>
                <w:noProof/>
                <w:sz w:val="24"/>
                <w:szCs w:val="24"/>
              </w:rPr>
              <w:t>[169]</w:t>
            </w:r>
            <w:r w:rsidR="00BB2A79" w:rsidRPr="00393C7E">
              <w:rPr>
                <w:rFonts w:ascii="Cambria" w:hAnsi="Cambria"/>
                <w:sz w:val="24"/>
                <w:szCs w:val="24"/>
              </w:rPr>
              <w:fldChar w:fldCharType="end"/>
            </w:r>
          </w:p>
        </w:tc>
        <w:tc>
          <w:tcPr>
            <w:tcW w:w="2965" w:type="dxa"/>
          </w:tcPr>
          <w:p w14:paraId="214E5EA5" w14:textId="77777777" w:rsidR="00BB2A79" w:rsidRPr="00393C7E" w:rsidRDefault="00BB2A79" w:rsidP="007F27F7">
            <w:pPr>
              <w:rPr>
                <w:rFonts w:ascii="Cambria" w:hAnsi="Cambria"/>
                <w:sz w:val="24"/>
                <w:szCs w:val="24"/>
              </w:rPr>
            </w:pPr>
          </w:p>
        </w:tc>
      </w:tr>
    </w:tbl>
    <w:p w14:paraId="2BBFAB4D" w14:textId="77777777" w:rsidR="00A725D6" w:rsidRPr="00393C7E" w:rsidRDefault="00EF5BC1" w:rsidP="00721DD9">
      <w:pPr>
        <w:rPr>
          <w:rFonts w:ascii="Cambria" w:hAnsi="Cambria"/>
          <w:sz w:val="24"/>
          <w:szCs w:val="24"/>
        </w:rPr>
      </w:pPr>
      <w:r w:rsidRPr="00393C7E">
        <w:rPr>
          <w:rFonts w:ascii="Cambria" w:hAnsi="Cambria"/>
          <w:sz w:val="24"/>
          <w:szCs w:val="24"/>
        </w:rPr>
        <w:t>RCT: Randomized controlled trial</w:t>
      </w:r>
    </w:p>
    <w:p w14:paraId="731B7014" w14:textId="77777777" w:rsidR="00A725D6" w:rsidRPr="00393C7E" w:rsidRDefault="00A725D6" w:rsidP="00C068F7">
      <w:pPr>
        <w:rPr>
          <w:rFonts w:ascii="Cambria" w:hAnsi="Cambria"/>
          <w:b/>
          <w:bCs/>
          <w:sz w:val="24"/>
          <w:szCs w:val="24"/>
        </w:rPr>
      </w:pPr>
      <w:r w:rsidRPr="00393C7E">
        <w:rPr>
          <w:rFonts w:ascii="Cambria" w:hAnsi="Cambria"/>
          <w:b/>
          <w:bCs/>
          <w:sz w:val="24"/>
          <w:szCs w:val="24"/>
        </w:rPr>
        <w:t>References</w:t>
      </w:r>
    </w:p>
    <w:p w14:paraId="7EA79790" w14:textId="77777777" w:rsidR="006F73ED" w:rsidRPr="00393C7E" w:rsidRDefault="00992A1F"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sz w:val="24"/>
          <w:szCs w:val="24"/>
        </w:rPr>
        <w:fldChar w:fldCharType="begin" w:fldLock="1"/>
      </w:r>
      <w:r w:rsidRPr="00393C7E">
        <w:rPr>
          <w:rFonts w:ascii="Cambria" w:hAnsi="Cambria"/>
          <w:sz w:val="24"/>
          <w:szCs w:val="24"/>
        </w:rPr>
        <w:instrText xml:space="preserve">ADDIN Mendeley Bibliography CSL_BIBLIOGRAPHY </w:instrText>
      </w:r>
      <w:r w:rsidRPr="00393C7E">
        <w:rPr>
          <w:rFonts w:ascii="Cambria" w:hAnsi="Cambria"/>
          <w:sz w:val="24"/>
          <w:szCs w:val="24"/>
        </w:rPr>
        <w:fldChar w:fldCharType="separate"/>
      </w:r>
      <w:r w:rsidR="006F73ED" w:rsidRPr="00393C7E">
        <w:rPr>
          <w:rFonts w:ascii="Cambria" w:hAnsi="Cambria" w:cs="Calibri"/>
          <w:noProof/>
          <w:sz w:val="24"/>
          <w:szCs w:val="24"/>
        </w:rPr>
        <w:t xml:space="preserve">1. </w:t>
      </w:r>
      <w:r w:rsidR="006F73ED" w:rsidRPr="00393C7E">
        <w:rPr>
          <w:rFonts w:ascii="Cambria" w:hAnsi="Cambria" w:cs="Calibri"/>
          <w:noProof/>
          <w:sz w:val="24"/>
          <w:szCs w:val="24"/>
        </w:rPr>
        <w:tab/>
        <w:t>Thomas Craig KJ, Morgan LC, Chen CH, Michie S, Fusco N, Snowdon JL, Scheufele E, Gagliardi T, Sill S. Systematic review of context-aware digital behavior change interventions to improve health. Transl Behav Med 2021;11(5):1037–1048. PMID:33085767</w:t>
      </w:r>
    </w:p>
    <w:p w14:paraId="7E6E698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 </w:t>
      </w:r>
      <w:r w:rsidRPr="00393C7E">
        <w:rPr>
          <w:rFonts w:ascii="Cambria" w:hAnsi="Cambria" w:cs="Calibri"/>
          <w:noProof/>
          <w:sz w:val="24"/>
          <w:szCs w:val="24"/>
        </w:rPr>
        <w:tab/>
        <w:t>Kanitsoraphan C, Rattanawong P, Mekraksakit P, Chongsathidkiet P, Riangwiwat T, Kanjanahattakij N, Vutthikraivit W, Klomjit S, Thavaraputta S. Baseline fragmented QRS is associated with increased all-cause mortality in heart failure with reduced ejection fraction: A systematic review and meta-analysis. Ann Noninvasive Electrocardiol [Internet] 2019 Mar;24(2):e12597. [doi: 10.1111/anec.12597]</w:t>
      </w:r>
    </w:p>
    <w:p w14:paraId="6CD2F70B"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 </w:t>
      </w:r>
      <w:r w:rsidRPr="00393C7E">
        <w:rPr>
          <w:rFonts w:ascii="Cambria" w:hAnsi="Cambria" w:cs="Calibri"/>
          <w:noProof/>
          <w:sz w:val="24"/>
          <w:szCs w:val="24"/>
        </w:rPr>
        <w:tab/>
        <w:t>Mahboub-Ahari A, Heidari F, Sadeghi-Ghyassi F, Asadi M. A systematic review of effectiveness and economic evaluation of Cardiohelp and portable devices for extracorporeal membrane oxygenation (ECMO). J Artif Organs [Internet] Springer Japan; 2019;22(1):6–13. PMID:30187234</w:t>
      </w:r>
    </w:p>
    <w:p w14:paraId="745C583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 </w:t>
      </w:r>
      <w:r w:rsidRPr="00393C7E">
        <w:rPr>
          <w:rFonts w:ascii="Cambria" w:hAnsi="Cambria" w:cs="Calibri"/>
          <w:noProof/>
          <w:sz w:val="24"/>
          <w:szCs w:val="24"/>
        </w:rPr>
        <w:tab/>
        <w:t>Benz AP, Vamos M, Erath JW, Hohnloser SH. Cephalic vs. subclavian lead implantation in cardiac implantable electronic devices: A systematic review and meta-analysis. Europace 2019;21(1):121–129. PMID:30020452</w:t>
      </w:r>
    </w:p>
    <w:p w14:paraId="15B0C2C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5. </w:t>
      </w:r>
      <w:r w:rsidRPr="00393C7E">
        <w:rPr>
          <w:rFonts w:ascii="Cambria" w:hAnsi="Cambria" w:cs="Calibri"/>
          <w:noProof/>
          <w:sz w:val="24"/>
          <w:szCs w:val="24"/>
        </w:rPr>
        <w:tab/>
        <w:t xml:space="preserve">El Moheb M, Nicolas J, Khamis AM, Iskandarani G, Akl EA, Refaat M. Implantable </w:t>
      </w:r>
      <w:r w:rsidRPr="00393C7E">
        <w:rPr>
          <w:rFonts w:ascii="Cambria" w:hAnsi="Cambria" w:cs="Calibri"/>
          <w:noProof/>
          <w:sz w:val="24"/>
          <w:szCs w:val="24"/>
        </w:rPr>
        <w:lastRenderedPageBreak/>
        <w:t>cardiac defibrillators for people with non-ischaemic cardiomyopathy. Cochrane Database Syst Rev 2018;2018(12). PMID:30537022</w:t>
      </w:r>
    </w:p>
    <w:p w14:paraId="392DC1F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 </w:t>
      </w:r>
      <w:r w:rsidRPr="00393C7E">
        <w:rPr>
          <w:rFonts w:ascii="Cambria" w:hAnsi="Cambria" w:cs="Calibri"/>
          <w:noProof/>
          <w:sz w:val="24"/>
          <w:szCs w:val="24"/>
        </w:rPr>
        <w:tab/>
        <w:t>Miller J, Wells L, Nwulu U, Currow D, Johnson MJ, Skipworth RJE. Validated screening tools for the assessment of cachexia, sarcopenia, and malnutrition: A systematic review. Am J Clin Nutr Oxford University Press; 2018;108(6):1196–1208. PMID:30541096</w:t>
      </w:r>
    </w:p>
    <w:p w14:paraId="2B77AB0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 </w:t>
      </w:r>
      <w:r w:rsidRPr="00393C7E">
        <w:rPr>
          <w:rFonts w:ascii="Cambria" w:hAnsi="Cambria" w:cs="Calibri"/>
          <w:noProof/>
          <w:sz w:val="24"/>
          <w:szCs w:val="24"/>
        </w:rPr>
        <w:tab/>
        <w:t>Dong M, Fang B, Li J, Sun F, Liu H. Wearable sensing devices for upper limbs: A systematic review. Proc Inst Mech Eng Part H J Eng Med 2021;235(1):117–130. PMID:32885713</w:t>
      </w:r>
    </w:p>
    <w:p w14:paraId="28E8F426"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 </w:t>
      </w:r>
      <w:r w:rsidRPr="00393C7E">
        <w:rPr>
          <w:rFonts w:ascii="Cambria" w:hAnsi="Cambria" w:cs="Calibri"/>
          <w:noProof/>
          <w:sz w:val="24"/>
          <w:szCs w:val="24"/>
        </w:rPr>
        <w:tab/>
        <w:t>Follis S, Chen Z, Mishra S, Howe CL, Toosizadeh N, Dohm M. Comparison of wearable sensor to traditional methods in functional outcome measures: A systematic review. J Orthop Res 2021;39(10):2093–2102. PMID:33300119</w:t>
      </w:r>
    </w:p>
    <w:p w14:paraId="0BEB3006"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9. </w:t>
      </w:r>
      <w:r w:rsidRPr="00393C7E">
        <w:rPr>
          <w:rFonts w:ascii="Cambria" w:hAnsi="Cambria" w:cs="Calibri"/>
          <w:noProof/>
          <w:sz w:val="24"/>
          <w:szCs w:val="24"/>
        </w:rPr>
        <w:tab/>
        <w:t>Garg J, Shah K, Turagam MK, Tzou W, Gopinathannair R, Natale A, Lakkireddy D. Implantable cardioverter‐defibrillators in cardiac transplant recipients: A systematic review from the Electrophysiology Collaborative Consortium for Meta‐analysis—ELECTRAM investigators. Pacing Clin Electrophysiol [Internet] 2020 Dec 12;43(12):1529–1537. [doi: 10.1111/pace.14098]</w:t>
      </w:r>
    </w:p>
    <w:p w14:paraId="589DFDF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 </w:t>
      </w:r>
      <w:r w:rsidRPr="00393C7E">
        <w:rPr>
          <w:rFonts w:ascii="Cambria" w:hAnsi="Cambria" w:cs="Calibri"/>
          <w:noProof/>
          <w:sz w:val="24"/>
          <w:szCs w:val="24"/>
        </w:rPr>
        <w:tab/>
        <w:t>Kamp NJ, Chery G, Kosinski AS, Desai MY, Wazni O, Schmidler GS, Patel M, Lopes RD, Morin DP, Al-Khatib SM. Risk stratification using late gadolinium enhancement on cardiac magnetic resonance imaging in patients with hypertrophic cardiomyopathy: A systematic review and meta-analysis. Prog Cardiovasc Dis [Internet] Elsevier Inc.; 2021;66:10–16. PMID:33171204</w:t>
      </w:r>
    </w:p>
    <w:p w14:paraId="4024D7E1"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 </w:t>
      </w:r>
      <w:r w:rsidRPr="00393C7E">
        <w:rPr>
          <w:rFonts w:ascii="Cambria" w:hAnsi="Cambria" w:cs="Calibri"/>
          <w:noProof/>
          <w:sz w:val="24"/>
          <w:szCs w:val="24"/>
        </w:rPr>
        <w:tab/>
        <w:t>Menolotto M, Komaris DS, Tedesco S, O’flynn B, Walsh M. Motion capture technology in industrial applications: A systematic review. Sensors (Switzerland) 2020;20(19):1–25. PMID:33028042</w:t>
      </w:r>
    </w:p>
    <w:p w14:paraId="607AA2D6"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2. </w:t>
      </w:r>
      <w:r w:rsidRPr="00393C7E">
        <w:rPr>
          <w:rFonts w:ascii="Cambria" w:hAnsi="Cambria" w:cs="Calibri"/>
          <w:noProof/>
          <w:sz w:val="24"/>
          <w:szCs w:val="24"/>
        </w:rPr>
        <w:tab/>
        <w:t>Yuyun MF, Bonny A, Ng GA, Sliwa K, Kengne AP, Chin A, Mocumbi AO, Ngantcha M, Ajijola OA, Bukhman G. A systematic review of the spectrum of cardiac arrhythmias in Sub-Saharan Africa. Glob Heart 2020;15(1). PMID:32923331</w:t>
      </w:r>
    </w:p>
    <w:p w14:paraId="5BC5CC4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3. </w:t>
      </w:r>
      <w:r w:rsidRPr="00393C7E">
        <w:rPr>
          <w:rFonts w:ascii="Cambria" w:hAnsi="Cambria" w:cs="Calibri"/>
          <w:noProof/>
          <w:sz w:val="24"/>
          <w:szCs w:val="24"/>
        </w:rPr>
        <w:tab/>
        <w:t>Prasitlumkum N, Cheungpasitporn W, Chokesuwattanaskul A, Thangjui S, Thongprayoon C, Bathini T, Vallabhajosyula S, Kanitsoraphan C, Leesutipornchai T, Chokesuwattanaskul R. Diagnostic accuracy of smart gadgets/wearable devices in detecting atrial fibrillation: A systematic review and meta-analysis. Arch Cardiovasc Dis [Internet] Elsevier Masson SAS; 2021;114(1):4–16. PMID:32921618</w:t>
      </w:r>
    </w:p>
    <w:p w14:paraId="4E398B4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4. </w:t>
      </w:r>
      <w:r w:rsidRPr="00393C7E">
        <w:rPr>
          <w:rFonts w:ascii="Cambria" w:hAnsi="Cambria" w:cs="Calibri"/>
          <w:noProof/>
          <w:sz w:val="24"/>
          <w:szCs w:val="24"/>
        </w:rPr>
        <w:tab/>
        <w:t>Yue C, Yang F, Wang L, Li F, Chen Y. Association between fine particulate matter and atrial fibrillation in implantable cardioverter defibrillator patients: a systematic review and meta-analysis. J Interv Card Electrophysiol Journal of Interventional Cardiac Electrophysiology; 2020;59(3):595–601. PMID:32918184</w:t>
      </w:r>
    </w:p>
    <w:p w14:paraId="10A18022"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 </w:t>
      </w:r>
      <w:r w:rsidRPr="00393C7E">
        <w:rPr>
          <w:rFonts w:ascii="Cambria" w:hAnsi="Cambria" w:cs="Calibri"/>
          <w:noProof/>
          <w:sz w:val="24"/>
          <w:szCs w:val="24"/>
        </w:rPr>
        <w:tab/>
        <w:t xml:space="preserve">Fuller D, Colwell E, Low J, Orychock K, Ann Tobin M, Simango B, Buote R, van Heerden D, Luan H, Cullen K, Slade L, Taylor NGA. Reliability and Validity of Commercially Available Wearable Devices for Measuring Steps, Energy Expenditure, </w:t>
      </w:r>
      <w:r w:rsidRPr="00393C7E">
        <w:rPr>
          <w:rFonts w:ascii="Cambria" w:hAnsi="Cambria" w:cs="Calibri"/>
          <w:noProof/>
          <w:sz w:val="24"/>
          <w:szCs w:val="24"/>
        </w:rPr>
        <w:lastRenderedPageBreak/>
        <w:t>and Heart Rate: Systematic Review. JMIR mHealth uHealth 2020;8(9):1–23. PMID:32897239</w:t>
      </w:r>
    </w:p>
    <w:p w14:paraId="1EBD618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6. </w:t>
      </w:r>
      <w:r w:rsidRPr="00393C7E">
        <w:rPr>
          <w:rFonts w:ascii="Cambria" w:hAnsi="Cambria" w:cs="Calibri"/>
          <w:noProof/>
          <w:sz w:val="24"/>
          <w:szCs w:val="24"/>
        </w:rPr>
        <w:tab/>
        <w:t>Niu Y, Chen Y, Li W, Xie R, Deng X. Electromagnetic interference effect of dental equipment on cardiac implantable electrical devices: A systematic review. PACE - Pacing Clin Electrophysiol 2020;43(12):1588–1598. PMID:32852847</w:t>
      </w:r>
    </w:p>
    <w:p w14:paraId="6254702E"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7. </w:t>
      </w:r>
      <w:r w:rsidRPr="00393C7E">
        <w:rPr>
          <w:rFonts w:ascii="Cambria" w:hAnsi="Cambria" w:cs="Calibri"/>
          <w:noProof/>
          <w:sz w:val="24"/>
          <w:szCs w:val="24"/>
        </w:rPr>
        <w:tab/>
        <w:t>Kohl SH, Mehler DMA, Lührs M, Thibault RT, Konrad K, Sorger B. The Potential of Functional Near-Infrared Spectroscopy-Based Neurofeedback—A Systematic Review and Recommendations for Best Practice. Front Neurosci 2020;14(July). [doi: 10.3389/fnins.2020.00594]</w:t>
      </w:r>
    </w:p>
    <w:p w14:paraId="5C608E9E"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8. </w:t>
      </w:r>
      <w:r w:rsidRPr="00393C7E">
        <w:rPr>
          <w:rFonts w:ascii="Cambria" w:hAnsi="Cambria" w:cs="Calibri"/>
          <w:noProof/>
          <w:sz w:val="24"/>
          <w:szCs w:val="24"/>
        </w:rPr>
        <w:tab/>
        <w:t>Benoit J, Onyeaka H, Keshavan M, Torous J. Systematic Review of Digital Phenotyping and Machine Learning in Psychosis Spectrum Illnesses. Harv Rev Psychiatry 2020;28(5):296–304. PMID:32796192</w:t>
      </w:r>
    </w:p>
    <w:p w14:paraId="7F4C318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9. </w:t>
      </w:r>
      <w:r w:rsidRPr="00393C7E">
        <w:rPr>
          <w:rFonts w:ascii="Cambria" w:hAnsi="Cambria" w:cs="Calibri"/>
          <w:noProof/>
          <w:sz w:val="24"/>
          <w:szCs w:val="24"/>
        </w:rPr>
        <w:tab/>
        <w:t>van Egmond K, Wright CJC, Livingston M, Kuntsche E. Wearable Transdermal Alcohol Monitors: A Systematic Review of Detection Validity, and Relationship Between Transdermal and Breath Alcohol Concentration and Influencing Factors. Alcohol Clin Exp Res 2020;44(10):1918–1932. PMID:32767791</w:t>
      </w:r>
    </w:p>
    <w:p w14:paraId="29157BC9"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0. </w:t>
      </w:r>
      <w:r w:rsidRPr="00393C7E">
        <w:rPr>
          <w:rFonts w:ascii="Cambria" w:hAnsi="Cambria" w:cs="Calibri"/>
          <w:noProof/>
          <w:sz w:val="24"/>
          <w:szCs w:val="24"/>
        </w:rPr>
        <w:tab/>
        <w:t>Cajamarca G, Herskovic V, Rossel PO. Enabling older adults’ health self-management through self-report and visualization—a systematic literature review†. Sensors (Switzerland) 2020;20(15):1–16. PMID:32759801</w:t>
      </w:r>
    </w:p>
    <w:p w14:paraId="383AA33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1. </w:t>
      </w:r>
      <w:r w:rsidRPr="00393C7E">
        <w:rPr>
          <w:rFonts w:ascii="Cambria" w:hAnsi="Cambria" w:cs="Calibri"/>
          <w:noProof/>
          <w:sz w:val="24"/>
          <w:szCs w:val="24"/>
        </w:rPr>
        <w:tab/>
        <w:t>Villarreal V, Berbey-Alvarez A. Evaluation of mhealth applications related to cardiovascular diseases: A systematic review. Acta Inform Medica 2020;28(2):130–137. [doi: 10.5455/aim.2020.28.130-137]</w:t>
      </w:r>
    </w:p>
    <w:p w14:paraId="3C943C9D"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2. </w:t>
      </w:r>
      <w:r w:rsidRPr="00393C7E">
        <w:rPr>
          <w:rFonts w:ascii="Cambria" w:hAnsi="Cambria" w:cs="Calibri"/>
          <w:noProof/>
          <w:sz w:val="24"/>
          <w:szCs w:val="24"/>
        </w:rPr>
        <w:tab/>
        <w:t>Gonzalez-Jaramillo V, Sobanski P, Calvache JA, Arenas-Ochoa LF, Franco OH, Hunziker L, Eychmüller S, Maessen M. Unmet device reprogramming needs at the end of life among patients with implantable cardioverter defibrillator: A systematic review and meta-analysis. Palliat Med 2020;34(8):1019–1029. PMID:32588755</w:t>
      </w:r>
    </w:p>
    <w:p w14:paraId="1DE61F6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3. </w:t>
      </w:r>
      <w:r w:rsidRPr="00393C7E">
        <w:rPr>
          <w:rFonts w:ascii="Cambria" w:hAnsi="Cambria" w:cs="Calibri"/>
          <w:noProof/>
          <w:sz w:val="24"/>
          <w:szCs w:val="24"/>
        </w:rPr>
        <w:tab/>
        <w:t>Zhang Y, Weaver RG, Armstrong B, Burkart S, Zhang S, Beets MW. Validity of Wrist-Worn photoplethysmography devices to measure heart rate: A systematic review and meta-analysis. J Sports Sci [Internet] Routledge; 2020;38(17):2021–2034. PMID:32552580</w:t>
      </w:r>
    </w:p>
    <w:p w14:paraId="204EF65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4. </w:t>
      </w:r>
      <w:r w:rsidRPr="00393C7E">
        <w:rPr>
          <w:rFonts w:ascii="Cambria" w:hAnsi="Cambria" w:cs="Calibri"/>
          <w:noProof/>
          <w:sz w:val="24"/>
          <w:szCs w:val="24"/>
        </w:rPr>
        <w:tab/>
        <w:t>Wang TKM, Sánchez-Nadales A, Igbinomwanhia E, Cremer P, Griffin B, Xu B. Diagnosis of Infective Endocarditis by Subtype Using 18F-Fluorodeoxyglucose Positron Emission Tomography/Computed Tomography: A Contemporary Meta-Analysis. Circ Cardiovasc Imaging 2020;(June):1–11. PMID:32507019</w:t>
      </w:r>
    </w:p>
    <w:p w14:paraId="104CB46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5. </w:t>
      </w:r>
      <w:r w:rsidRPr="00393C7E">
        <w:rPr>
          <w:rFonts w:ascii="Cambria" w:hAnsi="Cambria" w:cs="Calibri"/>
          <w:noProof/>
          <w:sz w:val="24"/>
          <w:szCs w:val="24"/>
        </w:rPr>
        <w:tab/>
        <w:t>Chew DS, Rennert-May E, Spackman E, Mark DB, Exner D V. Cost-effectiveness of extended electrocardiogram monitoring for atrial fibrillation after stroke a systematic review. Stroke 2020;51(7):2244–2248. PMID:32498661</w:t>
      </w:r>
    </w:p>
    <w:p w14:paraId="69B2B77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6. </w:t>
      </w:r>
      <w:r w:rsidRPr="00393C7E">
        <w:rPr>
          <w:rFonts w:ascii="Cambria" w:hAnsi="Cambria" w:cs="Calibri"/>
          <w:noProof/>
          <w:sz w:val="24"/>
          <w:szCs w:val="24"/>
        </w:rPr>
        <w:tab/>
        <w:t xml:space="preserve">Leenen JPL, Leerentveld C, van Dijk JD, van Westreenen HL, Schoonhoven L, Patijn GA. Current evidence for continuous vital signs monitoring by wearable wireless </w:t>
      </w:r>
      <w:r w:rsidRPr="00393C7E">
        <w:rPr>
          <w:rFonts w:ascii="Cambria" w:hAnsi="Cambria" w:cs="Calibri"/>
          <w:noProof/>
          <w:sz w:val="24"/>
          <w:szCs w:val="24"/>
        </w:rPr>
        <w:lastRenderedPageBreak/>
        <w:t>devices in hospitalized adults: Systematic review. J Med Internet Res 2020;22(6). PMID:32469323</w:t>
      </w:r>
    </w:p>
    <w:p w14:paraId="0835A32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7. </w:t>
      </w:r>
      <w:r w:rsidRPr="00393C7E">
        <w:rPr>
          <w:rFonts w:ascii="Cambria" w:hAnsi="Cambria" w:cs="Calibri"/>
          <w:noProof/>
          <w:sz w:val="24"/>
          <w:szCs w:val="24"/>
        </w:rPr>
        <w:tab/>
        <w:t xml:space="preserve">Butz AM, Christopher S. von Bartheld JB and SH-H. </w:t>
      </w:r>
      <w:r w:rsidRPr="00393C7E">
        <w:rPr>
          <w:rFonts w:ascii="Cambria" w:eastAsia="MS Gothic" w:hAnsi="Cambria" w:cs="MS Gothic"/>
          <w:noProof/>
          <w:sz w:val="24"/>
          <w:szCs w:val="24"/>
        </w:rPr>
        <w:t>乳鼠心肌提取</w:t>
      </w:r>
      <w:r w:rsidRPr="00393C7E">
        <w:rPr>
          <w:rFonts w:ascii="Cambria" w:hAnsi="Cambria" w:cs="Calibri"/>
          <w:noProof/>
          <w:sz w:val="24"/>
          <w:szCs w:val="24"/>
        </w:rPr>
        <w:t xml:space="preserve"> HHS Public Access. Physiol Behav 2017;176(12):139–148. [doi: 10.1016/j.jad.2020.03.096.Objective]</w:t>
      </w:r>
    </w:p>
    <w:p w14:paraId="0CC0F539"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8. </w:t>
      </w:r>
      <w:r w:rsidRPr="00393C7E">
        <w:rPr>
          <w:rFonts w:ascii="Cambria" w:hAnsi="Cambria" w:cs="Calibri"/>
          <w:noProof/>
          <w:sz w:val="24"/>
          <w:szCs w:val="24"/>
        </w:rPr>
        <w:tab/>
        <w:t>Kobsar D, Charlton JM, Tse CTF, Esculier JF, Graffos A, Krowchuk NM, Thatcher D, Hunt MA. Validity and reliability of wearable inertial sensors in healthy adult walking: A systematic review and meta-analysis. J Neuroeng Rehabil Journal of NeuroEngineering and Rehabilitation; 2020;17(1):1–21. PMID:32393301</w:t>
      </w:r>
    </w:p>
    <w:p w14:paraId="618C4E51"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29. </w:t>
      </w:r>
      <w:r w:rsidRPr="00393C7E">
        <w:rPr>
          <w:rFonts w:ascii="Cambria" w:hAnsi="Cambria" w:cs="Calibri"/>
          <w:noProof/>
          <w:sz w:val="24"/>
          <w:szCs w:val="24"/>
        </w:rPr>
        <w:tab/>
        <w:t>Halawa A, Woldu HG, Kacey KG, Alpert MA. Effect of ICD implantation on cardiovascular outcomes in patients with cardiac amyloidosis: A systematic review and meta-anaylsis. J Cardiovasc Electrophysiol 2020;31(7):1749–1758. PMID:32391952</w:t>
      </w:r>
    </w:p>
    <w:p w14:paraId="5EA5659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0. </w:t>
      </w:r>
      <w:r w:rsidRPr="00393C7E">
        <w:rPr>
          <w:rFonts w:ascii="Cambria" w:hAnsi="Cambria" w:cs="Calibri"/>
          <w:noProof/>
          <w:sz w:val="24"/>
          <w:szCs w:val="24"/>
        </w:rPr>
        <w:tab/>
        <w:t>Storm FA, Cesareo A, Reni G, Biffi E. Wearable inertial sensors to assess gait during the 6-minute walk test: A systematic review. Sensors (Switzerland) 2020;20(9). PMID:32384806</w:t>
      </w:r>
    </w:p>
    <w:p w14:paraId="0A3869B2"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1. </w:t>
      </w:r>
      <w:r w:rsidRPr="00393C7E">
        <w:rPr>
          <w:rFonts w:ascii="Cambria" w:hAnsi="Cambria" w:cs="Calibri"/>
          <w:noProof/>
          <w:sz w:val="24"/>
          <w:szCs w:val="24"/>
        </w:rPr>
        <w:tab/>
        <w:t>Black-Maier E, Lewis RK, Barnett AS, Pokorney SD, Sun AY, Koontz JI, Daubert JP, Piccini JP. Subcutaneous implantable cardioverter-defibrillator troubleshooting in patients with a left ventricular assist device: A case series and systematic review. Hear Rhythm [Internet] Heart Rhythm Society; 2020;17(9):1536–1544. PMID:32304733</w:t>
      </w:r>
    </w:p>
    <w:p w14:paraId="313B787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2. </w:t>
      </w:r>
      <w:r w:rsidRPr="00393C7E">
        <w:rPr>
          <w:rFonts w:ascii="Cambria" w:hAnsi="Cambria" w:cs="Calibri"/>
          <w:noProof/>
          <w:sz w:val="24"/>
          <w:szCs w:val="24"/>
        </w:rPr>
        <w:tab/>
        <w:t>Sammani A, Kayvanpour E, Bosman LP, Sedaghat-Hamedani F, Proctor T, Gi WT, Broezel A, Jensen K, Katus HA, te Riele ASJM, Meder B, Asselbergs FW. Predicting sustained ventricular arrhythmias in dilated cardiomyopathy: a meta-analysis and systematic review. ESC Hear Fail 2020;7(4):1430–1441. PMID:32285648</w:t>
      </w:r>
    </w:p>
    <w:p w14:paraId="5189BD9B"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3. </w:t>
      </w:r>
      <w:r w:rsidRPr="00393C7E">
        <w:rPr>
          <w:rFonts w:ascii="Cambria" w:hAnsi="Cambria" w:cs="Calibri"/>
          <w:noProof/>
          <w:sz w:val="24"/>
          <w:szCs w:val="24"/>
        </w:rPr>
        <w:tab/>
        <w:t>Zhang Z, Brazil J, Ozkaynak M, Desanto K. Evaluative Research of Technologies for Prehospital Communication and Coordination: a Systematic Review. J Med Syst 2020;44(5). PMID:32246206</w:t>
      </w:r>
    </w:p>
    <w:p w14:paraId="2C3BC29E"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4. </w:t>
      </w:r>
      <w:r w:rsidRPr="00393C7E">
        <w:rPr>
          <w:rFonts w:ascii="Cambria" w:hAnsi="Cambria" w:cs="Calibri"/>
          <w:noProof/>
          <w:sz w:val="24"/>
          <w:szCs w:val="24"/>
        </w:rPr>
        <w:tab/>
        <w:t>Vinetti G, Lopomo NF, Taboni A, Fagoni N, Ferretti G. The current use of wearable sensors to enhance safety and performance in breath-hold diving: A systematic review. Diving Hyperb Med 2020;50(1):54–65. PMID:32187619</w:t>
      </w:r>
    </w:p>
    <w:p w14:paraId="0BA6030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5. </w:t>
      </w:r>
      <w:r w:rsidRPr="00393C7E">
        <w:rPr>
          <w:rFonts w:ascii="Cambria" w:hAnsi="Cambria" w:cs="Calibri"/>
          <w:noProof/>
          <w:sz w:val="24"/>
          <w:szCs w:val="24"/>
        </w:rPr>
        <w:tab/>
        <w:t>Campbell E, Phinyomark A, Scheme E. Current trends and confounding factors in myoelectric control: Limb position and contraction intensity. Sensors (Switzerland) 2020;20(6):1–44. PMID:32183215</w:t>
      </w:r>
    </w:p>
    <w:p w14:paraId="7ACF4FB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6. </w:t>
      </w:r>
      <w:r w:rsidRPr="00393C7E">
        <w:rPr>
          <w:rFonts w:ascii="Cambria" w:hAnsi="Cambria" w:cs="Calibri"/>
          <w:noProof/>
          <w:sz w:val="24"/>
          <w:szCs w:val="24"/>
        </w:rPr>
        <w:tab/>
        <w:t>Oshvandi K, Khatiban M, Ghanei Gheshlagh R, Razavi M. The prevalence of depression in patients living with implantable cardioverter defibrillator: a systematic review and meta-analysis. Ir J Med Sci Irish Journal of Medical Science (1971 -); 2020;189(4):1243–1252. PMID:32172313</w:t>
      </w:r>
    </w:p>
    <w:p w14:paraId="7E327C2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7. </w:t>
      </w:r>
      <w:r w:rsidRPr="00393C7E">
        <w:rPr>
          <w:rFonts w:ascii="Cambria" w:hAnsi="Cambria" w:cs="Calibri"/>
          <w:noProof/>
          <w:sz w:val="24"/>
          <w:szCs w:val="24"/>
        </w:rPr>
        <w:tab/>
        <w:t xml:space="preserve">Davoudi A, Manini TM, Bihorac A, Rashidi P. Role of Wearable Accelerometer Devices in Delirium Studies. Crit Care Explor 2019;1(9):e0027. [doi: </w:t>
      </w:r>
      <w:r w:rsidRPr="00393C7E">
        <w:rPr>
          <w:rFonts w:ascii="Cambria" w:hAnsi="Cambria" w:cs="Calibri"/>
          <w:noProof/>
          <w:sz w:val="24"/>
          <w:szCs w:val="24"/>
        </w:rPr>
        <w:lastRenderedPageBreak/>
        <w:t>10.1097/cce.0000000000000027]</w:t>
      </w:r>
    </w:p>
    <w:p w14:paraId="71D16EBB"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8. </w:t>
      </w:r>
      <w:r w:rsidRPr="00393C7E">
        <w:rPr>
          <w:rFonts w:ascii="Cambria" w:hAnsi="Cambria" w:cs="Calibri"/>
          <w:noProof/>
          <w:sz w:val="24"/>
          <w:szCs w:val="24"/>
        </w:rPr>
        <w:tab/>
        <w:t>Rattanawong P, Kewcharoen J, Techorueangwiwat C, Kanitsoraphan C, Mekritthikrai R, Prasitlumkum N, Puttapiban P, Mekraksakit P, Vutthikraivit W, Sorajja D. Wide QRS complex and the risk of major arrhythmic events in Brugada syndrome patients: A systematic review and meta-analysis. J Arrhythmia 2020;36(1):143–152. [doi: 10.1002/joa3.12290]</w:t>
      </w:r>
    </w:p>
    <w:p w14:paraId="0A91ED4E"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39. </w:t>
      </w:r>
      <w:r w:rsidRPr="00393C7E">
        <w:rPr>
          <w:rFonts w:ascii="Cambria" w:hAnsi="Cambria" w:cs="Calibri"/>
          <w:noProof/>
          <w:sz w:val="24"/>
          <w:szCs w:val="24"/>
        </w:rPr>
        <w:tab/>
        <w:t>Amirfaiz S, Shahril MR. Objectively Measured Physical Activity, Sedentary Behavior, and Metabolic Syndrome in Adults: Systematic Review of Observational Evidence. Metab Syndr Relat Disord 2019;17(1):1–21. PMID:30272527</w:t>
      </w:r>
    </w:p>
    <w:p w14:paraId="1B497612"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0. </w:t>
      </w:r>
      <w:r w:rsidRPr="00393C7E">
        <w:rPr>
          <w:rFonts w:ascii="Cambria" w:hAnsi="Cambria" w:cs="Calibri"/>
          <w:noProof/>
          <w:sz w:val="24"/>
          <w:szCs w:val="24"/>
        </w:rPr>
        <w:tab/>
        <w:t>Munawar DA, Chan JEZ, Emami M, Kadhim K, Khokhar K, O’shea C, Iwai S, Pitman B, Linz D, Munawar M, Roberts-Thomson K, Young GD, Mahajan R, Sanders P, Lau DH. Magnetic resonance imaging in non-conditional pacemakers and implantable cardioverter-defibrillators: A systematic review and meta-analysis. Europace 2020;22(2):288–298. PMID:31995177</w:t>
      </w:r>
    </w:p>
    <w:p w14:paraId="6C4354D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1. </w:t>
      </w:r>
      <w:r w:rsidRPr="00393C7E">
        <w:rPr>
          <w:rFonts w:ascii="Cambria" w:hAnsi="Cambria" w:cs="Calibri"/>
          <w:noProof/>
          <w:sz w:val="24"/>
          <w:szCs w:val="24"/>
        </w:rPr>
        <w:tab/>
        <w:t>Millán CA, Girón NA, Lopez DM. Analysis of relevant features from photoplethysmographic signals for atrial fibrillation classification. Int J Environ Res Public Health 2020;17(2). PMID:31941071</w:t>
      </w:r>
    </w:p>
    <w:p w14:paraId="6E1BE206"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2. </w:t>
      </w:r>
      <w:r w:rsidRPr="00393C7E">
        <w:rPr>
          <w:rFonts w:ascii="Cambria" w:hAnsi="Cambria" w:cs="Calibri"/>
          <w:noProof/>
          <w:sz w:val="24"/>
          <w:szCs w:val="24"/>
        </w:rPr>
        <w:tab/>
        <w:t>Scott H, Lack L, Lovato N. A systematic review of the accuracy of sleep wearable devices for estimating sleep onset. Sleep Med Rev [Internet] Elsevier Ltd; 2020;49:101227. PMID:31901524</w:t>
      </w:r>
    </w:p>
    <w:p w14:paraId="3EBAF97D"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3. </w:t>
      </w:r>
      <w:r w:rsidRPr="00393C7E">
        <w:rPr>
          <w:rFonts w:ascii="Cambria" w:hAnsi="Cambria" w:cs="Calibri"/>
          <w:noProof/>
          <w:sz w:val="24"/>
          <w:szCs w:val="24"/>
        </w:rPr>
        <w:tab/>
        <w:t>Haghayegh S, Khoshnevis S, Smolensky MH, Diller KR, Castriotta RJ. Accuracy of wristband fitbit models in assessing sleep: Systematic review and meta-analysis. J Med Internet Res 2019;21(11). PMID:31778122</w:t>
      </w:r>
    </w:p>
    <w:p w14:paraId="26020D4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4. </w:t>
      </w:r>
      <w:r w:rsidRPr="00393C7E">
        <w:rPr>
          <w:rFonts w:ascii="Cambria" w:hAnsi="Cambria" w:cs="Calibri"/>
          <w:noProof/>
          <w:sz w:val="24"/>
          <w:szCs w:val="24"/>
        </w:rPr>
        <w:tab/>
        <w:t>Berthelot M, Ashcroft J, Boshier P, Hunter J, Henry FP, Lo B, Yang GZ, Leff D. Use of Near-infrared Spectroscopy and Implantable Doppler for Postoperative Monitoring of Free Tissue Transfer for Breast Reconstruction: A Systematic Review and Meta-analysis. Plast Reconstr Surg - Glob Open 2019;7(10):E2437. [doi: 10.1097/GOX.0000000000002437]</w:t>
      </w:r>
    </w:p>
    <w:p w14:paraId="37C305C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5. </w:t>
      </w:r>
      <w:r w:rsidRPr="00393C7E">
        <w:rPr>
          <w:rFonts w:ascii="Cambria" w:hAnsi="Cambria" w:cs="Calibri"/>
          <w:noProof/>
          <w:sz w:val="24"/>
          <w:szCs w:val="24"/>
        </w:rPr>
        <w:tab/>
        <w:t>Zhong R, Rau PLP. Are cost-effective technologies feasible to measure gait in older adults? A systematic review of evidence-based literature. Arch Gerontol Geriatr [Internet] Elsevier; 2020;87(October 2019):103970. PMID:31743825</w:t>
      </w:r>
    </w:p>
    <w:p w14:paraId="4FC064C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6. </w:t>
      </w:r>
      <w:r w:rsidRPr="00393C7E">
        <w:rPr>
          <w:rFonts w:ascii="Cambria" w:hAnsi="Cambria" w:cs="Calibri"/>
          <w:noProof/>
          <w:sz w:val="24"/>
          <w:szCs w:val="24"/>
        </w:rPr>
        <w:tab/>
        <w:t>Smagula SF, Gujral S, Capps CS, Krafty RT. A systematic review of evidence for a role of rest-activity rhythms in dementia. Front Psychiatry 2019;10(OCT):1–7. [doi: 10.3389/fpsyt.2019.00778]</w:t>
      </w:r>
    </w:p>
    <w:p w14:paraId="22E5F6F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7. </w:t>
      </w:r>
      <w:r w:rsidRPr="00393C7E">
        <w:rPr>
          <w:rFonts w:ascii="Cambria" w:hAnsi="Cambria" w:cs="Calibri"/>
          <w:noProof/>
          <w:sz w:val="24"/>
          <w:szCs w:val="24"/>
        </w:rPr>
        <w:tab/>
        <w:t xml:space="preserve">Carnevale A, Longo UG, Schena E, Massaroni C, Lo Presti D, Berton A, Candela V, Denaro V. </w:t>
      </w:r>
      <w:r w:rsidRPr="00393C7E">
        <w:rPr>
          <w:rFonts w:ascii="Cambria" w:eastAsia="MS Gothic" w:hAnsi="Cambria" w:cs="MS Gothic"/>
          <w:noProof/>
          <w:sz w:val="24"/>
          <w:szCs w:val="24"/>
        </w:rPr>
        <w:t>肩关</w:t>
      </w:r>
      <w:r w:rsidRPr="00393C7E">
        <w:rPr>
          <w:rFonts w:ascii="Cambria" w:eastAsia="Microsoft JhengHei" w:hAnsi="Cambria" w:cs="Microsoft JhengHei"/>
          <w:noProof/>
          <w:sz w:val="24"/>
          <w:szCs w:val="24"/>
        </w:rPr>
        <w:t>节运动评估的可穿戴系统</w:t>
      </w:r>
      <w:r w:rsidRPr="00393C7E">
        <w:rPr>
          <w:rFonts w:ascii="Cambria" w:hAnsi="Cambria" w:cs="Calibri"/>
          <w:noProof/>
          <w:sz w:val="24"/>
          <w:szCs w:val="24"/>
        </w:rPr>
        <w:t>:</w:t>
      </w:r>
      <w:r w:rsidRPr="00393C7E">
        <w:rPr>
          <w:rFonts w:ascii="Cambria" w:eastAsia="MS Gothic" w:hAnsi="Cambria" w:cs="MS Gothic"/>
          <w:noProof/>
          <w:sz w:val="24"/>
          <w:szCs w:val="24"/>
        </w:rPr>
        <w:t>系</w:t>
      </w:r>
      <w:r w:rsidRPr="00393C7E">
        <w:rPr>
          <w:rFonts w:ascii="Cambria" w:eastAsia="Microsoft JhengHei" w:hAnsi="Cambria" w:cs="Microsoft JhengHei"/>
          <w:noProof/>
          <w:sz w:val="24"/>
          <w:szCs w:val="24"/>
        </w:rPr>
        <w:t>统综述</w:t>
      </w:r>
      <w:r w:rsidRPr="00393C7E">
        <w:rPr>
          <w:rFonts w:ascii="Cambria" w:hAnsi="Cambria" w:cs="Calibri"/>
          <w:noProof/>
          <w:sz w:val="24"/>
          <w:szCs w:val="24"/>
        </w:rPr>
        <w:t xml:space="preserve">. BMC Musculoskelet Disord BMC Musculoskeletal Disorders; 2019;20(1). </w:t>
      </w:r>
    </w:p>
    <w:p w14:paraId="6B4013B5"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8. </w:t>
      </w:r>
      <w:r w:rsidRPr="00393C7E">
        <w:rPr>
          <w:rFonts w:ascii="Cambria" w:hAnsi="Cambria" w:cs="Calibri"/>
          <w:noProof/>
          <w:sz w:val="24"/>
          <w:szCs w:val="24"/>
        </w:rPr>
        <w:tab/>
        <w:t xml:space="preserve">Yue T, Chen B, Wu L, Xu J, Pu J. Prognostic Value of Late Gadolinium Enhancement in Predicting Life‐Threatening Arrhythmias in Heart Failure Patients With Implantable </w:t>
      </w:r>
      <w:r w:rsidRPr="00393C7E">
        <w:rPr>
          <w:rFonts w:ascii="Cambria" w:hAnsi="Cambria" w:cs="Calibri"/>
          <w:noProof/>
          <w:sz w:val="24"/>
          <w:szCs w:val="24"/>
        </w:rPr>
        <w:lastRenderedPageBreak/>
        <w:t>Cardioverter‐Defibrillators: A Systematic Review and Meta‐Analysis. J Magn Reson Imaging [Internet] 2020 May 11;51(5):1422–1439. [doi: 10.1002/jmri.26982]</w:t>
      </w:r>
    </w:p>
    <w:p w14:paraId="1440E68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49. </w:t>
      </w:r>
      <w:r w:rsidRPr="00393C7E">
        <w:rPr>
          <w:rFonts w:ascii="Cambria" w:hAnsi="Cambria" w:cs="Calibri"/>
          <w:noProof/>
          <w:sz w:val="24"/>
          <w:szCs w:val="24"/>
        </w:rPr>
        <w:tab/>
        <w:t>Imtiaz MH, Ramos-Garcia RI, Wattal S, Tiffany S, Sazonov E. Wearable sensors for monitoring of cigarette smoking in free-living: A systematic review. Sensors (Switzerland) 2019;19(21). PMID:31661856</w:t>
      </w:r>
    </w:p>
    <w:p w14:paraId="18D80ED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50. </w:t>
      </w:r>
      <w:r w:rsidRPr="00393C7E">
        <w:rPr>
          <w:rFonts w:ascii="Cambria" w:hAnsi="Cambria" w:cs="Calibri"/>
          <w:noProof/>
          <w:sz w:val="24"/>
          <w:szCs w:val="24"/>
        </w:rPr>
        <w:tab/>
        <w:t>Rassi FM, Minohara L, Rassi A, Correia LCL, Marin-Neto JA, da Silva Menezes A. Systematic Review and Meta-Analysis of Clinical Outcome After Implantable Cardioverter-Defibrillator Therapy in Patients With Chagas Heart Disease. JACC Clin Electrophysiol 2019;5(10):1213–1223. PMID:31648747</w:t>
      </w:r>
    </w:p>
    <w:p w14:paraId="33BD8953"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51. </w:t>
      </w:r>
      <w:r w:rsidRPr="00393C7E">
        <w:rPr>
          <w:rFonts w:ascii="Cambria" w:hAnsi="Cambria" w:cs="Calibri"/>
          <w:noProof/>
          <w:sz w:val="24"/>
          <w:szCs w:val="24"/>
        </w:rPr>
        <w:tab/>
        <w:t>Brindle RA, Taylor JB, Rajek C, Weisbrod A, Ford KR. Association Between Temporal Spatial Parameters and Overuse Injury History in Runners: A Systematic Review and Meta-analysis. Sport Med [Internet] Springer International Publishing; 2020;50(2):331–342. PMID:31643019</w:t>
      </w:r>
    </w:p>
    <w:p w14:paraId="0949F25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52. </w:t>
      </w:r>
      <w:r w:rsidRPr="00393C7E">
        <w:rPr>
          <w:rFonts w:ascii="Cambria" w:hAnsi="Cambria" w:cs="Calibri"/>
          <w:noProof/>
          <w:sz w:val="24"/>
          <w:szCs w:val="24"/>
        </w:rPr>
        <w:tab/>
        <w:t>Venkatesh P, Evans AT, Maw AM, Pashun RA, Patel A, Kim L, Feldman D, Minutello R, Wong SC, Stribling JC, LaPar D, Holzer R, Ginns J, Bacha E, Singh HS. Predictors of Late Mortality in D-Transposition of the Great Arteries After Atrial Switch Repair: Systematic Review and Meta-Analysis. J Am Heart Assoc 2019;8(21). PMID:31642369</w:t>
      </w:r>
    </w:p>
    <w:p w14:paraId="74E3E95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53. </w:t>
      </w:r>
      <w:r w:rsidRPr="00393C7E">
        <w:rPr>
          <w:rFonts w:ascii="Cambria" w:hAnsi="Cambria" w:cs="Calibri"/>
          <w:noProof/>
          <w:sz w:val="24"/>
          <w:szCs w:val="24"/>
        </w:rPr>
        <w:tab/>
        <w:t>Rozin Kleiner AF, Belgamo A, Pagnussat AS, Costa e Silva A de A, Sforza C, Rocha NACF. Wearable sensors, cerebral palsy and gait assessment in everyday environments: Is it a reality? - A systematic review. Funct Neurol 2019;34(2):85–91. PMID:31556388</w:t>
      </w:r>
    </w:p>
    <w:p w14:paraId="667BD611"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54. </w:t>
      </w:r>
      <w:r w:rsidRPr="00393C7E">
        <w:rPr>
          <w:rFonts w:ascii="Cambria" w:hAnsi="Cambria" w:cs="Calibri"/>
          <w:noProof/>
          <w:sz w:val="24"/>
          <w:szCs w:val="24"/>
        </w:rPr>
        <w:tab/>
        <w:t>Scheidt S, Rüwald J, Schildberg FA, Mahlein AK, Seuser A, Wirtz DC, Jacobs C. A Systematic Review on the Value of Infrared Thermography in the Early Detection of Periprosthetic Joint Infections. Z Orthop Unfall 2020;158(4):397–405. PMID:31525794</w:t>
      </w:r>
    </w:p>
    <w:p w14:paraId="37D0492E"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55. </w:t>
      </w:r>
      <w:r w:rsidRPr="00393C7E">
        <w:rPr>
          <w:rFonts w:ascii="Cambria" w:hAnsi="Cambria" w:cs="Calibri"/>
          <w:noProof/>
          <w:sz w:val="24"/>
          <w:szCs w:val="24"/>
        </w:rPr>
        <w:tab/>
        <w:t>Leirós-Rodríguez R, García-Soidán JL, Romo-Pérez V. Analyzing the use of accelerometers as a method of early diagnosis of alterations in balance in elderly people: A systematic review. Sensors (Switzerland) 2019;19(18). PMID:31505828</w:t>
      </w:r>
    </w:p>
    <w:p w14:paraId="4C943EFB"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56. </w:t>
      </w:r>
      <w:r w:rsidRPr="00393C7E">
        <w:rPr>
          <w:rFonts w:ascii="Cambria" w:hAnsi="Cambria" w:cs="Calibri"/>
          <w:noProof/>
          <w:sz w:val="24"/>
          <w:szCs w:val="24"/>
        </w:rPr>
        <w:tab/>
        <w:t>Piau A, Wild K, Mattek N, Kaye J. Current state of digital biomarker technologies for real-life, home-based monitoring of cognitive function for mild cognitive impairment to mild Alzheimer disease and implications for clinical care: Systematic review. J Med Internet Res 2019;21(8). PMID:31471958</w:t>
      </w:r>
    </w:p>
    <w:p w14:paraId="6E40F1C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57. </w:t>
      </w:r>
      <w:r w:rsidRPr="00393C7E">
        <w:rPr>
          <w:rFonts w:ascii="Cambria" w:hAnsi="Cambria" w:cs="Calibri"/>
          <w:noProof/>
          <w:sz w:val="24"/>
          <w:szCs w:val="24"/>
        </w:rPr>
        <w:tab/>
        <w:t>León Salas B, Trujillo-Martín MM, García García J, Ramallo Fariña Y, García Quintana A, Quirós López R, Serrano-Aguilar P. Subcutaneous implantable cardioverter-defibrillator in primary and secondary prevention of sudden cardiac death: A meta-analysis. PACE - Pacing Clin Electrophysiol 2019;42(9):1253–1268. PMID:31396970</w:t>
      </w:r>
    </w:p>
    <w:p w14:paraId="4C88744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58. </w:t>
      </w:r>
      <w:r w:rsidRPr="00393C7E">
        <w:rPr>
          <w:rFonts w:ascii="Cambria" w:hAnsi="Cambria" w:cs="Calibri"/>
          <w:noProof/>
          <w:sz w:val="24"/>
          <w:szCs w:val="24"/>
        </w:rPr>
        <w:tab/>
        <w:t>Ray PP, Dash D, De D. A Systematic Review and Implementation of IoT-Based Pervasive Sensor-Enabled Tracking System for Dementia Patients. J Med Syst Journal of Medical Systems; 2019;43(9). PMID:31317281</w:t>
      </w:r>
    </w:p>
    <w:p w14:paraId="29E098FD"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lastRenderedPageBreak/>
        <w:t xml:space="preserve">59. </w:t>
      </w:r>
      <w:r w:rsidRPr="00393C7E">
        <w:rPr>
          <w:rFonts w:ascii="Cambria" w:hAnsi="Cambria" w:cs="Calibri"/>
          <w:noProof/>
          <w:sz w:val="24"/>
          <w:szCs w:val="24"/>
        </w:rPr>
        <w:tab/>
        <w:t>Bakker JP, Goldsack JC, Clarke M, Coravos A, Geoghegan C, Godfrey A, Heasley MG, Karlin DR, Manta C, Peterson B, Ramirez E, Sheth N, Bruno A, Bullis E, Wareham K, Zimmerman N, Forrest A, Wood WA. A systematic review of feasibility studies promoting the use of mobile technologies in clinical research. npj Digit Med [Internet] Springer US; 2019;2(1). [doi: 10.1038/s41746-019-0125-x]</w:t>
      </w:r>
    </w:p>
    <w:p w14:paraId="2859DE4E"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0. </w:t>
      </w:r>
      <w:r w:rsidRPr="00393C7E">
        <w:rPr>
          <w:rFonts w:ascii="Cambria" w:hAnsi="Cambria" w:cs="Calibri"/>
          <w:noProof/>
          <w:sz w:val="24"/>
          <w:szCs w:val="24"/>
        </w:rPr>
        <w:tab/>
        <w:t>Macadam P, Cronin J, Neville J, Diewald S. Quantification of the validity and reliability of sprint performance metrics computed using inertial sensors: A systematic review. Gait Posture [Internet] Elsevier; 2019;73(July):26–38. PMID:31299501</w:t>
      </w:r>
    </w:p>
    <w:p w14:paraId="1AB2194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1. </w:t>
      </w:r>
      <w:r w:rsidRPr="00393C7E">
        <w:rPr>
          <w:rFonts w:ascii="Cambria" w:hAnsi="Cambria" w:cs="Calibri"/>
          <w:noProof/>
          <w:sz w:val="24"/>
          <w:szCs w:val="24"/>
        </w:rPr>
        <w:tab/>
        <w:t>Tabet R, Nassani N, Karam B, Shammaa Y, Akhrass P, Deeb L. Pooled Analysis of the Efficacy and Safety of Video Capsule Endoscopy in Patients with Implantable Cardiac Devices. Can J Gastroenterol Hepatol Hindawi; 2019;2019:2–7. PMID:31236386</w:t>
      </w:r>
    </w:p>
    <w:p w14:paraId="3D7F679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2. </w:t>
      </w:r>
      <w:r w:rsidRPr="00393C7E">
        <w:rPr>
          <w:rFonts w:ascii="Cambria" w:hAnsi="Cambria" w:cs="Calibri"/>
          <w:noProof/>
          <w:sz w:val="24"/>
          <w:szCs w:val="24"/>
        </w:rPr>
        <w:tab/>
        <w:t>Tay WL, Lo ZJ, Hong Q, Yong E, Chandrasekar S, Tan GWL. Toe Pressure in Predicting Diabetic Foot Ulcer Healing: A Systematic Review and Meta-analysis. Ann Vasc Surg [Internet] Elsevier Inc.; 2019;60:371–378. PMID:31220591</w:t>
      </w:r>
    </w:p>
    <w:p w14:paraId="5BB606A9"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3. </w:t>
      </w:r>
      <w:r w:rsidRPr="00393C7E">
        <w:rPr>
          <w:rFonts w:ascii="Cambria" w:hAnsi="Cambria" w:cs="Calibri"/>
          <w:noProof/>
          <w:sz w:val="24"/>
          <w:szCs w:val="24"/>
        </w:rPr>
        <w:tab/>
        <w:t>Baig MM, Afifi S, GholamHosseini H, Mirza F. A Systematic Review of Wearable Sensors and IoT-Based Monitoring Applications for Older Adults – a Focus on Ageing Population and Independent Living. J Med Syst 2019;43(8):10916. PMID:31203472</w:t>
      </w:r>
    </w:p>
    <w:p w14:paraId="712A766E"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4. </w:t>
      </w:r>
      <w:r w:rsidRPr="00393C7E">
        <w:rPr>
          <w:rFonts w:ascii="Cambria" w:hAnsi="Cambria" w:cs="Calibri"/>
          <w:noProof/>
          <w:sz w:val="24"/>
          <w:szCs w:val="24"/>
        </w:rPr>
        <w:tab/>
        <w:t>Heydarian H, Adam M, Burrows T, Collins C, Rollo ME. Assessing eating behaviour using upper limb mounted motion sensors: A systematic review. Nutrients 2019;11(5). PMID:31137677</w:t>
      </w:r>
    </w:p>
    <w:p w14:paraId="050E4F8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5. </w:t>
      </w:r>
      <w:r w:rsidRPr="00393C7E">
        <w:rPr>
          <w:rFonts w:ascii="Cambria" w:hAnsi="Cambria" w:cs="Calibri"/>
          <w:noProof/>
          <w:sz w:val="24"/>
          <w:szCs w:val="24"/>
        </w:rPr>
        <w:tab/>
        <w:t>Conway A, Tipton E, Liu WH, Conway Z, Soalheira K, Sutherland J, Fingleton J. Accuracy and precision of transcutaneous carbon dioxide monitoring: A systematic review and meta-analysis. Thorax 2019;74(2):157–163. PMID:30209079</w:t>
      </w:r>
    </w:p>
    <w:p w14:paraId="110DA15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6. </w:t>
      </w:r>
      <w:r w:rsidRPr="00393C7E">
        <w:rPr>
          <w:rFonts w:ascii="Cambria" w:hAnsi="Cambria" w:cs="Calibri"/>
          <w:noProof/>
          <w:sz w:val="24"/>
          <w:szCs w:val="24"/>
        </w:rPr>
        <w:tab/>
        <w:t>Bird K, Chan G, Lu H, Greeff H, Allen J, Abbott D, Menon C, Lovell NH, Howard N, Chan WS, Fletcher RR, Alian A, Ward R, Elgendi M. Assessment of Hypertension Using Clinical Electrocardiogram Features: A First-Ever Review. Front Med 2020;7(December):1–17. PMID:33344473</w:t>
      </w:r>
    </w:p>
    <w:p w14:paraId="52F47D3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7. </w:t>
      </w:r>
      <w:r w:rsidRPr="00393C7E">
        <w:rPr>
          <w:rFonts w:ascii="Cambria" w:hAnsi="Cambria" w:cs="Calibri"/>
          <w:noProof/>
          <w:sz w:val="24"/>
          <w:szCs w:val="24"/>
        </w:rPr>
        <w:tab/>
        <w:t>Zhang T, Yang J, Liang N, Pitts BJ, Prakah-Asante KO, Curry R, Duerstock BS, Wachs JP, Yu D. Physiological Measurements of Situation Awareness: A Systematic Review. Hum Factors 2020;(3):1–22. PMID:33241945</w:t>
      </w:r>
    </w:p>
    <w:p w14:paraId="0875BB86"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8. </w:t>
      </w:r>
      <w:r w:rsidRPr="00393C7E">
        <w:rPr>
          <w:rFonts w:ascii="Cambria" w:hAnsi="Cambria" w:cs="Calibri"/>
          <w:noProof/>
          <w:sz w:val="24"/>
          <w:szCs w:val="24"/>
        </w:rPr>
        <w:tab/>
        <w:t>Mohammadzadeh N, Gholamzadeh M, Saeedi S, Rezayi S. The application of wearable smart sensors for monitoring the vital signs of patients in epidemics: a systematic literature review. J Ambient Intell Humaniz Comput [Internet] Springer Berlin Heidelberg; 2020;(0123456789). [doi: 10.1007/s12652-020-02656-x]</w:t>
      </w:r>
    </w:p>
    <w:p w14:paraId="27A7AACB"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69. </w:t>
      </w:r>
      <w:r w:rsidRPr="00393C7E">
        <w:rPr>
          <w:rFonts w:ascii="Cambria" w:hAnsi="Cambria" w:cs="Calibri"/>
          <w:noProof/>
          <w:sz w:val="24"/>
          <w:szCs w:val="24"/>
        </w:rPr>
        <w:tab/>
        <w:t>Beauchamp UL, Pappot H, Holländer-Mieritz C. The use of wearables in clinical trials during cancer treatment: Systematic review. JMIR mHealth uHealth 2020;8(11):1–15. PMID:33174852</w:t>
      </w:r>
    </w:p>
    <w:p w14:paraId="6650008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0. </w:t>
      </w:r>
      <w:r w:rsidRPr="00393C7E">
        <w:rPr>
          <w:rFonts w:ascii="Cambria" w:hAnsi="Cambria" w:cs="Calibri"/>
          <w:noProof/>
          <w:sz w:val="24"/>
          <w:szCs w:val="24"/>
        </w:rPr>
        <w:tab/>
        <w:t xml:space="preserve">Lopez Perales CR, Van Spall HGC, Maeda S, Jimenez A, Laţcu DG, Milman A, Kirakoya-Samadoulougou F, Mamas MA, Muser D, Casado Arroyo R. Mobile health applications </w:t>
      </w:r>
      <w:r w:rsidRPr="00393C7E">
        <w:rPr>
          <w:rFonts w:ascii="Cambria" w:hAnsi="Cambria" w:cs="Calibri"/>
          <w:noProof/>
          <w:sz w:val="24"/>
          <w:szCs w:val="24"/>
        </w:rPr>
        <w:lastRenderedPageBreak/>
        <w:t>for the detection of atrial fibrillation: A systematic review. Europace 2021;23(1):11–28. PMID:33043358</w:t>
      </w:r>
    </w:p>
    <w:p w14:paraId="2631A353"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1. </w:t>
      </w:r>
      <w:r w:rsidRPr="00393C7E">
        <w:rPr>
          <w:rFonts w:ascii="Cambria" w:hAnsi="Cambria" w:cs="Calibri"/>
          <w:noProof/>
          <w:sz w:val="24"/>
          <w:szCs w:val="24"/>
        </w:rPr>
        <w:tab/>
        <w:t>Alqahtani JS, Oyelade T, Sreedharan J, Aldhahir AM, Alghamdi SM, Alrajeh AM, Alqahtani AS, Alsulayyim A, Aldabayan YS, Alobaidi NY, AlAhmari MD. Diagnostic and clinical values of non-cardiac ultrasound in COPD: A systematic review. BMJ open Respir Res 2020;7(1):1–8. PMID:32978244</w:t>
      </w:r>
    </w:p>
    <w:p w14:paraId="59535DE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2. </w:t>
      </w:r>
      <w:r w:rsidRPr="00393C7E">
        <w:rPr>
          <w:rFonts w:ascii="Cambria" w:hAnsi="Cambria" w:cs="Calibri"/>
          <w:noProof/>
          <w:sz w:val="24"/>
          <w:szCs w:val="24"/>
        </w:rPr>
        <w:tab/>
        <w:t>Perlmutter A, Benchoufi M, Ravaud P, Tran VT. Identification of patient perceptions that can affect the uptake of interventions using biometric monitoring devices: Systematic review of randomized controlled trials. J Med Internet Res 2020;22(9). PMID:32915153</w:t>
      </w:r>
    </w:p>
    <w:p w14:paraId="6E471E7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3. </w:t>
      </w:r>
      <w:r w:rsidRPr="00393C7E">
        <w:rPr>
          <w:rFonts w:ascii="Cambria" w:hAnsi="Cambria" w:cs="Calibri"/>
          <w:noProof/>
          <w:sz w:val="24"/>
          <w:szCs w:val="24"/>
        </w:rPr>
        <w:tab/>
        <w:t>Pike A, Dobbin-Williams K, Swab M. Experiences of adults living with an implantable cardioverter defibrillator for cardiovascular disease: a systematic review of qualitative evidence. JBI Evid Synth [Internet] 2020 Nov;18(11):2231–2301. [doi: 10.11124/JBISRIR-D-19-00239]</w:t>
      </w:r>
    </w:p>
    <w:p w14:paraId="3968C579"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4. </w:t>
      </w:r>
      <w:r w:rsidRPr="00393C7E">
        <w:rPr>
          <w:rFonts w:ascii="Cambria" w:hAnsi="Cambria" w:cs="Calibri"/>
          <w:noProof/>
          <w:sz w:val="24"/>
          <w:szCs w:val="24"/>
        </w:rPr>
        <w:tab/>
        <w:t>Samanta A, Shetty A, Nelson PC. Better one or two? A systematic review of portable automated refractors. J Telemed Telecare 2020; [doi: 10.1177/1357633X20940140]</w:t>
      </w:r>
    </w:p>
    <w:p w14:paraId="036C91B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5. </w:t>
      </w:r>
      <w:r w:rsidRPr="00393C7E">
        <w:rPr>
          <w:rFonts w:ascii="Cambria" w:hAnsi="Cambria" w:cs="Calibri"/>
          <w:noProof/>
          <w:sz w:val="24"/>
          <w:szCs w:val="24"/>
        </w:rPr>
        <w:tab/>
        <w:t>Crang ZL, Duthie G, Cole MH, Weakley J, Hewitt A, Johnston RD. The Validity and Reliability of Wearable Microtechnology for Intermittent Team Sports: A Systematic Review. Sport Med [Internet] Springer International Publishing; 2021;51(3):549–565. [doi: 10.1007/s40279-020-01399-1]</w:t>
      </w:r>
    </w:p>
    <w:p w14:paraId="771FF73E"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6. </w:t>
      </w:r>
      <w:r w:rsidRPr="00393C7E">
        <w:rPr>
          <w:rFonts w:ascii="Cambria" w:hAnsi="Cambria" w:cs="Calibri"/>
          <w:noProof/>
          <w:sz w:val="24"/>
          <w:szCs w:val="24"/>
        </w:rPr>
        <w:tab/>
        <w:t>Vienne-Jumeau A, Quijoux F, Vidal PP, Ricard D. Wearable inertial sensors provide reliable biomarkers of disease severity in multiple sclerosis: A systematic review and meta-analysis. Ann Phys Rehabil Med 2020;63(2):138–147. PMID:31421274</w:t>
      </w:r>
    </w:p>
    <w:p w14:paraId="205D01D5"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7. </w:t>
      </w:r>
      <w:r w:rsidRPr="00393C7E">
        <w:rPr>
          <w:rFonts w:ascii="Cambria" w:hAnsi="Cambria" w:cs="Calibri"/>
          <w:noProof/>
          <w:sz w:val="24"/>
          <w:szCs w:val="24"/>
        </w:rPr>
        <w:tab/>
        <w:t>Pinho AS, Salazar AP, Hennig EM, Spessato BC, Domingo A, Pagnussat AS. Can we rely on mobile devices and other gadgets to assess the postural balance of healthy individuals? A systematic review. Sensors (Switzerland) 2019;19(13). PMID:31284455</w:t>
      </w:r>
    </w:p>
    <w:p w14:paraId="2B1C090B"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8. </w:t>
      </w:r>
      <w:r w:rsidRPr="00393C7E">
        <w:rPr>
          <w:rFonts w:ascii="Cambria" w:hAnsi="Cambria" w:cs="Calibri"/>
          <w:noProof/>
          <w:sz w:val="24"/>
          <w:szCs w:val="24"/>
        </w:rPr>
        <w:tab/>
        <w:t>Chew D, Somayaji R, Conly J, Exner D, Rennert-May E. Timing of device reimplantation and reinfection rates following cardiac implantable electronic device infection: A systematic review and meta-analysis. BMJ Open 2019;9(9):1–9. PMID:31481556</w:t>
      </w:r>
    </w:p>
    <w:p w14:paraId="6D93BB7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79. </w:t>
      </w:r>
      <w:r w:rsidRPr="00393C7E">
        <w:rPr>
          <w:rFonts w:ascii="Cambria" w:hAnsi="Cambria" w:cs="Calibri"/>
          <w:noProof/>
          <w:sz w:val="24"/>
          <w:szCs w:val="24"/>
        </w:rPr>
        <w:tab/>
        <w:t>Henriksen A, Johansson J, Hartvigsen G, Grimsgaard S, Hopstock L. Measuring physical activity using triaxial wrist worn polar activity trackers: A systematic review. Int J Exerc Sci 2020;13(4):438–454. PMID:32509122</w:t>
      </w:r>
    </w:p>
    <w:p w14:paraId="578BC79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0. </w:t>
      </w:r>
      <w:r w:rsidRPr="00393C7E">
        <w:rPr>
          <w:rFonts w:ascii="Cambria" w:hAnsi="Cambria" w:cs="Calibri"/>
          <w:noProof/>
          <w:sz w:val="24"/>
          <w:szCs w:val="24"/>
        </w:rPr>
        <w:tab/>
        <w:t>Bouça-Machado R, Jalles C, Guerreiro D, Pona-Ferreira F, Branco Di, Guerreiro T, Matias R, Ferreira JJ. Gait Kinematic Parameters in Parkinson’s Disease: A Systematic Review. J Parkinsons Dis 2020;10(3):843–853. PMID:32417796</w:t>
      </w:r>
    </w:p>
    <w:p w14:paraId="287462A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1. </w:t>
      </w:r>
      <w:r w:rsidRPr="00393C7E">
        <w:rPr>
          <w:rFonts w:ascii="Cambria" w:hAnsi="Cambria" w:cs="Calibri"/>
          <w:noProof/>
          <w:sz w:val="24"/>
          <w:szCs w:val="24"/>
        </w:rPr>
        <w:tab/>
        <w:t>Morgan C, Rolinski M, McNaney R, Jones B, Rochester L, Maetzler W, Craddock I, Whone AL. Systematic Review Looking at the Use of Technology to Measure Free-</w:t>
      </w:r>
      <w:r w:rsidRPr="00393C7E">
        <w:rPr>
          <w:rFonts w:ascii="Cambria" w:hAnsi="Cambria" w:cs="Calibri"/>
          <w:noProof/>
          <w:sz w:val="24"/>
          <w:szCs w:val="24"/>
        </w:rPr>
        <w:lastRenderedPageBreak/>
        <w:t>Living Symptom and Activity Outcomes in Parkinson’s Disease in the Home or a Home-like Environment. J Parkinsons Dis 2020;10(2):429–454. PMID:32250314</w:t>
      </w:r>
    </w:p>
    <w:p w14:paraId="13F8FA4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2. </w:t>
      </w:r>
      <w:r w:rsidRPr="00393C7E">
        <w:rPr>
          <w:rFonts w:ascii="Cambria" w:hAnsi="Cambria" w:cs="Calibri"/>
          <w:noProof/>
          <w:sz w:val="24"/>
          <w:szCs w:val="24"/>
        </w:rPr>
        <w:tab/>
        <w:t>Guillodo E, Lemey C, Simonnet M, Walter M, Baca-García E, Masetti V, Moga S, Larsen M, Ropars J, Berrouiguet S. Clinical applications of mobile health wearable–based sleep monitoring: Systematic review. JMIR mHealth uHealth 2020;8(4):1–10. [doi: 10.2196/10733]</w:t>
      </w:r>
    </w:p>
    <w:p w14:paraId="51A75C2D"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3. </w:t>
      </w:r>
      <w:r w:rsidRPr="00393C7E">
        <w:rPr>
          <w:rFonts w:ascii="Cambria" w:hAnsi="Cambria" w:cs="Calibri"/>
          <w:noProof/>
          <w:sz w:val="24"/>
          <w:szCs w:val="24"/>
        </w:rPr>
        <w:tab/>
        <w:t>Le Grande MR, Beauchamp A, Driscoll A, Jackson AC. Prevalence of obstructive sleep apnoea in acute coronary syndrome patients: Systematic review and meta-analysis. BMC Cardiovasc Disord BMC Cardiovascular Disorders; 2020;20(1):1–11. PMID:32209053</w:t>
      </w:r>
    </w:p>
    <w:p w14:paraId="1C87FC06"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4. </w:t>
      </w:r>
      <w:r w:rsidRPr="00393C7E">
        <w:rPr>
          <w:rFonts w:ascii="Cambria" w:hAnsi="Cambria" w:cs="Calibri"/>
          <w:noProof/>
          <w:sz w:val="24"/>
          <w:szCs w:val="24"/>
        </w:rPr>
        <w:tab/>
        <w:t>Kristoffersson A, Lindén M. A systematic review on the use of wearable body sensors for health monitoring: A qualitative synthesis. Sensors (Switzerland) 2020;20(5). PMID:32182907</w:t>
      </w:r>
    </w:p>
    <w:p w14:paraId="27DC2535"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5. </w:t>
      </w:r>
      <w:r w:rsidRPr="00393C7E">
        <w:rPr>
          <w:rFonts w:ascii="Cambria" w:hAnsi="Cambria" w:cs="Calibri"/>
          <w:noProof/>
          <w:sz w:val="24"/>
          <w:szCs w:val="24"/>
        </w:rPr>
        <w:tab/>
        <w:t>Klifto KM, Milek D, Gurno CF, Seal SM, Hultman CS, Rosson GD, Cooney DS. Comparison of arterial and venous implantable Doppler postoperative monitoring of free flaps: Systematic review and meta-analysis of diagnostic test accuracy. Microsurgery 2020;40(4):501–511. PMID:32031735</w:t>
      </w:r>
    </w:p>
    <w:p w14:paraId="438C307B"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6. </w:t>
      </w:r>
      <w:r w:rsidRPr="00393C7E">
        <w:rPr>
          <w:rFonts w:ascii="Cambria" w:hAnsi="Cambria" w:cs="Calibri"/>
          <w:noProof/>
          <w:sz w:val="24"/>
          <w:szCs w:val="24"/>
        </w:rPr>
        <w:tab/>
        <w:t>Rovini E, Maremmani C, Cavallo F. Automated Systems Based on Wearable Sensors for the Management of Parkinson’s Disease at Home: A Systematic Review. Telemed e-Health 2019;25(3):167–183. PMID:29969384</w:t>
      </w:r>
    </w:p>
    <w:p w14:paraId="742CAA6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7. </w:t>
      </w:r>
      <w:r w:rsidRPr="00393C7E">
        <w:rPr>
          <w:rFonts w:ascii="Cambria" w:hAnsi="Cambria" w:cs="Calibri"/>
          <w:noProof/>
          <w:sz w:val="24"/>
          <w:szCs w:val="24"/>
        </w:rPr>
        <w:tab/>
        <w:t>Fraccaro P, Beukenhorst A, Sperrin M, Harper S, Palmier-Claus J, Lewis S, Van Der Veer SN, Peek N. Digital biomarkers from geolocation data in bipolar disorder and schizophrenia: A systematic review. J Am Med Informatics Assoc 2019;26(11):1412–1420. PMID:31260049</w:t>
      </w:r>
    </w:p>
    <w:p w14:paraId="709356A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8. </w:t>
      </w:r>
      <w:r w:rsidRPr="00393C7E">
        <w:rPr>
          <w:rFonts w:ascii="Cambria" w:hAnsi="Cambria" w:cs="Calibri"/>
          <w:noProof/>
          <w:sz w:val="24"/>
          <w:szCs w:val="24"/>
        </w:rPr>
        <w:tab/>
        <w:t>Jiang X, Ming WK, You JHS. The cost-effectiveness of digital health interventions on the management of cardiovascular diseases: Systematic review. J Med Internet Res 2019;21(6):1–11. PMID:31210136</w:t>
      </w:r>
    </w:p>
    <w:p w14:paraId="5F7098C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89. </w:t>
      </w:r>
      <w:r w:rsidRPr="00393C7E">
        <w:rPr>
          <w:rFonts w:ascii="Cambria" w:hAnsi="Cambria" w:cs="Calibri"/>
          <w:noProof/>
          <w:sz w:val="24"/>
          <w:szCs w:val="24"/>
        </w:rPr>
        <w:tab/>
        <w:t>Chakravorty A, Mobbs RJ, Anderson DB, Rooke K, Phan K, Yoong N, Maharaj M, Choy WJ. The role of wearable devices and objective gait analysis for the assessment and monitoring of patients with lumbar spinal stenosis: Systematic review. BMC Musculoskelet Disord BMC Musculoskeletal Disorders; 2019;20(1):1–9. PMID:31202276</w:t>
      </w:r>
    </w:p>
    <w:p w14:paraId="7DA25FE9"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90. </w:t>
      </w:r>
      <w:r w:rsidRPr="00393C7E">
        <w:rPr>
          <w:rFonts w:ascii="Cambria" w:hAnsi="Cambria" w:cs="Calibri"/>
          <w:noProof/>
          <w:sz w:val="24"/>
          <w:szCs w:val="24"/>
        </w:rPr>
        <w:tab/>
        <w:t>Tazawa Y, Wada M, Mitsukura Y, Takamiya A, Kitazawa M, Yoshimura M, Mimura M, Kishimoto T. Actigraphy for evaluation of mood disorders: A systematic review and meta-analysis. J Affect Disord [Internet] Elsevier B.V.; 2019;253(February):257–269. PMID:31060012</w:t>
      </w:r>
    </w:p>
    <w:p w14:paraId="5946686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91. </w:t>
      </w:r>
      <w:r w:rsidRPr="00393C7E">
        <w:rPr>
          <w:rFonts w:ascii="Cambria" w:hAnsi="Cambria" w:cs="Calibri"/>
          <w:noProof/>
          <w:sz w:val="24"/>
          <w:szCs w:val="24"/>
        </w:rPr>
        <w:tab/>
        <w:t>Yenikomshian M, Jarvis J, Patton C, Yee C, Mortimer R, Birnbaum H, Topash M. Cardiac arrhythmia detection outcomes among patients monitored with the Zio patch system: a systematic literature review. Curr Med Res Opin [Internet] 2019 Oct 3;35(10):1659–1670. [doi: 10.1080/03007995.2019.1610370]</w:t>
      </w:r>
    </w:p>
    <w:p w14:paraId="7D1F191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lastRenderedPageBreak/>
        <w:t xml:space="preserve">92. </w:t>
      </w:r>
      <w:r w:rsidRPr="00393C7E">
        <w:rPr>
          <w:rFonts w:ascii="Cambria" w:hAnsi="Cambria" w:cs="Calibri"/>
          <w:noProof/>
          <w:sz w:val="24"/>
          <w:szCs w:val="24"/>
        </w:rPr>
        <w:tab/>
        <w:t>Silva AG, Simões P, Queirós A, Rodrigues M, Rocha NP. Mobile Apps to Quantify Aspects of Physical Activity: a Systematic Review on its Reliability and Validity. J Med Syst 2020;44(2). PMID:31915935</w:t>
      </w:r>
    </w:p>
    <w:p w14:paraId="2D128EF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93. </w:t>
      </w:r>
      <w:r w:rsidRPr="00393C7E">
        <w:rPr>
          <w:rFonts w:ascii="Cambria" w:hAnsi="Cambria" w:cs="Calibri"/>
          <w:noProof/>
          <w:sz w:val="24"/>
          <w:szCs w:val="24"/>
        </w:rPr>
        <w:tab/>
        <w:t>Sun H, Li S, Wang K, Wu G, Zhou J, Sun X. Efficacy of Portable Accelerometer-Based Navigation Devices versus Conventional Guides in Total Knee Arthroplasty: A Meta-analysis. J Knee Surg 2020;33(7):691–703. PMID:30959545</w:t>
      </w:r>
    </w:p>
    <w:p w14:paraId="3C03DDF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94. </w:t>
      </w:r>
      <w:r w:rsidRPr="00393C7E">
        <w:rPr>
          <w:rFonts w:ascii="Cambria" w:hAnsi="Cambria" w:cs="Calibri"/>
          <w:noProof/>
          <w:sz w:val="24"/>
          <w:szCs w:val="24"/>
        </w:rPr>
        <w:tab/>
        <w:t>Seppälä J, De Vita I, Jämsä T, Miettunen J, Isohanni M, Rubinstein K, Feldman Y, Grasa E, Corripio I, Berdun J, D’Amico E, Bulgheroni M. Mobile phone and wearable sensor-based mhealth approaches for psychiatric disorders and symptoms: Systematic review. JMIR Ment Heal 2019;6(2):1–14. PMID:30785404</w:t>
      </w:r>
    </w:p>
    <w:p w14:paraId="7B674211"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95. </w:t>
      </w:r>
      <w:r w:rsidRPr="00393C7E">
        <w:rPr>
          <w:rFonts w:ascii="Cambria" w:hAnsi="Cambria" w:cs="Calibri"/>
          <w:noProof/>
          <w:sz w:val="24"/>
          <w:szCs w:val="24"/>
        </w:rPr>
        <w:tab/>
        <w:t>Anglemyer A. Digital contact tracing technologies in epiDemics: A rapid review. Saudi Med J 2020;41(9):1028. PMID:33502000</w:t>
      </w:r>
    </w:p>
    <w:p w14:paraId="435E714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96. </w:t>
      </w:r>
      <w:r w:rsidRPr="00393C7E">
        <w:rPr>
          <w:rFonts w:ascii="Cambria" w:hAnsi="Cambria" w:cs="Calibri"/>
          <w:noProof/>
          <w:sz w:val="24"/>
          <w:szCs w:val="24"/>
        </w:rPr>
        <w:tab/>
        <w:t>Mahmood M, Kendi AT, Farid S, Ajmal S, Johnson GB, Baddour LM, Chareonthaitawee P, Friedman PA, Sohail MR. Role of 18F-FDG PET/CT in the diagnosis of cardiovascular implantable electronic device infections: A meta-analysis. J Nucl Cardiol Springer US; 2019;26(3):958–970. PMID:28913626</w:t>
      </w:r>
    </w:p>
    <w:p w14:paraId="192B6D75"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97. </w:t>
      </w:r>
      <w:r w:rsidRPr="00393C7E">
        <w:rPr>
          <w:rFonts w:ascii="Cambria" w:hAnsi="Cambria" w:cs="Calibri"/>
          <w:noProof/>
          <w:sz w:val="24"/>
          <w:szCs w:val="24"/>
        </w:rPr>
        <w:tab/>
        <w:t>Pang I, Okubo Y, Sturnieks D, Lord SR, Brodie MA. Detection of Near Falls Using Wearable Devices: A Systematic Review. J Geriatr Phys Ther 2019;42(1):48–56. PMID:29384813</w:t>
      </w:r>
    </w:p>
    <w:p w14:paraId="3212E6BD"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98. </w:t>
      </w:r>
      <w:r w:rsidRPr="00393C7E">
        <w:rPr>
          <w:rFonts w:ascii="Cambria" w:hAnsi="Cambria" w:cs="Calibri"/>
          <w:noProof/>
          <w:sz w:val="24"/>
          <w:szCs w:val="24"/>
        </w:rPr>
        <w:tab/>
        <w:t>Driessen S, Napp A, Schmiedchen K, Kraus T, Stunder D. Electromagnetic interference in cardiac electronic implants caused by novel electrical appliances emitting electromagnetic fields in the intermediate frequency range: A systematic review. Europace 2019;21(2):219–229. PMID:29992289</w:t>
      </w:r>
    </w:p>
    <w:p w14:paraId="1A2AB435"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99. </w:t>
      </w:r>
      <w:r w:rsidRPr="00393C7E">
        <w:rPr>
          <w:rFonts w:ascii="Cambria" w:hAnsi="Cambria" w:cs="Calibri"/>
          <w:noProof/>
          <w:sz w:val="24"/>
          <w:szCs w:val="24"/>
        </w:rPr>
        <w:tab/>
        <w:t>O’Driscoll R, Turicchi J, Beaulieu K, Scott S, Matu J, Deighton K, Finlayson G, Stubbs J. How well do activity monitors estimate energy expenditure? A systematic review and meta-analysis of the validity of current technologies. Br J Sports Med 2020;54(6):332–340. PMID:30194221</w:t>
      </w:r>
    </w:p>
    <w:p w14:paraId="73501D0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0. </w:t>
      </w:r>
      <w:r w:rsidRPr="00393C7E">
        <w:rPr>
          <w:rFonts w:ascii="Cambria" w:hAnsi="Cambria" w:cs="Calibri"/>
          <w:noProof/>
          <w:sz w:val="24"/>
          <w:szCs w:val="24"/>
        </w:rPr>
        <w:tab/>
        <w:t>Tower-Rader A, Mohananey D, To A, Lever HM, Popovic ZB, Desai MY. Prognostic Value of Global Longitudinal Strain in Hypertrophic Cardiomyopathy: A Systematic Review of Existing Literature. JACC Cardiovasc Imaging 2019;12(10):1930–1942. PMID:30219395</w:t>
      </w:r>
    </w:p>
    <w:p w14:paraId="6376BC8E"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1. </w:t>
      </w:r>
      <w:r w:rsidRPr="00393C7E">
        <w:rPr>
          <w:rFonts w:ascii="Cambria" w:hAnsi="Cambria" w:cs="Calibri"/>
          <w:noProof/>
          <w:sz w:val="24"/>
          <w:szCs w:val="24"/>
        </w:rPr>
        <w:tab/>
        <w:t>Petraglia F, Scarcella L, Pedrazzi G, Brancato L, Puers R, Costantino C. Inertial sensors versus standard systems in gait analysis: A systematic review and meta-analysis. Eur J Phys Rehabil Med 2019;55(2):265–280. PMID:30311493</w:t>
      </w:r>
    </w:p>
    <w:p w14:paraId="5D2C8F2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2. </w:t>
      </w:r>
      <w:r w:rsidRPr="00393C7E">
        <w:rPr>
          <w:rFonts w:ascii="Cambria" w:hAnsi="Cambria" w:cs="Calibri"/>
          <w:noProof/>
          <w:sz w:val="24"/>
          <w:szCs w:val="24"/>
        </w:rPr>
        <w:tab/>
        <w:t>Doulah A, Mccrory MA, Higgins JA, Sazonov E. A Systematic Review of Technology-Driven Methodologies for Estimation of Energy Intake. IEEE Access IEEE; 2019;7(January):49653–49668. [doi: 10.1109/ACCESS.2019.2910308]</w:t>
      </w:r>
    </w:p>
    <w:p w14:paraId="117C4613"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3. </w:t>
      </w:r>
      <w:r w:rsidRPr="00393C7E">
        <w:rPr>
          <w:rFonts w:ascii="Cambria" w:hAnsi="Cambria" w:cs="Calibri"/>
          <w:noProof/>
          <w:sz w:val="24"/>
          <w:szCs w:val="24"/>
        </w:rPr>
        <w:tab/>
        <w:t xml:space="preserve">Vienne-Jumeau A, Quijoux F, Vidal PP, Ricard D. Value of gait analysis for measuring disease severity using inertial sensors in patients with multiple sclerosis: Protocol </w:t>
      </w:r>
      <w:r w:rsidRPr="00393C7E">
        <w:rPr>
          <w:rFonts w:ascii="Cambria" w:hAnsi="Cambria" w:cs="Calibri"/>
          <w:noProof/>
          <w:sz w:val="24"/>
          <w:szCs w:val="24"/>
        </w:rPr>
        <w:lastRenderedPageBreak/>
        <w:t>for a systematic review and meta-analysis. Syst Rev Systematic Reviews; 2019;8(1):1–5. PMID:30621765</w:t>
      </w:r>
    </w:p>
    <w:p w14:paraId="67991341"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4. </w:t>
      </w:r>
      <w:r w:rsidRPr="00393C7E">
        <w:rPr>
          <w:rFonts w:ascii="Cambria" w:hAnsi="Cambria" w:cs="Calibri"/>
          <w:noProof/>
          <w:sz w:val="24"/>
          <w:szCs w:val="24"/>
        </w:rPr>
        <w:tab/>
        <w:t>Dobbs WC, Fedewa M V., MacDonald H V., Holmes CJ, Cicone ZS, Plews DJ, Esco MR. The Accuracy of Acquiring Heart Rate Variability from Portable Devices: A Systematic Review and Meta-Analysis. Sport Med [Internet] Springer International Publishing; 2019;49(3):417–435. PMID:30706234</w:t>
      </w:r>
    </w:p>
    <w:p w14:paraId="768481F9"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5. </w:t>
      </w:r>
      <w:r w:rsidRPr="00393C7E">
        <w:rPr>
          <w:rFonts w:ascii="Cambria" w:hAnsi="Cambria" w:cs="Calibri"/>
          <w:noProof/>
          <w:sz w:val="24"/>
          <w:szCs w:val="24"/>
        </w:rPr>
        <w:tab/>
        <w:t>Simpson L, Maharaj MM, Mobbs RJ. The role of wearables in spinal posture analysis: A systematic review. BMC Musculoskelet Disord BMC Musculoskeletal Disorders; 2019;20(1):1–14. PMID:30736775</w:t>
      </w:r>
    </w:p>
    <w:p w14:paraId="547B13B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6. </w:t>
      </w:r>
      <w:r w:rsidRPr="00393C7E">
        <w:rPr>
          <w:rFonts w:ascii="Cambria" w:hAnsi="Cambria" w:cs="Calibri"/>
          <w:noProof/>
          <w:sz w:val="24"/>
          <w:szCs w:val="24"/>
        </w:rPr>
        <w:tab/>
        <w:t>Brognara L, Palumbo P, Grimm B, Palmerini L. Assessing Gait in Parkinson’s Disease Using Wearable Motion Sensors: A Systematic Review. Diseases 2019;7(1):18. [doi: 10.3390/diseases7010018]</w:t>
      </w:r>
    </w:p>
    <w:p w14:paraId="10B0EAE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7. </w:t>
      </w:r>
      <w:r w:rsidRPr="00393C7E">
        <w:rPr>
          <w:rFonts w:ascii="Cambria" w:hAnsi="Cambria" w:cs="Calibri"/>
          <w:noProof/>
          <w:sz w:val="24"/>
          <w:szCs w:val="24"/>
        </w:rPr>
        <w:tab/>
        <w:t>Allahbakhshi H, Hinrichs T, Huang H, Weibel R. The key factors in physical activity type detection using real-life data: A systematic review. Front Physiol 2019;10(FEB):1–20. [doi: 10.3389/fphys.2019.00075]</w:t>
      </w:r>
    </w:p>
    <w:p w14:paraId="6E2FED4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8. </w:t>
      </w:r>
      <w:r w:rsidRPr="00393C7E">
        <w:rPr>
          <w:rFonts w:ascii="Cambria" w:hAnsi="Cambria" w:cs="Calibri"/>
          <w:noProof/>
          <w:sz w:val="24"/>
          <w:szCs w:val="24"/>
        </w:rPr>
        <w:tab/>
        <w:t>Poitras I, Dupuis F, Bielmann M, Campeau-Lecours A, Mercier C, Bouyer LJ, Roy JS. Validity and reliability ofwearable sensors for joint angle estimation: A systematic review. Sensors (Switzerland) 2019;19(7):1–17. PMID:30935116</w:t>
      </w:r>
    </w:p>
    <w:p w14:paraId="3FAE2BA2"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09. </w:t>
      </w:r>
      <w:r w:rsidRPr="00393C7E">
        <w:rPr>
          <w:rFonts w:ascii="Cambria" w:hAnsi="Cambria" w:cs="Calibri"/>
          <w:noProof/>
          <w:sz w:val="24"/>
          <w:szCs w:val="24"/>
        </w:rPr>
        <w:tab/>
        <w:t>Sprogis SK, Currey J, Considine J. Patient acceptability of wearable vital sign monitoring technologies in the acute care setting: A systematic review. J Clin Nurs 2019;28(15–16):2732–2744. PMID:31017338</w:t>
      </w:r>
    </w:p>
    <w:p w14:paraId="17CCCF4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0. </w:t>
      </w:r>
      <w:r w:rsidRPr="00393C7E">
        <w:rPr>
          <w:rFonts w:ascii="Cambria" w:hAnsi="Cambria" w:cs="Calibri"/>
          <w:noProof/>
          <w:sz w:val="24"/>
          <w:szCs w:val="24"/>
        </w:rPr>
        <w:tab/>
        <w:t>Eckert M, Volmerg JS, Friedrich CM. Augmented reality in medicine: Systematic and bibliographic review. JMIR mHealth uHealth 2019;7(4). [doi: 10.2196/10967]</w:t>
      </w:r>
    </w:p>
    <w:p w14:paraId="2738A013"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1. </w:t>
      </w:r>
      <w:r w:rsidRPr="00393C7E">
        <w:rPr>
          <w:rFonts w:ascii="Cambria" w:hAnsi="Cambria" w:cs="Calibri"/>
          <w:noProof/>
          <w:sz w:val="24"/>
          <w:szCs w:val="24"/>
        </w:rPr>
        <w:tab/>
        <w:t>Mesquita IA, Fonseca PFP da, Pinheiro ARV, Velhote Correia MFP, Silva CIC da. Methodological considerations for kinematic analysis of upper limbs in healthy and poststroke adults Part II: a systematic review of motion capture systems and kinematic metrics. Top Stroke Rehabil [Internet] Taylor &amp; Francis; 2019;26(6):464–472. PMID:31064281</w:t>
      </w:r>
    </w:p>
    <w:p w14:paraId="4261C51B"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2. </w:t>
      </w:r>
      <w:r w:rsidRPr="00393C7E">
        <w:rPr>
          <w:rFonts w:ascii="Cambria" w:hAnsi="Cambria" w:cs="Calibri"/>
          <w:noProof/>
          <w:sz w:val="24"/>
          <w:szCs w:val="24"/>
        </w:rPr>
        <w:tab/>
        <w:t>Giebel GD, Gissel C. Accuracy of mhealth devices for atrial fibrillation screening: Systematic review. JMIR mHealth uHealth 2019;7(6):1–13. PMID:31199337</w:t>
      </w:r>
    </w:p>
    <w:p w14:paraId="3BD36C3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3. </w:t>
      </w:r>
      <w:r w:rsidRPr="00393C7E">
        <w:rPr>
          <w:rFonts w:ascii="Cambria" w:hAnsi="Cambria" w:cs="Calibri"/>
          <w:noProof/>
          <w:sz w:val="24"/>
          <w:szCs w:val="24"/>
        </w:rPr>
        <w:tab/>
        <w:t>Kawakami H, Nerlekar N, Haugaa KH, Edvardsen T, Marwick TH. Prediction of Ventricular Arrhythmias With Left Ventricular Mechanical Dispersion: A Systematic Review and Meta-Analysis. JACC Cardiovasc Imaging 2020;13(2P2):562–572. PMID:31202762</w:t>
      </w:r>
    </w:p>
    <w:p w14:paraId="38EC01F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4. </w:t>
      </w:r>
      <w:r w:rsidRPr="00393C7E">
        <w:rPr>
          <w:rFonts w:ascii="Cambria" w:hAnsi="Cambria" w:cs="Calibri"/>
          <w:noProof/>
          <w:sz w:val="24"/>
          <w:szCs w:val="24"/>
        </w:rPr>
        <w:tab/>
        <w:t>Mancioppi G, Fiorini L, Rovini E, Cavallo F. The use of Motor and Cognitive Dual-Task quantitative assessment on subjects with mild cognitive impairment: A systematic review. Mech Ageing Dev [Internet] Elsevier B.V.; 2021;193(August 2020):111393. PMID:33188785</w:t>
      </w:r>
    </w:p>
    <w:p w14:paraId="5113C46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5. </w:t>
      </w:r>
      <w:r w:rsidRPr="00393C7E">
        <w:rPr>
          <w:rFonts w:ascii="Cambria" w:hAnsi="Cambria" w:cs="Calibri"/>
          <w:noProof/>
          <w:sz w:val="24"/>
          <w:szCs w:val="24"/>
        </w:rPr>
        <w:tab/>
        <w:t xml:space="preserve">Taghavi K, Rohner E, Basu P, Low N, Rutjes A, Bohlius J. Screening test accuracy of </w:t>
      </w:r>
      <w:r w:rsidRPr="00393C7E">
        <w:rPr>
          <w:rFonts w:ascii="Cambria" w:hAnsi="Cambria" w:cs="Calibri"/>
          <w:noProof/>
          <w:sz w:val="24"/>
          <w:szCs w:val="24"/>
        </w:rPr>
        <w:lastRenderedPageBreak/>
        <w:t>portable devices that can be used to perform colposcopy for detecting CIN2+ in low- and middle-income countries: a systematic review and meta-analysis. BMC Womens Health [Internet] BioMed Central; 2020;20(1):1–13. PMID:33198721</w:t>
      </w:r>
    </w:p>
    <w:p w14:paraId="7E62B0A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6. </w:t>
      </w:r>
      <w:r w:rsidRPr="00393C7E">
        <w:rPr>
          <w:rFonts w:ascii="Cambria" w:hAnsi="Cambria" w:cs="Calibri"/>
          <w:noProof/>
          <w:sz w:val="24"/>
          <w:szCs w:val="24"/>
        </w:rPr>
        <w:tab/>
        <w:t>Luo C, Gil I, Fernández-García R. Wearable textile UHF-RFID sensors: A systematic review. Materials (Basel) 2020;13(15). [doi: 10.3390/ma13153292]</w:t>
      </w:r>
    </w:p>
    <w:p w14:paraId="2B2005E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7. </w:t>
      </w:r>
      <w:r w:rsidRPr="00393C7E">
        <w:rPr>
          <w:rFonts w:ascii="Cambria" w:hAnsi="Cambria" w:cs="Calibri"/>
          <w:noProof/>
          <w:sz w:val="24"/>
          <w:szCs w:val="24"/>
        </w:rPr>
        <w:tab/>
        <w:t>Clari M, Spoto M, Franceschi G, Acuto M, Tonella S, Caristia S, Buratti G, Gaboardi S, Rasero L, Campagna S, Busca E, Dal Molin A. Short Versus Long Timing of Flushing of Totally Implantable Venous Access Devices When Not Used Routinely: A Systematic Review and Meta-analysis. Cancer Nurs 2021;44(3):205–213. PMID:32384421</w:t>
      </w:r>
    </w:p>
    <w:p w14:paraId="069060B1"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8. </w:t>
      </w:r>
      <w:r w:rsidRPr="00393C7E">
        <w:rPr>
          <w:rFonts w:ascii="Cambria" w:hAnsi="Cambria" w:cs="Calibri"/>
          <w:noProof/>
          <w:sz w:val="24"/>
          <w:szCs w:val="24"/>
        </w:rPr>
        <w:tab/>
        <w:t>Figueiredo J, Moreno JC, Matias AC, Pereira F, Santos CP. Outcome measures and motion capture systems for assessing lower limb orthosis-based interventions after stroke: a systematic review. Disabil Rehabil Assist Technol [Internet] Taylor &amp; Francis; 2021;16(6):674–683. PMID:31815572</w:t>
      </w:r>
    </w:p>
    <w:p w14:paraId="6BDA28F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19. </w:t>
      </w:r>
      <w:r w:rsidRPr="00393C7E">
        <w:rPr>
          <w:rFonts w:ascii="Cambria" w:hAnsi="Cambria" w:cs="Calibri"/>
          <w:noProof/>
          <w:sz w:val="24"/>
          <w:szCs w:val="24"/>
        </w:rPr>
        <w:tab/>
        <w:t>Alvarez-Lopez F, Maina MF, Saigí-Rubió F. Use of commercial off-the-shelf devices for the detection of manual gestures in surgery: Systematic literature review. J Med Internet Res 2019;21(5):1–26. PMID:31066679</w:t>
      </w:r>
    </w:p>
    <w:p w14:paraId="2B633EB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20. </w:t>
      </w:r>
      <w:r w:rsidRPr="00393C7E">
        <w:rPr>
          <w:rFonts w:ascii="Cambria" w:hAnsi="Cambria" w:cs="Calibri"/>
          <w:noProof/>
          <w:sz w:val="24"/>
          <w:szCs w:val="24"/>
        </w:rPr>
        <w:tab/>
        <w:t>Thordardottir B, Malmgren Fänge A, Lethin C, Rodriguez Gatta D, Chiatti C. Acceptance and Use of Innovative Assistive Technologies among People with Cognitive Impairment and Their Caregivers: A Systematic Review. Biomed Res Int 2019;2019. PMID:30956989</w:t>
      </w:r>
    </w:p>
    <w:p w14:paraId="1969AD01"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21. </w:t>
      </w:r>
      <w:r w:rsidRPr="00393C7E">
        <w:rPr>
          <w:rFonts w:ascii="Cambria" w:hAnsi="Cambria" w:cs="Calibri"/>
          <w:noProof/>
          <w:sz w:val="24"/>
          <w:szCs w:val="24"/>
        </w:rPr>
        <w:tab/>
        <w:t>McHenry MS, Fischer LJ, Chun Y, Vreeman RC. A systematic review of portable electronic technology for health education in resource-limited settings. Glob Health Promot 2019;26(2):70–81. PMID:28832243</w:t>
      </w:r>
    </w:p>
    <w:p w14:paraId="061EAD86"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22. </w:t>
      </w:r>
      <w:r w:rsidRPr="00393C7E">
        <w:rPr>
          <w:rFonts w:ascii="Cambria" w:hAnsi="Cambria" w:cs="Calibri"/>
          <w:noProof/>
          <w:sz w:val="24"/>
          <w:szCs w:val="24"/>
        </w:rPr>
        <w:tab/>
        <w:t>Tsivgoulis G, Katsanos AH, Köhrmann M, Caso V, Perren F, Palaiodimou L, Deftereos S, Giannopoulos S, Ellul J, Krogias C, Mavridis D, Triantafyllou S, Alexandrov AW, Schellinger PD, Alexandrov A V. Duration of implantable cardiac monitoring and detection of atrial fibrillation in ischemic stroke patients: A systematic review and meta-analysis. J Stroke 2019;21(3):302–311. [doi: 10.5853/jos.2019.01067]</w:t>
      </w:r>
    </w:p>
    <w:p w14:paraId="61F39CF5"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23. </w:t>
      </w:r>
      <w:r w:rsidRPr="00393C7E">
        <w:rPr>
          <w:rFonts w:ascii="Cambria" w:hAnsi="Cambria" w:cs="Calibri"/>
          <w:noProof/>
          <w:sz w:val="24"/>
          <w:szCs w:val="24"/>
        </w:rPr>
        <w:tab/>
        <w:t>Rast FM, Labruyère R. Systematic review on the application of wearable inertial sensors to quantify everyday life motor activity in people with mobility impairments. J Neuroeng Rehabil [Internet] BioMed Central; 2020;17(1). PMID:33148315</w:t>
      </w:r>
    </w:p>
    <w:p w14:paraId="59D95472"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24. </w:t>
      </w:r>
      <w:r w:rsidRPr="00393C7E">
        <w:rPr>
          <w:rFonts w:ascii="Cambria" w:hAnsi="Cambria" w:cs="Calibri"/>
          <w:noProof/>
          <w:sz w:val="24"/>
          <w:szCs w:val="24"/>
        </w:rPr>
        <w:tab/>
        <w:t>Gandolla M, Antonietti A, Longatelli V, Pedrocchi A. The Effectiveness of Wearable Upper Limb Assistive Devices in Degenerative Neuromuscular Diseases: A Systematic Review and Meta-Analysis. Front Bioeng Biotechnol 2020;7(January):1–16. [doi: 10.3389/fbioe.2019.00450]</w:t>
      </w:r>
    </w:p>
    <w:p w14:paraId="0189736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25. </w:t>
      </w:r>
      <w:r w:rsidRPr="00393C7E">
        <w:rPr>
          <w:rFonts w:ascii="Cambria" w:hAnsi="Cambria" w:cs="Calibri"/>
          <w:noProof/>
          <w:sz w:val="24"/>
          <w:szCs w:val="24"/>
        </w:rPr>
        <w:tab/>
        <w:t>Irazoki E, Contreras-Somoza LM, Toribio-Guzmán JM, Jenaro-Río C, Van Der Roest H, Franco-Martín MA. Technologies for cognitive training and cognitive rehabilitation for people with mild cognitive impairment and dementia. A systematic review. Front Psychol 2020;11(April). PMID:32373018</w:t>
      </w:r>
    </w:p>
    <w:p w14:paraId="111D160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lastRenderedPageBreak/>
        <w:t xml:space="preserve">126. </w:t>
      </w:r>
      <w:r w:rsidRPr="00393C7E">
        <w:rPr>
          <w:rFonts w:ascii="Cambria" w:hAnsi="Cambria" w:cs="Calibri"/>
          <w:noProof/>
          <w:sz w:val="24"/>
          <w:szCs w:val="24"/>
        </w:rPr>
        <w:tab/>
        <w:t>Zhou C, Hu H, Wang C, Zhu Z, Feng G, Xue J, Yang Z. The effectiveness of mHealth interventions on postpartum depression: A systematic review and meta-analysis. J Telemed Telecare 2022;28(2):83–95. PMID:32306847</w:t>
      </w:r>
    </w:p>
    <w:p w14:paraId="23E2DBB2"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27. </w:t>
      </w:r>
      <w:r w:rsidRPr="00393C7E">
        <w:rPr>
          <w:rFonts w:ascii="Cambria" w:hAnsi="Cambria" w:cs="Calibri"/>
          <w:noProof/>
          <w:sz w:val="24"/>
          <w:szCs w:val="24"/>
        </w:rPr>
        <w:tab/>
        <w:t>Yang F, Wang J, Li W, Xu Y, Wan K, Zeng R, Chen Y. The prognostic value of late gadolinium enhancement in myocarditis and clinically suspected myocarditis: systematic review and meta-analysis. Eur Radiol European Radiology; 2020;30(5):2616–2626. PMID:32040731</w:t>
      </w:r>
    </w:p>
    <w:p w14:paraId="5112EFC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28. </w:t>
      </w:r>
      <w:r w:rsidRPr="00393C7E">
        <w:rPr>
          <w:rFonts w:ascii="Cambria" w:hAnsi="Cambria" w:cs="Calibri"/>
          <w:noProof/>
          <w:sz w:val="24"/>
          <w:szCs w:val="24"/>
        </w:rPr>
        <w:tab/>
        <w:t>Hu R, van Velthoven MH, Meinert E. Perspectives of people who are overweight and obese on using wearable technology for weight management: Systematic review. JMIR mHealth uHealth 2020;8(1). PMID:31929104</w:t>
      </w:r>
    </w:p>
    <w:p w14:paraId="5E8578A6"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29. </w:t>
      </w:r>
      <w:r w:rsidRPr="00393C7E">
        <w:rPr>
          <w:rFonts w:ascii="Cambria" w:hAnsi="Cambria" w:cs="Calibri"/>
          <w:noProof/>
          <w:sz w:val="24"/>
          <w:szCs w:val="24"/>
        </w:rPr>
        <w:tab/>
        <w:t xml:space="preserve">A Moffa , L Giorgi, M Cassano , V Rinaldi , A Natalizia , F Bressi , E Guglielmelli MC. Non-implantable bone conduction device for hearing loss: a systematic review. J Biol Regul Homeost Agents 2020; </w:t>
      </w:r>
    </w:p>
    <w:p w14:paraId="4172683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30. </w:t>
      </w:r>
      <w:r w:rsidRPr="00393C7E">
        <w:rPr>
          <w:rFonts w:ascii="Cambria" w:hAnsi="Cambria" w:cs="Calibri"/>
          <w:noProof/>
          <w:sz w:val="24"/>
          <w:szCs w:val="24"/>
        </w:rPr>
        <w:tab/>
        <w:t>Mai HN, Kim J, Choi YH, Lee DH. Accuracy of portable face-scanning devices for obtaining three-dimensional face models: A systematic review and meta-analysis. Int J Environ Res Public Health 2021;18(1):1–15. PMID:33375533</w:t>
      </w:r>
    </w:p>
    <w:p w14:paraId="5D1620F6"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31. </w:t>
      </w:r>
      <w:r w:rsidRPr="00393C7E">
        <w:rPr>
          <w:rFonts w:ascii="Cambria" w:hAnsi="Cambria" w:cs="Calibri"/>
          <w:noProof/>
          <w:sz w:val="24"/>
          <w:szCs w:val="24"/>
        </w:rPr>
        <w:tab/>
        <w:t>Johns WL, Ailaney N, Lacy K, Golladay GJ, Vanderbeck J, Kalore N V. Implantable Subacromial Balloon Spacers in Patients With Massive Irreparable Rotator Cuff Tears: A Systematic Review of Clinical, Biomechanical, and Financial Implications. Arthrosc Sport Med Rehabil [Internet] Arthroscopy Association of North America; 2020;2(6):e855–e872. [doi: 10.1016/j.asmr.2020.06.011]</w:t>
      </w:r>
    </w:p>
    <w:p w14:paraId="34FB62A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32. </w:t>
      </w:r>
      <w:r w:rsidRPr="00393C7E">
        <w:rPr>
          <w:rFonts w:ascii="Cambria" w:hAnsi="Cambria" w:cs="Calibri"/>
          <w:noProof/>
          <w:sz w:val="24"/>
          <w:szCs w:val="24"/>
        </w:rPr>
        <w:tab/>
        <w:t>Lima da Silva G, Nunes-Ferreira A, Cortez-Dias N, de Sousa J, J. Pinto F, Caldeira D. Radiofrequency catheter ablation of ventricular tachycardia in ischemic heart disease in light of current practice: a systematic review and meta-analysis of randomized controlled trials. J Interv Card Electrophysiol Journal of Interventional Cardiac Electrophysiology; 2020;59(3):603–616. PMID:32948937</w:t>
      </w:r>
    </w:p>
    <w:p w14:paraId="2B052A2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33. </w:t>
      </w:r>
      <w:r w:rsidRPr="00393C7E">
        <w:rPr>
          <w:rFonts w:ascii="Cambria" w:hAnsi="Cambria" w:cs="Calibri"/>
          <w:noProof/>
          <w:sz w:val="24"/>
          <w:szCs w:val="24"/>
        </w:rPr>
        <w:tab/>
        <w:t>Jain P, Akhter F, Schoppe A, Hood RL, De Lorenzo RA. Airway Clearance Using Suction Devices in Prehospital Combat Casualty Care: A Systematic Review. Prehosp Disaster Med 2020;35(6):676–682. PMID:32907690</w:t>
      </w:r>
    </w:p>
    <w:p w14:paraId="002E6FC3"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34. </w:t>
      </w:r>
      <w:r w:rsidRPr="00393C7E">
        <w:rPr>
          <w:rFonts w:ascii="Cambria" w:hAnsi="Cambria" w:cs="Calibri"/>
          <w:noProof/>
          <w:sz w:val="24"/>
          <w:szCs w:val="24"/>
        </w:rPr>
        <w:tab/>
        <w:t>Wu X, Zhang T, Chen L, Chen X. Prolonging the flush-lock interval of totally implantable venous access ports in patients with cancer: A systematic review and meta-analysis. J Vasc Access 2021;22(5):814–821. PMID:32873129</w:t>
      </w:r>
    </w:p>
    <w:p w14:paraId="108246A9"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35. </w:t>
      </w:r>
      <w:r w:rsidRPr="00393C7E">
        <w:rPr>
          <w:rFonts w:ascii="Cambria" w:hAnsi="Cambria" w:cs="Calibri"/>
          <w:noProof/>
          <w:sz w:val="24"/>
          <w:szCs w:val="24"/>
        </w:rPr>
        <w:tab/>
        <w:t>Ofstead CL, Buro BL, Hopkins KM, Eiland JE. The impact of continuous electrical microcurrent on acute and hard-to-heal wounds: A systematic review. J Wound Care 2020;29:S6–S15. PMID:32654615</w:t>
      </w:r>
    </w:p>
    <w:p w14:paraId="70DD8B6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36. </w:t>
      </w:r>
      <w:r w:rsidRPr="00393C7E">
        <w:rPr>
          <w:rFonts w:ascii="Cambria" w:hAnsi="Cambria" w:cs="Calibri"/>
          <w:noProof/>
          <w:sz w:val="24"/>
          <w:szCs w:val="24"/>
        </w:rPr>
        <w:tab/>
        <w:t>Pinto-Fernandez D, Torricelli D, Sanchez-Villamanan MDC, Aller F, Mombaur K, Conti R, Vitiello N, Moreno JC, Pons JL. Performance Evaluation of Lower Limb Exoskeletons: A Systematic Review. IEEE Trans Neural Syst Rehabil Eng 2020;28(7):1573–1583. PMID:32634096</w:t>
      </w:r>
    </w:p>
    <w:p w14:paraId="7E3AA81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lastRenderedPageBreak/>
        <w:t xml:space="preserve">137. </w:t>
      </w:r>
      <w:r w:rsidRPr="00393C7E">
        <w:rPr>
          <w:rFonts w:ascii="Cambria" w:hAnsi="Cambria" w:cs="Calibri"/>
          <w:noProof/>
          <w:sz w:val="24"/>
          <w:szCs w:val="24"/>
        </w:rPr>
        <w:tab/>
        <w:t>Park JH, Lee JH, Lee S, Shin JY, Kim TH. Adverse events related to electroacupuncture: a systematic review of single case studies and case series. Acupunct Med 2020;38(6):407–416. PMID:32418438</w:t>
      </w:r>
    </w:p>
    <w:p w14:paraId="2B50A346"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38. </w:t>
      </w:r>
      <w:r w:rsidRPr="00393C7E">
        <w:rPr>
          <w:rFonts w:ascii="Cambria" w:hAnsi="Cambria" w:cs="Calibri"/>
          <w:noProof/>
          <w:sz w:val="24"/>
          <w:szCs w:val="24"/>
        </w:rPr>
        <w:tab/>
        <w:t>Liu Y, Sun JY, Zhu YS, Li ZM, Li KL, Wang RX. Association between CRT(D)/ICD and renal insufficiency: A systematic review and meta-analysis. Semin Dial 2021;34(1):17–30. PMID:33296540</w:t>
      </w:r>
    </w:p>
    <w:p w14:paraId="4F949191"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39. </w:t>
      </w:r>
      <w:r w:rsidRPr="00393C7E">
        <w:rPr>
          <w:rFonts w:ascii="Cambria" w:hAnsi="Cambria" w:cs="Calibri"/>
          <w:noProof/>
          <w:sz w:val="24"/>
          <w:szCs w:val="24"/>
        </w:rPr>
        <w:tab/>
        <w:t>Corrà MF, Warmerdam E, Vila-Chã N, Maetzler W, Maia L. Wearable health technology to quantify the functional impact of peripheral neuropathy on mobility in Parkinson’s disease: A systematic review. Sensors (Switzerland) 2020;20(22):1–34. PMID:33228056</w:t>
      </w:r>
    </w:p>
    <w:p w14:paraId="11A1390D"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40. </w:t>
      </w:r>
      <w:r w:rsidRPr="00393C7E">
        <w:rPr>
          <w:rFonts w:ascii="Cambria" w:hAnsi="Cambria" w:cs="Calibri"/>
          <w:noProof/>
          <w:sz w:val="24"/>
          <w:szCs w:val="24"/>
        </w:rPr>
        <w:tab/>
        <w:t>Escamilla-Nunez R, Michelini A, Andrysek J. Biofeedback systems for gait rehabilitation of individuals with lower-limb amputation: A systematic review. Sensors (Switzerland) 2020;20(6). PMID:32183338</w:t>
      </w:r>
    </w:p>
    <w:p w14:paraId="7116653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41. </w:t>
      </w:r>
      <w:r w:rsidRPr="00393C7E">
        <w:rPr>
          <w:rFonts w:ascii="Cambria" w:hAnsi="Cambria" w:cs="Calibri"/>
          <w:noProof/>
          <w:sz w:val="24"/>
          <w:szCs w:val="24"/>
        </w:rPr>
        <w:tab/>
        <w:t>Ha L, Mizrahi D, Wakefield CE, Cohn RJ, Simar D, Signorelli C. The Use of Activity Trackers in Interventions for Childhood Cancer Patients and Survivors: A Systematic Review. J Adolesc Young Adult Oncol 2021;10(1):1–14. PMID:32897805</w:t>
      </w:r>
    </w:p>
    <w:p w14:paraId="0336B3E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42. </w:t>
      </w:r>
      <w:r w:rsidRPr="00393C7E">
        <w:rPr>
          <w:rFonts w:ascii="Cambria" w:hAnsi="Cambria" w:cs="Calibri"/>
          <w:noProof/>
          <w:sz w:val="24"/>
          <w:szCs w:val="24"/>
        </w:rPr>
        <w:tab/>
        <w:t>Düking P, Zinner C, Reed JL, Holmberg HC, Sperlich B. Predefined vs data-guided training prescription based on autonomic nervous system variation: A systematic review. Scand J Med Sci Sport 2020;30(12):2291–2304. PMID:32785959</w:t>
      </w:r>
    </w:p>
    <w:p w14:paraId="649F3C44"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43. </w:t>
      </w:r>
      <w:r w:rsidRPr="00393C7E">
        <w:rPr>
          <w:rFonts w:ascii="Cambria" w:hAnsi="Cambria" w:cs="Calibri"/>
          <w:noProof/>
          <w:sz w:val="24"/>
          <w:szCs w:val="24"/>
        </w:rPr>
        <w:tab/>
        <w:t>Carreiro S, Newcomb M, Leach R, Ostrowski S, Boudreaux ED, Amante D. Current reporting of usability and impact of mHealth interventions for substance use disorder: A systematic review. Drug Alcohol Depend [Internet] Elsevier; 2020;215(August):108201. PMID:32777691</w:t>
      </w:r>
    </w:p>
    <w:p w14:paraId="4BD7D6C5"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44. </w:t>
      </w:r>
      <w:r w:rsidRPr="00393C7E">
        <w:rPr>
          <w:rFonts w:ascii="Cambria" w:hAnsi="Cambria" w:cs="Calibri"/>
          <w:noProof/>
          <w:sz w:val="24"/>
          <w:szCs w:val="24"/>
        </w:rPr>
        <w:tab/>
        <w:t>Wang SA, Su CP, Fan HY, Hou WH, Chen YC. Effects of real-time feedback on cardiopulmonary resuscitation quality on outcomes in adult patients with cardiac arrest: A systematic review and meta-analysis. Resuscitation [Internet] European Resuscitation Council, American Heart Association, Inc., and International Liaison Committee on Resuscitation.~Published by Elsevier Ireland Ltd; 2020;155(252):82–90. PMID:32755666</w:t>
      </w:r>
    </w:p>
    <w:p w14:paraId="32571AC9"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45. </w:t>
      </w:r>
      <w:r w:rsidRPr="00393C7E">
        <w:rPr>
          <w:rFonts w:ascii="Cambria" w:hAnsi="Cambria" w:cs="Calibri"/>
          <w:noProof/>
          <w:sz w:val="24"/>
          <w:szCs w:val="24"/>
        </w:rPr>
        <w:tab/>
        <w:t>Nuss K, Moore K, Nelson T, Li K. Effects of Motivational Interviewing and Wearable Fitness Trackers on Motivation and Physical Activity: A Systematic Review. Am J Heal Promot 2020;1–10. [doi: 10.1177/0890117120939030]</w:t>
      </w:r>
    </w:p>
    <w:p w14:paraId="52AB54FB"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46. </w:t>
      </w:r>
      <w:r w:rsidRPr="00393C7E">
        <w:rPr>
          <w:rFonts w:ascii="Cambria" w:hAnsi="Cambria" w:cs="Calibri"/>
          <w:noProof/>
          <w:sz w:val="24"/>
          <w:szCs w:val="24"/>
        </w:rPr>
        <w:tab/>
        <w:t>Alghamdi A, Alotaibi A, Alharbi M, Reynard C, Body R. Diagnostic Performance of Prehospital Point-of-Care Troponin Tests to Rule out Acute Myocardial Infarction: A Systematic Review. Prehosp Disaster Med 2020;35(5):567–573. PMID:32641173</w:t>
      </w:r>
    </w:p>
    <w:p w14:paraId="11E7F15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47. </w:t>
      </w:r>
      <w:r w:rsidRPr="00393C7E">
        <w:rPr>
          <w:rFonts w:ascii="Cambria" w:hAnsi="Cambria" w:cs="Calibri"/>
          <w:noProof/>
          <w:sz w:val="24"/>
          <w:szCs w:val="24"/>
        </w:rPr>
        <w:tab/>
        <w:t>Asbeutah AAA, Salem MH, Asbeutah SA, Abu-Assi MA. The role of an antibiotic envelope in the prevention of major cardiac implantable electronic device infections: A systematic review and meta-analysis. Medicine (Baltimore) 2020;99(26):e20834. PMID:32590773</w:t>
      </w:r>
    </w:p>
    <w:p w14:paraId="0A23178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lastRenderedPageBreak/>
        <w:t xml:space="preserve">148. </w:t>
      </w:r>
      <w:r w:rsidRPr="00393C7E">
        <w:rPr>
          <w:rFonts w:ascii="Cambria" w:hAnsi="Cambria" w:cs="Calibri"/>
          <w:noProof/>
          <w:sz w:val="24"/>
          <w:szCs w:val="24"/>
        </w:rPr>
        <w:tab/>
        <w:t>Ullah W, Nadeem N, Haq S, Thelmo FL, Abdullah HM, Haas DC. Efficacy of antibacterial envelope in prevention of cardiovascular implantable electronic device infections in high-risk patients: A systematic review and meta-analysis. Int J Cardiol [Internet] Elsevier B.V.; 2020;315(xxxx):51–56. PMID:32291170</w:t>
      </w:r>
    </w:p>
    <w:p w14:paraId="7F4AB6B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49. </w:t>
      </w:r>
      <w:r w:rsidRPr="00393C7E">
        <w:rPr>
          <w:rFonts w:ascii="Cambria" w:hAnsi="Cambria" w:cs="Calibri"/>
          <w:noProof/>
          <w:sz w:val="24"/>
          <w:szCs w:val="24"/>
        </w:rPr>
        <w:tab/>
        <w:t>Fawcett E, van Velthoven MH, Meinert E. Long-term weight management using wearable technology in overweight and obese adults: Systematic review. JMIR mHealth uHealth 2020;8(3):1–10. PMID:32154788</w:t>
      </w:r>
    </w:p>
    <w:p w14:paraId="704F688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0. </w:t>
      </w:r>
      <w:r w:rsidRPr="00393C7E">
        <w:rPr>
          <w:rFonts w:ascii="Cambria" w:hAnsi="Cambria" w:cs="Calibri"/>
          <w:noProof/>
          <w:sz w:val="24"/>
          <w:szCs w:val="24"/>
        </w:rPr>
        <w:tab/>
        <w:t>Husebo BS, Heintz HL, Berge LI, Owoyemi P, Rahman AT, Vahia I V. Sensing technology to facilitate behavioral and psychological symptoms and to monitor treatment response in people with dementia: A systematic review. Front Pharmacol 2020;10(February):1–13. [doi: 10.3389/fphar.2019.01699]</w:t>
      </w:r>
    </w:p>
    <w:p w14:paraId="316B2212"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1. </w:t>
      </w:r>
      <w:r w:rsidRPr="00393C7E">
        <w:rPr>
          <w:rFonts w:ascii="Cambria" w:hAnsi="Cambria" w:cs="Calibri"/>
          <w:noProof/>
          <w:sz w:val="24"/>
          <w:szCs w:val="24"/>
        </w:rPr>
        <w:tab/>
        <w:t>De Carvalho DE, de Luca K, Funabashi M, Breen A, Wong AYL, Johansson MS, Ferreira ML, Swab M, Neil Kawchuk G, Adams J, Hartvigsen J. Association of Exposures to Seated Postures With Immediate Increases in Back Pain: A Systematic Review of Studies With Objectively Measured Sitting Time. J Manipulative Physiol Ther [Internet] Elsevier Ltd; 2020;43(1):1–12. PMID:32081511</w:t>
      </w:r>
    </w:p>
    <w:p w14:paraId="7606EA92"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2. </w:t>
      </w:r>
      <w:r w:rsidRPr="00393C7E">
        <w:rPr>
          <w:rFonts w:ascii="Cambria" w:hAnsi="Cambria" w:cs="Calibri"/>
          <w:noProof/>
          <w:sz w:val="24"/>
          <w:szCs w:val="24"/>
        </w:rPr>
        <w:tab/>
        <w:t>Pranata R, Tondas AE, Vania R, Yuniadi Y. Antibiotic envelope is associated with reduction in cardiac implantable electronic devices infections especially for high-power device—Systematic review and meta-analysis. J Arrhythmia 2020;36(1):166–173. [doi: 10.1002/joa3.12270]</w:t>
      </w:r>
    </w:p>
    <w:p w14:paraId="0261E1AC"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3. </w:t>
      </w:r>
      <w:r w:rsidRPr="00393C7E">
        <w:rPr>
          <w:rFonts w:ascii="Cambria" w:hAnsi="Cambria" w:cs="Calibri"/>
          <w:noProof/>
          <w:sz w:val="24"/>
          <w:szCs w:val="24"/>
        </w:rPr>
        <w:tab/>
        <w:t>Edwards SJ, Wakefield V, Jhita T, Kew K, Cain P, Marceniuk G. Implantable cardiac monitors to detect atrial fibrillation after cryptogenic stroke: A systematic review and economic evaluation. Health Technol Assess (Rockv) [Internet] 2020;24(5):v–184. PMID:31944175</w:t>
      </w:r>
    </w:p>
    <w:p w14:paraId="001B3611"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4. </w:t>
      </w:r>
      <w:r w:rsidRPr="00393C7E">
        <w:rPr>
          <w:rFonts w:ascii="Cambria" w:hAnsi="Cambria" w:cs="Calibri"/>
          <w:noProof/>
          <w:sz w:val="24"/>
          <w:szCs w:val="24"/>
        </w:rPr>
        <w:tab/>
        <w:t>McCarthy KJ, Locke AH, Coletti M, Young D, Merchant FM, Kramer DB. Outcomes following implantable cardioverter–defibrillator generator replacement in adults: A systematic review. Hear Rhythm [Internet] Elsevier Inc.; 2020;17(6):1036–1042. PMID:31931173</w:t>
      </w:r>
    </w:p>
    <w:p w14:paraId="2EF5CE98"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5. </w:t>
      </w:r>
      <w:r w:rsidRPr="00393C7E">
        <w:rPr>
          <w:rFonts w:ascii="Cambria" w:hAnsi="Cambria" w:cs="Calibri"/>
          <w:noProof/>
          <w:sz w:val="24"/>
          <w:szCs w:val="24"/>
        </w:rPr>
        <w:tab/>
        <w:t>Wang E, Abrahamson K, Liu PJ, Ahmed A. Can Mobile Technology Improve Weight Loss in Overweight Adults? A Systematic Review. West J Nurs Res 2020;42(9):747–759. PMID:31762402</w:t>
      </w:r>
    </w:p>
    <w:p w14:paraId="27037255"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6. </w:t>
      </w:r>
      <w:r w:rsidRPr="00393C7E">
        <w:rPr>
          <w:rFonts w:ascii="Cambria" w:hAnsi="Cambria" w:cs="Calibri"/>
          <w:noProof/>
          <w:sz w:val="24"/>
          <w:szCs w:val="24"/>
        </w:rPr>
        <w:tab/>
        <w:t>Barra S, Providência R, Narayanan K, Boveda S, Duehmke R, Garcia R, Leyva F, Roger V, Jouven X, Agarwal S, Levy WC, Marijon E. Time trends in sudden cardiac death risk in heart failure patients with cardiac resynchronization therapy: A systematic review. Eur Heart J 2020;41(21):1976–1986. PMID:31750896</w:t>
      </w:r>
    </w:p>
    <w:p w14:paraId="4A45FDA5"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7. </w:t>
      </w:r>
      <w:r w:rsidRPr="00393C7E">
        <w:rPr>
          <w:rFonts w:ascii="Cambria" w:hAnsi="Cambria" w:cs="Calibri"/>
          <w:noProof/>
          <w:sz w:val="24"/>
          <w:szCs w:val="24"/>
        </w:rPr>
        <w:tab/>
        <w:t>Halawa A, Enezate T, Flaker G. Device monitoring in heart failure management: Outcomes based on a systematic review and meta-analysis. Cardiovasc Diagn Ther 2019;9(4):386–393. [doi: 10.21037/cdt.2019.01.02]</w:t>
      </w:r>
    </w:p>
    <w:p w14:paraId="7A2089D1"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8. </w:t>
      </w:r>
      <w:r w:rsidRPr="00393C7E">
        <w:rPr>
          <w:rFonts w:ascii="Cambria" w:hAnsi="Cambria" w:cs="Calibri"/>
          <w:noProof/>
          <w:sz w:val="24"/>
          <w:szCs w:val="24"/>
        </w:rPr>
        <w:tab/>
        <w:t xml:space="preserve">Albergoni A, Hettinga FJ, La Torre A, Bonato M, Sartor F. The Role of Technology in Adherence to Physical Activity Programs in Patients with Chronic Diseases </w:t>
      </w:r>
      <w:r w:rsidRPr="00393C7E">
        <w:rPr>
          <w:rFonts w:ascii="Cambria" w:hAnsi="Cambria" w:cs="Calibri"/>
          <w:noProof/>
          <w:sz w:val="24"/>
          <w:szCs w:val="24"/>
        </w:rPr>
        <w:lastRenderedPageBreak/>
        <w:t>Experiencing Fatigue: a Systematic Review. Sport Med - Open Sports Medicine - Open; 2019;5(1). [doi: 10.1186/s40798-019-0214-z]</w:t>
      </w:r>
    </w:p>
    <w:p w14:paraId="4D53FFD3"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59. </w:t>
      </w:r>
      <w:r w:rsidRPr="00393C7E">
        <w:rPr>
          <w:rFonts w:ascii="Cambria" w:hAnsi="Cambria" w:cs="Calibri"/>
          <w:noProof/>
          <w:sz w:val="24"/>
          <w:szCs w:val="24"/>
        </w:rPr>
        <w:tab/>
        <w:t>Steinhaus DA, Lubitz SA, Noseworthy PA, Kramer DB. Exercise Interventions in Patients with Implantable Cardioverter-Defibrillators and Cardiac Resynchronization Therapy: A SYSTEMATIC REVIEW and META-ANALYSIS. J Cardiopulm Rehabil Prev 2019;39(5):308–317. PMID:31397767</w:t>
      </w:r>
    </w:p>
    <w:p w14:paraId="2A8A26E2"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60. </w:t>
      </w:r>
      <w:r w:rsidRPr="00393C7E">
        <w:rPr>
          <w:rFonts w:ascii="Cambria" w:hAnsi="Cambria" w:cs="Calibri"/>
          <w:noProof/>
          <w:sz w:val="24"/>
          <w:szCs w:val="24"/>
        </w:rPr>
        <w:tab/>
        <w:t>Demiris G, Iribarren SJ, Sward K, Lee S, Yang R. Patient generated health data use in clinical practice: A systematic review. Nurs Outlook [Internet] Elsevier Inc.; 2019;67(4):311–330. PMID:31277895</w:t>
      </w:r>
    </w:p>
    <w:p w14:paraId="11026EC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61. </w:t>
      </w:r>
      <w:r w:rsidRPr="00393C7E">
        <w:rPr>
          <w:rFonts w:ascii="Cambria" w:hAnsi="Cambria" w:cs="Calibri"/>
          <w:noProof/>
          <w:sz w:val="24"/>
          <w:szCs w:val="24"/>
        </w:rPr>
        <w:tab/>
        <w:t>Chen MY, Orkaby AR, Rosenberg MA, Driver JA. Frailty, Implantable Cardioverter Defibrillators, and Mortality: a Systematic Review. J Gen Intern Med Journal of General Internal Medicine; 2019;34(10):2224–2231. PMID:31264082</w:t>
      </w:r>
    </w:p>
    <w:p w14:paraId="25610830"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62. </w:t>
      </w:r>
      <w:r w:rsidRPr="00393C7E">
        <w:rPr>
          <w:rFonts w:ascii="Cambria" w:hAnsi="Cambria" w:cs="Calibri"/>
          <w:noProof/>
          <w:sz w:val="24"/>
          <w:szCs w:val="24"/>
        </w:rPr>
        <w:tab/>
        <w:t>Dorri S, Asadi F, Olfatbakhsh A, Kazemi A. A Systematic Review of Electronic Health (eHealth) interventions to improve physical activity in patients with breast cancer. Breast Cancer [Internet] Springer Japan; 2020;27(1):25–46. PMID:31187411</w:t>
      </w:r>
    </w:p>
    <w:p w14:paraId="1683D3E2"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63. </w:t>
      </w:r>
      <w:r w:rsidRPr="00393C7E">
        <w:rPr>
          <w:rFonts w:ascii="Cambria" w:hAnsi="Cambria" w:cs="Calibri"/>
          <w:noProof/>
          <w:sz w:val="24"/>
          <w:szCs w:val="24"/>
        </w:rPr>
        <w:tab/>
        <w:t>Buckingham SA, Williams AJ, Morrissey K, Price L, Harrison J. Mobile health interventions to promote physical activity and reduce sedentary behaviour in the workplace: A systematic review. Digit Heal 2019;5:1–50. [doi: 10.1177/2055207619839883]</w:t>
      </w:r>
    </w:p>
    <w:p w14:paraId="5A6452A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64. </w:t>
      </w:r>
      <w:r w:rsidRPr="00393C7E">
        <w:rPr>
          <w:rFonts w:ascii="Cambria" w:hAnsi="Cambria" w:cs="Calibri"/>
          <w:noProof/>
          <w:sz w:val="24"/>
          <w:szCs w:val="24"/>
        </w:rPr>
        <w:tab/>
        <w:t>Rattanawong P, Kewcharoen J, Mekraksakit P, Mekritthikrai R, Prasitlumkum N, Vutthikraivit W, Putthapiban P, Dworkin J. Device infections in implantable cardioverter defibrillators versus permanent pacemakers: A systematic review and meta-analysis. J Cardiovasc Electrophysiol 2019;30(7):1053–1065. PMID:30938929</w:t>
      </w:r>
    </w:p>
    <w:p w14:paraId="55C3AA6E"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65. </w:t>
      </w:r>
      <w:r w:rsidRPr="00393C7E">
        <w:rPr>
          <w:rFonts w:ascii="Cambria" w:hAnsi="Cambria" w:cs="Calibri"/>
          <w:noProof/>
          <w:sz w:val="24"/>
          <w:szCs w:val="24"/>
        </w:rPr>
        <w:tab/>
        <w:t>Alharbi M, Straiton N, Smith S, Neubeck L, Gallagher R. Data management and wearables in older adults: A systematic review. Maturitas [Internet] Elsevier; 2019;124(February):100–110. PMID:30910279</w:t>
      </w:r>
    </w:p>
    <w:p w14:paraId="4E6E2F07"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66. </w:t>
      </w:r>
      <w:r w:rsidRPr="00393C7E">
        <w:rPr>
          <w:rFonts w:ascii="Cambria" w:hAnsi="Cambria" w:cs="Calibri"/>
          <w:noProof/>
          <w:sz w:val="24"/>
          <w:szCs w:val="24"/>
        </w:rPr>
        <w:tab/>
        <w:t>Masri A, Altibi AM, Erqou S, Zmaili MA, Saleh A, Al-Adham R, Ayoub K, Baghal M, Alkukhun L, Barakat AF, Jain S, Saba S, Adelstein E. Wearable Cardioverter-Defibrillator Therapy for the Prevention of Sudden Cardiac Death: A Systematic Review and Meta-Analysis. JACC Clin Electrophysiol 2019;5(2):152–161. PMID:30784684</w:t>
      </w:r>
    </w:p>
    <w:p w14:paraId="740EFD0D"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67. </w:t>
      </w:r>
      <w:r w:rsidRPr="00393C7E">
        <w:rPr>
          <w:rFonts w:ascii="Cambria" w:hAnsi="Cambria" w:cs="Calibri"/>
          <w:noProof/>
          <w:sz w:val="24"/>
          <w:szCs w:val="24"/>
        </w:rPr>
        <w:tab/>
        <w:t>Robbins R, Seixas A, Walton Masters L, Chanko N, Diaby F, Vieira D, Jean-Louis G. Sleep Tracking: a Systematic Review of the Research Using Commercially Available Technology. Curr Sleep Med Reports Current Sleep Medicine Reports; 2019;5(3):156–163. [doi: 10.1007/s40675-019-00150-1]</w:t>
      </w:r>
    </w:p>
    <w:p w14:paraId="7E0ECFEF"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t xml:space="preserve">168. </w:t>
      </w:r>
      <w:r w:rsidRPr="00393C7E">
        <w:rPr>
          <w:rFonts w:ascii="Cambria" w:hAnsi="Cambria" w:cs="Calibri"/>
          <w:noProof/>
          <w:sz w:val="24"/>
          <w:szCs w:val="24"/>
        </w:rPr>
        <w:tab/>
        <w:t>Naka KK, Bazoukis G, Bechlioulis A, Korantzopoulos P, Michalis LK, Ntzani EE. Association between atrial fibrillation and patient-important outcomes in heart failure patients with implantable cardioverter-defibrillators: A systematic review and meta-analysis. Eur Hear J - Qual Care Clin Outcomes 2019;5(2):96–104. PMID:30462233</w:t>
      </w:r>
    </w:p>
    <w:p w14:paraId="194BF98A" w14:textId="77777777" w:rsidR="006F73ED" w:rsidRPr="00393C7E" w:rsidRDefault="006F73ED" w:rsidP="006F73ED">
      <w:pPr>
        <w:widowControl w:val="0"/>
        <w:autoSpaceDE w:val="0"/>
        <w:autoSpaceDN w:val="0"/>
        <w:adjustRightInd w:val="0"/>
        <w:spacing w:line="240" w:lineRule="auto"/>
        <w:ind w:left="640" w:hanging="640"/>
        <w:rPr>
          <w:rFonts w:ascii="Cambria" w:hAnsi="Cambria" w:cs="Calibri"/>
          <w:noProof/>
          <w:sz w:val="24"/>
          <w:szCs w:val="24"/>
        </w:rPr>
      </w:pPr>
      <w:r w:rsidRPr="00393C7E">
        <w:rPr>
          <w:rFonts w:ascii="Cambria" w:hAnsi="Cambria" w:cs="Calibri"/>
          <w:noProof/>
          <w:sz w:val="24"/>
          <w:szCs w:val="24"/>
        </w:rPr>
        <w:lastRenderedPageBreak/>
        <w:t xml:space="preserve">169. </w:t>
      </w:r>
      <w:r w:rsidRPr="00393C7E">
        <w:rPr>
          <w:rFonts w:ascii="Cambria" w:hAnsi="Cambria" w:cs="Calibri"/>
          <w:noProof/>
          <w:sz w:val="24"/>
          <w:szCs w:val="24"/>
        </w:rPr>
        <w:tab/>
        <w:t>Voruganti DC, Briasoulis A, Chaudhry M, Alvarez P, Cotarlan V, Bhama JK, Giudici M. Cardiac resynchronization therapy and outcomes in patients with left ventricular assist devices: a systematic review and meta-analysis. Heart Fail Rev Heart Failure Reviews; 2019;24(2):229–236. PMID:30259285</w:t>
      </w:r>
    </w:p>
    <w:p w14:paraId="12B0E466" w14:textId="77777777" w:rsidR="00A725D6" w:rsidRPr="00393C7E" w:rsidRDefault="00992A1F" w:rsidP="00992A1F">
      <w:pPr>
        <w:rPr>
          <w:rFonts w:ascii="Cambria" w:hAnsi="Cambria"/>
          <w:sz w:val="24"/>
          <w:szCs w:val="24"/>
        </w:rPr>
      </w:pPr>
      <w:r w:rsidRPr="00393C7E">
        <w:rPr>
          <w:rFonts w:ascii="Cambria" w:hAnsi="Cambria"/>
          <w:sz w:val="24"/>
          <w:szCs w:val="24"/>
        </w:rPr>
        <w:fldChar w:fldCharType="end"/>
      </w:r>
    </w:p>
    <w:sectPr w:rsidR="00A725D6" w:rsidRPr="00393C7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40E1B" w14:textId="77777777" w:rsidR="00B40096" w:rsidRDefault="00B40096" w:rsidP="00DE45DA">
      <w:pPr>
        <w:spacing w:after="0" w:line="240" w:lineRule="auto"/>
      </w:pPr>
      <w:r>
        <w:separator/>
      </w:r>
    </w:p>
  </w:endnote>
  <w:endnote w:type="continuationSeparator" w:id="0">
    <w:p w14:paraId="17F22DA7" w14:textId="77777777" w:rsidR="00B40096" w:rsidRDefault="00B40096" w:rsidP="00DE45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BF2B8" w14:textId="77777777" w:rsidR="00DE45DA" w:rsidRDefault="00DE45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F8FC5" w14:textId="77777777" w:rsidR="00DE45DA" w:rsidRDefault="00DE45D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73595" w14:textId="77777777" w:rsidR="00DE45DA" w:rsidRDefault="00DE45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61AB8" w14:textId="77777777" w:rsidR="00B40096" w:rsidRDefault="00B40096" w:rsidP="00DE45DA">
      <w:pPr>
        <w:spacing w:after="0" w:line="240" w:lineRule="auto"/>
      </w:pPr>
      <w:r>
        <w:separator/>
      </w:r>
    </w:p>
  </w:footnote>
  <w:footnote w:type="continuationSeparator" w:id="0">
    <w:p w14:paraId="1D9B6AC1" w14:textId="77777777" w:rsidR="00B40096" w:rsidRDefault="00B40096" w:rsidP="00DE45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6E52A5" w14:textId="77777777" w:rsidR="00DE45DA" w:rsidRDefault="00DE45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AD4BB" w14:textId="4A63103C" w:rsidR="00DE45DA" w:rsidRPr="00DE45DA" w:rsidRDefault="00DE45DA" w:rsidP="00DE45DA">
    <w:pPr>
      <w:pStyle w:val="Header"/>
      <w:ind w:firstLine="720"/>
      <w:rPr>
        <w:lang w:val="en-CA"/>
      </w:rPr>
    </w:pPr>
    <w:r>
      <w:rPr>
        <w:lang w:val="en-CA"/>
      </w:rPr>
      <w:t xml:space="preserve">Multimedia Appendix 4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55CF6" w14:textId="77777777" w:rsidR="00DE45DA" w:rsidRDefault="00DE45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0MjUyNzU0MTW0MLFQ0lEKTi0uzszPAykwNKoFACV9ILAtAAAA"/>
  </w:docVars>
  <w:rsids>
    <w:rsidRoot w:val="00DF38AA"/>
    <w:rsid w:val="0000291A"/>
    <w:rsid w:val="000232BF"/>
    <w:rsid w:val="000939FF"/>
    <w:rsid w:val="000B473A"/>
    <w:rsid w:val="000F214C"/>
    <w:rsid w:val="00116E4C"/>
    <w:rsid w:val="00141D18"/>
    <w:rsid w:val="00177081"/>
    <w:rsid w:val="001A0538"/>
    <w:rsid w:val="001A4BA5"/>
    <w:rsid w:val="001D6DD1"/>
    <w:rsid w:val="0020737A"/>
    <w:rsid w:val="00255C70"/>
    <w:rsid w:val="0027729F"/>
    <w:rsid w:val="002979B3"/>
    <w:rsid w:val="002C1AEA"/>
    <w:rsid w:val="002C5896"/>
    <w:rsid w:val="0030154B"/>
    <w:rsid w:val="003061A3"/>
    <w:rsid w:val="00323D24"/>
    <w:rsid w:val="003275E6"/>
    <w:rsid w:val="003419FE"/>
    <w:rsid w:val="00387A81"/>
    <w:rsid w:val="00393C7E"/>
    <w:rsid w:val="00425D5F"/>
    <w:rsid w:val="004351D2"/>
    <w:rsid w:val="00437EFC"/>
    <w:rsid w:val="0048512D"/>
    <w:rsid w:val="004A1D60"/>
    <w:rsid w:val="004B0A47"/>
    <w:rsid w:val="004B508F"/>
    <w:rsid w:val="004B63C9"/>
    <w:rsid w:val="004C09D7"/>
    <w:rsid w:val="004F2294"/>
    <w:rsid w:val="00506BD8"/>
    <w:rsid w:val="0051081F"/>
    <w:rsid w:val="00512759"/>
    <w:rsid w:val="00515917"/>
    <w:rsid w:val="00517143"/>
    <w:rsid w:val="005207C2"/>
    <w:rsid w:val="005260B1"/>
    <w:rsid w:val="00537858"/>
    <w:rsid w:val="00553C55"/>
    <w:rsid w:val="00556AB9"/>
    <w:rsid w:val="005940A2"/>
    <w:rsid w:val="005A48E1"/>
    <w:rsid w:val="005D3040"/>
    <w:rsid w:val="005D7DB2"/>
    <w:rsid w:val="005F3065"/>
    <w:rsid w:val="00632394"/>
    <w:rsid w:val="00666C49"/>
    <w:rsid w:val="006923B6"/>
    <w:rsid w:val="00694DCC"/>
    <w:rsid w:val="006A4029"/>
    <w:rsid w:val="006A530B"/>
    <w:rsid w:val="006D4B8B"/>
    <w:rsid w:val="006E3E3C"/>
    <w:rsid w:val="006F73ED"/>
    <w:rsid w:val="007027D5"/>
    <w:rsid w:val="00704BF2"/>
    <w:rsid w:val="00721DD9"/>
    <w:rsid w:val="00731EEC"/>
    <w:rsid w:val="00737D2B"/>
    <w:rsid w:val="007451F8"/>
    <w:rsid w:val="00796704"/>
    <w:rsid w:val="007C58E5"/>
    <w:rsid w:val="007E6639"/>
    <w:rsid w:val="007F2080"/>
    <w:rsid w:val="007F27F7"/>
    <w:rsid w:val="00847F35"/>
    <w:rsid w:val="00882C4C"/>
    <w:rsid w:val="00883ED0"/>
    <w:rsid w:val="00893F30"/>
    <w:rsid w:val="008C2702"/>
    <w:rsid w:val="008D3AC0"/>
    <w:rsid w:val="008E0270"/>
    <w:rsid w:val="008E424C"/>
    <w:rsid w:val="008F6275"/>
    <w:rsid w:val="00914AF7"/>
    <w:rsid w:val="009353E5"/>
    <w:rsid w:val="009602C4"/>
    <w:rsid w:val="00965F3F"/>
    <w:rsid w:val="00992A1F"/>
    <w:rsid w:val="009A6C06"/>
    <w:rsid w:val="009B30B4"/>
    <w:rsid w:val="009B320E"/>
    <w:rsid w:val="009E6718"/>
    <w:rsid w:val="009F5819"/>
    <w:rsid w:val="00A06372"/>
    <w:rsid w:val="00A717EF"/>
    <w:rsid w:val="00A725D6"/>
    <w:rsid w:val="00A76D80"/>
    <w:rsid w:val="00AF08BC"/>
    <w:rsid w:val="00B207BA"/>
    <w:rsid w:val="00B267FB"/>
    <w:rsid w:val="00B40096"/>
    <w:rsid w:val="00B55DA4"/>
    <w:rsid w:val="00B64A05"/>
    <w:rsid w:val="00B66ADA"/>
    <w:rsid w:val="00B80ABC"/>
    <w:rsid w:val="00BB2A79"/>
    <w:rsid w:val="00BC4EB4"/>
    <w:rsid w:val="00C068F7"/>
    <w:rsid w:val="00C3682C"/>
    <w:rsid w:val="00C422FF"/>
    <w:rsid w:val="00C536BD"/>
    <w:rsid w:val="00C64D21"/>
    <w:rsid w:val="00C73B23"/>
    <w:rsid w:val="00C90D1F"/>
    <w:rsid w:val="00C931D0"/>
    <w:rsid w:val="00CA3384"/>
    <w:rsid w:val="00CC5AF7"/>
    <w:rsid w:val="00CC78BE"/>
    <w:rsid w:val="00CD3190"/>
    <w:rsid w:val="00CF602D"/>
    <w:rsid w:val="00D507F2"/>
    <w:rsid w:val="00D85C59"/>
    <w:rsid w:val="00DB3767"/>
    <w:rsid w:val="00DB5202"/>
    <w:rsid w:val="00DB73F8"/>
    <w:rsid w:val="00DC08F0"/>
    <w:rsid w:val="00DD59EE"/>
    <w:rsid w:val="00DD7526"/>
    <w:rsid w:val="00DE4085"/>
    <w:rsid w:val="00DE45DA"/>
    <w:rsid w:val="00DF38AA"/>
    <w:rsid w:val="00E47AE9"/>
    <w:rsid w:val="00E53371"/>
    <w:rsid w:val="00E813D7"/>
    <w:rsid w:val="00EC2FFD"/>
    <w:rsid w:val="00EF0410"/>
    <w:rsid w:val="00EF5BC1"/>
    <w:rsid w:val="00F05923"/>
    <w:rsid w:val="00F143C5"/>
    <w:rsid w:val="00F1697F"/>
    <w:rsid w:val="00F36D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E553D"/>
  <w15:chartTrackingRefBased/>
  <w15:docId w15:val="{F16E5A4A-93E9-4EA8-AE5A-115324693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33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45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45DA"/>
  </w:style>
  <w:style w:type="paragraph" w:styleId="Footer">
    <w:name w:val="footer"/>
    <w:basedOn w:val="Normal"/>
    <w:link w:val="FooterChar"/>
    <w:uiPriority w:val="99"/>
    <w:unhideWhenUsed/>
    <w:rsid w:val="00DE45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45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CB64268-04DA-4304-A6FC-F71E89FB0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92215</Words>
  <Characters>525626</Characters>
  <Application>Microsoft Office Word</Application>
  <DocSecurity>0</DocSecurity>
  <Lines>4380</Lines>
  <Paragraphs>1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Isabel Ottoni</cp:lastModifiedBy>
  <cp:revision>2</cp:revision>
  <dcterms:created xsi:type="dcterms:W3CDTF">2022-10-18T20:14:00Z</dcterms:created>
  <dcterms:modified xsi:type="dcterms:W3CDTF">2022-10-18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medical-internet-research</vt:lpwstr>
  </property>
  <property fmtid="{D5CDD505-2E9C-101B-9397-08002B2CF9AE}" pid="19" name="Mendeley Recent Style Name 8_1">
    <vt:lpwstr>Journal of Medical Internet Research</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y fmtid="{D5CDD505-2E9C-101B-9397-08002B2CF9AE}" pid="22" name="Mendeley Document_1">
    <vt:lpwstr>True</vt:lpwstr>
  </property>
  <property fmtid="{D5CDD505-2E9C-101B-9397-08002B2CF9AE}" pid="23" name="Mendeley Unique User Id_1">
    <vt:lpwstr>582de820-cd0c-3648-923a-407ab477de2f</vt:lpwstr>
  </property>
  <property fmtid="{D5CDD505-2E9C-101B-9397-08002B2CF9AE}" pid="24" name="Mendeley Citation Style_1">
    <vt:lpwstr>http://www.zotero.org/styles/journal-of-medical-internet-research</vt:lpwstr>
  </property>
</Properties>
</file>